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5DC89" w14:textId="1A903B5F" w:rsidR="00D91D95" w:rsidRPr="008B56CE" w:rsidRDefault="00E1238E" w:rsidP="00CC18D8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</w:t>
      </w:r>
      <w:r w:rsidR="001A3967" w:rsidRPr="008B56CE">
        <w:rPr>
          <w:rFonts w:ascii="Times New Roman" w:hAnsi="Times New Roman"/>
          <w:sz w:val="28"/>
          <w:szCs w:val="28"/>
        </w:rPr>
        <w:t>1</w:t>
      </w:r>
      <w:r>
        <w:rPr>
          <w:rFonts w:ascii="Times New Roman" w:hAnsi="Times New Roman"/>
          <w:sz w:val="28"/>
          <w:szCs w:val="28"/>
        </w:rPr>
        <w:t xml:space="preserve"> Appendix</w:t>
      </w:r>
    </w:p>
    <w:p w14:paraId="1AECBCE8" w14:textId="77777777" w:rsidR="004C0678" w:rsidRDefault="004C0678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D27A2DB" w14:textId="0593E628" w:rsidR="00A51705" w:rsidRPr="004C0678" w:rsidRDefault="004C0678" w:rsidP="00CC18D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Pr="004C0678">
        <w:rPr>
          <w:rFonts w:ascii="Times New Roman" w:hAnsi="Times New Roman"/>
          <w:sz w:val="24"/>
          <w:szCs w:val="24"/>
        </w:rPr>
        <w:t>ynamic model</w:t>
      </w:r>
      <w:r w:rsidR="00BE5225">
        <w:rPr>
          <w:rFonts w:ascii="Times New Roman" w:hAnsi="Times New Roman"/>
          <w:sz w:val="24"/>
          <w:szCs w:val="24"/>
        </w:rPr>
        <w:t xml:space="preserve"> </w:t>
      </w:r>
      <w:r w:rsidR="00FF5BF5">
        <w:rPr>
          <w:rFonts w:ascii="Times New Roman" w:hAnsi="Times New Roman"/>
          <w:sz w:val="24"/>
          <w:szCs w:val="24"/>
        </w:rPr>
        <w:t>details</w:t>
      </w:r>
    </w:p>
    <w:p w14:paraId="4C472A4A" w14:textId="77777777" w:rsidR="001A3967" w:rsidRDefault="001A3967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6DE9BBF" w14:textId="3AAF0663" w:rsidR="00A605B4" w:rsidRDefault="00040F39" w:rsidP="00CC18D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</w:t>
      </w:r>
      <w:r w:rsidR="006716ED">
        <w:rPr>
          <w:rFonts w:ascii="Times New Roman" w:hAnsi="Times New Roman"/>
          <w:sz w:val="20"/>
          <w:szCs w:val="20"/>
        </w:rPr>
        <w:t>dynamic</w:t>
      </w:r>
      <w:r>
        <w:rPr>
          <w:rFonts w:ascii="Times New Roman" w:hAnsi="Times New Roman"/>
          <w:sz w:val="20"/>
          <w:szCs w:val="20"/>
        </w:rPr>
        <w:t xml:space="preserve"> model </w:t>
      </w:r>
      <w:r w:rsidR="00D77006">
        <w:rPr>
          <w:rFonts w:ascii="Times New Roman" w:hAnsi="Times New Roman"/>
          <w:sz w:val="20"/>
          <w:szCs w:val="20"/>
        </w:rPr>
        <w:t>developed</w:t>
      </w:r>
      <w:r>
        <w:rPr>
          <w:rFonts w:ascii="Times New Roman" w:hAnsi="Times New Roman"/>
          <w:sz w:val="20"/>
          <w:szCs w:val="20"/>
        </w:rPr>
        <w:t xml:space="preserve"> for the analyses</w:t>
      </w:r>
      <w:r w:rsidR="00D77006">
        <w:rPr>
          <w:rFonts w:ascii="Times New Roman" w:hAnsi="Times New Roman"/>
          <w:sz w:val="20"/>
          <w:szCs w:val="20"/>
        </w:rPr>
        <w:t xml:space="preserve"> </w:t>
      </w:r>
      <w:r w:rsidR="00993BC1">
        <w:rPr>
          <w:rFonts w:ascii="Times New Roman" w:hAnsi="Times New Roman"/>
          <w:sz w:val="20"/>
          <w:szCs w:val="20"/>
        </w:rPr>
        <w:t>comprises</w:t>
      </w:r>
      <w:r w:rsidR="00D7700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three </w:t>
      </w:r>
      <w:r w:rsidR="00521198">
        <w:rPr>
          <w:rFonts w:ascii="Times New Roman" w:hAnsi="Times New Roman"/>
          <w:sz w:val="20"/>
          <w:szCs w:val="20"/>
        </w:rPr>
        <w:t>interconnected</w:t>
      </w:r>
      <w:r>
        <w:rPr>
          <w:rFonts w:ascii="Times New Roman" w:hAnsi="Times New Roman"/>
          <w:sz w:val="20"/>
          <w:szCs w:val="20"/>
        </w:rPr>
        <w:t xml:space="preserve"> components, capturing</w:t>
      </w:r>
      <w:r w:rsidR="00521198">
        <w:rPr>
          <w:rFonts w:ascii="Times New Roman" w:hAnsi="Times New Roman"/>
          <w:sz w:val="20"/>
          <w:szCs w:val="20"/>
        </w:rPr>
        <w:t xml:space="preserve"> access to</w:t>
      </w:r>
      <w:r>
        <w:rPr>
          <w:rFonts w:ascii="Times New Roman" w:hAnsi="Times New Roman"/>
          <w:sz w:val="20"/>
          <w:szCs w:val="20"/>
        </w:rPr>
        <w:t xml:space="preserve"> primary care services, specialised services, and self-directed</w:t>
      </w:r>
      <w:r w:rsidR="00D77006">
        <w:rPr>
          <w:rFonts w:ascii="Times New Roman" w:hAnsi="Times New Roman"/>
          <w:sz w:val="20"/>
          <w:szCs w:val="20"/>
        </w:rPr>
        <w:t xml:space="preserve"> online </w:t>
      </w:r>
      <w:r>
        <w:rPr>
          <w:rFonts w:ascii="Times New Roman" w:hAnsi="Times New Roman"/>
          <w:sz w:val="20"/>
          <w:szCs w:val="20"/>
        </w:rPr>
        <w:t>care (</w:t>
      </w:r>
      <w:r w:rsidR="00D77006">
        <w:rPr>
          <w:rFonts w:ascii="Times New Roman" w:hAnsi="Times New Roman"/>
          <w:sz w:val="20"/>
          <w:szCs w:val="20"/>
        </w:rPr>
        <w:t xml:space="preserve">i.e., </w:t>
      </w:r>
      <w:r>
        <w:rPr>
          <w:rFonts w:ascii="Times New Roman" w:hAnsi="Times New Roman"/>
          <w:sz w:val="20"/>
          <w:szCs w:val="20"/>
        </w:rPr>
        <w:t>e-health interventions).</w:t>
      </w:r>
      <w:r w:rsidR="00521198">
        <w:rPr>
          <w:rFonts w:ascii="Times New Roman" w:hAnsi="Times New Roman"/>
          <w:sz w:val="20"/>
          <w:szCs w:val="20"/>
        </w:rPr>
        <w:t xml:space="preserve">  </w:t>
      </w:r>
      <w:r w:rsidR="00FF74EA">
        <w:rPr>
          <w:rFonts w:ascii="Times New Roman" w:hAnsi="Times New Roman"/>
          <w:sz w:val="20"/>
          <w:szCs w:val="20"/>
        </w:rPr>
        <w:t xml:space="preserve">Figs S1 and S2 </w:t>
      </w:r>
      <w:r w:rsidR="00D77006">
        <w:rPr>
          <w:rFonts w:ascii="Times New Roman" w:hAnsi="Times New Roman"/>
          <w:sz w:val="20"/>
          <w:szCs w:val="20"/>
        </w:rPr>
        <w:t>show</w:t>
      </w:r>
      <w:r w:rsidR="00FF74EA">
        <w:rPr>
          <w:rFonts w:ascii="Times New Roman" w:hAnsi="Times New Roman"/>
          <w:sz w:val="20"/>
          <w:szCs w:val="20"/>
        </w:rPr>
        <w:t xml:space="preserve"> the structure of the primary care </w:t>
      </w:r>
      <w:r w:rsidR="00B83A54">
        <w:rPr>
          <w:rFonts w:ascii="Times New Roman" w:hAnsi="Times New Roman"/>
          <w:sz w:val="20"/>
          <w:szCs w:val="20"/>
        </w:rPr>
        <w:t xml:space="preserve">services </w:t>
      </w:r>
      <w:r w:rsidR="00FF74EA">
        <w:rPr>
          <w:rFonts w:ascii="Times New Roman" w:hAnsi="Times New Roman"/>
          <w:sz w:val="20"/>
          <w:szCs w:val="20"/>
        </w:rPr>
        <w:t>and self-directed</w:t>
      </w:r>
      <w:r w:rsidR="00D77006">
        <w:rPr>
          <w:rFonts w:ascii="Times New Roman" w:hAnsi="Times New Roman"/>
          <w:sz w:val="20"/>
          <w:szCs w:val="20"/>
        </w:rPr>
        <w:t xml:space="preserve"> </w:t>
      </w:r>
      <w:r w:rsidR="00FF74EA">
        <w:rPr>
          <w:rFonts w:ascii="Times New Roman" w:hAnsi="Times New Roman"/>
          <w:sz w:val="20"/>
          <w:szCs w:val="20"/>
        </w:rPr>
        <w:t>care components of the model; the structure of the specialised services component</w:t>
      </w:r>
      <w:r w:rsidR="006716ED">
        <w:rPr>
          <w:rFonts w:ascii="Times New Roman" w:hAnsi="Times New Roman"/>
          <w:sz w:val="20"/>
          <w:szCs w:val="20"/>
        </w:rPr>
        <w:t xml:space="preserve"> </w:t>
      </w:r>
      <w:r w:rsidR="00FF74EA">
        <w:rPr>
          <w:rFonts w:ascii="Times New Roman" w:hAnsi="Times New Roman"/>
          <w:sz w:val="20"/>
          <w:szCs w:val="20"/>
        </w:rPr>
        <w:t>is presented in Fig. 1 of the paper.</w:t>
      </w:r>
      <w:r w:rsidR="006716ED">
        <w:rPr>
          <w:rFonts w:ascii="Times New Roman" w:hAnsi="Times New Roman"/>
          <w:sz w:val="20"/>
          <w:szCs w:val="20"/>
        </w:rPr>
        <w:t xml:space="preserve">  </w:t>
      </w:r>
      <w:r w:rsidR="0055035E">
        <w:rPr>
          <w:rFonts w:ascii="Times New Roman" w:hAnsi="Times New Roman"/>
          <w:sz w:val="20"/>
          <w:szCs w:val="20"/>
        </w:rPr>
        <w:t xml:space="preserve">Denoting the </w:t>
      </w:r>
      <w:r w:rsidR="00423C4B">
        <w:rPr>
          <w:rFonts w:ascii="Times New Roman" w:hAnsi="Times New Roman"/>
          <w:sz w:val="20"/>
          <w:szCs w:val="20"/>
        </w:rPr>
        <w:t xml:space="preserve">numbers of young people at clinical stage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 w:rsidR="00A605B4">
        <w:rPr>
          <w:rFonts w:ascii="Times New Roman" w:hAnsi="Times New Roman"/>
          <w:sz w:val="20"/>
          <w:szCs w:val="20"/>
        </w:rPr>
        <w:t xml:space="preserve"> </w:t>
      </w:r>
      <w:r w:rsidR="00993BC1">
        <w:rPr>
          <w:rFonts w:ascii="Times New Roman" w:hAnsi="Times New Roman"/>
          <w:sz w:val="20"/>
          <w:szCs w:val="20"/>
        </w:rPr>
        <w:t xml:space="preserve">currently </w:t>
      </w:r>
      <w:r w:rsidR="00A605B4">
        <w:rPr>
          <w:rFonts w:ascii="Times New Roman" w:hAnsi="Times New Roman"/>
          <w:sz w:val="20"/>
          <w:szCs w:val="20"/>
        </w:rPr>
        <w:t xml:space="preserve">waiting for </w:t>
      </w:r>
      <w:r w:rsidR="00E95576">
        <w:rPr>
          <w:rFonts w:ascii="Times New Roman" w:hAnsi="Times New Roman"/>
          <w:sz w:val="20"/>
          <w:szCs w:val="20"/>
        </w:rPr>
        <w:t>and receiving primary care</w:t>
      </w:r>
      <w:r w:rsidR="00B87672">
        <w:rPr>
          <w:rFonts w:ascii="Times New Roman" w:hAnsi="Times New Roman"/>
          <w:sz w:val="20"/>
          <w:szCs w:val="20"/>
        </w:rPr>
        <w:t xml:space="preserve"> </w:t>
      </w:r>
      <w:r w:rsidR="00A605B4">
        <w:rPr>
          <w:rFonts w:ascii="Times New Roman" w:hAnsi="Times New Roman"/>
          <w:sz w:val="20"/>
          <w:szCs w:val="20"/>
        </w:rPr>
        <w:t xml:space="preserve">as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A605B4">
        <w:rPr>
          <w:rFonts w:ascii="Times New Roman" w:hAnsi="Times New Roman"/>
          <w:sz w:val="20"/>
          <w:szCs w:val="20"/>
        </w:rPr>
        <w:t xml:space="preserve"> and</w:t>
      </w:r>
      <w:r w:rsidR="00E95576">
        <w:rPr>
          <w:rFonts w:ascii="Times New Roman" w:hAnsi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A605B4">
        <w:rPr>
          <w:rFonts w:ascii="Times New Roman" w:hAnsi="Times New Roman"/>
          <w:sz w:val="20"/>
          <w:szCs w:val="20"/>
        </w:rPr>
        <w:t>, respectively,</w:t>
      </w:r>
      <w:r w:rsidR="00D77006">
        <w:rPr>
          <w:rFonts w:ascii="Times New Roman" w:hAnsi="Times New Roman"/>
          <w:sz w:val="20"/>
          <w:szCs w:val="20"/>
        </w:rPr>
        <w:t xml:space="preserve"> </w:t>
      </w:r>
      <w:r w:rsidR="00E761F3">
        <w:rPr>
          <w:rFonts w:ascii="Times New Roman" w:hAnsi="Times New Roman"/>
          <w:sz w:val="20"/>
          <w:szCs w:val="20"/>
        </w:rPr>
        <w:t>we assume</w:t>
      </w:r>
      <w:r w:rsidR="007F312B">
        <w:rPr>
          <w:rFonts w:ascii="Times New Roman" w:hAnsi="Times New Roman"/>
          <w:sz w:val="20"/>
          <w:szCs w:val="20"/>
        </w:rPr>
        <w:t xml:space="preserve"> that:</w:t>
      </w:r>
    </w:p>
    <w:p w14:paraId="406E3624" w14:textId="77777777" w:rsidR="00E761F3" w:rsidRDefault="00E761F3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97C20B9" w14:textId="61506EB1" w:rsidR="00A605B4" w:rsidRPr="005B43A0" w:rsidRDefault="00000000" w:rsidP="005B43A0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</m:oMath>
      </m:oMathPara>
    </w:p>
    <w:p w14:paraId="53131F76" w14:textId="67FBE895" w:rsidR="001E4B71" w:rsidRPr="005B43A0" w:rsidRDefault="00000000" w:rsidP="001E4B71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</m:oMath>
      </m:oMathPara>
    </w:p>
    <w:p w14:paraId="586C30B4" w14:textId="21BBDDC6" w:rsidR="00C501F2" w:rsidRPr="001E4B71" w:rsidRDefault="00000000" w:rsidP="001E4B71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+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</m:oMath>
      </m:oMathPara>
    </w:p>
    <w:p w14:paraId="1BD40560" w14:textId="370F779A" w:rsidR="001E4B71" w:rsidRPr="005B43A0" w:rsidRDefault="00000000" w:rsidP="001E4B71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+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</m:oMath>
      </m:oMathPara>
    </w:p>
    <w:p w14:paraId="747B22A6" w14:textId="102196AD" w:rsidR="00C501F2" w:rsidRPr="005B43A0" w:rsidRDefault="00000000" w:rsidP="001E4B71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+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</m:oMath>
      </m:oMathPara>
    </w:p>
    <w:p w14:paraId="530A8E20" w14:textId="18CDE383" w:rsidR="00C501F2" w:rsidRPr="005B43A0" w:rsidRDefault="00000000" w:rsidP="00C501F2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+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m:rPr>
              <m:nor/>
            </m:rPr>
            <w:rPr>
              <w:rFonts w:ascii="Times New Roman" w:hAnsi="Times New Roman"/>
              <w:sz w:val="20"/>
              <w:szCs w:val="20"/>
            </w:rPr>
            <m:t>,</m:t>
          </m:r>
        </m:oMath>
      </m:oMathPara>
    </w:p>
    <w:p w14:paraId="0D49D59E" w14:textId="77777777" w:rsidR="005B43A0" w:rsidRDefault="005B43A0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536FC22" w14:textId="77777777" w:rsidR="00864FF4" w:rsidRDefault="00D77006" w:rsidP="00CC18D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ere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>
        <w:rPr>
          <w:rFonts w:ascii="Times New Roman" w:hAnsi="Times New Roman"/>
          <w:sz w:val="20"/>
          <w:szCs w:val="20"/>
        </w:rPr>
        <w:t xml:space="preserve"> </w:t>
      </w:r>
      <w:r w:rsidR="005B43A0">
        <w:rPr>
          <w:rFonts w:ascii="Times New Roman" w:hAnsi="Times New Roman"/>
          <w:sz w:val="20"/>
          <w:szCs w:val="20"/>
        </w:rPr>
        <w:t xml:space="preserve">is equal to 0 </w:t>
      </w:r>
      <w:r>
        <w:rPr>
          <w:rFonts w:ascii="Times New Roman" w:hAnsi="Times New Roman"/>
          <w:sz w:val="20"/>
          <w:szCs w:val="20"/>
        </w:rPr>
        <w:t xml:space="preserve">for </w:t>
      </w:r>
      <w:r w:rsidR="00E761F3">
        <w:rPr>
          <w:rFonts w:ascii="Times New Roman" w:hAnsi="Times New Roman"/>
          <w:sz w:val="20"/>
          <w:szCs w:val="20"/>
        </w:rPr>
        <w:t xml:space="preserve">clinical </w:t>
      </w:r>
      <w:r>
        <w:rPr>
          <w:rFonts w:ascii="Times New Roman" w:hAnsi="Times New Roman"/>
          <w:sz w:val="20"/>
          <w:szCs w:val="20"/>
        </w:rPr>
        <w:t xml:space="preserve">stage 1a, </w:t>
      </w:r>
      <w:r w:rsidR="005B43A0">
        <w:rPr>
          <w:rFonts w:ascii="Times New Roman" w:hAnsi="Times New Roman"/>
          <w:sz w:val="20"/>
          <w:szCs w:val="20"/>
        </w:rPr>
        <w:t xml:space="preserve">1 for </w:t>
      </w:r>
      <w:r>
        <w:rPr>
          <w:rFonts w:ascii="Times New Roman" w:hAnsi="Times New Roman"/>
          <w:sz w:val="20"/>
          <w:szCs w:val="20"/>
        </w:rPr>
        <w:t>stage 1b,</w:t>
      </w:r>
      <w:r w:rsidR="00993BC1">
        <w:rPr>
          <w:rFonts w:ascii="Times New Roman" w:hAnsi="Times New Roman"/>
          <w:sz w:val="20"/>
          <w:szCs w:val="20"/>
        </w:rPr>
        <w:t xml:space="preserve"> </w:t>
      </w:r>
      <w:r w:rsidR="005B43A0">
        <w:rPr>
          <w:rFonts w:ascii="Times New Roman" w:hAnsi="Times New Roman"/>
          <w:sz w:val="20"/>
          <w:szCs w:val="20"/>
        </w:rPr>
        <w:t xml:space="preserve">and 2 for </w:t>
      </w:r>
      <w:r>
        <w:rPr>
          <w:rFonts w:ascii="Times New Roman" w:hAnsi="Times New Roman"/>
          <w:sz w:val="20"/>
          <w:szCs w:val="20"/>
        </w:rPr>
        <w:t>stages 2</w:t>
      </w:r>
      <w:r w:rsidR="00993BC1">
        <w:rPr>
          <w:rFonts w:ascii="Times New Roman" w:hAnsi="Times New Roman"/>
          <w:sz w:val="20"/>
          <w:szCs w:val="20"/>
        </w:rPr>
        <w:t xml:space="preserve">−4, and all other notation is </w:t>
      </w:r>
      <w:r w:rsidR="005B43A0">
        <w:rPr>
          <w:rFonts w:ascii="Times New Roman" w:hAnsi="Times New Roman"/>
          <w:sz w:val="20"/>
          <w:szCs w:val="20"/>
        </w:rPr>
        <w:t xml:space="preserve">as </w:t>
      </w:r>
      <w:r w:rsidR="00993BC1">
        <w:rPr>
          <w:rFonts w:ascii="Times New Roman" w:hAnsi="Times New Roman"/>
          <w:sz w:val="20"/>
          <w:szCs w:val="20"/>
        </w:rPr>
        <w:t>defined in Table S1.</w:t>
      </w:r>
      <w:r w:rsidR="00963529">
        <w:rPr>
          <w:rFonts w:ascii="Times New Roman" w:hAnsi="Times New Roman"/>
          <w:sz w:val="20"/>
          <w:szCs w:val="20"/>
        </w:rPr>
        <w:t xml:space="preserve">  </w:t>
      </w:r>
      <w:r w:rsidR="00483F94">
        <w:rPr>
          <w:rFonts w:ascii="Times New Roman" w:hAnsi="Times New Roman"/>
          <w:sz w:val="20"/>
          <w:szCs w:val="20"/>
        </w:rPr>
        <w:t>In words</w:t>
      </w:r>
      <w:r w:rsidR="00C262F7">
        <w:rPr>
          <w:rFonts w:ascii="Times New Roman" w:hAnsi="Times New Roman"/>
          <w:sz w:val="20"/>
          <w:szCs w:val="20"/>
        </w:rPr>
        <w:t>,</w:t>
      </w:r>
      <w:r w:rsidR="00EB3C3A">
        <w:rPr>
          <w:rFonts w:ascii="Times New Roman" w:hAnsi="Times New Roman"/>
          <w:sz w:val="20"/>
          <w:szCs w:val="20"/>
        </w:rPr>
        <w:t xml:space="preserve"> stage-specific rates of change in the numbers of young people waiting for primary care,</w:t>
      </w:r>
      <w:r w:rsidR="00963529">
        <w:rPr>
          <w:rFonts w:ascii="Times New Roman" w:hAnsi="Times New Roman"/>
          <w:sz w:val="20"/>
          <w:szCs w:val="20"/>
        </w:rPr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W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</m:sup>
            </m:sSubSup>
          </m:num>
          <m:den>
            <m:r>
              <w:rPr>
                <w:rFonts w:ascii="Cambria Math" w:hAnsi="Cambria Math"/>
                <w:sz w:val="20"/>
                <w:szCs w:val="20"/>
              </w:rPr>
              <m:t>dt</m:t>
            </m:r>
          </m:den>
        </m:f>
      </m:oMath>
      <w:r w:rsidR="00EB3C3A">
        <w:rPr>
          <w:rFonts w:ascii="Times New Roman" w:hAnsi="Times New Roman"/>
          <w:sz w:val="20"/>
          <w:szCs w:val="20"/>
        </w:rPr>
        <w:t>, are equal</w:t>
      </w:r>
      <w:r w:rsidR="00C262F7">
        <w:rPr>
          <w:rFonts w:ascii="Times New Roman" w:hAnsi="Times New Roman"/>
          <w:sz w:val="20"/>
          <w:szCs w:val="20"/>
        </w:rPr>
        <w:t xml:space="preserve"> to</w:t>
      </w:r>
      <w:r w:rsidR="00EB3C3A">
        <w:rPr>
          <w:rFonts w:ascii="Times New Roman" w:hAnsi="Times New Roman"/>
          <w:sz w:val="20"/>
          <w:szCs w:val="20"/>
        </w:rPr>
        <w:t xml:space="preserve"> the number</w:t>
      </w:r>
      <w:r w:rsidR="00C262F7">
        <w:rPr>
          <w:rFonts w:ascii="Times New Roman" w:hAnsi="Times New Roman"/>
          <w:sz w:val="20"/>
          <w:szCs w:val="20"/>
        </w:rPr>
        <w:t>s</w:t>
      </w:r>
      <w:r w:rsidR="00EB3C3A">
        <w:rPr>
          <w:rFonts w:ascii="Times New Roman" w:hAnsi="Times New Roman"/>
          <w:sz w:val="20"/>
          <w:szCs w:val="20"/>
        </w:rPr>
        <w:t xml:space="preserve"> of young people at each clinical stage engaging with primary care services per year</w:t>
      </w:r>
      <w:r w:rsidR="001E19A2">
        <w:rPr>
          <w:rFonts w:ascii="Times New Roman" w:hAnsi="Times New Roman"/>
          <w:sz w:val="20"/>
          <w:szCs w:val="20"/>
        </w:rPr>
        <w:t>, given by</w:t>
      </w:r>
      <w:r w:rsidR="00A45C31">
        <w:rPr>
          <w:rFonts w:ascii="Times New Roman" w:hAnsi="Times New Roman"/>
          <w:sz w:val="20"/>
          <w:szCs w:val="20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ϕ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</m:e>
        </m:d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N</m:t>
        </m:r>
      </m:oMath>
      <w:r w:rsidR="00EB3C3A">
        <w:rPr>
          <w:rFonts w:ascii="Times New Roman" w:hAnsi="Times New Roman"/>
          <w:sz w:val="20"/>
          <w:szCs w:val="20"/>
        </w:rPr>
        <w:t>, minus the number</w:t>
      </w:r>
      <w:r w:rsidR="00C262F7">
        <w:rPr>
          <w:rFonts w:ascii="Times New Roman" w:hAnsi="Times New Roman"/>
          <w:sz w:val="20"/>
          <w:szCs w:val="20"/>
        </w:rPr>
        <w:t>s</w:t>
      </w:r>
      <w:r w:rsidR="00EB3C3A">
        <w:rPr>
          <w:rFonts w:ascii="Times New Roman" w:hAnsi="Times New Roman"/>
          <w:sz w:val="20"/>
          <w:szCs w:val="20"/>
        </w:rPr>
        <w:t xml:space="preserve"> of young people </w:t>
      </w:r>
      <w:r w:rsidR="00C262F7">
        <w:rPr>
          <w:rFonts w:ascii="Times New Roman" w:hAnsi="Times New Roman"/>
          <w:sz w:val="20"/>
          <w:szCs w:val="20"/>
        </w:rPr>
        <w:t xml:space="preserve">at each stage </w:t>
      </w:r>
      <w:r w:rsidR="00AC4773">
        <w:rPr>
          <w:rFonts w:ascii="Times New Roman" w:hAnsi="Times New Roman"/>
          <w:sz w:val="20"/>
          <w:szCs w:val="20"/>
        </w:rPr>
        <w:t>starting</w:t>
      </w:r>
      <w:r w:rsidR="00EB3C3A">
        <w:rPr>
          <w:rFonts w:ascii="Times New Roman" w:hAnsi="Times New Roman"/>
          <w:sz w:val="20"/>
          <w:szCs w:val="20"/>
        </w:rPr>
        <w:t xml:space="preserve"> primary care per year</w:t>
      </w:r>
      <w:r w:rsidR="00C80E78">
        <w:rPr>
          <w:rFonts w:ascii="Times New Roman" w:hAnsi="Times New Roman"/>
          <w:sz w:val="20"/>
          <w:szCs w:val="20"/>
        </w:rPr>
        <w:t xml:space="preserve">, </w:t>
      </w:r>
      <w:r w:rsidR="001E19A2">
        <w:rPr>
          <w:rFonts w:ascii="Times New Roman" w:hAnsi="Times New Roman"/>
          <w:sz w:val="20"/>
          <w:szCs w:val="20"/>
        </w:rPr>
        <w:t>equal to</w:t>
      </w:r>
      <w:r w:rsidR="00C80E78">
        <w:rPr>
          <w:rFonts w:ascii="Times New Roman" w:hAnsi="Times New Roman"/>
          <w:sz w:val="20"/>
          <w:szCs w:val="20"/>
        </w:rPr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sup>
                    </m:sSubSup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sup>
                        </m:sSubSup>
                      </m:e>
                    </m:nary>
                  </m:den>
                </m:f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/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p</m:t>
                                </m:r>
                              </m:sup>
                            </m:sSubSup>
                          </m:e>
                        </m:nary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den>
                </m:f>
              </m:e>
            </m:d>
          </m:den>
        </m:f>
      </m:oMath>
      <w:r w:rsidR="00C262F7">
        <w:rPr>
          <w:rFonts w:ascii="Times New Roman" w:hAnsi="Times New Roman"/>
          <w:sz w:val="20"/>
          <w:szCs w:val="20"/>
        </w:rPr>
        <w:t xml:space="preserve">, </w:t>
      </w:r>
      <w:r w:rsidR="003E4B35">
        <w:rPr>
          <w:rFonts w:ascii="Times New Roman" w:hAnsi="Times New Roman"/>
          <w:sz w:val="20"/>
          <w:szCs w:val="20"/>
        </w:rPr>
        <w:t xml:space="preserve">plus </w:t>
      </w:r>
      <w:r w:rsidR="002A3BA9">
        <w:rPr>
          <w:rFonts w:ascii="Times New Roman" w:hAnsi="Times New Roman"/>
          <w:sz w:val="20"/>
          <w:szCs w:val="20"/>
        </w:rPr>
        <w:t>any</w:t>
      </w:r>
      <w:r w:rsidR="003E4B35">
        <w:rPr>
          <w:rFonts w:ascii="Times New Roman" w:hAnsi="Times New Roman"/>
          <w:sz w:val="20"/>
          <w:szCs w:val="20"/>
        </w:rPr>
        <w:t xml:space="preserve"> change</w:t>
      </w:r>
      <w:r w:rsidR="00730AB7">
        <w:rPr>
          <w:rFonts w:ascii="Times New Roman" w:hAnsi="Times New Roman"/>
          <w:sz w:val="20"/>
          <w:szCs w:val="20"/>
        </w:rPr>
        <w:t>s</w:t>
      </w:r>
      <w:r w:rsidR="003E4B35">
        <w:rPr>
          <w:rFonts w:ascii="Times New Roman" w:hAnsi="Times New Roman"/>
          <w:sz w:val="20"/>
          <w:szCs w:val="20"/>
        </w:rPr>
        <w:t xml:space="preserve"> in </w:t>
      </w:r>
      <w:r w:rsidR="00C80E78">
        <w:rPr>
          <w:rFonts w:ascii="Times New Roman" w:hAnsi="Times New Roman"/>
          <w:sz w:val="20"/>
          <w:szCs w:val="20"/>
        </w:rPr>
        <w:t>the</w:t>
      </w:r>
      <w:r w:rsidR="00CD1FBD">
        <w:rPr>
          <w:rFonts w:ascii="Times New Roman" w:hAnsi="Times New Roman"/>
          <w:sz w:val="20"/>
          <w:szCs w:val="20"/>
        </w:rPr>
        <w:t xml:space="preserve"> </w:t>
      </w:r>
      <w:r w:rsidR="00C80E78">
        <w:rPr>
          <w:rFonts w:ascii="Times New Roman" w:hAnsi="Times New Roman"/>
          <w:sz w:val="20"/>
          <w:szCs w:val="20"/>
        </w:rPr>
        <w:t xml:space="preserve">stage-specific </w:t>
      </w:r>
      <w:r w:rsidR="003E4B35">
        <w:rPr>
          <w:rFonts w:ascii="Times New Roman" w:hAnsi="Times New Roman"/>
          <w:sz w:val="20"/>
          <w:szCs w:val="20"/>
        </w:rPr>
        <w:t xml:space="preserve">numbers of young people waiting for primary care </w:t>
      </w:r>
      <w:r w:rsidR="00C80E78">
        <w:rPr>
          <w:rFonts w:ascii="Times New Roman" w:hAnsi="Times New Roman"/>
          <w:sz w:val="20"/>
          <w:szCs w:val="20"/>
        </w:rPr>
        <w:t>associated with</w:t>
      </w:r>
      <w:r w:rsidR="003E4B35">
        <w:rPr>
          <w:rFonts w:ascii="Times New Roman" w:hAnsi="Times New Roman"/>
          <w:sz w:val="20"/>
          <w:szCs w:val="20"/>
        </w:rPr>
        <w:t xml:space="preserve"> </w:t>
      </w:r>
      <w:r w:rsidR="004F12B9">
        <w:rPr>
          <w:rFonts w:ascii="Times New Roman" w:hAnsi="Times New Roman"/>
          <w:sz w:val="20"/>
          <w:szCs w:val="20"/>
        </w:rPr>
        <w:t>disease</w:t>
      </w:r>
      <w:r w:rsidR="003E4B35">
        <w:rPr>
          <w:rFonts w:ascii="Times New Roman" w:hAnsi="Times New Roman"/>
          <w:sz w:val="20"/>
          <w:szCs w:val="20"/>
        </w:rPr>
        <w:t xml:space="preserve"> progression </w:t>
      </w:r>
      <w:r w:rsidR="00C80E78">
        <w:rPr>
          <w:rFonts w:ascii="Times New Roman" w:hAnsi="Times New Roman"/>
          <w:sz w:val="20"/>
          <w:szCs w:val="20"/>
        </w:rPr>
        <w:t>(</w:t>
      </w:r>
      <m:oMath>
        <m:r>
          <w:rPr>
            <w:rFonts w:ascii="Cambria Math" w:hAnsi="Cambria Math"/>
            <w:sz w:val="20"/>
            <w:szCs w:val="20"/>
          </w:rPr>
          <m:t>-u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3E4B35">
        <w:rPr>
          <w:rFonts w:ascii="Times New Roman" w:hAnsi="Times New Roman"/>
          <w:sz w:val="20"/>
          <w:szCs w:val="20"/>
        </w:rPr>
        <w:t xml:space="preserve"> for stage 1a, </w:t>
      </w:r>
      <m:oMath>
        <m:r>
          <w:rPr>
            <w:rFonts w:ascii="Cambria Math" w:hAnsi="Cambria Math"/>
            <w:sz w:val="20"/>
            <w:szCs w:val="20"/>
          </w:rPr>
          <m:t>-v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  <m:r>
          <w:rPr>
            <w:rFonts w:ascii="Cambria Math" w:hAnsi="Cambria Math"/>
            <w:sz w:val="20"/>
            <w:szCs w:val="20"/>
          </w:rPr>
          <m:t>+u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3E4B35">
        <w:rPr>
          <w:rFonts w:ascii="Times New Roman" w:hAnsi="Times New Roman"/>
          <w:sz w:val="20"/>
          <w:szCs w:val="20"/>
        </w:rPr>
        <w:t xml:space="preserve"> for stage 1b, and </w:t>
      </w:r>
      <m:oMath>
        <m:r>
          <w:rPr>
            <w:rFonts w:ascii="Cambria Math" w:hAnsi="Cambria Math"/>
            <w:sz w:val="20"/>
            <w:szCs w:val="20"/>
          </w:rPr>
          <m:t>v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3E4B35">
        <w:rPr>
          <w:rFonts w:ascii="Times New Roman" w:hAnsi="Times New Roman"/>
          <w:sz w:val="20"/>
          <w:szCs w:val="20"/>
        </w:rPr>
        <w:t xml:space="preserve"> for stages </w:t>
      </w:r>
      <w:r w:rsidR="00B20856">
        <w:rPr>
          <w:rFonts w:ascii="Times New Roman" w:hAnsi="Times New Roman"/>
          <w:sz w:val="20"/>
          <w:szCs w:val="20"/>
        </w:rPr>
        <w:t>2−4</w:t>
      </w:r>
      <w:r w:rsidR="003E4B35">
        <w:rPr>
          <w:rFonts w:ascii="Times New Roman" w:hAnsi="Times New Roman"/>
          <w:sz w:val="20"/>
          <w:szCs w:val="20"/>
        </w:rPr>
        <w:t>)</w:t>
      </w:r>
      <w:r w:rsidR="00650FAF">
        <w:rPr>
          <w:rFonts w:ascii="Times New Roman" w:hAnsi="Times New Roman"/>
          <w:sz w:val="20"/>
          <w:szCs w:val="20"/>
        </w:rPr>
        <w:t xml:space="preserve">, </w:t>
      </w:r>
      <w:r w:rsidR="00C262F7">
        <w:rPr>
          <w:rFonts w:ascii="Times New Roman" w:hAnsi="Times New Roman"/>
          <w:sz w:val="20"/>
          <w:szCs w:val="20"/>
        </w:rPr>
        <w:t xml:space="preserve">minus </w:t>
      </w:r>
      <w:r w:rsidR="00650FAF">
        <w:rPr>
          <w:rFonts w:ascii="Times New Roman" w:hAnsi="Times New Roman"/>
          <w:sz w:val="20"/>
          <w:szCs w:val="20"/>
        </w:rPr>
        <w:t xml:space="preserve">the numbers of young people </w:t>
      </w:r>
      <w:r w:rsidR="003E4B35">
        <w:rPr>
          <w:rFonts w:ascii="Times New Roman" w:hAnsi="Times New Roman"/>
          <w:sz w:val="20"/>
          <w:szCs w:val="20"/>
        </w:rPr>
        <w:t xml:space="preserve">waiting for primary care </w:t>
      </w:r>
      <w:r w:rsidR="00650FAF">
        <w:rPr>
          <w:rFonts w:ascii="Times New Roman" w:hAnsi="Times New Roman"/>
          <w:sz w:val="20"/>
          <w:szCs w:val="20"/>
        </w:rPr>
        <w:t>leaving the</w:t>
      </w:r>
      <w:r w:rsidR="00864FF4">
        <w:rPr>
          <w:rFonts w:ascii="Times New Roman" w:hAnsi="Times New Roman"/>
          <w:sz w:val="20"/>
          <w:szCs w:val="20"/>
        </w:rPr>
        <w:t xml:space="preserve"> </w:t>
      </w:r>
    </w:p>
    <w:p w14:paraId="43B65617" w14:textId="77777777" w:rsidR="00864FF4" w:rsidRDefault="00864FF4" w:rsidP="00864FF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4B76E2C7" wp14:editId="2AE6C875">
            <wp:extent cx="5731510" cy="4226560"/>
            <wp:effectExtent l="0" t="0" r="2540" b="2540"/>
            <wp:docPr id="2043163872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163872" name="Picture 1" descr="A diagram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FE575" w14:textId="328307C8" w:rsidR="0060553E" w:rsidRDefault="00864FF4" w:rsidP="00864FF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ig. S1.  </w:t>
      </w:r>
      <w:r w:rsidRPr="002D16B0">
        <w:rPr>
          <w:rFonts w:ascii="Times New Roman" w:hAnsi="Times New Roman"/>
          <w:sz w:val="20"/>
          <w:szCs w:val="20"/>
        </w:rPr>
        <w:t xml:space="preserve">Structure of the </w:t>
      </w:r>
      <w:r>
        <w:rPr>
          <w:rFonts w:ascii="Times New Roman" w:hAnsi="Times New Roman"/>
          <w:sz w:val="20"/>
          <w:szCs w:val="20"/>
        </w:rPr>
        <w:t>primary</w:t>
      </w:r>
      <w:r w:rsidRPr="002D16B0">
        <w:rPr>
          <w:rFonts w:ascii="Times New Roman" w:hAnsi="Times New Roman"/>
          <w:sz w:val="20"/>
          <w:szCs w:val="20"/>
        </w:rPr>
        <w:t xml:space="preserve"> </w:t>
      </w:r>
      <w:r w:rsidR="005D7967">
        <w:rPr>
          <w:rFonts w:ascii="Times New Roman" w:hAnsi="Times New Roman"/>
          <w:sz w:val="20"/>
          <w:szCs w:val="20"/>
        </w:rPr>
        <w:t xml:space="preserve">mental health </w:t>
      </w:r>
      <w:r w:rsidR="009B1F29">
        <w:rPr>
          <w:rFonts w:ascii="Times New Roman" w:hAnsi="Times New Roman"/>
          <w:sz w:val="20"/>
          <w:szCs w:val="20"/>
        </w:rPr>
        <w:t>care</w:t>
      </w:r>
      <w:r w:rsidRPr="002D16B0">
        <w:rPr>
          <w:rFonts w:ascii="Times New Roman" w:hAnsi="Times New Roman"/>
          <w:sz w:val="20"/>
          <w:szCs w:val="20"/>
        </w:rPr>
        <w:t xml:space="preserve"> </w:t>
      </w:r>
      <w:r w:rsidR="005D7967">
        <w:rPr>
          <w:rFonts w:ascii="Times New Roman" w:hAnsi="Times New Roman"/>
          <w:sz w:val="20"/>
          <w:szCs w:val="20"/>
        </w:rPr>
        <w:t>section</w:t>
      </w:r>
      <w:r w:rsidRPr="002D16B0">
        <w:rPr>
          <w:rFonts w:ascii="Times New Roman" w:hAnsi="Times New Roman"/>
          <w:sz w:val="20"/>
          <w:szCs w:val="20"/>
        </w:rPr>
        <w:t xml:space="preserve"> of the model.</w:t>
      </w:r>
      <w:r>
        <w:rPr>
          <w:rFonts w:ascii="Times New Roman" w:hAnsi="Times New Roman"/>
          <w:sz w:val="20"/>
          <w:szCs w:val="20"/>
        </w:rPr>
        <w:t xml:space="preserve">  Stocks (or compartments) are shown as boxes, flows as pipes with taps, and sources and sinks as clouds (</w:t>
      </w:r>
      <w:r w:rsidR="00883CDE">
        <w:rPr>
          <w:rFonts w:ascii="Times New Roman" w:hAnsi="Times New Roman"/>
          <w:sz w:val="20"/>
          <w:szCs w:val="20"/>
        </w:rPr>
        <w:t xml:space="preserve">see </w:t>
      </w:r>
      <w:r>
        <w:rPr>
          <w:rFonts w:ascii="Times New Roman" w:hAnsi="Times New Roman"/>
          <w:sz w:val="20"/>
          <w:szCs w:val="20"/>
        </w:rPr>
        <w:t>Homer and Hirsch, 2006).</w:t>
      </w:r>
      <w:r w:rsidR="009B1F29">
        <w:rPr>
          <w:rFonts w:ascii="Times New Roman" w:hAnsi="Times New Roman"/>
          <w:sz w:val="20"/>
          <w:szCs w:val="20"/>
        </w:rPr>
        <w:t xml:space="preserve">  Figs 1 and S2 present the structure of the specialised services and self-directed care</w:t>
      </w:r>
      <w:r w:rsidR="00E02374">
        <w:rPr>
          <w:rFonts w:ascii="Times New Roman" w:hAnsi="Times New Roman"/>
          <w:sz w:val="20"/>
          <w:szCs w:val="20"/>
        </w:rPr>
        <w:t xml:space="preserve"> (e-health interventions) </w:t>
      </w:r>
      <w:r w:rsidR="009B1F29">
        <w:rPr>
          <w:rFonts w:ascii="Times New Roman" w:hAnsi="Times New Roman"/>
          <w:sz w:val="20"/>
          <w:szCs w:val="20"/>
        </w:rPr>
        <w:t>components</w:t>
      </w:r>
      <w:r w:rsidR="00E02374">
        <w:rPr>
          <w:rFonts w:ascii="Times New Roman" w:hAnsi="Times New Roman"/>
          <w:sz w:val="20"/>
          <w:szCs w:val="20"/>
        </w:rPr>
        <w:t xml:space="preserve"> of the model.</w:t>
      </w:r>
    </w:p>
    <w:p w14:paraId="79DF3D28" w14:textId="77777777" w:rsidR="00145A50" w:rsidRDefault="00145A50" w:rsidP="00864FF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67FF25A" w14:textId="77777777" w:rsidR="00145A50" w:rsidRDefault="00145A50" w:rsidP="00145A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4A61DBC5" wp14:editId="2738EB69">
            <wp:extent cx="5731510" cy="2520315"/>
            <wp:effectExtent l="0" t="0" r="2540" b="0"/>
            <wp:docPr id="762949337" name="Picture 2" descr="A black and whit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949337" name="Picture 2" descr="A black and white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13F31" w14:textId="77777777" w:rsidR="00145A50" w:rsidRDefault="00145A50" w:rsidP="00145A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ig. S2.  </w:t>
      </w:r>
      <w:r w:rsidRPr="002D16B0">
        <w:rPr>
          <w:rFonts w:ascii="Times New Roman" w:hAnsi="Times New Roman"/>
          <w:sz w:val="20"/>
          <w:szCs w:val="20"/>
        </w:rPr>
        <w:t xml:space="preserve">Structure of the </w:t>
      </w:r>
      <w:r>
        <w:rPr>
          <w:rFonts w:ascii="Times New Roman" w:hAnsi="Times New Roman"/>
          <w:sz w:val="20"/>
          <w:szCs w:val="20"/>
        </w:rPr>
        <w:t>self-directed care</w:t>
      </w:r>
      <w:r w:rsidRPr="002D16B0">
        <w:rPr>
          <w:rFonts w:ascii="Times New Roman" w:hAnsi="Times New Roman"/>
          <w:sz w:val="20"/>
          <w:szCs w:val="20"/>
        </w:rPr>
        <w:t xml:space="preserve"> component of the model.</w:t>
      </w:r>
    </w:p>
    <w:p w14:paraId="0F6ED53E" w14:textId="6286C08C" w:rsidR="00864FF4" w:rsidRDefault="00650FAF" w:rsidP="00CC18D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services system </w:t>
      </w:r>
      <w:r w:rsidR="004F12B9">
        <w:rPr>
          <w:rFonts w:ascii="Times New Roman" w:hAnsi="Times New Roman"/>
          <w:sz w:val="20"/>
          <w:szCs w:val="20"/>
        </w:rPr>
        <w:t xml:space="preserve">per year </w:t>
      </w:r>
      <w:r>
        <w:rPr>
          <w:rFonts w:ascii="Times New Roman" w:hAnsi="Times New Roman"/>
          <w:sz w:val="20"/>
          <w:szCs w:val="20"/>
        </w:rPr>
        <w:t>due to disengagement, ageing, and mortality</w:t>
      </w:r>
      <w:r w:rsidR="001E19A2">
        <w:rPr>
          <w:rFonts w:ascii="Times New Roman" w:hAnsi="Times New Roman"/>
          <w:sz w:val="20"/>
          <w:szCs w:val="20"/>
        </w:rPr>
        <w:t xml:space="preserve">, </w:t>
      </w:r>
      <w:r w:rsidR="00840EF0">
        <w:rPr>
          <w:rFonts w:ascii="Times New Roman" w:hAnsi="Times New Roman"/>
          <w:sz w:val="20"/>
          <w:szCs w:val="20"/>
        </w:rPr>
        <w:t>equal to</w:t>
      </w:r>
      <w:r w:rsidR="006723E6">
        <w:rPr>
          <w:rFonts w:ascii="Times New Roman" w:hAnsi="Times New Roman"/>
          <w:sz w:val="20"/>
          <w:szCs w:val="20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h+a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</m:d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>
        <w:rPr>
          <w:rFonts w:ascii="Times New Roman" w:hAnsi="Times New Roman"/>
          <w:sz w:val="20"/>
          <w:szCs w:val="20"/>
        </w:rPr>
        <w:t>.</w:t>
      </w:r>
      <w:r w:rsidR="00C80E78">
        <w:rPr>
          <w:rFonts w:ascii="Times New Roman" w:hAnsi="Times New Roman"/>
          <w:sz w:val="20"/>
          <w:szCs w:val="20"/>
        </w:rPr>
        <w:t xml:space="preserve">  </w:t>
      </w:r>
      <w:r w:rsidR="00016504">
        <w:rPr>
          <w:rFonts w:ascii="Times New Roman" w:hAnsi="Times New Roman"/>
          <w:sz w:val="20"/>
          <w:szCs w:val="20"/>
        </w:rPr>
        <w:t>S</w:t>
      </w:r>
      <w:r w:rsidR="00C80E78">
        <w:rPr>
          <w:rFonts w:ascii="Times New Roman" w:hAnsi="Times New Roman"/>
          <w:sz w:val="20"/>
          <w:szCs w:val="20"/>
        </w:rPr>
        <w:t xml:space="preserve">tage-specific rates of change in the numbers of young people receiving primary care, </w:t>
      </w:r>
      <m:oMath>
        <m:f>
          <m:fPr>
            <m:type m:val="lin"/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T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</m:sup>
            </m:sSubSup>
          </m:num>
          <m:den>
            <m:r>
              <w:rPr>
                <w:rFonts w:ascii="Cambria Math" w:hAnsi="Cambria Math"/>
                <w:sz w:val="20"/>
                <w:szCs w:val="20"/>
              </w:rPr>
              <m:t>dt</m:t>
            </m:r>
          </m:den>
        </m:f>
      </m:oMath>
      <w:r w:rsidR="00C80E78">
        <w:rPr>
          <w:rFonts w:ascii="Times New Roman" w:hAnsi="Times New Roman"/>
          <w:sz w:val="20"/>
          <w:szCs w:val="20"/>
        </w:rPr>
        <w:t>, are equal to</w:t>
      </w:r>
      <w:r w:rsidR="00016504">
        <w:rPr>
          <w:rFonts w:ascii="Times New Roman" w:hAnsi="Times New Roman"/>
          <w:sz w:val="20"/>
          <w:szCs w:val="20"/>
        </w:rPr>
        <w:t xml:space="preserve"> the numbers of young people at each stage </w:t>
      </w:r>
      <w:r w:rsidR="00AE600D">
        <w:rPr>
          <w:rFonts w:ascii="Times New Roman" w:hAnsi="Times New Roman"/>
          <w:sz w:val="20"/>
          <w:szCs w:val="20"/>
        </w:rPr>
        <w:t>starting</w:t>
      </w:r>
      <w:r w:rsidR="00016504">
        <w:rPr>
          <w:rFonts w:ascii="Times New Roman" w:hAnsi="Times New Roman"/>
          <w:sz w:val="20"/>
          <w:szCs w:val="20"/>
        </w:rPr>
        <w:t xml:space="preserve"> primary care per year, plus any change</w:t>
      </w:r>
      <w:r w:rsidR="00C71C04">
        <w:rPr>
          <w:rFonts w:ascii="Times New Roman" w:hAnsi="Times New Roman"/>
          <w:sz w:val="20"/>
          <w:szCs w:val="20"/>
        </w:rPr>
        <w:t>s</w:t>
      </w:r>
      <w:r w:rsidR="00016504">
        <w:rPr>
          <w:rFonts w:ascii="Times New Roman" w:hAnsi="Times New Roman"/>
          <w:sz w:val="20"/>
          <w:szCs w:val="20"/>
        </w:rPr>
        <w:t xml:space="preserve"> in the stage-specific numbers of young people receiving primary care associated with </w:t>
      </w:r>
      <w:r w:rsidR="00AE600D">
        <w:rPr>
          <w:rFonts w:ascii="Times New Roman" w:hAnsi="Times New Roman"/>
          <w:sz w:val="20"/>
          <w:szCs w:val="20"/>
        </w:rPr>
        <w:t>illness</w:t>
      </w:r>
      <w:r w:rsidR="00016504">
        <w:rPr>
          <w:rFonts w:ascii="Times New Roman" w:hAnsi="Times New Roman"/>
          <w:sz w:val="20"/>
          <w:szCs w:val="20"/>
        </w:rPr>
        <w:t xml:space="preserve"> progression (</w:t>
      </w:r>
      <m:oMath>
        <m:r>
          <w:rPr>
            <w:rFonts w:ascii="Cambria Math" w:hAnsi="Cambria Math"/>
            <w:sz w:val="20"/>
            <w:szCs w:val="20"/>
          </w:rPr>
          <m:t>-u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016504">
        <w:rPr>
          <w:rFonts w:ascii="Times New Roman" w:hAnsi="Times New Roman"/>
          <w:sz w:val="20"/>
          <w:szCs w:val="20"/>
        </w:rPr>
        <w:t xml:space="preserve"> for stage 1a, </w:t>
      </w:r>
      <m:oMath>
        <m:r>
          <w:rPr>
            <w:rFonts w:ascii="Cambria Math" w:hAnsi="Cambria Math"/>
            <w:sz w:val="20"/>
            <w:szCs w:val="20"/>
          </w:rPr>
          <m:t>-v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  <m:r>
          <w:rPr>
            <w:rFonts w:ascii="Cambria Math" w:hAnsi="Cambria Math"/>
            <w:sz w:val="20"/>
            <w:szCs w:val="20"/>
          </w:rPr>
          <m:t>+u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016504">
        <w:rPr>
          <w:rFonts w:ascii="Times New Roman" w:hAnsi="Times New Roman"/>
          <w:sz w:val="20"/>
          <w:szCs w:val="20"/>
        </w:rPr>
        <w:t xml:space="preserve"> for stage 1b, and </w:t>
      </w:r>
      <m:oMath>
        <m:r>
          <w:rPr>
            <w:rFonts w:ascii="Cambria Math" w:hAnsi="Cambria Math"/>
            <w:sz w:val="20"/>
            <w:szCs w:val="20"/>
          </w:rPr>
          <m:t>v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016504">
        <w:rPr>
          <w:rFonts w:ascii="Times New Roman" w:hAnsi="Times New Roman"/>
          <w:sz w:val="20"/>
          <w:szCs w:val="20"/>
        </w:rPr>
        <w:t xml:space="preserve"> for stages 2−4), minus the </w:t>
      </w:r>
      <w:r w:rsidR="00AE600D">
        <w:rPr>
          <w:rFonts w:ascii="Times New Roman" w:hAnsi="Times New Roman"/>
          <w:sz w:val="20"/>
          <w:szCs w:val="20"/>
        </w:rPr>
        <w:t xml:space="preserve">stage-specific </w:t>
      </w:r>
      <w:r w:rsidR="00016504">
        <w:rPr>
          <w:rFonts w:ascii="Times New Roman" w:hAnsi="Times New Roman"/>
          <w:sz w:val="20"/>
          <w:szCs w:val="20"/>
        </w:rPr>
        <w:t xml:space="preserve">numbers of young people </w:t>
      </w:r>
      <w:r w:rsidR="00A5599A">
        <w:rPr>
          <w:rFonts w:ascii="Times New Roman" w:hAnsi="Times New Roman"/>
          <w:sz w:val="20"/>
          <w:szCs w:val="20"/>
        </w:rPr>
        <w:t xml:space="preserve">leaving primary care services </w:t>
      </w:r>
      <w:r w:rsidR="004F12B9">
        <w:rPr>
          <w:rFonts w:ascii="Times New Roman" w:hAnsi="Times New Roman"/>
          <w:sz w:val="20"/>
          <w:szCs w:val="20"/>
        </w:rPr>
        <w:t xml:space="preserve">per year </w:t>
      </w:r>
      <w:r w:rsidR="00A5599A">
        <w:rPr>
          <w:rFonts w:ascii="Times New Roman" w:hAnsi="Times New Roman"/>
          <w:sz w:val="20"/>
          <w:szCs w:val="20"/>
        </w:rPr>
        <w:t>due to recovery, referral to specialised</w:t>
      </w:r>
      <w:r w:rsidR="004F12B9">
        <w:rPr>
          <w:rFonts w:ascii="Times New Roman" w:hAnsi="Times New Roman"/>
          <w:sz w:val="20"/>
          <w:szCs w:val="20"/>
        </w:rPr>
        <w:t xml:space="preserve"> services</w:t>
      </w:r>
      <w:r w:rsidR="00A5599A">
        <w:rPr>
          <w:rFonts w:ascii="Times New Roman" w:hAnsi="Times New Roman"/>
          <w:sz w:val="20"/>
          <w:szCs w:val="20"/>
        </w:rPr>
        <w:t>, disengagement, ageing, and mortality</w:t>
      </w:r>
      <w:r w:rsidR="00AE600D">
        <w:rPr>
          <w:rFonts w:ascii="Times New Roman" w:hAnsi="Times New Roman"/>
          <w:sz w:val="20"/>
          <w:szCs w:val="20"/>
        </w:rPr>
        <w:t xml:space="preserve"> (the last term in each equation)</w:t>
      </w:r>
      <w:r w:rsidR="00A5599A">
        <w:rPr>
          <w:rFonts w:ascii="Times New Roman" w:hAnsi="Times New Roman"/>
          <w:sz w:val="20"/>
          <w:szCs w:val="20"/>
        </w:rPr>
        <w:t>.</w:t>
      </w:r>
    </w:p>
    <w:p w14:paraId="1BB0B878" w14:textId="77777777" w:rsidR="00864FF4" w:rsidRDefault="00864FF4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EA9E750" w14:textId="76E8FA98" w:rsidR="009B1F29" w:rsidRDefault="00703539" w:rsidP="00CC18D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etting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s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s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 denote</w:t>
      </w:r>
      <w:r w:rsidR="00B24914">
        <w:rPr>
          <w:rFonts w:ascii="Times New Roman" w:hAnsi="Times New Roman"/>
          <w:sz w:val="20"/>
          <w:szCs w:val="20"/>
        </w:rPr>
        <w:t xml:space="preserve"> the numbers of young people at clinical stage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 w:rsidR="00B24914">
        <w:rPr>
          <w:rFonts w:ascii="Times New Roman" w:hAnsi="Times New Roman"/>
          <w:sz w:val="20"/>
          <w:szCs w:val="20"/>
        </w:rPr>
        <w:t xml:space="preserve"> currently waiting for and receiving specialised care, </w:t>
      </w:r>
      <w:r w:rsidR="00E761F3">
        <w:rPr>
          <w:rFonts w:ascii="Times New Roman" w:hAnsi="Times New Roman"/>
          <w:sz w:val="20"/>
          <w:szCs w:val="20"/>
        </w:rPr>
        <w:t xml:space="preserve">the dynamics of the specialised services component of the model are </w:t>
      </w:r>
      <w:r w:rsidR="00CF4645">
        <w:rPr>
          <w:rFonts w:ascii="Times New Roman" w:hAnsi="Times New Roman"/>
          <w:sz w:val="20"/>
          <w:szCs w:val="20"/>
        </w:rPr>
        <w:t>given by</w:t>
      </w:r>
      <w:r w:rsidR="00E761F3">
        <w:rPr>
          <w:rFonts w:ascii="Times New Roman" w:hAnsi="Times New Roman"/>
          <w:sz w:val="20"/>
          <w:szCs w:val="20"/>
        </w:rPr>
        <w:t>:</w:t>
      </w:r>
    </w:p>
    <w:p w14:paraId="7742812C" w14:textId="77777777" w:rsidR="007F312B" w:rsidRDefault="007F312B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245D904" w14:textId="44FB9505" w:rsidR="00507DB3" w:rsidRPr="005B43A0" w:rsidRDefault="00000000" w:rsidP="00507DB3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</m:oMath>
      </m:oMathPara>
    </w:p>
    <w:p w14:paraId="4CA31484" w14:textId="572AB3C1" w:rsidR="00507DB3" w:rsidRPr="005B43A0" w:rsidRDefault="00000000" w:rsidP="00507DB3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γ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</m:oMath>
      </m:oMathPara>
    </w:p>
    <w:p w14:paraId="2756F049" w14:textId="45C421E0" w:rsidR="00507DB3" w:rsidRPr="001E4B71" w:rsidRDefault="00000000" w:rsidP="00507DB3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+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</m:oMath>
      </m:oMathPara>
    </w:p>
    <w:p w14:paraId="4D4CF351" w14:textId="04237330" w:rsidR="00507DB3" w:rsidRPr="005B43A0" w:rsidRDefault="00000000" w:rsidP="00507DB3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-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+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γ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</m:oMath>
      </m:oMathPara>
    </w:p>
    <w:p w14:paraId="1C1F3941" w14:textId="534EBF11" w:rsidR="00507DB3" w:rsidRPr="005B43A0" w:rsidRDefault="00000000" w:rsidP="00507DB3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+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</m:oMath>
      </m:oMathPara>
    </w:p>
    <w:p w14:paraId="74E42962" w14:textId="0990E8B7" w:rsidR="00507DB3" w:rsidRPr="005B43A0" w:rsidRDefault="00000000" w:rsidP="00507DB3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bSup>
                </m:e>
              </m:nary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den>
              </m:f>
            </m:e>
          </m:d>
          <m:r>
            <w:rPr>
              <w:rFonts w:ascii="Cambria Math" w:hAnsi="Cambria Math"/>
              <w:sz w:val="20"/>
              <w:szCs w:val="20"/>
            </w:rPr>
            <m:t>+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γ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sup>
          </m:sSubSup>
          <m:r>
            <m:rPr>
              <m:nor/>
            </m:rPr>
            <w:rPr>
              <w:rFonts w:ascii="Times New Roman" w:hAnsi="Times New Roman"/>
              <w:sz w:val="20"/>
              <w:szCs w:val="20"/>
            </w:rPr>
            <m:t>,</m:t>
          </m:r>
        </m:oMath>
      </m:oMathPara>
    </w:p>
    <w:p w14:paraId="44648768" w14:textId="77777777" w:rsidR="00820EFE" w:rsidRDefault="00820EFE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55DE789" w14:textId="4D6270B1" w:rsidR="00145A50" w:rsidRDefault="00820EFE" w:rsidP="00CC18D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ere all notation is as </w:t>
      </w:r>
      <w:r w:rsidR="00D55200">
        <w:rPr>
          <w:rFonts w:ascii="Times New Roman" w:hAnsi="Times New Roman"/>
          <w:sz w:val="20"/>
          <w:szCs w:val="20"/>
        </w:rPr>
        <w:t xml:space="preserve">defined above and </w:t>
      </w:r>
      <w:r w:rsidR="00805467">
        <w:rPr>
          <w:rFonts w:ascii="Times New Roman" w:hAnsi="Times New Roman"/>
          <w:sz w:val="20"/>
          <w:szCs w:val="20"/>
        </w:rPr>
        <w:t>in Table S1</w:t>
      </w:r>
      <w:r>
        <w:rPr>
          <w:rFonts w:ascii="Times New Roman" w:hAnsi="Times New Roman"/>
          <w:sz w:val="20"/>
          <w:szCs w:val="20"/>
        </w:rPr>
        <w:t>.</w:t>
      </w:r>
      <w:r w:rsidR="00C87182">
        <w:rPr>
          <w:rFonts w:ascii="Times New Roman" w:hAnsi="Times New Roman"/>
          <w:sz w:val="20"/>
          <w:szCs w:val="20"/>
        </w:rPr>
        <w:t xml:space="preserve">  </w:t>
      </w:r>
      <w:r w:rsidR="00805467">
        <w:rPr>
          <w:rFonts w:ascii="Times New Roman" w:hAnsi="Times New Roman"/>
          <w:sz w:val="20"/>
          <w:szCs w:val="20"/>
        </w:rPr>
        <w:t>These equations are interpreted in the same way as the equations for primary care services</w:t>
      </w:r>
      <w:r w:rsidR="00914E98">
        <w:rPr>
          <w:rFonts w:ascii="Times New Roman" w:hAnsi="Times New Roman"/>
          <w:sz w:val="20"/>
          <w:szCs w:val="20"/>
        </w:rPr>
        <w:t xml:space="preserve">.  </w:t>
      </w:r>
      <w:r w:rsidR="009740B6">
        <w:rPr>
          <w:rFonts w:ascii="Times New Roman" w:hAnsi="Times New Roman"/>
          <w:sz w:val="20"/>
          <w:szCs w:val="20"/>
        </w:rPr>
        <w:t>S</w:t>
      </w:r>
      <w:r w:rsidR="00A013C9">
        <w:rPr>
          <w:rFonts w:ascii="Times New Roman" w:hAnsi="Times New Roman"/>
          <w:sz w:val="20"/>
          <w:szCs w:val="20"/>
        </w:rPr>
        <w:t xml:space="preserve">tage-specific numbers of young people waiting for specialised </w:t>
      </w:r>
      <w:r w:rsidR="002D6A91">
        <w:rPr>
          <w:rFonts w:ascii="Times New Roman" w:hAnsi="Times New Roman"/>
          <w:sz w:val="20"/>
          <w:szCs w:val="20"/>
        </w:rPr>
        <w:t>care</w:t>
      </w:r>
      <w:r w:rsidR="00A013C9">
        <w:rPr>
          <w:rFonts w:ascii="Times New Roman" w:hAnsi="Times New Roman"/>
          <w:sz w:val="20"/>
          <w:szCs w:val="20"/>
        </w:rPr>
        <w:t xml:space="preserve"> change over time due to </w:t>
      </w:r>
      <w:r w:rsidR="009740B6">
        <w:rPr>
          <w:rFonts w:ascii="Times New Roman" w:hAnsi="Times New Roman"/>
          <w:sz w:val="20"/>
          <w:szCs w:val="20"/>
        </w:rPr>
        <w:t xml:space="preserve">direct </w:t>
      </w:r>
      <w:r w:rsidR="00A013C9">
        <w:rPr>
          <w:rFonts w:ascii="Times New Roman" w:hAnsi="Times New Roman"/>
          <w:sz w:val="20"/>
          <w:szCs w:val="20"/>
        </w:rPr>
        <w:t xml:space="preserve">engagement with </w:t>
      </w:r>
      <w:r w:rsidR="009740B6">
        <w:rPr>
          <w:rFonts w:ascii="Times New Roman" w:hAnsi="Times New Roman"/>
          <w:sz w:val="20"/>
          <w:szCs w:val="20"/>
        </w:rPr>
        <w:t xml:space="preserve">specialised </w:t>
      </w:r>
      <w:r w:rsidR="00A013C9">
        <w:rPr>
          <w:rFonts w:ascii="Times New Roman" w:hAnsi="Times New Roman"/>
          <w:sz w:val="20"/>
          <w:szCs w:val="20"/>
        </w:rPr>
        <w:t>services</w:t>
      </w:r>
      <w:r w:rsidR="009740B6">
        <w:rPr>
          <w:rFonts w:ascii="Times New Roman" w:hAnsi="Times New Roman"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N</m:t>
        </m:r>
      </m:oMath>
      <w:r w:rsidR="009740B6">
        <w:rPr>
          <w:rFonts w:ascii="Times New Roman" w:hAnsi="Times New Roman"/>
          <w:sz w:val="20"/>
          <w:szCs w:val="20"/>
        </w:rPr>
        <w:t xml:space="preserve"> young people per year)</w:t>
      </w:r>
      <w:r w:rsidR="00A013C9">
        <w:rPr>
          <w:rFonts w:ascii="Times New Roman" w:hAnsi="Times New Roman"/>
          <w:sz w:val="20"/>
          <w:szCs w:val="20"/>
        </w:rPr>
        <w:t>, treatment initiation,</w:t>
      </w:r>
      <w:r w:rsidR="006B3E09">
        <w:rPr>
          <w:rFonts w:ascii="Times New Roman" w:hAnsi="Times New Roman"/>
          <w:sz w:val="20"/>
          <w:szCs w:val="20"/>
        </w:rPr>
        <w:t xml:space="preserve"> </w:t>
      </w:r>
      <w:r w:rsidR="0015775E">
        <w:rPr>
          <w:rFonts w:ascii="Times New Roman" w:hAnsi="Times New Roman"/>
          <w:sz w:val="20"/>
          <w:szCs w:val="20"/>
        </w:rPr>
        <w:t xml:space="preserve">illness </w:t>
      </w:r>
      <w:r w:rsidR="00A013C9">
        <w:rPr>
          <w:rFonts w:ascii="Times New Roman" w:hAnsi="Times New Roman"/>
          <w:sz w:val="20"/>
          <w:szCs w:val="20"/>
        </w:rPr>
        <w:t xml:space="preserve">progression, </w:t>
      </w:r>
      <w:r w:rsidR="006B3E09">
        <w:rPr>
          <w:rFonts w:ascii="Times New Roman" w:hAnsi="Times New Roman"/>
          <w:sz w:val="20"/>
          <w:szCs w:val="20"/>
        </w:rPr>
        <w:t xml:space="preserve">and </w:t>
      </w:r>
      <w:r w:rsidR="00A013C9">
        <w:rPr>
          <w:rFonts w:ascii="Times New Roman" w:hAnsi="Times New Roman"/>
          <w:sz w:val="20"/>
          <w:szCs w:val="20"/>
        </w:rPr>
        <w:t xml:space="preserve">disengagement, </w:t>
      </w:r>
      <w:r w:rsidR="009740B6">
        <w:rPr>
          <w:rFonts w:ascii="Times New Roman" w:hAnsi="Times New Roman"/>
          <w:sz w:val="20"/>
          <w:szCs w:val="20"/>
        </w:rPr>
        <w:t xml:space="preserve">ageing, and mortality, as well as </w:t>
      </w:r>
      <w:r w:rsidR="002D6A91">
        <w:rPr>
          <w:rFonts w:ascii="Times New Roman" w:hAnsi="Times New Roman"/>
          <w:sz w:val="20"/>
          <w:szCs w:val="20"/>
        </w:rPr>
        <w:t>through</w:t>
      </w:r>
      <w:r w:rsidR="0015775E">
        <w:rPr>
          <w:rFonts w:ascii="Times New Roman" w:hAnsi="Times New Roman"/>
          <w:sz w:val="20"/>
          <w:szCs w:val="20"/>
        </w:rPr>
        <w:t xml:space="preserve"> </w:t>
      </w:r>
      <w:r w:rsidR="009740B6">
        <w:rPr>
          <w:rFonts w:ascii="Times New Roman" w:hAnsi="Times New Roman"/>
          <w:sz w:val="20"/>
          <w:szCs w:val="20"/>
        </w:rPr>
        <w:t>referral</w:t>
      </w:r>
      <w:r w:rsidR="0015775E">
        <w:rPr>
          <w:rFonts w:ascii="Times New Roman" w:hAnsi="Times New Roman"/>
          <w:sz w:val="20"/>
          <w:szCs w:val="20"/>
        </w:rPr>
        <w:t>s</w:t>
      </w:r>
      <w:r w:rsidR="006B3E09">
        <w:rPr>
          <w:rFonts w:ascii="Times New Roman" w:hAnsi="Times New Roman"/>
          <w:sz w:val="20"/>
          <w:szCs w:val="20"/>
        </w:rPr>
        <w:t xml:space="preserve"> </w:t>
      </w:r>
      <w:r w:rsidR="009740B6">
        <w:rPr>
          <w:rFonts w:ascii="Times New Roman" w:hAnsi="Times New Roman"/>
          <w:sz w:val="20"/>
          <w:szCs w:val="20"/>
        </w:rPr>
        <w:t xml:space="preserve">from primary care </w:t>
      </w:r>
      <w:r w:rsidR="002D6A91">
        <w:rPr>
          <w:rFonts w:ascii="Times New Roman" w:hAnsi="Times New Roman"/>
          <w:sz w:val="20"/>
          <w:szCs w:val="20"/>
        </w:rPr>
        <w:t xml:space="preserve">services </w:t>
      </w:r>
      <w:r w:rsidR="009740B6">
        <w:rPr>
          <w:rFonts w:ascii="Times New Roman" w:hAnsi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p</m:t>
            </m:r>
          </m:sup>
        </m:sSubSup>
      </m:oMath>
      <w:r w:rsidR="009740B6">
        <w:rPr>
          <w:rFonts w:ascii="Times New Roman" w:hAnsi="Times New Roman"/>
          <w:sz w:val="20"/>
          <w:szCs w:val="20"/>
        </w:rPr>
        <w:t xml:space="preserve"> young people per year)</w:t>
      </w:r>
      <w:r w:rsidR="006B3E09">
        <w:rPr>
          <w:rFonts w:ascii="Times New Roman" w:hAnsi="Times New Roman"/>
          <w:sz w:val="20"/>
          <w:szCs w:val="20"/>
        </w:rPr>
        <w:t xml:space="preserve">.  Rates of change in stage-specific numbers of young people receiving specialised care similarly depend on treatment initiation, illness progression, and </w:t>
      </w:r>
      <w:r w:rsidR="00504AD8">
        <w:rPr>
          <w:rFonts w:ascii="Times New Roman" w:hAnsi="Times New Roman"/>
          <w:sz w:val="20"/>
          <w:szCs w:val="20"/>
        </w:rPr>
        <w:t xml:space="preserve">recovery, </w:t>
      </w:r>
      <w:r w:rsidR="006B3E09">
        <w:rPr>
          <w:rFonts w:ascii="Times New Roman" w:hAnsi="Times New Roman"/>
          <w:sz w:val="20"/>
          <w:szCs w:val="20"/>
        </w:rPr>
        <w:t>disengagement, ageing, and mortality.</w:t>
      </w:r>
      <w:r w:rsidR="00001E3B">
        <w:rPr>
          <w:rFonts w:ascii="Times New Roman" w:hAnsi="Times New Roman"/>
          <w:sz w:val="20"/>
          <w:szCs w:val="20"/>
        </w:rPr>
        <w:t xml:space="preserve">  The equations describing the dynamics of the self-directed online care component of the model are:</w:t>
      </w:r>
    </w:p>
    <w:p w14:paraId="4EF90DFE" w14:textId="77777777" w:rsidR="007F312B" w:rsidRDefault="007F312B" w:rsidP="00CC18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F64B0D5" w14:textId="155F01D3" w:rsidR="00001E3B" w:rsidRPr="005B43A0" w:rsidRDefault="00000000" w:rsidP="00001E3B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o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ϕ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-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o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η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o</m:t>
              </m:r>
            </m:sup>
          </m:sSubSup>
        </m:oMath>
      </m:oMathPara>
    </w:p>
    <w:p w14:paraId="4E60B6D0" w14:textId="43130C00" w:rsidR="00001E3B" w:rsidRPr="005B43A0" w:rsidRDefault="00000000" w:rsidP="00001E3B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o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ϕ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-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o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+u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o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η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o</m:t>
              </m:r>
            </m:sup>
          </m:sSubSup>
        </m:oMath>
      </m:oMathPara>
    </w:p>
    <w:p w14:paraId="3E86882F" w14:textId="52998FE6" w:rsidR="00001E3B" w:rsidRPr="005B43A0" w:rsidRDefault="00000000" w:rsidP="00001E3B">
      <w:pPr>
        <w:spacing w:line="480" w:lineRule="auto"/>
        <w:ind w:left="567"/>
        <w:rPr>
          <w:rFonts w:ascii="Times New Roman" w:hAnsi="Times New Roman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o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ϕ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q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N+v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o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η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h+a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o</m:t>
              </m:r>
            </m:sup>
          </m:sSubSup>
          <m:r>
            <m:rPr>
              <m:nor/>
            </m:rPr>
            <w:rPr>
              <w:rFonts w:ascii="Times New Roman" w:hAnsi="Times New Roman"/>
              <w:sz w:val="20"/>
              <w:szCs w:val="20"/>
            </w:rPr>
            <m:t>,</m:t>
          </m:r>
        </m:oMath>
      </m:oMathPara>
    </w:p>
    <w:p w14:paraId="330138E8" w14:textId="77777777" w:rsidR="00145A50" w:rsidRDefault="00145A50" w:rsidP="000B083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7E352DB" w14:textId="42E3AA18" w:rsidR="0060553E" w:rsidRDefault="003C38DE" w:rsidP="000B0832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o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o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,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o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 are, respectively, the numbers of young people at clinical stages 1a, 1b, and 2−4 currently receiving self-directed </w:t>
      </w:r>
      <w:r w:rsidR="00910EEA">
        <w:rPr>
          <w:rFonts w:ascii="Times New Roman" w:hAnsi="Times New Roman"/>
          <w:sz w:val="20"/>
          <w:szCs w:val="20"/>
        </w:rPr>
        <w:t>e-health interventions</w:t>
      </w:r>
      <w:r>
        <w:rPr>
          <w:rFonts w:ascii="Times New Roman" w:hAnsi="Times New Roman"/>
          <w:sz w:val="20"/>
          <w:szCs w:val="20"/>
        </w:rPr>
        <w:t>, and all other notation is</w:t>
      </w:r>
      <w:r w:rsidR="00772BF7">
        <w:rPr>
          <w:rFonts w:ascii="Times New Roman" w:hAnsi="Times New Roman"/>
          <w:sz w:val="20"/>
          <w:szCs w:val="20"/>
        </w:rPr>
        <w:t xml:space="preserve"> as defined above and in Table S1.</w:t>
      </w:r>
      <w:r w:rsidR="00D45051">
        <w:rPr>
          <w:rFonts w:ascii="Times New Roman" w:hAnsi="Times New Roman"/>
          <w:sz w:val="20"/>
          <w:szCs w:val="20"/>
        </w:rPr>
        <w:t xml:space="preserve">  Note that there</w:t>
      </w:r>
      <w:r w:rsidR="00910EEA">
        <w:rPr>
          <w:rFonts w:ascii="Times New Roman" w:hAnsi="Times New Roman"/>
          <w:sz w:val="20"/>
          <w:szCs w:val="20"/>
        </w:rPr>
        <w:t xml:space="preserve"> are no waiting stocks for self-directed care (see Fig S2), since services capacity is effectively unconstrained; young people flow directly into the treatment stocks at rates (per year) equal to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ϕ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/>
            <w:sz w:val="20"/>
            <w:szCs w:val="20"/>
          </w:rPr>
          <m:t>N</m:t>
        </m:r>
      </m:oMath>
      <w:r w:rsidR="00910EEA">
        <w:rPr>
          <w:rFonts w:ascii="Times New Roman" w:hAnsi="Times New Roman"/>
          <w:sz w:val="20"/>
          <w:szCs w:val="20"/>
        </w:rPr>
        <w:t>.</w:t>
      </w:r>
    </w:p>
    <w:p w14:paraId="385616D4" w14:textId="77777777" w:rsidR="005D7967" w:rsidRDefault="005D7967" w:rsidP="005D7967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8A7E367" w14:textId="77777777" w:rsidR="009B0E9A" w:rsidRPr="003622A5" w:rsidRDefault="009B0E9A" w:rsidP="009B0E9A">
      <w:pPr>
        <w:spacing w:line="480" w:lineRule="auto"/>
        <w:rPr>
          <w:rFonts w:ascii="Times New Roman" w:hAnsi="Times New Roman"/>
          <w:sz w:val="24"/>
          <w:szCs w:val="24"/>
        </w:rPr>
      </w:pPr>
      <w:r w:rsidRPr="003622A5">
        <w:rPr>
          <w:rFonts w:ascii="Times New Roman" w:hAnsi="Times New Roman"/>
          <w:sz w:val="24"/>
          <w:szCs w:val="24"/>
        </w:rPr>
        <w:t>References</w:t>
      </w:r>
    </w:p>
    <w:p w14:paraId="0BCBC2A9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  <w:r w:rsidRPr="00C13B6A">
        <w:rPr>
          <w:rFonts w:ascii="Times New Roman" w:hAnsi="Times New Roman"/>
          <w:sz w:val="20"/>
          <w:szCs w:val="20"/>
        </w:rPr>
        <w:t>Australian Bureau of Statistics</w:t>
      </w:r>
      <w:r>
        <w:rPr>
          <w:rFonts w:ascii="Times New Roman" w:hAnsi="Times New Roman"/>
          <w:sz w:val="20"/>
          <w:szCs w:val="20"/>
        </w:rPr>
        <w:t xml:space="preserve">, </w:t>
      </w:r>
      <w:r w:rsidRPr="00C13B6A">
        <w:rPr>
          <w:rFonts w:ascii="Times New Roman" w:hAnsi="Times New Roman"/>
          <w:sz w:val="20"/>
          <w:szCs w:val="20"/>
        </w:rPr>
        <w:t>2020.  Deaths, Australia.  Cat. no. 3302.0.  Australian Bureau of Statistics, Canberra</w:t>
      </w:r>
      <w:r>
        <w:rPr>
          <w:rFonts w:ascii="Times New Roman" w:hAnsi="Times New Roman"/>
          <w:sz w:val="20"/>
          <w:szCs w:val="20"/>
        </w:rPr>
        <w:t>.</w:t>
      </w:r>
    </w:p>
    <w:p w14:paraId="22F77183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9CA7733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arpenter, J. S., </w:t>
      </w:r>
      <w:proofErr w:type="spellStart"/>
      <w:r>
        <w:rPr>
          <w:rFonts w:ascii="Times New Roman" w:hAnsi="Times New Roman"/>
          <w:sz w:val="20"/>
          <w:szCs w:val="20"/>
        </w:rPr>
        <w:t>Iorfino</w:t>
      </w:r>
      <w:proofErr w:type="spellEnd"/>
      <w:r>
        <w:rPr>
          <w:rFonts w:ascii="Times New Roman" w:hAnsi="Times New Roman"/>
          <w:sz w:val="20"/>
          <w:szCs w:val="20"/>
        </w:rPr>
        <w:t xml:space="preserve">, F., Cross, S. P., Davenport, T. A., Hermens, D. F., Rohleder, C., Crouse, J. J., </w:t>
      </w:r>
      <w:proofErr w:type="spellStart"/>
      <w:r>
        <w:rPr>
          <w:rFonts w:ascii="Times New Roman" w:hAnsi="Times New Roman"/>
          <w:sz w:val="20"/>
          <w:szCs w:val="20"/>
        </w:rPr>
        <w:t>Leweke</w:t>
      </w:r>
      <w:proofErr w:type="spellEnd"/>
      <w:r>
        <w:rPr>
          <w:rFonts w:ascii="Times New Roman" w:hAnsi="Times New Roman"/>
          <w:sz w:val="20"/>
          <w:szCs w:val="20"/>
        </w:rPr>
        <w:t>, F. M., Koethe, D., Guastella, A. J., Naismith, S. L., Scott, J., Scott, E. M., Hickie, I. B., 2019.  Combining clinical stage and pathophysiological mechanisms to understand illness trajectories in young people with emerging mood and psychotic syndromes.  Med. J. Aust. 211 (9 Suppl.), S12−S22.</w:t>
      </w:r>
    </w:p>
    <w:p w14:paraId="374B9361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961BE63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uijpers, P., van Straten, A., van Schaik A., Andersson, G., 2009.  Psychological treatment of depression in primary care: a meta-analysis.  Br. J. Gen. </w:t>
      </w:r>
      <w:proofErr w:type="spellStart"/>
      <w:r>
        <w:rPr>
          <w:rFonts w:ascii="Times New Roman" w:hAnsi="Times New Roman"/>
          <w:sz w:val="20"/>
          <w:szCs w:val="20"/>
        </w:rPr>
        <w:t>Pract</w:t>
      </w:r>
      <w:proofErr w:type="spellEnd"/>
      <w:r>
        <w:rPr>
          <w:rFonts w:ascii="Times New Roman" w:hAnsi="Times New Roman"/>
          <w:sz w:val="20"/>
          <w:szCs w:val="20"/>
        </w:rPr>
        <w:t xml:space="preserve">., </w:t>
      </w:r>
      <w:proofErr w:type="spellStart"/>
      <w:r>
        <w:rPr>
          <w:rFonts w:ascii="Times New Roman" w:hAnsi="Times New Roman"/>
          <w:sz w:val="20"/>
          <w:szCs w:val="20"/>
        </w:rPr>
        <w:t>doi</w:t>
      </w:r>
      <w:proofErr w:type="spellEnd"/>
      <w:r w:rsidRPr="00E15624">
        <w:rPr>
          <w:rFonts w:ascii="Times New Roman" w:hAnsi="Times New Roman"/>
          <w:sz w:val="20"/>
          <w:szCs w:val="20"/>
        </w:rPr>
        <w:t>: 10.3399/bjgp09X395139.</w:t>
      </w:r>
    </w:p>
    <w:p w14:paraId="65D1C71C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BD073A2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omer, J. B., Hirsch, G. B., 2006.  System dynamics </w:t>
      </w:r>
      <w:proofErr w:type="spellStart"/>
      <w:r>
        <w:rPr>
          <w:rFonts w:ascii="Times New Roman" w:hAnsi="Times New Roman"/>
          <w:sz w:val="20"/>
          <w:szCs w:val="20"/>
        </w:rPr>
        <w:t>modeling</w:t>
      </w:r>
      <w:proofErr w:type="spellEnd"/>
      <w:r>
        <w:rPr>
          <w:rFonts w:ascii="Times New Roman" w:hAnsi="Times New Roman"/>
          <w:sz w:val="20"/>
          <w:szCs w:val="20"/>
        </w:rPr>
        <w:t xml:space="preserve"> for public health: background and opportunities.  Am. J. Public Health 96, 452−458.</w:t>
      </w:r>
    </w:p>
    <w:p w14:paraId="46F0EE5C" w14:textId="77777777" w:rsidR="009B0E9A" w:rsidRDefault="009B0E9A" w:rsidP="009B0E9A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C870802" w14:textId="77777777" w:rsidR="00AF1B8A" w:rsidRDefault="009B0E9A" w:rsidP="009B1F29">
      <w:pPr>
        <w:spacing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Iorfino</w:t>
      </w:r>
      <w:proofErr w:type="spellEnd"/>
      <w:r>
        <w:rPr>
          <w:rFonts w:ascii="Times New Roman" w:hAnsi="Times New Roman"/>
          <w:sz w:val="20"/>
          <w:szCs w:val="20"/>
        </w:rPr>
        <w:t xml:space="preserve">, F., Scott, E. M., Carpenter, J. S., Cross, S. P., Hermens, D. F., Killedar, M., </w:t>
      </w:r>
      <w:proofErr w:type="spellStart"/>
      <w:r>
        <w:rPr>
          <w:rFonts w:ascii="Times New Roman" w:hAnsi="Times New Roman"/>
          <w:sz w:val="20"/>
          <w:szCs w:val="20"/>
        </w:rPr>
        <w:t>Nichles</w:t>
      </w:r>
      <w:proofErr w:type="spellEnd"/>
      <w:r>
        <w:rPr>
          <w:rFonts w:ascii="Times New Roman" w:hAnsi="Times New Roman"/>
          <w:sz w:val="20"/>
          <w:szCs w:val="20"/>
        </w:rPr>
        <w:t xml:space="preserve">, A., </w:t>
      </w:r>
      <w:proofErr w:type="spellStart"/>
      <w:r>
        <w:rPr>
          <w:rFonts w:ascii="Times New Roman" w:hAnsi="Times New Roman"/>
          <w:sz w:val="20"/>
          <w:szCs w:val="20"/>
        </w:rPr>
        <w:t>Zmicerevska</w:t>
      </w:r>
      <w:proofErr w:type="spellEnd"/>
      <w:r>
        <w:rPr>
          <w:rFonts w:ascii="Times New Roman" w:hAnsi="Times New Roman"/>
          <w:sz w:val="20"/>
          <w:szCs w:val="20"/>
        </w:rPr>
        <w:t>, N., White, D., Guastella, A. J., Scott, J., McGorry, P. D., Hickie, I. B., 2019.  Clinical stage transitions in persons aged 12 to 25 years presenting to early intervention mental health services with anxiety, mood, and psychotic disorders.  J. Am. Med. Assoc. Psychiatry 76, 1167−1175.</w:t>
      </w:r>
    </w:p>
    <w:p w14:paraId="0C24A26B" w14:textId="77777777" w:rsidR="00EB2C12" w:rsidRDefault="00EB2C12" w:rsidP="009B1F2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CDACE78" w14:textId="612F95DA" w:rsidR="00EB2C12" w:rsidRDefault="00EB2C12" w:rsidP="009B1F2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KPMG, 2022.  Evaluation of the national headspace program.  Final report, Department of Health, June 2022.  Available at: </w:t>
      </w:r>
      <w:r w:rsidRPr="00717D8E">
        <w:rPr>
          <w:rFonts w:ascii="Times New Roman" w:hAnsi="Times New Roman"/>
          <w:sz w:val="20"/>
          <w:szCs w:val="20"/>
        </w:rPr>
        <w:t>https://www.health.gov.au/sites/default/files/documents/2022/10/evaluation-of-the-national-headspace-program.pdf</w:t>
      </w:r>
      <w:r>
        <w:rPr>
          <w:rFonts w:ascii="Times New Roman" w:hAnsi="Times New Roman"/>
          <w:sz w:val="20"/>
          <w:szCs w:val="20"/>
        </w:rPr>
        <w:t>.</w:t>
      </w:r>
    </w:p>
    <w:p w14:paraId="217202BD" w14:textId="77777777" w:rsidR="00AF1B8A" w:rsidRDefault="00AF1B8A" w:rsidP="009B1F2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3D065A1" w14:textId="734B0E57" w:rsidR="009B1F29" w:rsidRDefault="009B1F29" w:rsidP="009B1F2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assoudi, B., Holvast, F., Bockting, C. L. H., Burger, H., Blanker, M. H., 2019.  The effectiveness and cost-effectiveness of e-health interventions for depression and anxiety in primary care: a systematic review and meta-analysis.  J. Affect. </w:t>
      </w:r>
      <w:proofErr w:type="spellStart"/>
      <w:r>
        <w:rPr>
          <w:rFonts w:ascii="Times New Roman" w:hAnsi="Times New Roman"/>
          <w:sz w:val="20"/>
          <w:szCs w:val="20"/>
        </w:rPr>
        <w:t>Disord</w:t>
      </w:r>
      <w:proofErr w:type="spellEnd"/>
      <w:r>
        <w:rPr>
          <w:rFonts w:ascii="Times New Roman" w:hAnsi="Times New Roman"/>
          <w:sz w:val="20"/>
          <w:szCs w:val="20"/>
        </w:rPr>
        <w:t>. 245, 728−743.</w:t>
      </w:r>
    </w:p>
    <w:p w14:paraId="2CD7BBF6" w14:textId="77777777" w:rsidR="009B1F29" w:rsidRDefault="009B1F29" w:rsidP="009B1F2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B52AA7A" w14:textId="77777777" w:rsidR="009B1F29" w:rsidRDefault="009B1F29" w:rsidP="009B1F29">
      <w:pPr>
        <w:spacing w:line="480" w:lineRule="auto"/>
        <w:rPr>
          <w:rFonts w:ascii="Times New Roman" w:hAnsi="Times New Roman"/>
          <w:sz w:val="20"/>
          <w:szCs w:val="20"/>
          <w:lang w:val="es-ES"/>
        </w:rPr>
      </w:pPr>
      <w:r>
        <w:rPr>
          <w:rFonts w:ascii="Times New Roman" w:hAnsi="Times New Roman"/>
          <w:sz w:val="20"/>
          <w:szCs w:val="20"/>
        </w:rPr>
        <w:t xml:space="preserve">Mei, C., McGorry, P. D., Hickie, I. B., 2019.  Clinical staging and its potential to enhance mental health care.  In: McGorry, P. D., Hickie, I. B. (Eds.), Clinical staging in psychiatry.  </w:t>
      </w:r>
      <w:r w:rsidRPr="00CF3919">
        <w:rPr>
          <w:rFonts w:ascii="Times New Roman" w:hAnsi="Times New Roman"/>
          <w:sz w:val="20"/>
          <w:szCs w:val="20"/>
          <w:lang w:val="es-ES"/>
        </w:rPr>
        <w:t xml:space="preserve">Cambridge </w:t>
      </w:r>
      <w:r w:rsidRPr="005E170D">
        <w:rPr>
          <w:rFonts w:ascii="Times New Roman" w:hAnsi="Times New Roman"/>
          <w:sz w:val="20"/>
          <w:szCs w:val="20"/>
        </w:rPr>
        <w:t>University</w:t>
      </w:r>
      <w:r w:rsidRPr="00CF3919">
        <w:rPr>
          <w:rFonts w:ascii="Times New Roman" w:hAnsi="Times New Roman"/>
          <w:sz w:val="20"/>
          <w:szCs w:val="20"/>
          <w:lang w:val="es-ES"/>
        </w:rPr>
        <w:t xml:space="preserve"> </w:t>
      </w:r>
      <w:r w:rsidRPr="005E170D">
        <w:rPr>
          <w:rFonts w:ascii="Times New Roman" w:hAnsi="Times New Roman"/>
          <w:sz w:val="20"/>
          <w:szCs w:val="20"/>
        </w:rPr>
        <w:t>Press</w:t>
      </w:r>
      <w:r w:rsidRPr="00CF3919">
        <w:rPr>
          <w:rFonts w:ascii="Times New Roman" w:hAnsi="Times New Roman"/>
          <w:sz w:val="20"/>
          <w:szCs w:val="20"/>
          <w:lang w:val="es-ES"/>
        </w:rPr>
        <w:t>, Cambridge, pp. 12−33.</w:t>
      </w:r>
    </w:p>
    <w:p w14:paraId="459EE9D2" w14:textId="77777777" w:rsidR="00EB2C12" w:rsidRDefault="00EB2C12" w:rsidP="009B1F29">
      <w:pPr>
        <w:spacing w:line="480" w:lineRule="auto"/>
        <w:rPr>
          <w:rFonts w:ascii="Times New Roman" w:hAnsi="Times New Roman"/>
          <w:sz w:val="20"/>
          <w:szCs w:val="20"/>
          <w:lang w:val="es-ES"/>
        </w:rPr>
      </w:pPr>
    </w:p>
    <w:p w14:paraId="602D29A7" w14:textId="3FA3CA27" w:rsidR="00EB2C12" w:rsidRDefault="00EB2C12" w:rsidP="009B1F2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ulraney, M., Lee, C., Freed, G., Sawyer, M., Coghill, D., Sciberras, E., Efron, D., Hiscock, H., 2021.  How long and how much?  Wait times and costs for initial private child mental health appointments.  J. </w:t>
      </w:r>
      <w:proofErr w:type="spellStart"/>
      <w:r>
        <w:rPr>
          <w:rFonts w:ascii="Times New Roman" w:hAnsi="Times New Roman"/>
          <w:sz w:val="20"/>
          <w:szCs w:val="20"/>
        </w:rPr>
        <w:t>Paediatr</w:t>
      </w:r>
      <w:proofErr w:type="spellEnd"/>
      <w:r>
        <w:rPr>
          <w:rFonts w:ascii="Times New Roman" w:hAnsi="Times New Roman"/>
          <w:sz w:val="20"/>
          <w:szCs w:val="20"/>
        </w:rPr>
        <w:t>. Child Health 57, 526−532.</w:t>
      </w:r>
    </w:p>
    <w:p w14:paraId="5D62E98D" w14:textId="77777777" w:rsidR="009B1F29" w:rsidRDefault="009B1F29" w:rsidP="009B1F2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6A6C155" w14:textId="77777777" w:rsidR="009B1F29" w:rsidRDefault="009B1F29" w:rsidP="009B1F2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yrer, P., Morgan, J., Van Horn, E., Jayakody, M., Evans, K., Brummell, R., White, T., Baldwin, D., Harrison-Read, P., Johnson, T., 1995.  </w:t>
      </w:r>
      <w:r w:rsidRPr="005D7808">
        <w:rPr>
          <w:rFonts w:ascii="Times New Roman" w:hAnsi="Times New Roman"/>
          <w:sz w:val="20"/>
          <w:szCs w:val="20"/>
        </w:rPr>
        <w:t>A randomised controlled study of close monitoring of vulnerable</w:t>
      </w:r>
      <w:r>
        <w:rPr>
          <w:rFonts w:ascii="Times New Roman" w:hAnsi="Times New Roman"/>
          <w:sz w:val="20"/>
          <w:szCs w:val="20"/>
        </w:rPr>
        <w:t xml:space="preserve"> </w:t>
      </w:r>
      <w:r w:rsidRPr="005D7808">
        <w:rPr>
          <w:rFonts w:ascii="Times New Roman" w:hAnsi="Times New Roman"/>
          <w:sz w:val="20"/>
          <w:szCs w:val="20"/>
        </w:rPr>
        <w:t>psychiatric patients</w:t>
      </w:r>
      <w:r>
        <w:rPr>
          <w:rFonts w:ascii="Times New Roman" w:hAnsi="Times New Roman"/>
          <w:sz w:val="20"/>
          <w:szCs w:val="20"/>
        </w:rPr>
        <w:t>.  Lancet 345, 756−759.</w:t>
      </w:r>
    </w:p>
    <w:p w14:paraId="36539E11" w14:textId="77777777" w:rsidR="009B1F29" w:rsidRDefault="009B1F29" w:rsidP="009B1F2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DA6BBB1" w14:textId="4AD8E214" w:rsidR="00AF1B8A" w:rsidRDefault="009B1F29" w:rsidP="009B1F2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alker, E. R., McGee, R. E., Druss, B. G., 2015.  Mortality in mental disorders and global disease burden implications: a systematic review and meta-analysis.  J. Am. Med. Assoc. Psychiatry 72, 334−341.</w:t>
      </w:r>
    </w:p>
    <w:p w14:paraId="264BE257" w14:textId="77777777" w:rsidR="00AF1B8A" w:rsidRDefault="00AF1B8A" w:rsidP="00AF1B8A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97A8FB3" w14:textId="77777777" w:rsidR="00EB2C12" w:rsidRDefault="00AF1B8A" w:rsidP="00EB2C12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Table S1.  Model parameters.  Distributions are given for the values of parameters included in the sensitivity analyses (see Methods section of the paper).</w:t>
      </w:r>
    </w:p>
    <w:tbl>
      <w:tblPr>
        <w:tblW w:w="8960" w:type="dxa"/>
        <w:tblInd w:w="108" w:type="dxa"/>
        <w:tblLook w:val="04A0" w:firstRow="1" w:lastRow="0" w:firstColumn="1" w:lastColumn="0" w:noHBand="0" w:noVBand="1"/>
      </w:tblPr>
      <w:tblGrid>
        <w:gridCol w:w="3360"/>
        <w:gridCol w:w="800"/>
        <w:gridCol w:w="2300"/>
        <w:gridCol w:w="2500"/>
      </w:tblGrid>
      <w:tr w:rsidR="00EB2C12" w:rsidRPr="00EB2C12" w14:paraId="04EC4308" w14:textId="77777777" w:rsidTr="00EB2C12">
        <w:trPr>
          <w:trHeight w:val="372"/>
        </w:trPr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B2CD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aramete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67FE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Symbol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6F7E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Value(s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DDC3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eference(s)</w:t>
            </w:r>
          </w:p>
        </w:tc>
      </w:tr>
      <w:tr w:rsidR="00EB2C12" w:rsidRPr="00EB2C12" w14:paraId="7258A0DE" w14:textId="77777777" w:rsidTr="00EB2C12">
        <w:trPr>
          <w:trHeight w:val="2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E6E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876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E34B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15A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en-AU"/>
              </w:rPr>
            </w:pPr>
          </w:p>
        </w:tc>
      </w:tr>
      <w:tr w:rsidR="00EB2C12" w:rsidRPr="00EB2C12" w14:paraId="2CF36BED" w14:textId="77777777" w:rsidTr="00EB2C12">
        <w:trPr>
          <w:trHeight w:val="2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20696C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Mental health care engagement rate per ye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7928FA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25E95F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000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76A060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EB2C12" w:rsidRPr="00EB2C12" w14:paraId="173B1C61" w14:textId="77777777" w:rsidTr="00EB2C12">
        <w:trPr>
          <w:trHeight w:val="43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02FE7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  <w:t>Proportions of young people engaging with care at each clinical st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A6B5C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q</w:t>
            </w: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eastAsia="en-AU"/>
              </w:rPr>
              <w:t>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59C55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0.467 (stage 1a); 0.238 (stage 1b); 0.296 (stage 2+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B6915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Mei et al. (2019)</w:t>
            </w:r>
          </w:p>
        </w:tc>
      </w:tr>
      <w:tr w:rsidR="00EB2C12" w:rsidRPr="00EB2C12" w14:paraId="04509E35" w14:textId="77777777" w:rsidTr="00EB2C12">
        <w:trPr>
          <w:trHeight w:val="43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1BC6F3B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  <w:t>Proportions of young people engaging directly with specialised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041AE7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Symbol" w:eastAsia="Times New Roman" w:hAnsi="Symbol"/>
                <w:i/>
                <w:iCs/>
                <w:color w:val="000000"/>
                <w:sz w:val="16"/>
                <w:szCs w:val="16"/>
                <w:lang w:eastAsia="en-AU"/>
              </w:rPr>
              <w:t>q</w:t>
            </w:r>
            <w:proofErr w:type="spellStart"/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eastAsia="en-AU"/>
              </w:rPr>
              <w:t>i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88DC0B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See Fig. 4 of the pap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26E80D1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EB2C12" w:rsidRPr="00EB2C12" w14:paraId="6D199B64" w14:textId="77777777" w:rsidTr="00EB2C12">
        <w:trPr>
          <w:trHeight w:val="64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0749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  <w:t>Proportions of young people not referred directly to specialised services engaging directly with self-directed online ca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3F8E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Symbol" w:eastAsia="Times New Roman" w:hAnsi="Symbol"/>
                <w:i/>
                <w:iCs/>
                <w:color w:val="000000"/>
                <w:sz w:val="16"/>
                <w:szCs w:val="16"/>
                <w:lang w:eastAsia="en-AU"/>
              </w:rPr>
              <w:t>f</w:t>
            </w:r>
            <w:proofErr w:type="spellStart"/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eastAsia="en-AU"/>
              </w:rPr>
              <w:t>i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901BA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See Fig. 4 of the pap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41FED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B2C12" w:rsidRPr="00EB2C12" w14:paraId="15D6DC31" w14:textId="77777777" w:rsidTr="00EB2C12">
        <w:trPr>
          <w:trHeight w:val="6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A6B326F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er capita rate of progression from stage 1a to stage 1b per ye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7A7D67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29B148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Mean 0.253, 95% equal-tail interval 0.213−0.294 (lognormal distribution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830155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Iorfino</w:t>
            </w:r>
            <w:proofErr w:type="spellEnd"/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et al. (2019)</w:t>
            </w:r>
          </w:p>
        </w:tc>
      </w:tr>
      <w:tr w:rsidR="00EB2C12" w:rsidRPr="00EB2C12" w14:paraId="703F0F9D" w14:textId="77777777" w:rsidTr="00EB2C12">
        <w:trPr>
          <w:trHeight w:val="6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A141F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er capita rate of progression from stage 1b to stage 2+ per ye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2DEAC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5E9A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Mean 0.060, 95% equal-tail interval 0.047−0.073 (lognormal distribution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B05EC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Iorfino</w:t>
            </w:r>
            <w:proofErr w:type="spellEnd"/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et al. (2019)</w:t>
            </w:r>
          </w:p>
        </w:tc>
      </w:tr>
      <w:tr w:rsidR="00EB2C12" w:rsidRPr="00EB2C12" w14:paraId="4E796A60" w14:textId="77777777" w:rsidTr="00EB2C12">
        <w:trPr>
          <w:trHeight w:val="2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46F4EB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er capita disengagement rate per ye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2EB104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49B187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2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2C8865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Tyrer et al. (1995)</w:t>
            </w:r>
          </w:p>
        </w:tc>
      </w:tr>
      <w:tr w:rsidR="00EB2C12" w:rsidRPr="00EB2C12" w14:paraId="152A49B1" w14:textId="77777777" w:rsidTr="00EB2C12">
        <w:trPr>
          <w:trHeight w:val="4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2BCFE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roportion of young people reaching age 26 per ye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2720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EE212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7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3B883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B2C12" w:rsidRPr="00EB2C12" w14:paraId="69A60000" w14:textId="77777777" w:rsidTr="00EB2C12">
        <w:trPr>
          <w:trHeight w:val="43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59C573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er capita mortality rate per year (stage-specific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8F87E75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m</w:t>
            </w: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eastAsia="en-AU"/>
              </w:rPr>
              <w:t>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181264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7"/>
                <w:szCs w:val="17"/>
                <w:lang w:eastAsia="en-AU"/>
              </w:rPr>
              <w:t>0.000213 (stages 1a and 1b), 0.00047286 (stage 2+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6864F89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ustralian Bureau of Statistics (2020); Walker et al. (2015)</w:t>
            </w:r>
          </w:p>
        </w:tc>
      </w:tr>
      <w:tr w:rsidR="00EB2C12" w:rsidRPr="00EB2C12" w14:paraId="7B6DBA27" w14:textId="77777777" w:rsidTr="00EB2C12">
        <w:trPr>
          <w:trHeight w:val="8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AF9E9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rimary care services capac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2276D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C</w:t>
            </w: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F5AE2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34674−689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E8B96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ustralian Institute of Health and Welfare (data available at: https://www.aihw.gov.au/mental-health/resources/data-tables)</w:t>
            </w:r>
          </w:p>
        </w:tc>
      </w:tr>
      <w:tr w:rsidR="00EB2C12" w:rsidRPr="00EB2C12" w14:paraId="02679648" w14:textId="77777777" w:rsidTr="00EB2C12">
        <w:trPr>
          <w:trHeight w:val="8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8B6101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Specialised services capac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15407F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C</w:t>
            </w: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583FDF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02245−1401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97320A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Australian Institute of Health and Welfare (data available at: https://www.aihw.gov.au/mental-health/resources/data-tables)</w:t>
            </w:r>
          </w:p>
        </w:tc>
      </w:tr>
      <w:tr w:rsidR="00EB2C12" w:rsidRPr="00EB2C12" w14:paraId="6BB01DF9" w14:textId="77777777" w:rsidTr="00EB2C12">
        <w:trPr>
          <w:trHeight w:val="6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D0A2B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Treatment initiation delay (determines how rapidly new patients start treatment as services capacity becomes availabl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BEE70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70EDD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0192 (1 week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1F566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B2C12" w:rsidRPr="00EB2C12" w14:paraId="202D069B" w14:textId="77777777" w:rsidTr="00EB2C12">
        <w:trPr>
          <w:trHeight w:val="6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7AC414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ate of referral from primary care services to specialised services per year (stage-specific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C11F64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f</w:t>
            </w: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eastAsia="en-AU"/>
              </w:rPr>
              <w:t>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DDF6EC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441−1.956 (stage 1a), 0.836−2.855 (stage 1b), 1.991−4.648 (stage 2+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56B365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Mulraney et al. (2021); KPMG (2022)</w:t>
            </w:r>
          </w:p>
        </w:tc>
      </w:tr>
      <w:tr w:rsidR="00EB2C12" w:rsidRPr="00EB2C12" w14:paraId="18FDA502" w14:textId="77777777" w:rsidTr="00EB2C12">
        <w:trPr>
          <w:trHeight w:val="4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324C6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Per capita recovery rate per year, primary care (stage-specific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B02C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AU"/>
              </w:rPr>
              <w:t>r</w:t>
            </w:r>
            <w:r w:rsidRPr="00EB2C12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eastAsia="en-AU"/>
              </w:rPr>
              <w:t>i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165B8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0.259 (stage 1a); 0.129 (stage 1b); 0.091 (stage 2+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8269A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Carpenter et al. (2019)</w:t>
            </w:r>
          </w:p>
        </w:tc>
      </w:tr>
      <w:tr w:rsidR="00EB2C12" w:rsidRPr="00EB2C12" w14:paraId="0858F688" w14:textId="77777777" w:rsidTr="00EB2C12">
        <w:trPr>
          <w:trHeight w:val="6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B00701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ecovery rate ratio, specialised ca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D09A3ED" w14:textId="77777777" w:rsidR="00EB2C12" w:rsidRPr="00EB2C12" w:rsidRDefault="00EB2C12" w:rsidP="00EB2C12">
            <w:pPr>
              <w:spacing w:line="240" w:lineRule="auto"/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  <w:lang w:eastAsia="en-AU"/>
              </w:rPr>
              <w:t>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E2B0E2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Mean 1.921, 95% equal-tail interval 1.490−2.477 (lognormal distribution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A8BC9E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Cuijpers et al. (2009)</w:t>
            </w:r>
          </w:p>
        </w:tc>
      </w:tr>
      <w:tr w:rsidR="00EB2C12" w:rsidRPr="00EB2C12" w14:paraId="24951827" w14:textId="77777777" w:rsidTr="00EB2C12">
        <w:trPr>
          <w:trHeight w:val="4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68011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Recovery rate ratio, self-directed care (e-health intervention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C0304" w14:textId="77777777" w:rsidR="00EB2C12" w:rsidRPr="00EB2C12" w:rsidRDefault="00EB2C12" w:rsidP="00EB2C12">
            <w:pPr>
              <w:spacing w:line="240" w:lineRule="auto"/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  <w:lang w:eastAsia="en-AU"/>
              </w:rPr>
              <w:t>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C6713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2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2DB4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Massoudi et al. (2019)</w:t>
            </w:r>
          </w:p>
        </w:tc>
      </w:tr>
      <w:tr w:rsidR="00EB2C12" w:rsidRPr="00EB2C12" w14:paraId="07FD30B4" w14:textId="77777777" w:rsidTr="00EB2C12">
        <w:trPr>
          <w:trHeight w:val="21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C47C5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FB80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3A69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B0FA" w14:textId="77777777" w:rsidR="00EB2C12" w:rsidRPr="00EB2C12" w:rsidRDefault="00EB2C12" w:rsidP="00EB2C1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EB2C1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14:paraId="361731CC" w14:textId="531CD539" w:rsidR="006018B2" w:rsidRPr="008930D2" w:rsidRDefault="006018B2" w:rsidP="00E1238E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6018B2" w:rsidRPr="008930D2" w:rsidSect="00651464">
      <w:footerReference w:type="default" r:id="rId10"/>
      <w:pgSz w:w="11906" w:h="16838" w:code="9"/>
      <w:pgMar w:top="1440" w:right="1440" w:bottom="1440" w:left="1440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55E541" w14:textId="77777777" w:rsidR="0060344B" w:rsidRDefault="0060344B" w:rsidP="0003790E">
      <w:r>
        <w:separator/>
      </w:r>
    </w:p>
  </w:endnote>
  <w:endnote w:type="continuationSeparator" w:id="0">
    <w:p w14:paraId="069B2EB3" w14:textId="77777777" w:rsidR="0060344B" w:rsidRDefault="0060344B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436935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06E69928" w14:textId="072D3613" w:rsidR="00670A4B" w:rsidRPr="00670A4B" w:rsidRDefault="00670A4B">
        <w:pPr>
          <w:pStyle w:val="Footer"/>
          <w:jc w:val="right"/>
          <w:rPr>
            <w:rFonts w:ascii="Times New Roman" w:hAnsi="Times New Roman"/>
            <w:sz w:val="20"/>
            <w:szCs w:val="20"/>
          </w:rPr>
        </w:pPr>
        <w:r w:rsidRPr="00670A4B">
          <w:rPr>
            <w:rFonts w:ascii="Times New Roman" w:hAnsi="Times New Roman"/>
            <w:sz w:val="20"/>
            <w:szCs w:val="20"/>
          </w:rPr>
          <w:fldChar w:fldCharType="begin"/>
        </w:r>
        <w:r w:rsidRPr="00670A4B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670A4B">
          <w:rPr>
            <w:rFonts w:ascii="Times New Roman" w:hAnsi="Times New Roman"/>
            <w:sz w:val="20"/>
            <w:szCs w:val="20"/>
          </w:rPr>
          <w:fldChar w:fldCharType="separate"/>
        </w:r>
        <w:r w:rsidRPr="00670A4B">
          <w:rPr>
            <w:rFonts w:ascii="Times New Roman" w:hAnsi="Times New Roman"/>
            <w:noProof/>
            <w:sz w:val="20"/>
            <w:szCs w:val="20"/>
          </w:rPr>
          <w:t>2</w:t>
        </w:r>
        <w:r w:rsidRPr="00670A4B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14:paraId="211484D6" w14:textId="77777777" w:rsidR="00670A4B" w:rsidRDefault="00670A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2E7FDD" w14:textId="77777777" w:rsidR="0060344B" w:rsidRDefault="0060344B" w:rsidP="0003790E">
      <w:r>
        <w:separator/>
      </w:r>
    </w:p>
  </w:footnote>
  <w:footnote w:type="continuationSeparator" w:id="0">
    <w:p w14:paraId="53F62B01" w14:textId="77777777" w:rsidR="0060344B" w:rsidRDefault="0060344B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1AA54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3EA9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71461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D5250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A3604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2482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D8F1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66C0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948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99414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D51A3"/>
    <w:multiLevelType w:val="multilevel"/>
    <w:tmpl w:val="39D645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3DA3DFD"/>
    <w:multiLevelType w:val="hybridMultilevel"/>
    <w:tmpl w:val="20166DBC"/>
    <w:lvl w:ilvl="0" w:tplc="C4A8D85E">
      <w:start w:val="1"/>
      <w:numFmt w:val="bullet"/>
      <w:lvlText w:val="—"/>
      <w:lvlJc w:val="left"/>
      <w:pPr>
        <w:ind w:left="720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40BB0"/>
    <w:multiLevelType w:val="multilevel"/>
    <w:tmpl w:val="1F6606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582184"/>
    <w:multiLevelType w:val="hybridMultilevel"/>
    <w:tmpl w:val="CD420650"/>
    <w:lvl w:ilvl="0" w:tplc="4C48DC58">
      <w:start w:val="1"/>
      <w:numFmt w:val="bullet"/>
      <w:lvlText w:val="•"/>
      <w:lvlJc w:val="left"/>
      <w:pPr>
        <w:ind w:left="720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B750AA"/>
    <w:multiLevelType w:val="hybridMultilevel"/>
    <w:tmpl w:val="654C8908"/>
    <w:lvl w:ilvl="0" w:tplc="84621B0E">
      <w:start w:val="1"/>
      <w:numFmt w:val="bullet"/>
      <w:lvlText w:val="—"/>
      <w:lvlJc w:val="left"/>
      <w:pPr>
        <w:ind w:left="720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C642B5"/>
    <w:multiLevelType w:val="hybridMultilevel"/>
    <w:tmpl w:val="42D0B422"/>
    <w:lvl w:ilvl="0" w:tplc="F998D93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977A5"/>
    <w:multiLevelType w:val="hybridMultilevel"/>
    <w:tmpl w:val="7D92D862"/>
    <w:lvl w:ilvl="0" w:tplc="1F3A7406">
      <w:start w:val="3"/>
      <w:numFmt w:val="bullet"/>
      <w:lvlText w:val="—"/>
      <w:lvlJc w:val="left"/>
      <w:pPr>
        <w:ind w:left="786" w:hanging="360"/>
      </w:pPr>
      <w:rPr>
        <w:rFonts w:ascii="Times New Roman" w:eastAsia="Segoe U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8" w15:restartNumberingAfterBreak="0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1825442">
    <w:abstractNumId w:val="9"/>
  </w:num>
  <w:num w:numId="2" w16cid:durableId="597832646">
    <w:abstractNumId w:val="7"/>
  </w:num>
  <w:num w:numId="3" w16cid:durableId="2135251846">
    <w:abstractNumId w:val="6"/>
  </w:num>
  <w:num w:numId="4" w16cid:durableId="1541627257">
    <w:abstractNumId w:val="5"/>
  </w:num>
  <w:num w:numId="5" w16cid:durableId="2039113868">
    <w:abstractNumId w:val="4"/>
  </w:num>
  <w:num w:numId="6" w16cid:durableId="1321620987">
    <w:abstractNumId w:val="8"/>
  </w:num>
  <w:num w:numId="7" w16cid:durableId="965551459">
    <w:abstractNumId w:val="3"/>
  </w:num>
  <w:num w:numId="8" w16cid:durableId="577255379">
    <w:abstractNumId w:val="2"/>
  </w:num>
  <w:num w:numId="9" w16cid:durableId="1141776920">
    <w:abstractNumId w:val="1"/>
  </w:num>
  <w:num w:numId="10" w16cid:durableId="848183299">
    <w:abstractNumId w:val="0"/>
  </w:num>
  <w:num w:numId="11" w16cid:durableId="1462385552">
    <w:abstractNumId w:val="19"/>
  </w:num>
  <w:num w:numId="12" w16cid:durableId="1464958292">
    <w:abstractNumId w:val="13"/>
  </w:num>
  <w:num w:numId="13" w16cid:durableId="1799370726">
    <w:abstractNumId w:val="18"/>
  </w:num>
  <w:num w:numId="14" w16cid:durableId="1926524631">
    <w:abstractNumId w:val="16"/>
  </w:num>
  <w:num w:numId="15" w16cid:durableId="1342928316">
    <w:abstractNumId w:val="12"/>
  </w:num>
  <w:num w:numId="16" w16cid:durableId="1593009250">
    <w:abstractNumId w:val="10"/>
  </w:num>
  <w:num w:numId="17" w16cid:durableId="810906004">
    <w:abstractNumId w:val="11"/>
  </w:num>
  <w:num w:numId="18" w16cid:durableId="1532573470">
    <w:abstractNumId w:val="15"/>
  </w:num>
  <w:num w:numId="19" w16cid:durableId="816461568">
    <w:abstractNumId w:val="14"/>
  </w:num>
  <w:num w:numId="20" w16cid:durableId="56152149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656E"/>
    <w:rsid w:val="00000137"/>
    <w:rsid w:val="000001E9"/>
    <w:rsid w:val="00000624"/>
    <w:rsid w:val="0000069A"/>
    <w:rsid w:val="00000911"/>
    <w:rsid w:val="0000098E"/>
    <w:rsid w:val="00000A59"/>
    <w:rsid w:val="00000B2F"/>
    <w:rsid w:val="00000CE3"/>
    <w:rsid w:val="00000CFA"/>
    <w:rsid w:val="00000D46"/>
    <w:rsid w:val="00001381"/>
    <w:rsid w:val="000016ED"/>
    <w:rsid w:val="00001AB5"/>
    <w:rsid w:val="00001AC6"/>
    <w:rsid w:val="00001B25"/>
    <w:rsid w:val="00001B75"/>
    <w:rsid w:val="00001B9B"/>
    <w:rsid w:val="00001CCA"/>
    <w:rsid w:val="00001CEE"/>
    <w:rsid w:val="00001D02"/>
    <w:rsid w:val="00001DC7"/>
    <w:rsid w:val="00001E3B"/>
    <w:rsid w:val="00001E5F"/>
    <w:rsid w:val="00001EFF"/>
    <w:rsid w:val="00001F4A"/>
    <w:rsid w:val="00001FF4"/>
    <w:rsid w:val="00002125"/>
    <w:rsid w:val="000022BE"/>
    <w:rsid w:val="00002348"/>
    <w:rsid w:val="00002404"/>
    <w:rsid w:val="00002482"/>
    <w:rsid w:val="00002494"/>
    <w:rsid w:val="0000251B"/>
    <w:rsid w:val="00002616"/>
    <w:rsid w:val="000026F7"/>
    <w:rsid w:val="0000271C"/>
    <w:rsid w:val="000027FA"/>
    <w:rsid w:val="000029B8"/>
    <w:rsid w:val="00002ABE"/>
    <w:rsid w:val="0000312B"/>
    <w:rsid w:val="00003194"/>
    <w:rsid w:val="000031CA"/>
    <w:rsid w:val="000031D5"/>
    <w:rsid w:val="000031E7"/>
    <w:rsid w:val="00003243"/>
    <w:rsid w:val="0000357E"/>
    <w:rsid w:val="00003A15"/>
    <w:rsid w:val="00003A41"/>
    <w:rsid w:val="0000415E"/>
    <w:rsid w:val="000042D5"/>
    <w:rsid w:val="000043CD"/>
    <w:rsid w:val="0000441C"/>
    <w:rsid w:val="000046C1"/>
    <w:rsid w:val="000046D4"/>
    <w:rsid w:val="000046E2"/>
    <w:rsid w:val="000047F6"/>
    <w:rsid w:val="0000492F"/>
    <w:rsid w:val="000049AF"/>
    <w:rsid w:val="00004AFF"/>
    <w:rsid w:val="00004B09"/>
    <w:rsid w:val="00004B89"/>
    <w:rsid w:val="00004C70"/>
    <w:rsid w:val="00004C79"/>
    <w:rsid w:val="00004CB5"/>
    <w:rsid w:val="00004EA2"/>
    <w:rsid w:val="00004EAD"/>
    <w:rsid w:val="00004F32"/>
    <w:rsid w:val="00005410"/>
    <w:rsid w:val="00005794"/>
    <w:rsid w:val="00005893"/>
    <w:rsid w:val="000058C0"/>
    <w:rsid w:val="00005957"/>
    <w:rsid w:val="00005A19"/>
    <w:rsid w:val="00005B94"/>
    <w:rsid w:val="00005BD4"/>
    <w:rsid w:val="00005C3F"/>
    <w:rsid w:val="00005CE7"/>
    <w:rsid w:val="00005E15"/>
    <w:rsid w:val="00005EEF"/>
    <w:rsid w:val="00005FCE"/>
    <w:rsid w:val="000061E1"/>
    <w:rsid w:val="000062B9"/>
    <w:rsid w:val="00006305"/>
    <w:rsid w:val="00006469"/>
    <w:rsid w:val="000065BA"/>
    <w:rsid w:val="000065F0"/>
    <w:rsid w:val="0000694F"/>
    <w:rsid w:val="00006A6D"/>
    <w:rsid w:val="00006B17"/>
    <w:rsid w:val="00006BE2"/>
    <w:rsid w:val="00006E52"/>
    <w:rsid w:val="000071B6"/>
    <w:rsid w:val="00007210"/>
    <w:rsid w:val="00007306"/>
    <w:rsid w:val="000073BB"/>
    <w:rsid w:val="00007439"/>
    <w:rsid w:val="00007522"/>
    <w:rsid w:val="0000753E"/>
    <w:rsid w:val="000076F8"/>
    <w:rsid w:val="000076FF"/>
    <w:rsid w:val="00007723"/>
    <w:rsid w:val="000077C2"/>
    <w:rsid w:val="000077E9"/>
    <w:rsid w:val="0000783E"/>
    <w:rsid w:val="0000784E"/>
    <w:rsid w:val="000078D3"/>
    <w:rsid w:val="00007A0E"/>
    <w:rsid w:val="00007AAD"/>
    <w:rsid w:val="00007BF0"/>
    <w:rsid w:val="00007CF1"/>
    <w:rsid w:val="00007EFD"/>
    <w:rsid w:val="0001002E"/>
    <w:rsid w:val="0001036A"/>
    <w:rsid w:val="0001036B"/>
    <w:rsid w:val="00010381"/>
    <w:rsid w:val="0001056C"/>
    <w:rsid w:val="0001074F"/>
    <w:rsid w:val="00010836"/>
    <w:rsid w:val="00010C4E"/>
    <w:rsid w:val="00010C5E"/>
    <w:rsid w:val="00010D8E"/>
    <w:rsid w:val="00010E14"/>
    <w:rsid w:val="00010F86"/>
    <w:rsid w:val="00011148"/>
    <w:rsid w:val="000111F5"/>
    <w:rsid w:val="0001129C"/>
    <w:rsid w:val="0001160C"/>
    <w:rsid w:val="00011724"/>
    <w:rsid w:val="0001176F"/>
    <w:rsid w:val="00011788"/>
    <w:rsid w:val="000119EC"/>
    <w:rsid w:val="00011A07"/>
    <w:rsid w:val="00011C69"/>
    <w:rsid w:val="00011D68"/>
    <w:rsid w:val="00011DF4"/>
    <w:rsid w:val="00011DF9"/>
    <w:rsid w:val="00011E4F"/>
    <w:rsid w:val="00011ED6"/>
    <w:rsid w:val="00011F31"/>
    <w:rsid w:val="00011F53"/>
    <w:rsid w:val="00011FA8"/>
    <w:rsid w:val="00012066"/>
    <w:rsid w:val="000120A7"/>
    <w:rsid w:val="000120C9"/>
    <w:rsid w:val="000121C2"/>
    <w:rsid w:val="000122FD"/>
    <w:rsid w:val="000123DA"/>
    <w:rsid w:val="0001283C"/>
    <w:rsid w:val="00012848"/>
    <w:rsid w:val="00012B83"/>
    <w:rsid w:val="00012B99"/>
    <w:rsid w:val="00012E19"/>
    <w:rsid w:val="00012E85"/>
    <w:rsid w:val="00013073"/>
    <w:rsid w:val="0001307A"/>
    <w:rsid w:val="000130C4"/>
    <w:rsid w:val="00013114"/>
    <w:rsid w:val="00013174"/>
    <w:rsid w:val="000131FC"/>
    <w:rsid w:val="0001328B"/>
    <w:rsid w:val="00013316"/>
    <w:rsid w:val="000133DE"/>
    <w:rsid w:val="000136A1"/>
    <w:rsid w:val="00013C21"/>
    <w:rsid w:val="00013C2F"/>
    <w:rsid w:val="00013D9C"/>
    <w:rsid w:val="00013E7A"/>
    <w:rsid w:val="00013EB3"/>
    <w:rsid w:val="00013ECE"/>
    <w:rsid w:val="00013EF2"/>
    <w:rsid w:val="00013FF7"/>
    <w:rsid w:val="000140C6"/>
    <w:rsid w:val="00014314"/>
    <w:rsid w:val="000145B6"/>
    <w:rsid w:val="00014990"/>
    <w:rsid w:val="00014B25"/>
    <w:rsid w:val="00014E9B"/>
    <w:rsid w:val="00014F91"/>
    <w:rsid w:val="0001513C"/>
    <w:rsid w:val="00015159"/>
    <w:rsid w:val="00015213"/>
    <w:rsid w:val="0001535B"/>
    <w:rsid w:val="000153CF"/>
    <w:rsid w:val="00015477"/>
    <w:rsid w:val="000156A9"/>
    <w:rsid w:val="000156BA"/>
    <w:rsid w:val="0001576F"/>
    <w:rsid w:val="000157C1"/>
    <w:rsid w:val="000158AE"/>
    <w:rsid w:val="0001590E"/>
    <w:rsid w:val="00015AB6"/>
    <w:rsid w:val="00015DDF"/>
    <w:rsid w:val="00015F01"/>
    <w:rsid w:val="0001607B"/>
    <w:rsid w:val="000161A3"/>
    <w:rsid w:val="000162C6"/>
    <w:rsid w:val="0001631A"/>
    <w:rsid w:val="000163A3"/>
    <w:rsid w:val="00016504"/>
    <w:rsid w:val="00016517"/>
    <w:rsid w:val="000166F4"/>
    <w:rsid w:val="000169B1"/>
    <w:rsid w:val="00016A89"/>
    <w:rsid w:val="00016D29"/>
    <w:rsid w:val="00016DEF"/>
    <w:rsid w:val="00016E47"/>
    <w:rsid w:val="00016E98"/>
    <w:rsid w:val="00016FB2"/>
    <w:rsid w:val="0001708E"/>
    <w:rsid w:val="000170A7"/>
    <w:rsid w:val="000171F3"/>
    <w:rsid w:val="00017476"/>
    <w:rsid w:val="0001747C"/>
    <w:rsid w:val="00017565"/>
    <w:rsid w:val="00017922"/>
    <w:rsid w:val="000179A1"/>
    <w:rsid w:val="00017B73"/>
    <w:rsid w:val="00017B84"/>
    <w:rsid w:val="00017BB0"/>
    <w:rsid w:val="00017C7A"/>
    <w:rsid w:val="00017CA8"/>
    <w:rsid w:val="00017D3F"/>
    <w:rsid w:val="00017E6A"/>
    <w:rsid w:val="00017E6F"/>
    <w:rsid w:val="000201A2"/>
    <w:rsid w:val="00020254"/>
    <w:rsid w:val="0002032A"/>
    <w:rsid w:val="00020742"/>
    <w:rsid w:val="000208FA"/>
    <w:rsid w:val="00020A52"/>
    <w:rsid w:val="00020CEE"/>
    <w:rsid w:val="00020EAD"/>
    <w:rsid w:val="00020EE1"/>
    <w:rsid w:val="00020EF9"/>
    <w:rsid w:val="000214AE"/>
    <w:rsid w:val="000215E8"/>
    <w:rsid w:val="00021621"/>
    <w:rsid w:val="0002178D"/>
    <w:rsid w:val="00021B24"/>
    <w:rsid w:val="00021D80"/>
    <w:rsid w:val="000223F3"/>
    <w:rsid w:val="0002281C"/>
    <w:rsid w:val="000228EC"/>
    <w:rsid w:val="00022A64"/>
    <w:rsid w:val="00022ADD"/>
    <w:rsid w:val="00022BDE"/>
    <w:rsid w:val="00022C38"/>
    <w:rsid w:val="00022C8D"/>
    <w:rsid w:val="00022D0C"/>
    <w:rsid w:val="00022D20"/>
    <w:rsid w:val="00022E5B"/>
    <w:rsid w:val="00022E94"/>
    <w:rsid w:val="00023307"/>
    <w:rsid w:val="000233C6"/>
    <w:rsid w:val="000234EB"/>
    <w:rsid w:val="000234FC"/>
    <w:rsid w:val="000235BD"/>
    <w:rsid w:val="00023631"/>
    <w:rsid w:val="000236AB"/>
    <w:rsid w:val="000236EC"/>
    <w:rsid w:val="000237A6"/>
    <w:rsid w:val="000239D1"/>
    <w:rsid w:val="00023A49"/>
    <w:rsid w:val="00023AA6"/>
    <w:rsid w:val="00023D2B"/>
    <w:rsid w:val="00023DDD"/>
    <w:rsid w:val="000240DD"/>
    <w:rsid w:val="000242B9"/>
    <w:rsid w:val="000243D8"/>
    <w:rsid w:val="0002450C"/>
    <w:rsid w:val="00024559"/>
    <w:rsid w:val="000245DC"/>
    <w:rsid w:val="000245E1"/>
    <w:rsid w:val="00024646"/>
    <w:rsid w:val="000246F5"/>
    <w:rsid w:val="0002482B"/>
    <w:rsid w:val="00024999"/>
    <w:rsid w:val="00024A45"/>
    <w:rsid w:val="00024F1D"/>
    <w:rsid w:val="00025127"/>
    <w:rsid w:val="00025228"/>
    <w:rsid w:val="000253D5"/>
    <w:rsid w:val="000254AC"/>
    <w:rsid w:val="0002551D"/>
    <w:rsid w:val="0002554F"/>
    <w:rsid w:val="00025723"/>
    <w:rsid w:val="00025872"/>
    <w:rsid w:val="00025AA0"/>
    <w:rsid w:val="00025AAD"/>
    <w:rsid w:val="00025C12"/>
    <w:rsid w:val="00025CD4"/>
    <w:rsid w:val="00025D0F"/>
    <w:rsid w:val="00025DFB"/>
    <w:rsid w:val="00025E07"/>
    <w:rsid w:val="00025E47"/>
    <w:rsid w:val="00025F78"/>
    <w:rsid w:val="00025FD1"/>
    <w:rsid w:val="0002607C"/>
    <w:rsid w:val="000261F6"/>
    <w:rsid w:val="0002620F"/>
    <w:rsid w:val="00026460"/>
    <w:rsid w:val="00026669"/>
    <w:rsid w:val="000266D0"/>
    <w:rsid w:val="00026735"/>
    <w:rsid w:val="000267E7"/>
    <w:rsid w:val="00026809"/>
    <w:rsid w:val="00026865"/>
    <w:rsid w:val="0002687B"/>
    <w:rsid w:val="00026E54"/>
    <w:rsid w:val="00026EE2"/>
    <w:rsid w:val="00026FE6"/>
    <w:rsid w:val="00027130"/>
    <w:rsid w:val="00027168"/>
    <w:rsid w:val="000271FD"/>
    <w:rsid w:val="00027603"/>
    <w:rsid w:val="0002763E"/>
    <w:rsid w:val="00027A36"/>
    <w:rsid w:val="00027BA4"/>
    <w:rsid w:val="00027D8F"/>
    <w:rsid w:val="00027DFA"/>
    <w:rsid w:val="00027EE9"/>
    <w:rsid w:val="00030078"/>
    <w:rsid w:val="000301EA"/>
    <w:rsid w:val="0003029C"/>
    <w:rsid w:val="000304DE"/>
    <w:rsid w:val="000305D5"/>
    <w:rsid w:val="00030749"/>
    <w:rsid w:val="00030795"/>
    <w:rsid w:val="000307B7"/>
    <w:rsid w:val="00030926"/>
    <w:rsid w:val="00030C71"/>
    <w:rsid w:val="00030C8C"/>
    <w:rsid w:val="00030D61"/>
    <w:rsid w:val="00030F32"/>
    <w:rsid w:val="0003119E"/>
    <w:rsid w:val="000315D4"/>
    <w:rsid w:val="0003188B"/>
    <w:rsid w:val="000318EB"/>
    <w:rsid w:val="00031AD7"/>
    <w:rsid w:val="00031AEA"/>
    <w:rsid w:val="00031AFC"/>
    <w:rsid w:val="00031BD5"/>
    <w:rsid w:val="00031E6B"/>
    <w:rsid w:val="0003206E"/>
    <w:rsid w:val="00032389"/>
    <w:rsid w:val="0003249C"/>
    <w:rsid w:val="0003253A"/>
    <w:rsid w:val="000327CF"/>
    <w:rsid w:val="000328DC"/>
    <w:rsid w:val="00032ABB"/>
    <w:rsid w:val="00032B4E"/>
    <w:rsid w:val="00032B56"/>
    <w:rsid w:val="00032BAE"/>
    <w:rsid w:val="00032CAA"/>
    <w:rsid w:val="00032D5D"/>
    <w:rsid w:val="00032F18"/>
    <w:rsid w:val="00032F3C"/>
    <w:rsid w:val="00033347"/>
    <w:rsid w:val="0003334E"/>
    <w:rsid w:val="0003346E"/>
    <w:rsid w:val="000335A5"/>
    <w:rsid w:val="000335AB"/>
    <w:rsid w:val="0003375E"/>
    <w:rsid w:val="00033A08"/>
    <w:rsid w:val="00033A7D"/>
    <w:rsid w:val="00033B55"/>
    <w:rsid w:val="00033CB3"/>
    <w:rsid w:val="00033CCC"/>
    <w:rsid w:val="00033E14"/>
    <w:rsid w:val="00033E29"/>
    <w:rsid w:val="00033E98"/>
    <w:rsid w:val="00034076"/>
    <w:rsid w:val="00034265"/>
    <w:rsid w:val="000342B8"/>
    <w:rsid w:val="000342EB"/>
    <w:rsid w:val="000342EF"/>
    <w:rsid w:val="000343D2"/>
    <w:rsid w:val="0003445B"/>
    <w:rsid w:val="00034591"/>
    <w:rsid w:val="000346F1"/>
    <w:rsid w:val="00034AD8"/>
    <w:rsid w:val="00034BB8"/>
    <w:rsid w:val="00034BF9"/>
    <w:rsid w:val="00034C29"/>
    <w:rsid w:val="00034FFB"/>
    <w:rsid w:val="0003501D"/>
    <w:rsid w:val="000351A0"/>
    <w:rsid w:val="000351E4"/>
    <w:rsid w:val="00035367"/>
    <w:rsid w:val="000354B2"/>
    <w:rsid w:val="0003567C"/>
    <w:rsid w:val="000357F2"/>
    <w:rsid w:val="0003587D"/>
    <w:rsid w:val="00035951"/>
    <w:rsid w:val="00035BAB"/>
    <w:rsid w:val="00035E25"/>
    <w:rsid w:val="00035E4E"/>
    <w:rsid w:val="00035F39"/>
    <w:rsid w:val="0003604C"/>
    <w:rsid w:val="00036167"/>
    <w:rsid w:val="000361A9"/>
    <w:rsid w:val="000361EB"/>
    <w:rsid w:val="000364BF"/>
    <w:rsid w:val="00036522"/>
    <w:rsid w:val="000365C7"/>
    <w:rsid w:val="00036641"/>
    <w:rsid w:val="0003670A"/>
    <w:rsid w:val="0003681C"/>
    <w:rsid w:val="000369B1"/>
    <w:rsid w:val="00036CC0"/>
    <w:rsid w:val="00036E4C"/>
    <w:rsid w:val="00036E6C"/>
    <w:rsid w:val="00036F85"/>
    <w:rsid w:val="00037007"/>
    <w:rsid w:val="00037032"/>
    <w:rsid w:val="0003729D"/>
    <w:rsid w:val="0003776D"/>
    <w:rsid w:val="00037901"/>
    <w:rsid w:val="0003790E"/>
    <w:rsid w:val="0003794A"/>
    <w:rsid w:val="000379F6"/>
    <w:rsid w:val="00037A1C"/>
    <w:rsid w:val="00037A2C"/>
    <w:rsid w:val="00037AAB"/>
    <w:rsid w:val="00037AC4"/>
    <w:rsid w:val="00037B2B"/>
    <w:rsid w:val="00037E60"/>
    <w:rsid w:val="00037EA1"/>
    <w:rsid w:val="00037FAE"/>
    <w:rsid w:val="00040295"/>
    <w:rsid w:val="00040834"/>
    <w:rsid w:val="00040B18"/>
    <w:rsid w:val="00040C49"/>
    <w:rsid w:val="00040C9F"/>
    <w:rsid w:val="00040F39"/>
    <w:rsid w:val="00040F40"/>
    <w:rsid w:val="00040F5A"/>
    <w:rsid w:val="00040FA3"/>
    <w:rsid w:val="000411D4"/>
    <w:rsid w:val="000412C6"/>
    <w:rsid w:val="0004136B"/>
    <w:rsid w:val="0004141A"/>
    <w:rsid w:val="00041766"/>
    <w:rsid w:val="0004184E"/>
    <w:rsid w:val="0004185D"/>
    <w:rsid w:val="00041A6C"/>
    <w:rsid w:val="00041AB5"/>
    <w:rsid w:val="00041D71"/>
    <w:rsid w:val="00041DB3"/>
    <w:rsid w:val="00042069"/>
    <w:rsid w:val="000420E8"/>
    <w:rsid w:val="00042320"/>
    <w:rsid w:val="00042455"/>
    <w:rsid w:val="0004255A"/>
    <w:rsid w:val="00042A98"/>
    <w:rsid w:val="00042C2F"/>
    <w:rsid w:val="00042C4E"/>
    <w:rsid w:val="00042CBF"/>
    <w:rsid w:val="00042EEF"/>
    <w:rsid w:val="00042F59"/>
    <w:rsid w:val="000431DF"/>
    <w:rsid w:val="000431E1"/>
    <w:rsid w:val="000431E6"/>
    <w:rsid w:val="000432DD"/>
    <w:rsid w:val="000433C5"/>
    <w:rsid w:val="000433EE"/>
    <w:rsid w:val="00043524"/>
    <w:rsid w:val="000435DF"/>
    <w:rsid w:val="00043AAB"/>
    <w:rsid w:val="00043C3B"/>
    <w:rsid w:val="00043E4C"/>
    <w:rsid w:val="00043E72"/>
    <w:rsid w:val="00043F6A"/>
    <w:rsid w:val="00044073"/>
    <w:rsid w:val="000440DA"/>
    <w:rsid w:val="000440F1"/>
    <w:rsid w:val="000441D2"/>
    <w:rsid w:val="00044802"/>
    <w:rsid w:val="000448C6"/>
    <w:rsid w:val="00044915"/>
    <w:rsid w:val="000449CA"/>
    <w:rsid w:val="00044A5F"/>
    <w:rsid w:val="00044DDD"/>
    <w:rsid w:val="00044E44"/>
    <w:rsid w:val="00044E6B"/>
    <w:rsid w:val="00045008"/>
    <w:rsid w:val="00045295"/>
    <w:rsid w:val="000452DF"/>
    <w:rsid w:val="00045365"/>
    <w:rsid w:val="000453F2"/>
    <w:rsid w:val="0004548E"/>
    <w:rsid w:val="00045493"/>
    <w:rsid w:val="000455EF"/>
    <w:rsid w:val="00045618"/>
    <w:rsid w:val="00045654"/>
    <w:rsid w:val="00045AFB"/>
    <w:rsid w:val="00045B8A"/>
    <w:rsid w:val="00045C42"/>
    <w:rsid w:val="00045C45"/>
    <w:rsid w:val="00045F22"/>
    <w:rsid w:val="00045F69"/>
    <w:rsid w:val="0004603D"/>
    <w:rsid w:val="00046123"/>
    <w:rsid w:val="000464F7"/>
    <w:rsid w:val="00046532"/>
    <w:rsid w:val="000467B2"/>
    <w:rsid w:val="0004690C"/>
    <w:rsid w:val="000469FF"/>
    <w:rsid w:val="00046B0F"/>
    <w:rsid w:val="00046B47"/>
    <w:rsid w:val="00046BA5"/>
    <w:rsid w:val="00046BC6"/>
    <w:rsid w:val="00046D1A"/>
    <w:rsid w:val="00046D49"/>
    <w:rsid w:val="00046DA0"/>
    <w:rsid w:val="00046FEA"/>
    <w:rsid w:val="00047093"/>
    <w:rsid w:val="00047118"/>
    <w:rsid w:val="0004718B"/>
    <w:rsid w:val="000471FB"/>
    <w:rsid w:val="0004723F"/>
    <w:rsid w:val="000473EF"/>
    <w:rsid w:val="000477C5"/>
    <w:rsid w:val="0004784F"/>
    <w:rsid w:val="00047A1A"/>
    <w:rsid w:val="00047ABC"/>
    <w:rsid w:val="00047B83"/>
    <w:rsid w:val="00047C2D"/>
    <w:rsid w:val="00047CCE"/>
    <w:rsid w:val="00047EB2"/>
    <w:rsid w:val="000500D4"/>
    <w:rsid w:val="000501F5"/>
    <w:rsid w:val="000501FA"/>
    <w:rsid w:val="00050464"/>
    <w:rsid w:val="0005061D"/>
    <w:rsid w:val="00050E87"/>
    <w:rsid w:val="00050F56"/>
    <w:rsid w:val="0005101B"/>
    <w:rsid w:val="00051035"/>
    <w:rsid w:val="00051542"/>
    <w:rsid w:val="0005164E"/>
    <w:rsid w:val="00051900"/>
    <w:rsid w:val="00051A69"/>
    <w:rsid w:val="00051F03"/>
    <w:rsid w:val="0005202C"/>
    <w:rsid w:val="000521AB"/>
    <w:rsid w:val="0005231E"/>
    <w:rsid w:val="00052351"/>
    <w:rsid w:val="00052429"/>
    <w:rsid w:val="00052485"/>
    <w:rsid w:val="00052635"/>
    <w:rsid w:val="000529B3"/>
    <w:rsid w:val="00052A0C"/>
    <w:rsid w:val="00052A34"/>
    <w:rsid w:val="00052AC1"/>
    <w:rsid w:val="00052AE6"/>
    <w:rsid w:val="00052C28"/>
    <w:rsid w:val="00052CE7"/>
    <w:rsid w:val="00052EEA"/>
    <w:rsid w:val="00052F37"/>
    <w:rsid w:val="00052FE9"/>
    <w:rsid w:val="000531DC"/>
    <w:rsid w:val="000531DE"/>
    <w:rsid w:val="000533E9"/>
    <w:rsid w:val="000533EE"/>
    <w:rsid w:val="00053452"/>
    <w:rsid w:val="000535BD"/>
    <w:rsid w:val="000536B1"/>
    <w:rsid w:val="000537BB"/>
    <w:rsid w:val="000537F8"/>
    <w:rsid w:val="0005380E"/>
    <w:rsid w:val="0005397F"/>
    <w:rsid w:val="00053B7C"/>
    <w:rsid w:val="00053C7C"/>
    <w:rsid w:val="00053CD6"/>
    <w:rsid w:val="00053CEF"/>
    <w:rsid w:val="00053E0A"/>
    <w:rsid w:val="00053E60"/>
    <w:rsid w:val="00053E8A"/>
    <w:rsid w:val="00054142"/>
    <w:rsid w:val="00054412"/>
    <w:rsid w:val="00054567"/>
    <w:rsid w:val="00054693"/>
    <w:rsid w:val="000548D6"/>
    <w:rsid w:val="00054A88"/>
    <w:rsid w:val="00054BE5"/>
    <w:rsid w:val="00054BF9"/>
    <w:rsid w:val="00054C35"/>
    <w:rsid w:val="00054C4D"/>
    <w:rsid w:val="00054D1A"/>
    <w:rsid w:val="00054DE3"/>
    <w:rsid w:val="00054EBF"/>
    <w:rsid w:val="00054F55"/>
    <w:rsid w:val="00055067"/>
    <w:rsid w:val="000550EE"/>
    <w:rsid w:val="00055240"/>
    <w:rsid w:val="000552B2"/>
    <w:rsid w:val="00055467"/>
    <w:rsid w:val="00055510"/>
    <w:rsid w:val="0005562A"/>
    <w:rsid w:val="00055653"/>
    <w:rsid w:val="00055790"/>
    <w:rsid w:val="0005581A"/>
    <w:rsid w:val="000559AE"/>
    <w:rsid w:val="00055B3D"/>
    <w:rsid w:val="00055BD0"/>
    <w:rsid w:val="00055E1C"/>
    <w:rsid w:val="00055E45"/>
    <w:rsid w:val="00055F63"/>
    <w:rsid w:val="00056127"/>
    <w:rsid w:val="00056726"/>
    <w:rsid w:val="00056768"/>
    <w:rsid w:val="00056887"/>
    <w:rsid w:val="000568E9"/>
    <w:rsid w:val="00056B01"/>
    <w:rsid w:val="00056B2A"/>
    <w:rsid w:val="00056C6C"/>
    <w:rsid w:val="00056E4E"/>
    <w:rsid w:val="00056F0E"/>
    <w:rsid w:val="00056F17"/>
    <w:rsid w:val="000574B3"/>
    <w:rsid w:val="0005775B"/>
    <w:rsid w:val="000579BB"/>
    <w:rsid w:val="00057A55"/>
    <w:rsid w:val="00057C12"/>
    <w:rsid w:val="00057E1F"/>
    <w:rsid w:val="00057E3F"/>
    <w:rsid w:val="00057E6D"/>
    <w:rsid w:val="00057F67"/>
    <w:rsid w:val="00057FDB"/>
    <w:rsid w:val="00060238"/>
    <w:rsid w:val="0006032A"/>
    <w:rsid w:val="000603EF"/>
    <w:rsid w:val="00060427"/>
    <w:rsid w:val="000604A4"/>
    <w:rsid w:val="00060951"/>
    <w:rsid w:val="00060C66"/>
    <w:rsid w:val="0006113C"/>
    <w:rsid w:val="0006127D"/>
    <w:rsid w:val="000612AB"/>
    <w:rsid w:val="00061428"/>
    <w:rsid w:val="00061496"/>
    <w:rsid w:val="00061629"/>
    <w:rsid w:val="0006189A"/>
    <w:rsid w:val="00061D83"/>
    <w:rsid w:val="00061EA7"/>
    <w:rsid w:val="00061EB3"/>
    <w:rsid w:val="00061ED5"/>
    <w:rsid w:val="00061F68"/>
    <w:rsid w:val="00062210"/>
    <w:rsid w:val="000626EF"/>
    <w:rsid w:val="00062898"/>
    <w:rsid w:val="00062945"/>
    <w:rsid w:val="00062A09"/>
    <w:rsid w:val="00062A1F"/>
    <w:rsid w:val="00062ADE"/>
    <w:rsid w:val="00062F2D"/>
    <w:rsid w:val="000630AA"/>
    <w:rsid w:val="000630E8"/>
    <w:rsid w:val="00063121"/>
    <w:rsid w:val="000631E2"/>
    <w:rsid w:val="0006323E"/>
    <w:rsid w:val="0006333F"/>
    <w:rsid w:val="000633AE"/>
    <w:rsid w:val="0006343C"/>
    <w:rsid w:val="00063493"/>
    <w:rsid w:val="00063665"/>
    <w:rsid w:val="000636A3"/>
    <w:rsid w:val="000638FF"/>
    <w:rsid w:val="00063A6F"/>
    <w:rsid w:val="00063D15"/>
    <w:rsid w:val="00063D1C"/>
    <w:rsid w:val="00063DC2"/>
    <w:rsid w:val="00063F7B"/>
    <w:rsid w:val="00064053"/>
    <w:rsid w:val="000642EB"/>
    <w:rsid w:val="0006435C"/>
    <w:rsid w:val="000643B8"/>
    <w:rsid w:val="00064572"/>
    <w:rsid w:val="00064639"/>
    <w:rsid w:val="0006468C"/>
    <w:rsid w:val="000646D0"/>
    <w:rsid w:val="00064710"/>
    <w:rsid w:val="000647D1"/>
    <w:rsid w:val="00064992"/>
    <w:rsid w:val="000649C9"/>
    <w:rsid w:val="00064B3D"/>
    <w:rsid w:val="00064BCA"/>
    <w:rsid w:val="00064D03"/>
    <w:rsid w:val="00064F55"/>
    <w:rsid w:val="00064FED"/>
    <w:rsid w:val="0006534D"/>
    <w:rsid w:val="00065415"/>
    <w:rsid w:val="0006561F"/>
    <w:rsid w:val="000656DE"/>
    <w:rsid w:val="000658F3"/>
    <w:rsid w:val="000659D5"/>
    <w:rsid w:val="00065C06"/>
    <w:rsid w:val="00065D03"/>
    <w:rsid w:val="00065E9D"/>
    <w:rsid w:val="000661DF"/>
    <w:rsid w:val="00066348"/>
    <w:rsid w:val="00066367"/>
    <w:rsid w:val="00066391"/>
    <w:rsid w:val="00066854"/>
    <w:rsid w:val="00066895"/>
    <w:rsid w:val="0006689A"/>
    <w:rsid w:val="00066AAC"/>
    <w:rsid w:val="00066BCE"/>
    <w:rsid w:val="00066C6D"/>
    <w:rsid w:val="00066CE4"/>
    <w:rsid w:val="00066D0A"/>
    <w:rsid w:val="00066D46"/>
    <w:rsid w:val="00066E89"/>
    <w:rsid w:val="00067113"/>
    <w:rsid w:val="000671C6"/>
    <w:rsid w:val="000673C7"/>
    <w:rsid w:val="000675B6"/>
    <w:rsid w:val="000677DB"/>
    <w:rsid w:val="0006783A"/>
    <w:rsid w:val="000678DE"/>
    <w:rsid w:val="00067B7F"/>
    <w:rsid w:val="00067D7D"/>
    <w:rsid w:val="00067E22"/>
    <w:rsid w:val="00067EB4"/>
    <w:rsid w:val="00070073"/>
    <w:rsid w:val="000703BB"/>
    <w:rsid w:val="0007045B"/>
    <w:rsid w:val="00070583"/>
    <w:rsid w:val="0007064A"/>
    <w:rsid w:val="0007083D"/>
    <w:rsid w:val="000708D5"/>
    <w:rsid w:val="00070904"/>
    <w:rsid w:val="00070918"/>
    <w:rsid w:val="00070A9F"/>
    <w:rsid w:val="00070AAC"/>
    <w:rsid w:val="00070C56"/>
    <w:rsid w:val="00070C60"/>
    <w:rsid w:val="00070DFF"/>
    <w:rsid w:val="00070F9B"/>
    <w:rsid w:val="00071009"/>
    <w:rsid w:val="000713B3"/>
    <w:rsid w:val="0007145F"/>
    <w:rsid w:val="00071543"/>
    <w:rsid w:val="000716E4"/>
    <w:rsid w:val="00071752"/>
    <w:rsid w:val="00071760"/>
    <w:rsid w:val="00071885"/>
    <w:rsid w:val="00071A3E"/>
    <w:rsid w:val="00071D79"/>
    <w:rsid w:val="00071FB1"/>
    <w:rsid w:val="00072020"/>
    <w:rsid w:val="00072132"/>
    <w:rsid w:val="000721AE"/>
    <w:rsid w:val="00072214"/>
    <w:rsid w:val="000723A6"/>
    <w:rsid w:val="0007255E"/>
    <w:rsid w:val="00072564"/>
    <w:rsid w:val="000726A4"/>
    <w:rsid w:val="0007299C"/>
    <w:rsid w:val="000729A6"/>
    <w:rsid w:val="000729EA"/>
    <w:rsid w:val="00072ABB"/>
    <w:rsid w:val="00072BF3"/>
    <w:rsid w:val="00072FD3"/>
    <w:rsid w:val="0007321E"/>
    <w:rsid w:val="000732E7"/>
    <w:rsid w:val="000733B6"/>
    <w:rsid w:val="0007383D"/>
    <w:rsid w:val="00073874"/>
    <w:rsid w:val="0007394C"/>
    <w:rsid w:val="00073A8B"/>
    <w:rsid w:val="00073A9A"/>
    <w:rsid w:val="00073B4B"/>
    <w:rsid w:val="00073BAD"/>
    <w:rsid w:val="00073CB8"/>
    <w:rsid w:val="00073CED"/>
    <w:rsid w:val="00073DEF"/>
    <w:rsid w:val="00073E43"/>
    <w:rsid w:val="00074082"/>
    <w:rsid w:val="00074111"/>
    <w:rsid w:val="00074277"/>
    <w:rsid w:val="000745B7"/>
    <w:rsid w:val="00074603"/>
    <w:rsid w:val="000747A4"/>
    <w:rsid w:val="00074995"/>
    <w:rsid w:val="000749D4"/>
    <w:rsid w:val="00074AFC"/>
    <w:rsid w:val="00074EE6"/>
    <w:rsid w:val="00074EEF"/>
    <w:rsid w:val="000752A5"/>
    <w:rsid w:val="000753BB"/>
    <w:rsid w:val="000754E5"/>
    <w:rsid w:val="00075B90"/>
    <w:rsid w:val="00075BEC"/>
    <w:rsid w:val="00075CDC"/>
    <w:rsid w:val="00075CF2"/>
    <w:rsid w:val="00075FDB"/>
    <w:rsid w:val="000760B2"/>
    <w:rsid w:val="00076340"/>
    <w:rsid w:val="000764D4"/>
    <w:rsid w:val="000765EC"/>
    <w:rsid w:val="0007669B"/>
    <w:rsid w:val="000766BD"/>
    <w:rsid w:val="000766FC"/>
    <w:rsid w:val="0007672B"/>
    <w:rsid w:val="000767AA"/>
    <w:rsid w:val="00076A1E"/>
    <w:rsid w:val="00076A50"/>
    <w:rsid w:val="00076C23"/>
    <w:rsid w:val="00076F60"/>
    <w:rsid w:val="00076F8C"/>
    <w:rsid w:val="0007701D"/>
    <w:rsid w:val="00077055"/>
    <w:rsid w:val="0007711A"/>
    <w:rsid w:val="000774E5"/>
    <w:rsid w:val="00077634"/>
    <w:rsid w:val="00077668"/>
    <w:rsid w:val="000776A2"/>
    <w:rsid w:val="00077773"/>
    <w:rsid w:val="000777EC"/>
    <w:rsid w:val="000778FB"/>
    <w:rsid w:val="00077972"/>
    <w:rsid w:val="000779AB"/>
    <w:rsid w:val="00077BC2"/>
    <w:rsid w:val="00077C6F"/>
    <w:rsid w:val="00077C83"/>
    <w:rsid w:val="00077CF6"/>
    <w:rsid w:val="00077FA9"/>
    <w:rsid w:val="0008013F"/>
    <w:rsid w:val="00080146"/>
    <w:rsid w:val="0008047C"/>
    <w:rsid w:val="00080766"/>
    <w:rsid w:val="000808DE"/>
    <w:rsid w:val="00080931"/>
    <w:rsid w:val="00080A8D"/>
    <w:rsid w:val="00080CC7"/>
    <w:rsid w:val="00080DA1"/>
    <w:rsid w:val="00080E09"/>
    <w:rsid w:val="00080E1E"/>
    <w:rsid w:val="00080E48"/>
    <w:rsid w:val="0008102D"/>
    <w:rsid w:val="0008113F"/>
    <w:rsid w:val="0008116A"/>
    <w:rsid w:val="0008125D"/>
    <w:rsid w:val="00081306"/>
    <w:rsid w:val="000813F7"/>
    <w:rsid w:val="000816E1"/>
    <w:rsid w:val="0008193C"/>
    <w:rsid w:val="000819A1"/>
    <w:rsid w:val="00081B80"/>
    <w:rsid w:val="00081C7C"/>
    <w:rsid w:val="00081D03"/>
    <w:rsid w:val="00081F80"/>
    <w:rsid w:val="00082032"/>
    <w:rsid w:val="00082211"/>
    <w:rsid w:val="00082463"/>
    <w:rsid w:val="0008249B"/>
    <w:rsid w:val="000825CC"/>
    <w:rsid w:val="000825FD"/>
    <w:rsid w:val="00082844"/>
    <w:rsid w:val="00082888"/>
    <w:rsid w:val="0008290C"/>
    <w:rsid w:val="00082B4E"/>
    <w:rsid w:val="00082BC5"/>
    <w:rsid w:val="00082BF7"/>
    <w:rsid w:val="00082D7C"/>
    <w:rsid w:val="00082E10"/>
    <w:rsid w:val="00083062"/>
    <w:rsid w:val="00083270"/>
    <w:rsid w:val="0008364B"/>
    <w:rsid w:val="000837F0"/>
    <w:rsid w:val="0008385C"/>
    <w:rsid w:val="00083C47"/>
    <w:rsid w:val="00083E9C"/>
    <w:rsid w:val="00084281"/>
    <w:rsid w:val="000842EE"/>
    <w:rsid w:val="00084400"/>
    <w:rsid w:val="000844BF"/>
    <w:rsid w:val="000844C1"/>
    <w:rsid w:val="0008452F"/>
    <w:rsid w:val="00084682"/>
    <w:rsid w:val="0008479C"/>
    <w:rsid w:val="000847A0"/>
    <w:rsid w:val="00084A72"/>
    <w:rsid w:val="00084B00"/>
    <w:rsid w:val="00084BA7"/>
    <w:rsid w:val="00084DB1"/>
    <w:rsid w:val="00084E03"/>
    <w:rsid w:val="00084ECD"/>
    <w:rsid w:val="00084FAF"/>
    <w:rsid w:val="000850AE"/>
    <w:rsid w:val="0008518E"/>
    <w:rsid w:val="00085347"/>
    <w:rsid w:val="00085650"/>
    <w:rsid w:val="000857DA"/>
    <w:rsid w:val="000859CF"/>
    <w:rsid w:val="00085A20"/>
    <w:rsid w:val="00085A55"/>
    <w:rsid w:val="00085B51"/>
    <w:rsid w:val="00085E2E"/>
    <w:rsid w:val="0008600E"/>
    <w:rsid w:val="00086078"/>
    <w:rsid w:val="00086304"/>
    <w:rsid w:val="0008634F"/>
    <w:rsid w:val="0008635F"/>
    <w:rsid w:val="00086441"/>
    <w:rsid w:val="00086524"/>
    <w:rsid w:val="0008659B"/>
    <w:rsid w:val="00086637"/>
    <w:rsid w:val="00086853"/>
    <w:rsid w:val="00086870"/>
    <w:rsid w:val="000868B2"/>
    <w:rsid w:val="000868DF"/>
    <w:rsid w:val="000868F8"/>
    <w:rsid w:val="00086A71"/>
    <w:rsid w:val="00086C73"/>
    <w:rsid w:val="00086F5B"/>
    <w:rsid w:val="000870C3"/>
    <w:rsid w:val="000873D7"/>
    <w:rsid w:val="000874BC"/>
    <w:rsid w:val="00087646"/>
    <w:rsid w:val="00087756"/>
    <w:rsid w:val="00087B4C"/>
    <w:rsid w:val="00087DBD"/>
    <w:rsid w:val="00087F18"/>
    <w:rsid w:val="00087FB3"/>
    <w:rsid w:val="000902E7"/>
    <w:rsid w:val="0009031F"/>
    <w:rsid w:val="000903B4"/>
    <w:rsid w:val="0009070B"/>
    <w:rsid w:val="00090965"/>
    <w:rsid w:val="00090987"/>
    <w:rsid w:val="00090C47"/>
    <w:rsid w:val="00090CD6"/>
    <w:rsid w:val="00090CD9"/>
    <w:rsid w:val="00090EE0"/>
    <w:rsid w:val="00090FE3"/>
    <w:rsid w:val="00091041"/>
    <w:rsid w:val="000910B4"/>
    <w:rsid w:val="000911B5"/>
    <w:rsid w:val="00091484"/>
    <w:rsid w:val="0009161E"/>
    <w:rsid w:val="00091988"/>
    <w:rsid w:val="0009199C"/>
    <w:rsid w:val="00091A18"/>
    <w:rsid w:val="00091B67"/>
    <w:rsid w:val="00091CFF"/>
    <w:rsid w:val="00091D6E"/>
    <w:rsid w:val="00091E22"/>
    <w:rsid w:val="0009229C"/>
    <w:rsid w:val="0009234A"/>
    <w:rsid w:val="000923F8"/>
    <w:rsid w:val="00092592"/>
    <w:rsid w:val="000928FB"/>
    <w:rsid w:val="00092922"/>
    <w:rsid w:val="000929B4"/>
    <w:rsid w:val="000929CB"/>
    <w:rsid w:val="00092B4E"/>
    <w:rsid w:val="00092BA3"/>
    <w:rsid w:val="00092C5F"/>
    <w:rsid w:val="00092C98"/>
    <w:rsid w:val="00092E20"/>
    <w:rsid w:val="00092FAB"/>
    <w:rsid w:val="000930DA"/>
    <w:rsid w:val="000930FC"/>
    <w:rsid w:val="0009338C"/>
    <w:rsid w:val="000933A1"/>
    <w:rsid w:val="0009340F"/>
    <w:rsid w:val="0009349A"/>
    <w:rsid w:val="000934C3"/>
    <w:rsid w:val="000934C5"/>
    <w:rsid w:val="00093A63"/>
    <w:rsid w:val="000940D7"/>
    <w:rsid w:val="000940F5"/>
    <w:rsid w:val="000941FD"/>
    <w:rsid w:val="0009429B"/>
    <w:rsid w:val="000943E7"/>
    <w:rsid w:val="000946F5"/>
    <w:rsid w:val="00094705"/>
    <w:rsid w:val="00094A64"/>
    <w:rsid w:val="00094BE6"/>
    <w:rsid w:val="00094D99"/>
    <w:rsid w:val="00094E88"/>
    <w:rsid w:val="0009500A"/>
    <w:rsid w:val="0009504E"/>
    <w:rsid w:val="000951BF"/>
    <w:rsid w:val="000951F4"/>
    <w:rsid w:val="0009520B"/>
    <w:rsid w:val="00095218"/>
    <w:rsid w:val="0009548E"/>
    <w:rsid w:val="00095493"/>
    <w:rsid w:val="00095494"/>
    <w:rsid w:val="000954CD"/>
    <w:rsid w:val="00095598"/>
    <w:rsid w:val="000958F7"/>
    <w:rsid w:val="00095913"/>
    <w:rsid w:val="00095B03"/>
    <w:rsid w:val="00095B23"/>
    <w:rsid w:val="00095B64"/>
    <w:rsid w:val="00095C42"/>
    <w:rsid w:val="00095CB1"/>
    <w:rsid w:val="00095F60"/>
    <w:rsid w:val="00096239"/>
    <w:rsid w:val="0009623D"/>
    <w:rsid w:val="000963D9"/>
    <w:rsid w:val="00096426"/>
    <w:rsid w:val="0009642A"/>
    <w:rsid w:val="00096489"/>
    <w:rsid w:val="00096872"/>
    <w:rsid w:val="00096A18"/>
    <w:rsid w:val="00096B8A"/>
    <w:rsid w:val="00096BBE"/>
    <w:rsid w:val="00096BED"/>
    <w:rsid w:val="00096C15"/>
    <w:rsid w:val="00096C19"/>
    <w:rsid w:val="00097308"/>
    <w:rsid w:val="00097318"/>
    <w:rsid w:val="0009749D"/>
    <w:rsid w:val="000974CE"/>
    <w:rsid w:val="0009775B"/>
    <w:rsid w:val="00097C40"/>
    <w:rsid w:val="000A00E0"/>
    <w:rsid w:val="000A0468"/>
    <w:rsid w:val="000A0659"/>
    <w:rsid w:val="000A0676"/>
    <w:rsid w:val="000A067E"/>
    <w:rsid w:val="000A0760"/>
    <w:rsid w:val="000A0830"/>
    <w:rsid w:val="000A0887"/>
    <w:rsid w:val="000A0AE4"/>
    <w:rsid w:val="000A0B4C"/>
    <w:rsid w:val="000A0B93"/>
    <w:rsid w:val="000A0DDA"/>
    <w:rsid w:val="000A0EA3"/>
    <w:rsid w:val="000A0FDA"/>
    <w:rsid w:val="000A127A"/>
    <w:rsid w:val="000A1344"/>
    <w:rsid w:val="000A1555"/>
    <w:rsid w:val="000A1602"/>
    <w:rsid w:val="000A1738"/>
    <w:rsid w:val="000A1805"/>
    <w:rsid w:val="000A1B42"/>
    <w:rsid w:val="000A1C2C"/>
    <w:rsid w:val="000A1CCA"/>
    <w:rsid w:val="000A1E30"/>
    <w:rsid w:val="000A1FD9"/>
    <w:rsid w:val="000A2024"/>
    <w:rsid w:val="000A206E"/>
    <w:rsid w:val="000A2289"/>
    <w:rsid w:val="000A2348"/>
    <w:rsid w:val="000A238C"/>
    <w:rsid w:val="000A24F0"/>
    <w:rsid w:val="000A2505"/>
    <w:rsid w:val="000A253C"/>
    <w:rsid w:val="000A262C"/>
    <w:rsid w:val="000A273E"/>
    <w:rsid w:val="000A28D0"/>
    <w:rsid w:val="000A297C"/>
    <w:rsid w:val="000A2A5E"/>
    <w:rsid w:val="000A2AED"/>
    <w:rsid w:val="000A2B31"/>
    <w:rsid w:val="000A2D27"/>
    <w:rsid w:val="000A2E1B"/>
    <w:rsid w:val="000A2EA9"/>
    <w:rsid w:val="000A30C3"/>
    <w:rsid w:val="000A3727"/>
    <w:rsid w:val="000A3811"/>
    <w:rsid w:val="000A39A2"/>
    <w:rsid w:val="000A3A4F"/>
    <w:rsid w:val="000A3A50"/>
    <w:rsid w:val="000A3A92"/>
    <w:rsid w:val="000A3C53"/>
    <w:rsid w:val="000A3C5C"/>
    <w:rsid w:val="000A3D9D"/>
    <w:rsid w:val="000A4068"/>
    <w:rsid w:val="000A434B"/>
    <w:rsid w:val="000A452A"/>
    <w:rsid w:val="000A4570"/>
    <w:rsid w:val="000A45C0"/>
    <w:rsid w:val="000A4659"/>
    <w:rsid w:val="000A475C"/>
    <w:rsid w:val="000A4842"/>
    <w:rsid w:val="000A4985"/>
    <w:rsid w:val="000A4BDE"/>
    <w:rsid w:val="000A4DE5"/>
    <w:rsid w:val="000A4E4F"/>
    <w:rsid w:val="000A50A7"/>
    <w:rsid w:val="000A53A2"/>
    <w:rsid w:val="000A5638"/>
    <w:rsid w:val="000A5650"/>
    <w:rsid w:val="000A5732"/>
    <w:rsid w:val="000A5855"/>
    <w:rsid w:val="000A591C"/>
    <w:rsid w:val="000A59C0"/>
    <w:rsid w:val="000A5B7C"/>
    <w:rsid w:val="000A5D5A"/>
    <w:rsid w:val="000A624C"/>
    <w:rsid w:val="000A6331"/>
    <w:rsid w:val="000A65A3"/>
    <w:rsid w:val="000A6659"/>
    <w:rsid w:val="000A67D1"/>
    <w:rsid w:val="000A68B7"/>
    <w:rsid w:val="000A6978"/>
    <w:rsid w:val="000A6A42"/>
    <w:rsid w:val="000A6C7A"/>
    <w:rsid w:val="000A6CEB"/>
    <w:rsid w:val="000A6DEF"/>
    <w:rsid w:val="000A6EFA"/>
    <w:rsid w:val="000A722D"/>
    <w:rsid w:val="000A72BE"/>
    <w:rsid w:val="000A748F"/>
    <w:rsid w:val="000A7571"/>
    <w:rsid w:val="000A7834"/>
    <w:rsid w:val="000A78B0"/>
    <w:rsid w:val="000A78DF"/>
    <w:rsid w:val="000A7B1B"/>
    <w:rsid w:val="000A7CC0"/>
    <w:rsid w:val="000A7D82"/>
    <w:rsid w:val="000A7D96"/>
    <w:rsid w:val="000A7DC6"/>
    <w:rsid w:val="000A7F17"/>
    <w:rsid w:val="000A7FB6"/>
    <w:rsid w:val="000B04E9"/>
    <w:rsid w:val="000B063F"/>
    <w:rsid w:val="000B0832"/>
    <w:rsid w:val="000B083F"/>
    <w:rsid w:val="000B0CB2"/>
    <w:rsid w:val="000B0CD3"/>
    <w:rsid w:val="000B0D0E"/>
    <w:rsid w:val="000B0D40"/>
    <w:rsid w:val="000B0EED"/>
    <w:rsid w:val="000B13A9"/>
    <w:rsid w:val="000B1432"/>
    <w:rsid w:val="000B1C8F"/>
    <w:rsid w:val="000B1FF8"/>
    <w:rsid w:val="000B20F6"/>
    <w:rsid w:val="000B223C"/>
    <w:rsid w:val="000B22C5"/>
    <w:rsid w:val="000B2382"/>
    <w:rsid w:val="000B23C6"/>
    <w:rsid w:val="000B23D7"/>
    <w:rsid w:val="000B2481"/>
    <w:rsid w:val="000B24E8"/>
    <w:rsid w:val="000B2586"/>
    <w:rsid w:val="000B262E"/>
    <w:rsid w:val="000B266C"/>
    <w:rsid w:val="000B279D"/>
    <w:rsid w:val="000B28A2"/>
    <w:rsid w:val="000B28BF"/>
    <w:rsid w:val="000B2E55"/>
    <w:rsid w:val="000B3039"/>
    <w:rsid w:val="000B30A2"/>
    <w:rsid w:val="000B3137"/>
    <w:rsid w:val="000B3338"/>
    <w:rsid w:val="000B346E"/>
    <w:rsid w:val="000B34A3"/>
    <w:rsid w:val="000B3821"/>
    <w:rsid w:val="000B3A12"/>
    <w:rsid w:val="000B3AB5"/>
    <w:rsid w:val="000B3AF0"/>
    <w:rsid w:val="000B3BAF"/>
    <w:rsid w:val="000B3BB8"/>
    <w:rsid w:val="000B3D6B"/>
    <w:rsid w:val="000B3DB8"/>
    <w:rsid w:val="000B402C"/>
    <w:rsid w:val="000B421F"/>
    <w:rsid w:val="000B42C4"/>
    <w:rsid w:val="000B44A7"/>
    <w:rsid w:val="000B45F3"/>
    <w:rsid w:val="000B48AE"/>
    <w:rsid w:val="000B4DC4"/>
    <w:rsid w:val="000B4DFD"/>
    <w:rsid w:val="000B4E11"/>
    <w:rsid w:val="000B5008"/>
    <w:rsid w:val="000B5131"/>
    <w:rsid w:val="000B52D2"/>
    <w:rsid w:val="000B559F"/>
    <w:rsid w:val="000B55A4"/>
    <w:rsid w:val="000B55E2"/>
    <w:rsid w:val="000B577B"/>
    <w:rsid w:val="000B5806"/>
    <w:rsid w:val="000B5848"/>
    <w:rsid w:val="000B5867"/>
    <w:rsid w:val="000B5894"/>
    <w:rsid w:val="000B5D8D"/>
    <w:rsid w:val="000B5EB9"/>
    <w:rsid w:val="000B5F6B"/>
    <w:rsid w:val="000B5F6D"/>
    <w:rsid w:val="000B6145"/>
    <w:rsid w:val="000B64A2"/>
    <w:rsid w:val="000B6577"/>
    <w:rsid w:val="000B6581"/>
    <w:rsid w:val="000B66D8"/>
    <w:rsid w:val="000B680C"/>
    <w:rsid w:val="000B696D"/>
    <w:rsid w:val="000B699A"/>
    <w:rsid w:val="000B69F2"/>
    <w:rsid w:val="000B6A57"/>
    <w:rsid w:val="000B6B3F"/>
    <w:rsid w:val="000B6B91"/>
    <w:rsid w:val="000B6DD8"/>
    <w:rsid w:val="000B6FD2"/>
    <w:rsid w:val="000B7034"/>
    <w:rsid w:val="000B7072"/>
    <w:rsid w:val="000B728B"/>
    <w:rsid w:val="000B7300"/>
    <w:rsid w:val="000B7513"/>
    <w:rsid w:val="000B7606"/>
    <w:rsid w:val="000B762A"/>
    <w:rsid w:val="000B7727"/>
    <w:rsid w:val="000B77CB"/>
    <w:rsid w:val="000B7826"/>
    <w:rsid w:val="000B7B0D"/>
    <w:rsid w:val="000B7D0A"/>
    <w:rsid w:val="000B7E04"/>
    <w:rsid w:val="000B7F60"/>
    <w:rsid w:val="000B7F84"/>
    <w:rsid w:val="000C010F"/>
    <w:rsid w:val="000C01CD"/>
    <w:rsid w:val="000C039F"/>
    <w:rsid w:val="000C049A"/>
    <w:rsid w:val="000C04F6"/>
    <w:rsid w:val="000C0579"/>
    <w:rsid w:val="000C057F"/>
    <w:rsid w:val="000C089B"/>
    <w:rsid w:val="000C08B9"/>
    <w:rsid w:val="000C0988"/>
    <w:rsid w:val="000C0BF0"/>
    <w:rsid w:val="000C0D1D"/>
    <w:rsid w:val="000C0E2E"/>
    <w:rsid w:val="000C0E68"/>
    <w:rsid w:val="000C100B"/>
    <w:rsid w:val="000C11D3"/>
    <w:rsid w:val="000C128D"/>
    <w:rsid w:val="000C13AD"/>
    <w:rsid w:val="000C1620"/>
    <w:rsid w:val="000C16E8"/>
    <w:rsid w:val="000C1903"/>
    <w:rsid w:val="000C1A41"/>
    <w:rsid w:val="000C1D46"/>
    <w:rsid w:val="000C1D6E"/>
    <w:rsid w:val="000C1F4C"/>
    <w:rsid w:val="000C1F7B"/>
    <w:rsid w:val="000C21A0"/>
    <w:rsid w:val="000C2399"/>
    <w:rsid w:val="000C25D6"/>
    <w:rsid w:val="000C26D9"/>
    <w:rsid w:val="000C26DD"/>
    <w:rsid w:val="000C270A"/>
    <w:rsid w:val="000C273A"/>
    <w:rsid w:val="000C2A2D"/>
    <w:rsid w:val="000C2B63"/>
    <w:rsid w:val="000C2B9F"/>
    <w:rsid w:val="000C2CEF"/>
    <w:rsid w:val="000C2D38"/>
    <w:rsid w:val="000C2E37"/>
    <w:rsid w:val="000C2F90"/>
    <w:rsid w:val="000C2FDC"/>
    <w:rsid w:val="000C30FB"/>
    <w:rsid w:val="000C3165"/>
    <w:rsid w:val="000C31B1"/>
    <w:rsid w:val="000C3242"/>
    <w:rsid w:val="000C328C"/>
    <w:rsid w:val="000C3340"/>
    <w:rsid w:val="000C33EA"/>
    <w:rsid w:val="000C354E"/>
    <w:rsid w:val="000C369B"/>
    <w:rsid w:val="000C36AD"/>
    <w:rsid w:val="000C37C0"/>
    <w:rsid w:val="000C39E4"/>
    <w:rsid w:val="000C3C84"/>
    <w:rsid w:val="000C3D87"/>
    <w:rsid w:val="000C3DF9"/>
    <w:rsid w:val="000C3EA8"/>
    <w:rsid w:val="000C3EFA"/>
    <w:rsid w:val="000C43D1"/>
    <w:rsid w:val="000C449B"/>
    <w:rsid w:val="000C4515"/>
    <w:rsid w:val="000C4699"/>
    <w:rsid w:val="000C49C2"/>
    <w:rsid w:val="000C4A04"/>
    <w:rsid w:val="000C4C70"/>
    <w:rsid w:val="000C4C71"/>
    <w:rsid w:val="000C4CF0"/>
    <w:rsid w:val="000C4D0C"/>
    <w:rsid w:val="000C4ED9"/>
    <w:rsid w:val="000C4F23"/>
    <w:rsid w:val="000C4F49"/>
    <w:rsid w:val="000C50B3"/>
    <w:rsid w:val="000C5304"/>
    <w:rsid w:val="000C53FA"/>
    <w:rsid w:val="000C54B8"/>
    <w:rsid w:val="000C557A"/>
    <w:rsid w:val="000C571C"/>
    <w:rsid w:val="000C5824"/>
    <w:rsid w:val="000C5828"/>
    <w:rsid w:val="000C59AC"/>
    <w:rsid w:val="000C5CB3"/>
    <w:rsid w:val="000C613B"/>
    <w:rsid w:val="000C6494"/>
    <w:rsid w:val="000C65BB"/>
    <w:rsid w:val="000C6698"/>
    <w:rsid w:val="000C677B"/>
    <w:rsid w:val="000C68D6"/>
    <w:rsid w:val="000C6A79"/>
    <w:rsid w:val="000C6BAA"/>
    <w:rsid w:val="000C6BD0"/>
    <w:rsid w:val="000C6F84"/>
    <w:rsid w:val="000C7451"/>
    <w:rsid w:val="000C7540"/>
    <w:rsid w:val="000C7668"/>
    <w:rsid w:val="000C76CC"/>
    <w:rsid w:val="000C784C"/>
    <w:rsid w:val="000C785A"/>
    <w:rsid w:val="000C78B9"/>
    <w:rsid w:val="000C797D"/>
    <w:rsid w:val="000C7C9E"/>
    <w:rsid w:val="000C7CBF"/>
    <w:rsid w:val="000C7CFD"/>
    <w:rsid w:val="000C7EC9"/>
    <w:rsid w:val="000C7FA5"/>
    <w:rsid w:val="000D01A4"/>
    <w:rsid w:val="000D02D4"/>
    <w:rsid w:val="000D05FA"/>
    <w:rsid w:val="000D0860"/>
    <w:rsid w:val="000D0909"/>
    <w:rsid w:val="000D0A24"/>
    <w:rsid w:val="000D0A70"/>
    <w:rsid w:val="000D0C8D"/>
    <w:rsid w:val="000D0EDD"/>
    <w:rsid w:val="000D0FBE"/>
    <w:rsid w:val="000D1028"/>
    <w:rsid w:val="000D127D"/>
    <w:rsid w:val="000D12FB"/>
    <w:rsid w:val="000D133F"/>
    <w:rsid w:val="000D1342"/>
    <w:rsid w:val="000D17C9"/>
    <w:rsid w:val="000D195E"/>
    <w:rsid w:val="000D19A4"/>
    <w:rsid w:val="000D19A5"/>
    <w:rsid w:val="000D1AC8"/>
    <w:rsid w:val="000D1AE1"/>
    <w:rsid w:val="000D1D61"/>
    <w:rsid w:val="000D232F"/>
    <w:rsid w:val="000D233C"/>
    <w:rsid w:val="000D2346"/>
    <w:rsid w:val="000D23EF"/>
    <w:rsid w:val="000D245D"/>
    <w:rsid w:val="000D2514"/>
    <w:rsid w:val="000D2567"/>
    <w:rsid w:val="000D259D"/>
    <w:rsid w:val="000D284F"/>
    <w:rsid w:val="000D2864"/>
    <w:rsid w:val="000D28FE"/>
    <w:rsid w:val="000D2924"/>
    <w:rsid w:val="000D2ADC"/>
    <w:rsid w:val="000D2B16"/>
    <w:rsid w:val="000D2BD6"/>
    <w:rsid w:val="000D2C3F"/>
    <w:rsid w:val="000D2D5C"/>
    <w:rsid w:val="000D2DDC"/>
    <w:rsid w:val="000D2F9A"/>
    <w:rsid w:val="000D2FC0"/>
    <w:rsid w:val="000D31F9"/>
    <w:rsid w:val="000D32F1"/>
    <w:rsid w:val="000D3532"/>
    <w:rsid w:val="000D35FA"/>
    <w:rsid w:val="000D360D"/>
    <w:rsid w:val="000D3682"/>
    <w:rsid w:val="000D36EA"/>
    <w:rsid w:val="000D3A8A"/>
    <w:rsid w:val="000D3C4D"/>
    <w:rsid w:val="000D3CA6"/>
    <w:rsid w:val="000D3DAE"/>
    <w:rsid w:val="000D3E0A"/>
    <w:rsid w:val="000D3F13"/>
    <w:rsid w:val="000D3F57"/>
    <w:rsid w:val="000D4210"/>
    <w:rsid w:val="000D429A"/>
    <w:rsid w:val="000D42CF"/>
    <w:rsid w:val="000D4409"/>
    <w:rsid w:val="000D4579"/>
    <w:rsid w:val="000D4630"/>
    <w:rsid w:val="000D46FA"/>
    <w:rsid w:val="000D4780"/>
    <w:rsid w:val="000D479C"/>
    <w:rsid w:val="000D4846"/>
    <w:rsid w:val="000D4A19"/>
    <w:rsid w:val="000D4A63"/>
    <w:rsid w:val="000D4AE8"/>
    <w:rsid w:val="000D4C1E"/>
    <w:rsid w:val="000D4CDB"/>
    <w:rsid w:val="000D4DA3"/>
    <w:rsid w:val="000D4E48"/>
    <w:rsid w:val="000D5188"/>
    <w:rsid w:val="000D52B4"/>
    <w:rsid w:val="000D52DC"/>
    <w:rsid w:val="000D52F5"/>
    <w:rsid w:val="000D5481"/>
    <w:rsid w:val="000D585E"/>
    <w:rsid w:val="000D58A7"/>
    <w:rsid w:val="000D58BB"/>
    <w:rsid w:val="000D5C3B"/>
    <w:rsid w:val="000D5CA3"/>
    <w:rsid w:val="000D6164"/>
    <w:rsid w:val="000D61D5"/>
    <w:rsid w:val="000D62CE"/>
    <w:rsid w:val="000D62E8"/>
    <w:rsid w:val="000D649B"/>
    <w:rsid w:val="000D6637"/>
    <w:rsid w:val="000D665B"/>
    <w:rsid w:val="000D66BF"/>
    <w:rsid w:val="000D6818"/>
    <w:rsid w:val="000D6826"/>
    <w:rsid w:val="000D682F"/>
    <w:rsid w:val="000D6A3C"/>
    <w:rsid w:val="000D6FC0"/>
    <w:rsid w:val="000D6FDF"/>
    <w:rsid w:val="000D714B"/>
    <w:rsid w:val="000D71D2"/>
    <w:rsid w:val="000D74DC"/>
    <w:rsid w:val="000D751C"/>
    <w:rsid w:val="000D7747"/>
    <w:rsid w:val="000D7783"/>
    <w:rsid w:val="000D784B"/>
    <w:rsid w:val="000D7AB7"/>
    <w:rsid w:val="000D7D85"/>
    <w:rsid w:val="000D7DDE"/>
    <w:rsid w:val="000D7EF3"/>
    <w:rsid w:val="000D7F30"/>
    <w:rsid w:val="000D7FE4"/>
    <w:rsid w:val="000D7FF8"/>
    <w:rsid w:val="000E00A9"/>
    <w:rsid w:val="000E00CD"/>
    <w:rsid w:val="000E00EE"/>
    <w:rsid w:val="000E012F"/>
    <w:rsid w:val="000E0285"/>
    <w:rsid w:val="000E03CC"/>
    <w:rsid w:val="000E03EA"/>
    <w:rsid w:val="000E0454"/>
    <w:rsid w:val="000E06B2"/>
    <w:rsid w:val="000E06E6"/>
    <w:rsid w:val="000E0851"/>
    <w:rsid w:val="000E08EE"/>
    <w:rsid w:val="000E0916"/>
    <w:rsid w:val="000E0957"/>
    <w:rsid w:val="000E09EF"/>
    <w:rsid w:val="000E0BB3"/>
    <w:rsid w:val="000E0BD0"/>
    <w:rsid w:val="000E0D7B"/>
    <w:rsid w:val="000E1119"/>
    <w:rsid w:val="000E1157"/>
    <w:rsid w:val="000E1368"/>
    <w:rsid w:val="000E136D"/>
    <w:rsid w:val="000E1688"/>
    <w:rsid w:val="000E189E"/>
    <w:rsid w:val="000E1962"/>
    <w:rsid w:val="000E1A95"/>
    <w:rsid w:val="000E1C35"/>
    <w:rsid w:val="000E1D02"/>
    <w:rsid w:val="000E1D19"/>
    <w:rsid w:val="000E1F03"/>
    <w:rsid w:val="000E1F9F"/>
    <w:rsid w:val="000E206B"/>
    <w:rsid w:val="000E2233"/>
    <w:rsid w:val="000E2239"/>
    <w:rsid w:val="000E23D7"/>
    <w:rsid w:val="000E252B"/>
    <w:rsid w:val="000E284B"/>
    <w:rsid w:val="000E2CBB"/>
    <w:rsid w:val="000E2DB8"/>
    <w:rsid w:val="000E3131"/>
    <w:rsid w:val="000E3157"/>
    <w:rsid w:val="000E32B0"/>
    <w:rsid w:val="000E32FC"/>
    <w:rsid w:val="000E3499"/>
    <w:rsid w:val="000E34A0"/>
    <w:rsid w:val="000E34F8"/>
    <w:rsid w:val="000E3523"/>
    <w:rsid w:val="000E38F8"/>
    <w:rsid w:val="000E397E"/>
    <w:rsid w:val="000E3A32"/>
    <w:rsid w:val="000E3B43"/>
    <w:rsid w:val="000E3DED"/>
    <w:rsid w:val="000E3ED6"/>
    <w:rsid w:val="000E3EE4"/>
    <w:rsid w:val="000E3EE8"/>
    <w:rsid w:val="000E405D"/>
    <w:rsid w:val="000E407A"/>
    <w:rsid w:val="000E40E1"/>
    <w:rsid w:val="000E416A"/>
    <w:rsid w:val="000E42CD"/>
    <w:rsid w:val="000E4319"/>
    <w:rsid w:val="000E43CF"/>
    <w:rsid w:val="000E43F7"/>
    <w:rsid w:val="000E44B3"/>
    <w:rsid w:val="000E44FF"/>
    <w:rsid w:val="000E458D"/>
    <w:rsid w:val="000E465F"/>
    <w:rsid w:val="000E47A1"/>
    <w:rsid w:val="000E496E"/>
    <w:rsid w:val="000E4A0E"/>
    <w:rsid w:val="000E4B0D"/>
    <w:rsid w:val="000E4CC4"/>
    <w:rsid w:val="000E531B"/>
    <w:rsid w:val="000E54F2"/>
    <w:rsid w:val="000E553C"/>
    <w:rsid w:val="000E5731"/>
    <w:rsid w:val="000E5896"/>
    <w:rsid w:val="000E58AE"/>
    <w:rsid w:val="000E5AC3"/>
    <w:rsid w:val="000E5C89"/>
    <w:rsid w:val="000E5CD3"/>
    <w:rsid w:val="000E5CFC"/>
    <w:rsid w:val="000E6106"/>
    <w:rsid w:val="000E6169"/>
    <w:rsid w:val="000E61C8"/>
    <w:rsid w:val="000E635A"/>
    <w:rsid w:val="000E68FE"/>
    <w:rsid w:val="000E6934"/>
    <w:rsid w:val="000E6ABB"/>
    <w:rsid w:val="000E6C06"/>
    <w:rsid w:val="000E6E8D"/>
    <w:rsid w:val="000E6EF4"/>
    <w:rsid w:val="000E701E"/>
    <w:rsid w:val="000E708E"/>
    <w:rsid w:val="000E70E2"/>
    <w:rsid w:val="000E719A"/>
    <w:rsid w:val="000E727C"/>
    <w:rsid w:val="000E7595"/>
    <w:rsid w:val="000E7689"/>
    <w:rsid w:val="000E7781"/>
    <w:rsid w:val="000E77D7"/>
    <w:rsid w:val="000E7846"/>
    <w:rsid w:val="000E7B12"/>
    <w:rsid w:val="000E7BD0"/>
    <w:rsid w:val="000E7F9B"/>
    <w:rsid w:val="000F007B"/>
    <w:rsid w:val="000F023F"/>
    <w:rsid w:val="000F02CB"/>
    <w:rsid w:val="000F03F8"/>
    <w:rsid w:val="000F05E3"/>
    <w:rsid w:val="000F0753"/>
    <w:rsid w:val="000F0819"/>
    <w:rsid w:val="000F0868"/>
    <w:rsid w:val="000F08A1"/>
    <w:rsid w:val="000F0A14"/>
    <w:rsid w:val="000F0D99"/>
    <w:rsid w:val="000F0E69"/>
    <w:rsid w:val="000F115E"/>
    <w:rsid w:val="000F11EE"/>
    <w:rsid w:val="000F1350"/>
    <w:rsid w:val="000F13A8"/>
    <w:rsid w:val="000F14EE"/>
    <w:rsid w:val="000F15DE"/>
    <w:rsid w:val="000F1619"/>
    <w:rsid w:val="000F196C"/>
    <w:rsid w:val="000F1A4A"/>
    <w:rsid w:val="000F1B6B"/>
    <w:rsid w:val="000F1BDA"/>
    <w:rsid w:val="000F1DB6"/>
    <w:rsid w:val="000F1EDA"/>
    <w:rsid w:val="000F2108"/>
    <w:rsid w:val="000F220E"/>
    <w:rsid w:val="000F23C2"/>
    <w:rsid w:val="000F23E1"/>
    <w:rsid w:val="000F24CA"/>
    <w:rsid w:val="000F254F"/>
    <w:rsid w:val="000F2828"/>
    <w:rsid w:val="000F287D"/>
    <w:rsid w:val="000F2910"/>
    <w:rsid w:val="000F2AE7"/>
    <w:rsid w:val="000F2CE0"/>
    <w:rsid w:val="000F2D34"/>
    <w:rsid w:val="000F2E8A"/>
    <w:rsid w:val="000F331B"/>
    <w:rsid w:val="000F336A"/>
    <w:rsid w:val="000F3373"/>
    <w:rsid w:val="000F3478"/>
    <w:rsid w:val="000F34F0"/>
    <w:rsid w:val="000F35E3"/>
    <w:rsid w:val="000F35E9"/>
    <w:rsid w:val="000F3622"/>
    <w:rsid w:val="000F3786"/>
    <w:rsid w:val="000F3827"/>
    <w:rsid w:val="000F38A4"/>
    <w:rsid w:val="000F38D9"/>
    <w:rsid w:val="000F3C54"/>
    <w:rsid w:val="000F3C6F"/>
    <w:rsid w:val="000F3E5F"/>
    <w:rsid w:val="000F3EB7"/>
    <w:rsid w:val="000F41AC"/>
    <w:rsid w:val="000F4211"/>
    <w:rsid w:val="000F4225"/>
    <w:rsid w:val="000F435E"/>
    <w:rsid w:val="000F43BF"/>
    <w:rsid w:val="000F43FE"/>
    <w:rsid w:val="000F4456"/>
    <w:rsid w:val="000F44FA"/>
    <w:rsid w:val="000F4665"/>
    <w:rsid w:val="000F4704"/>
    <w:rsid w:val="000F4739"/>
    <w:rsid w:val="000F4793"/>
    <w:rsid w:val="000F4AFA"/>
    <w:rsid w:val="000F4BA3"/>
    <w:rsid w:val="000F4D00"/>
    <w:rsid w:val="000F4D7F"/>
    <w:rsid w:val="000F4DBA"/>
    <w:rsid w:val="000F4F8A"/>
    <w:rsid w:val="000F4FC8"/>
    <w:rsid w:val="000F50AC"/>
    <w:rsid w:val="000F5209"/>
    <w:rsid w:val="000F5234"/>
    <w:rsid w:val="000F53A8"/>
    <w:rsid w:val="000F53F9"/>
    <w:rsid w:val="000F5423"/>
    <w:rsid w:val="000F548C"/>
    <w:rsid w:val="000F554C"/>
    <w:rsid w:val="000F555C"/>
    <w:rsid w:val="000F5618"/>
    <w:rsid w:val="000F5626"/>
    <w:rsid w:val="000F5719"/>
    <w:rsid w:val="000F5BB9"/>
    <w:rsid w:val="000F5BBD"/>
    <w:rsid w:val="000F5F30"/>
    <w:rsid w:val="000F5F32"/>
    <w:rsid w:val="000F6039"/>
    <w:rsid w:val="000F6532"/>
    <w:rsid w:val="000F66F6"/>
    <w:rsid w:val="000F6976"/>
    <w:rsid w:val="000F69D9"/>
    <w:rsid w:val="000F69DD"/>
    <w:rsid w:val="000F6A6A"/>
    <w:rsid w:val="000F6BF2"/>
    <w:rsid w:val="000F6CA5"/>
    <w:rsid w:val="000F6D46"/>
    <w:rsid w:val="000F6EAE"/>
    <w:rsid w:val="000F7107"/>
    <w:rsid w:val="000F717C"/>
    <w:rsid w:val="000F722F"/>
    <w:rsid w:val="000F726A"/>
    <w:rsid w:val="000F72CB"/>
    <w:rsid w:val="000F743A"/>
    <w:rsid w:val="000F7445"/>
    <w:rsid w:val="000F74FA"/>
    <w:rsid w:val="000F762C"/>
    <w:rsid w:val="000F78E7"/>
    <w:rsid w:val="000F79F9"/>
    <w:rsid w:val="000F7A21"/>
    <w:rsid w:val="000F7EC9"/>
    <w:rsid w:val="000F7F32"/>
    <w:rsid w:val="0010008F"/>
    <w:rsid w:val="001000FB"/>
    <w:rsid w:val="001001D9"/>
    <w:rsid w:val="00100396"/>
    <w:rsid w:val="00100581"/>
    <w:rsid w:val="001005D3"/>
    <w:rsid w:val="001005F8"/>
    <w:rsid w:val="00100724"/>
    <w:rsid w:val="001008D9"/>
    <w:rsid w:val="0010090D"/>
    <w:rsid w:val="00100ACE"/>
    <w:rsid w:val="00100B08"/>
    <w:rsid w:val="00100B4E"/>
    <w:rsid w:val="00100DF3"/>
    <w:rsid w:val="00100E00"/>
    <w:rsid w:val="00100E7C"/>
    <w:rsid w:val="00100E9F"/>
    <w:rsid w:val="00101B88"/>
    <w:rsid w:val="00101C3D"/>
    <w:rsid w:val="00101D0C"/>
    <w:rsid w:val="00101DA3"/>
    <w:rsid w:val="00101DDB"/>
    <w:rsid w:val="00101FA8"/>
    <w:rsid w:val="0010217D"/>
    <w:rsid w:val="001022A8"/>
    <w:rsid w:val="0010235B"/>
    <w:rsid w:val="00102414"/>
    <w:rsid w:val="001026FE"/>
    <w:rsid w:val="00102A34"/>
    <w:rsid w:val="00102AD7"/>
    <w:rsid w:val="00102B8C"/>
    <w:rsid w:val="00102C6F"/>
    <w:rsid w:val="00102CAD"/>
    <w:rsid w:val="00102D7E"/>
    <w:rsid w:val="00102E37"/>
    <w:rsid w:val="00103166"/>
    <w:rsid w:val="0010327C"/>
    <w:rsid w:val="0010350B"/>
    <w:rsid w:val="001035A3"/>
    <w:rsid w:val="0010372D"/>
    <w:rsid w:val="0010382E"/>
    <w:rsid w:val="00103938"/>
    <w:rsid w:val="00103A65"/>
    <w:rsid w:val="00103B96"/>
    <w:rsid w:val="00103FCE"/>
    <w:rsid w:val="0010420D"/>
    <w:rsid w:val="00104224"/>
    <w:rsid w:val="0010424F"/>
    <w:rsid w:val="001045C7"/>
    <w:rsid w:val="001047B9"/>
    <w:rsid w:val="0010486D"/>
    <w:rsid w:val="0010498A"/>
    <w:rsid w:val="00104E2B"/>
    <w:rsid w:val="00104E41"/>
    <w:rsid w:val="00105200"/>
    <w:rsid w:val="0010528F"/>
    <w:rsid w:val="001054A8"/>
    <w:rsid w:val="0010555E"/>
    <w:rsid w:val="0010555F"/>
    <w:rsid w:val="00105630"/>
    <w:rsid w:val="0010570C"/>
    <w:rsid w:val="00105721"/>
    <w:rsid w:val="00105982"/>
    <w:rsid w:val="00105B00"/>
    <w:rsid w:val="00105D16"/>
    <w:rsid w:val="00105D25"/>
    <w:rsid w:val="00105D8F"/>
    <w:rsid w:val="00105DD7"/>
    <w:rsid w:val="0010606F"/>
    <w:rsid w:val="00106070"/>
    <w:rsid w:val="001060A8"/>
    <w:rsid w:val="001063E7"/>
    <w:rsid w:val="0010643C"/>
    <w:rsid w:val="00106483"/>
    <w:rsid w:val="001064CB"/>
    <w:rsid w:val="0010650F"/>
    <w:rsid w:val="00106592"/>
    <w:rsid w:val="00106605"/>
    <w:rsid w:val="0010689F"/>
    <w:rsid w:val="00106918"/>
    <w:rsid w:val="001069EA"/>
    <w:rsid w:val="00106A50"/>
    <w:rsid w:val="00106B20"/>
    <w:rsid w:val="00106B79"/>
    <w:rsid w:val="00106D97"/>
    <w:rsid w:val="00107229"/>
    <w:rsid w:val="001075DC"/>
    <w:rsid w:val="00107663"/>
    <w:rsid w:val="001076E9"/>
    <w:rsid w:val="0010774B"/>
    <w:rsid w:val="0010778D"/>
    <w:rsid w:val="00107808"/>
    <w:rsid w:val="001079A4"/>
    <w:rsid w:val="00107B13"/>
    <w:rsid w:val="00107B1E"/>
    <w:rsid w:val="00107B6A"/>
    <w:rsid w:val="00107B7B"/>
    <w:rsid w:val="00107DA6"/>
    <w:rsid w:val="00107DF0"/>
    <w:rsid w:val="00107ED6"/>
    <w:rsid w:val="00107FD9"/>
    <w:rsid w:val="001102B1"/>
    <w:rsid w:val="001102BC"/>
    <w:rsid w:val="00110319"/>
    <w:rsid w:val="0011037E"/>
    <w:rsid w:val="001103D1"/>
    <w:rsid w:val="0011058D"/>
    <w:rsid w:val="00110A47"/>
    <w:rsid w:val="00110B60"/>
    <w:rsid w:val="0011111D"/>
    <w:rsid w:val="001111F8"/>
    <w:rsid w:val="00111323"/>
    <w:rsid w:val="00111629"/>
    <w:rsid w:val="001116B3"/>
    <w:rsid w:val="00111915"/>
    <w:rsid w:val="00111B88"/>
    <w:rsid w:val="00111D84"/>
    <w:rsid w:val="00111E54"/>
    <w:rsid w:val="00111E88"/>
    <w:rsid w:val="00111E92"/>
    <w:rsid w:val="00111F6E"/>
    <w:rsid w:val="0011204B"/>
    <w:rsid w:val="0011228F"/>
    <w:rsid w:val="0011242C"/>
    <w:rsid w:val="0011251A"/>
    <w:rsid w:val="001125F2"/>
    <w:rsid w:val="00112826"/>
    <w:rsid w:val="0011287A"/>
    <w:rsid w:val="001129F2"/>
    <w:rsid w:val="00112E99"/>
    <w:rsid w:val="00112F78"/>
    <w:rsid w:val="00112FC7"/>
    <w:rsid w:val="00113333"/>
    <w:rsid w:val="0011344A"/>
    <w:rsid w:val="00113475"/>
    <w:rsid w:val="00113627"/>
    <w:rsid w:val="00113665"/>
    <w:rsid w:val="001136E2"/>
    <w:rsid w:val="00113978"/>
    <w:rsid w:val="00113A59"/>
    <w:rsid w:val="00113C66"/>
    <w:rsid w:val="00113DB6"/>
    <w:rsid w:val="00113E93"/>
    <w:rsid w:val="001141F8"/>
    <w:rsid w:val="00114392"/>
    <w:rsid w:val="001148A2"/>
    <w:rsid w:val="001148DF"/>
    <w:rsid w:val="001148FF"/>
    <w:rsid w:val="00114B33"/>
    <w:rsid w:val="00114B50"/>
    <w:rsid w:val="00114BAA"/>
    <w:rsid w:val="00114BDD"/>
    <w:rsid w:val="00114DAC"/>
    <w:rsid w:val="00114DC8"/>
    <w:rsid w:val="00114E2C"/>
    <w:rsid w:val="00114E85"/>
    <w:rsid w:val="00114FA4"/>
    <w:rsid w:val="0011534D"/>
    <w:rsid w:val="0011538B"/>
    <w:rsid w:val="00115409"/>
    <w:rsid w:val="001154F6"/>
    <w:rsid w:val="001156EE"/>
    <w:rsid w:val="001157AE"/>
    <w:rsid w:val="00115956"/>
    <w:rsid w:val="00115A9C"/>
    <w:rsid w:val="00115B6B"/>
    <w:rsid w:val="00115C5B"/>
    <w:rsid w:val="00115CA8"/>
    <w:rsid w:val="00115D62"/>
    <w:rsid w:val="00115E93"/>
    <w:rsid w:val="001160E2"/>
    <w:rsid w:val="00116131"/>
    <w:rsid w:val="00116151"/>
    <w:rsid w:val="00116662"/>
    <w:rsid w:val="00116790"/>
    <w:rsid w:val="001167D0"/>
    <w:rsid w:val="001168A9"/>
    <w:rsid w:val="001169C2"/>
    <w:rsid w:val="00116BB4"/>
    <w:rsid w:val="00116C57"/>
    <w:rsid w:val="00116C79"/>
    <w:rsid w:val="00116D9E"/>
    <w:rsid w:val="00116F37"/>
    <w:rsid w:val="001172EC"/>
    <w:rsid w:val="001173F9"/>
    <w:rsid w:val="00117429"/>
    <w:rsid w:val="00117450"/>
    <w:rsid w:val="0011748E"/>
    <w:rsid w:val="001175DC"/>
    <w:rsid w:val="00117691"/>
    <w:rsid w:val="0011779C"/>
    <w:rsid w:val="001177D0"/>
    <w:rsid w:val="001178C4"/>
    <w:rsid w:val="00117AD5"/>
    <w:rsid w:val="00117BD1"/>
    <w:rsid w:val="00117DC9"/>
    <w:rsid w:val="00117EDF"/>
    <w:rsid w:val="001200B6"/>
    <w:rsid w:val="00120200"/>
    <w:rsid w:val="00120216"/>
    <w:rsid w:val="0012040F"/>
    <w:rsid w:val="00120436"/>
    <w:rsid w:val="001204D9"/>
    <w:rsid w:val="00120584"/>
    <w:rsid w:val="00120598"/>
    <w:rsid w:val="001208C3"/>
    <w:rsid w:val="00120955"/>
    <w:rsid w:val="00120964"/>
    <w:rsid w:val="00120A08"/>
    <w:rsid w:val="00120AA6"/>
    <w:rsid w:val="00120B8A"/>
    <w:rsid w:val="00120EC3"/>
    <w:rsid w:val="00120F15"/>
    <w:rsid w:val="00121354"/>
    <w:rsid w:val="001213E6"/>
    <w:rsid w:val="001214D5"/>
    <w:rsid w:val="00121588"/>
    <w:rsid w:val="00121642"/>
    <w:rsid w:val="001217FA"/>
    <w:rsid w:val="00121A29"/>
    <w:rsid w:val="00121A76"/>
    <w:rsid w:val="00121A99"/>
    <w:rsid w:val="00121B1F"/>
    <w:rsid w:val="00121D09"/>
    <w:rsid w:val="00121DA2"/>
    <w:rsid w:val="00121EDC"/>
    <w:rsid w:val="00121F24"/>
    <w:rsid w:val="0012226B"/>
    <w:rsid w:val="001222C3"/>
    <w:rsid w:val="0012237A"/>
    <w:rsid w:val="0012238F"/>
    <w:rsid w:val="0012240C"/>
    <w:rsid w:val="00122475"/>
    <w:rsid w:val="001224AB"/>
    <w:rsid w:val="00122576"/>
    <w:rsid w:val="00122597"/>
    <w:rsid w:val="001225B1"/>
    <w:rsid w:val="00122797"/>
    <w:rsid w:val="00122D6B"/>
    <w:rsid w:val="00122F28"/>
    <w:rsid w:val="00123046"/>
    <w:rsid w:val="001230C5"/>
    <w:rsid w:val="00123255"/>
    <w:rsid w:val="00123294"/>
    <w:rsid w:val="00123368"/>
    <w:rsid w:val="0012336E"/>
    <w:rsid w:val="0012348A"/>
    <w:rsid w:val="001237D3"/>
    <w:rsid w:val="001239C5"/>
    <w:rsid w:val="00123A42"/>
    <w:rsid w:val="00123BA6"/>
    <w:rsid w:val="00123DE1"/>
    <w:rsid w:val="00124049"/>
    <w:rsid w:val="001240FF"/>
    <w:rsid w:val="001242D8"/>
    <w:rsid w:val="00124345"/>
    <w:rsid w:val="00124390"/>
    <w:rsid w:val="00124725"/>
    <w:rsid w:val="00124842"/>
    <w:rsid w:val="00124857"/>
    <w:rsid w:val="00124A40"/>
    <w:rsid w:val="00124A9B"/>
    <w:rsid w:val="00124BB7"/>
    <w:rsid w:val="00124C8B"/>
    <w:rsid w:val="00124D52"/>
    <w:rsid w:val="00124DB9"/>
    <w:rsid w:val="00124DDD"/>
    <w:rsid w:val="00124EB8"/>
    <w:rsid w:val="00124F4F"/>
    <w:rsid w:val="00124F5E"/>
    <w:rsid w:val="0012502A"/>
    <w:rsid w:val="0012533E"/>
    <w:rsid w:val="001255BD"/>
    <w:rsid w:val="001257E6"/>
    <w:rsid w:val="00125806"/>
    <w:rsid w:val="001258F0"/>
    <w:rsid w:val="00125A93"/>
    <w:rsid w:val="00125CB1"/>
    <w:rsid w:val="00125E13"/>
    <w:rsid w:val="00125F66"/>
    <w:rsid w:val="00126208"/>
    <w:rsid w:val="001262DB"/>
    <w:rsid w:val="00126787"/>
    <w:rsid w:val="00126795"/>
    <w:rsid w:val="001267E5"/>
    <w:rsid w:val="00126B07"/>
    <w:rsid w:val="00126D65"/>
    <w:rsid w:val="00126E24"/>
    <w:rsid w:val="00126F43"/>
    <w:rsid w:val="0012711A"/>
    <w:rsid w:val="0012712B"/>
    <w:rsid w:val="00127134"/>
    <w:rsid w:val="00127259"/>
    <w:rsid w:val="001274C2"/>
    <w:rsid w:val="0012768E"/>
    <w:rsid w:val="0012778E"/>
    <w:rsid w:val="00127845"/>
    <w:rsid w:val="001278C8"/>
    <w:rsid w:val="00127A89"/>
    <w:rsid w:val="00127ABC"/>
    <w:rsid w:val="00127B51"/>
    <w:rsid w:val="00127C1D"/>
    <w:rsid w:val="00127DE0"/>
    <w:rsid w:val="00127FF8"/>
    <w:rsid w:val="001300CB"/>
    <w:rsid w:val="0013033B"/>
    <w:rsid w:val="001305BB"/>
    <w:rsid w:val="0013085C"/>
    <w:rsid w:val="00130F8B"/>
    <w:rsid w:val="001310E8"/>
    <w:rsid w:val="00131174"/>
    <w:rsid w:val="0013169F"/>
    <w:rsid w:val="00131AED"/>
    <w:rsid w:val="00131CE9"/>
    <w:rsid w:val="00131DE7"/>
    <w:rsid w:val="00131EB4"/>
    <w:rsid w:val="00131F60"/>
    <w:rsid w:val="00131FF5"/>
    <w:rsid w:val="001320DB"/>
    <w:rsid w:val="00132109"/>
    <w:rsid w:val="00132140"/>
    <w:rsid w:val="001322C6"/>
    <w:rsid w:val="00132318"/>
    <w:rsid w:val="00132368"/>
    <w:rsid w:val="001323CF"/>
    <w:rsid w:val="0013242F"/>
    <w:rsid w:val="00132641"/>
    <w:rsid w:val="00132827"/>
    <w:rsid w:val="001329BE"/>
    <w:rsid w:val="00132B2B"/>
    <w:rsid w:val="00132E8D"/>
    <w:rsid w:val="00132E93"/>
    <w:rsid w:val="00132F35"/>
    <w:rsid w:val="00133015"/>
    <w:rsid w:val="00133023"/>
    <w:rsid w:val="001330A5"/>
    <w:rsid w:val="001331EB"/>
    <w:rsid w:val="00133248"/>
    <w:rsid w:val="0013345D"/>
    <w:rsid w:val="00133747"/>
    <w:rsid w:val="00133A51"/>
    <w:rsid w:val="00133A5F"/>
    <w:rsid w:val="00133C94"/>
    <w:rsid w:val="00133D64"/>
    <w:rsid w:val="00133E16"/>
    <w:rsid w:val="00133E3E"/>
    <w:rsid w:val="00134197"/>
    <w:rsid w:val="001342B9"/>
    <w:rsid w:val="001343AD"/>
    <w:rsid w:val="001347DF"/>
    <w:rsid w:val="00134A23"/>
    <w:rsid w:val="00134A50"/>
    <w:rsid w:val="00134BC0"/>
    <w:rsid w:val="00134F80"/>
    <w:rsid w:val="00135049"/>
    <w:rsid w:val="001350A0"/>
    <w:rsid w:val="001350E4"/>
    <w:rsid w:val="00135294"/>
    <w:rsid w:val="001353B4"/>
    <w:rsid w:val="00135B51"/>
    <w:rsid w:val="00135B97"/>
    <w:rsid w:val="00135D88"/>
    <w:rsid w:val="00135F1A"/>
    <w:rsid w:val="00135FA7"/>
    <w:rsid w:val="0013607B"/>
    <w:rsid w:val="0013655C"/>
    <w:rsid w:val="00136579"/>
    <w:rsid w:val="00136675"/>
    <w:rsid w:val="001366BE"/>
    <w:rsid w:val="00136885"/>
    <w:rsid w:val="00136903"/>
    <w:rsid w:val="0013693A"/>
    <w:rsid w:val="00136986"/>
    <w:rsid w:val="001369DE"/>
    <w:rsid w:val="00136BC7"/>
    <w:rsid w:val="00136D20"/>
    <w:rsid w:val="00136EC0"/>
    <w:rsid w:val="00136F3C"/>
    <w:rsid w:val="001370D4"/>
    <w:rsid w:val="001371CC"/>
    <w:rsid w:val="001372E4"/>
    <w:rsid w:val="0013732E"/>
    <w:rsid w:val="0013736C"/>
    <w:rsid w:val="001374B4"/>
    <w:rsid w:val="00137726"/>
    <w:rsid w:val="00137907"/>
    <w:rsid w:val="001379D5"/>
    <w:rsid w:val="00137AB0"/>
    <w:rsid w:val="00137D1D"/>
    <w:rsid w:val="00137D80"/>
    <w:rsid w:val="00137F75"/>
    <w:rsid w:val="00140159"/>
    <w:rsid w:val="00140282"/>
    <w:rsid w:val="0014032F"/>
    <w:rsid w:val="001403A0"/>
    <w:rsid w:val="00140421"/>
    <w:rsid w:val="001405A4"/>
    <w:rsid w:val="001405FA"/>
    <w:rsid w:val="001406C0"/>
    <w:rsid w:val="00140759"/>
    <w:rsid w:val="00140C27"/>
    <w:rsid w:val="00140D6C"/>
    <w:rsid w:val="00140DCF"/>
    <w:rsid w:val="00140E71"/>
    <w:rsid w:val="00140FC1"/>
    <w:rsid w:val="00140FE1"/>
    <w:rsid w:val="00141101"/>
    <w:rsid w:val="00141119"/>
    <w:rsid w:val="001411C7"/>
    <w:rsid w:val="0014138E"/>
    <w:rsid w:val="001413D4"/>
    <w:rsid w:val="001414C0"/>
    <w:rsid w:val="00141697"/>
    <w:rsid w:val="0014171A"/>
    <w:rsid w:val="00141723"/>
    <w:rsid w:val="00141852"/>
    <w:rsid w:val="0014189D"/>
    <w:rsid w:val="00141A7B"/>
    <w:rsid w:val="00141ABE"/>
    <w:rsid w:val="00141B51"/>
    <w:rsid w:val="0014205F"/>
    <w:rsid w:val="0014206F"/>
    <w:rsid w:val="0014213B"/>
    <w:rsid w:val="0014246E"/>
    <w:rsid w:val="0014260E"/>
    <w:rsid w:val="00142811"/>
    <w:rsid w:val="0014285F"/>
    <w:rsid w:val="00142871"/>
    <w:rsid w:val="0014291F"/>
    <w:rsid w:val="001429C7"/>
    <w:rsid w:val="00142AF3"/>
    <w:rsid w:val="00142D4B"/>
    <w:rsid w:val="00142FEB"/>
    <w:rsid w:val="0014329D"/>
    <w:rsid w:val="00143360"/>
    <w:rsid w:val="001434BC"/>
    <w:rsid w:val="00143571"/>
    <w:rsid w:val="001436D5"/>
    <w:rsid w:val="00143703"/>
    <w:rsid w:val="0014381F"/>
    <w:rsid w:val="00143A92"/>
    <w:rsid w:val="00143CFE"/>
    <w:rsid w:val="00143E85"/>
    <w:rsid w:val="00143F94"/>
    <w:rsid w:val="0014405C"/>
    <w:rsid w:val="001440E4"/>
    <w:rsid w:val="00144177"/>
    <w:rsid w:val="0014428D"/>
    <w:rsid w:val="001446AE"/>
    <w:rsid w:val="00144795"/>
    <w:rsid w:val="001447ED"/>
    <w:rsid w:val="00144A15"/>
    <w:rsid w:val="00144BDB"/>
    <w:rsid w:val="00144EAB"/>
    <w:rsid w:val="00144ED9"/>
    <w:rsid w:val="00144FCC"/>
    <w:rsid w:val="0014506F"/>
    <w:rsid w:val="00145242"/>
    <w:rsid w:val="0014531A"/>
    <w:rsid w:val="00145403"/>
    <w:rsid w:val="001455D3"/>
    <w:rsid w:val="001456ED"/>
    <w:rsid w:val="00145857"/>
    <w:rsid w:val="0014593B"/>
    <w:rsid w:val="00145A2F"/>
    <w:rsid w:val="00145A50"/>
    <w:rsid w:val="00145CD8"/>
    <w:rsid w:val="00145D19"/>
    <w:rsid w:val="00145D45"/>
    <w:rsid w:val="00145F8F"/>
    <w:rsid w:val="001460A5"/>
    <w:rsid w:val="001460AB"/>
    <w:rsid w:val="00146112"/>
    <w:rsid w:val="001462CE"/>
    <w:rsid w:val="00146394"/>
    <w:rsid w:val="001463B4"/>
    <w:rsid w:val="001463C6"/>
    <w:rsid w:val="00146440"/>
    <w:rsid w:val="0014645A"/>
    <w:rsid w:val="001464A6"/>
    <w:rsid w:val="001465E1"/>
    <w:rsid w:val="00146770"/>
    <w:rsid w:val="0014685C"/>
    <w:rsid w:val="0014685E"/>
    <w:rsid w:val="0014689A"/>
    <w:rsid w:val="00146A74"/>
    <w:rsid w:val="00146B00"/>
    <w:rsid w:val="00146C6C"/>
    <w:rsid w:val="00146D2B"/>
    <w:rsid w:val="00146EA2"/>
    <w:rsid w:val="00146FA5"/>
    <w:rsid w:val="0014705E"/>
    <w:rsid w:val="0014714E"/>
    <w:rsid w:val="001471C3"/>
    <w:rsid w:val="00147245"/>
    <w:rsid w:val="00147617"/>
    <w:rsid w:val="0014763A"/>
    <w:rsid w:val="0014767C"/>
    <w:rsid w:val="001476D4"/>
    <w:rsid w:val="001478AA"/>
    <w:rsid w:val="00147A25"/>
    <w:rsid w:val="00147C3A"/>
    <w:rsid w:val="00147C5A"/>
    <w:rsid w:val="00147CCF"/>
    <w:rsid w:val="00147DFF"/>
    <w:rsid w:val="00147E6E"/>
    <w:rsid w:val="00147EF0"/>
    <w:rsid w:val="00147F10"/>
    <w:rsid w:val="00147F3D"/>
    <w:rsid w:val="001500A1"/>
    <w:rsid w:val="0015019B"/>
    <w:rsid w:val="001503BC"/>
    <w:rsid w:val="001505F8"/>
    <w:rsid w:val="00150719"/>
    <w:rsid w:val="00150872"/>
    <w:rsid w:val="00150940"/>
    <w:rsid w:val="001509DD"/>
    <w:rsid w:val="00150ACB"/>
    <w:rsid w:val="00150B6D"/>
    <w:rsid w:val="00150C0A"/>
    <w:rsid w:val="00150D10"/>
    <w:rsid w:val="00150E0F"/>
    <w:rsid w:val="00150FD2"/>
    <w:rsid w:val="00151362"/>
    <w:rsid w:val="00151647"/>
    <w:rsid w:val="00151660"/>
    <w:rsid w:val="00151B17"/>
    <w:rsid w:val="00151BEB"/>
    <w:rsid w:val="00151C8E"/>
    <w:rsid w:val="00152326"/>
    <w:rsid w:val="00152402"/>
    <w:rsid w:val="001527B8"/>
    <w:rsid w:val="001527FE"/>
    <w:rsid w:val="00152B2B"/>
    <w:rsid w:val="00152B70"/>
    <w:rsid w:val="00152D52"/>
    <w:rsid w:val="00152DC2"/>
    <w:rsid w:val="00152FB2"/>
    <w:rsid w:val="00153018"/>
    <w:rsid w:val="00153124"/>
    <w:rsid w:val="001533DC"/>
    <w:rsid w:val="001533E9"/>
    <w:rsid w:val="00153577"/>
    <w:rsid w:val="0015388B"/>
    <w:rsid w:val="00153CD7"/>
    <w:rsid w:val="00153CDC"/>
    <w:rsid w:val="00153E0E"/>
    <w:rsid w:val="00153EAE"/>
    <w:rsid w:val="00153FCB"/>
    <w:rsid w:val="001545EB"/>
    <w:rsid w:val="0015470C"/>
    <w:rsid w:val="00154824"/>
    <w:rsid w:val="00154A81"/>
    <w:rsid w:val="00154AB3"/>
    <w:rsid w:val="00154ADA"/>
    <w:rsid w:val="00154BA1"/>
    <w:rsid w:val="00154C4D"/>
    <w:rsid w:val="00154E5A"/>
    <w:rsid w:val="00155005"/>
    <w:rsid w:val="0015516A"/>
    <w:rsid w:val="00155170"/>
    <w:rsid w:val="001552FC"/>
    <w:rsid w:val="0015531F"/>
    <w:rsid w:val="00155424"/>
    <w:rsid w:val="00155582"/>
    <w:rsid w:val="001556DF"/>
    <w:rsid w:val="00155876"/>
    <w:rsid w:val="0015587C"/>
    <w:rsid w:val="00155A1E"/>
    <w:rsid w:val="00155B87"/>
    <w:rsid w:val="00155E22"/>
    <w:rsid w:val="00155E2B"/>
    <w:rsid w:val="00155E5C"/>
    <w:rsid w:val="00155EA6"/>
    <w:rsid w:val="00155F21"/>
    <w:rsid w:val="00155F43"/>
    <w:rsid w:val="00155F81"/>
    <w:rsid w:val="0015622C"/>
    <w:rsid w:val="00156282"/>
    <w:rsid w:val="001562F5"/>
    <w:rsid w:val="0015641A"/>
    <w:rsid w:val="001564AC"/>
    <w:rsid w:val="00156507"/>
    <w:rsid w:val="001568FE"/>
    <w:rsid w:val="0015699A"/>
    <w:rsid w:val="00156A0D"/>
    <w:rsid w:val="00156A33"/>
    <w:rsid w:val="00156A71"/>
    <w:rsid w:val="00156BB1"/>
    <w:rsid w:val="00156CAB"/>
    <w:rsid w:val="00156CCA"/>
    <w:rsid w:val="00156D26"/>
    <w:rsid w:val="00156D38"/>
    <w:rsid w:val="00156D88"/>
    <w:rsid w:val="00156FB7"/>
    <w:rsid w:val="001572A1"/>
    <w:rsid w:val="00157379"/>
    <w:rsid w:val="0015775E"/>
    <w:rsid w:val="00157764"/>
    <w:rsid w:val="001578A1"/>
    <w:rsid w:val="001578E5"/>
    <w:rsid w:val="001579D3"/>
    <w:rsid w:val="00157B5E"/>
    <w:rsid w:val="00157B6F"/>
    <w:rsid w:val="00157C62"/>
    <w:rsid w:val="00157CE5"/>
    <w:rsid w:val="00157DC0"/>
    <w:rsid w:val="0016018D"/>
    <w:rsid w:val="00160304"/>
    <w:rsid w:val="001604F6"/>
    <w:rsid w:val="001605CF"/>
    <w:rsid w:val="001607B2"/>
    <w:rsid w:val="00160855"/>
    <w:rsid w:val="00160BF6"/>
    <w:rsid w:val="00160D2F"/>
    <w:rsid w:val="00160D37"/>
    <w:rsid w:val="00160F0A"/>
    <w:rsid w:val="00160F30"/>
    <w:rsid w:val="0016133A"/>
    <w:rsid w:val="00161350"/>
    <w:rsid w:val="00161360"/>
    <w:rsid w:val="0016153E"/>
    <w:rsid w:val="001615FF"/>
    <w:rsid w:val="0016191B"/>
    <w:rsid w:val="00161A03"/>
    <w:rsid w:val="00161A6B"/>
    <w:rsid w:val="00161B09"/>
    <w:rsid w:val="00161C12"/>
    <w:rsid w:val="00161EF5"/>
    <w:rsid w:val="001621F6"/>
    <w:rsid w:val="00162271"/>
    <w:rsid w:val="0016237E"/>
    <w:rsid w:val="00162664"/>
    <w:rsid w:val="00162744"/>
    <w:rsid w:val="0016287B"/>
    <w:rsid w:val="00162A5A"/>
    <w:rsid w:val="00162C01"/>
    <w:rsid w:val="0016302A"/>
    <w:rsid w:val="001631B0"/>
    <w:rsid w:val="001637DB"/>
    <w:rsid w:val="001638A7"/>
    <w:rsid w:val="001639B5"/>
    <w:rsid w:val="001639ED"/>
    <w:rsid w:val="00163CEC"/>
    <w:rsid w:val="00163F6C"/>
    <w:rsid w:val="0016448D"/>
    <w:rsid w:val="00164532"/>
    <w:rsid w:val="001645D2"/>
    <w:rsid w:val="00164639"/>
    <w:rsid w:val="0016471A"/>
    <w:rsid w:val="00164770"/>
    <w:rsid w:val="0016479B"/>
    <w:rsid w:val="001647B6"/>
    <w:rsid w:val="001649FA"/>
    <w:rsid w:val="00164DCF"/>
    <w:rsid w:val="00164DD7"/>
    <w:rsid w:val="00164E9B"/>
    <w:rsid w:val="001650E1"/>
    <w:rsid w:val="001650F9"/>
    <w:rsid w:val="001651B3"/>
    <w:rsid w:val="001651DA"/>
    <w:rsid w:val="001652C9"/>
    <w:rsid w:val="001652E7"/>
    <w:rsid w:val="001655E4"/>
    <w:rsid w:val="0016560E"/>
    <w:rsid w:val="0016564B"/>
    <w:rsid w:val="001656AD"/>
    <w:rsid w:val="001658CC"/>
    <w:rsid w:val="00165944"/>
    <w:rsid w:val="00165A6F"/>
    <w:rsid w:val="00165A86"/>
    <w:rsid w:val="00165AD6"/>
    <w:rsid w:val="00165CC9"/>
    <w:rsid w:val="00165DE4"/>
    <w:rsid w:val="00165F9A"/>
    <w:rsid w:val="00166023"/>
    <w:rsid w:val="00166383"/>
    <w:rsid w:val="00166387"/>
    <w:rsid w:val="00166424"/>
    <w:rsid w:val="00166450"/>
    <w:rsid w:val="001665C5"/>
    <w:rsid w:val="00166A3A"/>
    <w:rsid w:val="00166E00"/>
    <w:rsid w:val="001670C6"/>
    <w:rsid w:val="001673FB"/>
    <w:rsid w:val="001674F1"/>
    <w:rsid w:val="001675BC"/>
    <w:rsid w:val="00167692"/>
    <w:rsid w:val="001676C0"/>
    <w:rsid w:val="00167752"/>
    <w:rsid w:val="00167924"/>
    <w:rsid w:val="00167938"/>
    <w:rsid w:val="001679A2"/>
    <w:rsid w:val="00167A6E"/>
    <w:rsid w:val="00167A82"/>
    <w:rsid w:val="00167BB2"/>
    <w:rsid w:val="00167D08"/>
    <w:rsid w:val="00167E29"/>
    <w:rsid w:val="00167E82"/>
    <w:rsid w:val="00167FA5"/>
    <w:rsid w:val="001700F5"/>
    <w:rsid w:val="001703B2"/>
    <w:rsid w:val="001703EA"/>
    <w:rsid w:val="0017048F"/>
    <w:rsid w:val="0017055A"/>
    <w:rsid w:val="00170951"/>
    <w:rsid w:val="00170D62"/>
    <w:rsid w:val="00170ED3"/>
    <w:rsid w:val="001710C0"/>
    <w:rsid w:val="00171581"/>
    <w:rsid w:val="0017194A"/>
    <w:rsid w:val="00171986"/>
    <w:rsid w:val="00171C78"/>
    <w:rsid w:val="00171CB8"/>
    <w:rsid w:val="00171CDB"/>
    <w:rsid w:val="00171D3B"/>
    <w:rsid w:val="00171DDE"/>
    <w:rsid w:val="00171ED5"/>
    <w:rsid w:val="00171FAD"/>
    <w:rsid w:val="001721DB"/>
    <w:rsid w:val="00172221"/>
    <w:rsid w:val="0017236C"/>
    <w:rsid w:val="0017292B"/>
    <w:rsid w:val="0017295A"/>
    <w:rsid w:val="00172980"/>
    <w:rsid w:val="001729DE"/>
    <w:rsid w:val="00172A7C"/>
    <w:rsid w:val="00172AF4"/>
    <w:rsid w:val="00172D2A"/>
    <w:rsid w:val="0017305D"/>
    <w:rsid w:val="00173502"/>
    <w:rsid w:val="00173537"/>
    <w:rsid w:val="00173594"/>
    <w:rsid w:val="001735C4"/>
    <w:rsid w:val="001736CF"/>
    <w:rsid w:val="001737D9"/>
    <w:rsid w:val="00174063"/>
    <w:rsid w:val="0017421B"/>
    <w:rsid w:val="001743D9"/>
    <w:rsid w:val="001746C8"/>
    <w:rsid w:val="00174D68"/>
    <w:rsid w:val="00175014"/>
    <w:rsid w:val="00175182"/>
    <w:rsid w:val="001751A6"/>
    <w:rsid w:val="001751EE"/>
    <w:rsid w:val="00175298"/>
    <w:rsid w:val="001752AC"/>
    <w:rsid w:val="0017538E"/>
    <w:rsid w:val="00175427"/>
    <w:rsid w:val="001754D0"/>
    <w:rsid w:val="001754F0"/>
    <w:rsid w:val="001755BD"/>
    <w:rsid w:val="00175658"/>
    <w:rsid w:val="00175754"/>
    <w:rsid w:val="0017575C"/>
    <w:rsid w:val="00175770"/>
    <w:rsid w:val="00175CDE"/>
    <w:rsid w:val="00175D79"/>
    <w:rsid w:val="00176259"/>
    <w:rsid w:val="0017646B"/>
    <w:rsid w:val="00176609"/>
    <w:rsid w:val="001766F9"/>
    <w:rsid w:val="001768F6"/>
    <w:rsid w:val="001769CA"/>
    <w:rsid w:val="00176C0A"/>
    <w:rsid w:val="0017713E"/>
    <w:rsid w:val="0017756A"/>
    <w:rsid w:val="001775A2"/>
    <w:rsid w:val="001776BC"/>
    <w:rsid w:val="001777B3"/>
    <w:rsid w:val="00177C0A"/>
    <w:rsid w:val="00177CEC"/>
    <w:rsid w:val="00177D9B"/>
    <w:rsid w:val="00177D9E"/>
    <w:rsid w:val="00180050"/>
    <w:rsid w:val="001800AB"/>
    <w:rsid w:val="0018010A"/>
    <w:rsid w:val="0018024E"/>
    <w:rsid w:val="00180321"/>
    <w:rsid w:val="0018040B"/>
    <w:rsid w:val="001805D7"/>
    <w:rsid w:val="001806EA"/>
    <w:rsid w:val="00180790"/>
    <w:rsid w:val="001807E8"/>
    <w:rsid w:val="0018092C"/>
    <w:rsid w:val="00180968"/>
    <w:rsid w:val="00180D6F"/>
    <w:rsid w:val="00180DF6"/>
    <w:rsid w:val="00180F73"/>
    <w:rsid w:val="00181295"/>
    <w:rsid w:val="0018157E"/>
    <w:rsid w:val="001815E9"/>
    <w:rsid w:val="0018195F"/>
    <w:rsid w:val="00181A64"/>
    <w:rsid w:val="00181E04"/>
    <w:rsid w:val="00181F59"/>
    <w:rsid w:val="00182151"/>
    <w:rsid w:val="0018219A"/>
    <w:rsid w:val="00182290"/>
    <w:rsid w:val="0018239B"/>
    <w:rsid w:val="0018269D"/>
    <w:rsid w:val="00182777"/>
    <w:rsid w:val="00182967"/>
    <w:rsid w:val="00182FF7"/>
    <w:rsid w:val="00183087"/>
    <w:rsid w:val="001832B5"/>
    <w:rsid w:val="0018347E"/>
    <w:rsid w:val="00183547"/>
    <w:rsid w:val="001836C4"/>
    <w:rsid w:val="00183966"/>
    <w:rsid w:val="00183CB0"/>
    <w:rsid w:val="00183E55"/>
    <w:rsid w:val="0018409F"/>
    <w:rsid w:val="00184130"/>
    <w:rsid w:val="00184136"/>
    <w:rsid w:val="0018414C"/>
    <w:rsid w:val="001843C4"/>
    <w:rsid w:val="001843E7"/>
    <w:rsid w:val="001844AB"/>
    <w:rsid w:val="00184626"/>
    <w:rsid w:val="001846CE"/>
    <w:rsid w:val="00184750"/>
    <w:rsid w:val="00184848"/>
    <w:rsid w:val="00184967"/>
    <w:rsid w:val="00184A94"/>
    <w:rsid w:val="00184DE0"/>
    <w:rsid w:val="001850A8"/>
    <w:rsid w:val="0018524B"/>
    <w:rsid w:val="0018525C"/>
    <w:rsid w:val="001852E5"/>
    <w:rsid w:val="001854FC"/>
    <w:rsid w:val="0018559D"/>
    <w:rsid w:val="00185653"/>
    <w:rsid w:val="00185754"/>
    <w:rsid w:val="00185B26"/>
    <w:rsid w:val="00185C61"/>
    <w:rsid w:val="00185ED8"/>
    <w:rsid w:val="00185F53"/>
    <w:rsid w:val="001860F8"/>
    <w:rsid w:val="001861FE"/>
    <w:rsid w:val="001862D4"/>
    <w:rsid w:val="001862FF"/>
    <w:rsid w:val="00186807"/>
    <w:rsid w:val="00186CA4"/>
    <w:rsid w:val="00186D8E"/>
    <w:rsid w:val="00186E6A"/>
    <w:rsid w:val="00187095"/>
    <w:rsid w:val="00187406"/>
    <w:rsid w:val="0018740D"/>
    <w:rsid w:val="0018743A"/>
    <w:rsid w:val="0018758F"/>
    <w:rsid w:val="0018780A"/>
    <w:rsid w:val="00187822"/>
    <w:rsid w:val="00187ABB"/>
    <w:rsid w:val="00187D4B"/>
    <w:rsid w:val="00187DF1"/>
    <w:rsid w:val="00187F86"/>
    <w:rsid w:val="00187FD2"/>
    <w:rsid w:val="001900A2"/>
    <w:rsid w:val="001903A3"/>
    <w:rsid w:val="00190581"/>
    <w:rsid w:val="001905E7"/>
    <w:rsid w:val="00190743"/>
    <w:rsid w:val="00190768"/>
    <w:rsid w:val="00190897"/>
    <w:rsid w:val="001909AE"/>
    <w:rsid w:val="00190C3D"/>
    <w:rsid w:val="00190CAE"/>
    <w:rsid w:val="00190D49"/>
    <w:rsid w:val="00190D4F"/>
    <w:rsid w:val="00190FD9"/>
    <w:rsid w:val="001910DD"/>
    <w:rsid w:val="001912B0"/>
    <w:rsid w:val="001912B8"/>
    <w:rsid w:val="001913FA"/>
    <w:rsid w:val="00191579"/>
    <w:rsid w:val="00191688"/>
    <w:rsid w:val="001917DF"/>
    <w:rsid w:val="001917FD"/>
    <w:rsid w:val="0019198B"/>
    <w:rsid w:val="001919B1"/>
    <w:rsid w:val="00191C88"/>
    <w:rsid w:val="00191CC4"/>
    <w:rsid w:val="00191D8E"/>
    <w:rsid w:val="00191D9B"/>
    <w:rsid w:val="00191E74"/>
    <w:rsid w:val="00191F9F"/>
    <w:rsid w:val="0019208D"/>
    <w:rsid w:val="0019229B"/>
    <w:rsid w:val="001923A0"/>
    <w:rsid w:val="0019278D"/>
    <w:rsid w:val="001929E8"/>
    <w:rsid w:val="00192A36"/>
    <w:rsid w:val="00192D4A"/>
    <w:rsid w:val="00192D60"/>
    <w:rsid w:val="00192D84"/>
    <w:rsid w:val="00192DF5"/>
    <w:rsid w:val="00192F6C"/>
    <w:rsid w:val="00193032"/>
    <w:rsid w:val="001930B4"/>
    <w:rsid w:val="00193463"/>
    <w:rsid w:val="0019350C"/>
    <w:rsid w:val="0019355F"/>
    <w:rsid w:val="001935F0"/>
    <w:rsid w:val="0019372C"/>
    <w:rsid w:val="00193A81"/>
    <w:rsid w:val="00193B23"/>
    <w:rsid w:val="00193C1B"/>
    <w:rsid w:val="00193C67"/>
    <w:rsid w:val="00193DE0"/>
    <w:rsid w:val="00194446"/>
    <w:rsid w:val="0019444E"/>
    <w:rsid w:val="001944CA"/>
    <w:rsid w:val="0019490A"/>
    <w:rsid w:val="00194930"/>
    <w:rsid w:val="00194A2C"/>
    <w:rsid w:val="00194B23"/>
    <w:rsid w:val="00194BA7"/>
    <w:rsid w:val="00194E58"/>
    <w:rsid w:val="00194F42"/>
    <w:rsid w:val="0019507C"/>
    <w:rsid w:val="001950B7"/>
    <w:rsid w:val="001953D6"/>
    <w:rsid w:val="00195596"/>
    <w:rsid w:val="001955EE"/>
    <w:rsid w:val="0019574B"/>
    <w:rsid w:val="001958DC"/>
    <w:rsid w:val="001959FF"/>
    <w:rsid w:val="00195AA0"/>
    <w:rsid w:val="00195C31"/>
    <w:rsid w:val="00195CAF"/>
    <w:rsid w:val="00195F57"/>
    <w:rsid w:val="00195F64"/>
    <w:rsid w:val="001967E5"/>
    <w:rsid w:val="00196819"/>
    <w:rsid w:val="0019697F"/>
    <w:rsid w:val="001969CA"/>
    <w:rsid w:val="00196B13"/>
    <w:rsid w:val="00196CB3"/>
    <w:rsid w:val="00196CC6"/>
    <w:rsid w:val="00196D4B"/>
    <w:rsid w:val="00196DC6"/>
    <w:rsid w:val="00196ECC"/>
    <w:rsid w:val="00196FD6"/>
    <w:rsid w:val="0019709E"/>
    <w:rsid w:val="001970C4"/>
    <w:rsid w:val="001970C6"/>
    <w:rsid w:val="00197129"/>
    <w:rsid w:val="0019723F"/>
    <w:rsid w:val="001975D2"/>
    <w:rsid w:val="001975F0"/>
    <w:rsid w:val="00197823"/>
    <w:rsid w:val="001978BB"/>
    <w:rsid w:val="00197ACA"/>
    <w:rsid w:val="00197BC5"/>
    <w:rsid w:val="00197BE7"/>
    <w:rsid w:val="00197CEA"/>
    <w:rsid w:val="00197CF0"/>
    <w:rsid w:val="00197D5A"/>
    <w:rsid w:val="00197DEC"/>
    <w:rsid w:val="001A007A"/>
    <w:rsid w:val="001A0209"/>
    <w:rsid w:val="001A0596"/>
    <w:rsid w:val="001A0752"/>
    <w:rsid w:val="001A0851"/>
    <w:rsid w:val="001A09A3"/>
    <w:rsid w:val="001A0C2A"/>
    <w:rsid w:val="001A0D7C"/>
    <w:rsid w:val="001A0ED3"/>
    <w:rsid w:val="001A1013"/>
    <w:rsid w:val="001A1018"/>
    <w:rsid w:val="001A11F1"/>
    <w:rsid w:val="001A12BA"/>
    <w:rsid w:val="001A131C"/>
    <w:rsid w:val="001A15DC"/>
    <w:rsid w:val="001A1603"/>
    <w:rsid w:val="001A168E"/>
    <w:rsid w:val="001A1838"/>
    <w:rsid w:val="001A18A3"/>
    <w:rsid w:val="001A1DFD"/>
    <w:rsid w:val="001A1F2E"/>
    <w:rsid w:val="001A1F58"/>
    <w:rsid w:val="001A2005"/>
    <w:rsid w:val="001A205E"/>
    <w:rsid w:val="001A21A3"/>
    <w:rsid w:val="001A2240"/>
    <w:rsid w:val="001A22DF"/>
    <w:rsid w:val="001A2410"/>
    <w:rsid w:val="001A261A"/>
    <w:rsid w:val="001A276C"/>
    <w:rsid w:val="001A28C5"/>
    <w:rsid w:val="001A293D"/>
    <w:rsid w:val="001A294A"/>
    <w:rsid w:val="001A2CCD"/>
    <w:rsid w:val="001A2D7E"/>
    <w:rsid w:val="001A2DCE"/>
    <w:rsid w:val="001A2DEB"/>
    <w:rsid w:val="001A2E56"/>
    <w:rsid w:val="001A2F52"/>
    <w:rsid w:val="001A301B"/>
    <w:rsid w:val="001A30EB"/>
    <w:rsid w:val="001A3127"/>
    <w:rsid w:val="001A3261"/>
    <w:rsid w:val="001A32B0"/>
    <w:rsid w:val="001A3610"/>
    <w:rsid w:val="001A3859"/>
    <w:rsid w:val="001A38E5"/>
    <w:rsid w:val="001A3967"/>
    <w:rsid w:val="001A3AE8"/>
    <w:rsid w:val="001A3B68"/>
    <w:rsid w:val="001A3C16"/>
    <w:rsid w:val="001A3DBE"/>
    <w:rsid w:val="001A3E43"/>
    <w:rsid w:val="001A3EAE"/>
    <w:rsid w:val="001A4084"/>
    <w:rsid w:val="001A40C4"/>
    <w:rsid w:val="001A4518"/>
    <w:rsid w:val="001A45AC"/>
    <w:rsid w:val="001A45B2"/>
    <w:rsid w:val="001A45B5"/>
    <w:rsid w:val="001A45E2"/>
    <w:rsid w:val="001A4626"/>
    <w:rsid w:val="001A46DC"/>
    <w:rsid w:val="001A46F6"/>
    <w:rsid w:val="001A47A4"/>
    <w:rsid w:val="001A4964"/>
    <w:rsid w:val="001A4A8A"/>
    <w:rsid w:val="001A4B4E"/>
    <w:rsid w:val="001A4BE0"/>
    <w:rsid w:val="001A4D51"/>
    <w:rsid w:val="001A4D6F"/>
    <w:rsid w:val="001A4E10"/>
    <w:rsid w:val="001A4F7A"/>
    <w:rsid w:val="001A4FF6"/>
    <w:rsid w:val="001A4FFC"/>
    <w:rsid w:val="001A52CD"/>
    <w:rsid w:val="001A5393"/>
    <w:rsid w:val="001A54B0"/>
    <w:rsid w:val="001A54C4"/>
    <w:rsid w:val="001A54EB"/>
    <w:rsid w:val="001A588D"/>
    <w:rsid w:val="001A5935"/>
    <w:rsid w:val="001A59BB"/>
    <w:rsid w:val="001A5A17"/>
    <w:rsid w:val="001A5F59"/>
    <w:rsid w:val="001A5FB0"/>
    <w:rsid w:val="001A5FC6"/>
    <w:rsid w:val="001A618D"/>
    <w:rsid w:val="001A6266"/>
    <w:rsid w:val="001A6390"/>
    <w:rsid w:val="001A639C"/>
    <w:rsid w:val="001A647C"/>
    <w:rsid w:val="001A64F3"/>
    <w:rsid w:val="001A657A"/>
    <w:rsid w:val="001A68E8"/>
    <w:rsid w:val="001A6C05"/>
    <w:rsid w:val="001A6C31"/>
    <w:rsid w:val="001A6CEB"/>
    <w:rsid w:val="001A6D38"/>
    <w:rsid w:val="001A6DD3"/>
    <w:rsid w:val="001A6DD6"/>
    <w:rsid w:val="001A6E36"/>
    <w:rsid w:val="001A6E6C"/>
    <w:rsid w:val="001A70F4"/>
    <w:rsid w:val="001A722F"/>
    <w:rsid w:val="001A744F"/>
    <w:rsid w:val="001A74FB"/>
    <w:rsid w:val="001A7678"/>
    <w:rsid w:val="001A7711"/>
    <w:rsid w:val="001A7763"/>
    <w:rsid w:val="001A788C"/>
    <w:rsid w:val="001A78E8"/>
    <w:rsid w:val="001A7936"/>
    <w:rsid w:val="001A79EC"/>
    <w:rsid w:val="001A7B5F"/>
    <w:rsid w:val="001A7CC3"/>
    <w:rsid w:val="001A7CFD"/>
    <w:rsid w:val="001A7EF1"/>
    <w:rsid w:val="001A7FAA"/>
    <w:rsid w:val="001B021F"/>
    <w:rsid w:val="001B0256"/>
    <w:rsid w:val="001B030E"/>
    <w:rsid w:val="001B0345"/>
    <w:rsid w:val="001B0410"/>
    <w:rsid w:val="001B0535"/>
    <w:rsid w:val="001B0601"/>
    <w:rsid w:val="001B07EA"/>
    <w:rsid w:val="001B0BC1"/>
    <w:rsid w:val="001B0BD8"/>
    <w:rsid w:val="001B0E03"/>
    <w:rsid w:val="001B0EF7"/>
    <w:rsid w:val="001B1245"/>
    <w:rsid w:val="001B1354"/>
    <w:rsid w:val="001B18A2"/>
    <w:rsid w:val="001B19B1"/>
    <w:rsid w:val="001B1A0B"/>
    <w:rsid w:val="001B1C04"/>
    <w:rsid w:val="001B1C3D"/>
    <w:rsid w:val="001B1CD0"/>
    <w:rsid w:val="001B1D1E"/>
    <w:rsid w:val="001B1E67"/>
    <w:rsid w:val="001B1ECB"/>
    <w:rsid w:val="001B1F45"/>
    <w:rsid w:val="001B202B"/>
    <w:rsid w:val="001B20B2"/>
    <w:rsid w:val="001B20D4"/>
    <w:rsid w:val="001B20DE"/>
    <w:rsid w:val="001B21DB"/>
    <w:rsid w:val="001B22C0"/>
    <w:rsid w:val="001B24D5"/>
    <w:rsid w:val="001B2661"/>
    <w:rsid w:val="001B26E2"/>
    <w:rsid w:val="001B279F"/>
    <w:rsid w:val="001B2937"/>
    <w:rsid w:val="001B29AE"/>
    <w:rsid w:val="001B2A62"/>
    <w:rsid w:val="001B2B1B"/>
    <w:rsid w:val="001B2E47"/>
    <w:rsid w:val="001B2FCF"/>
    <w:rsid w:val="001B303D"/>
    <w:rsid w:val="001B3097"/>
    <w:rsid w:val="001B3154"/>
    <w:rsid w:val="001B346C"/>
    <w:rsid w:val="001B35BD"/>
    <w:rsid w:val="001B372F"/>
    <w:rsid w:val="001B37F5"/>
    <w:rsid w:val="001B383D"/>
    <w:rsid w:val="001B38D3"/>
    <w:rsid w:val="001B3984"/>
    <w:rsid w:val="001B39F1"/>
    <w:rsid w:val="001B3B94"/>
    <w:rsid w:val="001B3FEF"/>
    <w:rsid w:val="001B40AF"/>
    <w:rsid w:val="001B42FB"/>
    <w:rsid w:val="001B4467"/>
    <w:rsid w:val="001B44AA"/>
    <w:rsid w:val="001B4532"/>
    <w:rsid w:val="001B4611"/>
    <w:rsid w:val="001B466D"/>
    <w:rsid w:val="001B48DC"/>
    <w:rsid w:val="001B49E5"/>
    <w:rsid w:val="001B4A50"/>
    <w:rsid w:val="001B4BD2"/>
    <w:rsid w:val="001B4BDB"/>
    <w:rsid w:val="001B4D20"/>
    <w:rsid w:val="001B4D99"/>
    <w:rsid w:val="001B4F2E"/>
    <w:rsid w:val="001B4FFF"/>
    <w:rsid w:val="001B5303"/>
    <w:rsid w:val="001B5645"/>
    <w:rsid w:val="001B56B8"/>
    <w:rsid w:val="001B5A0A"/>
    <w:rsid w:val="001B5A90"/>
    <w:rsid w:val="001B5C92"/>
    <w:rsid w:val="001B5EB9"/>
    <w:rsid w:val="001B6067"/>
    <w:rsid w:val="001B6251"/>
    <w:rsid w:val="001B663C"/>
    <w:rsid w:val="001B66ED"/>
    <w:rsid w:val="001B68E3"/>
    <w:rsid w:val="001B6EB2"/>
    <w:rsid w:val="001B6F9D"/>
    <w:rsid w:val="001B6FD3"/>
    <w:rsid w:val="001B7679"/>
    <w:rsid w:val="001B771B"/>
    <w:rsid w:val="001B784B"/>
    <w:rsid w:val="001B786E"/>
    <w:rsid w:val="001B787B"/>
    <w:rsid w:val="001B7904"/>
    <w:rsid w:val="001B7A2B"/>
    <w:rsid w:val="001B7A5C"/>
    <w:rsid w:val="001B7DA5"/>
    <w:rsid w:val="001B7E05"/>
    <w:rsid w:val="001B7E95"/>
    <w:rsid w:val="001B7F37"/>
    <w:rsid w:val="001C017A"/>
    <w:rsid w:val="001C01B2"/>
    <w:rsid w:val="001C0336"/>
    <w:rsid w:val="001C034B"/>
    <w:rsid w:val="001C05DA"/>
    <w:rsid w:val="001C0641"/>
    <w:rsid w:val="001C0667"/>
    <w:rsid w:val="001C067A"/>
    <w:rsid w:val="001C0710"/>
    <w:rsid w:val="001C07C7"/>
    <w:rsid w:val="001C0893"/>
    <w:rsid w:val="001C09AE"/>
    <w:rsid w:val="001C0AAA"/>
    <w:rsid w:val="001C0BA9"/>
    <w:rsid w:val="001C0BFF"/>
    <w:rsid w:val="001C0C38"/>
    <w:rsid w:val="001C0C60"/>
    <w:rsid w:val="001C0CE2"/>
    <w:rsid w:val="001C0EDB"/>
    <w:rsid w:val="001C10AD"/>
    <w:rsid w:val="001C12D0"/>
    <w:rsid w:val="001C1436"/>
    <w:rsid w:val="001C17B9"/>
    <w:rsid w:val="001C19D9"/>
    <w:rsid w:val="001C1C15"/>
    <w:rsid w:val="001C20F2"/>
    <w:rsid w:val="001C2325"/>
    <w:rsid w:val="001C23F5"/>
    <w:rsid w:val="001C258E"/>
    <w:rsid w:val="001C25CB"/>
    <w:rsid w:val="001C25E8"/>
    <w:rsid w:val="001C263D"/>
    <w:rsid w:val="001C2670"/>
    <w:rsid w:val="001C274E"/>
    <w:rsid w:val="001C2772"/>
    <w:rsid w:val="001C2790"/>
    <w:rsid w:val="001C27C4"/>
    <w:rsid w:val="001C287A"/>
    <w:rsid w:val="001C29AD"/>
    <w:rsid w:val="001C2A7A"/>
    <w:rsid w:val="001C2ABF"/>
    <w:rsid w:val="001C2AE4"/>
    <w:rsid w:val="001C2B21"/>
    <w:rsid w:val="001C2C37"/>
    <w:rsid w:val="001C2DA3"/>
    <w:rsid w:val="001C2E2C"/>
    <w:rsid w:val="001C2E66"/>
    <w:rsid w:val="001C2F0D"/>
    <w:rsid w:val="001C2F7E"/>
    <w:rsid w:val="001C3145"/>
    <w:rsid w:val="001C315A"/>
    <w:rsid w:val="001C332D"/>
    <w:rsid w:val="001C3466"/>
    <w:rsid w:val="001C3524"/>
    <w:rsid w:val="001C356D"/>
    <w:rsid w:val="001C369C"/>
    <w:rsid w:val="001C36FF"/>
    <w:rsid w:val="001C3772"/>
    <w:rsid w:val="001C38E5"/>
    <w:rsid w:val="001C3925"/>
    <w:rsid w:val="001C3A02"/>
    <w:rsid w:val="001C3A65"/>
    <w:rsid w:val="001C3B66"/>
    <w:rsid w:val="001C3BD8"/>
    <w:rsid w:val="001C3D0C"/>
    <w:rsid w:val="001C3D32"/>
    <w:rsid w:val="001C3DF6"/>
    <w:rsid w:val="001C3E31"/>
    <w:rsid w:val="001C3E50"/>
    <w:rsid w:val="001C3E80"/>
    <w:rsid w:val="001C3E89"/>
    <w:rsid w:val="001C3F1C"/>
    <w:rsid w:val="001C408B"/>
    <w:rsid w:val="001C41E6"/>
    <w:rsid w:val="001C4505"/>
    <w:rsid w:val="001C4523"/>
    <w:rsid w:val="001C49BE"/>
    <w:rsid w:val="001C4AA4"/>
    <w:rsid w:val="001C4AA5"/>
    <w:rsid w:val="001C4AAB"/>
    <w:rsid w:val="001C4B45"/>
    <w:rsid w:val="001C4B6C"/>
    <w:rsid w:val="001C4C24"/>
    <w:rsid w:val="001C53AB"/>
    <w:rsid w:val="001C556A"/>
    <w:rsid w:val="001C558B"/>
    <w:rsid w:val="001C558C"/>
    <w:rsid w:val="001C55C9"/>
    <w:rsid w:val="001C55EE"/>
    <w:rsid w:val="001C56D8"/>
    <w:rsid w:val="001C5727"/>
    <w:rsid w:val="001C5739"/>
    <w:rsid w:val="001C579A"/>
    <w:rsid w:val="001C5803"/>
    <w:rsid w:val="001C5876"/>
    <w:rsid w:val="001C5B23"/>
    <w:rsid w:val="001C5B82"/>
    <w:rsid w:val="001C5C2E"/>
    <w:rsid w:val="001C5DFE"/>
    <w:rsid w:val="001C5E0C"/>
    <w:rsid w:val="001C5E24"/>
    <w:rsid w:val="001C5EBC"/>
    <w:rsid w:val="001C5ECA"/>
    <w:rsid w:val="001C5F1B"/>
    <w:rsid w:val="001C5F2C"/>
    <w:rsid w:val="001C61E5"/>
    <w:rsid w:val="001C6335"/>
    <w:rsid w:val="001C63ED"/>
    <w:rsid w:val="001C640A"/>
    <w:rsid w:val="001C687D"/>
    <w:rsid w:val="001C6895"/>
    <w:rsid w:val="001C69FA"/>
    <w:rsid w:val="001C6BAB"/>
    <w:rsid w:val="001C6C6E"/>
    <w:rsid w:val="001C7175"/>
    <w:rsid w:val="001C71E2"/>
    <w:rsid w:val="001C71FC"/>
    <w:rsid w:val="001C7315"/>
    <w:rsid w:val="001C75B0"/>
    <w:rsid w:val="001C7668"/>
    <w:rsid w:val="001C7874"/>
    <w:rsid w:val="001C7877"/>
    <w:rsid w:val="001C78AA"/>
    <w:rsid w:val="001C79D2"/>
    <w:rsid w:val="001C7B12"/>
    <w:rsid w:val="001C7C7D"/>
    <w:rsid w:val="001C7D5E"/>
    <w:rsid w:val="001C7D85"/>
    <w:rsid w:val="001C7FF8"/>
    <w:rsid w:val="001D01CA"/>
    <w:rsid w:val="001D036E"/>
    <w:rsid w:val="001D03FA"/>
    <w:rsid w:val="001D0425"/>
    <w:rsid w:val="001D04CE"/>
    <w:rsid w:val="001D05F5"/>
    <w:rsid w:val="001D080B"/>
    <w:rsid w:val="001D0AE2"/>
    <w:rsid w:val="001D0B47"/>
    <w:rsid w:val="001D0CE0"/>
    <w:rsid w:val="001D0F23"/>
    <w:rsid w:val="001D1124"/>
    <w:rsid w:val="001D133B"/>
    <w:rsid w:val="001D139C"/>
    <w:rsid w:val="001D15E1"/>
    <w:rsid w:val="001D165B"/>
    <w:rsid w:val="001D1946"/>
    <w:rsid w:val="001D1A40"/>
    <w:rsid w:val="001D1A7E"/>
    <w:rsid w:val="001D1E63"/>
    <w:rsid w:val="001D227D"/>
    <w:rsid w:val="001D234F"/>
    <w:rsid w:val="001D24F3"/>
    <w:rsid w:val="001D2571"/>
    <w:rsid w:val="001D2730"/>
    <w:rsid w:val="001D2920"/>
    <w:rsid w:val="001D29CD"/>
    <w:rsid w:val="001D2A28"/>
    <w:rsid w:val="001D2AB2"/>
    <w:rsid w:val="001D2D25"/>
    <w:rsid w:val="001D2D61"/>
    <w:rsid w:val="001D2E23"/>
    <w:rsid w:val="001D2E3C"/>
    <w:rsid w:val="001D2E83"/>
    <w:rsid w:val="001D2F36"/>
    <w:rsid w:val="001D2FB5"/>
    <w:rsid w:val="001D30C9"/>
    <w:rsid w:val="001D3738"/>
    <w:rsid w:val="001D39E8"/>
    <w:rsid w:val="001D3AC2"/>
    <w:rsid w:val="001D3C49"/>
    <w:rsid w:val="001D3D99"/>
    <w:rsid w:val="001D3EC2"/>
    <w:rsid w:val="001D426A"/>
    <w:rsid w:val="001D4337"/>
    <w:rsid w:val="001D4581"/>
    <w:rsid w:val="001D46D2"/>
    <w:rsid w:val="001D46F6"/>
    <w:rsid w:val="001D4999"/>
    <w:rsid w:val="001D49DC"/>
    <w:rsid w:val="001D4B71"/>
    <w:rsid w:val="001D50D8"/>
    <w:rsid w:val="001D52EE"/>
    <w:rsid w:val="001D5387"/>
    <w:rsid w:val="001D5391"/>
    <w:rsid w:val="001D53B4"/>
    <w:rsid w:val="001D5531"/>
    <w:rsid w:val="001D5781"/>
    <w:rsid w:val="001D593D"/>
    <w:rsid w:val="001D5BF2"/>
    <w:rsid w:val="001D5C10"/>
    <w:rsid w:val="001D5CA4"/>
    <w:rsid w:val="001D5CA5"/>
    <w:rsid w:val="001D5CB4"/>
    <w:rsid w:val="001D5E14"/>
    <w:rsid w:val="001D5EA2"/>
    <w:rsid w:val="001D61F1"/>
    <w:rsid w:val="001D664A"/>
    <w:rsid w:val="001D6B0F"/>
    <w:rsid w:val="001D6B7C"/>
    <w:rsid w:val="001D6EFC"/>
    <w:rsid w:val="001D6F47"/>
    <w:rsid w:val="001D6FC4"/>
    <w:rsid w:val="001D7626"/>
    <w:rsid w:val="001D79C2"/>
    <w:rsid w:val="001D7F5A"/>
    <w:rsid w:val="001D7F86"/>
    <w:rsid w:val="001E00A5"/>
    <w:rsid w:val="001E0198"/>
    <w:rsid w:val="001E023D"/>
    <w:rsid w:val="001E0291"/>
    <w:rsid w:val="001E02F7"/>
    <w:rsid w:val="001E038D"/>
    <w:rsid w:val="001E0465"/>
    <w:rsid w:val="001E07CA"/>
    <w:rsid w:val="001E08A3"/>
    <w:rsid w:val="001E08FF"/>
    <w:rsid w:val="001E09F5"/>
    <w:rsid w:val="001E0A5D"/>
    <w:rsid w:val="001E0B3A"/>
    <w:rsid w:val="001E0B3E"/>
    <w:rsid w:val="001E0DD4"/>
    <w:rsid w:val="001E0DE5"/>
    <w:rsid w:val="001E11AD"/>
    <w:rsid w:val="001E123E"/>
    <w:rsid w:val="001E1398"/>
    <w:rsid w:val="001E14C7"/>
    <w:rsid w:val="001E151B"/>
    <w:rsid w:val="001E1589"/>
    <w:rsid w:val="001E18C9"/>
    <w:rsid w:val="001E18EB"/>
    <w:rsid w:val="001E1936"/>
    <w:rsid w:val="001E19A2"/>
    <w:rsid w:val="001E19D4"/>
    <w:rsid w:val="001E19EE"/>
    <w:rsid w:val="001E1AB2"/>
    <w:rsid w:val="001E1C53"/>
    <w:rsid w:val="001E1F21"/>
    <w:rsid w:val="001E2004"/>
    <w:rsid w:val="001E204E"/>
    <w:rsid w:val="001E2105"/>
    <w:rsid w:val="001E22FB"/>
    <w:rsid w:val="001E2568"/>
    <w:rsid w:val="001E2733"/>
    <w:rsid w:val="001E277A"/>
    <w:rsid w:val="001E280C"/>
    <w:rsid w:val="001E2980"/>
    <w:rsid w:val="001E2BA5"/>
    <w:rsid w:val="001E2BFE"/>
    <w:rsid w:val="001E2C10"/>
    <w:rsid w:val="001E2DB6"/>
    <w:rsid w:val="001E2FB0"/>
    <w:rsid w:val="001E3004"/>
    <w:rsid w:val="001E3025"/>
    <w:rsid w:val="001E302E"/>
    <w:rsid w:val="001E3223"/>
    <w:rsid w:val="001E32B4"/>
    <w:rsid w:val="001E331B"/>
    <w:rsid w:val="001E33B1"/>
    <w:rsid w:val="001E34FC"/>
    <w:rsid w:val="001E3901"/>
    <w:rsid w:val="001E3A07"/>
    <w:rsid w:val="001E3A1F"/>
    <w:rsid w:val="001E3B50"/>
    <w:rsid w:val="001E3E1A"/>
    <w:rsid w:val="001E3F7E"/>
    <w:rsid w:val="001E4383"/>
    <w:rsid w:val="001E4548"/>
    <w:rsid w:val="001E455D"/>
    <w:rsid w:val="001E47F0"/>
    <w:rsid w:val="001E4996"/>
    <w:rsid w:val="001E4B71"/>
    <w:rsid w:val="001E4B99"/>
    <w:rsid w:val="001E4BB2"/>
    <w:rsid w:val="001E4C44"/>
    <w:rsid w:val="001E4CF1"/>
    <w:rsid w:val="001E4F1D"/>
    <w:rsid w:val="001E4F8E"/>
    <w:rsid w:val="001E513A"/>
    <w:rsid w:val="001E525A"/>
    <w:rsid w:val="001E526F"/>
    <w:rsid w:val="001E5380"/>
    <w:rsid w:val="001E55E2"/>
    <w:rsid w:val="001E574A"/>
    <w:rsid w:val="001E57F8"/>
    <w:rsid w:val="001E5991"/>
    <w:rsid w:val="001E59FE"/>
    <w:rsid w:val="001E5A6C"/>
    <w:rsid w:val="001E5B04"/>
    <w:rsid w:val="001E5C2F"/>
    <w:rsid w:val="001E5DFF"/>
    <w:rsid w:val="001E5F01"/>
    <w:rsid w:val="001E605C"/>
    <w:rsid w:val="001E608F"/>
    <w:rsid w:val="001E6173"/>
    <w:rsid w:val="001E6361"/>
    <w:rsid w:val="001E64BC"/>
    <w:rsid w:val="001E6523"/>
    <w:rsid w:val="001E6535"/>
    <w:rsid w:val="001E6BD3"/>
    <w:rsid w:val="001E6F33"/>
    <w:rsid w:val="001E7317"/>
    <w:rsid w:val="001E7337"/>
    <w:rsid w:val="001E76A2"/>
    <w:rsid w:val="001E7809"/>
    <w:rsid w:val="001E7933"/>
    <w:rsid w:val="001E795A"/>
    <w:rsid w:val="001E79FC"/>
    <w:rsid w:val="001E7FEC"/>
    <w:rsid w:val="001F0044"/>
    <w:rsid w:val="001F0074"/>
    <w:rsid w:val="001F0119"/>
    <w:rsid w:val="001F0223"/>
    <w:rsid w:val="001F02CF"/>
    <w:rsid w:val="001F072D"/>
    <w:rsid w:val="001F07AD"/>
    <w:rsid w:val="001F0A2C"/>
    <w:rsid w:val="001F0ADA"/>
    <w:rsid w:val="001F0BD0"/>
    <w:rsid w:val="001F0BF5"/>
    <w:rsid w:val="001F0C88"/>
    <w:rsid w:val="001F0D06"/>
    <w:rsid w:val="001F0D50"/>
    <w:rsid w:val="001F0DFB"/>
    <w:rsid w:val="001F0E52"/>
    <w:rsid w:val="001F1057"/>
    <w:rsid w:val="001F124B"/>
    <w:rsid w:val="001F1541"/>
    <w:rsid w:val="001F17C8"/>
    <w:rsid w:val="001F18E5"/>
    <w:rsid w:val="001F1B0E"/>
    <w:rsid w:val="001F1CCF"/>
    <w:rsid w:val="001F1D37"/>
    <w:rsid w:val="001F1DE4"/>
    <w:rsid w:val="001F1FE9"/>
    <w:rsid w:val="001F1FEF"/>
    <w:rsid w:val="001F218D"/>
    <w:rsid w:val="001F2339"/>
    <w:rsid w:val="001F2375"/>
    <w:rsid w:val="001F28AD"/>
    <w:rsid w:val="001F2AE5"/>
    <w:rsid w:val="001F2C11"/>
    <w:rsid w:val="001F2CBB"/>
    <w:rsid w:val="001F2D65"/>
    <w:rsid w:val="001F2ECE"/>
    <w:rsid w:val="001F302E"/>
    <w:rsid w:val="001F3084"/>
    <w:rsid w:val="001F31C6"/>
    <w:rsid w:val="001F33C0"/>
    <w:rsid w:val="001F3447"/>
    <w:rsid w:val="001F34E9"/>
    <w:rsid w:val="001F34F0"/>
    <w:rsid w:val="001F3530"/>
    <w:rsid w:val="001F3B09"/>
    <w:rsid w:val="001F3B56"/>
    <w:rsid w:val="001F3D82"/>
    <w:rsid w:val="001F3E45"/>
    <w:rsid w:val="001F3FE9"/>
    <w:rsid w:val="001F4070"/>
    <w:rsid w:val="001F4082"/>
    <w:rsid w:val="001F4085"/>
    <w:rsid w:val="001F41FF"/>
    <w:rsid w:val="001F436E"/>
    <w:rsid w:val="001F446E"/>
    <w:rsid w:val="001F45BE"/>
    <w:rsid w:val="001F46A4"/>
    <w:rsid w:val="001F472A"/>
    <w:rsid w:val="001F49D6"/>
    <w:rsid w:val="001F4A31"/>
    <w:rsid w:val="001F4B80"/>
    <w:rsid w:val="001F4C51"/>
    <w:rsid w:val="001F4D27"/>
    <w:rsid w:val="001F4E88"/>
    <w:rsid w:val="001F4ED7"/>
    <w:rsid w:val="001F4FE3"/>
    <w:rsid w:val="001F5012"/>
    <w:rsid w:val="001F52C7"/>
    <w:rsid w:val="001F5471"/>
    <w:rsid w:val="001F55C4"/>
    <w:rsid w:val="001F5645"/>
    <w:rsid w:val="001F574C"/>
    <w:rsid w:val="001F582B"/>
    <w:rsid w:val="001F5AF3"/>
    <w:rsid w:val="001F5AF6"/>
    <w:rsid w:val="001F5C44"/>
    <w:rsid w:val="001F5C6A"/>
    <w:rsid w:val="001F603B"/>
    <w:rsid w:val="001F606F"/>
    <w:rsid w:val="001F6652"/>
    <w:rsid w:val="001F67BA"/>
    <w:rsid w:val="001F682B"/>
    <w:rsid w:val="001F6912"/>
    <w:rsid w:val="001F69D4"/>
    <w:rsid w:val="001F69D8"/>
    <w:rsid w:val="001F6D10"/>
    <w:rsid w:val="001F6E57"/>
    <w:rsid w:val="001F6E9B"/>
    <w:rsid w:val="001F6F61"/>
    <w:rsid w:val="001F6FFB"/>
    <w:rsid w:val="001F7286"/>
    <w:rsid w:val="001F7335"/>
    <w:rsid w:val="001F7466"/>
    <w:rsid w:val="001F7762"/>
    <w:rsid w:val="001F7973"/>
    <w:rsid w:val="001F7F35"/>
    <w:rsid w:val="00200069"/>
    <w:rsid w:val="0020007A"/>
    <w:rsid w:val="00200083"/>
    <w:rsid w:val="0020013F"/>
    <w:rsid w:val="0020055E"/>
    <w:rsid w:val="002007EC"/>
    <w:rsid w:val="00200B8B"/>
    <w:rsid w:val="00200BE0"/>
    <w:rsid w:val="00200D7D"/>
    <w:rsid w:val="00200E5F"/>
    <w:rsid w:val="00201572"/>
    <w:rsid w:val="00201754"/>
    <w:rsid w:val="00201977"/>
    <w:rsid w:val="00201A7B"/>
    <w:rsid w:val="00201D84"/>
    <w:rsid w:val="00201F6B"/>
    <w:rsid w:val="0020207E"/>
    <w:rsid w:val="00202134"/>
    <w:rsid w:val="00202187"/>
    <w:rsid w:val="00202197"/>
    <w:rsid w:val="002022F1"/>
    <w:rsid w:val="00202651"/>
    <w:rsid w:val="00202859"/>
    <w:rsid w:val="002028F5"/>
    <w:rsid w:val="00202AA0"/>
    <w:rsid w:val="00202C4D"/>
    <w:rsid w:val="00202CFA"/>
    <w:rsid w:val="00202E2C"/>
    <w:rsid w:val="00203020"/>
    <w:rsid w:val="002031A4"/>
    <w:rsid w:val="00203233"/>
    <w:rsid w:val="002032AE"/>
    <w:rsid w:val="002034FA"/>
    <w:rsid w:val="00203638"/>
    <w:rsid w:val="002038CC"/>
    <w:rsid w:val="00203915"/>
    <w:rsid w:val="002039A1"/>
    <w:rsid w:val="00203A18"/>
    <w:rsid w:val="00203B32"/>
    <w:rsid w:val="00203B80"/>
    <w:rsid w:val="00203BA0"/>
    <w:rsid w:val="00203BB7"/>
    <w:rsid w:val="00203CA9"/>
    <w:rsid w:val="00203D1C"/>
    <w:rsid w:val="002040E8"/>
    <w:rsid w:val="0020412D"/>
    <w:rsid w:val="002043B8"/>
    <w:rsid w:val="00204415"/>
    <w:rsid w:val="00204529"/>
    <w:rsid w:val="002045AA"/>
    <w:rsid w:val="00204ABC"/>
    <w:rsid w:val="00204AF4"/>
    <w:rsid w:val="00204C1F"/>
    <w:rsid w:val="00204C7B"/>
    <w:rsid w:val="00204E4B"/>
    <w:rsid w:val="00204E84"/>
    <w:rsid w:val="00205299"/>
    <w:rsid w:val="002053D1"/>
    <w:rsid w:val="00205446"/>
    <w:rsid w:val="00205572"/>
    <w:rsid w:val="002056B0"/>
    <w:rsid w:val="00205717"/>
    <w:rsid w:val="00205866"/>
    <w:rsid w:val="002058CB"/>
    <w:rsid w:val="00205C18"/>
    <w:rsid w:val="00205DFF"/>
    <w:rsid w:val="00205EA8"/>
    <w:rsid w:val="00206157"/>
    <w:rsid w:val="002061A1"/>
    <w:rsid w:val="00206334"/>
    <w:rsid w:val="00206492"/>
    <w:rsid w:val="0020649B"/>
    <w:rsid w:val="002064A2"/>
    <w:rsid w:val="00206A8B"/>
    <w:rsid w:val="00206AD5"/>
    <w:rsid w:val="00206CE0"/>
    <w:rsid w:val="0020709D"/>
    <w:rsid w:val="002070DA"/>
    <w:rsid w:val="0020716D"/>
    <w:rsid w:val="002072B3"/>
    <w:rsid w:val="0020742C"/>
    <w:rsid w:val="0020751C"/>
    <w:rsid w:val="002076BC"/>
    <w:rsid w:val="002077D2"/>
    <w:rsid w:val="002077F0"/>
    <w:rsid w:val="00207A45"/>
    <w:rsid w:val="00207A5C"/>
    <w:rsid w:val="00207ABE"/>
    <w:rsid w:val="00207CAB"/>
    <w:rsid w:val="00207D75"/>
    <w:rsid w:val="00207EAA"/>
    <w:rsid w:val="0021006F"/>
    <w:rsid w:val="002103DD"/>
    <w:rsid w:val="00210554"/>
    <w:rsid w:val="00210626"/>
    <w:rsid w:val="00210651"/>
    <w:rsid w:val="00210703"/>
    <w:rsid w:val="00210883"/>
    <w:rsid w:val="00210967"/>
    <w:rsid w:val="002109A2"/>
    <w:rsid w:val="00210A8B"/>
    <w:rsid w:val="00210B68"/>
    <w:rsid w:val="00210CBC"/>
    <w:rsid w:val="00210D39"/>
    <w:rsid w:val="00210E4B"/>
    <w:rsid w:val="0021108F"/>
    <w:rsid w:val="002110AB"/>
    <w:rsid w:val="002111D0"/>
    <w:rsid w:val="00211298"/>
    <w:rsid w:val="0021148D"/>
    <w:rsid w:val="002114B8"/>
    <w:rsid w:val="00211669"/>
    <w:rsid w:val="00211815"/>
    <w:rsid w:val="00211A46"/>
    <w:rsid w:val="00211C89"/>
    <w:rsid w:val="00211E8D"/>
    <w:rsid w:val="00211FDB"/>
    <w:rsid w:val="00211FDF"/>
    <w:rsid w:val="0021205B"/>
    <w:rsid w:val="00212106"/>
    <w:rsid w:val="002121C8"/>
    <w:rsid w:val="002122AE"/>
    <w:rsid w:val="00212339"/>
    <w:rsid w:val="0021238C"/>
    <w:rsid w:val="0021242B"/>
    <w:rsid w:val="00212480"/>
    <w:rsid w:val="00212697"/>
    <w:rsid w:val="002127C8"/>
    <w:rsid w:val="002127E2"/>
    <w:rsid w:val="00212857"/>
    <w:rsid w:val="00212972"/>
    <w:rsid w:val="00212A3D"/>
    <w:rsid w:val="00212C0C"/>
    <w:rsid w:val="00212C87"/>
    <w:rsid w:val="00212DE3"/>
    <w:rsid w:val="00212EA3"/>
    <w:rsid w:val="00212F95"/>
    <w:rsid w:val="00213016"/>
    <w:rsid w:val="00213171"/>
    <w:rsid w:val="00213210"/>
    <w:rsid w:val="00213298"/>
    <w:rsid w:val="002132BE"/>
    <w:rsid w:val="002134D0"/>
    <w:rsid w:val="00213632"/>
    <w:rsid w:val="002137B4"/>
    <w:rsid w:val="002137D2"/>
    <w:rsid w:val="00213F16"/>
    <w:rsid w:val="002141BC"/>
    <w:rsid w:val="00214322"/>
    <w:rsid w:val="0021458D"/>
    <w:rsid w:val="00214738"/>
    <w:rsid w:val="00214746"/>
    <w:rsid w:val="00214A4B"/>
    <w:rsid w:val="00214B8E"/>
    <w:rsid w:val="00214DB1"/>
    <w:rsid w:val="00214DD2"/>
    <w:rsid w:val="00214E44"/>
    <w:rsid w:val="00214E7B"/>
    <w:rsid w:val="00214FA3"/>
    <w:rsid w:val="0021521D"/>
    <w:rsid w:val="002152D3"/>
    <w:rsid w:val="002155B4"/>
    <w:rsid w:val="0021566B"/>
    <w:rsid w:val="00215891"/>
    <w:rsid w:val="00215A3C"/>
    <w:rsid w:val="00215A9B"/>
    <w:rsid w:val="00215B64"/>
    <w:rsid w:val="00215C9A"/>
    <w:rsid w:val="0021622D"/>
    <w:rsid w:val="0021633C"/>
    <w:rsid w:val="00216423"/>
    <w:rsid w:val="0021673C"/>
    <w:rsid w:val="00216816"/>
    <w:rsid w:val="0021688A"/>
    <w:rsid w:val="00216A83"/>
    <w:rsid w:val="00216AE1"/>
    <w:rsid w:val="00216DD4"/>
    <w:rsid w:val="00216F7E"/>
    <w:rsid w:val="0021710E"/>
    <w:rsid w:val="002171FB"/>
    <w:rsid w:val="002172DC"/>
    <w:rsid w:val="002173E4"/>
    <w:rsid w:val="002174A7"/>
    <w:rsid w:val="002174C2"/>
    <w:rsid w:val="00217515"/>
    <w:rsid w:val="00217639"/>
    <w:rsid w:val="00217791"/>
    <w:rsid w:val="0021787D"/>
    <w:rsid w:val="00217B4D"/>
    <w:rsid w:val="00217B83"/>
    <w:rsid w:val="00217D8E"/>
    <w:rsid w:val="00217E93"/>
    <w:rsid w:val="00220095"/>
    <w:rsid w:val="002202FB"/>
    <w:rsid w:val="00220459"/>
    <w:rsid w:val="0022046D"/>
    <w:rsid w:val="002205F2"/>
    <w:rsid w:val="00220668"/>
    <w:rsid w:val="00220A5D"/>
    <w:rsid w:val="00220C2D"/>
    <w:rsid w:val="00220C72"/>
    <w:rsid w:val="00220DAE"/>
    <w:rsid w:val="00220E5E"/>
    <w:rsid w:val="00220F15"/>
    <w:rsid w:val="00220F9F"/>
    <w:rsid w:val="002213B4"/>
    <w:rsid w:val="002215E7"/>
    <w:rsid w:val="00221779"/>
    <w:rsid w:val="002218B6"/>
    <w:rsid w:val="00221934"/>
    <w:rsid w:val="00221A4F"/>
    <w:rsid w:val="00221A67"/>
    <w:rsid w:val="00221A89"/>
    <w:rsid w:val="00221B33"/>
    <w:rsid w:val="00221CAE"/>
    <w:rsid w:val="00221EB7"/>
    <w:rsid w:val="0022219D"/>
    <w:rsid w:val="0022226C"/>
    <w:rsid w:val="00222580"/>
    <w:rsid w:val="00222836"/>
    <w:rsid w:val="00222A6B"/>
    <w:rsid w:val="00222B01"/>
    <w:rsid w:val="00222CDF"/>
    <w:rsid w:val="00222D46"/>
    <w:rsid w:val="0022301A"/>
    <w:rsid w:val="00223200"/>
    <w:rsid w:val="0022328D"/>
    <w:rsid w:val="00223343"/>
    <w:rsid w:val="0022353F"/>
    <w:rsid w:val="002235FB"/>
    <w:rsid w:val="00223669"/>
    <w:rsid w:val="00223983"/>
    <w:rsid w:val="00223A01"/>
    <w:rsid w:val="00223A09"/>
    <w:rsid w:val="00223ADD"/>
    <w:rsid w:val="00223AF5"/>
    <w:rsid w:val="00223CAF"/>
    <w:rsid w:val="00223E5F"/>
    <w:rsid w:val="00223F2A"/>
    <w:rsid w:val="00223FB9"/>
    <w:rsid w:val="00223FC1"/>
    <w:rsid w:val="002240AC"/>
    <w:rsid w:val="00224303"/>
    <w:rsid w:val="00224328"/>
    <w:rsid w:val="00224362"/>
    <w:rsid w:val="00224371"/>
    <w:rsid w:val="002243EB"/>
    <w:rsid w:val="002245B7"/>
    <w:rsid w:val="002248B5"/>
    <w:rsid w:val="0022499E"/>
    <w:rsid w:val="00224A45"/>
    <w:rsid w:val="00224A9A"/>
    <w:rsid w:val="00224B06"/>
    <w:rsid w:val="00224E54"/>
    <w:rsid w:val="00224EE0"/>
    <w:rsid w:val="0022502E"/>
    <w:rsid w:val="00225290"/>
    <w:rsid w:val="002253A6"/>
    <w:rsid w:val="0022546E"/>
    <w:rsid w:val="0022584B"/>
    <w:rsid w:val="002258F4"/>
    <w:rsid w:val="00225A2A"/>
    <w:rsid w:val="00225F97"/>
    <w:rsid w:val="0022623A"/>
    <w:rsid w:val="002266D2"/>
    <w:rsid w:val="00226B58"/>
    <w:rsid w:val="00226BF9"/>
    <w:rsid w:val="00226C9C"/>
    <w:rsid w:val="00226F37"/>
    <w:rsid w:val="002273BC"/>
    <w:rsid w:val="00227473"/>
    <w:rsid w:val="002274A2"/>
    <w:rsid w:val="002275BF"/>
    <w:rsid w:val="00227667"/>
    <w:rsid w:val="0022771D"/>
    <w:rsid w:val="00227812"/>
    <w:rsid w:val="00227A84"/>
    <w:rsid w:val="00227B09"/>
    <w:rsid w:val="00227D0B"/>
    <w:rsid w:val="00227DA7"/>
    <w:rsid w:val="00227F0C"/>
    <w:rsid w:val="00230022"/>
    <w:rsid w:val="0023002D"/>
    <w:rsid w:val="00230178"/>
    <w:rsid w:val="002301DB"/>
    <w:rsid w:val="00230418"/>
    <w:rsid w:val="00230614"/>
    <w:rsid w:val="00230669"/>
    <w:rsid w:val="00230B6D"/>
    <w:rsid w:val="00230B77"/>
    <w:rsid w:val="00230C55"/>
    <w:rsid w:val="00230D07"/>
    <w:rsid w:val="00230D9A"/>
    <w:rsid w:val="00230DCF"/>
    <w:rsid w:val="00230F1B"/>
    <w:rsid w:val="002310A6"/>
    <w:rsid w:val="00231189"/>
    <w:rsid w:val="00231235"/>
    <w:rsid w:val="002313F1"/>
    <w:rsid w:val="00231420"/>
    <w:rsid w:val="0023169E"/>
    <w:rsid w:val="0023187B"/>
    <w:rsid w:val="00231B41"/>
    <w:rsid w:val="00231BDD"/>
    <w:rsid w:val="00231D70"/>
    <w:rsid w:val="002320D3"/>
    <w:rsid w:val="002322B9"/>
    <w:rsid w:val="002322EC"/>
    <w:rsid w:val="0023252E"/>
    <w:rsid w:val="00232561"/>
    <w:rsid w:val="002327E6"/>
    <w:rsid w:val="00232901"/>
    <w:rsid w:val="00232961"/>
    <w:rsid w:val="00232C7C"/>
    <w:rsid w:val="00232C8F"/>
    <w:rsid w:val="00232CBE"/>
    <w:rsid w:val="00232DD5"/>
    <w:rsid w:val="00232EEF"/>
    <w:rsid w:val="00232FF2"/>
    <w:rsid w:val="00233378"/>
    <w:rsid w:val="002333AA"/>
    <w:rsid w:val="00233401"/>
    <w:rsid w:val="002336AC"/>
    <w:rsid w:val="002336F8"/>
    <w:rsid w:val="00233714"/>
    <w:rsid w:val="002338CC"/>
    <w:rsid w:val="00233A6F"/>
    <w:rsid w:val="00233A80"/>
    <w:rsid w:val="00233BAE"/>
    <w:rsid w:val="00233D19"/>
    <w:rsid w:val="00233E00"/>
    <w:rsid w:val="002343E4"/>
    <w:rsid w:val="0023469C"/>
    <w:rsid w:val="002346BC"/>
    <w:rsid w:val="002346BD"/>
    <w:rsid w:val="00234712"/>
    <w:rsid w:val="0023492F"/>
    <w:rsid w:val="00234999"/>
    <w:rsid w:val="00234A28"/>
    <w:rsid w:val="00234B90"/>
    <w:rsid w:val="00234C54"/>
    <w:rsid w:val="00234CDA"/>
    <w:rsid w:val="00234EB5"/>
    <w:rsid w:val="0023552C"/>
    <w:rsid w:val="0023564D"/>
    <w:rsid w:val="002356F0"/>
    <w:rsid w:val="002359E6"/>
    <w:rsid w:val="002359E8"/>
    <w:rsid w:val="00235B14"/>
    <w:rsid w:val="00235B5C"/>
    <w:rsid w:val="00235C73"/>
    <w:rsid w:val="00235C85"/>
    <w:rsid w:val="00235F16"/>
    <w:rsid w:val="00235FB7"/>
    <w:rsid w:val="0023600A"/>
    <w:rsid w:val="00236137"/>
    <w:rsid w:val="002361BB"/>
    <w:rsid w:val="00236302"/>
    <w:rsid w:val="002366F9"/>
    <w:rsid w:val="002368DF"/>
    <w:rsid w:val="00236962"/>
    <w:rsid w:val="002369DC"/>
    <w:rsid w:val="002369E4"/>
    <w:rsid w:val="00236C68"/>
    <w:rsid w:val="00236DA3"/>
    <w:rsid w:val="00236F84"/>
    <w:rsid w:val="00237097"/>
    <w:rsid w:val="002371D5"/>
    <w:rsid w:val="0023721A"/>
    <w:rsid w:val="00237242"/>
    <w:rsid w:val="00237258"/>
    <w:rsid w:val="00237374"/>
    <w:rsid w:val="002373B3"/>
    <w:rsid w:val="002375E0"/>
    <w:rsid w:val="0023789E"/>
    <w:rsid w:val="002378BB"/>
    <w:rsid w:val="002378DE"/>
    <w:rsid w:val="00237AAF"/>
    <w:rsid w:val="00237B21"/>
    <w:rsid w:val="00237C9A"/>
    <w:rsid w:val="00237DCF"/>
    <w:rsid w:val="00237E73"/>
    <w:rsid w:val="0024016E"/>
    <w:rsid w:val="002402F2"/>
    <w:rsid w:val="0024030D"/>
    <w:rsid w:val="00240A79"/>
    <w:rsid w:val="00240B92"/>
    <w:rsid w:val="00240C35"/>
    <w:rsid w:val="00240E52"/>
    <w:rsid w:val="002411AA"/>
    <w:rsid w:val="0024121B"/>
    <w:rsid w:val="00241225"/>
    <w:rsid w:val="00241315"/>
    <w:rsid w:val="0024162F"/>
    <w:rsid w:val="0024180A"/>
    <w:rsid w:val="0024184A"/>
    <w:rsid w:val="00241AEE"/>
    <w:rsid w:val="00241BA4"/>
    <w:rsid w:val="00241BD3"/>
    <w:rsid w:val="00241CCF"/>
    <w:rsid w:val="00241D46"/>
    <w:rsid w:val="00241F67"/>
    <w:rsid w:val="0024228B"/>
    <w:rsid w:val="00242432"/>
    <w:rsid w:val="00242466"/>
    <w:rsid w:val="00242545"/>
    <w:rsid w:val="002425E0"/>
    <w:rsid w:val="002425E1"/>
    <w:rsid w:val="002426A5"/>
    <w:rsid w:val="002426D8"/>
    <w:rsid w:val="002427A7"/>
    <w:rsid w:val="002429C4"/>
    <w:rsid w:val="00242C83"/>
    <w:rsid w:val="00242D4A"/>
    <w:rsid w:val="00242EA8"/>
    <w:rsid w:val="00243005"/>
    <w:rsid w:val="00243101"/>
    <w:rsid w:val="002431B8"/>
    <w:rsid w:val="00243684"/>
    <w:rsid w:val="002436F2"/>
    <w:rsid w:val="00243723"/>
    <w:rsid w:val="0024379B"/>
    <w:rsid w:val="0024380B"/>
    <w:rsid w:val="0024386B"/>
    <w:rsid w:val="00243893"/>
    <w:rsid w:val="00243A3E"/>
    <w:rsid w:val="00243A49"/>
    <w:rsid w:val="00243B2F"/>
    <w:rsid w:val="00243B36"/>
    <w:rsid w:val="00243CC8"/>
    <w:rsid w:val="00243DC6"/>
    <w:rsid w:val="0024416E"/>
    <w:rsid w:val="00244198"/>
    <w:rsid w:val="002441AE"/>
    <w:rsid w:val="002441D6"/>
    <w:rsid w:val="00244244"/>
    <w:rsid w:val="002443D1"/>
    <w:rsid w:val="00244483"/>
    <w:rsid w:val="00244488"/>
    <w:rsid w:val="002444AA"/>
    <w:rsid w:val="00244997"/>
    <w:rsid w:val="00244A5E"/>
    <w:rsid w:val="00244BBA"/>
    <w:rsid w:val="00244BEB"/>
    <w:rsid w:val="00244C04"/>
    <w:rsid w:val="00244DC8"/>
    <w:rsid w:val="00244F2B"/>
    <w:rsid w:val="00245049"/>
    <w:rsid w:val="00245060"/>
    <w:rsid w:val="002451BF"/>
    <w:rsid w:val="0024541A"/>
    <w:rsid w:val="00245431"/>
    <w:rsid w:val="0024569F"/>
    <w:rsid w:val="002456F9"/>
    <w:rsid w:val="0024580D"/>
    <w:rsid w:val="00245832"/>
    <w:rsid w:val="00245913"/>
    <w:rsid w:val="00245974"/>
    <w:rsid w:val="002459CA"/>
    <w:rsid w:val="00245A81"/>
    <w:rsid w:val="00245AF3"/>
    <w:rsid w:val="00245D85"/>
    <w:rsid w:val="00245E00"/>
    <w:rsid w:val="00245FB7"/>
    <w:rsid w:val="002460BC"/>
    <w:rsid w:val="00246176"/>
    <w:rsid w:val="00246329"/>
    <w:rsid w:val="0024633A"/>
    <w:rsid w:val="0024650A"/>
    <w:rsid w:val="0024684B"/>
    <w:rsid w:val="002468C8"/>
    <w:rsid w:val="00246AB0"/>
    <w:rsid w:val="00246BC8"/>
    <w:rsid w:val="00246E34"/>
    <w:rsid w:val="00246E70"/>
    <w:rsid w:val="00246F55"/>
    <w:rsid w:val="0024700D"/>
    <w:rsid w:val="002471CD"/>
    <w:rsid w:val="0024722F"/>
    <w:rsid w:val="00247291"/>
    <w:rsid w:val="00247392"/>
    <w:rsid w:val="0024773F"/>
    <w:rsid w:val="00247823"/>
    <w:rsid w:val="002479A7"/>
    <w:rsid w:val="00247A35"/>
    <w:rsid w:val="00247D62"/>
    <w:rsid w:val="00247E57"/>
    <w:rsid w:val="00247EA2"/>
    <w:rsid w:val="00247FED"/>
    <w:rsid w:val="00250223"/>
    <w:rsid w:val="00250232"/>
    <w:rsid w:val="0025028C"/>
    <w:rsid w:val="002502D0"/>
    <w:rsid w:val="002505BC"/>
    <w:rsid w:val="0025065A"/>
    <w:rsid w:val="0025066A"/>
    <w:rsid w:val="002506E7"/>
    <w:rsid w:val="002509E2"/>
    <w:rsid w:val="00250C0C"/>
    <w:rsid w:val="00250C1E"/>
    <w:rsid w:val="00250FCD"/>
    <w:rsid w:val="00251143"/>
    <w:rsid w:val="002511CC"/>
    <w:rsid w:val="002514DB"/>
    <w:rsid w:val="00251600"/>
    <w:rsid w:val="002517DD"/>
    <w:rsid w:val="00251B48"/>
    <w:rsid w:val="00251EA3"/>
    <w:rsid w:val="002520AE"/>
    <w:rsid w:val="00252154"/>
    <w:rsid w:val="00252499"/>
    <w:rsid w:val="002524D0"/>
    <w:rsid w:val="002525D4"/>
    <w:rsid w:val="00252710"/>
    <w:rsid w:val="002527AD"/>
    <w:rsid w:val="00252BA8"/>
    <w:rsid w:val="00252E9F"/>
    <w:rsid w:val="002530D1"/>
    <w:rsid w:val="00253145"/>
    <w:rsid w:val="00253197"/>
    <w:rsid w:val="0025330F"/>
    <w:rsid w:val="00253344"/>
    <w:rsid w:val="00253375"/>
    <w:rsid w:val="002534BC"/>
    <w:rsid w:val="002535C4"/>
    <w:rsid w:val="0025365A"/>
    <w:rsid w:val="0025382E"/>
    <w:rsid w:val="00253BFA"/>
    <w:rsid w:val="0025408C"/>
    <w:rsid w:val="00254451"/>
    <w:rsid w:val="002544C3"/>
    <w:rsid w:val="002544CE"/>
    <w:rsid w:val="00254658"/>
    <w:rsid w:val="002546BD"/>
    <w:rsid w:val="00254712"/>
    <w:rsid w:val="00254736"/>
    <w:rsid w:val="0025480B"/>
    <w:rsid w:val="00254947"/>
    <w:rsid w:val="00254AA1"/>
    <w:rsid w:val="00254CAF"/>
    <w:rsid w:val="00254D20"/>
    <w:rsid w:val="00254F16"/>
    <w:rsid w:val="0025516D"/>
    <w:rsid w:val="002551BC"/>
    <w:rsid w:val="00255221"/>
    <w:rsid w:val="002552EC"/>
    <w:rsid w:val="00255521"/>
    <w:rsid w:val="0025564B"/>
    <w:rsid w:val="002556B6"/>
    <w:rsid w:val="002557DE"/>
    <w:rsid w:val="00255836"/>
    <w:rsid w:val="0025599C"/>
    <w:rsid w:val="00255CB4"/>
    <w:rsid w:val="00255CC0"/>
    <w:rsid w:val="00255E5D"/>
    <w:rsid w:val="00255E65"/>
    <w:rsid w:val="00256174"/>
    <w:rsid w:val="002563F5"/>
    <w:rsid w:val="002564E0"/>
    <w:rsid w:val="002565ED"/>
    <w:rsid w:val="00256718"/>
    <w:rsid w:val="00256923"/>
    <w:rsid w:val="00256B7A"/>
    <w:rsid w:val="00256DEC"/>
    <w:rsid w:val="00257201"/>
    <w:rsid w:val="00257231"/>
    <w:rsid w:val="0025741A"/>
    <w:rsid w:val="0025788C"/>
    <w:rsid w:val="002578A8"/>
    <w:rsid w:val="00257C7C"/>
    <w:rsid w:val="00257E48"/>
    <w:rsid w:val="00257E71"/>
    <w:rsid w:val="0026001D"/>
    <w:rsid w:val="00260120"/>
    <w:rsid w:val="00260185"/>
    <w:rsid w:val="002604C8"/>
    <w:rsid w:val="002604F2"/>
    <w:rsid w:val="0026061B"/>
    <w:rsid w:val="002607C5"/>
    <w:rsid w:val="00260926"/>
    <w:rsid w:val="00260A93"/>
    <w:rsid w:val="00260BEA"/>
    <w:rsid w:val="00260C28"/>
    <w:rsid w:val="00260EE3"/>
    <w:rsid w:val="00260FBE"/>
    <w:rsid w:val="0026131D"/>
    <w:rsid w:val="0026150B"/>
    <w:rsid w:val="00261518"/>
    <w:rsid w:val="002616FF"/>
    <w:rsid w:val="00261706"/>
    <w:rsid w:val="002617C8"/>
    <w:rsid w:val="002619C7"/>
    <w:rsid w:val="00261A22"/>
    <w:rsid w:val="00261A6A"/>
    <w:rsid w:val="00261B66"/>
    <w:rsid w:val="00261BF5"/>
    <w:rsid w:val="00261C11"/>
    <w:rsid w:val="00261C2C"/>
    <w:rsid w:val="00261C82"/>
    <w:rsid w:val="00261E06"/>
    <w:rsid w:val="00261FF5"/>
    <w:rsid w:val="002620FA"/>
    <w:rsid w:val="0026244E"/>
    <w:rsid w:val="00262515"/>
    <w:rsid w:val="002625CB"/>
    <w:rsid w:val="002625EA"/>
    <w:rsid w:val="002626AE"/>
    <w:rsid w:val="00262703"/>
    <w:rsid w:val="00262798"/>
    <w:rsid w:val="00262972"/>
    <w:rsid w:val="00262981"/>
    <w:rsid w:val="002629E8"/>
    <w:rsid w:val="002629F3"/>
    <w:rsid w:val="00262A8D"/>
    <w:rsid w:val="00262CBC"/>
    <w:rsid w:val="00262CD9"/>
    <w:rsid w:val="00263277"/>
    <w:rsid w:val="0026331B"/>
    <w:rsid w:val="00263468"/>
    <w:rsid w:val="002634A1"/>
    <w:rsid w:val="00263640"/>
    <w:rsid w:val="00263654"/>
    <w:rsid w:val="002637D9"/>
    <w:rsid w:val="00263985"/>
    <w:rsid w:val="00263C76"/>
    <w:rsid w:val="00263D28"/>
    <w:rsid w:val="00263E58"/>
    <w:rsid w:val="0026403F"/>
    <w:rsid w:val="00264234"/>
    <w:rsid w:val="00264407"/>
    <w:rsid w:val="00264428"/>
    <w:rsid w:val="002644D2"/>
    <w:rsid w:val="0026453A"/>
    <w:rsid w:val="002645B8"/>
    <w:rsid w:val="002645E9"/>
    <w:rsid w:val="0026495A"/>
    <w:rsid w:val="00264AE7"/>
    <w:rsid w:val="00264DF1"/>
    <w:rsid w:val="00264E84"/>
    <w:rsid w:val="00264F44"/>
    <w:rsid w:val="00265147"/>
    <w:rsid w:val="002651D7"/>
    <w:rsid w:val="00265369"/>
    <w:rsid w:val="00265522"/>
    <w:rsid w:val="002657C1"/>
    <w:rsid w:val="002657E2"/>
    <w:rsid w:val="002658B7"/>
    <w:rsid w:val="002658E2"/>
    <w:rsid w:val="002659AA"/>
    <w:rsid w:val="00265A5B"/>
    <w:rsid w:val="00265D1B"/>
    <w:rsid w:val="00265E29"/>
    <w:rsid w:val="0026633C"/>
    <w:rsid w:val="00266424"/>
    <w:rsid w:val="0026644F"/>
    <w:rsid w:val="0026651E"/>
    <w:rsid w:val="002665D0"/>
    <w:rsid w:val="0026667A"/>
    <w:rsid w:val="002666D9"/>
    <w:rsid w:val="0026676E"/>
    <w:rsid w:val="0026686D"/>
    <w:rsid w:val="00266A38"/>
    <w:rsid w:val="00266A49"/>
    <w:rsid w:val="00266A7A"/>
    <w:rsid w:val="00266AAA"/>
    <w:rsid w:val="00266AC4"/>
    <w:rsid w:val="00266C45"/>
    <w:rsid w:val="00266D05"/>
    <w:rsid w:val="00266F26"/>
    <w:rsid w:val="002672D1"/>
    <w:rsid w:val="0026786C"/>
    <w:rsid w:val="002678C8"/>
    <w:rsid w:val="002679E1"/>
    <w:rsid w:val="00267BA0"/>
    <w:rsid w:val="00267C53"/>
    <w:rsid w:val="00267CB6"/>
    <w:rsid w:val="00267D37"/>
    <w:rsid w:val="00267FA7"/>
    <w:rsid w:val="0027001E"/>
    <w:rsid w:val="00270034"/>
    <w:rsid w:val="00270181"/>
    <w:rsid w:val="002701F0"/>
    <w:rsid w:val="00270266"/>
    <w:rsid w:val="002703DD"/>
    <w:rsid w:val="00270672"/>
    <w:rsid w:val="0027067E"/>
    <w:rsid w:val="00270753"/>
    <w:rsid w:val="002709F9"/>
    <w:rsid w:val="00270A5F"/>
    <w:rsid w:val="00270CBB"/>
    <w:rsid w:val="00270D14"/>
    <w:rsid w:val="0027107C"/>
    <w:rsid w:val="002710A6"/>
    <w:rsid w:val="00271129"/>
    <w:rsid w:val="0027119C"/>
    <w:rsid w:val="0027126B"/>
    <w:rsid w:val="0027149E"/>
    <w:rsid w:val="002715C1"/>
    <w:rsid w:val="00271799"/>
    <w:rsid w:val="002717EC"/>
    <w:rsid w:val="00271B1C"/>
    <w:rsid w:val="00271EAA"/>
    <w:rsid w:val="00271F10"/>
    <w:rsid w:val="00271FB3"/>
    <w:rsid w:val="0027212E"/>
    <w:rsid w:val="0027247C"/>
    <w:rsid w:val="002724D0"/>
    <w:rsid w:val="00272958"/>
    <w:rsid w:val="00272A68"/>
    <w:rsid w:val="00272A87"/>
    <w:rsid w:val="00272AE9"/>
    <w:rsid w:val="00272AFF"/>
    <w:rsid w:val="00272C83"/>
    <w:rsid w:val="00272D52"/>
    <w:rsid w:val="00272DDD"/>
    <w:rsid w:val="00273054"/>
    <w:rsid w:val="002731E5"/>
    <w:rsid w:val="00273328"/>
    <w:rsid w:val="002734E7"/>
    <w:rsid w:val="0027356A"/>
    <w:rsid w:val="00273639"/>
    <w:rsid w:val="00273BC0"/>
    <w:rsid w:val="00273C59"/>
    <w:rsid w:val="00273E74"/>
    <w:rsid w:val="00273EC2"/>
    <w:rsid w:val="002740C9"/>
    <w:rsid w:val="002740F4"/>
    <w:rsid w:val="002741EC"/>
    <w:rsid w:val="002742F5"/>
    <w:rsid w:val="0027438D"/>
    <w:rsid w:val="00274673"/>
    <w:rsid w:val="00274963"/>
    <w:rsid w:val="002749A6"/>
    <w:rsid w:val="00274B6A"/>
    <w:rsid w:val="00274C75"/>
    <w:rsid w:val="00274CFA"/>
    <w:rsid w:val="00274EAC"/>
    <w:rsid w:val="00274FB1"/>
    <w:rsid w:val="0027515E"/>
    <w:rsid w:val="00275167"/>
    <w:rsid w:val="002754A2"/>
    <w:rsid w:val="0027551B"/>
    <w:rsid w:val="002756AA"/>
    <w:rsid w:val="002756E4"/>
    <w:rsid w:val="002757C1"/>
    <w:rsid w:val="002757E9"/>
    <w:rsid w:val="002757F6"/>
    <w:rsid w:val="00275853"/>
    <w:rsid w:val="00275AFB"/>
    <w:rsid w:val="00275B88"/>
    <w:rsid w:val="00275D8A"/>
    <w:rsid w:val="00275EB1"/>
    <w:rsid w:val="00275FC6"/>
    <w:rsid w:val="002764B5"/>
    <w:rsid w:val="002764D5"/>
    <w:rsid w:val="00276596"/>
    <w:rsid w:val="002765B1"/>
    <w:rsid w:val="00276624"/>
    <w:rsid w:val="0027698E"/>
    <w:rsid w:val="00276C3D"/>
    <w:rsid w:val="00276D14"/>
    <w:rsid w:val="00276F96"/>
    <w:rsid w:val="00277007"/>
    <w:rsid w:val="00277129"/>
    <w:rsid w:val="00277236"/>
    <w:rsid w:val="0027736D"/>
    <w:rsid w:val="0027741E"/>
    <w:rsid w:val="00277451"/>
    <w:rsid w:val="00277588"/>
    <w:rsid w:val="0027768D"/>
    <w:rsid w:val="00277717"/>
    <w:rsid w:val="002779DB"/>
    <w:rsid w:val="00277A56"/>
    <w:rsid w:val="00277B3C"/>
    <w:rsid w:val="00277B78"/>
    <w:rsid w:val="00277BA8"/>
    <w:rsid w:val="00277E29"/>
    <w:rsid w:val="00277E42"/>
    <w:rsid w:val="00277FA3"/>
    <w:rsid w:val="002801F1"/>
    <w:rsid w:val="002805EE"/>
    <w:rsid w:val="00280672"/>
    <w:rsid w:val="002808C4"/>
    <w:rsid w:val="00280970"/>
    <w:rsid w:val="00280A1B"/>
    <w:rsid w:val="00280E23"/>
    <w:rsid w:val="00280EEC"/>
    <w:rsid w:val="00280F20"/>
    <w:rsid w:val="00280F6A"/>
    <w:rsid w:val="00280F8A"/>
    <w:rsid w:val="0028108B"/>
    <w:rsid w:val="002810A8"/>
    <w:rsid w:val="002810E8"/>
    <w:rsid w:val="0028112B"/>
    <w:rsid w:val="00281185"/>
    <w:rsid w:val="002812D2"/>
    <w:rsid w:val="00281332"/>
    <w:rsid w:val="00281433"/>
    <w:rsid w:val="00281741"/>
    <w:rsid w:val="00281A5F"/>
    <w:rsid w:val="00281C10"/>
    <w:rsid w:val="00281C8C"/>
    <w:rsid w:val="0028204C"/>
    <w:rsid w:val="002820C5"/>
    <w:rsid w:val="0028232B"/>
    <w:rsid w:val="00282716"/>
    <w:rsid w:val="00282817"/>
    <w:rsid w:val="00282B72"/>
    <w:rsid w:val="00282EFF"/>
    <w:rsid w:val="00283089"/>
    <w:rsid w:val="002830B9"/>
    <w:rsid w:val="002832B6"/>
    <w:rsid w:val="002833A4"/>
    <w:rsid w:val="002834B7"/>
    <w:rsid w:val="00283650"/>
    <w:rsid w:val="00283FC1"/>
    <w:rsid w:val="0028414C"/>
    <w:rsid w:val="002841DE"/>
    <w:rsid w:val="00284350"/>
    <w:rsid w:val="002843DE"/>
    <w:rsid w:val="00284490"/>
    <w:rsid w:val="00284538"/>
    <w:rsid w:val="0028463A"/>
    <w:rsid w:val="00284719"/>
    <w:rsid w:val="002848C5"/>
    <w:rsid w:val="00284A13"/>
    <w:rsid w:val="00284FBB"/>
    <w:rsid w:val="002852CE"/>
    <w:rsid w:val="0028531A"/>
    <w:rsid w:val="00285572"/>
    <w:rsid w:val="00285630"/>
    <w:rsid w:val="00285661"/>
    <w:rsid w:val="002856CA"/>
    <w:rsid w:val="00285A30"/>
    <w:rsid w:val="00285A96"/>
    <w:rsid w:val="00285ECD"/>
    <w:rsid w:val="002860B2"/>
    <w:rsid w:val="002861B1"/>
    <w:rsid w:val="00286342"/>
    <w:rsid w:val="002863A5"/>
    <w:rsid w:val="002864A8"/>
    <w:rsid w:val="002864C0"/>
    <w:rsid w:val="00286626"/>
    <w:rsid w:val="00286727"/>
    <w:rsid w:val="00286840"/>
    <w:rsid w:val="00286952"/>
    <w:rsid w:val="0028699E"/>
    <w:rsid w:val="00286B53"/>
    <w:rsid w:val="00286BAA"/>
    <w:rsid w:val="00286E1A"/>
    <w:rsid w:val="00286F8E"/>
    <w:rsid w:val="00286F90"/>
    <w:rsid w:val="00286F96"/>
    <w:rsid w:val="00286FD0"/>
    <w:rsid w:val="00286FD7"/>
    <w:rsid w:val="002872C8"/>
    <w:rsid w:val="00287350"/>
    <w:rsid w:val="002875A8"/>
    <w:rsid w:val="0028760C"/>
    <w:rsid w:val="00287616"/>
    <w:rsid w:val="0028778B"/>
    <w:rsid w:val="00287792"/>
    <w:rsid w:val="002877DF"/>
    <w:rsid w:val="002879A9"/>
    <w:rsid w:val="002879EB"/>
    <w:rsid w:val="00287AAB"/>
    <w:rsid w:val="00287BA1"/>
    <w:rsid w:val="00287C71"/>
    <w:rsid w:val="00287CC2"/>
    <w:rsid w:val="00287CD8"/>
    <w:rsid w:val="00287D0B"/>
    <w:rsid w:val="00287EA4"/>
    <w:rsid w:val="00290383"/>
    <w:rsid w:val="002903B2"/>
    <w:rsid w:val="0029048B"/>
    <w:rsid w:val="00290490"/>
    <w:rsid w:val="002907DE"/>
    <w:rsid w:val="002908A4"/>
    <w:rsid w:val="00290C8E"/>
    <w:rsid w:val="00290D9B"/>
    <w:rsid w:val="002912D0"/>
    <w:rsid w:val="002913B5"/>
    <w:rsid w:val="002913B7"/>
    <w:rsid w:val="002915E7"/>
    <w:rsid w:val="0029171F"/>
    <w:rsid w:val="002917AA"/>
    <w:rsid w:val="002917B1"/>
    <w:rsid w:val="002917B7"/>
    <w:rsid w:val="002917D3"/>
    <w:rsid w:val="002918BA"/>
    <w:rsid w:val="002918E1"/>
    <w:rsid w:val="00291AAA"/>
    <w:rsid w:val="00291AC4"/>
    <w:rsid w:val="00291B56"/>
    <w:rsid w:val="00291E2D"/>
    <w:rsid w:val="00291EE0"/>
    <w:rsid w:val="00291EFA"/>
    <w:rsid w:val="00291F5D"/>
    <w:rsid w:val="00291FCE"/>
    <w:rsid w:val="00292084"/>
    <w:rsid w:val="0029212B"/>
    <w:rsid w:val="002922E1"/>
    <w:rsid w:val="002922FE"/>
    <w:rsid w:val="00292393"/>
    <w:rsid w:val="002923B0"/>
    <w:rsid w:val="0029249C"/>
    <w:rsid w:val="0029255A"/>
    <w:rsid w:val="002925CC"/>
    <w:rsid w:val="0029269E"/>
    <w:rsid w:val="002928CF"/>
    <w:rsid w:val="00292A51"/>
    <w:rsid w:val="00292A61"/>
    <w:rsid w:val="00292B72"/>
    <w:rsid w:val="00292BBC"/>
    <w:rsid w:val="00292C5C"/>
    <w:rsid w:val="00292CE2"/>
    <w:rsid w:val="00292E26"/>
    <w:rsid w:val="00292F84"/>
    <w:rsid w:val="00292FA1"/>
    <w:rsid w:val="00292FFB"/>
    <w:rsid w:val="00293179"/>
    <w:rsid w:val="00293263"/>
    <w:rsid w:val="00293270"/>
    <w:rsid w:val="0029358E"/>
    <w:rsid w:val="00293793"/>
    <w:rsid w:val="00293919"/>
    <w:rsid w:val="0029395B"/>
    <w:rsid w:val="00293986"/>
    <w:rsid w:val="00294292"/>
    <w:rsid w:val="00294979"/>
    <w:rsid w:val="00294AE1"/>
    <w:rsid w:val="00294CAF"/>
    <w:rsid w:val="00294E86"/>
    <w:rsid w:val="00294EBF"/>
    <w:rsid w:val="00295176"/>
    <w:rsid w:val="00295234"/>
    <w:rsid w:val="002952B3"/>
    <w:rsid w:val="002953B4"/>
    <w:rsid w:val="0029548E"/>
    <w:rsid w:val="002954B8"/>
    <w:rsid w:val="0029554F"/>
    <w:rsid w:val="00295676"/>
    <w:rsid w:val="00295743"/>
    <w:rsid w:val="002958D6"/>
    <w:rsid w:val="0029590E"/>
    <w:rsid w:val="00295A2A"/>
    <w:rsid w:val="00295A74"/>
    <w:rsid w:val="00295B0F"/>
    <w:rsid w:val="00295D59"/>
    <w:rsid w:val="00295D7B"/>
    <w:rsid w:val="002961F9"/>
    <w:rsid w:val="00296223"/>
    <w:rsid w:val="0029636C"/>
    <w:rsid w:val="002963E7"/>
    <w:rsid w:val="00296461"/>
    <w:rsid w:val="002966B5"/>
    <w:rsid w:val="00296869"/>
    <w:rsid w:val="002968CC"/>
    <w:rsid w:val="00296B4E"/>
    <w:rsid w:val="00296D5E"/>
    <w:rsid w:val="00296E04"/>
    <w:rsid w:val="00296ECD"/>
    <w:rsid w:val="00296F28"/>
    <w:rsid w:val="00296F79"/>
    <w:rsid w:val="00297102"/>
    <w:rsid w:val="00297168"/>
    <w:rsid w:val="00297228"/>
    <w:rsid w:val="0029724C"/>
    <w:rsid w:val="0029731E"/>
    <w:rsid w:val="0029753D"/>
    <w:rsid w:val="00297546"/>
    <w:rsid w:val="002976D0"/>
    <w:rsid w:val="00297721"/>
    <w:rsid w:val="002977DF"/>
    <w:rsid w:val="0029784F"/>
    <w:rsid w:val="00297977"/>
    <w:rsid w:val="00297AAB"/>
    <w:rsid w:val="00297B35"/>
    <w:rsid w:val="00297B5F"/>
    <w:rsid w:val="00297B92"/>
    <w:rsid w:val="00297BCA"/>
    <w:rsid w:val="00297DE4"/>
    <w:rsid w:val="00297E26"/>
    <w:rsid w:val="00297E29"/>
    <w:rsid w:val="00297F1F"/>
    <w:rsid w:val="002A00BF"/>
    <w:rsid w:val="002A00CD"/>
    <w:rsid w:val="002A03E2"/>
    <w:rsid w:val="002A0425"/>
    <w:rsid w:val="002A0520"/>
    <w:rsid w:val="002A0570"/>
    <w:rsid w:val="002A0676"/>
    <w:rsid w:val="002A0893"/>
    <w:rsid w:val="002A0A1C"/>
    <w:rsid w:val="002A0D37"/>
    <w:rsid w:val="002A0E74"/>
    <w:rsid w:val="002A0F99"/>
    <w:rsid w:val="002A1341"/>
    <w:rsid w:val="002A13CA"/>
    <w:rsid w:val="002A1408"/>
    <w:rsid w:val="002A1414"/>
    <w:rsid w:val="002A1488"/>
    <w:rsid w:val="002A15C7"/>
    <w:rsid w:val="002A1688"/>
    <w:rsid w:val="002A16F1"/>
    <w:rsid w:val="002A1702"/>
    <w:rsid w:val="002A1FE3"/>
    <w:rsid w:val="002A21E1"/>
    <w:rsid w:val="002A2543"/>
    <w:rsid w:val="002A25B8"/>
    <w:rsid w:val="002A2663"/>
    <w:rsid w:val="002A27E0"/>
    <w:rsid w:val="002A2CF8"/>
    <w:rsid w:val="002A2D52"/>
    <w:rsid w:val="002A2D73"/>
    <w:rsid w:val="002A2E50"/>
    <w:rsid w:val="002A2E64"/>
    <w:rsid w:val="002A2FB6"/>
    <w:rsid w:val="002A3026"/>
    <w:rsid w:val="002A3193"/>
    <w:rsid w:val="002A371B"/>
    <w:rsid w:val="002A380B"/>
    <w:rsid w:val="002A3835"/>
    <w:rsid w:val="002A3A3F"/>
    <w:rsid w:val="002A3B95"/>
    <w:rsid w:val="002A3BA9"/>
    <w:rsid w:val="002A40E6"/>
    <w:rsid w:val="002A420D"/>
    <w:rsid w:val="002A4259"/>
    <w:rsid w:val="002A4276"/>
    <w:rsid w:val="002A42BE"/>
    <w:rsid w:val="002A42FE"/>
    <w:rsid w:val="002A4334"/>
    <w:rsid w:val="002A4590"/>
    <w:rsid w:val="002A45D4"/>
    <w:rsid w:val="002A46E8"/>
    <w:rsid w:val="002A47E2"/>
    <w:rsid w:val="002A4935"/>
    <w:rsid w:val="002A4ABD"/>
    <w:rsid w:val="002A4AD9"/>
    <w:rsid w:val="002A4BBC"/>
    <w:rsid w:val="002A4C07"/>
    <w:rsid w:val="002A4C21"/>
    <w:rsid w:val="002A50B7"/>
    <w:rsid w:val="002A51DA"/>
    <w:rsid w:val="002A5318"/>
    <w:rsid w:val="002A5456"/>
    <w:rsid w:val="002A5525"/>
    <w:rsid w:val="002A5597"/>
    <w:rsid w:val="002A57AC"/>
    <w:rsid w:val="002A57EE"/>
    <w:rsid w:val="002A5842"/>
    <w:rsid w:val="002A58CD"/>
    <w:rsid w:val="002A5B3E"/>
    <w:rsid w:val="002A5B9A"/>
    <w:rsid w:val="002A5BFB"/>
    <w:rsid w:val="002A5C13"/>
    <w:rsid w:val="002A5E75"/>
    <w:rsid w:val="002A5EE1"/>
    <w:rsid w:val="002A5F02"/>
    <w:rsid w:val="002A5FA1"/>
    <w:rsid w:val="002A5FC1"/>
    <w:rsid w:val="002A6034"/>
    <w:rsid w:val="002A6277"/>
    <w:rsid w:val="002A64F2"/>
    <w:rsid w:val="002A6541"/>
    <w:rsid w:val="002A65A2"/>
    <w:rsid w:val="002A666A"/>
    <w:rsid w:val="002A66B2"/>
    <w:rsid w:val="002A66DA"/>
    <w:rsid w:val="002A672E"/>
    <w:rsid w:val="002A673A"/>
    <w:rsid w:val="002A679D"/>
    <w:rsid w:val="002A6884"/>
    <w:rsid w:val="002A6A88"/>
    <w:rsid w:val="002A6AF3"/>
    <w:rsid w:val="002A6B33"/>
    <w:rsid w:val="002A6C59"/>
    <w:rsid w:val="002A6CCB"/>
    <w:rsid w:val="002A6DFB"/>
    <w:rsid w:val="002A6E8A"/>
    <w:rsid w:val="002A6E9D"/>
    <w:rsid w:val="002A7036"/>
    <w:rsid w:val="002A71FD"/>
    <w:rsid w:val="002A7685"/>
    <w:rsid w:val="002A781F"/>
    <w:rsid w:val="002A783D"/>
    <w:rsid w:val="002A78B0"/>
    <w:rsid w:val="002A7909"/>
    <w:rsid w:val="002A79E1"/>
    <w:rsid w:val="002A7C95"/>
    <w:rsid w:val="002A7CB7"/>
    <w:rsid w:val="002A7CE8"/>
    <w:rsid w:val="002A7DA3"/>
    <w:rsid w:val="002A7E9F"/>
    <w:rsid w:val="002B006D"/>
    <w:rsid w:val="002B00FE"/>
    <w:rsid w:val="002B011B"/>
    <w:rsid w:val="002B03BB"/>
    <w:rsid w:val="002B04AF"/>
    <w:rsid w:val="002B0983"/>
    <w:rsid w:val="002B0B04"/>
    <w:rsid w:val="002B0D14"/>
    <w:rsid w:val="002B0F62"/>
    <w:rsid w:val="002B0F91"/>
    <w:rsid w:val="002B0FD4"/>
    <w:rsid w:val="002B10DE"/>
    <w:rsid w:val="002B1244"/>
    <w:rsid w:val="002B1279"/>
    <w:rsid w:val="002B135A"/>
    <w:rsid w:val="002B13F1"/>
    <w:rsid w:val="002B195D"/>
    <w:rsid w:val="002B1AD0"/>
    <w:rsid w:val="002B1B1B"/>
    <w:rsid w:val="002B1C39"/>
    <w:rsid w:val="002B20D3"/>
    <w:rsid w:val="002B2148"/>
    <w:rsid w:val="002B22B0"/>
    <w:rsid w:val="002B2558"/>
    <w:rsid w:val="002B26A1"/>
    <w:rsid w:val="002B2870"/>
    <w:rsid w:val="002B28EA"/>
    <w:rsid w:val="002B2935"/>
    <w:rsid w:val="002B29FF"/>
    <w:rsid w:val="002B2C07"/>
    <w:rsid w:val="002B2C1C"/>
    <w:rsid w:val="002B2E14"/>
    <w:rsid w:val="002B309C"/>
    <w:rsid w:val="002B333B"/>
    <w:rsid w:val="002B3348"/>
    <w:rsid w:val="002B3443"/>
    <w:rsid w:val="002B36DB"/>
    <w:rsid w:val="002B378F"/>
    <w:rsid w:val="002B389A"/>
    <w:rsid w:val="002B39CA"/>
    <w:rsid w:val="002B3A6B"/>
    <w:rsid w:val="002B3B20"/>
    <w:rsid w:val="002B3BD3"/>
    <w:rsid w:val="002B3CB4"/>
    <w:rsid w:val="002B3D0C"/>
    <w:rsid w:val="002B40FB"/>
    <w:rsid w:val="002B411B"/>
    <w:rsid w:val="002B4184"/>
    <w:rsid w:val="002B41B3"/>
    <w:rsid w:val="002B4608"/>
    <w:rsid w:val="002B4768"/>
    <w:rsid w:val="002B5058"/>
    <w:rsid w:val="002B510A"/>
    <w:rsid w:val="002B5652"/>
    <w:rsid w:val="002B5683"/>
    <w:rsid w:val="002B572E"/>
    <w:rsid w:val="002B57A4"/>
    <w:rsid w:val="002B57C3"/>
    <w:rsid w:val="002B5C28"/>
    <w:rsid w:val="002B6218"/>
    <w:rsid w:val="002B62FB"/>
    <w:rsid w:val="002B6354"/>
    <w:rsid w:val="002B64AA"/>
    <w:rsid w:val="002B6660"/>
    <w:rsid w:val="002B6663"/>
    <w:rsid w:val="002B6694"/>
    <w:rsid w:val="002B68C9"/>
    <w:rsid w:val="002B6BA2"/>
    <w:rsid w:val="002B6C31"/>
    <w:rsid w:val="002B6D69"/>
    <w:rsid w:val="002B6ED3"/>
    <w:rsid w:val="002B6FC0"/>
    <w:rsid w:val="002B6FC5"/>
    <w:rsid w:val="002B7082"/>
    <w:rsid w:val="002B7293"/>
    <w:rsid w:val="002B72ED"/>
    <w:rsid w:val="002B7331"/>
    <w:rsid w:val="002B7488"/>
    <w:rsid w:val="002B748B"/>
    <w:rsid w:val="002B752F"/>
    <w:rsid w:val="002B7837"/>
    <w:rsid w:val="002B78F1"/>
    <w:rsid w:val="002B79F7"/>
    <w:rsid w:val="002B7A6E"/>
    <w:rsid w:val="002B7AE1"/>
    <w:rsid w:val="002B7B8C"/>
    <w:rsid w:val="002B7ECD"/>
    <w:rsid w:val="002C0061"/>
    <w:rsid w:val="002C01D5"/>
    <w:rsid w:val="002C034F"/>
    <w:rsid w:val="002C043A"/>
    <w:rsid w:val="002C04AA"/>
    <w:rsid w:val="002C04B7"/>
    <w:rsid w:val="002C053B"/>
    <w:rsid w:val="002C0771"/>
    <w:rsid w:val="002C0862"/>
    <w:rsid w:val="002C088B"/>
    <w:rsid w:val="002C0961"/>
    <w:rsid w:val="002C0A75"/>
    <w:rsid w:val="002C0AD4"/>
    <w:rsid w:val="002C0B21"/>
    <w:rsid w:val="002C0B5C"/>
    <w:rsid w:val="002C0D2F"/>
    <w:rsid w:val="002C0F24"/>
    <w:rsid w:val="002C1075"/>
    <w:rsid w:val="002C109E"/>
    <w:rsid w:val="002C1379"/>
    <w:rsid w:val="002C1433"/>
    <w:rsid w:val="002C169F"/>
    <w:rsid w:val="002C16FE"/>
    <w:rsid w:val="002C1773"/>
    <w:rsid w:val="002C17D8"/>
    <w:rsid w:val="002C1CD4"/>
    <w:rsid w:val="002C1D6C"/>
    <w:rsid w:val="002C1DB0"/>
    <w:rsid w:val="002C1DE5"/>
    <w:rsid w:val="002C1E72"/>
    <w:rsid w:val="002C1F01"/>
    <w:rsid w:val="002C210B"/>
    <w:rsid w:val="002C2313"/>
    <w:rsid w:val="002C245C"/>
    <w:rsid w:val="002C2664"/>
    <w:rsid w:val="002C26EA"/>
    <w:rsid w:val="002C273E"/>
    <w:rsid w:val="002C28D2"/>
    <w:rsid w:val="002C2A4A"/>
    <w:rsid w:val="002C2AA6"/>
    <w:rsid w:val="002C2B71"/>
    <w:rsid w:val="002C2BC7"/>
    <w:rsid w:val="002C2C54"/>
    <w:rsid w:val="002C2D03"/>
    <w:rsid w:val="002C2E57"/>
    <w:rsid w:val="002C2E6D"/>
    <w:rsid w:val="002C2EC9"/>
    <w:rsid w:val="002C2EF0"/>
    <w:rsid w:val="002C30A1"/>
    <w:rsid w:val="002C30C8"/>
    <w:rsid w:val="002C3159"/>
    <w:rsid w:val="002C31C1"/>
    <w:rsid w:val="002C3233"/>
    <w:rsid w:val="002C336A"/>
    <w:rsid w:val="002C3378"/>
    <w:rsid w:val="002C34BA"/>
    <w:rsid w:val="002C3750"/>
    <w:rsid w:val="002C37CD"/>
    <w:rsid w:val="002C388A"/>
    <w:rsid w:val="002C3AD7"/>
    <w:rsid w:val="002C3C80"/>
    <w:rsid w:val="002C3CD1"/>
    <w:rsid w:val="002C3D60"/>
    <w:rsid w:val="002C4034"/>
    <w:rsid w:val="002C4155"/>
    <w:rsid w:val="002C4246"/>
    <w:rsid w:val="002C439E"/>
    <w:rsid w:val="002C44AC"/>
    <w:rsid w:val="002C453A"/>
    <w:rsid w:val="002C471F"/>
    <w:rsid w:val="002C4724"/>
    <w:rsid w:val="002C486D"/>
    <w:rsid w:val="002C4CE2"/>
    <w:rsid w:val="002C4E32"/>
    <w:rsid w:val="002C4F5C"/>
    <w:rsid w:val="002C50AB"/>
    <w:rsid w:val="002C50AE"/>
    <w:rsid w:val="002C5167"/>
    <w:rsid w:val="002C55E5"/>
    <w:rsid w:val="002C566D"/>
    <w:rsid w:val="002C5B17"/>
    <w:rsid w:val="002C5D4F"/>
    <w:rsid w:val="002C6045"/>
    <w:rsid w:val="002C60A3"/>
    <w:rsid w:val="002C6171"/>
    <w:rsid w:val="002C61F2"/>
    <w:rsid w:val="002C628A"/>
    <w:rsid w:val="002C62EA"/>
    <w:rsid w:val="002C6395"/>
    <w:rsid w:val="002C642F"/>
    <w:rsid w:val="002C650A"/>
    <w:rsid w:val="002C651B"/>
    <w:rsid w:val="002C6535"/>
    <w:rsid w:val="002C658E"/>
    <w:rsid w:val="002C678A"/>
    <w:rsid w:val="002C696F"/>
    <w:rsid w:val="002C6A0B"/>
    <w:rsid w:val="002C6D66"/>
    <w:rsid w:val="002C6F09"/>
    <w:rsid w:val="002C6F42"/>
    <w:rsid w:val="002C702D"/>
    <w:rsid w:val="002C71D2"/>
    <w:rsid w:val="002C7367"/>
    <w:rsid w:val="002C775F"/>
    <w:rsid w:val="002C7A9B"/>
    <w:rsid w:val="002C7BD4"/>
    <w:rsid w:val="002C7C3F"/>
    <w:rsid w:val="002C7D25"/>
    <w:rsid w:val="002C7F0B"/>
    <w:rsid w:val="002D005F"/>
    <w:rsid w:val="002D012F"/>
    <w:rsid w:val="002D0271"/>
    <w:rsid w:val="002D0375"/>
    <w:rsid w:val="002D0424"/>
    <w:rsid w:val="002D07A2"/>
    <w:rsid w:val="002D0B4A"/>
    <w:rsid w:val="002D0B92"/>
    <w:rsid w:val="002D0BAA"/>
    <w:rsid w:val="002D0BC5"/>
    <w:rsid w:val="002D0F25"/>
    <w:rsid w:val="002D0FD8"/>
    <w:rsid w:val="002D1457"/>
    <w:rsid w:val="002D14EB"/>
    <w:rsid w:val="002D1537"/>
    <w:rsid w:val="002D1763"/>
    <w:rsid w:val="002D17A9"/>
    <w:rsid w:val="002D1AA6"/>
    <w:rsid w:val="002D1BB4"/>
    <w:rsid w:val="002D1BEA"/>
    <w:rsid w:val="002D1CAE"/>
    <w:rsid w:val="002D1E24"/>
    <w:rsid w:val="002D226B"/>
    <w:rsid w:val="002D2385"/>
    <w:rsid w:val="002D24E5"/>
    <w:rsid w:val="002D2585"/>
    <w:rsid w:val="002D25F5"/>
    <w:rsid w:val="002D2651"/>
    <w:rsid w:val="002D298B"/>
    <w:rsid w:val="002D29F7"/>
    <w:rsid w:val="002D2A6A"/>
    <w:rsid w:val="002D2EFF"/>
    <w:rsid w:val="002D3117"/>
    <w:rsid w:val="002D319A"/>
    <w:rsid w:val="002D32F3"/>
    <w:rsid w:val="002D34F6"/>
    <w:rsid w:val="002D362B"/>
    <w:rsid w:val="002D3711"/>
    <w:rsid w:val="002D3786"/>
    <w:rsid w:val="002D3DBD"/>
    <w:rsid w:val="002D3EA8"/>
    <w:rsid w:val="002D42B1"/>
    <w:rsid w:val="002D42FE"/>
    <w:rsid w:val="002D437F"/>
    <w:rsid w:val="002D4638"/>
    <w:rsid w:val="002D46A8"/>
    <w:rsid w:val="002D485D"/>
    <w:rsid w:val="002D4868"/>
    <w:rsid w:val="002D486F"/>
    <w:rsid w:val="002D4A7A"/>
    <w:rsid w:val="002D4C92"/>
    <w:rsid w:val="002D4CA6"/>
    <w:rsid w:val="002D4E75"/>
    <w:rsid w:val="002D4F01"/>
    <w:rsid w:val="002D51F1"/>
    <w:rsid w:val="002D534E"/>
    <w:rsid w:val="002D581C"/>
    <w:rsid w:val="002D581F"/>
    <w:rsid w:val="002D591F"/>
    <w:rsid w:val="002D59FB"/>
    <w:rsid w:val="002D5A39"/>
    <w:rsid w:val="002D5C21"/>
    <w:rsid w:val="002D5CBF"/>
    <w:rsid w:val="002D5EBB"/>
    <w:rsid w:val="002D60ED"/>
    <w:rsid w:val="002D6578"/>
    <w:rsid w:val="002D659B"/>
    <w:rsid w:val="002D67C1"/>
    <w:rsid w:val="002D67E4"/>
    <w:rsid w:val="002D69D6"/>
    <w:rsid w:val="002D6A6B"/>
    <w:rsid w:val="002D6A91"/>
    <w:rsid w:val="002D6ACD"/>
    <w:rsid w:val="002D6BF1"/>
    <w:rsid w:val="002D6D49"/>
    <w:rsid w:val="002D6D7D"/>
    <w:rsid w:val="002D6DCA"/>
    <w:rsid w:val="002D6F5C"/>
    <w:rsid w:val="002D6FF3"/>
    <w:rsid w:val="002D71D7"/>
    <w:rsid w:val="002D73F3"/>
    <w:rsid w:val="002D7413"/>
    <w:rsid w:val="002D74B1"/>
    <w:rsid w:val="002D765B"/>
    <w:rsid w:val="002D766E"/>
    <w:rsid w:val="002D76A9"/>
    <w:rsid w:val="002D7F51"/>
    <w:rsid w:val="002D7FC1"/>
    <w:rsid w:val="002E0332"/>
    <w:rsid w:val="002E03B5"/>
    <w:rsid w:val="002E0485"/>
    <w:rsid w:val="002E04FE"/>
    <w:rsid w:val="002E05FB"/>
    <w:rsid w:val="002E06B4"/>
    <w:rsid w:val="002E073B"/>
    <w:rsid w:val="002E095E"/>
    <w:rsid w:val="002E099E"/>
    <w:rsid w:val="002E09B8"/>
    <w:rsid w:val="002E0B91"/>
    <w:rsid w:val="002E0CE5"/>
    <w:rsid w:val="002E0E7E"/>
    <w:rsid w:val="002E0EDF"/>
    <w:rsid w:val="002E1005"/>
    <w:rsid w:val="002E10F8"/>
    <w:rsid w:val="002E140A"/>
    <w:rsid w:val="002E1608"/>
    <w:rsid w:val="002E1615"/>
    <w:rsid w:val="002E16B9"/>
    <w:rsid w:val="002E175B"/>
    <w:rsid w:val="002E197E"/>
    <w:rsid w:val="002E1AC1"/>
    <w:rsid w:val="002E1B94"/>
    <w:rsid w:val="002E1BA0"/>
    <w:rsid w:val="002E1BB2"/>
    <w:rsid w:val="002E1D3F"/>
    <w:rsid w:val="002E1E21"/>
    <w:rsid w:val="002E1EE1"/>
    <w:rsid w:val="002E2143"/>
    <w:rsid w:val="002E24C0"/>
    <w:rsid w:val="002E25BD"/>
    <w:rsid w:val="002E2BA1"/>
    <w:rsid w:val="002E2F8B"/>
    <w:rsid w:val="002E3068"/>
    <w:rsid w:val="002E312B"/>
    <w:rsid w:val="002E3269"/>
    <w:rsid w:val="002E3289"/>
    <w:rsid w:val="002E350D"/>
    <w:rsid w:val="002E3674"/>
    <w:rsid w:val="002E37D4"/>
    <w:rsid w:val="002E3890"/>
    <w:rsid w:val="002E3897"/>
    <w:rsid w:val="002E389D"/>
    <w:rsid w:val="002E390C"/>
    <w:rsid w:val="002E39B5"/>
    <w:rsid w:val="002E3E6F"/>
    <w:rsid w:val="002E3F3F"/>
    <w:rsid w:val="002E4092"/>
    <w:rsid w:val="002E40A4"/>
    <w:rsid w:val="002E4109"/>
    <w:rsid w:val="002E4218"/>
    <w:rsid w:val="002E4318"/>
    <w:rsid w:val="002E44A9"/>
    <w:rsid w:val="002E44B4"/>
    <w:rsid w:val="002E44F1"/>
    <w:rsid w:val="002E45EE"/>
    <w:rsid w:val="002E4652"/>
    <w:rsid w:val="002E4724"/>
    <w:rsid w:val="002E472E"/>
    <w:rsid w:val="002E4744"/>
    <w:rsid w:val="002E4AE5"/>
    <w:rsid w:val="002E4B36"/>
    <w:rsid w:val="002E4C9C"/>
    <w:rsid w:val="002E4D24"/>
    <w:rsid w:val="002E4F10"/>
    <w:rsid w:val="002E5314"/>
    <w:rsid w:val="002E53E1"/>
    <w:rsid w:val="002E5453"/>
    <w:rsid w:val="002E548C"/>
    <w:rsid w:val="002E5509"/>
    <w:rsid w:val="002E58B7"/>
    <w:rsid w:val="002E5AA8"/>
    <w:rsid w:val="002E5BAF"/>
    <w:rsid w:val="002E5C84"/>
    <w:rsid w:val="002E5D61"/>
    <w:rsid w:val="002E5DC6"/>
    <w:rsid w:val="002E5FD7"/>
    <w:rsid w:val="002E61C7"/>
    <w:rsid w:val="002E6227"/>
    <w:rsid w:val="002E6583"/>
    <w:rsid w:val="002E6A59"/>
    <w:rsid w:val="002E6BF6"/>
    <w:rsid w:val="002E6EAD"/>
    <w:rsid w:val="002E6EF8"/>
    <w:rsid w:val="002E7008"/>
    <w:rsid w:val="002E72FC"/>
    <w:rsid w:val="002E7400"/>
    <w:rsid w:val="002E746B"/>
    <w:rsid w:val="002E776C"/>
    <w:rsid w:val="002E7798"/>
    <w:rsid w:val="002E779B"/>
    <w:rsid w:val="002E78B9"/>
    <w:rsid w:val="002E78E3"/>
    <w:rsid w:val="002E7C95"/>
    <w:rsid w:val="002E7FA5"/>
    <w:rsid w:val="002F007C"/>
    <w:rsid w:val="002F00AE"/>
    <w:rsid w:val="002F013F"/>
    <w:rsid w:val="002F014E"/>
    <w:rsid w:val="002F01DF"/>
    <w:rsid w:val="002F020B"/>
    <w:rsid w:val="002F02A8"/>
    <w:rsid w:val="002F0579"/>
    <w:rsid w:val="002F080F"/>
    <w:rsid w:val="002F0980"/>
    <w:rsid w:val="002F0B5D"/>
    <w:rsid w:val="002F0B79"/>
    <w:rsid w:val="002F0D1E"/>
    <w:rsid w:val="002F0F6B"/>
    <w:rsid w:val="002F0F97"/>
    <w:rsid w:val="002F11F9"/>
    <w:rsid w:val="002F13A1"/>
    <w:rsid w:val="002F14EA"/>
    <w:rsid w:val="002F1670"/>
    <w:rsid w:val="002F17B2"/>
    <w:rsid w:val="002F196F"/>
    <w:rsid w:val="002F1A57"/>
    <w:rsid w:val="002F1B90"/>
    <w:rsid w:val="002F1D08"/>
    <w:rsid w:val="002F1D41"/>
    <w:rsid w:val="002F1F4C"/>
    <w:rsid w:val="002F2232"/>
    <w:rsid w:val="002F22F9"/>
    <w:rsid w:val="002F2468"/>
    <w:rsid w:val="002F283B"/>
    <w:rsid w:val="002F2874"/>
    <w:rsid w:val="002F290D"/>
    <w:rsid w:val="002F2AA4"/>
    <w:rsid w:val="002F2C5A"/>
    <w:rsid w:val="002F2FD5"/>
    <w:rsid w:val="002F30B5"/>
    <w:rsid w:val="002F32BE"/>
    <w:rsid w:val="002F34A1"/>
    <w:rsid w:val="002F354C"/>
    <w:rsid w:val="002F35E4"/>
    <w:rsid w:val="002F35F5"/>
    <w:rsid w:val="002F36FD"/>
    <w:rsid w:val="002F3894"/>
    <w:rsid w:val="002F3A55"/>
    <w:rsid w:val="002F3E29"/>
    <w:rsid w:val="002F3E50"/>
    <w:rsid w:val="002F3EA8"/>
    <w:rsid w:val="002F3F88"/>
    <w:rsid w:val="002F3FCE"/>
    <w:rsid w:val="002F40CB"/>
    <w:rsid w:val="002F42D7"/>
    <w:rsid w:val="002F4388"/>
    <w:rsid w:val="002F4390"/>
    <w:rsid w:val="002F4583"/>
    <w:rsid w:val="002F45F6"/>
    <w:rsid w:val="002F4789"/>
    <w:rsid w:val="002F48B6"/>
    <w:rsid w:val="002F48DA"/>
    <w:rsid w:val="002F4A42"/>
    <w:rsid w:val="002F4BE0"/>
    <w:rsid w:val="002F4D96"/>
    <w:rsid w:val="002F4E6E"/>
    <w:rsid w:val="002F4EF2"/>
    <w:rsid w:val="002F4F91"/>
    <w:rsid w:val="002F50EC"/>
    <w:rsid w:val="002F5274"/>
    <w:rsid w:val="002F550A"/>
    <w:rsid w:val="002F5550"/>
    <w:rsid w:val="002F5A4C"/>
    <w:rsid w:val="002F5A95"/>
    <w:rsid w:val="002F5BD9"/>
    <w:rsid w:val="002F5C18"/>
    <w:rsid w:val="002F5DF3"/>
    <w:rsid w:val="002F65DA"/>
    <w:rsid w:val="002F675E"/>
    <w:rsid w:val="002F67AE"/>
    <w:rsid w:val="002F68AE"/>
    <w:rsid w:val="002F68BD"/>
    <w:rsid w:val="002F6DB8"/>
    <w:rsid w:val="002F7020"/>
    <w:rsid w:val="002F70E4"/>
    <w:rsid w:val="002F71A4"/>
    <w:rsid w:val="002F737F"/>
    <w:rsid w:val="002F73C7"/>
    <w:rsid w:val="002F7622"/>
    <w:rsid w:val="002F77FD"/>
    <w:rsid w:val="002F78A5"/>
    <w:rsid w:val="002F7AFF"/>
    <w:rsid w:val="002F7C6C"/>
    <w:rsid w:val="002F7D06"/>
    <w:rsid w:val="002F7D49"/>
    <w:rsid w:val="002F7F3C"/>
    <w:rsid w:val="00300047"/>
    <w:rsid w:val="0030036E"/>
    <w:rsid w:val="003003A7"/>
    <w:rsid w:val="003004C7"/>
    <w:rsid w:val="003004F1"/>
    <w:rsid w:val="00300551"/>
    <w:rsid w:val="003006E9"/>
    <w:rsid w:val="003007A4"/>
    <w:rsid w:val="003007AE"/>
    <w:rsid w:val="003009FE"/>
    <w:rsid w:val="00300B30"/>
    <w:rsid w:val="00300D74"/>
    <w:rsid w:val="003013EE"/>
    <w:rsid w:val="00301443"/>
    <w:rsid w:val="003016D8"/>
    <w:rsid w:val="003017CC"/>
    <w:rsid w:val="0030189C"/>
    <w:rsid w:val="003018C1"/>
    <w:rsid w:val="00301A39"/>
    <w:rsid w:val="00301B63"/>
    <w:rsid w:val="00301C2C"/>
    <w:rsid w:val="00301E2B"/>
    <w:rsid w:val="00301F16"/>
    <w:rsid w:val="0030203F"/>
    <w:rsid w:val="00302042"/>
    <w:rsid w:val="00302449"/>
    <w:rsid w:val="003027B0"/>
    <w:rsid w:val="00302B39"/>
    <w:rsid w:val="00302CB2"/>
    <w:rsid w:val="00302E6A"/>
    <w:rsid w:val="00302F95"/>
    <w:rsid w:val="003031B1"/>
    <w:rsid w:val="0030321C"/>
    <w:rsid w:val="0030334B"/>
    <w:rsid w:val="00303370"/>
    <w:rsid w:val="00303440"/>
    <w:rsid w:val="003035E0"/>
    <w:rsid w:val="003038EC"/>
    <w:rsid w:val="00303AE7"/>
    <w:rsid w:val="00303C3B"/>
    <w:rsid w:val="00303C5B"/>
    <w:rsid w:val="00303CB3"/>
    <w:rsid w:val="00303D41"/>
    <w:rsid w:val="00303D5E"/>
    <w:rsid w:val="00303F18"/>
    <w:rsid w:val="0030450A"/>
    <w:rsid w:val="00304656"/>
    <w:rsid w:val="003049DC"/>
    <w:rsid w:val="00304CFE"/>
    <w:rsid w:val="00304D6D"/>
    <w:rsid w:val="003055E0"/>
    <w:rsid w:val="00305624"/>
    <w:rsid w:val="00305884"/>
    <w:rsid w:val="003058A5"/>
    <w:rsid w:val="0030596F"/>
    <w:rsid w:val="00305F4E"/>
    <w:rsid w:val="00306163"/>
    <w:rsid w:val="0030638D"/>
    <w:rsid w:val="003063E4"/>
    <w:rsid w:val="003064F0"/>
    <w:rsid w:val="003066B4"/>
    <w:rsid w:val="0030688A"/>
    <w:rsid w:val="003068AD"/>
    <w:rsid w:val="00306DD4"/>
    <w:rsid w:val="00306E7B"/>
    <w:rsid w:val="00306F2C"/>
    <w:rsid w:val="003074C3"/>
    <w:rsid w:val="003075AB"/>
    <w:rsid w:val="003075C5"/>
    <w:rsid w:val="00307634"/>
    <w:rsid w:val="00307663"/>
    <w:rsid w:val="00307696"/>
    <w:rsid w:val="003079A6"/>
    <w:rsid w:val="00307AE0"/>
    <w:rsid w:val="00307BA0"/>
    <w:rsid w:val="00307E83"/>
    <w:rsid w:val="00310015"/>
    <w:rsid w:val="0031013D"/>
    <w:rsid w:val="0031022D"/>
    <w:rsid w:val="00310297"/>
    <w:rsid w:val="003102A9"/>
    <w:rsid w:val="00310384"/>
    <w:rsid w:val="003104AA"/>
    <w:rsid w:val="003105CD"/>
    <w:rsid w:val="00310675"/>
    <w:rsid w:val="003106C3"/>
    <w:rsid w:val="00310872"/>
    <w:rsid w:val="003108C2"/>
    <w:rsid w:val="00310A39"/>
    <w:rsid w:val="00310A5B"/>
    <w:rsid w:val="00310C1A"/>
    <w:rsid w:val="00310CB8"/>
    <w:rsid w:val="00310D50"/>
    <w:rsid w:val="00310D6A"/>
    <w:rsid w:val="00310EAE"/>
    <w:rsid w:val="00310F3F"/>
    <w:rsid w:val="00310F41"/>
    <w:rsid w:val="00310FC8"/>
    <w:rsid w:val="003113DD"/>
    <w:rsid w:val="00311449"/>
    <w:rsid w:val="00311470"/>
    <w:rsid w:val="003115E1"/>
    <w:rsid w:val="003117CF"/>
    <w:rsid w:val="003119F6"/>
    <w:rsid w:val="00311CE6"/>
    <w:rsid w:val="00311E66"/>
    <w:rsid w:val="00311F36"/>
    <w:rsid w:val="00312095"/>
    <w:rsid w:val="003120D6"/>
    <w:rsid w:val="00312137"/>
    <w:rsid w:val="0031223E"/>
    <w:rsid w:val="003123BD"/>
    <w:rsid w:val="0031258F"/>
    <w:rsid w:val="00312852"/>
    <w:rsid w:val="00312C97"/>
    <w:rsid w:val="00313169"/>
    <w:rsid w:val="0031330A"/>
    <w:rsid w:val="003133E9"/>
    <w:rsid w:val="00313594"/>
    <w:rsid w:val="00313655"/>
    <w:rsid w:val="00313A74"/>
    <w:rsid w:val="00313CE0"/>
    <w:rsid w:val="00313D28"/>
    <w:rsid w:val="00313DDD"/>
    <w:rsid w:val="00313ED7"/>
    <w:rsid w:val="003143FD"/>
    <w:rsid w:val="00314475"/>
    <w:rsid w:val="00314496"/>
    <w:rsid w:val="00314666"/>
    <w:rsid w:val="0031466C"/>
    <w:rsid w:val="00314889"/>
    <w:rsid w:val="0031496A"/>
    <w:rsid w:val="003149E9"/>
    <w:rsid w:val="00314A98"/>
    <w:rsid w:val="00314AC2"/>
    <w:rsid w:val="00314ADB"/>
    <w:rsid w:val="00314B7C"/>
    <w:rsid w:val="00314D1A"/>
    <w:rsid w:val="00314E2B"/>
    <w:rsid w:val="0031565A"/>
    <w:rsid w:val="00315885"/>
    <w:rsid w:val="00315972"/>
    <w:rsid w:val="00315C1A"/>
    <w:rsid w:val="00315C33"/>
    <w:rsid w:val="00315D3E"/>
    <w:rsid w:val="00315DA9"/>
    <w:rsid w:val="00315EE4"/>
    <w:rsid w:val="00315FF1"/>
    <w:rsid w:val="003160CB"/>
    <w:rsid w:val="00316133"/>
    <w:rsid w:val="00316138"/>
    <w:rsid w:val="0031645D"/>
    <w:rsid w:val="003166C8"/>
    <w:rsid w:val="003167F2"/>
    <w:rsid w:val="0031690C"/>
    <w:rsid w:val="00316AAA"/>
    <w:rsid w:val="00316BDB"/>
    <w:rsid w:val="00316C44"/>
    <w:rsid w:val="00316DB0"/>
    <w:rsid w:val="00317148"/>
    <w:rsid w:val="003171E0"/>
    <w:rsid w:val="003172F7"/>
    <w:rsid w:val="00317656"/>
    <w:rsid w:val="00317846"/>
    <w:rsid w:val="00317859"/>
    <w:rsid w:val="0031787B"/>
    <w:rsid w:val="00317DA4"/>
    <w:rsid w:val="00317E28"/>
    <w:rsid w:val="00317EAC"/>
    <w:rsid w:val="00317F17"/>
    <w:rsid w:val="003203A2"/>
    <w:rsid w:val="00320471"/>
    <w:rsid w:val="003205D2"/>
    <w:rsid w:val="003205DB"/>
    <w:rsid w:val="003206CC"/>
    <w:rsid w:val="00320729"/>
    <w:rsid w:val="0032083F"/>
    <w:rsid w:val="00320CA8"/>
    <w:rsid w:val="00320E56"/>
    <w:rsid w:val="00320E67"/>
    <w:rsid w:val="00320EAE"/>
    <w:rsid w:val="00320F93"/>
    <w:rsid w:val="00320FE5"/>
    <w:rsid w:val="00321038"/>
    <w:rsid w:val="00321271"/>
    <w:rsid w:val="00321276"/>
    <w:rsid w:val="0032140D"/>
    <w:rsid w:val="0032144F"/>
    <w:rsid w:val="0032158A"/>
    <w:rsid w:val="00321597"/>
    <w:rsid w:val="0032166F"/>
    <w:rsid w:val="0032167E"/>
    <w:rsid w:val="003216E1"/>
    <w:rsid w:val="00321760"/>
    <w:rsid w:val="0032180E"/>
    <w:rsid w:val="0032189C"/>
    <w:rsid w:val="0032196D"/>
    <w:rsid w:val="003219CE"/>
    <w:rsid w:val="00321A7B"/>
    <w:rsid w:val="00321A9F"/>
    <w:rsid w:val="00321B17"/>
    <w:rsid w:val="00321B37"/>
    <w:rsid w:val="00321BF6"/>
    <w:rsid w:val="00321C8D"/>
    <w:rsid w:val="00321DDB"/>
    <w:rsid w:val="00321DEC"/>
    <w:rsid w:val="00321E8D"/>
    <w:rsid w:val="00321EE2"/>
    <w:rsid w:val="0032205D"/>
    <w:rsid w:val="00322079"/>
    <w:rsid w:val="00322288"/>
    <w:rsid w:val="0032272F"/>
    <w:rsid w:val="003227DA"/>
    <w:rsid w:val="0032281C"/>
    <w:rsid w:val="0032284C"/>
    <w:rsid w:val="00322BC6"/>
    <w:rsid w:val="00322D47"/>
    <w:rsid w:val="00322D5A"/>
    <w:rsid w:val="00322DC1"/>
    <w:rsid w:val="00322E2B"/>
    <w:rsid w:val="0032320C"/>
    <w:rsid w:val="003237B6"/>
    <w:rsid w:val="003237C9"/>
    <w:rsid w:val="00323AEE"/>
    <w:rsid w:val="00323DE7"/>
    <w:rsid w:val="00323FFA"/>
    <w:rsid w:val="0032405E"/>
    <w:rsid w:val="00324311"/>
    <w:rsid w:val="00324362"/>
    <w:rsid w:val="00324531"/>
    <w:rsid w:val="003246AC"/>
    <w:rsid w:val="003246EC"/>
    <w:rsid w:val="00324B6F"/>
    <w:rsid w:val="00324B8D"/>
    <w:rsid w:val="00324BAA"/>
    <w:rsid w:val="00324F02"/>
    <w:rsid w:val="00325072"/>
    <w:rsid w:val="003250DE"/>
    <w:rsid w:val="0032545D"/>
    <w:rsid w:val="003254AB"/>
    <w:rsid w:val="003257C5"/>
    <w:rsid w:val="00325965"/>
    <w:rsid w:val="00325C52"/>
    <w:rsid w:val="00325C9E"/>
    <w:rsid w:val="0032611E"/>
    <w:rsid w:val="00326230"/>
    <w:rsid w:val="0032635A"/>
    <w:rsid w:val="0032637F"/>
    <w:rsid w:val="0032652B"/>
    <w:rsid w:val="0032683E"/>
    <w:rsid w:val="003268D0"/>
    <w:rsid w:val="003269C4"/>
    <w:rsid w:val="00326A79"/>
    <w:rsid w:val="00326C2D"/>
    <w:rsid w:val="00326E9C"/>
    <w:rsid w:val="00326FD5"/>
    <w:rsid w:val="0032711B"/>
    <w:rsid w:val="003271A4"/>
    <w:rsid w:val="003274C4"/>
    <w:rsid w:val="003275E2"/>
    <w:rsid w:val="003276C3"/>
    <w:rsid w:val="0032783F"/>
    <w:rsid w:val="003278BD"/>
    <w:rsid w:val="00327B23"/>
    <w:rsid w:val="00327D99"/>
    <w:rsid w:val="00327EFD"/>
    <w:rsid w:val="00327F92"/>
    <w:rsid w:val="00330178"/>
    <w:rsid w:val="003302D9"/>
    <w:rsid w:val="003302F4"/>
    <w:rsid w:val="003303C0"/>
    <w:rsid w:val="0033053A"/>
    <w:rsid w:val="0033055E"/>
    <w:rsid w:val="00330593"/>
    <w:rsid w:val="00330639"/>
    <w:rsid w:val="0033086C"/>
    <w:rsid w:val="00330A59"/>
    <w:rsid w:val="00330C6C"/>
    <w:rsid w:val="00330C71"/>
    <w:rsid w:val="00330CBD"/>
    <w:rsid w:val="00330DAD"/>
    <w:rsid w:val="00330E48"/>
    <w:rsid w:val="00330F3E"/>
    <w:rsid w:val="0033109A"/>
    <w:rsid w:val="003310CB"/>
    <w:rsid w:val="0033111B"/>
    <w:rsid w:val="003312E9"/>
    <w:rsid w:val="00331301"/>
    <w:rsid w:val="00331386"/>
    <w:rsid w:val="00331592"/>
    <w:rsid w:val="00331604"/>
    <w:rsid w:val="0033164C"/>
    <w:rsid w:val="0033186A"/>
    <w:rsid w:val="00331947"/>
    <w:rsid w:val="00331B63"/>
    <w:rsid w:val="00331CF4"/>
    <w:rsid w:val="00331DCE"/>
    <w:rsid w:val="0033210A"/>
    <w:rsid w:val="0033217B"/>
    <w:rsid w:val="003321A0"/>
    <w:rsid w:val="003321A9"/>
    <w:rsid w:val="00332336"/>
    <w:rsid w:val="00332409"/>
    <w:rsid w:val="00332556"/>
    <w:rsid w:val="00332663"/>
    <w:rsid w:val="003327A2"/>
    <w:rsid w:val="003327EA"/>
    <w:rsid w:val="003329A6"/>
    <w:rsid w:val="00332BBB"/>
    <w:rsid w:val="00332BD0"/>
    <w:rsid w:val="00332CA9"/>
    <w:rsid w:val="00332DFE"/>
    <w:rsid w:val="00332F07"/>
    <w:rsid w:val="00332F12"/>
    <w:rsid w:val="00332F36"/>
    <w:rsid w:val="003330D7"/>
    <w:rsid w:val="0033320B"/>
    <w:rsid w:val="00333220"/>
    <w:rsid w:val="00333296"/>
    <w:rsid w:val="003333B3"/>
    <w:rsid w:val="003334E2"/>
    <w:rsid w:val="003336B1"/>
    <w:rsid w:val="0033378B"/>
    <w:rsid w:val="003339AB"/>
    <w:rsid w:val="00333AB7"/>
    <w:rsid w:val="00333AD1"/>
    <w:rsid w:val="00333E93"/>
    <w:rsid w:val="00333EA3"/>
    <w:rsid w:val="00333FEC"/>
    <w:rsid w:val="003340BE"/>
    <w:rsid w:val="003342DF"/>
    <w:rsid w:val="003342F0"/>
    <w:rsid w:val="00334389"/>
    <w:rsid w:val="00334546"/>
    <w:rsid w:val="00334568"/>
    <w:rsid w:val="00334646"/>
    <w:rsid w:val="00334A20"/>
    <w:rsid w:val="00334F4F"/>
    <w:rsid w:val="003351CE"/>
    <w:rsid w:val="0033548E"/>
    <w:rsid w:val="0033550D"/>
    <w:rsid w:val="0033554D"/>
    <w:rsid w:val="003356E7"/>
    <w:rsid w:val="00335726"/>
    <w:rsid w:val="0033572E"/>
    <w:rsid w:val="003358FE"/>
    <w:rsid w:val="00335948"/>
    <w:rsid w:val="00335981"/>
    <w:rsid w:val="00335B5E"/>
    <w:rsid w:val="00335C3A"/>
    <w:rsid w:val="00335C78"/>
    <w:rsid w:val="00335D8F"/>
    <w:rsid w:val="00335E3C"/>
    <w:rsid w:val="00335EA0"/>
    <w:rsid w:val="00336008"/>
    <w:rsid w:val="00336279"/>
    <w:rsid w:val="00336498"/>
    <w:rsid w:val="003366A8"/>
    <w:rsid w:val="0033679D"/>
    <w:rsid w:val="00336961"/>
    <w:rsid w:val="00336A34"/>
    <w:rsid w:val="00337116"/>
    <w:rsid w:val="0033727E"/>
    <w:rsid w:val="003373D7"/>
    <w:rsid w:val="003373F7"/>
    <w:rsid w:val="00337492"/>
    <w:rsid w:val="003375E0"/>
    <w:rsid w:val="003375E3"/>
    <w:rsid w:val="003378B6"/>
    <w:rsid w:val="0033793D"/>
    <w:rsid w:val="00337B77"/>
    <w:rsid w:val="00337C41"/>
    <w:rsid w:val="00337C4A"/>
    <w:rsid w:val="00337E02"/>
    <w:rsid w:val="00340057"/>
    <w:rsid w:val="0034005A"/>
    <w:rsid w:val="0034010D"/>
    <w:rsid w:val="00340231"/>
    <w:rsid w:val="003404C4"/>
    <w:rsid w:val="0034050E"/>
    <w:rsid w:val="00340598"/>
    <w:rsid w:val="003405D2"/>
    <w:rsid w:val="003405E8"/>
    <w:rsid w:val="00340632"/>
    <w:rsid w:val="0034079E"/>
    <w:rsid w:val="003407D1"/>
    <w:rsid w:val="00340A9C"/>
    <w:rsid w:val="00340CFA"/>
    <w:rsid w:val="00340F67"/>
    <w:rsid w:val="003411F7"/>
    <w:rsid w:val="00341227"/>
    <w:rsid w:val="003412AC"/>
    <w:rsid w:val="00341342"/>
    <w:rsid w:val="003414FF"/>
    <w:rsid w:val="0034198C"/>
    <w:rsid w:val="00341B69"/>
    <w:rsid w:val="00341C14"/>
    <w:rsid w:val="00341C22"/>
    <w:rsid w:val="00341D84"/>
    <w:rsid w:val="00341E60"/>
    <w:rsid w:val="00341FA7"/>
    <w:rsid w:val="0034258F"/>
    <w:rsid w:val="003427BA"/>
    <w:rsid w:val="003427C1"/>
    <w:rsid w:val="00342A1D"/>
    <w:rsid w:val="00342D19"/>
    <w:rsid w:val="00342E8C"/>
    <w:rsid w:val="00342EC6"/>
    <w:rsid w:val="00342FA7"/>
    <w:rsid w:val="00343224"/>
    <w:rsid w:val="00343620"/>
    <w:rsid w:val="003438AE"/>
    <w:rsid w:val="003439D5"/>
    <w:rsid w:val="00343AD4"/>
    <w:rsid w:val="00343C8B"/>
    <w:rsid w:val="00343F57"/>
    <w:rsid w:val="0034405F"/>
    <w:rsid w:val="00344586"/>
    <w:rsid w:val="00344814"/>
    <w:rsid w:val="0034482E"/>
    <w:rsid w:val="00344843"/>
    <w:rsid w:val="00344895"/>
    <w:rsid w:val="003448E6"/>
    <w:rsid w:val="00344A8C"/>
    <w:rsid w:val="00344CDC"/>
    <w:rsid w:val="00344E40"/>
    <w:rsid w:val="00344F32"/>
    <w:rsid w:val="00345044"/>
    <w:rsid w:val="003451A2"/>
    <w:rsid w:val="003451FC"/>
    <w:rsid w:val="00345402"/>
    <w:rsid w:val="00345532"/>
    <w:rsid w:val="0034553B"/>
    <w:rsid w:val="003455CE"/>
    <w:rsid w:val="0034560B"/>
    <w:rsid w:val="00345707"/>
    <w:rsid w:val="0034576B"/>
    <w:rsid w:val="003458ED"/>
    <w:rsid w:val="00345946"/>
    <w:rsid w:val="00345ABD"/>
    <w:rsid w:val="00345B13"/>
    <w:rsid w:val="00345BA2"/>
    <w:rsid w:val="00345BBF"/>
    <w:rsid w:val="00345CCE"/>
    <w:rsid w:val="00345D67"/>
    <w:rsid w:val="00345D91"/>
    <w:rsid w:val="00345EB8"/>
    <w:rsid w:val="00345FF6"/>
    <w:rsid w:val="003460C2"/>
    <w:rsid w:val="0034612A"/>
    <w:rsid w:val="003462AF"/>
    <w:rsid w:val="00346777"/>
    <w:rsid w:val="00346840"/>
    <w:rsid w:val="003468AB"/>
    <w:rsid w:val="00346ABF"/>
    <w:rsid w:val="00346B2B"/>
    <w:rsid w:val="00346BF2"/>
    <w:rsid w:val="00346C9A"/>
    <w:rsid w:val="00346CA6"/>
    <w:rsid w:val="00346CFD"/>
    <w:rsid w:val="00346EA9"/>
    <w:rsid w:val="003471C4"/>
    <w:rsid w:val="00347240"/>
    <w:rsid w:val="00347343"/>
    <w:rsid w:val="0034735C"/>
    <w:rsid w:val="003474DD"/>
    <w:rsid w:val="00347583"/>
    <w:rsid w:val="003475D2"/>
    <w:rsid w:val="00347691"/>
    <w:rsid w:val="0034796A"/>
    <w:rsid w:val="0034796C"/>
    <w:rsid w:val="00347C30"/>
    <w:rsid w:val="00347CFC"/>
    <w:rsid w:val="00347FD1"/>
    <w:rsid w:val="00350021"/>
    <w:rsid w:val="0035003A"/>
    <w:rsid w:val="003500D5"/>
    <w:rsid w:val="003502BA"/>
    <w:rsid w:val="00350328"/>
    <w:rsid w:val="0035037F"/>
    <w:rsid w:val="00350434"/>
    <w:rsid w:val="00350491"/>
    <w:rsid w:val="00350561"/>
    <w:rsid w:val="003505D0"/>
    <w:rsid w:val="003507E9"/>
    <w:rsid w:val="003508E0"/>
    <w:rsid w:val="00350924"/>
    <w:rsid w:val="00350961"/>
    <w:rsid w:val="00350969"/>
    <w:rsid w:val="00350C8D"/>
    <w:rsid w:val="00350D13"/>
    <w:rsid w:val="00350D80"/>
    <w:rsid w:val="00350EF1"/>
    <w:rsid w:val="003512A9"/>
    <w:rsid w:val="00351335"/>
    <w:rsid w:val="00351361"/>
    <w:rsid w:val="0035155B"/>
    <w:rsid w:val="003515A5"/>
    <w:rsid w:val="003516EC"/>
    <w:rsid w:val="0035187D"/>
    <w:rsid w:val="003518D1"/>
    <w:rsid w:val="003518F2"/>
    <w:rsid w:val="00351AB5"/>
    <w:rsid w:val="00351B2C"/>
    <w:rsid w:val="00351CB6"/>
    <w:rsid w:val="00351DEA"/>
    <w:rsid w:val="00351DF3"/>
    <w:rsid w:val="00351F9E"/>
    <w:rsid w:val="0035207A"/>
    <w:rsid w:val="003520F9"/>
    <w:rsid w:val="00352281"/>
    <w:rsid w:val="0035228E"/>
    <w:rsid w:val="003525EC"/>
    <w:rsid w:val="003525EE"/>
    <w:rsid w:val="003526B1"/>
    <w:rsid w:val="00352771"/>
    <w:rsid w:val="00352BC2"/>
    <w:rsid w:val="00352C1F"/>
    <w:rsid w:val="00352C56"/>
    <w:rsid w:val="00352C6E"/>
    <w:rsid w:val="00352CCB"/>
    <w:rsid w:val="0035323E"/>
    <w:rsid w:val="003532C7"/>
    <w:rsid w:val="00353503"/>
    <w:rsid w:val="0035351D"/>
    <w:rsid w:val="0035363A"/>
    <w:rsid w:val="003536D1"/>
    <w:rsid w:val="00353720"/>
    <w:rsid w:val="0035373A"/>
    <w:rsid w:val="00353865"/>
    <w:rsid w:val="00353998"/>
    <w:rsid w:val="00353A7C"/>
    <w:rsid w:val="00353B5D"/>
    <w:rsid w:val="00353F92"/>
    <w:rsid w:val="00353FBA"/>
    <w:rsid w:val="0035419C"/>
    <w:rsid w:val="003542DD"/>
    <w:rsid w:val="00354344"/>
    <w:rsid w:val="00354429"/>
    <w:rsid w:val="003544FB"/>
    <w:rsid w:val="00354664"/>
    <w:rsid w:val="00354945"/>
    <w:rsid w:val="00354A7E"/>
    <w:rsid w:val="00354A91"/>
    <w:rsid w:val="00354D61"/>
    <w:rsid w:val="00354DDF"/>
    <w:rsid w:val="00355060"/>
    <w:rsid w:val="003550F0"/>
    <w:rsid w:val="0035514E"/>
    <w:rsid w:val="00355157"/>
    <w:rsid w:val="003554F7"/>
    <w:rsid w:val="00355705"/>
    <w:rsid w:val="00355851"/>
    <w:rsid w:val="00355A1E"/>
    <w:rsid w:val="00355A21"/>
    <w:rsid w:val="00355A5E"/>
    <w:rsid w:val="00355CC2"/>
    <w:rsid w:val="00355D6D"/>
    <w:rsid w:val="0035614E"/>
    <w:rsid w:val="003561B4"/>
    <w:rsid w:val="00356360"/>
    <w:rsid w:val="00356705"/>
    <w:rsid w:val="003568BC"/>
    <w:rsid w:val="003569E1"/>
    <w:rsid w:val="003569FC"/>
    <w:rsid w:val="00356C43"/>
    <w:rsid w:val="00356EB3"/>
    <w:rsid w:val="00356FA3"/>
    <w:rsid w:val="00357087"/>
    <w:rsid w:val="0035724C"/>
    <w:rsid w:val="003574DC"/>
    <w:rsid w:val="003576F9"/>
    <w:rsid w:val="00357A1E"/>
    <w:rsid w:val="00357B24"/>
    <w:rsid w:val="00357BF2"/>
    <w:rsid w:val="00357C04"/>
    <w:rsid w:val="00357C05"/>
    <w:rsid w:val="00357D08"/>
    <w:rsid w:val="00357E94"/>
    <w:rsid w:val="00357F0E"/>
    <w:rsid w:val="003601D3"/>
    <w:rsid w:val="0036022B"/>
    <w:rsid w:val="0036030D"/>
    <w:rsid w:val="0036031C"/>
    <w:rsid w:val="00360323"/>
    <w:rsid w:val="00360414"/>
    <w:rsid w:val="003604A5"/>
    <w:rsid w:val="003604DC"/>
    <w:rsid w:val="00360615"/>
    <w:rsid w:val="00360686"/>
    <w:rsid w:val="0036068B"/>
    <w:rsid w:val="003609D2"/>
    <w:rsid w:val="00360C8E"/>
    <w:rsid w:val="00360F5C"/>
    <w:rsid w:val="003613F3"/>
    <w:rsid w:val="00361463"/>
    <w:rsid w:val="0036152E"/>
    <w:rsid w:val="00361533"/>
    <w:rsid w:val="00361557"/>
    <w:rsid w:val="003615E3"/>
    <w:rsid w:val="0036182F"/>
    <w:rsid w:val="003618A4"/>
    <w:rsid w:val="003618C8"/>
    <w:rsid w:val="003619B9"/>
    <w:rsid w:val="003619E6"/>
    <w:rsid w:val="00361B47"/>
    <w:rsid w:val="00361C92"/>
    <w:rsid w:val="00361D08"/>
    <w:rsid w:val="00362041"/>
    <w:rsid w:val="0036204A"/>
    <w:rsid w:val="003622A5"/>
    <w:rsid w:val="0036239B"/>
    <w:rsid w:val="003625F1"/>
    <w:rsid w:val="00362638"/>
    <w:rsid w:val="0036274E"/>
    <w:rsid w:val="003627D8"/>
    <w:rsid w:val="00362973"/>
    <w:rsid w:val="00362BAF"/>
    <w:rsid w:val="00362CB8"/>
    <w:rsid w:val="00362DBB"/>
    <w:rsid w:val="003630E8"/>
    <w:rsid w:val="00363288"/>
    <w:rsid w:val="0036332E"/>
    <w:rsid w:val="003633A0"/>
    <w:rsid w:val="00363564"/>
    <w:rsid w:val="00363686"/>
    <w:rsid w:val="00363933"/>
    <w:rsid w:val="003639A1"/>
    <w:rsid w:val="003639BB"/>
    <w:rsid w:val="00363B8A"/>
    <w:rsid w:val="00363E9E"/>
    <w:rsid w:val="00363EB3"/>
    <w:rsid w:val="00363F27"/>
    <w:rsid w:val="003642E1"/>
    <w:rsid w:val="00364481"/>
    <w:rsid w:val="003645A7"/>
    <w:rsid w:val="003645C6"/>
    <w:rsid w:val="003646FF"/>
    <w:rsid w:val="0036475B"/>
    <w:rsid w:val="003647C6"/>
    <w:rsid w:val="003647F8"/>
    <w:rsid w:val="00364812"/>
    <w:rsid w:val="0036484B"/>
    <w:rsid w:val="003648EE"/>
    <w:rsid w:val="00364915"/>
    <w:rsid w:val="0036494D"/>
    <w:rsid w:val="00364BAD"/>
    <w:rsid w:val="00364BC9"/>
    <w:rsid w:val="00364EC4"/>
    <w:rsid w:val="00364F96"/>
    <w:rsid w:val="0036529A"/>
    <w:rsid w:val="00365475"/>
    <w:rsid w:val="00365483"/>
    <w:rsid w:val="00365885"/>
    <w:rsid w:val="003658BB"/>
    <w:rsid w:val="00365992"/>
    <w:rsid w:val="00365C08"/>
    <w:rsid w:val="00365C16"/>
    <w:rsid w:val="00365C63"/>
    <w:rsid w:val="00366117"/>
    <w:rsid w:val="0036620F"/>
    <w:rsid w:val="00366226"/>
    <w:rsid w:val="003662C1"/>
    <w:rsid w:val="00366457"/>
    <w:rsid w:val="00366833"/>
    <w:rsid w:val="00366955"/>
    <w:rsid w:val="00366C71"/>
    <w:rsid w:val="00366D61"/>
    <w:rsid w:val="00366E7E"/>
    <w:rsid w:val="00366F82"/>
    <w:rsid w:val="00367027"/>
    <w:rsid w:val="00367157"/>
    <w:rsid w:val="00367281"/>
    <w:rsid w:val="00367466"/>
    <w:rsid w:val="003674E6"/>
    <w:rsid w:val="0036752C"/>
    <w:rsid w:val="00367656"/>
    <w:rsid w:val="00367836"/>
    <w:rsid w:val="00367846"/>
    <w:rsid w:val="0036788E"/>
    <w:rsid w:val="00367904"/>
    <w:rsid w:val="00367AD7"/>
    <w:rsid w:val="00367D25"/>
    <w:rsid w:val="00367D75"/>
    <w:rsid w:val="003700F4"/>
    <w:rsid w:val="0037014C"/>
    <w:rsid w:val="0037034D"/>
    <w:rsid w:val="0037035B"/>
    <w:rsid w:val="00370576"/>
    <w:rsid w:val="0037069E"/>
    <w:rsid w:val="003706CB"/>
    <w:rsid w:val="003707CB"/>
    <w:rsid w:val="00370834"/>
    <w:rsid w:val="003708A2"/>
    <w:rsid w:val="00370D67"/>
    <w:rsid w:val="003710AA"/>
    <w:rsid w:val="0037126F"/>
    <w:rsid w:val="00371529"/>
    <w:rsid w:val="00371601"/>
    <w:rsid w:val="00371696"/>
    <w:rsid w:val="00371751"/>
    <w:rsid w:val="0037192A"/>
    <w:rsid w:val="00371930"/>
    <w:rsid w:val="00371A52"/>
    <w:rsid w:val="00371D0B"/>
    <w:rsid w:val="003720C8"/>
    <w:rsid w:val="00372104"/>
    <w:rsid w:val="003722A5"/>
    <w:rsid w:val="00372339"/>
    <w:rsid w:val="0037241C"/>
    <w:rsid w:val="003724D2"/>
    <w:rsid w:val="0037253E"/>
    <w:rsid w:val="00372C38"/>
    <w:rsid w:val="00372CAD"/>
    <w:rsid w:val="00372DDF"/>
    <w:rsid w:val="00372E99"/>
    <w:rsid w:val="00372FCA"/>
    <w:rsid w:val="00373597"/>
    <w:rsid w:val="003736CA"/>
    <w:rsid w:val="003736E8"/>
    <w:rsid w:val="003737F4"/>
    <w:rsid w:val="003738A6"/>
    <w:rsid w:val="0037390B"/>
    <w:rsid w:val="0037397A"/>
    <w:rsid w:val="003739AC"/>
    <w:rsid w:val="00373BB6"/>
    <w:rsid w:val="00373CB9"/>
    <w:rsid w:val="00373D98"/>
    <w:rsid w:val="00373E0A"/>
    <w:rsid w:val="00373EAC"/>
    <w:rsid w:val="00373ECC"/>
    <w:rsid w:val="00374278"/>
    <w:rsid w:val="003742EB"/>
    <w:rsid w:val="00374501"/>
    <w:rsid w:val="003746D2"/>
    <w:rsid w:val="00374868"/>
    <w:rsid w:val="0037487D"/>
    <w:rsid w:val="003749A0"/>
    <w:rsid w:val="00374B34"/>
    <w:rsid w:val="00374E8C"/>
    <w:rsid w:val="00374FD8"/>
    <w:rsid w:val="003751C7"/>
    <w:rsid w:val="0037520E"/>
    <w:rsid w:val="00375213"/>
    <w:rsid w:val="0037533D"/>
    <w:rsid w:val="00375438"/>
    <w:rsid w:val="0037553A"/>
    <w:rsid w:val="003755CB"/>
    <w:rsid w:val="003757B0"/>
    <w:rsid w:val="00375888"/>
    <w:rsid w:val="00375B12"/>
    <w:rsid w:val="00375C62"/>
    <w:rsid w:val="00375C92"/>
    <w:rsid w:val="00375F65"/>
    <w:rsid w:val="00375FF9"/>
    <w:rsid w:val="003760BB"/>
    <w:rsid w:val="00376263"/>
    <w:rsid w:val="003765FA"/>
    <w:rsid w:val="00376669"/>
    <w:rsid w:val="003766AA"/>
    <w:rsid w:val="003767E0"/>
    <w:rsid w:val="00376896"/>
    <w:rsid w:val="00376994"/>
    <w:rsid w:val="00376A0E"/>
    <w:rsid w:val="00376A6A"/>
    <w:rsid w:val="00376C7C"/>
    <w:rsid w:val="00376E11"/>
    <w:rsid w:val="00376F43"/>
    <w:rsid w:val="003772D4"/>
    <w:rsid w:val="0037731F"/>
    <w:rsid w:val="003773F0"/>
    <w:rsid w:val="00377428"/>
    <w:rsid w:val="0037747E"/>
    <w:rsid w:val="00377514"/>
    <w:rsid w:val="00377619"/>
    <w:rsid w:val="003777AF"/>
    <w:rsid w:val="00377C33"/>
    <w:rsid w:val="00377D7C"/>
    <w:rsid w:val="00377EED"/>
    <w:rsid w:val="00380254"/>
    <w:rsid w:val="0038033D"/>
    <w:rsid w:val="003803F1"/>
    <w:rsid w:val="0038046E"/>
    <w:rsid w:val="003805E2"/>
    <w:rsid w:val="00380774"/>
    <w:rsid w:val="00380820"/>
    <w:rsid w:val="003808D5"/>
    <w:rsid w:val="00380901"/>
    <w:rsid w:val="00380BB3"/>
    <w:rsid w:val="00381156"/>
    <w:rsid w:val="00381185"/>
    <w:rsid w:val="0038148B"/>
    <w:rsid w:val="003815DE"/>
    <w:rsid w:val="003816E0"/>
    <w:rsid w:val="00381726"/>
    <w:rsid w:val="00381877"/>
    <w:rsid w:val="00381891"/>
    <w:rsid w:val="00381944"/>
    <w:rsid w:val="00381AA5"/>
    <w:rsid w:val="00381BBC"/>
    <w:rsid w:val="00381D5B"/>
    <w:rsid w:val="00381EE3"/>
    <w:rsid w:val="00381FC0"/>
    <w:rsid w:val="003820F4"/>
    <w:rsid w:val="003822A0"/>
    <w:rsid w:val="003825AF"/>
    <w:rsid w:val="00382613"/>
    <w:rsid w:val="0038261C"/>
    <w:rsid w:val="003826E1"/>
    <w:rsid w:val="003827BC"/>
    <w:rsid w:val="0038286F"/>
    <w:rsid w:val="00382AF5"/>
    <w:rsid w:val="00382C48"/>
    <w:rsid w:val="00382EA6"/>
    <w:rsid w:val="0038300C"/>
    <w:rsid w:val="00383211"/>
    <w:rsid w:val="00383380"/>
    <w:rsid w:val="00383518"/>
    <w:rsid w:val="003836A6"/>
    <w:rsid w:val="003837C4"/>
    <w:rsid w:val="0038396F"/>
    <w:rsid w:val="00383B97"/>
    <w:rsid w:val="00383CB6"/>
    <w:rsid w:val="00383CFA"/>
    <w:rsid w:val="00383FBF"/>
    <w:rsid w:val="00384346"/>
    <w:rsid w:val="00384379"/>
    <w:rsid w:val="00384556"/>
    <w:rsid w:val="00384588"/>
    <w:rsid w:val="00384645"/>
    <w:rsid w:val="003846A8"/>
    <w:rsid w:val="0038471D"/>
    <w:rsid w:val="003848E1"/>
    <w:rsid w:val="00384980"/>
    <w:rsid w:val="00384AA9"/>
    <w:rsid w:val="00384C6E"/>
    <w:rsid w:val="00384D60"/>
    <w:rsid w:val="00384F42"/>
    <w:rsid w:val="00384F8B"/>
    <w:rsid w:val="003850FF"/>
    <w:rsid w:val="00385132"/>
    <w:rsid w:val="00385321"/>
    <w:rsid w:val="00385323"/>
    <w:rsid w:val="003853F5"/>
    <w:rsid w:val="00385749"/>
    <w:rsid w:val="0038576D"/>
    <w:rsid w:val="00385774"/>
    <w:rsid w:val="003857CF"/>
    <w:rsid w:val="00385988"/>
    <w:rsid w:val="00385B4A"/>
    <w:rsid w:val="00385D40"/>
    <w:rsid w:val="00385EDE"/>
    <w:rsid w:val="00385EF8"/>
    <w:rsid w:val="00386001"/>
    <w:rsid w:val="00386274"/>
    <w:rsid w:val="0038669B"/>
    <w:rsid w:val="003866FC"/>
    <w:rsid w:val="00386720"/>
    <w:rsid w:val="00386DCB"/>
    <w:rsid w:val="0038728A"/>
    <w:rsid w:val="00387435"/>
    <w:rsid w:val="0038757D"/>
    <w:rsid w:val="00387634"/>
    <w:rsid w:val="0038775D"/>
    <w:rsid w:val="0038776A"/>
    <w:rsid w:val="003877C8"/>
    <w:rsid w:val="0038780A"/>
    <w:rsid w:val="0038796F"/>
    <w:rsid w:val="003879F5"/>
    <w:rsid w:val="00387B5E"/>
    <w:rsid w:val="00387BED"/>
    <w:rsid w:val="00387D0D"/>
    <w:rsid w:val="00387D58"/>
    <w:rsid w:val="00387E73"/>
    <w:rsid w:val="00387F33"/>
    <w:rsid w:val="003900C4"/>
    <w:rsid w:val="003900D1"/>
    <w:rsid w:val="0039033E"/>
    <w:rsid w:val="003903D9"/>
    <w:rsid w:val="003903E4"/>
    <w:rsid w:val="00390745"/>
    <w:rsid w:val="0039084F"/>
    <w:rsid w:val="00390877"/>
    <w:rsid w:val="00390908"/>
    <w:rsid w:val="00390972"/>
    <w:rsid w:val="00390B1C"/>
    <w:rsid w:val="00390B54"/>
    <w:rsid w:val="00390BA1"/>
    <w:rsid w:val="00390C7D"/>
    <w:rsid w:val="00391177"/>
    <w:rsid w:val="003913CB"/>
    <w:rsid w:val="003913D1"/>
    <w:rsid w:val="00391B79"/>
    <w:rsid w:val="00391E8E"/>
    <w:rsid w:val="00392083"/>
    <w:rsid w:val="003920E4"/>
    <w:rsid w:val="0039224F"/>
    <w:rsid w:val="003922C3"/>
    <w:rsid w:val="00392494"/>
    <w:rsid w:val="00392589"/>
    <w:rsid w:val="00392754"/>
    <w:rsid w:val="00392908"/>
    <w:rsid w:val="00392B2D"/>
    <w:rsid w:val="00392CA5"/>
    <w:rsid w:val="00392D11"/>
    <w:rsid w:val="003933B4"/>
    <w:rsid w:val="00393437"/>
    <w:rsid w:val="003934E7"/>
    <w:rsid w:val="003934EF"/>
    <w:rsid w:val="003936B1"/>
    <w:rsid w:val="003936D9"/>
    <w:rsid w:val="00393754"/>
    <w:rsid w:val="00393F4F"/>
    <w:rsid w:val="00394185"/>
    <w:rsid w:val="003941FD"/>
    <w:rsid w:val="003943A0"/>
    <w:rsid w:val="00394581"/>
    <w:rsid w:val="003945E0"/>
    <w:rsid w:val="00394838"/>
    <w:rsid w:val="00394938"/>
    <w:rsid w:val="00394968"/>
    <w:rsid w:val="00394D7F"/>
    <w:rsid w:val="00394DFA"/>
    <w:rsid w:val="0039511F"/>
    <w:rsid w:val="0039549D"/>
    <w:rsid w:val="00395A78"/>
    <w:rsid w:val="00395C44"/>
    <w:rsid w:val="00395C48"/>
    <w:rsid w:val="00395EF5"/>
    <w:rsid w:val="00396071"/>
    <w:rsid w:val="003962D8"/>
    <w:rsid w:val="003962DF"/>
    <w:rsid w:val="003963BC"/>
    <w:rsid w:val="00396485"/>
    <w:rsid w:val="00396496"/>
    <w:rsid w:val="0039657E"/>
    <w:rsid w:val="003965FA"/>
    <w:rsid w:val="0039676C"/>
    <w:rsid w:val="00396899"/>
    <w:rsid w:val="003968D2"/>
    <w:rsid w:val="00396B27"/>
    <w:rsid w:val="00396BB0"/>
    <w:rsid w:val="00396BE8"/>
    <w:rsid w:val="00396D46"/>
    <w:rsid w:val="00397065"/>
    <w:rsid w:val="0039709F"/>
    <w:rsid w:val="003970CF"/>
    <w:rsid w:val="0039740A"/>
    <w:rsid w:val="00397492"/>
    <w:rsid w:val="003975C6"/>
    <w:rsid w:val="003977B2"/>
    <w:rsid w:val="00397914"/>
    <w:rsid w:val="00397CA6"/>
    <w:rsid w:val="00397D4C"/>
    <w:rsid w:val="00397D51"/>
    <w:rsid w:val="00397FE0"/>
    <w:rsid w:val="003A0008"/>
    <w:rsid w:val="003A002F"/>
    <w:rsid w:val="003A0276"/>
    <w:rsid w:val="003A038F"/>
    <w:rsid w:val="003A099D"/>
    <w:rsid w:val="003A0A88"/>
    <w:rsid w:val="003A0BC0"/>
    <w:rsid w:val="003A0CC4"/>
    <w:rsid w:val="003A0E4E"/>
    <w:rsid w:val="003A0F26"/>
    <w:rsid w:val="003A0FA6"/>
    <w:rsid w:val="003A1328"/>
    <w:rsid w:val="003A1590"/>
    <w:rsid w:val="003A1593"/>
    <w:rsid w:val="003A1993"/>
    <w:rsid w:val="003A1BF8"/>
    <w:rsid w:val="003A1EE3"/>
    <w:rsid w:val="003A1F6D"/>
    <w:rsid w:val="003A1FAC"/>
    <w:rsid w:val="003A202C"/>
    <w:rsid w:val="003A21B4"/>
    <w:rsid w:val="003A21DC"/>
    <w:rsid w:val="003A2239"/>
    <w:rsid w:val="003A237F"/>
    <w:rsid w:val="003A23B3"/>
    <w:rsid w:val="003A241A"/>
    <w:rsid w:val="003A2426"/>
    <w:rsid w:val="003A2433"/>
    <w:rsid w:val="003A25CA"/>
    <w:rsid w:val="003A25F3"/>
    <w:rsid w:val="003A25FD"/>
    <w:rsid w:val="003A2736"/>
    <w:rsid w:val="003A28C3"/>
    <w:rsid w:val="003A292C"/>
    <w:rsid w:val="003A2BDF"/>
    <w:rsid w:val="003A2C5B"/>
    <w:rsid w:val="003A3119"/>
    <w:rsid w:val="003A330E"/>
    <w:rsid w:val="003A337A"/>
    <w:rsid w:val="003A3425"/>
    <w:rsid w:val="003A35E4"/>
    <w:rsid w:val="003A3620"/>
    <w:rsid w:val="003A3649"/>
    <w:rsid w:val="003A3673"/>
    <w:rsid w:val="003A36F3"/>
    <w:rsid w:val="003A3788"/>
    <w:rsid w:val="003A37C2"/>
    <w:rsid w:val="003A39DD"/>
    <w:rsid w:val="003A3B8B"/>
    <w:rsid w:val="003A3EB3"/>
    <w:rsid w:val="003A3EF0"/>
    <w:rsid w:val="003A3FBD"/>
    <w:rsid w:val="003A4125"/>
    <w:rsid w:val="003A422B"/>
    <w:rsid w:val="003A4296"/>
    <w:rsid w:val="003A42CD"/>
    <w:rsid w:val="003A4528"/>
    <w:rsid w:val="003A45A4"/>
    <w:rsid w:val="003A465D"/>
    <w:rsid w:val="003A47A1"/>
    <w:rsid w:val="003A492A"/>
    <w:rsid w:val="003A49C6"/>
    <w:rsid w:val="003A49CE"/>
    <w:rsid w:val="003A4AAE"/>
    <w:rsid w:val="003A4C78"/>
    <w:rsid w:val="003A4F84"/>
    <w:rsid w:val="003A5243"/>
    <w:rsid w:val="003A534A"/>
    <w:rsid w:val="003A5377"/>
    <w:rsid w:val="003A556E"/>
    <w:rsid w:val="003A56DE"/>
    <w:rsid w:val="003A578D"/>
    <w:rsid w:val="003A582E"/>
    <w:rsid w:val="003A5915"/>
    <w:rsid w:val="003A5B45"/>
    <w:rsid w:val="003A5BE8"/>
    <w:rsid w:val="003A5D80"/>
    <w:rsid w:val="003A613E"/>
    <w:rsid w:val="003A63B4"/>
    <w:rsid w:val="003A640D"/>
    <w:rsid w:val="003A660D"/>
    <w:rsid w:val="003A6736"/>
    <w:rsid w:val="003A6830"/>
    <w:rsid w:val="003A6B31"/>
    <w:rsid w:val="003A6DF4"/>
    <w:rsid w:val="003A72AA"/>
    <w:rsid w:val="003A749D"/>
    <w:rsid w:val="003A7752"/>
    <w:rsid w:val="003A7A69"/>
    <w:rsid w:val="003A7ACB"/>
    <w:rsid w:val="003B00B3"/>
    <w:rsid w:val="003B02AA"/>
    <w:rsid w:val="003B02B8"/>
    <w:rsid w:val="003B04E0"/>
    <w:rsid w:val="003B05C4"/>
    <w:rsid w:val="003B0BB2"/>
    <w:rsid w:val="003B0C68"/>
    <w:rsid w:val="003B0D6D"/>
    <w:rsid w:val="003B0D84"/>
    <w:rsid w:val="003B0DAB"/>
    <w:rsid w:val="003B0EFE"/>
    <w:rsid w:val="003B0FC9"/>
    <w:rsid w:val="003B1018"/>
    <w:rsid w:val="003B1040"/>
    <w:rsid w:val="003B1390"/>
    <w:rsid w:val="003B1444"/>
    <w:rsid w:val="003B1489"/>
    <w:rsid w:val="003B179B"/>
    <w:rsid w:val="003B1A76"/>
    <w:rsid w:val="003B1D71"/>
    <w:rsid w:val="003B1F6F"/>
    <w:rsid w:val="003B2199"/>
    <w:rsid w:val="003B22D6"/>
    <w:rsid w:val="003B284A"/>
    <w:rsid w:val="003B2AAA"/>
    <w:rsid w:val="003B2AB1"/>
    <w:rsid w:val="003B2AD8"/>
    <w:rsid w:val="003B2DEE"/>
    <w:rsid w:val="003B2E04"/>
    <w:rsid w:val="003B3137"/>
    <w:rsid w:val="003B3155"/>
    <w:rsid w:val="003B35AB"/>
    <w:rsid w:val="003B35D7"/>
    <w:rsid w:val="003B3A91"/>
    <w:rsid w:val="003B3B4A"/>
    <w:rsid w:val="003B3BCE"/>
    <w:rsid w:val="003B3C7D"/>
    <w:rsid w:val="003B3CD8"/>
    <w:rsid w:val="003B3E0B"/>
    <w:rsid w:val="003B41EB"/>
    <w:rsid w:val="003B41EC"/>
    <w:rsid w:val="003B428D"/>
    <w:rsid w:val="003B42EE"/>
    <w:rsid w:val="003B43CC"/>
    <w:rsid w:val="003B4679"/>
    <w:rsid w:val="003B472C"/>
    <w:rsid w:val="003B473B"/>
    <w:rsid w:val="003B4858"/>
    <w:rsid w:val="003B48AD"/>
    <w:rsid w:val="003B48BA"/>
    <w:rsid w:val="003B48E4"/>
    <w:rsid w:val="003B4B06"/>
    <w:rsid w:val="003B52E5"/>
    <w:rsid w:val="003B5421"/>
    <w:rsid w:val="003B5605"/>
    <w:rsid w:val="003B5678"/>
    <w:rsid w:val="003B5717"/>
    <w:rsid w:val="003B57DD"/>
    <w:rsid w:val="003B5A19"/>
    <w:rsid w:val="003B5ADC"/>
    <w:rsid w:val="003B5C92"/>
    <w:rsid w:val="003B5DB1"/>
    <w:rsid w:val="003B5DD6"/>
    <w:rsid w:val="003B5F89"/>
    <w:rsid w:val="003B6290"/>
    <w:rsid w:val="003B62F4"/>
    <w:rsid w:val="003B62FB"/>
    <w:rsid w:val="003B6481"/>
    <w:rsid w:val="003B6884"/>
    <w:rsid w:val="003B6935"/>
    <w:rsid w:val="003B6A62"/>
    <w:rsid w:val="003B6C4A"/>
    <w:rsid w:val="003B6D14"/>
    <w:rsid w:val="003B6DD2"/>
    <w:rsid w:val="003B6F5C"/>
    <w:rsid w:val="003B7374"/>
    <w:rsid w:val="003B74DB"/>
    <w:rsid w:val="003B757E"/>
    <w:rsid w:val="003B76EF"/>
    <w:rsid w:val="003B7893"/>
    <w:rsid w:val="003B798D"/>
    <w:rsid w:val="003B7A7E"/>
    <w:rsid w:val="003B7B11"/>
    <w:rsid w:val="003B7C49"/>
    <w:rsid w:val="003B7C9D"/>
    <w:rsid w:val="003B7E24"/>
    <w:rsid w:val="003C0184"/>
    <w:rsid w:val="003C01B1"/>
    <w:rsid w:val="003C026B"/>
    <w:rsid w:val="003C0352"/>
    <w:rsid w:val="003C036E"/>
    <w:rsid w:val="003C03E8"/>
    <w:rsid w:val="003C03FD"/>
    <w:rsid w:val="003C049E"/>
    <w:rsid w:val="003C0897"/>
    <w:rsid w:val="003C0C91"/>
    <w:rsid w:val="003C0D2E"/>
    <w:rsid w:val="003C0D49"/>
    <w:rsid w:val="003C0FCB"/>
    <w:rsid w:val="003C1318"/>
    <w:rsid w:val="003C187E"/>
    <w:rsid w:val="003C19C6"/>
    <w:rsid w:val="003C1B74"/>
    <w:rsid w:val="003C1C69"/>
    <w:rsid w:val="003C1CED"/>
    <w:rsid w:val="003C1D40"/>
    <w:rsid w:val="003C1D8F"/>
    <w:rsid w:val="003C1DD4"/>
    <w:rsid w:val="003C1EB5"/>
    <w:rsid w:val="003C208F"/>
    <w:rsid w:val="003C209E"/>
    <w:rsid w:val="003C2496"/>
    <w:rsid w:val="003C255F"/>
    <w:rsid w:val="003C277A"/>
    <w:rsid w:val="003C29DD"/>
    <w:rsid w:val="003C2A3F"/>
    <w:rsid w:val="003C2B66"/>
    <w:rsid w:val="003C2B89"/>
    <w:rsid w:val="003C2DB2"/>
    <w:rsid w:val="003C2EE9"/>
    <w:rsid w:val="003C2F38"/>
    <w:rsid w:val="003C2F88"/>
    <w:rsid w:val="003C3010"/>
    <w:rsid w:val="003C30F9"/>
    <w:rsid w:val="003C3240"/>
    <w:rsid w:val="003C324E"/>
    <w:rsid w:val="003C329A"/>
    <w:rsid w:val="003C365D"/>
    <w:rsid w:val="003C365F"/>
    <w:rsid w:val="003C375B"/>
    <w:rsid w:val="003C38DE"/>
    <w:rsid w:val="003C3BB3"/>
    <w:rsid w:val="003C3CCF"/>
    <w:rsid w:val="003C3D27"/>
    <w:rsid w:val="003C3E56"/>
    <w:rsid w:val="003C3EC6"/>
    <w:rsid w:val="003C41F7"/>
    <w:rsid w:val="003C4219"/>
    <w:rsid w:val="003C423C"/>
    <w:rsid w:val="003C4661"/>
    <w:rsid w:val="003C46A9"/>
    <w:rsid w:val="003C46B5"/>
    <w:rsid w:val="003C47C4"/>
    <w:rsid w:val="003C47C9"/>
    <w:rsid w:val="003C4863"/>
    <w:rsid w:val="003C48DE"/>
    <w:rsid w:val="003C4CD2"/>
    <w:rsid w:val="003C4CDC"/>
    <w:rsid w:val="003C51BA"/>
    <w:rsid w:val="003C52E5"/>
    <w:rsid w:val="003C551D"/>
    <w:rsid w:val="003C56A8"/>
    <w:rsid w:val="003C586F"/>
    <w:rsid w:val="003C58FC"/>
    <w:rsid w:val="003C59DF"/>
    <w:rsid w:val="003C5B28"/>
    <w:rsid w:val="003C5C3F"/>
    <w:rsid w:val="003C5FC7"/>
    <w:rsid w:val="003C6032"/>
    <w:rsid w:val="003C61A8"/>
    <w:rsid w:val="003C63BC"/>
    <w:rsid w:val="003C63C8"/>
    <w:rsid w:val="003C6458"/>
    <w:rsid w:val="003C64A5"/>
    <w:rsid w:val="003C6650"/>
    <w:rsid w:val="003C671F"/>
    <w:rsid w:val="003C6A3C"/>
    <w:rsid w:val="003C6F07"/>
    <w:rsid w:val="003C6F8E"/>
    <w:rsid w:val="003C7026"/>
    <w:rsid w:val="003C70CA"/>
    <w:rsid w:val="003C749D"/>
    <w:rsid w:val="003C74DD"/>
    <w:rsid w:val="003C7658"/>
    <w:rsid w:val="003C79BB"/>
    <w:rsid w:val="003C7A16"/>
    <w:rsid w:val="003C7B16"/>
    <w:rsid w:val="003C7BA7"/>
    <w:rsid w:val="003C7C0C"/>
    <w:rsid w:val="003C7ECA"/>
    <w:rsid w:val="003D0129"/>
    <w:rsid w:val="003D0472"/>
    <w:rsid w:val="003D059A"/>
    <w:rsid w:val="003D0801"/>
    <w:rsid w:val="003D0812"/>
    <w:rsid w:val="003D0857"/>
    <w:rsid w:val="003D0AC3"/>
    <w:rsid w:val="003D0BF3"/>
    <w:rsid w:val="003D0EBD"/>
    <w:rsid w:val="003D119C"/>
    <w:rsid w:val="003D1249"/>
    <w:rsid w:val="003D13A5"/>
    <w:rsid w:val="003D141F"/>
    <w:rsid w:val="003D14F4"/>
    <w:rsid w:val="003D157F"/>
    <w:rsid w:val="003D1635"/>
    <w:rsid w:val="003D1E2C"/>
    <w:rsid w:val="003D2017"/>
    <w:rsid w:val="003D20B6"/>
    <w:rsid w:val="003D2181"/>
    <w:rsid w:val="003D225A"/>
    <w:rsid w:val="003D23CE"/>
    <w:rsid w:val="003D2688"/>
    <w:rsid w:val="003D27DD"/>
    <w:rsid w:val="003D28F9"/>
    <w:rsid w:val="003D2B09"/>
    <w:rsid w:val="003D2B98"/>
    <w:rsid w:val="003D2C84"/>
    <w:rsid w:val="003D2D4D"/>
    <w:rsid w:val="003D30C2"/>
    <w:rsid w:val="003D3191"/>
    <w:rsid w:val="003D3242"/>
    <w:rsid w:val="003D3312"/>
    <w:rsid w:val="003D35E3"/>
    <w:rsid w:val="003D3666"/>
    <w:rsid w:val="003D36B8"/>
    <w:rsid w:val="003D3754"/>
    <w:rsid w:val="003D3798"/>
    <w:rsid w:val="003D37CB"/>
    <w:rsid w:val="003D3B44"/>
    <w:rsid w:val="003D3EB7"/>
    <w:rsid w:val="003D4114"/>
    <w:rsid w:val="003D412D"/>
    <w:rsid w:val="003D453B"/>
    <w:rsid w:val="003D4597"/>
    <w:rsid w:val="003D4782"/>
    <w:rsid w:val="003D4A85"/>
    <w:rsid w:val="003D4BE2"/>
    <w:rsid w:val="003D4E0F"/>
    <w:rsid w:val="003D5098"/>
    <w:rsid w:val="003D512D"/>
    <w:rsid w:val="003D5147"/>
    <w:rsid w:val="003D5205"/>
    <w:rsid w:val="003D53A0"/>
    <w:rsid w:val="003D53C2"/>
    <w:rsid w:val="003D53F2"/>
    <w:rsid w:val="003D55BB"/>
    <w:rsid w:val="003D55BE"/>
    <w:rsid w:val="003D5670"/>
    <w:rsid w:val="003D5711"/>
    <w:rsid w:val="003D5877"/>
    <w:rsid w:val="003D58CC"/>
    <w:rsid w:val="003D5ACD"/>
    <w:rsid w:val="003D5B56"/>
    <w:rsid w:val="003D5BC7"/>
    <w:rsid w:val="003D5BDA"/>
    <w:rsid w:val="003D5C73"/>
    <w:rsid w:val="003D5E3A"/>
    <w:rsid w:val="003D6085"/>
    <w:rsid w:val="003D60A3"/>
    <w:rsid w:val="003D61DA"/>
    <w:rsid w:val="003D633C"/>
    <w:rsid w:val="003D63C2"/>
    <w:rsid w:val="003D6665"/>
    <w:rsid w:val="003D680B"/>
    <w:rsid w:val="003D688B"/>
    <w:rsid w:val="003D6A90"/>
    <w:rsid w:val="003D6AAC"/>
    <w:rsid w:val="003D6B84"/>
    <w:rsid w:val="003D6C28"/>
    <w:rsid w:val="003D7251"/>
    <w:rsid w:val="003D736D"/>
    <w:rsid w:val="003D745B"/>
    <w:rsid w:val="003D7667"/>
    <w:rsid w:val="003D7B61"/>
    <w:rsid w:val="003D7BBC"/>
    <w:rsid w:val="003D7BC0"/>
    <w:rsid w:val="003D7DCA"/>
    <w:rsid w:val="003E01B4"/>
    <w:rsid w:val="003E0267"/>
    <w:rsid w:val="003E0336"/>
    <w:rsid w:val="003E0404"/>
    <w:rsid w:val="003E0478"/>
    <w:rsid w:val="003E04A6"/>
    <w:rsid w:val="003E0573"/>
    <w:rsid w:val="003E05FA"/>
    <w:rsid w:val="003E08A2"/>
    <w:rsid w:val="003E0A60"/>
    <w:rsid w:val="003E0BD9"/>
    <w:rsid w:val="003E0C92"/>
    <w:rsid w:val="003E0CED"/>
    <w:rsid w:val="003E0E17"/>
    <w:rsid w:val="003E0E30"/>
    <w:rsid w:val="003E0F19"/>
    <w:rsid w:val="003E0F4B"/>
    <w:rsid w:val="003E0F4F"/>
    <w:rsid w:val="003E10EB"/>
    <w:rsid w:val="003E122D"/>
    <w:rsid w:val="003E1437"/>
    <w:rsid w:val="003E1478"/>
    <w:rsid w:val="003E1539"/>
    <w:rsid w:val="003E1654"/>
    <w:rsid w:val="003E1665"/>
    <w:rsid w:val="003E16E9"/>
    <w:rsid w:val="003E16F1"/>
    <w:rsid w:val="003E1701"/>
    <w:rsid w:val="003E1749"/>
    <w:rsid w:val="003E17EE"/>
    <w:rsid w:val="003E1A83"/>
    <w:rsid w:val="003E1B39"/>
    <w:rsid w:val="003E1C4C"/>
    <w:rsid w:val="003E1F77"/>
    <w:rsid w:val="003E20DE"/>
    <w:rsid w:val="003E2102"/>
    <w:rsid w:val="003E2180"/>
    <w:rsid w:val="003E2219"/>
    <w:rsid w:val="003E2220"/>
    <w:rsid w:val="003E224A"/>
    <w:rsid w:val="003E2528"/>
    <w:rsid w:val="003E2545"/>
    <w:rsid w:val="003E2623"/>
    <w:rsid w:val="003E2818"/>
    <w:rsid w:val="003E2958"/>
    <w:rsid w:val="003E2A25"/>
    <w:rsid w:val="003E2AB1"/>
    <w:rsid w:val="003E2E62"/>
    <w:rsid w:val="003E30E6"/>
    <w:rsid w:val="003E316E"/>
    <w:rsid w:val="003E3661"/>
    <w:rsid w:val="003E36F6"/>
    <w:rsid w:val="003E38D1"/>
    <w:rsid w:val="003E39E1"/>
    <w:rsid w:val="003E3BF3"/>
    <w:rsid w:val="003E3DC7"/>
    <w:rsid w:val="003E40D2"/>
    <w:rsid w:val="003E4299"/>
    <w:rsid w:val="003E429D"/>
    <w:rsid w:val="003E42D5"/>
    <w:rsid w:val="003E42FB"/>
    <w:rsid w:val="003E43C2"/>
    <w:rsid w:val="003E44E2"/>
    <w:rsid w:val="003E45BE"/>
    <w:rsid w:val="003E45CB"/>
    <w:rsid w:val="003E4A39"/>
    <w:rsid w:val="003E4B35"/>
    <w:rsid w:val="003E4BE4"/>
    <w:rsid w:val="003E4BF8"/>
    <w:rsid w:val="003E4DC2"/>
    <w:rsid w:val="003E4E8A"/>
    <w:rsid w:val="003E4E98"/>
    <w:rsid w:val="003E4EA2"/>
    <w:rsid w:val="003E4FBB"/>
    <w:rsid w:val="003E5080"/>
    <w:rsid w:val="003E50CB"/>
    <w:rsid w:val="003E5335"/>
    <w:rsid w:val="003E53AF"/>
    <w:rsid w:val="003E586D"/>
    <w:rsid w:val="003E59EE"/>
    <w:rsid w:val="003E5B4D"/>
    <w:rsid w:val="003E5B90"/>
    <w:rsid w:val="003E5C12"/>
    <w:rsid w:val="003E5CED"/>
    <w:rsid w:val="003E5D10"/>
    <w:rsid w:val="003E5ECD"/>
    <w:rsid w:val="003E5EF8"/>
    <w:rsid w:val="003E5F36"/>
    <w:rsid w:val="003E605E"/>
    <w:rsid w:val="003E6154"/>
    <w:rsid w:val="003E6160"/>
    <w:rsid w:val="003E65A2"/>
    <w:rsid w:val="003E661E"/>
    <w:rsid w:val="003E6651"/>
    <w:rsid w:val="003E68FE"/>
    <w:rsid w:val="003E690C"/>
    <w:rsid w:val="003E6B07"/>
    <w:rsid w:val="003E6BCB"/>
    <w:rsid w:val="003E6D4A"/>
    <w:rsid w:val="003E6DBA"/>
    <w:rsid w:val="003E6E17"/>
    <w:rsid w:val="003E70DB"/>
    <w:rsid w:val="003E71D8"/>
    <w:rsid w:val="003E71E9"/>
    <w:rsid w:val="003E728E"/>
    <w:rsid w:val="003E7601"/>
    <w:rsid w:val="003E7997"/>
    <w:rsid w:val="003E79D2"/>
    <w:rsid w:val="003E7DC4"/>
    <w:rsid w:val="003F002B"/>
    <w:rsid w:val="003F0180"/>
    <w:rsid w:val="003F032F"/>
    <w:rsid w:val="003F0404"/>
    <w:rsid w:val="003F05DB"/>
    <w:rsid w:val="003F072E"/>
    <w:rsid w:val="003F0870"/>
    <w:rsid w:val="003F0917"/>
    <w:rsid w:val="003F0940"/>
    <w:rsid w:val="003F098C"/>
    <w:rsid w:val="003F0C7E"/>
    <w:rsid w:val="003F0E5E"/>
    <w:rsid w:val="003F0FD0"/>
    <w:rsid w:val="003F134E"/>
    <w:rsid w:val="003F1453"/>
    <w:rsid w:val="003F1570"/>
    <w:rsid w:val="003F16D6"/>
    <w:rsid w:val="003F170A"/>
    <w:rsid w:val="003F1A44"/>
    <w:rsid w:val="003F1AF7"/>
    <w:rsid w:val="003F1BE6"/>
    <w:rsid w:val="003F20E1"/>
    <w:rsid w:val="003F2128"/>
    <w:rsid w:val="003F21C4"/>
    <w:rsid w:val="003F2376"/>
    <w:rsid w:val="003F264D"/>
    <w:rsid w:val="003F265E"/>
    <w:rsid w:val="003F26FC"/>
    <w:rsid w:val="003F28B4"/>
    <w:rsid w:val="003F28C0"/>
    <w:rsid w:val="003F2A33"/>
    <w:rsid w:val="003F2C2A"/>
    <w:rsid w:val="003F2CD9"/>
    <w:rsid w:val="003F2D8B"/>
    <w:rsid w:val="003F2DE8"/>
    <w:rsid w:val="003F30D0"/>
    <w:rsid w:val="003F31B0"/>
    <w:rsid w:val="003F34C9"/>
    <w:rsid w:val="003F34FE"/>
    <w:rsid w:val="003F3583"/>
    <w:rsid w:val="003F361E"/>
    <w:rsid w:val="003F386E"/>
    <w:rsid w:val="003F3CB3"/>
    <w:rsid w:val="003F402B"/>
    <w:rsid w:val="003F429C"/>
    <w:rsid w:val="003F432F"/>
    <w:rsid w:val="003F4398"/>
    <w:rsid w:val="003F43D5"/>
    <w:rsid w:val="003F4419"/>
    <w:rsid w:val="003F4479"/>
    <w:rsid w:val="003F45B0"/>
    <w:rsid w:val="003F468F"/>
    <w:rsid w:val="003F46BD"/>
    <w:rsid w:val="003F46E9"/>
    <w:rsid w:val="003F4A1E"/>
    <w:rsid w:val="003F4BFB"/>
    <w:rsid w:val="003F4CF2"/>
    <w:rsid w:val="003F4EBF"/>
    <w:rsid w:val="003F5081"/>
    <w:rsid w:val="003F5118"/>
    <w:rsid w:val="003F54F9"/>
    <w:rsid w:val="003F556B"/>
    <w:rsid w:val="003F5644"/>
    <w:rsid w:val="003F56B4"/>
    <w:rsid w:val="003F56D6"/>
    <w:rsid w:val="003F579A"/>
    <w:rsid w:val="003F57C6"/>
    <w:rsid w:val="003F58DF"/>
    <w:rsid w:val="003F595A"/>
    <w:rsid w:val="003F59B1"/>
    <w:rsid w:val="003F5A6C"/>
    <w:rsid w:val="003F5A78"/>
    <w:rsid w:val="003F5B3A"/>
    <w:rsid w:val="003F5D5A"/>
    <w:rsid w:val="003F5D95"/>
    <w:rsid w:val="003F5EC2"/>
    <w:rsid w:val="003F5FC8"/>
    <w:rsid w:val="003F609D"/>
    <w:rsid w:val="003F6185"/>
    <w:rsid w:val="003F61D1"/>
    <w:rsid w:val="003F6341"/>
    <w:rsid w:val="003F64B2"/>
    <w:rsid w:val="003F65D2"/>
    <w:rsid w:val="003F6846"/>
    <w:rsid w:val="003F6951"/>
    <w:rsid w:val="003F6B1D"/>
    <w:rsid w:val="003F6BC4"/>
    <w:rsid w:val="003F6DEE"/>
    <w:rsid w:val="003F6E9A"/>
    <w:rsid w:val="003F6F85"/>
    <w:rsid w:val="003F70C3"/>
    <w:rsid w:val="003F70E4"/>
    <w:rsid w:val="003F718C"/>
    <w:rsid w:val="003F71E3"/>
    <w:rsid w:val="003F72B1"/>
    <w:rsid w:val="003F7334"/>
    <w:rsid w:val="003F769E"/>
    <w:rsid w:val="003F78EB"/>
    <w:rsid w:val="003F7939"/>
    <w:rsid w:val="003F7A3C"/>
    <w:rsid w:val="003F7B41"/>
    <w:rsid w:val="003F7F4D"/>
    <w:rsid w:val="0040023E"/>
    <w:rsid w:val="0040029E"/>
    <w:rsid w:val="004004C9"/>
    <w:rsid w:val="00400753"/>
    <w:rsid w:val="004007CA"/>
    <w:rsid w:val="00400957"/>
    <w:rsid w:val="004009F9"/>
    <w:rsid w:val="00400EF7"/>
    <w:rsid w:val="00400FFC"/>
    <w:rsid w:val="00401017"/>
    <w:rsid w:val="00401133"/>
    <w:rsid w:val="00401169"/>
    <w:rsid w:val="0040123B"/>
    <w:rsid w:val="00401492"/>
    <w:rsid w:val="00401539"/>
    <w:rsid w:val="0040188F"/>
    <w:rsid w:val="0040195D"/>
    <w:rsid w:val="004019DD"/>
    <w:rsid w:val="00401D5F"/>
    <w:rsid w:val="00401DA7"/>
    <w:rsid w:val="00401ED4"/>
    <w:rsid w:val="00401F9D"/>
    <w:rsid w:val="0040205C"/>
    <w:rsid w:val="004020B5"/>
    <w:rsid w:val="004020CA"/>
    <w:rsid w:val="004021F2"/>
    <w:rsid w:val="004024C5"/>
    <w:rsid w:val="004024FB"/>
    <w:rsid w:val="00402589"/>
    <w:rsid w:val="00402595"/>
    <w:rsid w:val="004026B2"/>
    <w:rsid w:val="004027F5"/>
    <w:rsid w:val="004029AE"/>
    <w:rsid w:val="00402B04"/>
    <w:rsid w:val="00402B87"/>
    <w:rsid w:val="00402D5F"/>
    <w:rsid w:val="00402D89"/>
    <w:rsid w:val="00402E21"/>
    <w:rsid w:val="00402E96"/>
    <w:rsid w:val="00402FA9"/>
    <w:rsid w:val="00403122"/>
    <w:rsid w:val="004031BB"/>
    <w:rsid w:val="00403325"/>
    <w:rsid w:val="0040336A"/>
    <w:rsid w:val="0040350F"/>
    <w:rsid w:val="004035DF"/>
    <w:rsid w:val="00403693"/>
    <w:rsid w:val="0040373D"/>
    <w:rsid w:val="0040380E"/>
    <w:rsid w:val="004038A7"/>
    <w:rsid w:val="00403907"/>
    <w:rsid w:val="00403BA2"/>
    <w:rsid w:val="00403C07"/>
    <w:rsid w:val="00403DA1"/>
    <w:rsid w:val="00403DDB"/>
    <w:rsid w:val="00403EE0"/>
    <w:rsid w:val="00403F76"/>
    <w:rsid w:val="0040414C"/>
    <w:rsid w:val="00404153"/>
    <w:rsid w:val="00404261"/>
    <w:rsid w:val="00404313"/>
    <w:rsid w:val="00404517"/>
    <w:rsid w:val="004045D1"/>
    <w:rsid w:val="00404651"/>
    <w:rsid w:val="0040475A"/>
    <w:rsid w:val="004047C4"/>
    <w:rsid w:val="004048AF"/>
    <w:rsid w:val="004048EE"/>
    <w:rsid w:val="00404943"/>
    <w:rsid w:val="00404A2A"/>
    <w:rsid w:val="00404A66"/>
    <w:rsid w:val="00404C37"/>
    <w:rsid w:val="00404DB3"/>
    <w:rsid w:val="00404EB7"/>
    <w:rsid w:val="00404EC7"/>
    <w:rsid w:val="00404F62"/>
    <w:rsid w:val="0040532F"/>
    <w:rsid w:val="00405447"/>
    <w:rsid w:val="004058A2"/>
    <w:rsid w:val="00405943"/>
    <w:rsid w:val="0040597D"/>
    <w:rsid w:val="00405990"/>
    <w:rsid w:val="00405AC4"/>
    <w:rsid w:val="00405D5B"/>
    <w:rsid w:val="00405D72"/>
    <w:rsid w:val="00405DB5"/>
    <w:rsid w:val="00405FC2"/>
    <w:rsid w:val="00406120"/>
    <w:rsid w:val="0040617D"/>
    <w:rsid w:val="00406342"/>
    <w:rsid w:val="004063A7"/>
    <w:rsid w:val="00406475"/>
    <w:rsid w:val="004064D1"/>
    <w:rsid w:val="004067A7"/>
    <w:rsid w:val="0040689F"/>
    <w:rsid w:val="004069BF"/>
    <w:rsid w:val="00406AD2"/>
    <w:rsid w:val="00406C06"/>
    <w:rsid w:val="00406DE3"/>
    <w:rsid w:val="00406DE6"/>
    <w:rsid w:val="00406DFF"/>
    <w:rsid w:val="0040717A"/>
    <w:rsid w:val="004071B6"/>
    <w:rsid w:val="00407267"/>
    <w:rsid w:val="004072B4"/>
    <w:rsid w:val="0040746A"/>
    <w:rsid w:val="004075FE"/>
    <w:rsid w:val="0040794A"/>
    <w:rsid w:val="00407983"/>
    <w:rsid w:val="004079D0"/>
    <w:rsid w:val="0041018B"/>
    <w:rsid w:val="004102C4"/>
    <w:rsid w:val="00410318"/>
    <w:rsid w:val="004104A0"/>
    <w:rsid w:val="004106F5"/>
    <w:rsid w:val="004109C7"/>
    <w:rsid w:val="004109E2"/>
    <w:rsid w:val="00410A4B"/>
    <w:rsid w:val="00410BD9"/>
    <w:rsid w:val="00410D06"/>
    <w:rsid w:val="00410ECF"/>
    <w:rsid w:val="0041112B"/>
    <w:rsid w:val="004113D8"/>
    <w:rsid w:val="0041191C"/>
    <w:rsid w:val="00411A56"/>
    <w:rsid w:val="00411B8D"/>
    <w:rsid w:val="00411C47"/>
    <w:rsid w:val="00411FAE"/>
    <w:rsid w:val="00412002"/>
    <w:rsid w:val="0041221E"/>
    <w:rsid w:val="00412355"/>
    <w:rsid w:val="004129E5"/>
    <w:rsid w:val="00412B81"/>
    <w:rsid w:val="00412C91"/>
    <w:rsid w:val="00412D11"/>
    <w:rsid w:val="00412D45"/>
    <w:rsid w:val="00412DB0"/>
    <w:rsid w:val="00412EA3"/>
    <w:rsid w:val="00412F2D"/>
    <w:rsid w:val="0041315C"/>
    <w:rsid w:val="0041320F"/>
    <w:rsid w:val="0041339F"/>
    <w:rsid w:val="004134F4"/>
    <w:rsid w:val="004135AA"/>
    <w:rsid w:val="004135B4"/>
    <w:rsid w:val="0041381E"/>
    <w:rsid w:val="004139FB"/>
    <w:rsid w:val="00413D63"/>
    <w:rsid w:val="00413DC4"/>
    <w:rsid w:val="00413DC5"/>
    <w:rsid w:val="00413EDE"/>
    <w:rsid w:val="00413F00"/>
    <w:rsid w:val="00414413"/>
    <w:rsid w:val="00414481"/>
    <w:rsid w:val="004145FC"/>
    <w:rsid w:val="00414D6B"/>
    <w:rsid w:val="00414F46"/>
    <w:rsid w:val="00414F8A"/>
    <w:rsid w:val="004151A5"/>
    <w:rsid w:val="00415AEA"/>
    <w:rsid w:val="00415FE8"/>
    <w:rsid w:val="00416126"/>
    <w:rsid w:val="00416422"/>
    <w:rsid w:val="00416752"/>
    <w:rsid w:val="004167EA"/>
    <w:rsid w:val="00416AA8"/>
    <w:rsid w:val="00416C97"/>
    <w:rsid w:val="004170D7"/>
    <w:rsid w:val="004170ED"/>
    <w:rsid w:val="00417161"/>
    <w:rsid w:val="004172D7"/>
    <w:rsid w:val="0041742F"/>
    <w:rsid w:val="004174BE"/>
    <w:rsid w:val="004174EB"/>
    <w:rsid w:val="0041759F"/>
    <w:rsid w:val="0041763F"/>
    <w:rsid w:val="00417692"/>
    <w:rsid w:val="0041779E"/>
    <w:rsid w:val="00417877"/>
    <w:rsid w:val="00417929"/>
    <w:rsid w:val="004179E0"/>
    <w:rsid w:val="00417A8F"/>
    <w:rsid w:val="00417F2E"/>
    <w:rsid w:val="00417FF3"/>
    <w:rsid w:val="004201C0"/>
    <w:rsid w:val="0042026C"/>
    <w:rsid w:val="004202AF"/>
    <w:rsid w:val="004204FA"/>
    <w:rsid w:val="0042056D"/>
    <w:rsid w:val="00420692"/>
    <w:rsid w:val="004207ED"/>
    <w:rsid w:val="00420910"/>
    <w:rsid w:val="00420A28"/>
    <w:rsid w:val="00420B60"/>
    <w:rsid w:val="00420BD0"/>
    <w:rsid w:val="00420C19"/>
    <w:rsid w:val="00420DE4"/>
    <w:rsid w:val="00420DF1"/>
    <w:rsid w:val="00420E67"/>
    <w:rsid w:val="00420F5C"/>
    <w:rsid w:val="0042154E"/>
    <w:rsid w:val="0042183D"/>
    <w:rsid w:val="004219A8"/>
    <w:rsid w:val="004219ED"/>
    <w:rsid w:val="00421B1E"/>
    <w:rsid w:val="00421BFC"/>
    <w:rsid w:val="00421CA4"/>
    <w:rsid w:val="00421E92"/>
    <w:rsid w:val="00421F87"/>
    <w:rsid w:val="00422020"/>
    <w:rsid w:val="00422150"/>
    <w:rsid w:val="004222F2"/>
    <w:rsid w:val="00422375"/>
    <w:rsid w:val="004223A2"/>
    <w:rsid w:val="00422424"/>
    <w:rsid w:val="00422526"/>
    <w:rsid w:val="00422694"/>
    <w:rsid w:val="004228CF"/>
    <w:rsid w:val="00422967"/>
    <w:rsid w:val="00422D87"/>
    <w:rsid w:val="00422E6D"/>
    <w:rsid w:val="00423227"/>
    <w:rsid w:val="0042347A"/>
    <w:rsid w:val="00423552"/>
    <w:rsid w:val="00423784"/>
    <w:rsid w:val="004238ED"/>
    <w:rsid w:val="0042395F"/>
    <w:rsid w:val="00423A16"/>
    <w:rsid w:val="00423B14"/>
    <w:rsid w:val="00423C4B"/>
    <w:rsid w:val="00423E8E"/>
    <w:rsid w:val="00423FEC"/>
    <w:rsid w:val="004243E0"/>
    <w:rsid w:val="004244F9"/>
    <w:rsid w:val="00424528"/>
    <w:rsid w:val="00424594"/>
    <w:rsid w:val="0042463F"/>
    <w:rsid w:val="004246B6"/>
    <w:rsid w:val="004246E8"/>
    <w:rsid w:val="00424894"/>
    <w:rsid w:val="0042489D"/>
    <w:rsid w:val="00424995"/>
    <w:rsid w:val="00424AFD"/>
    <w:rsid w:val="00424B1F"/>
    <w:rsid w:val="00424BC7"/>
    <w:rsid w:val="00424C20"/>
    <w:rsid w:val="00424D5D"/>
    <w:rsid w:val="00424E53"/>
    <w:rsid w:val="00425056"/>
    <w:rsid w:val="00425125"/>
    <w:rsid w:val="0042514F"/>
    <w:rsid w:val="0042517C"/>
    <w:rsid w:val="004251E5"/>
    <w:rsid w:val="004252FC"/>
    <w:rsid w:val="00425322"/>
    <w:rsid w:val="00425374"/>
    <w:rsid w:val="00425443"/>
    <w:rsid w:val="004258D0"/>
    <w:rsid w:val="004259D7"/>
    <w:rsid w:val="00425A35"/>
    <w:rsid w:val="00425B72"/>
    <w:rsid w:val="00425BC3"/>
    <w:rsid w:val="00425BCC"/>
    <w:rsid w:val="00425DFA"/>
    <w:rsid w:val="00426047"/>
    <w:rsid w:val="00426080"/>
    <w:rsid w:val="0042629D"/>
    <w:rsid w:val="004263E3"/>
    <w:rsid w:val="0042640A"/>
    <w:rsid w:val="00426595"/>
    <w:rsid w:val="00426781"/>
    <w:rsid w:val="00426903"/>
    <w:rsid w:val="00426A76"/>
    <w:rsid w:val="0042716F"/>
    <w:rsid w:val="00427434"/>
    <w:rsid w:val="0042756B"/>
    <w:rsid w:val="00427673"/>
    <w:rsid w:val="00427749"/>
    <w:rsid w:val="0042778F"/>
    <w:rsid w:val="0042789E"/>
    <w:rsid w:val="00427953"/>
    <w:rsid w:val="004279E3"/>
    <w:rsid w:val="004279F6"/>
    <w:rsid w:val="00427B29"/>
    <w:rsid w:val="00427F1B"/>
    <w:rsid w:val="00427F70"/>
    <w:rsid w:val="00427FCE"/>
    <w:rsid w:val="00430237"/>
    <w:rsid w:val="00430309"/>
    <w:rsid w:val="00430349"/>
    <w:rsid w:val="0043051E"/>
    <w:rsid w:val="0043060B"/>
    <w:rsid w:val="004306E8"/>
    <w:rsid w:val="004308EC"/>
    <w:rsid w:val="00430927"/>
    <w:rsid w:val="00430C33"/>
    <w:rsid w:val="00430CFB"/>
    <w:rsid w:val="00430DB0"/>
    <w:rsid w:val="00430F8E"/>
    <w:rsid w:val="00430F9F"/>
    <w:rsid w:val="0043100D"/>
    <w:rsid w:val="004312BE"/>
    <w:rsid w:val="0043144F"/>
    <w:rsid w:val="004314CF"/>
    <w:rsid w:val="00431523"/>
    <w:rsid w:val="004315F0"/>
    <w:rsid w:val="004316C6"/>
    <w:rsid w:val="004317C7"/>
    <w:rsid w:val="004319CA"/>
    <w:rsid w:val="00431A66"/>
    <w:rsid w:val="00431A8B"/>
    <w:rsid w:val="00431A98"/>
    <w:rsid w:val="00431C13"/>
    <w:rsid w:val="00431D26"/>
    <w:rsid w:val="00431DB1"/>
    <w:rsid w:val="00432017"/>
    <w:rsid w:val="0043208F"/>
    <w:rsid w:val="0043209F"/>
    <w:rsid w:val="0043210E"/>
    <w:rsid w:val="004321A3"/>
    <w:rsid w:val="0043221A"/>
    <w:rsid w:val="0043224A"/>
    <w:rsid w:val="00432269"/>
    <w:rsid w:val="00432440"/>
    <w:rsid w:val="0043244C"/>
    <w:rsid w:val="00432504"/>
    <w:rsid w:val="00432698"/>
    <w:rsid w:val="0043272A"/>
    <w:rsid w:val="004329F0"/>
    <w:rsid w:val="00432A46"/>
    <w:rsid w:val="00432A8C"/>
    <w:rsid w:val="00432B4C"/>
    <w:rsid w:val="00432DF5"/>
    <w:rsid w:val="00432EC3"/>
    <w:rsid w:val="00432F55"/>
    <w:rsid w:val="004330FE"/>
    <w:rsid w:val="004332F1"/>
    <w:rsid w:val="00433406"/>
    <w:rsid w:val="0043341D"/>
    <w:rsid w:val="004335B4"/>
    <w:rsid w:val="00433600"/>
    <w:rsid w:val="0043369F"/>
    <w:rsid w:val="00433701"/>
    <w:rsid w:val="00433942"/>
    <w:rsid w:val="00433A76"/>
    <w:rsid w:val="00433B7E"/>
    <w:rsid w:val="00433D6C"/>
    <w:rsid w:val="00433D78"/>
    <w:rsid w:val="00434115"/>
    <w:rsid w:val="00434325"/>
    <w:rsid w:val="0043439F"/>
    <w:rsid w:val="00434647"/>
    <w:rsid w:val="00434863"/>
    <w:rsid w:val="00434C3E"/>
    <w:rsid w:val="00434C93"/>
    <w:rsid w:val="00434D3D"/>
    <w:rsid w:val="00434D8E"/>
    <w:rsid w:val="00434DA1"/>
    <w:rsid w:val="00434F9A"/>
    <w:rsid w:val="00434FE4"/>
    <w:rsid w:val="00435200"/>
    <w:rsid w:val="00435719"/>
    <w:rsid w:val="0043580F"/>
    <w:rsid w:val="00435B0D"/>
    <w:rsid w:val="00435C83"/>
    <w:rsid w:val="00435EF8"/>
    <w:rsid w:val="00436193"/>
    <w:rsid w:val="004363E0"/>
    <w:rsid w:val="004367FF"/>
    <w:rsid w:val="004369CB"/>
    <w:rsid w:val="00436B5C"/>
    <w:rsid w:val="00436C33"/>
    <w:rsid w:val="00436D67"/>
    <w:rsid w:val="00437030"/>
    <w:rsid w:val="00437120"/>
    <w:rsid w:val="004371E2"/>
    <w:rsid w:val="00437226"/>
    <w:rsid w:val="00437464"/>
    <w:rsid w:val="0043784C"/>
    <w:rsid w:val="00437899"/>
    <w:rsid w:val="004379C4"/>
    <w:rsid w:val="00437A73"/>
    <w:rsid w:val="00437D4B"/>
    <w:rsid w:val="00437D64"/>
    <w:rsid w:val="00437E7F"/>
    <w:rsid w:val="00437E8C"/>
    <w:rsid w:val="00437E8D"/>
    <w:rsid w:val="0044006B"/>
    <w:rsid w:val="0044015D"/>
    <w:rsid w:val="004401AC"/>
    <w:rsid w:val="004401F7"/>
    <w:rsid w:val="0044066B"/>
    <w:rsid w:val="00440697"/>
    <w:rsid w:val="004408B6"/>
    <w:rsid w:val="00440A35"/>
    <w:rsid w:val="00440C20"/>
    <w:rsid w:val="00440DC8"/>
    <w:rsid w:val="00440DE7"/>
    <w:rsid w:val="00440FB2"/>
    <w:rsid w:val="0044106D"/>
    <w:rsid w:val="0044115D"/>
    <w:rsid w:val="004412AF"/>
    <w:rsid w:val="00441471"/>
    <w:rsid w:val="00441512"/>
    <w:rsid w:val="004415C6"/>
    <w:rsid w:val="004416AB"/>
    <w:rsid w:val="004417B2"/>
    <w:rsid w:val="00441ADA"/>
    <w:rsid w:val="00441C91"/>
    <w:rsid w:val="00441CFD"/>
    <w:rsid w:val="00441DA1"/>
    <w:rsid w:val="00441E00"/>
    <w:rsid w:val="00441E07"/>
    <w:rsid w:val="00441F71"/>
    <w:rsid w:val="004422BB"/>
    <w:rsid w:val="004422D9"/>
    <w:rsid w:val="004429F9"/>
    <w:rsid w:val="00442A25"/>
    <w:rsid w:val="00442BC9"/>
    <w:rsid w:val="00442DFD"/>
    <w:rsid w:val="00442F3F"/>
    <w:rsid w:val="0044312A"/>
    <w:rsid w:val="00443413"/>
    <w:rsid w:val="004434D8"/>
    <w:rsid w:val="004436C3"/>
    <w:rsid w:val="004436F6"/>
    <w:rsid w:val="004437BD"/>
    <w:rsid w:val="004439E1"/>
    <w:rsid w:val="00443A3C"/>
    <w:rsid w:val="00443C0B"/>
    <w:rsid w:val="00443C70"/>
    <w:rsid w:val="00443E1A"/>
    <w:rsid w:val="0044401C"/>
    <w:rsid w:val="0044418C"/>
    <w:rsid w:val="004443D7"/>
    <w:rsid w:val="00444588"/>
    <w:rsid w:val="004446D0"/>
    <w:rsid w:val="00444731"/>
    <w:rsid w:val="00444750"/>
    <w:rsid w:val="00444A77"/>
    <w:rsid w:val="00444AF9"/>
    <w:rsid w:val="00444BFC"/>
    <w:rsid w:val="00444C03"/>
    <w:rsid w:val="00444FA7"/>
    <w:rsid w:val="004450B2"/>
    <w:rsid w:val="00445288"/>
    <w:rsid w:val="00445509"/>
    <w:rsid w:val="00445515"/>
    <w:rsid w:val="0044559A"/>
    <w:rsid w:val="004455C4"/>
    <w:rsid w:val="00445B7C"/>
    <w:rsid w:val="00445B7D"/>
    <w:rsid w:val="00445B87"/>
    <w:rsid w:val="00445C5F"/>
    <w:rsid w:val="00445E29"/>
    <w:rsid w:val="00445E6A"/>
    <w:rsid w:val="00446172"/>
    <w:rsid w:val="00446225"/>
    <w:rsid w:val="0044624A"/>
    <w:rsid w:val="004465B3"/>
    <w:rsid w:val="00446612"/>
    <w:rsid w:val="00446613"/>
    <w:rsid w:val="004466DC"/>
    <w:rsid w:val="004466F8"/>
    <w:rsid w:val="00446834"/>
    <w:rsid w:val="00446C43"/>
    <w:rsid w:val="00446E23"/>
    <w:rsid w:val="00446E67"/>
    <w:rsid w:val="00446F47"/>
    <w:rsid w:val="00447132"/>
    <w:rsid w:val="00447239"/>
    <w:rsid w:val="00447250"/>
    <w:rsid w:val="00447372"/>
    <w:rsid w:val="00447418"/>
    <w:rsid w:val="004475B7"/>
    <w:rsid w:val="00447646"/>
    <w:rsid w:val="004479FF"/>
    <w:rsid w:val="00447A88"/>
    <w:rsid w:val="00447E25"/>
    <w:rsid w:val="004501A7"/>
    <w:rsid w:val="004501D3"/>
    <w:rsid w:val="00450260"/>
    <w:rsid w:val="00450320"/>
    <w:rsid w:val="0045036E"/>
    <w:rsid w:val="004503CD"/>
    <w:rsid w:val="00450481"/>
    <w:rsid w:val="00450601"/>
    <w:rsid w:val="00450808"/>
    <w:rsid w:val="004509FF"/>
    <w:rsid w:val="00450A87"/>
    <w:rsid w:val="00450B2C"/>
    <w:rsid w:val="00450B68"/>
    <w:rsid w:val="00450BA2"/>
    <w:rsid w:val="00450DBF"/>
    <w:rsid w:val="00450E19"/>
    <w:rsid w:val="00450EF1"/>
    <w:rsid w:val="00450FAA"/>
    <w:rsid w:val="00451147"/>
    <w:rsid w:val="0045132A"/>
    <w:rsid w:val="004513CD"/>
    <w:rsid w:val="0045140F"/>
    <w:rsid w:val="0045183A"/>
    <w:rsid w:val="00451A73"/>
    <w:rsid w:val="00451A9B"/>
    <w:rsid w:val="00451BF1"/>
    <w:rsid w:val="00452050"/>
    <w:rsid w:val="00452053"/>
    <w:rsid w:val="004521B1"/>
    <w:rsid w:val="0045242C"/>
    <w:rsid w:val="00452748"/>
    <w:rsid w:val="00452753"/>
    <w:rsid w:val="004527BE"/>
    <w:rsid w:val="004528E9"/>
    <w:rsid w:val="004528FF"/>
    <w:rsid w:val="0045290A"/>
    <w:rsid w:val="004529CF"/>
    <w:rsid w:val="00452AC4"/>
    <w:rsid w:val="00452B13"/>
    <w:rsid w:val="00452B4F"/>
    <w:rsid w:val="00452C15"/>
    <w:rsid w:val="00452C34"/>
    <w:rsid w:val="00452EF8"/>
    <w:rsid w:val="004532C0"/>
    <w:rsid w:val="004533CF"/>
    <w:rsid w:val="00453406"/>
    <w:rsid w:val="004534CE"/>
    <w:rsid w:val="004536D5"/>
    <w:rsid w:val="00453749"/>
    <w:rsid w:val="00453803"/>
    <w:rsid w:val="004538E4"/>
    <w:rsid w:val="0045396F"/>
    <w:rsid w:val="00453A18"/>
    <w:rsid w:val="00453A47"/>
    <w:rsid w:val="00453C58"/>
    <w:rsid w:val="00453CC8"/>
    <w:rsid w:val="00453D93"/>
    <w:rsid w:val="00453D97"/>
    <w:rsid w:val="00453D99"/>
    <w:rsid w:val="00453E22"/>
    <w:rsid w:val="0045408F"/>
    <w:rsid w:val="00454104"/>
    <w:rsid w:val="0045437B"/>
    <w:rsid w:val="004543F8"/>
    <w:rsid w:val="004545D7"/>
    <w:rsid w:val="004546B0"/>
    <w:rsid w:val="00454907"/>
    <w:rsid w:val="004549BB"/>
    <w:rsid w:val="00454C46"/>
    <w:rsid w:val="00455028"/>
    <w:rsid w:val="00455075"/>
    <w:rsid w:val="004552BB"/>
    <w:rsid w:val="00455372"/>
    <w:rsid w:val="00455440"/>
    <w:rsid w:val="0045544F"/>
    <w:rsid w:val="00455458"/>
    <w:rsid w:val="004555D2"/>
    <w:rsid w:val="00455864"/>
    <w:rsid w:val="00455A31"/>
    <w:rsid w:val="00455A8D"/>
    <w:rsid w:val="00455C5D"/>
    <w:rsid w:val="00456005"/>
    <w:rsid w:val="00456126"/>
    <w:rsid w:val="00456272"/>
    <w:rsid w:val="00456325"/>
    <w:rsid w:val="00456432"/>
    <w:rsid w:val="00456457"/>
    <w:rsid w:val="00456557"/>
    <w:rsid w:val="0045671D"/>
    <w:rsid w:val="00456756"/>
    <w:rsid w:val="004567C6"/>
    <w:rsid w:val="00456885"/>
    <w:rsid w:val="004569B4"/>
    <w:rsid w:val="00456B71"/>
    <w:rsid w:val="00456BDB"/>
    <w:rsid w:val="00456FAA"/>
    <w:rsid w:val="00457056"/>
    <w:rsid w:val="004570BA"/>
    <w:rsid w:val="0045745E"/>
    <w:rsid w:val="00457545"/>
    <w:rsid w:val="00457555"/>
    <w:rsid w:val="00457592"/>
    <w:rsid w:val="00457674"/>
    <w:rsid w:val="004578D5"/>
    <w:rsid w:val="00457E62"/>
    <w:rsid w:val="00457F86"/>
    <w:rsid w:val="004601AF"/>
    <w:rsid w:val="0046027D"/>
    <w:rsid w:val="0046044F"/>
    <w:rsid w:val="00460553"/>
    <w:rsid w:val="00460563"/>
    <w:rsid w:val="00460992"/>
    <w:rsid w:val="004609BC"/>
    <w:rsid w:val="00460B39"/>
    <w:rsid w:val="00460DC7"/>
    <w:rsid w:val="00460DDB"/>
    <w:rsid w:val="0046104D"/>
    <w:rsid w:val="004610FF"/>
    <w:rsid w:val="00461346"/>
    <w:rsid w:val="0046141A"/>
    <w:rsid w:val="0046163B"/>
    <w:rsid w:val="0046168A"/>
    <w:rsid w:val="004617A9"/>
    <w:rsid w:val="00461840"/>
    <w:rsid w:val="00461C05"/>
    <w:rsid w:val="00461D12"/>
    <w:rsid w:val="00461D2E"/>
    <w:rsid w:val="004620AC"/>
    <w:rsid w:val="004621A9"/>
    <w:rsid w:val="004621C2"/>
    <w:rsid w:val="0046231F"/>
    <w:rsid w:val="00462350"/>
    <w:rsid w:val="004623A3"/>
    <w:rsid w:val="004623AB"/>
    <w:rsid w:val="004623DD"/>
    <w:rsid w:val="00462708"/>
    <w:rsid w:val="0046286A"/>
    <w:rsid w:val="0046290C"/>
    <w:rsid w:val="0046297A"/>
    <w:rsid w:val="00462B7E"/>
    <w:rsid w:val="00462D52"/>
    <w:rsid w:val="00462D53"/>
    <w:rsid w:val="00462D55"/>
    <w:rsid w:val="00462DE8"/>
    <w:rsid w:val="00462EB5"/>
    <w:rsid w:val="00462FA7"/>
    <w:rsid w:val="00463271"/>
    <w:rsid w:val="00463347"/>
    <w:rsid w:val="0046337C"/>
    <w:rsid w:val="004634B0"/>
    <w:rsid w:val="00463515"/>
    <w:rsid w:val="004638AD"/>
    <w:rsid w:val="00463A8B"/>
    <w:rsid w:val="00463C8A"/>
    <w:rsid w:val="00463EBC"/>
    <w:rsid w:val="00463F96"/>
    <w:rsid w:val="00463F97"/>
    <w:rsid w:val="0046413D"/>
    <w:rsid w:val="00464180"/>
    <w:rsid w:val="004641EB"/>
    <w:rsid w:val="004643FB"/>
    <w:rsid w:val="00464431"/>
    <w:rsid w:val="004645E1"/>
    <w:rsid w:val="0046468E"/>
    <w:rsid w:val="004647B8"/>
    <w:rsid w:val="0046488E"/>
    <w:rsid w:val="00464C37"/>
    <w:rsid w:val="00464C98"/>
    <w:rsid w:val="00464DED"/>
    <w:rsid w:val="00464EEE"/>
    <w:rsid w:val="00465029"/>
    <w:rsid w:val="0046529D"/>
    <w:rsid w:val="0046530C"/>
    <w:rsid w:val="00465395"/>
    <w:rsid w:val="004653E8"/>
    <w:rsid w:val="00465406"/>
    <w:rsid w:val="004654EC"/>
    <w:rsid w:val="00465666"/>
    <w:rsid w:val="004656EA"/>
    <w:rsid w:val="00465809"/>
    <w:rsid w:val="00465816"/>
    <w:rsid w:val="00465830"/>
    <w:rsid w:val="00465A06"/>
    <w:rsid w:val="00465A14"/>
    <w:rsid w:val="00465B07"/>
    <w:rsid w:val="00465BA7"/>
    <w:rsid w:val="00465C8F"/>
    <w:rsid w:val="00465CA7"/>
    <w:rsid w:val="00465EB6"/>
    <w:rsid w:val="00465F43"/>
    <w:rsid w:val="004660DE"/>
    <w:rsid w:val="00466111"/>
    <w:rsid w:val="004662D6"/>
    <w:rsid w:val="004663C1"/>
    <w:rsid w:val="00466456"/>
    <w:rsid w:val="00466A27"/>
    <w:rsid w:val="00466AE6"/>
    <w:rsid w:val="00466B74"/>
    <w:rsid w:val="00466E30"/>
    <w:rsid w:val="004677ED"/>
    <w:rsid w:val="00467890"/>
    <w:rsid w:val="00467A9F"/>
    <w:rsid w:val="00467B1A"/>
    <w:rsid w:val="00467B2E"/>
    <w:rsid w:val="00467FC6"/>
    <w:rsid w:val="004700BD"/>
    <w:rsid w:val="00470282"/>
    <w:rsid w:val="004704E4"/>
    <w:rsid w:val="004705C7"/>
    <w:rsid w:val="004708DA"/>
    <w:rsid w:val="00470B04"/>
    <w:rsid w:val="00470C0E"/>
    <w:rsid w:val="00470E1A"/>
    <w:rsid w:val="00470F99"/>
    <w:rsid w:val="00470FCB"/>
    <w:rsid w:val="00470FDC"/>
    <w:rsid w:val="00471039"/>
    <w:rsid w:val="00471046"/>
    <w:rsid w:val="004710A8"/>
    <w:rsid w:val="0047135D"/>
    <w:rsid w:val="004714A9"/>
    <w:rsid w:val="004714DB"/>
    <w:rsid w:val="0047155F"/>
    <w:rsid w:val="00471705"/>
    <w:rsid w:val="00471825"/>
    <w:rsid w:val="00471D7A"/>
    <w:rsid w:val="00471DDC"/>
    <w:rsid w:val="00471E4D"/>
    <w:rsid w:val="00471FE7"/>
    <w:rsid w:val="0047203E"/>
    <w:rsid w:val="00472048"/>
    <w:rsid w:val="00472241"/>
    <w:rsid w:val="0047230F"/>
    <w:rsid w:val="00472345"/>
    <w:rsid w:val="004724A6"/>
    <w:rsid w:val="004724C0"/>
    <w:rsid w:val="004724F6"/>
    <w:rsid w:val="00472787"/>
    <w:rsid w:val="00472A51"/>
    <w:rsid w:val="00472A53"/>
    <w:rsid w:val="00472B02"/>
    <w:rsid w:val="00472B04"/>
    <w:rsid w:val="00472B18"/>
    <w:rsid w:val="00472B1A"/>
    <w:rsid w:val="00472B98"/>
    <w:rsid w:val="00472BCA"/>
    <w:rsid w:val="00472C14"/>
    <w:rsid w:val="00472EEC"/>
    <w:rsid w:val="00472F9F"/>
    <w:rsid w:val="00472FBA"/>
    <w:rsid w:val="0047303B"/>
    <w:rsid w:val="00473043"/>
    <w:rsid w:val="00473236"/>
    <w:rsid w:val="00473282"/>
    <w:rsid w:val="00473441"/>
    <w:rsid w:val="0047346D"/>
    <w:rsid w:val="004735CC"/>
    <w:rsid w:val="0047380D"/>
    <w:rsid w:val="00473925"/>
    <w:rsid w:val="0047393F"/>
    <w:rsid w:val="00473B84"/>
    <w:rsid w:val="00473E06"/>
    <w:rsid w:val="00473E08"/>
    <w:rsid w:val="00473FE1"/>
    <w:rsid w:val="00474006"/>
    <w:rsid w:val="004741A8"/>
    <w:rsid w:val="0047427C"/>
    <w:rsid w:val="004742C7"/>
    <w:rsid w:val="004743F6"/>
    <w:rsid w:val="004743FD"/>
    <w:rsid w:val="0047452F"/>
    <w:rsid w:val="0047466E"/>
    <w:rsid w:val="00474718"/>
    <w:rsid w:val="00474AAA"/>
    <w:rsid w:val="00474AD8"/>
    <w:rsid w:val="00474B9E"/>
    <w:rsid w:val="00474D09"/>
    <w:rsid w:val="00474D1F"/>
    <w:rsid w:val="00474D45"/>
    <w:rsid w:val="00474D50"/>
    <w:rsid w:val="00474D8D"/>
    <w:rsid w:val="00474D9A"/>
    <w:rsid w:val="00474EF9"/>
    <w:rsid w:val="00474F4D"/>
    <w:rsid w:val="00474F9C"/>
    <w:rsid w:val="00475003"/>
    <w:rsid w:val="004750AF"/>
    <w:rsid w:val="00475195"/>
    <w:rsid w:val="004752B4"/>
    <w:rsid w:val="0047530A"/>
    <w:rsid w:val="00475319"/>
    <w:rsid w:val="004753D0"/>
    <w:rsid w:val="004753E2"/>
    <w:rsid w:val="00475466"/>
    <w:rsid w:val="004756B0"/>
    <w:rsid w:val="004758EC"/>
    <w:rsid w:val="00475A72"/>
    <w:rsid w:val="00475AA0"/>
    <w:rsid w:val="00475CE7"/>
    <w:rsid w:val="00475E9E"/>
    <w:rsid w:val="00476093"/>
    <w:rsid w:val="004761F8"/>
    <w:rsid w:val="004762AC"/>
    <w:rsid w:val="004763C8"/>
    <w:rsid w:val="00476406"/>
    <w:rsid w:val="0047647F"/>
    <w:rsid w:val="00476499"/>
    <w:rsid w:val="00476929"/>
    <w:rsid w:val="004769CA"/>
    <w:rsid w:val="00476B46"/>
    <w:rsid w:val="00476CD5"/>
    <w:rsid w:val="00476FA8"/>
    <w:rsid w:val="0047710C"/>
    <w:rsid w:val="0047733B"/>
    <w:rsid w:val="0047761D"/>
    <w:rsid w:val="0047778E"/>
    <w:rsid w:val="004777BB"/>
    <w:rsid w:val="0047784F"/>
    <w:rsid w:val="00477917"/>
    <w:rsid w:val="0047799C"/>
    <w:rsid w:val="00477A60"/>
    <w:rsid w:val="00477A9F"/>
    <w:rsid w:val="00477F5B"/>
    <w:rsid w:val="00477F7E"/>
    <w:rsid w:val="00477FF3"/>
    <w:rsid w:val="00480064"/>
    <w:rsid w:val="00480151"/>
    <w:rsid w:val="004801A9"/>
    <w:rsid w:val="0048021D"/>
    <w:rsid w:val="004802F7"/>
    <w:rsid w:val="004803DF"/>
    <w:rsid w:val="004803F0"/>
    <w:rsid w:val="00480400"/>
    <w:rsid w:val="004804EE"/>
    <w:rsid w:val="004805CB"/>
    <w:rsid w:val="004808A1"/>
    <w:rsid w:val="00480A6D"/>
    <w:rsid w:val="00480AB0"/>
    <w:rsid w:val="00480AE7"/>
    <w:rsid w:val="00480C29"/>
    <w:rsid w:val="00480E01"/>
    <w:rsid w:val="00480E5E"/>
    <w:rsid w:val="00480FD3"/>
    <w:rsid w:val="00480FE2"/>
    <w:rsid w:val="004812EF"/>
    <w:rsid w:val="00481477"/>
    <w:rsid w:val="004814C0"/>
    <w:rsid w:val="004816D5"/>
    <w:rsid w:val="00481B1C"/>
    <w:rsid w:val="00481B8E"/>
    <w:rsid w:val="00481EB6"/>
    <w:rsid w:val="0048207D"/>
    <w:rsid w:val="0048221B"/>
    <w:rsid w:val="004822AE"/>
    <w:rsid w:val="00482459"/>
    <w:rsid w:val="004825F9"/>
    <w:rsid w:val="00482622"/>
    <w:rsid w:val="0048272A"/>
    <w:rsid w:val="00482CCB"/>
    <w:rsid w:val="00482EEE"/>
    <w:rsid w:val="0048307F"/>
    <w:rsid w:val="004830AF"/>
    <w:rsid w:val="00483241"/>
    <w:rsid w:val="004832B0"/>
    <w:rsid w:val="004832C1"/>
    <w:rsid w:val="004836E8"/>
    <w:rsid w:val="004836F9"/>
    <w:rsid w:val="00483A7C"/>
    <w:rsid w:val="00483AFB"/>
    <w:rsid w:val="00483CBC"/>
    <w:rsid w:val="00483F94"/>
    <w:rsid w:val="004840BC"/>
    <w:rsid w:val="00484386"/>
    <w:rsid w:val="0048439F"/>
    <w:rsid w:val="0048443D"/>
    <w:rsid w:val="0048457C"/>
    <w:rsid w:val="004845F6"/>
    <w:rsid w:val="00484907"/>
    <w:rsid w:val="00484930"/>
    <w:rsid w:val="00484952"/>
    <w:rsid w:val="00484B68"/>
    <w:rsid w:val="00484B90"/>
    <w:rsid w:val="004852E9"/>
    <w:rsid w:val="00485481"/>
    <w:rsid w:val="004855C0"/>
    <w:rsid w:val="004855F1"/>
    <w:rsid w:val="00485652"/>
    <w:rsid w:val="0048568D"/>
    <w:rsid w:val="00485761"/>
    <w:rsid w:val="004858D5"/>
    <w:rsid w:val="00485903"/>
    <w:rsid w:val="00485BBF"/>
    <w:rsid w:val="00485BD3"/>
    <w:rsid w:val="00485E36"/>
    <w:rsid w:val="00485FAF"/>
    <w:rsid w:val="004862A6"/>
    <w:rsid w:val="00486517"/>
    <w:rsid w:val="00486574"/>
    <w:rsid w:val="0048672A"/>
    <w:rsid w:val="00486828"/>
    <w:rsid w:val="004868A6"/>
    <w:rsid w:val="0048699C"/>
    <w:rsid w:val="00486B25"/>
    <w:rsid w:val="00487105"/>
    <w:rsid w:val="0048712C"/>
    <w:rsid w:val="00487615"/>
    <w:rsid w:val="0048768F"/>
    <w:rsid w:val="004879DD"/>
    <w:rsid w:val="00487ABE"/>
    <w:rsid w:val="00487D75"/>
    <w:rsid w:val="00487E33"/>
    <w:rsid w:val="00487F46"/>
    <w:rsid w:val="00487F77"/>
    <w:rsid w:val="004900A4"/>
    <w:rsid w:val="004901EA"/>
    <w:rsid w:val="00490348"/>
    <w:rsid w:val="004903F8"/>
    <w:rsid w:val="00490600"/>
    <w:rsid w:val="004906DE"/>
    <w:rsid w:val="004907EE"/>
    <w:rsid w:val="004908FD"/>
    <w:rsid w:val="004909BD"/>
    <w:rsid w:val="00490B36"/>
    <w:rsid w:val="00490C80"/>
    <w:rsid w:val="00490D01"/>
    <w:rsid w:val="00490D7C"/>
    <w:rsid w:val="00490D90"/>
    <w:rsid w:val="00490ED3"/>
    <w:rsid w:val="0049101B"/>
    <w:rsid w:val="004911A4"/>
    <w:rsid w:val="0049133F"/>
    <w:rsid w:val="0049143C"/>
    <w:rsid w:val="00491594"/>
    <w:rsid w:val="0049174F"/>
    <w:rsid w:val="00491839"/>
    <w:rsid w:val="00491906"/>
    <w:rsid w:val="00491A37"/>
    <w:rsid w:val="00491B3A"/>
    <w:rsid w:val="00491B49"/>
    <w:rsid w:val="00491BD9"/>
    <w:rsid w:val="00491F99"/>
    <w:rsid w:val="00492171"/>
    <w:rsid w:val="0049222E"/>
    <w:rsid w:val="0049241A"/>
    <w:rsid w:val="0049264B"/>
    <w:rsid w:val="00492A46"/>
    <w:rsid w:val="00492B82"/>
    <w:rsid w:val="00492CF4"/>
    <w:rsid w:val="00492F4C"/>
    <w:rsid w:val="00492F5A"/>
    <w:rsid w:val="00493005"/>
    <w:rsid w:val="0049322D"/>
    <w:rsid w:val="0049334F"/>
    <w:rsid w:val="00493410"/>
    <w:rsid w:val="004934CF"/>
    <w:rsid w:val="00493613"/>
    <w:rsid w:val="0049367F"/>
    <w:rsid w:val="004936BF"/>
    <w:rsid w:val="0049391F"/>
    <w:rsid w:val="0049394E"/>
    <w:rsid w:val="004939E2"/>
    <w:rsid w:val="00493AB5"/>
    <w:rsid w:val="00493ADF"/>
    <w:rsid w:val="00493B9B"/>
    <w:rsid w:val="00493E29"/>
    <w:rsid w:val="0049408D"/>
    <w:rsid w:val="0049410D"/>
    <w:rsid w:val="0049416C"/>
    <w:rsid w:val="004942A6"/>
    <w:rsid w:val="00494583"/>
    <w:rsid w:val="004945C8"/>
    <w:rsid w:val="004945F8"/>
    <w:rsid w:val="00494818"/>
    <w:rsid w:val="00494B72"/>
    <w:rsid w:val="00494BB8"/>
    <w:rsid w:val="00494D69"/>
    <w:rsid w:val="00494D7B"/>
    <w:rsid w:val="00494EB2"/>
    <w:rsid w:val="00494F33"/>
    <w:rsid w:val="004951A6"/>
    <w:rsid w:val="004952AB"/>
    <w:rsid w:val="00495370"/>
    <w:rsid w:val="0049537C"/>
    <w:rsid w:val="0049561C"/>
    <w:rsid w:val="00495685"/>
    <w:rsid w:val="00495799"/>
    <w:rsid w:val="004957B1"/>
    <w:rsid w:val="00495973"/>
    <w:rsid w:val="00495A50"/>
    <w:rsid w:val="00495A71"/>
    <w:rsid w:val="00495B4E"/>
    <w:rsid w:val="00495C14"/>
    <w:rsid w:val="00495CA4"/>
    <w:rsid w:val="00495DA9"/>
    <w:rsid w:val="00495E3E"/>
    <w:rsid w:val="00495F12"/>
    <w:rsid w:val="00496015"/>
    <w:rsid w:val="0049617F"/>
    <w:rsid w:val="0049676B"/>
    <w:rsid w:val="00496848"/>
    <w:rsid w:val="00496884"/>
    <w:rsid w:val="00496A4B"/>
    <w:rsid w:val="00496BA8"/>
    <w:rsid w:val="00496BD1"/>
    <w:rsid w:val="00496C3B"/>
    <w:rsid w:val="00496CB8"/>
    <w:rsid w:val="00496E7A"/>
    <w:rsid w:val="00497079"/>
    <w:rsid w:val="0049709C"/>
    <w:rsid w:val="004970EA"/>
    <w:rsid w:val="0049749C"/>
    <w:rsid w:val="0049799D"/>
    <w:rsid w:val="00497A68"/>
    <w:rsid w:val="00497C00"/>
    <w:rsid w:val="00497F47"/>
    <w:rsid w:val="00497FD8"/>
    <w:rsid w:val="004A0665"/>
    <w:rsid w:val="004A073D"/>
    <w:rsid w:val="004A07F8"/>
    <w:rsid w:val="004A08C7"/>
    <w:rsid w:val="004A095D"/>
    <w:rsid w:val="004A0ABF"/>
    <w:rsid w:val="004A0B5B"/>
    <w:rsid w:val="004A0C13"/>
    <w:rsid w:val="004A0CA0"/>
    <w:rsid w:val="004A0D59"/>
    <w:rsid w:val="004A0D67"/>
    <w:rsid w:val="004A0E1E"/>
    <w:rsid w:val="004A0F3F"/>
    <w:rsid w:val="004A122C"/>
    <w:rsid w:val="004A13FD"/>
    <w:rsid w:val="004A153E"/>
    <w:rsid w:val="004A157D"/>
    <w:rsid w:val="004A1591"/>
    <w:rsid w:val="004A1A29"/>
    <w:rsid w:val="004A1C80"/>
    <w:rsid w:val="004A1C81"/>
    <w:rsid w:val="004A1D84"/>
    <w:rsid w:val="004A1F50"/>
    <w:rsid w:val="004A21A9"/>
    <w:rsid w:val="004A220D"/>
    <w:rsid w:val="004A231D"/>
    <w:rsid w:val="004A2334"/>
    <w:rsid w:val="004A235A"/>
    <w:rsid w:val="004A2DAB"/>
    <w:rsid w:val="004A2E43"/>
    <w:rsid w:val="004A2ED9"/>
    <w:rsid w:val="004A2F4E"/>
    <w:rsid w:val="004A2FC1"/>
    <w:rsid w:val="004A301F"/>
    <w:rsid w:val="004A31C1"/>
    <w:rsid w:val="004A321C"/>
    <w:rsid w:val="004A3535"/>
    <w:rsid w:val="004A3808"/>
    <w:rsid w:val="004A3DD1"/>
    <w:rsid w:val="004A3DDE"/>
    <w:rsid w:val="004A432E"/>
    <w:rsid w:val="004A43C8"/>
    <w:rsid w:val="004A449F"/>
    <w:rsid w:val="004A4886"/>
    <w:rsid w:val="004A48B6"/>
    <w:rsid w:val="004A4A79"/>
    <w:rsid w:val="004A4C53"/>
    <w:rsid w:val="004A4FA8"/>
    <w:rsid w:val="004A5195"/>
    <w:rsid w:val="004A51EC"/>
    <w:rsid w:val="004A528B"/>
    <w:rsid w:val="004A53A6"/>
    <w:rsid w:val="004A53AD"/>
    <w:rsid w:val="004A549C"/>
    <w:rsid w:val="004A54CE"/>
    <w:rsid w:val="004A570B"/>
    <w:rsid w:val="004A57E3"/>
    <w:rsid w:val="004A5971"/>
    <w:rsid w:val="004A5B4F"/>
    <w:rsid w:val="004A5B59"/>
    <w:rsid w:val="004A5C90"/>
    <w:rsid w:val="004A5DEB"/>
    <w:rsid w:val="004A60A8"/>
    <w:rsid w:val="004A60D1"/>
    <w:rsid w:val="004A61A7"/>
    <w:rsid w:val="004A61C2"/>
    <w:rsid w:val="004A62C0"/>
    <w:rsid w:val="004A652C"/>
    <w:rsid w:val="004A65A7"/>
    <w:rsid w:val="004A66A3"/>
    <w:rsid w:val="004A66F5"/>
    <w:rsid w:val="004A696D"/>
    <w:rsid w:val="004A6BF4"/>
    <w:rsid w:val="004A6E6A"/>
    <w:rsid w:val="004A743A"/>
    <w:rsid w:val="004A7578"/>
    <w:rsid w:val="004A7B16"/>
    <w:rsid w:val="004A7F55"/>
    <w:rsid w:val="004A7FA6"/>
    <w:rsid w:val="004B0192"/>
    <w:rsid w:val="004B0355"/>
    <w:rsid w:val="004B058E"/>
    <w:rsid w:val="004B059C"/>
    <w:rsid w:val="004B07BC"/>
    <w:rsid w:val="004B07C8"/>
    <w:rsid w:val="004B099D"/>
    <w:rsid w:val="004B0A18"/>
    <w:rsid w:val="004B0A84"/>
    <w:rsid w:val="004B0A8D"/>
    <w:rsid w:val="004B0C14"/>
    <w:rsid w:val="004B0E19"/>
    <w:rsid w:val="004B0EB1"/>
    <w:rsid w:val="004B0EBC"/>
    <w:rsid w:val="004B1017"/>
    <w:rsid w:val="004B11A5"/>
    <w:rsid w:val="004B123D"/>
    <w:rsid w:val="004B1736"/>
    <w:rsid w:val="004B1882"/>
    <w:rsid w:val="004B1953"/>
    <w:rsid w:val="004B1A44"/>
    <w:rsid w:val="004B1B55"/>
    <w:rsid w:val="004B1C5F"/>
    <w:rsid w:val="004B1D8B"/>
    <w:rsid w:val="004B1F31"/>
    <w:rsid w:val="004B28E2"/>
    <w:rsid w:val="004B2B7A"/>
    <w:rsid w:val="004B2C27"/>
    <w:rsid w:val="004B2EFC"/>
    <w:rsid w:val="004B2EFF"/>
    <w:rsid w:val="004B2F25"/>
    <w:rsid w:val="004B33C2"/>
    <w:rsid w:val="004B353A"/>
    <w:rsid w:val="004B3832"/>
    <w:rsid w:val="004B38D5"/>
    <w:rsid w:val="004B38E1"/>
    <w:rsid w:val="004B39AC"/>
    <w:rsid w:val="004B3A02"/>
    <w:rsid w:val="004B3A62"/>
    <w:rsid w:val="004B3AA5"/>
    <w:rsid w:val="004B3B30"/>
    <w:rsid w:val="004B3B93"/>
    <w:rsid w:val="004B3BB8"/>
    <w:rsid w:val="004B3C1C"/>
    <w:rsid w:val="004B3CC4"/>
    <w:rsid w:val="004B3D0A"/>
    <w:rsid w:val="004B3DEC"/>
    <w:rsid w:val="004B42C9"/>
    <w:rsid w:val="004B4418"/>
    <w:rsid w:val="004B44BF"/>
    <w:rsid w:val="004B44EB"/>
    <w:rsid w:val="004B45A9"/>
    <w:rsid w:val="004B46DD"/>
    <w:rsid w:val="004B474E"/>
    <w:rsid w:val="004B47F6"/>
    <w:rsid w:val="004B482E"/>
    <w:rsid w:val="004B4900"/>
    <w:rsid w:val="004B49E5"/>
    <w:rsid w:val="004B4A5F"/>
    <w:rsid w:val="004B4BEA"/>
    <w:rsid w:val="004B4DA1"/>
    <w:rsid w:val="004B4E85"/>
    <w:rsid w:val="004B4FFD"/>
    <w:rsid w:val="004B519E"/>
    <w:rsid w:val="004B52B3"/>
    <w:rsid w:val="004B53B8"/>
    <w:rsid w:val="004B54F5"/>
    <w:rsid w:val="004B56F0"/>
    <w:rsid w:val="004B5B0E"/>
    <w:rsid w:val="004B5D34"/>
    <w:rsid w:val="004B5F78"/>
    <w:rsid w:val="004B5F9B"/>
    <w:rsid w:val="004B6254"/>
    <w:rsid w:val="004B62E7"/>
    <w:rsid w:val="004B63C3"/>
    <w:rsid w:val="004B64D7"/>
    <w:rsid w:val="004B6631"/>
    <w:rsid w:val="004B687F"/>
    <w:rsid w:val="004B6899"/>
    <w:rsid w:val="004B6DB5"/>
    <w:rsid w:val="004B6DCC"/>
    <w:rsid w:val="004B6EC9"/>
    <w:rsid w:val="004B724F"/>
    <w:rsid w:val="004B73B2"/>
    <w:rsid w:val="004B73DE"/>
    <w:rsid w:val="004B7496"/>
    <w:rsid w:val="004B7971"/>
    <w:rsid w:val="004B7AF9"/>
    <w:rsid w:val="004B7C04"/>
    <w:rsid w:val="004B7CCA"/>
    <w:rsid w:val="004B7E25"/>
    <w:rsid w:val="004B7E8D"/>
    <w:rsid w:val="004B7F7A"/>
    <w:rsid w:val="004C0055"/>
    <w:rsid w:val="004C018B"/>
    <w:rsid w:val="004C0277"/>
    <w:rsid w:val="004C05D0"/>
    <w:rsid w:val="004C05F5"/>
    <w:rsid w:val="004C0678"/>
    <w:rsid w:val="004C0757"/>
    <w:rsid w:val="004C0806"/>
    <w:rsid w:val="004C0939"/>
    <w:rsid w:val="004C094C"/>
    <w:rsid w:val="004C0D16"/>
    <w:rsid w:val="004C0E17"/>
    <w:rsid w:val="004C10A7"/>
    <w:rsid w:val="004C1172"/>
    <w:rsid w:val="004C122E"/>
    <w:rsid w:val="004C1254"/>
    <w:rsid w:val="004C1340"/>
    <w:rsid w:val="004C15A4"/>
    <w:rsid w:val="004C15D3"/>
    <w:rsid w:val="004C161A"/>
    <w:rsid w:val="004C168E"/>
    <w:rsid w:val="004C170B"/>
    <w:rsid w:val="004C175C"/>
    <w:rsid w:val="004C180B"/>
    <w:rsid w:val="004C1968"/>
    <w:rsid w:val="004C19D9"/>
    <w:rsid w:val="004C1B48"/>
    <w:rsid w:val="004C1C2F"/>
    <w:rsid w:val="004C1CC9"/>
    <w:rsid w:val="004C1D33"/>
    <w:rsid w:val="004C1DAD"/>
    <w:rsid w:val="004C1F09"/>
    <w:rsid w:val="004C1F4A"/>
    <w:rsid w:val="004C1F85"/>
    <w:rsid w:val="004C2093"/>
    <w:rsid w:val="004C23EF"/>
    <w:rsid w:val="004C2694"/>
    <w:rsid w:val="004C2830"/>
    <w:rsid w:val="004C2A35"/>
    <w:rsid w:val="004C2B32"/>
    <w:rsid w:val="004C2CB4"/>
    <w:rsid w:val="004C2EBE"/>
    <w:rsid w:val="004C2F89"/>
    <w:rsid w:val="004C2F94"/>
    <w:rsid w:val="004C30B1"/>
    <w:rsid w:val="004C311B"/>
    <w:rsid w:val="004C3176"/>
    <w:rsid w:val="004C3247"/>
    <w:rsid w:val="004C39DD"/>
    <w:rsid w:val="004C3BF5"/>
    <w:rsid w:val="004C3E9E"/>
    <w:rsid w:val="004C3F10"/>
    <w:rsid w:val="004C42C8"/>
    <w:rsid w:val="004C43E2"/>
    <w:rsid w:val="004C44E0"/>
    <w:rsid w:val="004C469B"/>
    <w:rsid w:val="004C469D"/>
    <w:rsid w:val="004C4838"/>
    <w:rsid w:val="004C4B27"/>
    <w:rsid w:val="004C4CBA"/>
    <w:rsid w:val="004C4E37"/>
    <w:rsid w:val="004C5031"/>
    <w:rsid w:val="004C52E8"/>
    <w:rsid w:val="004C53D3"/>
    <w:rsid w:val="004C5552"/>
    <w:rsid w:val="004C565A"/>
    <w:rsid w:val="004C5687"/>
    <w:rsid w:val="004C5CF0"/>
    <w:rsid w:val="004C5D22"/>
    <w:rsid w:val="004C5F33"/>
    <w:rsid w:val="004C6119"/>
    <w:rsid w:val="004C628B"/>
    <w:rsid w:val="004C6303"/>
    <w:rsid w:val="004C6373"/>
    <w:rsid w:val="004C63E9"/>
    <w:rsid w:val="004C6413"/>
    <w:rsid w:val="004C653B"/>
    <w:rsid w:val="004C66D1"/>
    <w:rsid w:val="004C694B"/>
    <w:rsid w:val="004C6A26"/>
    <w:rsid w:val="004C6B11"/>
    <w:rsid w:val="004C6BE9"/>
    <w:rsid w:val="004C6DD7"/>
    <w:rsid w:val="004C6EE6"/>
    <w:rsid w:val="004C7102"/>
    <w:rsid w:val="004C7337"/>
    <w:rsid w:val="004C746E"/>
    <w:rsid w:val="004C75C8"/>
    <w:rsid w:val="004C76A3"/>
    <w:rsid w:val="004C795C"/>
    <w:rsid w:val="004C79B7"/>
    <w:rsid w:val="004C7B01"/>
    <w:rsid w:val="004C7E78"/>
    <w:rsid w:val="004C7E83"/>
    <w:rsid w:val="004C7F95"/>
    <w:rsid w:val="004D0180"/>
    <w:rsid w:val="004D046C"/>
    <w:rsid w:val="004D062C"/>
    <w:rsid w:val="004D0934"/>
    <w:rsid w:val="004D0C8A"/>
    <w:rsid w:val="004D0EFB"/>
    <w:rsid w:val="004D0FEA"/>
    <w:rsid w:val="004D0FED"/>
    <w:rsid w:val="004D10A4"/>
    <w:rsid w:val="004D1220"/>
    <w:rsid w:val="004D128E"/>
    <w:rsid w:val="004D176E"/>
    <w:rsid w:val="004D17A4"/>
    <w:rsid w:val="004D17B3"/>
    <w:rsid w:val="004D185C"/>
    <w:rsid w:val="004D19F0"/>
    <w:rsid w:val="004D1A47"/>
    <w:rsid w:val="004D1EAB"/>
    <w:rsid w:val="004D22CE"/>
    <w:rsid w:val="004D23DC"/>
    <w:rsid w:val="004D2600"/>
    <w:rsid w:val="004D26EB"/>
    <w:rsid w:val="004D28FD"/>
    <w:rsid w:val="004D295B"/>
    <w:rsid w:val="004D29B7"/>
    <w:rsid w:val="004D2B78"/>
    <w:rsid w:val="004D2BCA"/>
    <w:rsid w:val="004D2ED3"/>
    <w:rsid w:val="004D2EF2"/>
    <w:rsid w:val="004D313A"/>
    <w:rsid w:val="004D314D"/>
    <w:rsid w:val="004D3164"/>
    <w:rsid w:val="004D35C6"/>
    <w:rsid w:val="004D3899"/>
    <w:rsid w:val="004D38FC"/>
    <w:rsid w:val="004D3A8F"/>
    <w:rsid w:val="004D3BA6"/>
    <w:rsid w:val="004D3C06"/>
    <w:rsid w:val="004D3C41"/>
    <w:rsid w:val="004D3E97"/>
    <w:rsid w:val="004D3EB2"/>
    <w:rsid w:val="004D3F69"/>
    <w:rsid w:val="004D4133"/>
    <w:rsid w:val="004D455B"/>
    <w:rsid w:val="004D47E3"/>
    <w:rsid w:val="004D492B"/>
    <w:rsid w:val="004D496B"/>
    <w:rsid w:val="004D4B3F"/>
    <w:rsid w:val="004D4B9E"/>
    <w:rsid w:val="004D4F0E"/>
    <w:rsid w:val="004D533B"/>
    <w:rsid w:val="004D54DF"/>
    <w:rsid w:val="004D5592"/>
    <w:rsid w:val="004D56B2"/>
    <w:rsid w:val="004D57ED"/>
    <w:rsid w:val="004D58B6"/>
    <w:rsid w:val="004D5BD1"/>
    <w:rsid w:val="004D5DBA"/>
    <w:rsid w:val="004D5E95"/>
    <w:rsid w:val="004D5EA2"/>
    <w:rsid w:val="004D5EC0"/>
    <w:rsid w:val="004D604D"/>
    <w:rsid w:val="004D6150"/>
    <w:rsid w:val="004D63BE"/>
    <w:rsid w:val="004D63D7"/>
    <w:rsid w:val="004D63E8"/>
    <w:rsid w:val="004D6402"/>
    <w:rsid w:val="004D6536"/>
    <w:rsid w:val="004D6572"/>
    <w:rsid w:val="004D65A4"/>
    <w:rsid w:val="004D6635"/>
    <w:rsid w:val="004D6676"/>
    <w:rsid w:val="004D6887"/>
    <w:rsid w:val="004D68D9"/>
    <w:rsid w:val="004D6C20"/>
    <w:rsid w:val="004D6ECB"/>
    <w:rsid w:val="004D6FC1"/>
    <w:rsid w:val="004D70AC"/>
    <w:rsid w:val="004D711C"/>
    <w:rsid w:val="004D73D3"/>
    <w:rsid w:val="004D74CC"/>
    <w:rsid w:val="004D7508"/>
    <w:rsid w:val="004D7937"/>
    <w:rsid w:val="004D7C7C"/>
    <w:rsid w:val="004D7D21"/>
    <w:rsid w:val="004D7FF9"/>
    <w:rsid w:val="004E0058"/>
    <w:rsid w:val="004E0064"/>
    <w:rsid w:val="004E02FF"/>
    <w:rsid w:val="004E041E"/>
    <w:rsid w:val="004E0472"/>
    <w:rsid w:val="004E056C"/>
    <w:rsid w:val="004E056D"/>
    <w:rsid w:val="004E0975"/>
    <w:rsid w:val="004E0C59"/>
    <w:rsid w:val="004E0DAC"/>
    <w:rsid w:val="004E11D4"/>
    <w:rsid w:val="004E11E9"/>
    <w:rsid w:val="004E1279"/>
    <w:rsid w:val="004E14F6"/>
    <w:rsid w:val="004E18FC"/>
    <w:rsid w:val="004E196F"/>
    <w:rsid w:val="004E19E5"/>
    <w:rsid w:val="004E1AEA"/>
    <w:rsid w:val="004E1C1C"/>
    <w:rsid w:val="004E1CF1"/>
    <w:rsid w:val="004E1D7E"/>
    <w:rsid w:val="004E1EB4"/>
    <w:rsid w:val="004E216A"/>
    <w:rsid w:val="004E2300"/>
    <w:rsid w:val="004E23E5"/>
    <w:rsid w:val="004E2417"/>
    <w:rsid w:val="004E2436"/>
    <w:rsid w:val="004E2484"/>
    <w:rsid w:val="004E24F9"/>
    <w:rsid w:val="004E253A"/>
    <w:rsid w:val="004E26F3"/>
    <w:rsid w:val="004E287C"/>
    <w:rsid w:val="004E29B5"/>
    <w:rsid w:val="004E29DE"/>
    <w:rsid w:val="004E2CA8"/>
    <w:rsid w:val="004E2F27"/>
    <w:rsid w:val="004E376C"/>
    <w:rsid w:val="004E37B9"/>
    <w:rsid w:val="004E3937"/>
    <w:rsid w:val="004E3AF8"/>
    <w:rsid w:val="004E3CA4"/>
    <w:rsid w:val="004E4219"/>
    <w:rsid w:val="004E4347"/>
    <w:rsid w:val="004E45D1"/>
    <w:rsid w:val="004E4704"/>
    <w:rsid w:val="004E4720"/>
    <w:rsid w:val="004E4752"/>
    <w:rsid w:val="004E4803"/>
    <w:rsid w:val="004E48D9"/>
    <w:rsid w:val="004E492F"/>
    <w:rsid w:val="004E4960"/>
    <w:rsid w:val="004E4BC0"/>
    <w:rsid w:val="004E4F7F"/>
    <w:rsid w:val="004E4FCA"/>
    <w:rsid w:val="004E503E"/>
    <w:rsid w:val="004E515C"/>
    <w:rsid w:val="004E5339"/>
    <w:rsid w:val="004E5591"/>
    <w:rsid w:val="004E55D5"/>
    <w:rsid w:val="004E5639"/>
    <w:rsid w:val="004E577F"/>
    <w:rsid w:val="004E58F5"/>
    <w:rsid w:val="004E5933"/>
    <w:rsid w:val="004E5A56"/>
    <w:rsid w:val="004E5CA6"/>
    <w:rsid w:val="004E5D89"/>
    <w:rsid w:val="004E5DB9"/>
    <w:rsid w:val="004E5E05"/>
    <w:rsid w:val="004E5F93"/>
    <w:rsid w:val="004E603A"/>
    <w:rsid w:val="004E60E8"/>
    <w:rsid w:val="004E6240"/>
    <w:rsid w:val="004E6247"/>
    <w:rsid w:val="004E62CE"/>
    <w:rsid w:val="004E63F3"/>
    <w:rsid w:val="004E68A9"/>
    <w:rsid w:val="004E6A32"/>
    <w:rsid w:val="004E6B6C"/>
    <w:rsid w:val="004E6CCE"/>
    <w:rsid w:val="004E6F3C"/>
    <w:rsid w:val="004E6F69"/>
    <w:rsid w:val="004E720A"/>
    <w:rsid w:val="004E7B5D"/>
    <w:rsid w:val="004E7BE6"/>
    <w:rsid w:val="004E7C45"/>
    <w:rsid w:val="004E7D19"/>
    <w:rsid w:val="004E7E33"/>
    <w:rsid w:val="004E7F06"/>
    <w:rsid w:val="004E7FE9"/>
    <w:rsid w:val="004F00D3"/>
    <w:rsid w:val="004F01F3"/>
    <w:rsid w:val="004F0244"/>
    <w:rsid w:val="004F024E"/>
    <w:rsid w:val="004F045C"/>
    <w:rsid w:val="004F04B2"/>
    <w:rsid w:val="004F053E"/>
    <w:rsid w:val="004F059A"/>
    <w:rsid w:val="004F0650"/>
    <w:rsid w:val="004F0975"/>
    <w:rsid w:val="004F0C22"/>
    <w:rsid w:val="004F0C36"/>
    <w:rsid w:val="004F0E7E"/>
    <w:rsid w:val="004F0E8A"/>
    <w:rsid w:val="004F0F41"/>
    <w:rsid w:val="004F0F73"/>
    <w:rsid w:val="004F1178"/>
    <w:rsid w:val="004F1267"/>
    <w:rsid w:val="004F12B9"/>
    <w:rsid w:val="004F12CF"/>
    <w:rsid w:val="004F155C"/>
    <w:rsid w:val="004F193C"/>
    <w:rsid w:val="004F19CB"/>
    <w:rsid w:val="004F1A19"/>
    <w:rsid w:val="004F1B92"/>
    <w:rsid w:val="004F229D"/>
    <w:rsid w:val="004F23F4"/>
    <w:rsid w:val="004F2568"/>
    <w:rsid w:val="004F273E"/>
    <w:rsid w:val="004F278C"/>
    <w:rsid w:val="004F27F6"/>
    <w:rsid w:val="004F2829"/>
    <w:rsid w:val="004F285A"/>
    <w:rsid w:val="004F28C8"/>
    <w:rsid w:val="004F2A90"/>
    <w:rsid w:val="004F2B7E"/>
    <w:rsid w:val="004F2B8A"/>
    <w:rsid w:val="004F2C0E"/>
    <w:rsid w:val="004F2E8E"/>
    <w:rsid w:val="004F2E94"/>
    <w:rsid w:val="004F2EEC"/>
    <w:rsid w:val="004F2F3B"/>
    <w:rsid w:val="004F3064"/>
    <w:rsid w:val="004F3066"/>
    <w:rsid w:val="004F30F1"/>
    <w:rsid w:val="004F3367"/>
    <w:rsid w:val="004F33D0"/>
    <w:rsid w:val="004F3418"/>
    <w:rsid w:val="004F34A0"/>
    <w:rsid w:val="004F3595"/>
    <w:rsid w:val="004F3635"/>
    <w:rsid w:val="004F3891"/>
    <w:rsid w:val="004F38B5"/>
    <w:rsid w:val="004F3921"/>
    <w:rsid w:val="004F394E"/>
    <w:rsid w:val="004F39C0"/>
    <w:rsid w:val="004F3AFC"/>
    <w:rsid w:val="004F3CE1"/>
    <w:rsid w:val="004F3CF1"/>
    <w:rsid w:val="004F3D5F"/>
    <w:rsid w:val="004F3F65"/>
    <w:rsid w:val="004F4221"/>
    <w:rsid w:val="004F42EC"/>
    <w:rsid w:val="004F42F8"/>
    <w:rsid w:val="004F432E"/>
    <w:rsid w:val="004F43C5"/>
    <w:rsid w:val="004F4692"/>
    <w:rsid w:val="004F476F"/>
    <w:rsid w:val="004F4808"/>
    <w:rsid w:val="004F48CC"/>
    <w:rsid w:val="004F4B25"/>
    <w:rsid w:val="004F4B2B"/>
    <w:rsid w:val="004F4C20"/>
    <w:rsid w:val="004F4C21"/>
    <w:rsid w:val="004F4D16"/>
    <w:rsid w:val="004F4D90"/>
    <w:rsid w:val="004F4FFF"/>
    <w:rsid w:val="004F501C"/>
    <w:rsid w:val="004F50C0"/>
    <w:rsid w:val="004F5137"/>
    <w:rsid w:val="004F5158"/>
    <w:rsid w:val="004F5168"/>
    <w:rsid w:val="004F531C"/>
    <w:rsid w:val="004F5466"/>
    <w:rsid w:val="004F55E3"/>
    <w:rsid w:val="004F563D"/>
    <w:rsid w:val="004F578F"/>
    <w:rsid w:val="004F57EE"/>
    <w:rsid w:val="004F581C"/>
    <w:rsid w:val="004F5A2D"/>
    <w:rsid w:val="004F5CA4"/>
    <w:rsid w:val="004F5CDE"/>
    <w:rsid w:val="004F62CD"/>
    <w:rsid w:val="004F634D"/>
    <w:rsid w:val="004F63BA"/>
    <w:rsid w:val="004F6539"/>
    <w:rsid w:val="004F65FB"/>
    <w:rsid w:val="004F6920"/>
    <w:rsid w:val="004F694E"/>
    <w:rsid w:val="004F6AFE"/>
    <w:rsid w:val="004F6B11"/>
    <w:rsid w:val="004F6BD5"/>
    <w:rsid w:val="004F6BD7"/>
    <w:rsid w:val="004F70D3"/>
    <w:rsid w:val="004F7316"/>
    <w:rsid w:val="004F7551"/>
    <w:rsid w:val="004F7667"/>
    <w:rsid w:val="004F788D"/>
    <w:rsid w:val="004F79C4"/>
    <w:rsid w:val="004F7C07"/>
    <w:rsid w:val="004F7E66"/>
    <w:rsid w:val="004F7F19"/>
    <w:rsid w:val="0050005D"/>
    <w:rsid w:val="005001A2"/>
    <w:rsid w:val="0050044D"/>
    <w:rsid w:val="005005BE"/>
    <w:rsid w:val="005006B1"/>
    <w:rsid w:val="00500851"/>
    <w:rsid w:val="00500D06"/>
    <w:rsid w:val="00500DF3"/>
    <w:rsid w:val="00500E23"/>
    <w:rsid w:val="00500FE9"/>
    <w:rsid w:val="00501141"/>
    <w:rsid w:val="0050119D"/>
    <w:rsid w:val="00501216"/>
    <w:rsid w:val="00501324"/>
    <w:rsid w:val="00501413"/>
    <w:rsid w:val="005016FE"/>
    <w:rsid w:val="00501811"/>
    <w:rsid w:val="00501816"/>
    <w:rsid w:val="005019C2"/>
    <w:rsid w:val="00501CA4"/>
    <w:rsid w:val="00501D25"/>
    <w:rsid w:val="00501E6D"/>
    <w:rsid w:val="00501EF1"/>
    <w:rsid w:val="00502058"/>
    <w:rsid w:val="005022EB"/>
    <w:rsid w:val="00502862"/>
    <w:rsid w:val="00502A12"/>
    <w:rsid w:val="00502A9B"/>
    <w:rsid w:val="00502E65"/>
    <w:rsid w:val="00502EF2"/>
    <w:rsid w:val="00502F75"/>
    <w:rsid w:val="00502FE8"/>
    <w:rsid w:val="00503079"/>
    <w:rsid w:val="005030F0"/>
    <w:rsid w:val="00503570"/>
    <w:rsid w:val="005039E9"/>
    <w:rsid w:val="00503A19"/>
    <w:rsid w:val="00503A46"/>
    <w:rsid w:val="00503BF2"/>
    <w:rsid w:val="00503CAA"/>
    <w:rsid w:val="00503FB1"/>
    <w:rsid w:val="00504008"/>
    <w:rsid w:val="00504295"/>
    <w:rsid w:val="00504484"/>
    <w:rsid w:val="00504648"/>
    <w:rsid w:val="00504656"/>
    <w:rsid w:val="00504789"/>
    <w:rsid w:val="0050481B"/>
    <w:rsid w:val="00504AD8"/>
    <w:rsid w:val="00504B5B"/>
    <w:rsid w:val="00504B71"/>
    <w:rsid w:val="00504B79"/>
    <w:rsid w:val="00504DC9"/>
    <w:rsid w:val="0050510B"/>
    <w:rsid w:val="0050527F"/>
    <w:rsid w:val="005053E1"/>
    <w:rsid w:val="005055C0"/>
    <w:rsid w:val="005057CB"/>
    <w:rsid w:val="00505B58"/>
    <w:rsid w:val="00505BBD"/>
    <w:rsid w:val="00505ED7"/>
    <w:rsid w:val="00505FA9"/>
    <w:rsid w:val="00506273"/>
    <w:rsid w:val="0050659F"/>
    <w:rsid w:val="005065F9"/>
    <w:rsid w:val="0050687B"/>
    <w:rsid w:val="005068E0"/>
    <w:rsid w:val="00506958"/>
    <w:rsid w:val="00506DA1"/>
    <w:rsid w:val="00507125"/>
    <w:rsid w:val="005071FA"/>
    <w:rsid w:val="00507382"/>
    <w:rsid w:val="00507762"/>
    <w:rsid w:val="005077E0"/>
    <w:rsid w:val="00507A12"/>
    <w:rsid w:val="00507B89"/>
    <w:rsid w:val="00507C22"/>
    <w:rsid w:val="00507C74"/>
    <w:rsid w:val="00507D13"/>
    <w:rsid w:val="00507DB3"/>
    <w:rsid w:val="0051021B"/>
    <w:rsid w:val="00510463"/>
    <w:rsid w:val="0051063C"/>
    <w:rsid w:val="005106BD"/>
    <w:rsid w:val="0051096F"/>
    <w:rsid w:val="00510A52"/>
    <w:rsid w:val="00510BBC"/>
    <w:rsid w:val="00510C8C"/>
    <w:rsid w:val="00510D06"/>
    <w:rsid w:val="00510D4B"/>
    <w:rsid w:val="00510DE4"/>
    <w:rsid w:val="00511175"/>
    <w:rsid w:val="00511255"/>
    <w:rsid w:val="005113E4"/>
    <w:rsid w:val="005114B7"/>
    <w:rsid w:val="005114C7"/>
    <w:rsid w:val="005114FB"/>
    <w:rsid w:val="00511607"/>
    <w:rsid w:val="00511856"/>
    <w:rsid w:val="00511991"/>
    <w:rsid w:val="005122C1"/>
    <w:rsid w:val="00512456"/>
    <w:rsid w:val="005127E8"/>
    <w:rsid w:val="00512ABF"/>
    <w:rsid w:val="00512C2E"/>
    <w:rsid w:val="00512D0F"/>
    <w:rsid w:val="00512EEA"/>
    <w:rsid w:val="005130E9"/>
    <w:rsid w:val="0051332E"/>
    <w:rsid w:val="005133C6"/>
    <w:rsid w:val="005135B1"/>
    <w:rsid w:val="0051365B"/>
    <w:rsid w:val="005138B5"/>
    <w:rsid w:val="0051394B"/>
    <w:rsid w:val="00513DB3"/>
    <w:rsid w:val="00513E54"/>
    <w:rsid w:val="00513F40"/>
    <w:rsid w:val="00513F89"/>
    <w:rsid w:val="00514018"/>
    <w:rsid w:val="005140C0"/>
    <w:rsid w:val="0051417F"/>
    <w:rsid w:val="0051425B"/>
    <w:rsid w:val="0051426F"/>
    <w:rsid w:val="00514447"/>
    <w:rsid w:val="0051448E"/>
    <w:rsid w:val="005144BE"/>
    <w:rsid w:val="00514847"/>
    <w:rsid w:val="00514B4F"/>
    <w:rsid w:val="00514C4B"/>
    <w:rsid w:val="00514C4C"/>
    <w:rsid w:val="00514EC7"/>
    <w:rsid w:val="00515141"/>
    <w:rsid w:val="0051522F"/>
    <w:rsid w:val="00515263"/>
    <w:rsid w:val="005152A5"/>
    <w:rsid w:val="00515308"/>
    <w:rsid w:val="005153DA"/>
    <w:rsid w:val="0051587F"/>
    <w:rsid w:val="00515923"/>
    <w:rsid w:val="00515966"/>
    <w:rsid w:val="00515AD4"/>
    <w:rsid w:val="00515B56"/>
    <w:rsid w:val="00515CF5"/>
    <w:rsid w:val="00515F6D"/>
    <w:rsid w:val="00516123"/>
    <w:rsid w:val="0051613A"/>
    <w:rsid w:val="00516395"/>
    <w:rsid w:val="005163EA"/>
    <w:rsid w:val="00516446"/>
    <w:rsid w:val="00516895"/>
    <w:rsid w:val="005169A5"/>
    <w:rsid w:val="00516CD9"/>
    <w:rsid w:val="00516DDE"/>
    <w:rsid w:val="00516E73"/>
    <w:rsid w:val="0051701B"/>
    <w:rsid w:val="0051742A"/>
    <w:rsid w:val="00517484"/>
    <w:rsid w:val="00517822"/>
    <w:rsid w:val="00517828"/>
    <w:rsid w:val="00517B7F"/>
    <w:rsid w:val="00517B85"/>
    <w:rsid w:val="00517C0F"/>
    <w:rsid w:val="00517CC2"/>
    <w:rsid w:val="00517D1D"/>
    <w:rsid w:val="00517E92"/>
    <w:rsid w:val="00520101"/>
    <w:rsid w:val="00520271"/>
    <w:rsid w:val="0052057F"/>
    <w:rsid w:val="00520610"/>
    <w:rsid w:val="00520841"/>
    <w:rsid w:val="00520929"/>
    <w:rsid w:val="005209A9"/>
    <w:rsid w:val="00520C25"/>
    <w:rsid w:val="00520CC1"/>
    <w:rsid w:val="00520E09"/>
    <w:rsid w:val="00520E8C"/>
    <w:rsid w:val="0052116D"/>
    <w:rsid w:val="00521198"/>
    <w:rsid w:val="005211D7"/>
    <w:rsid w:val="00521395"/>
    <w:rsid w:val="00521493"/>
    <w:rsid w:val="0052155C"/>
    <w:rsid w:val="0052163A"/>
    <w:rsid w:val="005218FC"/>
    <w:rsid w:val="00521AD9"/>
    <w:rsid w:val="00521C15"/>
    <w:rsid w:val="00521C5C"/>
    <w:rsid w:val="00521C79"/>
    <w:rsid w:val="00521C7E"/>
    <w:rsid w:val="00521E1F"/>
    <w:rsid w:val="005221B2"/>
    <w:rsid w:val="005223A6"/>
    <w:rsid w:val="005226C9"/>
    <w:rsid w:val="0052292F"/>
    <w:rsid w:val="00522CB0"/>
    <w:rsid w:val="0052300E"/>
    <w:rsid w:val="005231FA"/>
    <w:rsid w:val="005236E1"/>
    <w:rsid w:val="00523793"/>
    <w:rsid w:val="00523921"/>
    <w:rsid w:val="0052396A"/>
    <w:rsid w:val="005239B4"/>
    <w:rsid w:val="00523E4E"/>
    <w:rsid w:val="00524004"/>
    <w:rsid w:val="00524054"/>
    <w:rsid w:val="00524071"/>
    <w:rsid w:val="005243DA"/>
    <w:rsid w:val="005244AD"/>
    <w:rsid w:val="005245AA"/>
    <w:rsid w:val="005247EC"/>
    <w:rsid w:val="0052481A"/>
    <w:rsid w:val="00524A6B"/>
    <w:rsid w:val="00524A95"/>
    <w:rsid w:val="00524AF9"/>
    <w:rsid w:val="00524CF0"/>
    <w:rsid w:val="00524D1E"/>
    <w:rsid w:val="00524D95"/>
    <w:rsid w:val="00524DB6"/>
    <w:rsid w:val="00524F96"/>
    <w:rsid w:val="005250FE"/>
    <w:rsid w:val="005253E4"/>
    <w:rsid w:val="005254CA"/>
    <w:rsid w:val="00525542"/>
    <w:rsid w:val="00525599"/>
    <w:rsid w:val="00525701"/>
    <w:rsid w:val="00525768"/>
    <w:rsid w:val="005257A7"/>
    <w:rsid w:val="005257B0"/>
    <w:rsid w:val="00525861"/>
    <w:rsid w:val="00525869"/>
    <w:rsid w:val="005259BB"/>
    <w:rsid w:val="00525BDA"/>
    <w:rsid w:val="00525CE4"/>
    <w:rsid w:val="0052611E"/>
    <w:rsid w:val="005264C3"/>
    <w:rsid w:val="00526745"/>
    <w:rsid w:val="00526EAD"/>
    <w:rsid w:val="005270CD"/>
    <w:rsid w:val="00527136"/>
    <w:rsid w:val="00527328"/>
    <w:rsid w:val="00527419"/>
    <w:rsid w:val="0052742D"/>
    <w:rsid w:val="005275D2"/>
    <w:rsid w:val="005278D9"/>
    <w:rsid w:val="0052791D"/>
    <w:rsid w:val="00527956"/>
    <w:rsid w:val="00527C2D"/>
    <w:rsid w:val="00527C97"/>
    <w:rsid w:val="00527F27"/>
    <w:rsid w:val="0053010A"/>
    <w:rsid w:val="005303A4"/>
    <w:rsid w:val="005303FF"/>
    <w:rsid w:val="00530421"/>
    <w:rsid w:val="00530431"/>
    <w:rsid w:val="00530792"/>
    <w:rsid w:val="0053099F"/>
    <w:rsid w:val="00530C9C"/>
    <w:rsid w:val="00530EF4"/>
    <w:rsid w:val="00530F50"/>
    <w:rsid w:val="00531084"/>
    <w:rsid w:val="005310BE"/>
    <w:rsid w:val="005310F9"/>
    <w:rsid w:val="0053129D"/>
    <w:rsid w:val="00531433"/>
    <w:rsid w:val="005315E5"/>
    <w:rsid w:val="00531604"/>
    <w:rsid w:val="0053160F"/>
    <w:rsid w:val="00531850"/>
    <w:rsid w:val="0053185D"/>
    <w:rsid w:val="00531918"/>
    <w:rsid w:val="00531ACC"/>
    <w:rsid w:val="00531DB5"/>
    <w:rsid w:val="00531E74"/>
    <w:rsid w:val="00531EFC"/>
    <w:rsid w:val="0053205A"/>
    <w:rsid w:val="005320BA"/>
    <w:rsid w:val="005320F8"/>
    <w:rsid w:val="0053210D"/>
    <w:rsid w:val="0053251F"/>
    <w:rsid w:val="005326C0"/>
    <w:rsid w:val="00532780"/>
    <w:rsid w:val="00532CAD"/>
    <w:rsid w:val="005330D1"/>
    <w:rsid w:val="00533594"/>
    <w:rsid w:val="0053362F"/>
    <w:rsid w:val="00533633"/>
    <w:rsid w:val="0053365E"/>
    <w:rsid w:val="0053381F"/>
    <w:rsid w:val="00533D89"/>
    <w:rsid w:val="00533DBD"/>
    <w:rsid w:val="00533DEB"/>
    <w:rsid w:val="00533E82"/>
    <w:rsid w:val="0053406A"/>
    <w:rsid w:val="005341F6"/>
    <w:rsid w:val="005344B7"/>
    <w:rsid w:val="005344E5"/>
    <w:rsid w:val="0053455D"/>
    <w:rsid w:val="0053458D"/>
    <w:rsid w:val="005346DB"/>
    <w:rsid w:val="005346EB"/>
    <w:rsid w:val="00534DBD"/>
    <w:rsid w:val="00534F68"/>
    <w:rsid w:val="00535128"/>
    <w:rsid w:val="0053512E"/>
    <w:rsid w:val="005354B8"/>
    <w:rsid w:val="00535561"/>
    <w:rsid w:val="00535653"/>
    <w:rsid w:val="00535667"/>
    <w:rsid w:val="005356E3"/>
    <w:rsid w:val="00535794"/>
    <w:rsid w:val="005357CA"/>
    <w:rsid w:val="005357E9"/>
    <w:rsid w:val="005358CF"/>
    <w:rsid w:val="005358DE"/>
    <w:rsid w:val="00535C5E"/>
    <w:rsid w:val="00535DF5"/>
    <w:rsid w:val="00535EDF"/>
    <w:rsid w:val="00535FFC"/>
    <w:rsid w:val="00536033"/>
    <w:rsid w:val="0053626D"/>
    <w:rsid w:val="005363EE"/>
    <w:rsid w:val="00536404"/>
    <w:rsid w:val="005367F7"/>
    <w:rsid w:val="00536A95"/>
    <w:rsid w:val="00536AB9"/>
    <w:rsid w:val="00536ABD"/>
    <w:rsid w:val="00536B31"/>
    <w:rsid w:val="00536C1E"/>
    <w:rsid w:val="00536CA2"/>
    <w:rsid w:val="00536D9A"/>
    <w:rsid w:val="00536DB9"/>
    <w:rsid w:val="00536DE7"/>
    <w:rsid w:val="00536EC6"/>
    <w:rsid w:val="00536F1D"/>
    <w:rsid w:val="0053701B"/>
    <w:rsid w:val="00537042"/>
    <w:rsid w:val="005374F9"/>
    <w:rsid w:val="00537716"/>
    <w:rsid w:val="00537880"/>
    <w:rsid w:val="00537981"/>
    <w:rsid w:val="005379B1"/>
    <w:rsid w:val="00537A45"/>
    <w:rsid w:val="00537C51"/>
    <w:rsid w:val="00537DA5"/>
    <w:rsid w:val="005400BE"/>
    <w:rsid w:val="00540507"/>
    <w:rsid w:val="00540601"/>
    <w:rsid w:val="00540609"/>
    <w:rsid w:val="005406AC"/>
    <w:rsid w:val="005407D9"/>
    <w:rsid w:val="005408B3"/>
    <w:rsid w:val="00540A82"/>
    <w:rsid w:val="00540B21"/>
    <w:rsid w:val="00540C13"/>
    <w:rsid w:val="00540CC0"/>
    <w:rsid w:val="00540D83"/>
    <w:rsid w:val="00540D87"/>
    <w:rsid w:val="00540E08"/>
    <w:rsid w:val="00540FBA"/>
    <w:rsid w:val="005411EA"/>
    <w:rsid w:val="005412DA"/>
    <w:rsid w:val="005417C0"/>
    <w:rsid w:val="00541823"/>
    <w:rsid w:val="00541A48"/>
    <w:rsid w:val="00541A5E"/>
    <w:rsid w:val="00541A86"/>
    <w:rsid w:val="00541AA3"/>
    <w:rsid w:val="00541BA9"/>
    <w:rsid w:val="00541C4F"/>
    <w:rsid w:val="00541D05"/>
    <w:rsid w:val="00541DCB"/>
    <w:rsid w:val="00541EF8"/>
    <w:rsid w:val="005422F3"/>
    <w:rsid w:val="005423B4"/>
    <w:rsid w:val="00542519"/>
    <w:rsid w:val="00542563"/>
    <w:rsid w:val="005425A8"/>
    <w:rsid w:val="00542887"/>
    <w:rsid w:val="00542A3B"/>
    <w:rsid w:val="00542A5D"/>
    <w:rsid w:val="00542AB6"/>
    <w:rsid w:val="00542C1E"/>
    <w:rsid w:val="00542EEA"/>
    <w:rsid w:val="00542F48"/>
    <w:rsid w:val="00543266"/>
    <w:rsid w:val="005434C0"/>
    <w:rsid w:val="00543652"/>
    <w:rsid w:val="005437F8"/>
    <w:rsid w:val="00543805"/>
    <w:rsid w:val="0054383B"/>
    <w:rsid w:val="00543982"/>
    <w:rsid w:val="005439B3"/>
    <w:rsid w:val="00543A15"/>
    <w:rsid w:val="00543A4E"/>
    <w:rsid w:val="00543AFF"/>
    <w:rsid w:val="00543B27"/>
    <w:rsid w:val="00543CAC"/>
    <w:rsid w:val="00543DC0"/>
    <w:rsid w:val="005441E3"/>
    <w:rsid w:val="00544296"/>
    <w:rsid w:val="00544410"/>
    <w:rsid w:val="005444DC"/>
    <w:rsid w:val="005445ED"/>
    <w:rsid w:val="005447F1"/>
    <w:rsid w:val="00544917"/>
    <w:rsid w:val="00544920"/>
    <w:rsid w:val="005449B0"/>
    <w:rsid w:val="00544B71"/>
    <w:rsid w:val="00544B83"/>
    <w:rsid w:val="00544C96"/>
    <w:rsid w:val="00544CBD"/>
    <w:rsid w:val="00544D56"/>
    <w:rsid w:val="00544E9D"/>
    <w:rsid w:val="00545382"/>
    <w:rsid w:val="00545445"/>
    <w:rsid w:val="005455BB"/>
    <w:rsid w:val="00545663"/>
    <w:rsid w:val="00545C13"/>
    <w:rsid w:val="00545C1F"/>
    <w:rsid w:val="00545C2C"/>
    <w:rsid w:val="00545EC6"/>
    <w:rsid w:val="00545F45"/>
    <w:rsid w:val="00545FE3"/>
    <w:rsid w:val="005462C4"/>
    <w:rsid w:val="00546494"/>
    <w:rsid w:val="005464AD"/>
    <w:rsid w:val="0054687C"/>
    <w:rsid w:val="005468DD"/>
    <w:rsid w:val="00546929"/>
    <w:rsid w:val="00546F2E"/>
    <w:rsid w:val="00546F90"/>
    <w:rsid w:val="00547046"/>
    <w:rsid w:val="005473A4"/>
    <w:rsid w:val="00547509"/>
    <w:rsid w:val="005478BD"/>
    <w:rsid w:val="00547991"/>
    <w:rsid w:val="00547A96"/>
    <w:rsid w:val="00547C04"/>
    <w:rsid w:val="00547D7B"/>
    <w:rsid w:val="00547F2D"/>
    <w:rsid w:val="00547FB9"/>
    <w:rsid w:val="0055014C"/>
    <w:rsid w:val="00550281"/>
    <w:rsid w:val="005502BA"/>
    <w:rsid w:val="0055033B"/>
    <w:rsid w:val="00550342"/>
    <w:rsid w:val="0055035E"/>
    <w:rsid w:val="0055036C"/>
    <w:rsid w:val="00550383"/>
    <w:rsid w:val="005504C6"/>
    <w:rsid w:val="00550885"/>
    <w:rsid w:val="00550A5D"/>
    <w:rsid w:val="00550B26"/>
    <w:rsid w:val="00550BFA"/>
    <w:rsid w:val="00550DF8"/>
    <w:rsid w:val="00550E33"/>
    <w:rsid w:val="00550EC9"/>
    <w:rsid w:val="00550EE6"/>
    <w:rsid w:val="005512AD"/>
    <w:rsid w:val="00551436"/>
    <w:rsid w:val="005516D0"/>
    <w:rsid w:val="005517B6"/>
    <w:rsid w:val="00551A8E"/>
    <w:rsid w:val="00551B24"/>
    <w:rsid w:val="00551C8E"/>
    <w:rsid w:val="00551E47"/>
    <w:rsid w:val="00551EA1"/>
    <w:rsid w:val="00552095"/>
    <w:rsid w:val="00552129"/>
    <w:rsid w:val="00552205"/>
    <w:rsid w:val="005523D9"/>
    <w:rsid w:val="005524CC"/>
    <w:rsid w:val="00552725"/>
    <w:rsid w:val="005527B9"/>
    <w:rsid w:val="0055299D"/>
    <w:rsid w:val="00552BF3"/>
    <w:rsid w:val="00552C46"/>
    <w:rsid w:val="00552CA3"/>
    <w:rsid w:val="00552DD2"/>
    <w:rsid w:val="0055302B"/>
    <w:rsid w:val="005532A3"/>
    <w:rsid w:val="00553367"/>
    <w:rsid w:val="005534E7"/>
    <w:rsid w:val="00553660"/>
    <w:rsid w:val="00553C68"/>
    <w:rsid w:val="00553ED8"/>
    <w:rsid w:val="005540AD"/>
    <w:rsid w:val="00554311"/>
    <w:rsid w:val="005544DB"/>
    <w:rsid w:val="005546CB"/>
    <w:rsid w:val="00554754"/>
    <w:rsid w:val="005547F8"/>
    <w:rsid w:val="005548AC"/>
    <w:rsid w:val="00554908"/>
    <w:rsid w:val="00554969"/>
    <w:rsid w:val="00554A73"/>
    <w:rsid w:val="00554AB7"/>
    <w:rsid w:val="00554B00"/>
    <w:rsid w:val="00554BFC"/>
    <w:rsid w:val="00554CBA"/>
    <w:rsid w:val="00554D7E"/>
    <w:rsid w:val="00554DCB"/>
    <w:rsid w:val="00555154"/>
    <w:rsid w:val="00555196"/>
    <w:rsid w:val="005551DD"/>
    <w:rsid w:val="00555336"/>
    <w:rsid w:val="00555358"/>
    <w:rsid w:val="005553D8"/>
    <w:rsid w:val="0055557E"/>
    <w:rsid w:val="00555B23"/>
    <w:rsid w:val="00555CE7"/>
    <w:rsid w:val="00555D41"/>
    <w:rsid w:val="00555DA0"/>
    <w:rsid w:val="005560DD"/>
    <w:rsid w:val="005560E1"/>
    <w:rsid w:val="00556154"/>
    <w:rsid w:val="00556197"/>
    <w:rsid w:val="005562AA"/>
    <w:rsid w:val="005563AB"/>
    <w:rsid w:val="005567C4"/>
    <w:rsid w:val="005567FD"/>
    <w:rsid w:val="0055682B"/>
    <w:rsid w:val="00556D1E"/>
    <w:rsid w:val="005571FE"/>
    <w:rsid w:val="005572CE"/>
    <w:rsid w:val="0055746C"/>
    <w:rsid w:val="0055787B"/>
    <w:rsid w:val="00557BCC"/>
    <w:rsid w:val="00557CDC"/>
    <w:rsid w:val="00560113"/>
    <w:rsid w:val="00560166"/>
    <w:rsid w:val="00560473"/>
    <w:rsid w:val="005604BC"/>
    <w:rsid w:val="005604C8"/>
    <w:rsid w:val="0056062A"/>
    <w:rsid w:val="005607EF"/>
    <w:rsid w:val="00560A84"/>
    <w:rsid w:val="00560B6A"/>
    <w:rsid w:val="00560B7D"/>
    <w:rsid w:val="00560D78"/>
    <w:rsid w:val="00560DAB"/>
    <w:rsid w:val="005610A8"/>
    <w:rsid w:val="00561156"/>
    <w:rsid w:val="005612CD"/>
    <w:rsid w:val="00561348"/>
    <w:rsid w:val="005613CB"/>
    <w:rsid w:val="0056159B"/>
    <w:rsid w:val="00561731"/>
    <w:rsid w:val="005617C1"/>
    <w:rsid w:val="00561944"/>
    <w:rsid w:val="00561982"/>
    <w:rsid w:val="00561A25"/>
    <w:rsid w:val="00561B22"/>
    <w:rsid w:val="00561B36"/>
    <w:rsid w:val="00561B44"/>
    <w:rsid w:val="00561BF5"/>
    <w:rsid w:val="00561C2B"/>
    <w:rsid w:val="00561E7A"/>
    <w:rsid w:val="00562140"/>
    <w:rsid w:val="00562292"/>
    <w:rsid w:val="00562344"/>
    <w:rsid w:val="00562419"/>
    <w:rsid w:val="0056258E"/>
    <w:rsid w:val="0056265E"/>
    <w:rsid w:val="0056275A"/>
    <w:rsid w:val="00562781"/>
    <w:rsid w:val="00562849"/>
    <w:rsid w:val="005629C5"/>
    <w:rsid w:val="00562B92"/>
    <w:rsid w:val="00562BD4"/>
    <w:rsid w:val="00562C58"/>
    <w:rsid w:val="00562CF0"/>
    <w:rsid w:val="00562D12"/>
    <w:rsid w:val="00562DB9"/>
    <w:rsid w:val="00563098"/>
    <w:rsid w:val="005630CA"/>
    <w:rsid w:val="00563191"/>
    <w:rsid w:val="005631A9"/>
    <w:rsid w:val="0056333A"/>
    <w:rsid w:val="00563473"/>
    <w:rsid w:val="00563686"/>
    <w:rsid w:val="005637A8"/>
    <w:rsid w:val="005637BE"/>
    <w:rsid w:val="005638E0"/>
    <w:rsid w:val="00563A64"/>
    <w:rsid w:val="00563A85"/>
    <w:rsid w:val="00564042"/>
    <w:rsid w:val="005640B3"/>
    <w:rsid w:val="0056415A"/>
    <w:rsid w:val="005642A1"/>
    <w:rsid w:val="005642EA"/>
    <w:rsid w:val="0056433E"/>
    <w:rsid w:val="00564405"/>
    <w:rsid w:val="0056459D"/>
    <w:rsid w:val="005649A7"/>
    <w:rsid w:val="00564B53"/>
    <w:rsid w:val="00564C66"/>
    <w:rsid w:val="00564ED6"/>
    <w:rsid w:val="00564FDC"/>
    <w:rsid w:val="00565284"/>
    <w:rsid w:val="0056537A"/>
    <w:rsid w:val="0056561B"/>
    <w:rsid w:val="00565651"/>
    <w:rsid w:val="00565764"/>
    <w:rsid w:val="00565969"/>
    <w:rsid w:val="00565CF9"/>
    <w:rsid w:val="00565E06"/>
    <w:rsid w:val="00565E5F"/>
    <w:rsid w:val="00565FB7"/>
    <w:rsid w:val="00566075"/>
    <w:rsid w:val="0056621A"/>
    <w:rsid w:val="0056626C"/>
    <w:rsid w:val="00566296"/>
    <w:rsid w:val="005662DF"/>
    <w:rsid w:val="00566380"/>
    <w:rsid w:val="00566449"/>
    <w:rsid w:val="005664A0"/>
    <w:rsid w:val="005665D8"/>
    <w:rsid w:val="0056686C"/>
    <w:rsid w:val="005668D0"/>
    <w:rsid w:val="00566916"/>
    <w:rsid w:val="00566929"/>
    <w:rsid w:val="005669D6"/>
    <w:rsid w:val="00566AEF"/>
    <w:rsid w:val="00566C90"/>
    <w:rsid w:val="00566CD0"/>
    <w:rsid w:val="00566E20"/>
    <w:rsid w:val="00566FE6"/>
    <w:rsid w:val="00566FF3"/>
    <w:rsid w:val="00567108"/>
    <w:rsid w:val="00567371"/>
    <w:rsid w:val="0056749F"/>
    <w:rsid w:val="0056783E"/>
    <w:rsid w:val="005678A7"/>
    <w:rsid w:val="0056794B"/>
    <w:rsid w:val="00567C19"/>
    <w:rsid w:val="00567C26"/>
    <w:rsid w:val="00567EBB"/>
    <w:rsid w:val="00567F29"/>
    <w:rsid w:val="00570098"/>
    <w:rsid w:val="00570202"/>
    <w:rsid w:val="0057024B"/>
    <w:rsid w:val="0057039E"/>
    <w:rsid w:val="005703A7"/>
    <w:rsid w:val="005704B8"/>
    <w:rsid w:val="005705E0"/>
    <w:rsid w:val="005706ED"/>
    <w:rsid w:val="0057080F"/>
    <w:rsid w:val="0057086F"/>
    <w:rsid w:val="005709D8"/>
    <w:rsid w:val="00570AE9"/>
    <w:rsid w:val="00570C70"/>
    <w:rsid w:val="00570CBE"/>
    <w:rsid w:val="00570DFB"/>
    <w:rsid w:val="00570E2B"/>
    <w:rsid w:val="00571193"/>
    <w:rsid w:val="0057133E"/>
    <w:rsid w:val="00571387"/>
    <w:rsid w:val="0057161F"/>
    <w:rsid w:val="00571650"/>
    <w:rsid w:val="00571832"/>
    <w:rsid w:val="00571C01"/>
    <w:rsid w:val="00571C25"/>
    <w:rsid w:val="00571C75"/>
    <w:rsid w:val="00571C81"/>
    <w:rsid w:val="00571DB6"/>
    <w:rsid w:val="005720B9"/>
    <w:rsid w:val="00572175"/>
    <w:rsid w:val="005723E5"/>
    <w:rsid w:val="005726D2"/>
    <w:rsid w:val="005727B9"/>
    <w:rsid w:val="0057282C"/>
    <w:rsid w:val="00572A09"/>
    <w:rsid w:val="00573073"/>
    <w:rsid w:val="005731BD"/>
    <w:rsid w:val="005734AD"/>
    <w:rsid w:val="00573BC4"/>
    <w:rsid w:val="00573C76"/>
    <w:rsid w:val="0057455E"/>
    <w:rsid w:val="0057462A"/>
    <w:rsid w:val="005746C1"/>
    <w:rsid w:val="005746D1"/>
    <w:rsid w:val="005746D4"/>
    <w:rsid w:val="0057474F"/>
    <w:rsid w:val="00574830"/>
    <w:rsid w:val="00574A53"/>
    <w:rsid w:val="00574B4B"/>
    <w:rsid w:val="00574BD8"/>
    <w:rsid w:val="00574BF1"/>
    <w:rsid w:val="00574D74"/>
    <w:rsid w:val="00574E4D"/>
    <w:rsid w:val="00575016"/>
    <w:rsid w:val="00575190"/>
    <w:rsid w:val="00575339"/>
    <w:rsid w:val="005753B6"/>
    <w:rsid w:val="00575409"/>
    <w:rsid w:val="00575431"/>
    <w:rsid w:val="00575568"/>
    <w:rsid w:val="005755E9"/>
    <w:rsid w:val="005756B7"/>
    <w:rsid w:val="00575851"/>
    <w:rsid w:val="00575969"/>
    <w:rsid w:val="00575982"/>
    <w:rsid w:val="005759FF"/>
    <w:rsid w:val="00575A19"/>
    <w:rsid w:val="00575AA2"/>
    <w:rsid w:val="005760DC"/>
    <w:rsid w:val="00576376"/>
    <w:rsid w:val="00576399"/>
    <w:rsid w:val="005764EC"/>
    <w:rsid w:val="00576583"/>
    <w:rsid w:val="005765CC"/>
    <w:rsid w:val="00576853"/>
    <w:rsid w:val="005768C1"/>
    <w:rsid w:val="0057690D"/>
    <w:rsid w:val="00576A64"/>
    <w:rsid w:val="00576AA3"/>
    <w:rsid w:val="00576AF4"/>
    <w:rsid w:val="00576B02"/>
    <w:rsid w:val="00576E47"/>
    <w:rsid w:val="00577083"/>
    <w:rsid w:val="0057736D"/>
    <w:rsid w:val="00577518"/>
    <w:rsid w:val="0057758D"/>
    <w:rsid w:val="00577617"/>
    <w:rsid w:val="00577751"/>
    <w:rsid w:val="005778EF"/>
    <w:rsid w:val="00577A75"/>
    <w:rsid w:val="00577B87"/>
    <w:rsid w:val="00577C1B"/>
    <w:rsid w:val="00577C4D"/>
    <w:rsid w:val="00577CA7"/>
    <w:rsid w:val="00577CCE"/>
    <w:rsid w:val="00577E0D"/>
    <w:rsid w:val="00580042"/>
    <w:rsid w:val="0058026B"/>
    <w:rsid w:val="005802B6"/>
    <w:rsid w:val="00580571"/>
    <w:rsid w:val="00580810"/>
    <w:rsid w:val="00580A15"/>
    <w:rsid w:val="00580C7A"/>
    <w:rsid w:val="00580CE0"/>
    <w:rsid w:val="00580DDE"/>
    <w:rsid w:val="005810CF"/>
    <w:rsid w:val="005811CC"/>
    <w:rsid w:val="0058123E"/>
    <w:rsid w:val="0058145D"/>
    <w:rsid w:val="00581652"/>
    <w:rsid w:val="005818D0"/>
    <w:rsid w:val="00581929"/>
    <w:rsid w:val="005819BE"/>
    <w:rsid w:val="00581CDA"/>
    <w:rsid w:val="00581CE4"/>
    <w:rsid w:val="00581CEC"/>
    <w:rsid w:val="00581D96"/>
    <w:rsid w:val="00581EAD"/>
    <w:rsid w:val="00582172"/>
    <w:rsid w:val="0058247C"/>
    <w:rsid w:val="005824D7"/>
    <w:rsid w:val="00582619"/>
    <w:rsid w:val="005828BA"/>
    <w:rsid w:val="00582947"/>
    <w:rsid w:val="00582BAD"/>
    <w:rsid w:val="00582E16"/>
    <w:rsid w:val="00583033"/>
    <w:rsid w:val="0058303B"/>
    <w:rsid w:val="00583070"/>
    <w:rsid w:val="00583272"/>
    <w:rsid w:val="005833D8"/>
    <w:rsid w:val="005836AD"/>
    <w:rsid w:val="00583818"/>
    <w:rsid w:val="005838AD"/>
    <w:rsid w:val="00583A23"/>
    <w:rsid w:val="00583A4F"/>
    <w:rsid w:val="00583C27"/>
    <w:rsid w:val="00583ED9"/>
    <w:rsid w:val="005840A3"/>
    <w:rsid w:val="005841C1"/>
    <w:rsid w:val="0058443F"/>
    <w:rsid w:val="00584476"/>
    <w:rsid w:val="005844F7"/>
    <w:rsid w:val="0058472A"/>
    <w:rsid w:val="005847AA"/>
    <w:rsid w:val="00584C4A"/>
    <w:rsid w:val="00584C7B"/>
    <w:rsid w:val="00584CA1"/>
    <w:rsid w:val="00584D26"/>
    <w:rsid w:val="00584DFE"/>
    <w:rsid w:val="00585022"/>
    <w:rsid w:val="0058529E"/>
    <w:rsid w:val="00585347"/>
    <w:rsid w:val="0058536D"/>
    <w:rsid w:val="0058547A"/>
    <w:rsid w:val="005854B2"/>
    <w:rsid w:val="0058583E"/>
    <w:rsid w:val="00585927"/>
    <w:rsid w:val="00585974"/>
    <w:rsid w:val="00585A2C"/>
    <w:rsid w:val="00585DE6"/>
    <w:rsid w:val="0058601F"/>
    <w:rsid w:val="0058603D"/>
    <w:rsid w:val="0058609C"/>
    <w:rsid w:val="005862A1"/>
    <w:rsid w:val="005862A5"/>
    <w:rsid w:val="0058638C"/>
    <w:rsid w:val="005863F1"/>
    <w:rsid w:val="005867F4"/>
    <w:rsid w:val="005868D8"/>
    <w:rsid w:val="00586A5B"/>
    <w:rsid w:val="00586A77"/>
    <w:rsid w:val="00586AAD"/>
    <w:rsid w:val="00586CE0"/>
    <w:rsid w:val="0058700D"/>
    <w:rsid w:val="00587011"/>
    <w:rsid w:val="00587254"/>
    <w:rsid w:val="00587305"/>
    <w:rsid w:val="00587586"/>
    <w:rsid w:val="005876A0"/>
    <w:rsid w:val="00587773"/>
    <w:rsid w:val="00587900"/>
    <w:rsid w:val="00587BE6"/>
    <w:rsid w:val="0059024F"/>
    <w:rsid w:val="00590531"/>
    <w:rsid w:val="005905F2"/>
    <w:rsid w:val="00590960"/>
    <w:rsid w:val="00590D30"/>
    <w:rsid w:val="00590F38"/>
    <w:rsid w:val="00590F69"/>
    <w:rsid w:val="00590FA0"/>
    <w:rsid w:val="005911CB"/>
    <w:rsid w:val="00591219"/>
    <w:rsid w:val="005912BD"/>
    <w:rsid w:val="005912BF"/>
    <w:rsid w:val="005913FA"/>
    <w:rsid w:val="005916DA"/>
    <w:rsid w:val="005916E7"/>
    <w:rsid w:val="00591798"/>
    <w:rsid w:val="00591858"/>
    <w:rsid w:val="00591923"/>
    <w:rsid w:val="00591A70"/>
    <w:rsid w:val="00591A8F"/>
    <w:rsid w:val="00591C72"/>
    <w:rsid w:val="00591CF8"/>
    <w:rsid w:val="005920BB"/>
    <w:rsid w:val="005921A3"/>
    <w:rsid w:val="005923C4"/>
    <w:rsid w:val="00592410"/>
    <w:rsid w:val="005924DA"/>
    <w:rsid w:val="005925DF"/>
    <w:rsid w:val="005927B8"/>
    <w:rsid w:val="005928D8"/>
    <w:rsid w:val="00592A8E"/>
    <w:rsid w:val="00592ADE"/>
    <w:rsid w:val="00592B19"/>
    <w:rsid w:val="00592B91"/>
    <w:rsid w:val="00592BBB"/>
    <w:rsid w:val="00592CD4"/>
    <w:rsid w:val="00592CDE"/>
    <w:rsid w:val="00592DF7"/>
    <w:rsid w:val="00592E91"/>
    <w:rsid w:val="00592FB0"/>
    <w:rsid w:val="005930B0"/>
    <w:rsid w:val="00593179"/>
    <w:rsid w:val="00593334"/>
    <w:rsid w:val="00593353"/>
    <w:rsid w:val="0059341D"/>
    <w:rsid w:val="00593485"/>
    <w:rsid w:val="00593545"/>
    <w:rsid w:val="00593A6F"/>
    <w:rsid w:val="00593AD8"/>
    <w:rsid w:val="00593BBD"/>
    <w:rsid w:val="00593C61"/>
    <w:rsid w:val="00593D43"/>
    <w:rsid w:val="00593D9F"/>
    <w:rsid w:val="00593EBE"/>
    <w:rsid w:val="00594069"/>
    <w:rsid w:val="0059412A"/>
    <w:rsid w:val="00594190"/>
    <w:rsid w:val="005941A5"/>
    <w:rsid w:val="00594232"/>
    <w:rsid w:val="00594511"/>
    <w:rsid w:val="00594794"/>
    <w:rsid w:val="005949DB"/>
    <w:rsid w:val="00594EEC"/>
    <w:rsid w:val="00594EFA"/>
    <w:rsid w:val="005950A9"/>
    <w:rsid w:val="0059510E"/>
    <w:rsid w:val="0059525A"/>
    <w:rsid w:val="00595441"/>
    <w:rsid w:val="005956E0"/>
    <w:rsid w:val="0059575D"/>
    <w:rsid w:val="00595799"/>
    <w:rsid w:val="005957E8"/>
    <w:rsid w:val="00595896"/>
    <w:rsid w:val="0059597C"/>
    <w:rsid w:val="005959EC"/>
    <w:rsid w:val="00595B2C"/>
    <w:rsid w:val="00595B49"/>
    <w:rsid w:val="00595CE0"/>
    <w:rsid w:val="00595CFB"/>
    <w:rsid w:val="00595E36"/>
    <w:rsid w:val="00595EE2"/>
    <w:rsid w:val="00595F52"/>
    <w:rsid w:val="00596105"/>
    <w:rsid w:val="0059614E"/>
    <w:rsid w:val="0059619A"/>
    <w:rsid w:val="0059630F"/>
    <w:rsid w:val="00596349"/>
    <w:rsid w:val="0059636B"/>
    <w:rsid w:val="0059650E"/>
    <w:rsid w:val="005965A6"/>
    <w:rsid w:val="005965CF"/>
    <w:rsid w:val="005965E5"/>
    <w:rsid w:val="00596952"/>
    <w:rsid w:val="00596CE2"/>
    <w:rsid w:val="00596D1A"/>
    <w:rsid w:val="00596EE5"/>
    <w:rsid w:val="00597355"/>
    <w:rsid w:val="005973CE"/>
    <w:rsid w:val="005976F3"/>
    <w:rsid w:val="0059779A"/>
    <w:rsid w:val="005977C8"/>
    <w:rsid w:val="005978AC"/>
    <w:rsid w:val="00597908"/>
    <w:rsid w:val="00597BC6"/>
    <w:rsid w:val="00597D5B"/>
    <w:rsid w:val="00597DC3"/>
    <w:rsid w:val="00597F3B"/>
    <w:rsid w:val="00597F45"/>
    <w:rsid w:val="005A0032"/>
    <w:rsid w:val="005A026B"/>
    <w:rsid w:val="005A02FD"/>
    <w:rsid w:val="005A03FC"/>
    <w:rsid w:val="005A0403"/>
    <w:rsid w:val="005A07A5"/>
    <w:rsid w:val="005A0862"/>
    <w:rsid w:val="005A0874"/>
    <w:rsid w:val="005A0935"/>
    <w:rsid w:val="005A0D06"/>
    <w:rsid w:val="005A0D20"/>
    <w:rsid w:val="005A0D6E"/>
    <w:rsid w:val="005A0D79"/>
    <w:rsid w:val="005A0E77"/>
    <w:rsid w:val="005A0EE0"/>
    <w:rsid w:val="005A10C9"/>
    <w:rsid w:val="005A1139"/>
    <w:rsid w:val="005A1244"/>
    <w:rsid w:val="005A12DA"/>
    <w:rsid w:val="005A13A9"/>
    <w:rsid w:val="005A1402"/>
    <w:rsid w:val="005A1558"/>
    <w:rsid w:val="005A15FC"/>
    <w:rsid w:val="005A165D"/>
    <w:rsid w:val="005A1740"/>
    <w:rsid w:val="005A1805"/>
    <w:rsid w:val="005A186D"/>
    <w:rsid w:val="005A1B81"/>
    <w:rsid w:val="005A1CB8"/>
    <w:rsid w:val="005A1CC2"/>
    <w:rsid w:val="005A1D0C"/>
    <w:rsid w:val="005A1D7D"/>
    <w:rsid w:val="005A1DB9"/>
    <w:rsid w:val="005A1EF2"/>
    <w:rsid w:val="005A217F"/>
    <w:rsid w:val="005A23B0"/>
    <w:rsid w:val="005A23C7"/>
    <w:rsid w:val="005A23F4"/>
    <w:rsid w:val="005A2534"/>
    <w:rsid w:val="005A254D"/>
    <w:rsid w:val="005A2769"/>
    <w:rsid w:val="005A2857"/>
    <w:rsid w:val="005A2C80"/>
    <w:rsid w:val="005A2F46"/>
    <w:rsid w:val="005A2F47"/>
    <w:rsid w:val="005A30AB"/>
    <w:rsid w:val="005A3853"/>
    <w:rsid w:val="005A3953"/>
    <w:rsid w:val="005A39A3"/>
    <w:rsid w:val="005A3AB4"/>
    <w:rsid w:val="005A3E4A"/>
    <w:rsid w:val="005A3E89"/>
    <w:rsid w:val="005A3E94"/>
    <w:rsid w:val="005A3F55"/>
    <w:rsid w:val="005A4062"/>
    <w:rsid w:val="005A4172"/>
    <w:rsid w:val="005A41DF"/>
    <w:rsid w:val="005A43D3"/>
    <w:rsid w:val="005A450A"/>
    <w:rsid w:val="005A46AC"/>
    <w:rsid w:val="005A4B93"/>
    <w:rsid w:val="005A4E52"/>
    <w:rsid w:val="005A4E97"/>
    <w:rsid w:val="005A4F10"/>
    <w:rsid w:val="005A5246"/>
    <w:rsid w:val="005A53F5"/>
    <w:rsid w:val="005A53F6"/>
    <w:rsid w:val="005A5513"/>
    <w:rsid w:val="005A5575"/>
    <w:rsid w:val="005A5604"/>
    <w:rsid w:val="005A583B"/>
    <w:rsid w:val="005A6382"/>
    <w:rsid w:val="005A65DE"/>
    <w:rsid w:val="005A6704"/>
    <w:rsid w:val="005A6856"/>
    <w:rsid w:val="005A6A65"/>
    <w:rsid w:val="005A6B3E"/>
    <w:rsid w:val="005A6C1B"/>
    <w:rsid w:val="005A6CB0"/>
    <w:rsid w:val="005A6CD5"/>
    <w:rsid w:val="005A6D22"/>
    <w:rsid w:val="005A6D2E"/>
    <w:rsid w:val="005A6D4F"/>
    <w:rsid w:val="005A6E3A"/>
    <w:rsid w:val="005A6F8E"/>
    <w:rsid w:val="005A70BB"/>
    <w:rsid w:val="005A7215"/>
    <w:rsid w:val="005A7400"/>
    <w:rsid w:val="005A7457"/>
    <w:rsid w:val="005A760A"/>
    <w:rsid w:val="005A7873"/>
    <w:rsid w:val="005A7A17"/>
    <w:rsid w:val="005A7D04"/>
    <w:rsid w:val="005A7EF3"/>
    <w:rsid w:val="005A7F8B"/>
    <w:rsid w:val="005B0133"/>
    <w:rsid w:val="005B0311"/>
    <w:rsid w:val="005B045D"/>
    <w:rsid w:val="005B0491"/>
    <w:rsid w:val="005B0621"/>
    <w:rsid w:val="005B0D9C"/>
    <w:rsid w:val="005B0FFC"/>
    <w:rsid w:val="005B1028"/>
    <w:rsid w:val="005B125E"/>
    <w:rsid w:val="005B134D"/>
    <w:rsid w:val="005B1395"/>
    <w:rsid w:val="005B13DA"/>
    <w:rsid w:val="005B1410"/>
    <w:rsid w:val="005B17A5"/>
    <w:rsid w:val="005B189A"/>
    <w:rsid w:val="005B18A4"/>
    <w:rsid w:val="005B1A30"/>
    <w:rsid w:val="005B1B50"/>
    <w:rsid w:val="005B2424"/>
    <w:rsid w:val="005B2560"/>
    <w:rsid w:val="005B2873"/>
    <w:rsid w:val="005B2B7C"/>
    <w:rsid w:val="005B2C3D"/>
    <w:rsid w:val="005B3221"/>
    <w:rsid w:val="005B3228"/>
    <w:rsid w:val="005B3235"/>
    <w:rsid w:val="005B329A"/>
    <w:rsid w:val="005B343F"/>
    <w:rsid w:val="005B346A"/>
    <w:rsid w:val="005B371B"/>
    <w:rsid w:val="005B3750"/>
    <w:rsid w:val="005B39FE"/>
    <w:rsid w:val="005B3C21"/>
    <w:rsid w:val="005B3D2C"/>
    <w:rsid w:val="005B3DE9"/>
    <w:rsid w:val="005B3E4B"/>
    <w:rsid w:val="005B3E8D"/>
    <w:rsid w:val="005B3EF0"/>
    <w:rsid w:val="005B43A0"/>
    <w:rsid w:val="005B43C9"/>
    <w:rsid w:val="005B4587"/>
    <w:rsid w:val="005B45AF"/>
    <w:rsid w:val="005B46E4"/>
    <w:rsid w:val="005B47C1"/>
    <w:rsid w:val="005B4801"/>
    <w:rsid w:val="005B49C9"/>
    <w:rsid w:val="005B4A94"/>
    <w:rsid w:val="005B4BD0"/>
    <w:rsid w:val="005B4C00"/>
    <w:rsid w:val="005B4C7F"/>
    <w:rsid w:val="005B4EB4"/>
    <w:rsid w:val="005B4F04"/>
    <w:rsid w:val="005B50F0"/>
    <w:rsid w:val="005B51D5"/>
    <w:rsid w:val="005B55C6"/>
    <w:rsid w:val="005B5895"/>
    <w:rsid w:val="005B5968"/>
    <w:rsid w:val="005B5CC5"/>
    <w:rsid w:val="005B5DCC"/>
    <w:rsid w:val="005B60F4"/>
    <w:rsid w:val="005B62BC"/>
    <w:rsid w:val="005B6335"/>
    <w:rsid w:val="005B6790"/>
    <w:rsid w:val="005B68BD"/>
    <w:rsid w:val="005B69AD"/>
    <w:rsid w:val="005B69DE"/>
    <w:rsid w:val="005B6B85"/>
    <w:rsid w:val="005B6FB6"/>
    <w:rsid w:val="005B72A5"/>
    <w:rsid w:val="005B72DE"/>
    <w:rsid w:val="005B735B"/>
    <w:rsid w:val="005B7392"/>
    <w:rsid w:val="005B7449"/>
    <w:rsid w:val="005B75F9"/>
    <w:rsid w:val="005B7624"/>
    <w:rsid w:val="005B76E9"/>
    <w:rsid w:val="005B7895"/>
    <w:rsid w:val="005B79B9"/>
    <w:rsid w:val="005B7A2E"/>
    <w:rsid w:val="005B7AFB"/>
    <w:rsid w:val="005B7BE1"/>
    <w:rsid w:val="005B7DE4"/>
    <w:rsid w:val="005B7E2F"/>
    <w:rsid w:val="005B7F56"/>
    <w:rsid w:val="005B7F6B"/>
    <w:rsid w:val="005C0005"/>
    <w:rsid w:val="005C0407"/>
    <w:rsid w:val="005C043B"/>
    <w:rsid w:val="005C04A1"/>
    <w:rsid w:val="005C04EC"/>
    <w:rsid w:val="005C0948"/>
    <w:rsid w:val="005C09F8"/>
    <w:rsid w:val="005C0AEC"/>
    <w:rsid w:val="005C0C26"/>
    <w:rsid w:val="005C0FC0"/>
    <w:rsid w:val="005C104F"/>
    <w:rsid w:val="005C1113"/>
    <w:rsid w:val="005C11D1"/>
    <w:rsid w:val="005C137A"/>
    <w:rsid w:val="005C1686"/>
    <w:rsid w:val="005C1865"/>
    <w:rsid w:val="005C1B28"/>
    <w:rsid w:val="005C1C1B"/>
    <w:rsid w:val="005C1C76"/>
    <w:rsid w:val="005C1DF7"/>
    <w:rsid w:val="005C2202"/>
    <w:rsid w:val="005C2506"/>
    <w:rsid w:val="005C27F5"/>
    <w:rsid w:val="005C27F7"/>
    <w:rsid w:val="005C284B"/>
    <w:rsid w:val="005C28AE"/>
    <w:rsid w:val="005C29B9"/>
    <w:rsid w:val="005C2AF6"/>
    <w:rsid w:val="005C2CF8"/>
    <w:rsid w:val="005C2D13"/>
    <w:rsid w:val="005C2D62"/>
    <w:rsid w:val="005C2E55"/>
    <w:rsid w:val="005C2EA8"/>
    <w:rsid w:val="005C2F96"/>
    <w:rsid w:val="005C31AA"/>
    <w:rsid w:val="005C324A"/>
    <w:rsid w:val="005C3BC7"/>
    <w:rsid w:val="005C3C49"/>
    <w:rsid w:val="005C3E2D"/>
    <w:rsid w:val="005C41AB"/>
    <w:rsid w:val="005C4270"/>
    <w:rsid w:val="005C4297"/>
    <w:rsid w:val="005C4361"/>
    <w:rsid w:val="005C44B1"/>
    <w:rsid w:val="005C49DB"/>
    <w:rsid w:val="005C4A23"/>
    <w:rsid w:val="005C4C32"/>
    <w:rsid w:val="005C4CE6"/>
    <w:rsid w:val="005C4DED"/>
    <w:rsid w:val="005C4EF0"/>
    <w:rsid w:val="005C4F63"/>
    <w:rsid w:val="005C5037"/>
    <w:rsid w:val="005C5041"/>
    <w:rsid w:val="005C513D"/>
    <w:rsid w:val="005C5222"/>
    <w:rsid w:val="005C5423"/>
    <w:rsid w:val="005C5483"/>
    <w:rsid w:val="005C5587"/>
    <w:rsid w:val="005C55B0"/>
    <w:rsid w:val="005C581C"/>
    <w:rsid w:val="005C5A05"/>
    <w:rsid w:val="005C5BE1"/>
    <w:rsid w:val="005C5D82"/>
    <w:rsid w:val="005C5E08"/>
    <w:rsid w:val="005C5E52"/>
    <w:rsid w:val="005C5F37"/>
    <w:rsid w:val="005C5F65"/>
    <w:rsid w:val="005C6488"/>
    <w:rsid w:val="005C64A3"/>
    <w:rsid w:val="005C6511"/>
    <w:rsid w:val="005C6573"/>
    <w:rsid w:val="005C6B66"/>
    <w:rsid w:val="005C6BF3"/>
    <w:rsid w:val="005C6CB8"/>
    <w:rsid w:val="005C70BB"/>
    <w:rsid w:val="005C720E"/>
    <w:rsid w:val="005C737B"/>
    <w:rsid w:val="005C73CB"/>
    <w:rsid w:val="005C7468"/>
    <w:rsid w:val="005C7618"/>
    <w:rsid w:val="005C76B3"/>
    <w:rsid w:val="005C77BC"/>
    <w:rsid w:val="005C782B"/>
    <w:rsid w:val="005C7AC9"/>
    <w:rsid w:val="005C7BD0"/>
    <w:rsid w:val="005C7C18"/>
    <w:rsid w:val="005C7C8E"/>
    <w:rsid w:val="005C7F06"/>
    <w:rsid w:val="005D0050"/>
    <w:rsid w:val="005D083A"/>
    <w:rsid w:val="005D083E"/>
    <w:rsid w:val="005D088F"/>
    <w:rsid w:val="005D08C3"/>
    <w:rsid w:val="005D0994"/>
    <w:rsid w:val="005D0B72"/>
    <w:rsid w:val="005D0C19"/>
    <w:rsid w:val="005D0DAC"/>
    <w:rsid w:val="005D0E05"/>
    <w:rsid w:val="005D0F1E"/>
    <w:rsid w:val="005D0FDA"/>
    <w:rsid w:val="005D1343"/>
    <w:rsid w:val="005D13F8"/>
    <w:rsid w:val="005D14E3"/>
    <w:rsid w:val="005D1538"/>
    <w:rsid w:val="005D1733"/>
    <w:rsid w:val="005D1A49"/>
    <w:rsid w:val="005D1A60"/>
    <w:rsid w:val="005D1A7E"/>
    <w:rsid w:val="005D1AD5"/>
    <w:rsid w:val="005D1BAA"/>
    <w:rsid w:val="005D1C41"/>
    <w:rsid w:val="005D1CB5"/>
    <w:rsid w:val="005D201B"/>
    <w:rsid w:val="005D222D"/>
    <w:rsid w:val="005D23AB"/>
    <w:rsid w:val="005D2777"/>
    <w:rsid w:val="005D27B1"/>
    <w:rsid w:val="005D2955"/>
    <w:rsid w:val="005D29B3"/>
    <w:rsid w:val="005D2CB4"/>
    <w:rsid w:val="005D2F74"/>
    <w:rsid w:val="005D31E0"/>
    <w:rsid w:val="005D31E5"/>
    <w:rsid w:val="005D3337"/>
    <w:rsid w:val="005D341A"/>
    <w:rsid w:val="005D3484"/>
    <w:rsid w:val="005D3C10"/>
    <w:rsid w:val="005D3E0F"/>
    <w:rsid w:val="005D3E1E"/>
    <w:rsid w:val="005D3E89"/>
    <w:rsid w:val="005D3F12"/>
    <w:rsid w:val="005D4077"/>
    <w:rsid w:val="005D40BE"/>
    <w:rsid w:val="005D40BF"/>
    <w:rsid w:val="005D40D5"/>
    <w:rsid w:val="005D43B3"/>
    <w:rsid w:val="005D441B"/>
    <w:rsid w:val="005D45AA"/>
    <w:rsid w:val="005D46D8"/>
    <w:rsid w:val="005D4A5D"/>
    <w:rsid w:val="005D4ADD"/>
    <w:rsid w:val="005D4C3F"/>
    <w:rsid w:val="005D4E4E"/>
    <w:rsid w:val="005D4F51"/>
    <w:rsid w:val="005D4F6C"/>
    <w:rsid w:val="005D4FC3"/>
    <w:rsid w:val="005D5181"/>
    <w:rsid w:val="005D5376"/>
    <w:rsid w:val="005D544E"/>
    <w:rsid w:val="005D55D5"/>
    <w:rsid w:val="005D56C4"/>
    <w:rsid w:val="005D5800"/>
    <w:rsid w:val="005D58EF"/>
    <w:rsid w:val="005D59E4"/>
    <w:rsid w:val="005D5A23"/>
    <w:rsid w:val="005D5B49"/>
    <w:rsid w:val="005D5CA4"/>
    <w:rsid w:val="005D5DA6"/>
    <w:rsid w:val="005D5EDB"/>
    <w:rsid w:val="005D5FB5"/>
    <w:rsid w:val="005D5FFF"/>
    <w:rsid w:val="005D602E"/>
    <w:rsid w:val="005D60A6"/>
    <w:rsid w:val="005D62EB"/>
    <w:rsid w:val="005D6360"/>
    <w:rsid w:val="005D63AC"/>
    <w:rsid w:val="005D66F1"/>
    <w:rsid w:val="005D67FA"/>
    <w:rsid w:val="005D6978"/>
    <w:rsid w:val="005D6ACF"/>
    <w:rsid w:val="005D6C7D"/>
    <w:rsid w:val="005D6EC6"/>
    <w:rsid w:val="005D6EF2"/>
    <w:rsid w:val="005D6FDB"/>
    <w:rsid w:val="005D6FE1"/>
    <w:rsid w:val="005D7344"/>
    <w:rsid w:val="005D75EC"/>
    <w:rsid w:val="005D7623"/>
    <w:rsid w:val="005D7967"/>
    <w:rsid w:val="005E0181"/>
    <w:rsid w:val="005E01FB"/>
    <w:rsid w:val="005E02B9"/>
    <w:rsid w:val="005E02F6"/>
    <w:rsid w:val="005E04F0"/>
    <w:rsid w:val="005E04FB"/>
    <w:rsid w:val="005E0ACC"/>
    <w:rsid w:val="005E0BFC"/>
    <w:rsid w:val="005E0CE8"/>
    <w:rsid w:val="005E0D4E"/>
    <w:rsid w:val="005E0E0B"/>
    <w:rsid w:val="005E1390"/>
    <w:rsid w:val="005E14F6"/>
    <w:rsid w:val="005E159E"/>
    <w:rsid w:val="005E15A3"/>
    <w:rsid w:val="005E15FA"/>
    <w:rsid w:val="005E170D"/>
    <w:rsid w:val="005E17C8"/>
    <w:rsid w:val="005E186E"/>
    <w:rsid w:val="005E187D"/>
    <w:rsid w:val="005E18A9"/>
    <w:rsid w:val="005E1907"/>
    <w:rsid w:val="005E1A2C"/>
    <w:rsid w:val="005E1B82"/>
    <w:rsid w:val="005E1C14"/>
    <w:rsid w:val="005E1CE5"/>
    <w:rsid w:val="005E1D1E"/>
    <w:rsid w:val="005E1F07"/>
    <w:rsid w:val="005E1F73"/>
    <w:rsid w:val="005E1F90"/>
    <w:rsid w:val="005E2028"/>
    <w:rsid w:val="005E2112"/>
    <w:rsid w:val="005E2658"/>
    <w:rsid w:val="005E2D71"/>
    <w:rsid w:val="005E2DC6"/>
    <w:rsid w:val="005E30AE"/>
    <w:rsid w:val="005E30BA"/>
    <w:rsid w:val="005E315C"/>
    <w:rsid w:val="005E3264"/>
    <w:rsid w:val="005E3277"/>
    <w:rsid w:val="005E342B"/>
    <w:rsid w:val="005E3503"/>
    <w:rsid w:val="005E3530"/>
    <w:rsid w:val="005E38D2"/>
    <w:rsid w:val="005E3B36"/>
    <w:rsid w:val="005E3C22"/>
    <w:rsid w:val="005E3C54"/>
    <w:rsid w:val="005E3D45"/>
    <w:rsid w:val="005E3F32"/>
    <w:rsid w:val="005E3F69"/>
    <w:rsid w:val="005E4040"/>
    <w:rsid w:val="005E409A"/>
    <w:rsid w:val="005E41F4"/>
    <w:rsid w:val="005E4250"/>
    <w:rsid w:val="005E42CD"/>
    <w:rsid w:val="005E4570"/>
    <w:rsid w:val="005E464F"/>
    <w:rsid w:val="005E4942"/>
    <w:rsid w:val="005E4A6B"/>
    <w:rsid w:val="005E4B99"/>
    <w:rsid w:val="005E4D34"/>
    <w:rsid w:val="005E4FB0"/>
    <w:rsid w:val="005E508A"/>
    <w:rsid w:val="005E50BB"/>
    <w:rsid w:val="005E515A"/>
    <w:rsid w:val="005E51DC"/>
    <w:rsid w:val="005E52BE"/>
    <w:rsid w:val="005E52D3"/>
    <w:rsid w:val="005E555B"/>
    <w:rsid w:val="005E56F6"/>
    <w:rsid w:val="005E5827"/>
    <w:rsid w:val="005E58B7"/>
    <w:rsid w:val="005E5A5B"/>
    <w:rsid w:val="005E5A80"/>
    <w:rsid w:val="005E5A84"/>
    <w:rsid w:val="005E5B08"/>
    <w:rsid w:val="005E5C33"/>
    <w:rsid w:val="005E5CB7"/>
    <w:rsid w:val="005E5CFB"/>
    <w:rsid w:val="005E5E09"/>
    <w:rsid w:val="005E610A"/>
    <w:rsid w:val="005E61A0"/>
    <w:rsid w:val="005E61B2"/>
    <w:rsid w:val="005E636C"/>
    <w:rsid w:val="005E639B"/>
    <w:rsid w:val="005E6426"/>
    <w:rsid w:val="005E6472"/>
    <w:rsid w:val="005E66BF"/>
    <w:rsid w:val="005E685E"/>
    <w:rsid w:val="005E6A59"/>
    <w:rsid w:val="005E6B17"/>
    <w:rsid w:val="005E6B61"/>
    <w:rsid w:val="005E6C06"/>
    <w:rsid w:val="005E6DD0"/>
    <w:rsid w:val="005E6DF7"/>
    <w:rsid w:val="005E6E4E"/>
    <w:rsid w:val="005E6E7B"/>
    <w:rsid w:val="005E709A"/>
    <w:rsid w:val="005E709D"/>
    <w:rsid w:val="005E7162"/>
    <w:rsid w:val="005E71B0"/>
    <w:rsid w:val="005E7616"/>
    <w:rsid w:val="005E7790"/>
    <w:rsid w:val="005E786D"/>
    <w:rsid w:val="005E7909"/>
    <w:rsid w:val="005E7A05"/>
    <w:rsid w:val="005E7AD4"/>
    <w:rsid w:val="005E7BB1"/>
    <w:rsid w:val="005E7BF5"/>
    <w:rsid w:val="005E7CA5"/>
    <w:rsid w:val="005E7DAD"/>
    <w:rsid w:val="005E7EB3"/>
    <w:rsid w:val="005F01B0"/>
    <w:rsid w:val="005F01EC"/>
    <w:rsid w:val="005F01F5"/>
    <w:rsid w:val="005F043F"/>
    <w:rsid w:val="005F045D"/>
    <w:rsid w:val="005F07C9"/>
    <w:rsid w:val="005F092D"/>
    <w:rsid w:val="005F0B5F"/>
    <w:rsid w:val="005F0D03"/>
    <w:rsid w:val="005F0D24"/>
    <w:rsid w:val="005F0E60"/>
    <w:rsid w:val="005F0EF7"/>
    <w:rsid w:val="005F1356"/>
    <w:rsid w:val="005F14B8"/>
    <w:rsid w:val="005F15B0"/>
    <w:rsid w:val="005F19CD"/>
    <w:rsid w:val="005F1CC9"/>
    <w:rsid w:val="005F1D28"/>
    <w:rsid w:val="005F1D48"/>
    <w:rsid w:val="005F2185"/>
    <w:rsid w:val="005F2363"/>
    <w:rsid w:val="005F244A"/>
    <w:rsid w:val="005F2502"/>
    <w:rsid w:val="005F269A"/>
    <w:rsid w:val="005F2746"/>
    <w:rsid w:val="005F2811"/>
    <w:rsid w:val="005F29D2"/>
    <w:rsid w:val="005F2C3A"/>
    <w:rsid w:val="005F2CD3"/>
    <w:rsid w:val="005F2DA4"/>
    <w:rsid w:val="005F2DEB"/>
    <w:rsid w:val="005F2E77"/>
    <w:rsid w:val="005F3024"/>
    <w:rsid w:val="005F3246"/>
    <w:rsid w:val="005F32A3"/>
    <w:rsid w:val="005F33F5"/>
    <w:rsid w:val="005F3421"/>
    <w:rsid w:val="005F3698"/>
    <w:rsid w:val="005F3705"/>
    <w:rsid w:val="005F3941"/>
    <w:rsid w:val="005F3966"/>
    <w:rsid w:val="005F3B2E"/>
    <w:rsid w:val="005F3D33"/>
    <w:rsid w:val="005F3D40"/>
    <w:rsid w:val="005F4138"/>
    <w:rsid w:val="005F4179"/>
    <w:rsid w:val="005F442D"/>
    <w:rsid w:val="005F4491"/>
    <w:rsid w:val="005F44D5"/>
    <w:rsid w:val="005F4515"/>
    <w:rsid w:val="005F46E4"/>
    <w:rsid w:val="005F4723"/>
    <w:rsid w:val="005F48DB"/>
    <w:rsid w:val="005F4AF7"/>
    <w:rsid w:val="005F4D02"/>
    <w:rsid w:val="005F4D65"/>
    <w:rsid w:val="005F4DF4"/>
    <w:rsid w:val="005F506A"/>
    <w:rsid w:val="005F50AE"/>
    <w:rsid w:val="005F519E"/>
    <w:rsid w:val="005F51A6"/>
    <w:rsid w:val="005F529E"/>
    <w:rsid w:val="005F535F"/>
    <w:rsid w:val="005F5472"/>
    <w:rsid w:val="005F5900"/>
    <w:rsid w:val="005F59AC"/>
    <w:rsid w:val="005F5A75"/>
    <w:rsid w:val="005F5B73"/>
    <w:rsid w:val="005F5B9F"/>
    <w:rsid w:val="005F5D21"/>
    <w:rsid w:val="005F5D23"/>
    <w:rsid w:val="005F5E11"/>
    <w:rsid w:val="005F5E34"/>
    <w:rsid w:val="005F5E62"/>
    <w:rsid w:val="005F5F4F"/>
    <w:rsid w:val="005F6231"/>
    <w:rsid w:val="005F655A"/>
    <w:rsid w:val="005F6689"/>
    <w:rsid w:val="005F6791"/>
    <w:rsid w:val="005F6A4A"/>
    <w:rsid w:val="005F6DDB"/>
    <w:rsid w:val="005F6F2B"/>
    <w:rsid w:val="005F701A"/>
    <w:rsid w:val="005F7039"/>
    <w:rsid w:val="005F719E"/>
    <w:rsid w:val="005F7315"/>
    <w:rsid w:val="005F7427"/>
    <w:rsid w:val="005F74D9"/>
    <w:rsid w:val="005F74F3"/>
    <w:rsid w:val="005F771E"/>
    <w:rsid w:val="005F78E7"/>
    <w:rsid w:val="005F7BA9"/>
    <w:rsid w:val="005F7E47"/>
    <w:rsid w:val="00600052"/>
    <w:rsid w:val="006000BD"/>
    <w:rsid w:val="00600239"/>
    <w:rsid w:val="00600290"/>
    <w:rsid w:val="006002C8"/>
    <w:rsid w:val="00600347"/>
    <w:rsid w:val="00600515"/>
    <w:rsid w:val="006005CE"/>
    <w:rsid w:val="006007FD"/>
    <w:rsid w:val="00600A7C"/>
    <w:rsid w:val="00600C99"/>
    <w:rsid w:val="00600D9A"/>
    <w:rsid w:val="00600DA3"/>
    <w:rsid w:val="006010BE"/>
    <w:rsid w:val="00601299"/>
    <w:rsid w:val="0060135F"/>
    <w:rsid w:val="006014E8"/>
    <w:rsid w:val="00601767"/>
    <w:rsid w:val="00601836"/>
    <w:rsid w:val="006018B2"/>
    <w:rsid w:val="006018DF"/>
    <w:rsid w:val="006018ED"/>
    <w:rsid w:val="00601A2A"/>
    <w:rsid w:val="00601A61"/>
    <w:rsid w:val="00601B8E"/>
    <w:rsid w:val="00601CBD"/>
    <w:rsid w:val="00602021"/>
    <w:rsid w:val="00602101"/>
    <w:rsid w:val="0060227D"/>
    <w:rsid w:val="0060278D"/>
    <w:rsid w:val="006027A8"/>
    <w:rsid w:val="006028AD"/>
    <w:rsid w:val="006029B2"/>
    <w:rsid w:val="00602BBF"/>
    <w:rsid w:val="00602C95"/>
    <w:rsid w:val="00602D53"/>
    <w:rsid w:val="00602D93"/>
    <w:rsid w:val="0060305C"/>
    <w:rsid w:val="00603063"/>
    <w:rsid w:val="006030C3"/>
    <w:rsid w:val="006030C9"/>
    <w:rsid w:val="00603107"/>
    <w:rsid w:val="006031AD"/>
    <w:rsid w:val="00603258"/>
    <w:rsid w:val="0060333F"/>
    <w:rsid w:val="00603360"/>
    <w:rsid w:val="00603373"/>
    <w:rsid w:val="0060344B"/>
    <w:rsid w:val="006035C8"/>
    <w:rsid w:val="006038A7"/>
    <w:rsid w:val="00603E30"/>
    <w:rsid w:val="00603EBA"/>
    <w:rsid w:val="00603F31"/>
    <w:rsid w:val="00603F6A"/>
    <w:rsid w:val="00604041"/>
    <w:rsid w:val="006040FB"/>
    <w:rsid w:val="006045CD"/>
    <w:rsid w:val="006045EB"/>
    <w:rsid w:val="00604936"/>
    <w:rsid w:val="00604A6E"/>
    <w:rsid w:val="00604B19"/>
    <w:rsid w:val="00604C85"/>
    <w:rsid w:val="00604CCE"/>
    <w:rsid w:val="00604E55"/>
    <w:rsid w:val="00604EAC"/>
    <w:rsid w:val="00604FA4"/>
    <w:rsid w:val="006050D9"/>
    <w:rsid w:val="0060510B"/>
    <w:rsid w:val="006053C2"/>
    <w:rsid w:val="0060547A"/>
    <w:rsid w:val="006054E4"/>
    <w:rsid w:val="0060553E"/>
    <w:rsid w:val="006055F6"/>
    <w:rsid w:val="006058B2"/>
    <w:rsid w:val="00605B3B"/>
    <w:rsid w:val="00605BCC"/>
    <w:rsid w:val="00605E33"/>
    <w:rsid w:val="00605E5C"/>
    <w:rsid w:val="00605FE1"/>
    <w:rsid w:val="00606083"/>
    <w:rsid w:val="006060F5"/>
    <w:rsid w:val="006062AC"/>
    <w:rsid w:val="006062F1"/>
    <w:rsid w:val="0060638B"/>
    <w:rsid w:val="00606464"/>
    <w:rsid w:val="00606638"/>
    <w:rsid w:val="006066A7"/>
    <w:rsid w:val="006066D9"/>
    <w:rsid w:val="00606756"/>
    <w:rsid w:val="0060682E"/>
    <w:rsid w:val="00606892"/>
    <w:rsid w:val="00606B2B"/>
    <w:rsid w:val="00606C35"/>
    <w:rsid w:val="00606C5F"/>
    <w:rsid w:val="00606D86"/>
    <w:rsid w:val="00606EFE"/>
    <w:rsid w:val="00607065"/>
    <w:rsid w:val="00607069"/>
    <w:rsid w:val="006070DB"/>
    <w:rsid w:val="006071DE"/>
    <w:rsid w:val="006072C8"/>
    <w:rsid w:val="00607382"/>
    <w:rsid w:val="006073B1"/>
    <w:rsid w:val="00607476"/>
    <w:rsid w:val="006074CB"/>
    <w:rsid w:val="006078F6"/>
    <w:rsid w:val="00607932"/>
    <w:rsid w:val="0060799D"/>
    <w:rsid w:val="00607B6D"/>
    <w:rsid w:val="00607D6C"/>
    <w:rsid w:val="00607D76"/>
    <w:rsid w:val="00607FD8"/>
    <w:rsid w:val="006101C0"/>
    <w:rsid w:val="00610253"/>
    <w:rsid w:val="0061026A"/>
    <w:rsid w:val="00610300"/>
    <w:rsid w:val="00610451"/>
    <w:rsid w:val="0061045E"/>
    <w:rsid w:val="0061048F"/>
    <w:rsid w:val="0061057E"/>
    <w:rsid w:val="006105D4"/>
    <w:rsid w:val="006105E2"/>
    <w:rsid w:val="006107CB"/>
    <w:rsid w:val="00610841"/>
    <w:rsid w:val="00610985"/>
    <w:rsid w:val="00610C51"/>
    <w:rsid w:val="00610CF1"/>
    <w:rsid w:val="00610DB0"/>
    <w:rsid w:val="00610ED4"/>
    <w:rsid w:val="00610EF5"/>
    <w:rsid w:val="00610F5F"/>
    <w:rsid w:val="00610F9E"/>
    <w:rsid w:val="00611029"/>
    <w:rsid w:val="0061103C"/>
    <w:rsid w:val="0061108D"/>
    <w:rsid w:val="006112AD"/>
    <w:rsid w:val="006114B8"/>
    <w:rsid w:val="00611723"/>
    <w:rsid w:val="0061179C"/>
    <w:rsid w:val="00611827"/>
    <w:rsid w:val="0061187A"/>
    <w:rsid w:val="00611905"/>
    <w:rsid w:val="0061194B"/>
    <w:rsid w:val="00611A74"/>
    <w:rsid w:val="00611B22"/>
    <w:rsid w:val="00611B60"/>
    <w:rsid w:val="00611C0A"/>
    <w:rsid w:val="0061224A"/>
    <w:rsid w:val="006122BE"/>
    <w:rsid w:val="0061231C"/>
    <w:rsid w:val="006123B4"/>
    <w:rsid w:val="00612577"/>
    <w:rsid w:val="0061258A"/>
    <w:rsid w:val="00612727"/>
    <w:rsid w:val="00612729"/>
    <w:rsid w:val="00612921"/>
    <w:rsid w:val="00612B47"/>
    <w:rsid w:val="00612BDC"/>
    <w:rsid w:val="00612BE2"/>
    <w:rsid w:val="00612C13"/>
    <w:rsid w:val="00612CEA"/>
    <w:rsid w:val="00612D12"/>
    <w:rsid w:val="00612EB5"/>
    <w:rsid w:val="0061300D"/>
    <w:rsid w:val="00613175"/>
    <w:rsid w:val="00613202"/>
    <w:rsid w:val="0061328B"/>
    <w:rsid w:val="006133B8"/>
    <w:rsid w:val="006133F5"/>
    <w:rsid w:val="00613695"/>
    <w:rsid w:val="00613710"/>
    <w:rsid w:val="006138E8"/>
    <w:rsid w:val="006139B0"/>
    <w:rsid w:val="00613B5A"/>
    <w:rsid w:val="00613C04"/>
    <w:rsid w:val="00613D54"/>
    <w:rsid w:val="00613FBC"/>
    <w:rsid w:val="00613FE8"/>
    <w:rsid w:val="00614059"/>
    <w:rsid w:val="006142CE"/>
    <w:rsid w:val="006144B5"/>
    <w:rsid w:val="006144E4"/>
    <w:rsid w:val="00614705"/>
    <w:rsid w:val="00614946"/>
    <w:rsid w:val="00614B13"/>
    <w:rsid w:val="00614BA9"/>
    <w:rsid w:val="00614D93"/>
    <w:rsid w:val="00614E2A"/>
    <w:rsid w:val="00614FA7"/>
    <w:rsid w:val="00615145"/>
    <w:rsid w:val="00615212"/>
    <w:rsid w:val="006159FA"/>
    <w:rsid w:val="00615B9D"/>
    <w:rsid w:val="00615BA9"/>
    <w:rsid w:val="00615E47"/>
    <w:rsid w:val="00615EE3"/>
    <w:rsid w:val="0061610B"/>
    <w:rsid w:val="00616136"/>
    <w:rsid w:val="006162E6"/>
    <w:rsid w:val="00616414"/>
    <w:rsid w:val="006165F6"/>
    <w:rsid w:val="006169C4"/>
    <w:rsid w:val="00616AF5"/>
    <w:rsid w:val="00616AFE"/>
    <w:rsid w:val="00616CC7"/>
    <w:rsid w:val="00616D21"/>
    <w:rsid w:val="00616F67"/>
    <w:rsid w:val="006170FF"/>
    <w:rsid w:val="0061732F"/>
    <w:rsid w:val="0061733D"/>
    <w:rsid w:val="0061748D"/>
    <w:rsid w:val="006174EF"/>
    <w:rsid w:val="006175AF"/>
    <w:rsid w:val="006175C4"/>
    <w:rsid w:val="0061767E"/>
    <w:rsid w:val="006176F0"/>
    <w:rsid w:val="0061778B"/>
    <w:rsid w:val="0061788F"/>
    <w:rsid w:val="00617AAD"/>
    <w:rsid w:val="00617B83"/>
    <w:rsid w:val="00617C0A"/>
    <w:rsid w:val="00617C7A"/>
    <w:rsid w:val="00617C7C"/>
    <w:rsid w:val="00617F01"/>
    <w:rsid w:val="00620041"/>
    <w:rsid w:val="00620110"/>
    <w:rsid w:val="00620311"/>
    <w:rsid w:val="0062059A"/>
    <w:rsid w:val="00620930"/>
    <w:rsid w:val="006209E1"/>
    <w:rsid w:val="00620BC7"/>
    <w:rsid w:val="00620BFD"/>
    <w:rsid w:val="00620DE5"/>
    <w:rsid w:val="00620DFA"/>
    <w:rsid w:val="00620F09"/>
    <w:rsid w:val="00621025"/>
    <w:rsid w:val="00621182"/>
    <w:rsid w:val="00621348"/>
    <w:rsid w:val="006213CB"/>
    <w:rsid w:val="00621440"/>
    <w:rsid w:val="00621693"/>
    <w:rsid w:val="00621744"/>
    <w:rsid w:val="00621797"/>
    <w:rsid w:val="00621AC3"/>
    <w:rsid w:val="00621D24"/>
    <w:rsid w:val="00621D83"/>
    <w:rsid w:val="00621F35"/>
    <w:rsid w:val="006226F9"/>
    <w:rsid w:val="00622725"/>
    <w:rsid w:val="00622AA1"/>
    <w:rsid w:val="00622C10"/>
    <w:rsid w:val="00622F27"/>
    <w:rsid w:val="00622FDE"/>
    <w:rsid w:val="006230B2"/>
    <w:rsid w:val="006230F9"/>
    <w:rsid w:val="006231B8"/>
    <w:rsid w:val="00623287"/>
    <w:rsid w:val="00623315"/>
    <w:rsid w:val="0062331D"/>
    <w:rsid w:val="006233EB"/>
    <w:rsid w:val="00623453"/>
    <w:rsid w:val="00623952"/>
    <w:rsid w:val="00623A21"/>
    <w:rsid w:val="00623EB0"/>
    <w:rsid w:val="00623F35"/>
    <w:rsid w:val="00624307"/>
    <w:rsid w:val="00624314"/>
    <w:rsid w:val="00624575"/>
    <w:rsid w:val="00624618"/>
    <w:rsid w:val="00624880"/>
    <w:rsid w:val="00624A24"/>
    <w:rsid w:val="00624A36"/>
    <w:rsid w:val="00624AD1"/>
    <w:rsid w:val="00624C0B"/>
    <w:rsid w:val="00624DA4"/>
    <w:rsid w:val="00624FB2"/>
    <w:rsid w:val="00625073"/>
    <w:rsid w:val="0062522C"/>
    <w:rsid w:val="0062551B"/>
    <w:rsid w:val="006255A3"/>
    <w:rsid w:val="0062568B"/>
    <w:rsid w:val="0062580D"/>
    <w:rsid w:val="0062589A"/>
    <w:rsid w:val="00625AEE"/>
    <w:rsid w:val="00625B87"/>
    <w:rsid w:val="00625C10"/>
    <w:rsid w:val="00625D11"/>
    <w:rsid w:val="00625E9E"/>
    <w:rsid w:val="00625FCC"/>
    <w:rsid w:val="00625FFD"/>
    <w:rsid w:val="00626112"/>
    <w:rsid w:val="00626642"/>
    <w:rsid w:val="0062666C"/>
    <w:rsid w:val="00626725"/>
    <w:rsid w:val="00626730"/>
    <w:rsid w:val="00626841"/>
    <w:rsid w:val="006268AC"/>
    <w:rsid w:val="00626967"/>
    <w:rsid w:val="00626975"/>
    <w:rsid w:val="00626A19"/>
    <w:rsid w:val="00626A67"/>
    <w:rsid w:val="00626C4C"/>
    <w:rsid w:val="00626F07"/>
    <w:rsid w:val="00626F10"/>
    <w:rsid w:val="006270B8"/>
    <w:rsid w:val="006270E3"/>
    <w:rsid w:val="006270F1"/>
    <w:rsid w:val="006271FB"/>
    <w:rsid w:val="0062732B"/>
    <w:rsid w:val="00627391"/>
    <w:rsid w:val="0062747F"/>
    <w:rsid w:val="006274DD"/>
    <w:rsid w:val="0062762E"/>
    <w:rsid w:val="00627753"/>
    <w:rsid w:val="00627763"/>
    <w:rsid w:val="006278A9"/>
    <w:rsid w:val="00627A08"/>
    <w:rsid w:val="00627CF9"/>
    <w:rsid w:val="00627DFA"/>
    <w:rsid w:val="00627E92"/>
    <w:rsid w:val="00627EAD"/>
    <w:rsid w:val="00627FD4"/>
    <w:rsid w:val="00630062"/>
    <w:rsid w:val="006301CE"/>
    <w:rsid w:val="0063033D"/>
    <w:rsid w:val="006305EC"/>
    <w:rsid w:val="0063068D"/>
    <w:rsid w:val="006307CA"/>
    <w:rsid w:val="006307D1"/>
    <w:rsid w:val="006309A8"/>
    <w:rsid w:val="00630BB6"/>
    <w:rsid w:val="00630C5D"/>
    <w:rsid w:val="00630D00"/>
    <w:rsid w:val="0063100F"/>
    <w:rsid w:val="00631026"/>
    <w:rsid w:val="00631037"/>
    <w:rsid w:val="0063111C"/>
    <w:rsid w:val="00631309"/>
    <w:rsid w:val="0063130F"/>
    <w:rsid w:val="006314CD"/>
    <w:rsid w:val="006314FC"/>
    <w:rsid w:val="0063156F"/>
    <w:rsid w:val="00631779"/>
    <w:rsid w:val="00631B51"/>
    <w:rsid w:val="00631CFC"/>
    <w:rsid w:val="00631E0D"/>
    <w:rsid w:val="0063207E"/>
    <w:rsid w:val="00632090"/>
    <w:rsid w:val="00632139"/>
    <w:rsid w:val="006322C3"/>
    <w:rsid w:val="0063244E"/>
    <w:rsid w:val="006324DB"/>
    <w:rsid w:val="00632558"/>
    <w:rsid w:val="00632597"/>
    <w:rsid w:val="00632607"/>
    <w:rsid w:val="00632714"/>
    <w:rsid w:val="00632841"/>
    <w:rsid w:val="0063292B"/>
    <w:rsid w:val="0063297A"/>
    <w:rsid w:val="006329E1"/>
    <w:rsid w:val="00632B16"/>
    <w:rsid w:val="00632D0E"/>
    <w:rsid w:val="00632D6E"/>
    <w:rsid w:val="00632DC9"/>
    <w:rsid w:val="00632DE6"/>
    <w:rsid w:val="00632FEE"/>
    <w:rsid w:val="00633039"/>
    <w:rsid w:val="0063304E"/>
    <w:rsid w:val="00633062"/>
    <w:rsid w:val="00633067"/>
    <w:rsid w:val="0063314F"/>
    <w:rsid w:val="00633403"/>
    <w:rsid w:val="00633781"/>
    <w:rsid w:val="0063379B"/>
    <w:rsid w:val="00633908"/>
    <w:rsid w:val="006339FD"/>
    <w:rsid w:val="00633C44"/>
    <w:rsid w:val="00633DF6"/>
    <w:rsid w:val="00633E86"/>
    <w:rsid w:val="0063417B"/>
    <w:rsid w:val="0063420A"/>
    <w:rsid w:val="00634345"/>
    <w:rsid w:val="0063456E"/>
    <w:rsid w:val="0063461A"/>
    <w:rsid w:val="006349D9"/>
    <w:rsid w:val="00634D0E"/>
    <w:rsid w:val="00634DBE"/>
    <w:rsid w:val="00634DCE"/>
    <w:rsid w:val="00634EC3"/>
    <w:rsid w:val="00635038"/>
    <w:rsid w:val="00635154"/>
    <w:rsid w:val="006351AC"/>
    <w:rsid w:val="00635326"/>
    <w:rsid w:val="006354D2"/>
    <w:rsid w:val="00635533"/>
    <w:rsid w:val="0063574C"/>
    <w:rsid w:val="006357B0"/>
    <w:rsid w:val="00635F97"/>
    <w:rsid w:val="006360B4"/>
    <w:rsid w:val="006361B6"/>
    <w:rsid w:val="00636431"/>
    <w:rsid w:val="00636493"/>
    <w:rsid w:val="00636565"/>
    <w:rsid w:val="006365F8"/>
    <w:rsid w:val="00636828"/>
    <w:rsid w:val="00636967"/>
    <w:rsid w:val="00636B6B"/>
    <w:rsid w:val="00636D87"/>
    <w:rsid w:val="00636E55"/>
    <w:rsid w:val="00636E57"/>
    <w:rsid w:val="006372A7"/>
    <w:rsid w:val="0063738C"/>
    <w:rsid w:val="006377AD"/>
    <w:rsid w:val="006377C5"/>
    <w:rsid w:val="0063782F"/>
    <w:rsid w:val="006378AE"/>
    <w:rsid w:val="00637B5E"/>
    <w:rsid w:val="00637BA5"/>
    <w:rsid w:val="00637E68"/>
    <w:rsid w:val="00637E72"/>
    <w:rsid w:val="006404D0"/>
    <w:rsid w:val="006405E9"/>
    <w:rsid w:val="00640687"/>
    <w:rsid w:val="006406F0"/>
    <w:rsid w:val="0064075A"/>
    <w:rsid w:val="0064085A"/>
    <w:rsid w:val="006408C0"/>
    <w:rsid w:val="006408DF"/>
    <w:rsid w:val="006409B2"/>
    <w:rsid w:val="00640A07"/>
    <w:rsid w:val="00640AA6"/>
    <w:rsid w:val="00640AAD"/>
    <w:rsid w:val="00640BB4"/>
    <w:rsid w:val="00640BC5"/>
    <w:rsid w:val="00640F05"/>
    <w:rsid w:val="00640F39"/>
    <w:rsid w:val="0064119E"/>
    <w:rsid w:val="006411C2"/>
    <w:rsid w:val="006412A2"/>
    <w:rsid w:val="00641544"/>
    <w:rsid w:val="0064154D"/>
    <w:rsid w:val="00641590"/>
    <w:rsid w:val="0064180D"/>
    <w:rsid w:val="00641850"/>
    <w:rsid w:val="006418A8"/>
    <w:rsid w:val="006419AD"/>
    <w:rsid w:val="00641C85"/>
    <w:rsid w:val="00641DCD"/>
    <w:rsid w:val="00641DCE"/>
    <w:rsid w:val="00641E77"/>
    <w:rsid w:val="0064204F"/>
    <w:rsid w:val="006422CC"/>
    <w:rsid w:val="006423B0"/>
    <w:rsid w:val="00642442"/>
    <w:rsid w:val="0064254C"/>
    <w:rsid w:val="006425B2"/>
    <w:rsid w:val="00642680"/>
    <w:rsid w:val="006426A0"/>
    <w:rsid w:val="006426E8"/>
    <w:rsid w:val="006427FB"/>
    <w:rsid w:val="0064286C"/>
    <w:rsid w:val="0064286E"/>
    <w:rsid w:val="00642890"/>
    <w:rsid w:val="006428CC"/>
    <w:rsid w:val="006429FE"/>
    <w:rsid w:val="00642B93"/>
    <w:rsid w:val="00642BAB"/>
    <w:rsid w:val="00642C3E"/>
    <w:rsid w:val="00642C56"/>
    <w:rsid w:val="00642E62"/>
    <w:rsid w:val="0064311B"/>
    <w:rsid w:val="006431DB"/>
    <w:rsid w:val="006431E1"/>
    <w:rsid w:val="006432B1"/>
    <w:rsid w:val="0064332A"/>
    <w:rsid w:val="00643617"/>
    <w:rsid w:val="0064370D"/>
    <w:rsid w:val="0064376C"/>
    <w:rsid w:val="006438A3"/>
    <w:rsid w:val="00643DDB"/>
    <w:rsid w:val="00643ED9"/>
    <w:rsid w:val="0064417B"/>
    <w:rsid w:val="006442FD"/>
    <w:rsid w:val="00644353"/>
    <w:rsid w:val="006443A0"/>
    <w:rsid w:val="00644735"/>
    <w:rsid w:val="0064476E"/>
    <w:rsid w:val="006447F2"/>
    <w:rsid w:val="006449DC"/>
    <w:rsid w:val="00644A14"/>
    <w:rsid w:val="00644AC9"/>
    <w:rsid w:val="00644B59"/>
    <w:rsid w:val="00644D7A"/>
    <w:rsid w:val="00644F45"/>
    <w:rsid w:val="00645041"/>
    <w:rsid w:val="00645080"/>
    <w:rsid w:val="006450DA"/>
    <w:rsid w:val="00645122"/>
    <w:rsid w:val="00645140"/>
    <w:rsid w:val="00645239"/>
    <w:rsid w:val="006452E6"/>
    <w:rsid w:val="006454EC"/>
    <w:rsid w:val="006455F8"/>
    <w:rsid w:val="00645626"/>
    <w:rsid w:val="00645DD0"/>
    <w:rsid w:val="00645E13"/>
    <w:rsid w:val="00645E70"/>
    <w:rsid w:val="00645ECB"/>
    <w:rsid w:val="00645FDF"/>
    <w:rsid w:val="00646017"/>
    <w:rsid w:val="00646291"/>
    <w:rsid w:val="00646506"/>
    <w:rsid w:val="0064658E"/>
    <w:rsid w:val="0064669E"/>
    <w:rsid w:val="00646717"/>
    <w:rsid w:val="00646726"/>
    <w:rsid w:val="0064687C"/>
    <w:rsid w:val="00646AD2"/>
    <w:rsid w:val="00646B75"/>
    <w:rsid w:val="00646C55"/>
    <w:rsid w:val="0064707E"/>
    <w:rsid w:val="00647133"/>
    <w:rsid w:val="006471A7"/>
    <w:rsid w:val="00647399"/>
    <w:rsid w:val="006476C3"/>
    <w:rsid w:val="006477B7"/>
    <w:rsid w:val="006477C3"/>
    <w:rsid w:val="006479C9"/>
    <w:rsid w:val="00647B63"/>
    <w:rsid w:val="00647C00"/>
    <w:rsid w:val="00647D5C"/>
    <w:rsid w:val="00647DBC"/>
    <w:rsid w:val="00647DEF"/>
    <w:rsid w:val="00647FEB"/>
    <w:rsid w:val="00650014"/>
    <w:rsid w:val="0065036F"/>
    <w:rsid w:val="006503A7"/>
    <w:rsid w:val="006505FF"/>
    <w:rsid w:val="00650615"/>
    <w:rsid w:val="006506F8"/>
    <w:rsid w:val="00650728"/>
    <w:rsid w:val="006507CA"/>
    <w:rsid w:val="00650A59"/>
    <w:rsid w:val="00650B45"/>
    <w:rsid w:val="00650BE0"/>
    <w:rsid w:val="00650C5A"/>
    <w:rsid w:val="00650CA6"/>
    <w:rsid w:val="00650F0C"/>
    <w:rsid w:val="00650F3B"/>
    <w:rsid w:val="00650FAF"/>
    <w:rsid w:val="00651272"/>
    <w:rsid w:val="00651362"/>
    <w:rsid w:val="00651464"/>
    <w:rsid w:val="00651562"/>
    <w:rsid w:val="006515A4"/>
    <w:rsid w:val="006516D5"/>
    <w:rsid w:val="006518B2"/>
    <w:rsid w:val="00651B4C"/>
    <w:rsid w:val="00651F16"/>
    <w:rsid w:val="006520FE"/>
    <w:rsid w:val="00652121"/>
    <w:rsid w:val="00652491"/>
    <w:rsid w:val="006528EE"/>
    <w:rsid w:val="00652AA8"/>
    <w:rsid w:val="00652B2D"/>
    <w:rsid w:val="00652F01"/>
    <w:rsid w:val="00652F68"/>
    <w:rsid w:val="00653253"/>
    <w:rsid w:val="00653438"/>
    <w:rsid w:val="00653586"/>
    <w:rsid w:val="0065367C"/>
    <w:rsid w:val="00653905"/>
    <w:rsid w:val="00653910"/>
    <w:rsid w:val="00653975"/>
    <w:rsid w:val="00653A3D"/>
    <w:rsid w:val="00653E14"/>
    <w:rsid w:val="00653ED3"/>
    <w:rsid w:val="0065423B"/>
    <w:rsid w:val="00654253"/>
    <w:rsid w:val="006542BC"/>
    <w:rsid w:val="0065474E"/>
    <w:rsid w:val="00654A6D"/>
    <w:rsid w:val="00654B33"/>
    <w:rsid w:val="00654C95"/>
    <w:rsid w:val="00654D56"/>
    <w:rsid w:val="0065528B"/>
    <w:rsid w:val="006552B3"/>
    <w:rsid w:val="006552D6"/>
    <w:rsid w:val="006552F4"/>
    <w:rsid w:val="006553E4"/>
    <w:rsid w:val="0065572F"/>
    <w:rsid w:val="00655A76"/>
    <w:rsid w:val="00655B9B"/>
    <w:rsid w:val="00655C01"/>
    <w:rsid w:val="00655CF3"/>
    <w:rsid w:val="00655E07"/>
    <w:rsid w:val="00655ED0"/>
    <w:rsid w:val="00655F1A"/>
    <w:rsid w:val="0065607B"/>
    <w:rsid w:val="00656406"/>
    <w:rsid w:val="0065646A"/>
    <w:rsid w:val="006564FA"/>
    <w:rsid w:val="00656543"/>
    <w:rsid w:val="00656575"/>
    <w:rsid w:val="006566D5"/>
    <w:rsid w:val="0065675E"/>
    <w:rsid w:val="006567B0"/>
    <w:rsid w:val="006568B6"/>
    <w:rsid w:val="00656931"/>
    <w:rsid w:val="00656EBD"/>
    <w:rsid w:val="00656F3B"/>
    <w:rsid w:val="00656F7B"/>
    <w:rsid w:val="00656FBA"/>
    <w:rsid w:val="006570CD"/>
    <w:rsid w:val="006571E8"/>
    <w:rsid w:val="006576B9"/>
    <w:rsid w:val="0065785E"/>
    <w:rsid w:val="006578F2"/>
    <w:rsid w:val="00657A2C"/>
    <w:rsid w:val="00657A44"/>
    <w:rsid w:val="00657BAB"/>
    <w:rsid w:val="00657D5D"/>
    <w:rsid w:val="00657D78"/>
    <w:rsid w:val="00657E99"/>
    <w:rsid w:val="00660039"/>
    <w:rsid w:val="00660164"/>
    <w:rsid w:val="0066031B"/>
    <w:rsid w:val="006606FC"/>
    <w:rsid w:val="0066096B"/>
    <w:rsid w:val="006609C3"/>
    <w:rsid w:val="00660ACA"/>
    <w:rsid w:val="00660BDF"/>
    <w:rsid w:val="00660C39"/>
    <w:rsid w:val="00660E08"/>
    <w:rsid w:val="00660EC5"/>
    <w:rsid w:val="00660F6F"/>
    <w:rsid w:val="00661038"/>
    <w:rsid w:val="006610D0"/>
    <w:rsid w:val="006611F1"/>
    <w:rsid w:val="0066122E"/>
    <w:rsid w:val="00661294"/>
    <w:rsid w:val="00661613"/>
    <w:rsid w:val="0066172B"/>
    <w:rsid w:val="00661850"/>
    <w:rsid w:val="00661A09"/>
    <w:rsid w:val="00661BFF"/>
    <w:rsid w:val="00661C85"/>
    <w:rsid w:val="00661F49"/>
    <w:rsid w:val="00661F67"/>
    <w:rsid w:val="00661FFF"/>
    <w:rsid w:val="0066217F"/>
    <w:rsid w:val="00662191"/>
    <w:rsid w:val="00662242"/>
    <w:rsid w:val="0066225B"/>
    <w:rsid w:val="00662286"/>
    <w:rsid w:val="00662334"/>
    <w:rsid w:val="0066235B"/>
    <w:rsid w:val="0066265B"/>
    <w:rsid w:val="006629B8"/>
    <w:rsid w:val="00662A1A"/>
    <w:rsid w:val="00662A6E"/>
    <w:rsid w:val="00662B85"/>
    <w:rsid w:val="00662E1A"/>
    <w:rsid w:val="00662E45"/>
    <w:rsid w:val="00663151"/>
    <w:rsid w:val="0066327A"/>
    <w:rsid w:val="006632A3"/>
    <w:rsid w:val="006635FE"/>
    <w:rsid w:val="00663648"/>
    <w:rsid w:val="0066377E"/>
    <w:rsid w:val="006638ED"/>
    <w:rsid w:val="0066394F"/>
    <w:rsid w:val="00663ACE"/>
    <w:rsid w:val="00663B65"/>
    <w:rsid w:val="00663D2A"/>
    <w:rsid w:val="00663D87"/>
    <w:rsid w:val="00663E1A"/>
    <w:rsid w:val="0066403E"/>
    <w:rsid w:val="00664059"/>
    <w:rsid w:val="00664074"/>
    <w:rsid w:val="00664157"/>
    <w:rsid w:val="006642B1"/>
    <w:rsid w:val="006644CA"/>
    <w:rsid w:val="006645B5"/>
    <w:rsid w:val="00664715"/>
    <w:rsid w:val="0066473A"/>
    <w:rsid w:val="00664770"/>
    <w:rsid w:val="00664846"/>
    <w:rsid w:val="00664968"/>
    <w:rsid w:val="00664A86"/>
    <w:rsid w:val="00664C53"/>
    <w:rsid w:val="00664D18"/>
    <w:rsid w:val="00664D19"/>
    <w:rsid w:val="00664F8B"/>
    <w:rsid w:val="00665030"/>
    <w:rsid w:val="00665186"/>
    <w:rsid w:val="00665233"/>
    <w:rsid w:val="006654B5"/>
    <w:rsid w:val="0066558E"/>
    <w:rsid w:val="0066565B"/>
    <w:rsid w:val="0066583B"/>
    <w:rsid w:val="0066596E"/>
    <w:rsid w:val="00665A09"/>
    <w:rsid w:val="00665A96"/>
    <w:rsid w:val="00665B07"/>
    <w:rsid w:val="00665B1B"/>
    <w:rsid w:val="00665E44"/>
    <w:rsid w:val="00665FBE"/>
    <w:rsid w:val="0066603B"/>
    <w:rsid w:val="00666056"/>
    <w:rsid w:val="00666067"/>
    <w:rsid w:val="006661A2"/>
    <w:rsid w:val="006661D5"/>
    <w:rsid w:val="0066642A"/>
    <w:rsid w:val="006664DA"/>
    <w:rsid w:val="00666553"/>
    <w:rsid w:val="00666732"/>
    <w:rsid w:val="006667E5"/>
    <w:rsid w:val="0066682B"/>
    <w:rsid w:val="00666D96"/>
    <w:rsid w:val="00666F5E"/>
    <w:rsid w:val="0066733C"/>
    <w:rsid w:val="00667781"/>
    <w:rsid w:val="0066782E"/>
    <w:rsid w:val="0066790F"/>
    <w:rsid w:val="00667BBF"/>
    <w:rsid w:val="00667D4E"/>
    <w:rsid w:val="006703A8"/>
    <w:rsid w:val="00670643"/>
    <w:rsid w:val="00670867"/>
    <w:rsid w:val="006708AA"/>
    <w:rsid w:val="0067095B"/>
    <w:rsid w:val="00670A4B"/>
    <w:rsid w:val="00670AEF"/>
    <w:rsid w:val="00670B92"/>
    <w:rsid w:val="00670C4C"/>
    <w:rsid w:val="00670C57"/>
    <w:rsid w:val="00670CB7"/>
    <w:rsid w:val="00671126"/>
    <w:rsid w:val="00671130"/>
    <w:rsid w:val="0067118E"/>
    <w:rsid w:val="0067129A"/>
    <w:rsid w:val="006712E9"/>
    <w:rsid w:val="0067136E"/>
    <w:rsid w:val="00671572"/>
    <w:rsid w:val="0067162D"/>
    <w:rsid w:val="00671633"/>
    <w:rsid w:val="006716ED"/>
    <w:rsid w:val="00671929"/>
    <w:rsid w:val="00671BA6"/>
    <w:rsid w:val="00671C49"/>
    <w:rsid w:val="00671D1D"/>
    <w:rsid w:val="00671EFD"/>
    <w:rsid w:val="0067205D"/>
    <w:rsid w:val="006723E6"/>
    <w:rsid w:val="00672D76"/>
    <w:rsid w:val="00672E61"/>
    <w:rsid w:val="00672F8E"/>
    <w:rsid w:val="0067306D"/>
    <w:rsid w:val="0067308D"/>
    <w:rsid w:val="0067309E"/>
    <w:rsid w:val="006731D5"/>
    <w:rsid w:val="006731FA"/>
    <w:rsid w:val="0067333A"/>
    <w:rsid w:val="0067345D"/>
    <w:rsid w:val="006738A2"/>
    <w:rsid w:val="00673C2A"/>
    <w:rsid w:val="00673ECF"/>
    <w:rsid w:val="00673F45"/>
    <w:rsid w:val="006740A0"/>
    <w:rsid w:val="006740AA"/>
    <w:rsid w:val="00674433"/>
    <w:rsid w:val="0067445D"/>
    <w:rsid w:val="0067486D"/>
    <w:rsid w:val="006749A8"/>
    <w:rsid w:val="00674C49"/>
    <w:rsid w:val="00674CC3"/>
    <w:rsid w:val="00674DCD"/>
    <w:rsid w:val="00674FBD"/>
    <w:rsid w:val="00675113"/>
    <w:rsid w:val="0067532C"/>
    <w:rsid w:val="00675442"/>
    <w:rsid w:val="006754CE"/>
    <w:rsid w:val="006754E2"/>
    <w:rsid w:val="00675584"/>
    <w:rsid w:val="006759EA"/>
    <w:rsid w:val="00675AF9"/>
    <w:rsid w:val="00675D76"/>
    <w:rsid w:val="00675F2C"/>
    <w:rsid w:val="00676067"/>
    <w:rsid w:val="006760FE"/>
    <w:rsid w:val="0067623E"/>
    <w:rsid w:val="006762FE"/>
    <w:rsid w:val="00676578"/>
    <w:rsid w:val="006765AD"/>
    <w:rsid w:val="0067663C"/>
    <w:rsid w:val="006766E4"/>
    <w:rsid w:val="006766E8"/>
    <w:rsid w:val="0067680D"/>
    <w:rsid w:val="00676A2B"/>
    <w:rsid w:val="00676BA0"/>
    <w:rsid w:val="00676E8D"/>
    <w:rsid w:val="00676F86"/>
    <w:rsid w:val="00676FA2"/>
    <w:rsid w:val="0067741D"/>
    <w:rsid w:val="006775C5"/>
    <w:rsid w:val="006776FC"/>
    <w:rsid w:val="00677830"/>
    <w:rsid w:val="006778DA"/>
    <w:rsid w:val="00677993"/>
    <w:rsid w:val="006779D2"/>
    <w:rsid w:val="00677A89"/>
    <w:rsid w:val="00677BE9"/>
    <w:rsid w:val="00677E06"/>
    <w:rsid w:val="00677E52"/>
    <w:rsid w:val="00677F78"/>
    <w:rsid w:val="00677FEB"/>
    <w:rsid w:val="006802EC"/>
    <w:rsid w:val="00680316"/>
    <w:rsid w:val="006804A2"/>
    <w:rsid w:val="006804E4"/>
    <w:rsid w:val="00680506"/>
    <w:rsid w:val="006807B0"/>
    <w:rsid w:val="006807E6"/>
    <w:rsid w:val="00680923"/>
    <w:rsid w:val="00680A43"/>
    <w:rsid w:val="00680BE7"/>
    <w:rsid w:val="00680D68"/>
    <w:rsid w:val="00681100"/>
    <w:rsid w:val="00681506"/>
    <w:rsid w:val="00681549"/>
    <w:rsid w:val="00681597"/>
    <w:rsid w:val="00681695"/>
    <w:rsid w:val="00681886"/>
    <w:rsid w:val="00681E52"/>
    <w:rsid w:val="00681ED8"/>
    <w:rsid w:val="006820D1"/>
    <w:rsid w:val="00682128"/>
    <w:rsid w:val="0068215D"/>
    <w:rsid w:val="0068224F"/>
    <w:rsid w:val="00682572"/>
    <w:rsid w:val="00682DA7"/>
    <w:rsid w:val="00682EBB"/>
    <w:rsid w:val="00682ECB"/>
    <w:rsid w:val="00682FFB"/>
    <w:rsid w:val="0068300D"/>
    <w:rsid w:val="0068305E"/>
    <w:rsid w:val="006830FC"/>
    <w:rsid w:val="00683194"/>
    <w:rsid w:val="00683291"/>
    <w:rsid w:val="006832B5"/>
    <w:rsid w:val="00683560"/>
    <w:rsid w:val="00683D6C"/>
    <w:rsid w:val="00683D93"/>
    <w:rsid w:val="00683DFF"/>
    <w:rsid w:val="00683F59"/>
    <w:rsid w:val="00683FDB"/>
    <w:rsid w:val="006840B1"/>
    <w:rsid w:val="0068415A"/>
    <w:rsid w:val="00684259"/>
    <w:rsid w:val="00684401"/>
    <w:rsid w:val="006844C8"/>
    <w:rsid w:val="00684575"/>
    <w:rsid w:val="00684653"/>
    <w:rsid w:val="00684670"/>
    <w:rsid w:val="00684773"/>
    <w:rsid w:val="00684791"/>
    <w:rsid w:val="00684A3D"/>
    <w:rsid w:val="00684A8A"/>
    <w:rsid w:val="00684AB6"/>
    <w:rsid w:val="00684CC3"/>
    <w:rsid w:val="00684D28"/>
    <w:rsid w:val="00684D9E"/>
    <w:rsid w:val="00684F45"/>
    <w:rsid w:val="006850E3"/>
    <w:rsid w:val="00685717"/>
    <w:rsid w:val="006857CE"/>
    <w:rsid w:val="006857E2"/>
    <w:rsid w:val="0068588B"/>
    <w:rsid w:val="0068589E"/>
    <w:rsid w:val="006858C2"/>
    <w:rsid w:val="00685927"/>
    <w:rsid w:val="00685932"/>
    <w:rsid w:val="006859C8"/>
    <w:rsid w:val="00685B68"/>
    <w:rsid w:val="00685C90"/>
    <w:rsid w:val="00685CD6"/>
    <w:rsid w:val="00685CF1"/>
    <w:rsid w:val="00685D69"/>
    <w:rsid w:val="00685F84"/>
    <w:rsid w:val="00685FE0"/>
    <w:rsid w:val="006860AE"/>
    <w:rsid w:val="006862B1"/>
    <w:rsid w:val="00686545"/>
    <w:rsid w:val="00686722"/>
    <w:rsid w:val="00686992"/>
    <w:rsid w:val="00686B2F"/>
    <w:rsid w:val="00686C59"/>
    <w:rsid w:val="00686C68"/>
    <w:rsid w:val="00686F0D"/>
    <w:rsid w:val="006870CB"/>
    <w:rsid w:val="006874CC"/>
    <w:rsid w:val="0068752E"/>
    <w:rsid w:val="00687603"/>
    <w:rsid w:val="0068773D"/>
    <w:rsid w:val="00687856"/>
    <w:rsid w:val="00687A59"/>
    <w:rsid w:val="00687BC7"/>
    <w:rsid w:val="00687C30"/>
    <w:rsid w:val="00687CC4"/>
    <w:rsid w:val="00687F16"/>
    <w:rsid w:val="00687F54"/>
    <w:rsid w:val="0069010B"/>
    <w:rsid w:val="006903DD"/>
    <w:rsid w:val="00690563"/>
    <w:rsid w:val="0069059C"/>
    <w:rsid w:val="006905D7"/>
    <w:rsid w:val="006906B8"/>
    <w:rsid w:val="00690A60"/>
    <w:rsid w:val="00690A91"/>
    <w:rsid w:val="00690B25"/>
    <w:rsid w:val="00690CD5"/>
    <w:rsid w:val="00690D14"/>
    <w:rsid w:val="00690D26"/>
    <w:rsid w:val="00690EB7"/>
    <w:rsid w:val="0069109E"/>
    <w:rsid w:val="0069115C"/>
    <w:rsid w:val="00691258"/>
    <w:rsid w:val="00691639"/>
    <w:rsid w:val="006916AB"/>
    <w:rsid w:val="00691833"/>
    <w:rsid w:val="00691A4D"/>
    <w:rsid w:val="00691B4E"/>
    <w:rsid w:val="00691E0E"/>
    <w:rsid w:val="00691EED"/>
    <w:rsid w:val="00691F2C"/>
    <w:rsid w:val="006920A5"/>
    <w:rsid w:val="006921BA"/>
    <w:rsid w:val="0069229F"/>
    <w:rsid w:val="006923EC"/>
    <w:rsid w:val="006925E0"/>
    <w:rsid w:val="0069267B"/>
    <w:rsid w:val="006927C1"/>
    <w:rsid w:val="006927F1"/>
    <w:rsid w:val="00692C41"/>
    <w:rsid w:val="006931C0"/>
    <w:rsid w:val="006937DF"/>
    <w:rsid w:val="00693C6E"/>
    <w:rsid w:val="00693D5C"/>
    <w:rsid w:val="00693D64"/>
    <w:rsid w:val="0069417B"/>
    <w:rsid w:val="0069433E"/>
    <w:rsid w:val="00694386"/>
    <w:rsid w:val="00694423"/>
    <w:rsid w:val="0069452E"/>
    <w:rsid w:val="00694741"/>
    <w:rsid w:val="00694AF2"/>
    <w:rsid w:val="00694E71"/>
    <w:rsid w:val="00695085"/>
    <w:rsid w:val="00695312"/>
    <w:rsid w:val="0069537D"/>
    <w:rsid w:val="006954E8"/>
    <w:rsid w:val="00695507"/>
    <w:rsid w:val="006955A8"/>
    <w:rsid w:val="0069565A"/>
    <w:rsid w:val="006958EC"/>
    <w:rsid w:val="006958FA"/>
    <w:rsid w:val="006959C8"/>
    <w:rsid w:val="00695B05"/>
    <w:rsid w:val="00695EAF"/>
    <w:rsid w:val="0069607A"/>
    <w:rsid w:val="0069611C"/>
    <w:rsid w:val="0069628A"/>
    <w:rsid w:val="006962B7"/>
    <w:rsid w:val="0069630E"/>
    <w:rsid w:val="006964B0"/>
    <w:rsid w:val="006965B6"/>
    <w:rsid w:val="00696727"/>
    <w:rsid w:val="006968E1"/>
    <w:rsid w:val="006968F0"/>
    <w:rsid w:val="006969CD"/>
    <w:rsid w:val="00696D59"/>
    <w:rsid w:val="00696E6E"/>
    <w:rsid w:val="006971AA"/>
    <w:rsid w:val="006973DC"/>
    <w:rsid w:val="0069753F"/>
    <w:rsid w:val="0069767E"/>
    <w:rsid w:val="0069768A"/>
    <w:rsid w:val="00697704"/>
    <w:rsid w:val="0069791B"/>
    <w:rsid w:val="00697B25"/>
    <w:rsid w:val="00697B8A"/>
    <w:rsid w:val="00697CC0"/>
    <w:rsid w:val="00697FC3"/>
    <w:rsid w:val="00697FFD"/>
    <w:rsid w:val="006A0025"/>
    <w:rsid w:val="006A00CC"/>
    <w:rsid w:val="006A0166"/>
    <w:rsid w:val="006A0208"/>
    <w:rsid w:val="006A025D"/>
    <w:rsid w:val="006A02DC"/>
    <w:rsid w:val="006A03F5"/>
    <w:rsid w:val="006A042A"/>
    <w:rsid w:val="006A06AA"/>
    <w:rsid w:val="006A0773"/>
    <w:rsid w:val="006A0793"/>
    <w:rsid w:val="006A0D97"/>
    <w:rsid w:val="006A0E56"/>
    <w:rsid w:val="006A1023"/>
    <w:rsid w:val="006A103E"/>
    <w:rsid w:val="006A1304"/>
    <w:rsid w:val="006A150F"/>
    <w:rsid w:val="006A16FF"/>
    <w:rsid w:val="006A174A"/>
    <w:rsid w:val="006A1A0F"/>
    <w:rsid w:val="006A1AD8"/>
    <w:rsid w:val="006A1E40"/>
    <w:rsid w:val="006A22A9"/>
    <w:rsid w:val="006A22DD"/>
    <w:rsid w:val="006A248E"/>
    <w:rsid w:val="006A24AE"/>
    <w:rsid w:val="006A2533"/>
    <w:rsid w:val="006A2766"/>
    <w:rsid w:val="006A2AED"/>
    <w:rsid w:val="006A2CE3"/>
    <w:rsid w:val="006A2D31"/>
    <w:rsid w:val="006A2F70"/>
    <w:rsid w:val="006A3153"/>
    <w:rsid w:val="006A32A3"/>
    <w:rsid w:val="006A358A"/>
    <w:rsid w:val="006A3939"/>
    <w:rsid w:val="006A3CCF"/>
    <w:rsid w:val="006A3DE8"/>
    <w:rsid w:val="006A3ECD"/>
    <w:rsid w:val="006A3F8C"/>
    <w:rsid w:val="006A405D"/>
    <w:rsid w:val="006A4193"/>
    <w:rsid w:val="006A4366"/>
    <w:rsid w:val="006A43A2"/>
    <w:rsid w:val="006A470B"/>
    <w:rsid w:val="006A47A9"/>
    <w:rsid w:val="006A4B23"/>
    <w:rsid w:val="006A4CFB"/>
    <w:rsid w:val="006A4D05"/>
    <w:rsid w:val="006A4FF6"/>
    <w:rsid w:val="006A502F"/>
    <w:rsid w:val="006A510B"/>
    <w:rsid w:val="006A510F"/>
    <w:rsid w:val="006A536E"/>
    <w:rsid w:val="006A5477"/>
    <w:rsid w:val="006A550D"/>
    <w:rsid w:val="006A553D"/>
    <w:rsid w:val="006A557F"/>
    <w:rsid w:val="006A583F"/>
    <w:rsid w:val="006A5A60"/>
    <w:rsid w:val="006A5BBA"/>
    <w:rsid w:val="006A5F5B"/>
    <w:rsid w:val="006A60D6"/>
    <w:rsid w:val="006A6126"/>
    <w:rsid w:val="006A62AD"/>
    <w:rsid w:val="006A6452"/>
    <w:rsid w:val="006A647B"/>
    <w:rsid w:val="006A6646"/>
    <w:rsid w:val="006A67A0"/>
    <w:rsid w:val="006A6889"/>
    <w:rsid w:val="006A699E"/>
    <w:rsid w:val="006A71C5"/>
    <w:rsid w:val="006A720C"/>
    <w:rsid w:val="006A74E7"/>
    <w:rsid w:val="006A7556"/>
    <w:rsid w:val="006A7592"/>
    <w:rsid w:val="006A75AE"/>
    <w:rsid w:val="006A7BD7"/>
    <w:rsid w:val="006A7C57"/>
    <w:rsid w:val="006A7DDC"/>
    <w:rsid w:val="006A7EE0"/>
    <w:rsid w:val="006A7EE2"/>
    <w:rsid w:val="006A7F30"/>
    <w:rsid w:val="006A7F5A"/>
    <w:rsid w:val="006A7F8A"/>
    <w:rsid w:val="006A7FFE"/>
    <w:rsid w:val="006B0014"/>
    <w:rsid w:val="006B0340"/>
    <w:rsid w:val="006B03AB"/>
    <w:rsid w:val="006B04B5"/>
    <w:rsid w:val="006B051C"/>
    <w:rsid w:val="006B05F5"/>
    <w:rsid w:val="006B062A"/>
    <w:rsid w:val="006B08C9"/>
    <w:rsid w:val="006B0A15"/>
    <w:rsid w:val="006B0A2E"/>
    <w:rsid w:val="006B0AF8"/>
    <w:rsid w:val="006B0B61"/>
    <w:rsid w:val="006B0BBF"/>
    <w:rsid w:val="006B0CC0"/>
    <w:rsid w:val="006B0FA4"/>
    <w:rsid w:val="006B0FC6"/>
    <w:rsid w:val="006B10D4"/>
    <w:rsid w:val="006B1162"/>
    <w:rsid w:val="006B1174"/>
    <w:rsid w:val="006B13A1"/>
    <w:rsid w:val="006B144C"/>
    <w:rsid w:val="006B15A3"/>
    <w:rsid w:val="006B1616"/>
    <w:rsid w:val="006B18D1"/>
    <w:rsid w:val="006B18F9"/>
    <w:rsid w:val="006B1919"/>
    <w:rsid w:val="006B1A07"/>
    <w:rsid w:val="006B1BE6"/>
    <w:rsid w:val="006B1CC1"/>
    <w:rsid w:val="006B1DD6"/>
    <w:rsid w:val="006B204F"/>
    <w:rsid w:val="006B2127"/>
    <w:rsid w:val="006B2376"/>
    <w:rsid w:val="006B255C"/>
    <w:rsid w:val="006B2900"/>
    <w:rsid w:val="006B299D"/>
    <w:rsid w:val="006B2DD1"/>
    <w:rsid w:val="006B300E"/>
    <w:rsid w:val="006B30F6"/>
    <w:rsid w:val="006B3157"/>
    <w:rsid w:val="006B32C7"/>
    <w:rsid w:val="006B3497"/>
    <w:rsid w:val="006B373E"/>
    <w:rsid w:val="006B3E09"/>
    <w:rsid w:val="006B3E96"/>
    <w:rsid w:val="006B3F06"/>
    <w:rsid w:val="006B3FB5"/>
    <w:rsid w:val="006B40BF"/>
    <w:rsid w:val="006B4267"/>
    <w:rsid w:val="006B42CC"/>
    <w:rsid w:val="006B42DA"/>
    <w:rsid w:val="006B45C5"/>
    <w:rsid w:val="006B4604"/>
    <w:rsid w:val="006B472C"/>
    <w:rsid w:val="006B48A7"/>
    <w:rsid w:val="006B48CB"/>
    <w:rsid w:val="006B4E9E"/>
    <w:rsid w:val="006B4EC8"/>
    <w:rsid w:val="006B4EE7"/>
    <w:rsid w:val="006B514B"/>
    <w:rsid w:val="006B518E"/>
    <w:rsid w:val="006B52B7"/>
    <w:rsid w:val="006B5359"/>
    <w:rsid w:val="006B5360"/>
    <w:rsid w:val="006B549B"/>
    <w:rsid w:val="006B5714"/>
    <w:rsid w:val="006B571B"/>
    <w:rsid w:val="006B57A4"/>
    <w:rsid w:val="006B5864"/>
    <w:rsid w:val="006B5AAC"/>
    <w:rsid w:val="006B5B6E"/>
    <w:rsid w:val="006B5EA9"/>
    <w:rsid w:val="006B5FE6"/>
    <w:rsid w:val="006B5FE9"/>
    <w:rsid w:val="006B6010"/>
    <w:rsid w:val="006B604F"/>
    <w:rsid w:val="006B6150"/>
    <w:rsid w:val="006B61D8"/>
    <w:rsid w:val="006B6356"/>
    <w:rsid w:val="006B6491"/>
    <w:rsid w:val="006B651D"/>
    <w:rsid w:val="006B656A"/>
    <w:rsid w:val="006B658A"/>
    <w:rsid w:val="006B6774"/>
    <w:rsid w:val="006B682C"/>
    <w:rsid w:val="006B692C"/>
    <w:rsid w:val="006B6952"/>
    <w:rsid w:val="006B6BB6"/>
    <w:rsid w:val="006B6C3D"/>
    <w:rsid w:val="006B6C70"/>
    <w:rsid w:val="006B6CD1"/>
    <w:rsid w:val="006B6DCD"/>
    <w:rsid w:val="006B6F99"/>
    <w:rsid w:val="006B6FBB"/>
    <w:rsid w:val="006B7274"/>
    <w:rsid w:val="006B7415"/>
    <w:rsid w:val="006B7427"/>
    <w:rsid w:val="006B765D"/>
    <w:rsid w:val="006B769E"/>
    <w:rsid w:val="006B76B7"/>
    <w:rsid w:val="006B7774"/>
    <w:rsid w:val="006B78D0"/>
    <w:rsid w:val="006B79C6"/>
    <w:rsid w:val="006B7A7D"/>
    <w:rsid w:val="006B7FB8"/>
    <w:rsid w:val="006C0038"/>
    <w:rsid w:val="006C01EC"/>
    <w:rsid w:val="006C04F2"/>
    <w:rsid w:val="006C05B1"/>
    <w:rsid w:val="006C0627"/>
    <w:rsid w:val="006C07DA"/>
    <w:rsid w:val="006C0922"/>
    <w:rsid w:val="006C09F9"/>
    <w:rsid w:val="006C09FB"/>
    <w:rsid w:val="006C0C0A"/>
    <w:rsid w:val="006C10EA"/>
    <w:rsid w:val="006C1169"/>
    <w:rsid w:val="006C1272"/>
    <w:rsid w:val="006C150C"/>
    <w:rsid w:val="006C1540"/>
    <w:rsid w:val="006C17ED"/>
    <w:rsid w:val="006C18D6"/>
    <w:rsid w:val="006C1A30"/>
    <w:rsid w:val="006C1DB5"/>
    <w:rsid w:val="006C1E10"/>
    <w:rsid w:val="006C1E39"/>
    <w:rsid w:val="006C1E7F"/>
    <w:rsid w:val="006C1F54"/>
    <w:rsid w:val="006C20D5"/>
    <w:rsid w:val="006C2268"/>
    <w:rsid w:val="006C2598"/>
    <w:rsid w:val="006C25D1"/>
    <w:rsid w:val="006C2677"/>
    <w:rsid w:val="006C26B5"/>
    <w:rsid w:val="006C272E"/>
    <w:rsid w:val="006C2751"/>
    <w:rsid w:val="006C276B"/>
    <w:rsid w:val="006C2836"/>
    <w:rsid w:val="006C289F"/>
    <w:rsid w:val="006C298E"/>
    <w:rsid w:val="006C2A0D"/>
    <w:rsid w:val="006C2A73"/>
    <w:rsid w:val="006C2B7F"/>
    <w:rsid w:val="006C2CA4"/>
    <w:rsid w:val="006C2F5A"/>
    <w:rsid w:val="006C2F91"/>
    <w:rsid w:val="006C2FD1"/>
    <w:rsid w:val="006C33B4"/>
    <w:rsid w:val="006C34EE"/>
    <w:rsid w:val="006C35E3"/>
    <w:rsid w:val="006C3655"/>
    <w:rsid w:val="006C36AB"/>
    <w:rsid w:val="006C389E"/>
    <w:rsid w:val="006C38A0"/>
    <w:rsid w:val="006C39FA"/>
    <w:rsid w:val="006C3A74"/>
    <w:rsid w:val="006C3AC4"/>
    <w:rsid w:val="006C3B37"/>
    <w:rsid w:val="006C3D7A"/>
    <w:rsid w:val="006C3FE5"/>
    <w:rsid w:val="006C40A5"/>
    <w:rsid w:val="006C4303"/>
    <w:rsid w:val="006C44CC"/>
    <w:rsid w:val="006C44F7"/>
    <w:rsid w:val="006C45E6"/>
    <w:rsid w:val="006C4651"/>
    <w:rsid w:val="006C4818"/>
    <w:rsid w:val="006C4B82"/>
    <w:rsid w:val="006C4D23"/>
    <w:rsid w:val="006C4DA8"/>
    <w:rsid w:val="006C4F51"/>
    <w:rsid w:val="006C52E3"/>
    <w:rsid w:val="006C54EA"/>
    <w:rsid w:val="006C54F8"/>
    <w:rsid w:val="006C5531"/>
    <w:rsid w:val="006C5636"/>
    <w:rsid w:val="006C56CC"/>
    <w:rsid w:val="006C58F8"/>
    <w:rsid w:val="006C595C"/>
    <w:rsid w:val="006C5D63"/>
    <w:rsid w:val="006C6096"/>
    <w:rsid w:val="006C61B3"/>
    <w:rsid w:val="006C6423"/>
    <w:rsid w:val="006C6454"/>
    <w:rsid w:val="006C64B7"/>
    <w:rsid w:val="006C6597"/>
    <w:rsid w:val="006C66BC"/>
    <w:rsid w:val="006C66F8"/>
    <w:rsid w:val="006C67C6"/>
    <w:rsid w:val="006C681E"/>
    <w:rsid w:val="006C69D3"/>
    <w:rsid w:val="006C6DA2"/>
    <w:rsid w:val="006C7169"/>
    <w:rsid w:val="006C718B"/>
    <w:rsid w:val="006C720C"/>
    <w:rsid w:val="006C7430"/>
    <w:rsid w:val="006C7532"/>
    <w:rsid w:val="006C77DA"/>
    <w:rsid w:val="006C77EE"/>
    <w:rsid w:val="006C79D8"/>
    <w:rsid w:val="006C79F9"/>
    <w:rsid w:val="006C7CA5"/>
    <w:rsid w:val="006C7FF9"/>
    <w:rsid w:val="006D007F"/>
    <w:rsid w:val="006D0186"/>
    <w:rsid w:val="006D0227"/>
    <w:rsid w:val="006D0268"/>
    <w:rsid w:val="006D027C"/>
    <w:rsid w:val="006D047B"/>
    <w:rsid w:val="006D0605"/>
    <w:rsid w:val="006D06A0"/>
    <w:rsid w:val="006D07D9"/>
    <w:rsid w:val="006D0990"/>
    <w:rsid w:val="006D0B48"/>
    <w:rsid w:val="006D104E"/>
    <w:rsid w:val="006D1182"/>
    <w:rsid w:val="006D11B3"/>
    <w:rsid w:val="006D11FF"/>
    <w:rsid w:val="006D176A"/>
    <w:rsid w:val="006D176E"/>
    <w:rsid w:val="006D18A7"/>
    <w:rsid w:val="006D18ED"/>
    <w:rsid w:val="006D1919"/>
    <w:rsid w:val="006D1995"/>
    <w:rsid w:val="006D1B8A"/>
    <w:rsid w:val="006D1D23"/>
    <w:rsid w:val="006D1D40"/>
    <w:rsid w:val="006D1F3B"/>
    <w:rsid w:val="006D200B"/>
    <w:rsid w:val="006D2066"/>
    <w:rsid w:val="006D2101"/>
    <w:rsid w:val="006D2282"/>
    <w:rsid w:val="006D2317"/>
    <w:rsid w:val="006D24DE"/>
    <w:rsid w:val="006D26B6"/>
    <w:rsid w:val="006D2749"/>
    <w:rsid w:val="006D2835"/>
    <w:rsid w:val="006D28D1"/>
    <w:rsid w:val="006D298E"/>
    <w:rsid w:val="006D2A60"/>
    <w:rsid w:val="006D2D18"/>
    <w:rsid w:val="006D2D1D"/>
    <w:rsid w:val="006D2D91"/>
    <w:rsid w:val="006D2DBA"/>
    <w:rsid w:val="006D2F59"/>
    <w:rsid w:val="006D306A"/>
    <w:rsid w:val="006D3159"/>
    <w:rsid w:val="006D31DE"/>
    <w:rsid w:val="006D3353"/>
    <w:rsid w:val="006D33BA"/>
    <w:rsid w:val="006D33CB"/>
    <w:rsid w:val="006D3452"/>
    <w:rsid w:val="006D3603"/>
    <w:rsid w:val="006D3633"/>
    <w:rsid w:val="006D3910"/>
    <w:rsid w:val="006D3C5C"/>
    <w:rsid w:val="006D3C7C"/>
    <w:rsid w:val="006D40B0"/>
    <w:rsid w:val="006D410D"/>
    <w:rsid w:val="006D42BC"/>
    <w:rsid w:val="006D4396"/>
    <w:rsid w:val="006D43C1"/>
    <w:rsid w:val="006D447A"/>
    <w:rsid w:val="006D448F"/>
    <w:rsid w:val="006D463E"/>
    <w:rsid w:val="006D487D"/>
    <w:rsid w:val="006D48C2"/>
    <w:rsid w:val="006D490D"/>
    <w:rsid w:val="006D49B9"/>
    <w:rsid w:val="006D49C9"/>
    <w:rsid w:val="006D4A0D"/>
    <w:rsid w:val="006D4A56"/>
    <w:rsid w:val="006D4B06"/>
    <w:rsid w:val="006D4BDB"/>
    <w:rsid w:val="006D4C3C"/>
    <w:rsid w:val="006D4D28"/>
    <w:rsid w:val="006D4D74"/>
    <w:rsid w:val="006D4FE9"/>
    <w:rsid w:val="006D519B"/>
    <w:rsid w:val="006D5263"/>
    <w:rsid w:val="006D536D"/>
    <w:rsid w:val="006D544B"/>
    <w:rsid w:val="006D54C0"/>
    <w:rsid w:val="006D55C9"/>
    <w:rsid w:val="006D5641"/>
    <w:rsid w:val="006D5699"/>
    <w:rsid w:val="006D59F4"/>
    <w:rsid w:val="006D5E46"/>
    <w:rsid w:val="006D5E9D"/>
    <w:rsid w:val="006D5FAC"/>
    <w:rsid w:val="006D5FD2"/>
    <w:rsid w:val="006D603F"/>
    <w:rsid w:val="006D617E"/>
    <w:rsid w:val="006D6201"/>
    <w:rsid w:val="006D653D"/>
    <w:rsid w:val="006D66A3"/>
    <w:rsid w:val="006D6909"/>
    <w:rsid w:val="006D691E"/>
    <w:rsid w:val="006D6A03"/>
    <w:rsid w:val="006D6A1B"/>
    <w:rsid w:val="006D6AC3"/>
    <w:rsid w:val="006D6D92"/>
    <w:rsid w:val="006D6E74"/>
    <w:rsid w:val="006D7100"/>
    <w:rsid w:val="006D7401"/>
    <w:rsid w:val="006D7575"/>
    <w:rsid w:val="006D77F6"/>
    <w:rsid w:val="006D7905"/>
    <w:rsid w:val="006D7BA9"/>
    <w:rsid w:val="006D7BF6"/>
    <w:rsid w:val="006E02C8"/>
    <w:rsid w:val="006E04C5"/>
    <w:rsid w:val="006E050B"/>
    <w:rsid w:val="006E0560"/>
    <w:rsid w:val="006E078E"/>
    <w:rsid w:val="006E08B4"/>
    <w:rsid w:val="006E0CD2"/>
    <w:rsid w:val="006E0CE1"/>
    <w:rsid w:val="006E0FC6"/>
    <w:rsid w:val="006E1037"/>
    <w:rsid w:val="006E1178"/>
    <w:rsid w:val="006E1223"/>
    <w:rsid w:val="006E12AA"/>
    <w:rsid w:val="006E1385"/>
    <w:rsid w:val="006E1476"/>
    <w:rsid w:val="006E185A"/>
    <w:rsid w:val="006E19F0"/>
    <w:rsid w:val="006E1C15"/>
    <w:rsid w:val="006E1CB4"/>
    <w:rsid w:val="006E1FA6"/>
    <w:rsid w:val="006E211B"/>
    <w:rsid w:val="006E21F2"/>
    <w:rsid w:val="006E2325"/>
    <w:rsid w:val="006E24E6"/>
    <w:rsid w:val="006E2511"/>
    <w:rsid w:val="006E268C"/>
    <w:rsid w:val="006E2787"/>
    <w:rsid w:val="006E295B"/>
    <w:rsid w:val="006E29A9"/>
    <w:rsid w:val="006E2A2F"/>
    <w:rsid w:val="006E2A77"/>
    <w:rsid w:val="006E2ABE"/>
    <w:rsid w:val="006E2BE7"/>
    <w:rsid w:val="006E2D46"/>
    <w:rsid w:val="006E2E19"/>
    <w:rsid w:val="006E3040"/>
    <w:rsid w:val="006E308B"/>
    <w:rsid w:val="006E30CA"/>
    <w:rsid w:val="006E3348"/>
    <w:rsid w:val="006E3435"/>
    <w:rsid w:val="006E350F"/>
    <w:rsid w:val="006E369E"/>
    <w:rsid w:val="006E3861"/>
    <w:rsid w:val="006E38C5"/>
    <w:rsid w:val="006E39CE"/>
    <w:rsid w:val="006E3BB3"/>
    <w:rsid w:val="006E3E62"/>
    <w:rsid w:val="006E3F2C"/>
    <w:rsid w:val="006E3FD4"/>
    <w:rsid w:val="006E414E"/>
    <w:rsid w:val="006E42A2"/>
    <w:rsid w:val="006E433E"/>
    <w:rsid w:val="006E43E8"/>
    <w:rsid w:val="006E4478"/>
    <w:rsid w:val="006E45D8"/>
    <w:rsid w:val="006E4992"/>
    <w:rsid w:val="006E49CD"/>
    <w:rsid w:val="006E49CE"/>
    <w:rsid w:val="006E4A14"/>
    <w:rsid w:val="006E4ACE"/>
    <w:rsid w:val="006E4B42"/>
    <w:rsid w:val="006E4C8A"/>
    <w:rsid w:val="006E5020"/>
    <w:rsid w:val="006E54EF"/>
    <w:rsid w:val="006E5514"/>
    <w:rsid w:val="006E5743"/>
    <w:rsid w:val="006E5747"/>
    <w:rsid w:val="006E5784"/>
    <w:rsid w:val="006E5833"/>
    <w:rsid w:val="006E5C28"/>
    <w:rsid w:val="006E5C36"/>
    <w:rsid w:val="006E5C9C"/>
    <w:rsid w:val="006E5CEF"/>
    <w:rsid w:val="006E5DDF"/>
    <w:rsid w:val="006E5F0D"/>
    <w:rsid w:val="006E602E"/>
    <w:rsid w:val="006E607E"/>
    <w:rsid w:val="006E60A9"/>
    <w:rsid w:val="006E633B"/>
    <w:rsid w:val="006E63FB"/>
    <w:rsid w:val="006E64B7"/>
    <w:rsid w:val="006E6539"/>
    <w:rsid w:val="006E65DB"/>
    <w:rsid w:val="006E66B2"/>
    <w:rsid w:val="006E6824"/>
    <w:rsid w:val="006E68A5"/>
    <w:rsid w:val="006E6986"/>
    <w:rsid w:val="006E6A1F"/>
    <w:rsid w:val="006E6B51"/>
    <w:rsid w:val="006E6D5E"/>
    <w:rsid w:val="006E6DB2"/>
    <w:rsid w:val="006E6FA6"/>
    <w:rsid w:val="006E6FEF"/>
    <w:rsid w:val="006E700F"/>
    <w:rsid w:val="006E703E"/>
    <w:rsid w:val="006E70C3"/>
    <w:rsid w:val="006E7125"/>
    <w:rsid w:val="006E724D"/>
    <w:rsid w:val="006E725F"/>
    <w:rsid w:val="006E7296"/>
    <w:rsid w:val="006E759A"/>
    <w:rsid w:val="006E769E"/>
    <w:rsid w:val="006E773E"/>
    <w:rsid w:val="006E7D5A"/>
    <w:rsid w:val="006E7D5B"/>
    <w:rsid w:val="006F00F1"/>
    <w:rsid w:val="006F0202"/>
    <w:rsid w:val="006F02EF"/>
    <w:rsid w:val="006F0365"/>
    <w:rsid w:val="006F03CB"/>
    <w:rsid w:val="006F044C"/>
    <w:rsid w:val="006F059D"/>
    <w:rsid w:val="006F06B6"/>
    <w:rsid w:val="006F079F"/>
    <w:rsid w:val="006F07A9"/>
    <w:rsid w:val="006F0989"/>
    <w:rsid w:val="006F0C22"/>
    <w:rsid w:val="006F0D17"/>
    <w:rsid w:val="006F0E6E"/>
    <w:rsid w:val="006F127C"/>
    <w:rsid w:val="006F12DD"/>
    <w:rsid w:val="006F12F6"/>
    <w:rsid w:val="006F147B"/>
    <w:rsid w:val="006F15BF"/>
    <w:rsid w:val="006F1993"/>
    <w:rsid w:val="006F19EA"/>
    <w:rsid w:val="006F1A29"/>
    <w:rsid w:val="006F1C43"/>
    <w:rsid w:val="006F1DD7"/>
    <w:rsid w:val="006F1DF8"/>
    <w:rsid w:val="006F1E30"/>
    <w:rsid w:val="006F1ED8"/>
    <w:rsid w:val="006F1EE2"/>
    <w:rsid w:val="006F209D"/>
    <w:rsid w:val="006F2483"/>
    <w:rsid w:val="006F25A7"/>
    <w:rsid w:val="006F2919"/>
    <w:rsid w:val="006F2A16"/>
    <w:rsid w:val="006F2B0C"/>
    <w:rsid w:val="006F2CCC"/>
    <w:rsid w:val="006F3417"/>
    <w:rsid w:val="006F3473"/>
    <w:rsid w:val="006F348C"/>
    <w:rsid w:val="006F34FC"/>
    <w:rsid w:val="006F35FB"/>
    <w:rsid w:val="006F3A41"/>
    <w:rsid w:val="006F3A95"/>
    <w:rsid w:val="006F3E7B"/>
    <w:rsid w:val="006F3EA7"/>
    <w:rsid w:val="006F4257"/>
    <w:rsid w:val="006F425E"/>
    <w:rsid w:val="006F4334"/>
    <w:rsid w:val="006F44A9"/>
    <w:rsid w:val="006F44C8"/>
    <w:rsid w:val="006F469C"/>
    <w:rsid w:val="006F46CA"/>
    <w:rsid w:val="006F4937"/>
    <w:rsid w:val="006F494B"/>
    <w:rsid w:val="006F4A42"/>
    <w:rsid w:val="006F4C2F"/>
    <w:rsid w:val="006F4C36"/>
    <w:rsid w:val="006F4FFC"/>
    <w:rsid w:val="006F505E"/>
    <w:rsid w:val="006F53A1"/>
    <w:rsid w:val="006F53E7"/>
    <w:rsid w:val="006F547C"/>
    <w:rsid w:val="006F54CC"/>
    <w:rsid w:val="006F5721"/>
    <w:rsid w:val="006F579D"/>
    <w:rsid w:val="006F58C1"/>
    <w:rsid w:val="006F5AC8"/>
    <w:rsid w:val="006F5ACD"/>
    <w:rsid w:val="006F5D57"/>
    <w:rsid w:val="006F5DCD"/>
    <w:rsid w:val="006F5F6B"/>
    <w:rsid w:val="006F6125"/>
    <w:rsid w:val="006F621F"/>
    <w:rsid w:val="006F624E"/>
    <w:rsid w:val="006F6261"/>
    <w:rsid w:val="006F62E0"/>
    <w:rsid w:val="006F6377"/>
    <w:rsid w:val="006F688C"/>
    <w:rsid w:val="006F6A99"/>
    <w:rsid w:val="006F6C1F"/>
    <w:rsid w:val="006F6FA2"/>
    <w:rsid w:val="006F728E"/>
    <w:rsid w:val="006F7332"/>
    <w:rsid w:val="006F73BD"/>
    <w:rsid w:val="006F73D1"/>
    <w:rsid w:val="006F7408"/>
    <w:rsid w:val="006F759E"/>
    <w:rsid w:val="006F75B9"/>
    <w:rsid w:val="006F7692"/>
    <w:rsid w:val="006F775F"/>
    <w:rsid w:val="006F77A6"/>
    <w:rsid w:val="006F79BB"/>
    <w:rsid w:val="006F7A96"/>
    <w:rsid w:val="006F7B49"/>
    <w:rsid w:val="006F7BC6"/>
    <w:rsid w:val="00700021"/>
    <w:rsid w:val="00700238"/>
    <w:rsid w:val="0070026F"/>
    <w:rsid w:val="00700365"/>
    <w:rsid w:val="007003DF"/>
    <w:rsid w:val="0070048D"/>
    <w:rsid w:val="007005A4"/>
    <w:rsid w:val="007005D0"/>
    <w:rsid w:val="007006C4"/>
    <w:rsid w:val="00700858"/>
    <w:rsid w:val="007009BD"/>
    <w:rsid w:val="00700BA4"/>
    <w:rsid w:val="00700C43"/>
    <w:rsid w:val="00700D50"/>
    <w:rsid w:val="00700E1E"/>
    <w:rsid w:val="00700F34"/>
    <w:rsid w:val="00700F9F"/>
    <w:rsid w:val="00701033"/>
    <w:rsid w:val="0070119E"/>
    <w:rsid w:val="007011E4"/>
    <w:rsid w:val="00701498"/>
    <w:rsid w:val="00701499"/>
    <w:rsid w:val="00701692"/>
    <w:rsid w:val="007019BE"/>
    <w:rsid w:val="00701A1B"/>
    <w:rsid w:val="00701B3D"/>
    <w:rsid w:val="00701BA0"/>
    <w:rsid w:val="00701BDD"/>
    <w:rsid w:val="00701C8D"/>
    <w:rsid w:val="00701CC2"/>
    <w:rsid w:val="00701D2E"/>
    <w:rsid w:val="00702090"/>
    <w:rsid w:val="00702132"/>
    <w:rsid w:val="007021C0"/>
    <w:rsid w:val="00702348"/>
    <w:rsid w:val="0070257F"/>
    <w:rsid w:val="007025E9"/>
    <w:rsid w:val="00702999"/>
    <w:rsid w:val="0070299B"/>
    <w:rsid w:val="00702B74"/>
    <w:rsid w:val="00702DEE"/>
    <w:rsid w:val="00702FEA"/>
    <w:rsid w:val="007032B4"/>
    <w:rsid w:val="007032DE"/>
    <w:rsid w:val="0070351D"/>
    <w:rsid w:val="00703539"/>
    <w:rsid w:val="0070355C"/>
    <w:rsid w:val="0070367D"/>
    <w:rsid w:val="0070368E"/>
    <w:rsid w:val="007037D8"/>
    <w:rsid w:val="00703C97"/>
    <w:rsid w:val="00703D32"/>
    <w:rsid w:val="00703E09"/>
    <w:rsid w:val="00703EBE"/>
    <w:rsid w:val="00703F39"/>
    <w:rsid w:val="007040FB"/>
    <w:rsid w:val="00704165"/>
    <w:rsid w:val="007041BC"/>
    <w:rsid w:val="007041D7"/>
    <w:rsid w:val="0070425F"/>
    <w:rsid w:val="007042EA"/>
    <w:rsid w:val="00704385"/>
    <w:rsid w:val="00704498"/>
    <w:rsid w:val="007045C8"/>
    <w:rsid w:val="00704637"/>
    <w:rsid w:val="00704A3C"/>
    <w:rsid w:val="00704A48"/>
    <w:rsid w:val="00704C6E"/>
    <w:rsid w:val="00704E85"/>
    <w:rsid w:val="00704FEB"/>
    <w:rsid w:val="007050CA"/>
    <w:rsid w:val="007050DA"/>
    <w:rsid w:val="007051B9"/>
    <w:rsid w:val="007056F5"/>
    <w:rsid w:val="0070588E"/>
    <w:rsid w:val="00705C32"/>
    <w:rsid w:val="00705E42"/>
    <w:rsid w:val="00705EA8"/>
    <w:rsid w:val="0070641E"/>
    <w:rsid w:val="0070642E"/>
    <w:rsid w:val="007066EA"/>
    <w:rsid w:val="00706938"/>
    <w:rsid w:val="00706BDF"/>
    <w:rsid w:val="00706C90"/>
    <w:rsid w:val="00706D2B"/>
    <w:rsid w:val="00707060"/>
    <w:rsid w:val="00707161"/>
    <w:rsid w:val="007072C3"/>
    <w:rsid w:val="0070746D"/>
    <w:rsid w:val="007074C7"/>
    <w:rsid w:val="00707768"/>
    <w:rsid w:val="00707882"/>
    <w:rsid w:val="0070793C"/>
    <w:rsid w:val="00707A55"/>
    <w:rsid w:val="00707BDC"/>
    <w:rsid w:val="00707C28"/>
    <w:rsid w:val="00707CDD"/>
    <w:rsid w:val="00707DBD"/>
    <w:rsid w:val="00707E4E"/>
    <w:rsid w:val="00707FEA"/>
    <w:rsid w:val="00710308"/>
    <w:rsid w:val="00710537"/>
    <w:rsid w:val="007106F6"/>
    <w:rsid w:val="0071077C"/>
    <w:rsid w:val="0071094E"/>
    <w:rsid w:val="00710A13"/>
    <w:rsid w:val="00710A8A"/>
    <w:rsid w:val="00710ADC"/>
    <w:rsid w:val="00710D4B"/>
    <w:rsid w:val="00710DCE"/>
    <w:rsid w:val="00710F0C"/>
    <w:rsid w:val="00710F84"/>
    <w:rsid w:val="00710F87"/>
    <w:rsid w:val="0071124B"/>
    <w:rsid w:val="00711254"/>
    <w:rsid w:val="0071135D"/>
    <w:rsid w:val="007113CB"/>
    <w:rsid w:val="007116F3"/>
    <w:rsid w:val="007118B9"/>
    <w:rsid w:val="007119E6"/>
    <w:rsid w:val="00711A2C"/>
    <w:rsid w:val="00711A75"/>
    <w:rsid w:val="00711E40"/>
    <w:rsid w:val="00712190"/>
    <w:rsid w:val="007122E6"/>
    <w:rsid w:val="007122F8"/>
    <w:rsid w:val="00712392"/>
    <w:rsid w:val="007123E5"/>
    <w:rsid w:val="00712470"/>
    <w:rsid w:val="007127BB"/>
    <w:rsid w:val="0071280F"/>
    <w:rsid w:val="00712845"/>
    <w:rsid w:val="007128B2"/>
    <w:rsid w:val="007128DB"/>
    <w:rsid w:val="0071296D"/>
    <w:rsid w:val="00712989"/>
    <w:rsid w:val="007129DA"/>
    <w:rsid w:val="00712B70"/>
    <w:rsid w:val="00712C19"/>
    <w:rsid w:val="00712C72"/>
    <w:rsid w:val="0071300E"/>
    <w:rsid w:val="00713112"/>
    <w:rsid w:val="0071318E"/>
    <w:rsid w:val="007132B4"/>
    <w:rsid w:val="0071373C"/>
    <w:rsid w:val="007138C3"/>
    <w:rsid w:val="007138FC"/>
    <w:rsid w:val="007139A8"/>
    <w:rsid w:val="00713A17"/>
    <w:rsid w:val="00713ACB"/>
    <w:rsid w:val="00713B5E"/>
    <w:rsid w:val="00713B6E"/>
    <w:rsid w:val="00713C0A"/>
    <w:rsid w:val="00713FE9"/>
    <w:rsid w:val="00714066"/>
    <w:rsid w:val="0071411F"/>
    <w:rsid w:val="00714279"/>
    <w:rsid w:val="007142BA"/>
    <w:rsid w:val="0071435C"/>
    <w:rsid w:val="007146EE"/>
    <w:rsid w:val="007147BE"/>
    <w:rsid w:val="007149CE"/>
    <w:rsid w:val="00714ABF"/>
    <w:rsid w:val="00714BA0"/>
    <w:rsid w:val="00714BF2"/>
    <w:rsid w:val="00714CE6"/>
    <w:rsid w:val="00714D0B"/>
    <w:rsid w:val="00714F53"/>
    <w:rsid w:val="0071509E"/>
    <w:rsid w:val="007152B6"/>
    <w:rsid w:val="0071532A"/>
    <w:rsid w:val="00715433"/>
    <w:rsid w:val="00715586"/>
    <w:rsid w:val="00715683"/>
    <w:rsid w:val="007156AC"/>
    <w:rsid w:val="0071575F"/>
    <w:rsid w:val="00715925"/>
    <w:rsid w:val="00715B88"/>
    <w:rsid w:val="00715C39"/>
    <w:rsid w:val="0071605C"/>
    <w:rsid w:val="007162A8"/>
    <w:rsid w:val="0071633F"/>
    <w:rsid w:val="007163D2"/>
    <w:rsid w:val="0071648A"/>
    <w:rsid w:val="007166AE"/>
    <w:rsid w:val="00716873"/>
    <w:rsid w:val="007168FF"/>
    <w:rsid w:val="00716910"/>
    <w:rsid w:val="007169CB"/>
    <w:rsid w:val="007169DF"/>
    <w:rsid w:val="00716A19"/>
    <w:rsid w:val="00716A38"/>
    <w:rsid w:val="00716A6F"/>
    <w:rsid w:val="00716B29"/>
    <w:rsid w:val="00716C72"/>
    <w:rsid w:val="00716C79"/>
    <w:rsid w:val="00716C98"/>
    <w:rsid w:val="00716D36"/>
    <w:rsid w:val="00716F55"/>
    <w:rsid w:val="00717052"/>
    <w:rsid w:val="00717490"/>
    <w:rsid w:val="00717534"/>
    <w:rsid w:val="007175B4"/>
    <w:rsid w:val="007175F0"/>
    <w:rsid w:val="00717752"/>
    <w:rsid w:val="00717BE7"/>
    <w:rsid w:val="00717D8E"/>
    <w:rsid w:val="00717F83"/>
    <w:rsid w:val="007202C5"/>
    <w:rsid w:val="00720357"/>
    <w:rsid w:val="007203F6"/>
    <w:rsid w:val="00720413"/>
    <w:rsid w:val="007204A7"/>
    <w:rsid w:val="007205A9"/>
    <w:rsid w:val="007205D6"/>
    <w:rsid w:val="007206E8"/>
    <w:rsid w:val="00720A1E"/>
    <w:rsid w:val="00720A8D"/>
    <w:rsid w:val="00720D9D"/>
    <w:rsid w:val="00720EBB"/>
    <w:rsid w:val="00720FCD"/>
    <w:rsid w:val="00721066"/>
    <w:rsid w:val="0072107D"/>
    <w:rsid w:val="007210E7"/>
    <w:rsid w:val="0072122B"/>
    <w:rsid w:val="007212C5"/>
    <w:rsid w:val="007212C9"/>
    <w:rsid w:val="0072140C"/>
    <w:rsid w:val="00721412"/>
    <w:rsid w:val="007214EB"/>
    <w:rsid w:val="007215C8"/>
    <w:rsid w:val="00721634"/>
    <w:rsid w:val="00721863"/>
    <w:rsid w:val="00721AC9"/>
    <w:rsid w:val="00721C89"/>
    <w:rsid w:val="00721CEA"/>
    <w:rsid w:val="00721CF0"/>
    <w:rsid w:val="007220CC"/>
    <w:rsid w:val="0072218A"/>
    <w:rsid w:val="007222B0"/>
    <w:rsid w:val="007224CA"/>
    <w:rsid w:val="007224E0"/>
    <w:rsid w:val="007224EC"/>
    <w:rsid w:val="00722563"/>
    <w:rsid w:val="0072258C"/>
    <w:rsid w:val="0072268F"/>
    <w:rsid w:val="007227A1"/>
    <w:rsid w:val="007228DA"/>
    <w:rsid w:val="00722996"/>
    <w:rsid w:val="00722A28"/>
    <w:rsid w:val="00722B8D"/>
    <w:rsid w:val="00722E72"/>
    <w:rsid w:val="0072300E"/>
    <w:rsid w:val="00723166"/>
    <w:rsid w:val="0072318B"/>
    <w:rsid w:val="00723195"/>
    <w:rsid w:val="007231C6"/>
    <w:rsid w:val="007235AF"/>
    <w:rsid w:val="0072368E"/>
    <w:rsid w:val="007237ED"/>
    <w:rsid w:val="0072383C"/>
    <w:rsid w:val="00723952"/>
    <w:rsid w:val="00723990"/>
    <w:rsid w:val="00723B58"/>
    <w:rsid w:val="00723D49"/>
    <w:rsid w:val="00723F6F"/>
    <w:rsid w:val="0072403E"/>
    <w:rsid w:val="00724089"/>
    <w:rsid w:val="0072414D"/>
    <w:rsid w:val="00724527"/>
    <w:rsid w:val="0072455F"/>
    <w:rsid w:val="007246C9"/>
    <w:rsid w:val="00724885"/>
    <w:rsid w:val="007249ED"/>
    <w:rsid w:val="00724A3A"/>
    <w:rsid w:val="00724B6A"/>
    <w:rsid w:val="00724F61"/>
    <w:rsid w:val="00725245"/>
    <w:rsid w:val="00725391"/>
    <w:rsid w:val="007253AB"/>
    <w:rsid w:val="007255C2"/>
    <w:rsid w:val="00725665"/>
    <w:rsid w:val="0072576E"/>
    <w:rsid w:val="007257E5"/>
    <w:rsid w:val="00725978"/>
    <w:rsid w:val="00725AA2"/>
    <w:rsid w:val="00725C0B"/>
    <w:rsid w:val="0072601D"/>
    <w:rsid w:val="00726066"/>
    <w:rsid w:val="007261A1"/>
    <w:rsid w:val="00726252"/>
    <w:rsid w:val="00726355"/>
    <w:rsid w:val="0072672D"/>
    <w:rsid w:val="00726826"/>
    <w:rsid w:val="007268F3"/>
    <w:rsid w:val="00726AA7"/>
    <w:rsid w:val="00726AE7"/>
    <w:rsid w:val="00726AF2"/>
    <w:rsid w:val="00726ED6"/>
    <w:rsid w:val="00726FE4"/>
    <w:rsid w:val="00727220"/>
    <w:rsid w:val="00727275"/>
    <w:rsid w:val="00727329"/>
    <w:rsid w:val="007274FB"/>
    <w:rsid w:val="0072753F"/>
    <w:rsid w:val="007278FC"/>
    <w:rsid w:val="00727945"/>
    <w:rsid w:val="00727ADB"/>
    <w:rsid w:val="00727BED"/>
    <w:rsid w:val="00727D5E"/>
    <w:rsid w:val="00727E89"/>
    <w:rsid w:val="00727F79"/>
    <w:rsid w:val="00727FC4"/>
    <w:rsid w:val="0073058E"/>
    <w:rsid w:val="007305F6"/>
    <w:rsid w:val="00730703"/>
    <w:rsid w:val="0073083E"/>
    <w:rsid w:val="00730848"/>
    <w:rsid w:val="007308C6"/>
    <w:rsid w:val="00730902"/>
    <w:rsid w:val="007309FD"/>
    <w:rsid w:val="00730A4C"/>
    <w:rsid w:val="00730AB7"/>
    <w:rsid w:val="00730B37"/>
    <w:rsid w:val="00730BD0"/>
    <w:rsid w:val="00730EB9"/>
    <w:rsid w:val="00730EC2"/>
    <w:rsid w:val="00730F31"/>
    <w:rsid w:val="00731194"/>
    <w:rsid w:val="00731307"/>
    <w:rsid w:val="0073153B"/>
    <w:rsid w:val="00731592"/>
    <w:rsid w:val="007316ED"/>
    <w:rsid w:val="00731753"/>
    <w:rsid w:val="0073195B"/>
    <w:rsid w:val="00731A61"/>
    <w:rsid w:val="00731AC1"/>
    <w:rsid w:val="00731E6F"/>
    <w:rsid w:val="00731F02"/>
    <w:rsid w:val="00732146"/>
    <w:rsid w:val="0073222B"/>
    <w:rsid w:val="007323C7"/>
    <w:rsid w:val="007324C8"/>
    <w:rsid w:val="00732C76"/>
    <w:rsid w:val="00732C94"/>
    <w:rsid w:val="00732CC8"/>
    <w:rsid w:val="00732CDF"/>
    <w:rsid w:val="00732D02"/>
    <w:rsid w:val="00732EEB"/>
    <w:rsid w:val="00732FBB"/>
    <w:rsid w:val="0073304C"/>
    <w:rsid w:val="007330B5"/>
    <w:rsid w:val="007332A4"/>
    <w:rsid w:val="00733302"/>
    <w:rsid w:val="00733433"/>
    <w:rsid w:val="007335B9"/>
    <w:rsid w:val="007336C0"/>
    <w:rsid w:val="00733AC1"/>
    <w:rsid w:val="00733B51"/>
    <w:rsid w:val="00733C4F"/>
    <w:rsid w:val="00733D2B"/>
    <w:rsid w:val="00733D3A"/>
    <w:rsid w:val="00734090"/>
    <w:rsid w:val="0073425E"/>
    <w:rsid w:val="0073438B"/>
    <w:rsid w:val="007343A0"/>
    <w:rsid w:val="007345CD"/>
    <w:rsid w:val="00734A36"/>
    <w:rsid w:val="00735025"/>
    <w:rsid w:val="0073504D"/>
    <w:rsid w:val="00735278"/>
    <w:rsid w:val="0073529A"/>
    <w:rsid w:val="007352EC"/>
    <w:rsid w:val="00735315"/>
    <w:rsid w:val="007354B2"/>
    <w:rsid w:val="0073557D"/>
    <w:rsid w:val="0073567B"/>
    <w:rsid w:val="00735791"/>
    <w:rsid w:val="007357A8"/>
    <w:rsid w:val="0073586D"/>
    <w:rsid w:val="007358FC"/>
    <w:rsid w:val="00735A0C"/>
    <w:rsid w:val="00735B5B"/>
    <w:rsid w:val="00735EEE"/>
    <w:rsid w:val="00736362"/>
    <w:rsid w:val="007363D7"/>
    <w:rsid w:val="007364FF"/>
    <w:rsid w:val="00736534"/>
    <w:rsid w:val="0073658D"/>
    <w:rsid w:val="00736809"/>
    <w:rsid w:val="00736833"/>
    <w:rsid w:val="00736B76"/>
    <w:rsid w:val="00736C6C"/>
    <w:rsid w:val="00736DCD"/>
    <w:rsid w:val="00736EEA"/>
    <w:rsid w:val="00737058"/>
    <w:rsid w:val="007372BA"/>
    <w:rsid w:val="0073735C"/>
    <w:rsid w:val="007376A8"/>
    <w:rsid w:val="007376AA"/>
    <w:rsid w:val="007376E2"/>
    <w:rsid w:val="00737957"/>
    <w:rsid w:val="00737B01"/>
    <w:rsid w:val="00737C54"/>
    <w:rsid w:val="00737DEF"/>
    <w:rsid w:val="00737E09"/>
    <w:rsid w:val="00737E0F"/>
    <w:rsid w:val="00737F93"/>
    <w:rsid w:val="00740067"/>
    <w:rsid w:val="0074033A"/>
    <w:rsid w:val="0074070B"/>
    <w:rsid w:val="0074071A"/>
    <w:rsid w:val="00740734"/>
    <w:rsid w:val="007409B8"/>
    <w:rsid w:val="00740BB3"/>
    <w:rsid w:val="00740C2F"/>
    <w:rsid w:val="00740CCA"/>
    <w:rsid w:val="00740E23"/>
    <w:rsid w:val="00740EE8"/>
    <w:rsid w:val="00740F53"/>
    <w:rsid w:val="00740FD3"/>
    <w:rsid w:val="00741016"/>
    <w:rsid w:val="0074102D"/>
    <w:rsid w:val="007414F9"/>
    <w:rsid w:val="0074164A"/>
    <w:rsid w:val="00741909"/>
    <w:rsid w:val="007419E3"/>
    <w:rsid w:val="00741A5F"/>
    <w:rsid w:val="00741BA5"/>
    <w:rsid w:val="00741CF2"/>
    <w:rsid w:val="00741D0D"/>
    <w:rsid w:val="00741D3E"/>
    <w:rsid w:val="00741E5E"/>
    <w:rsid w:val="00741F4B"/>
    <w:rsid w:val="00742025"/>
    <w:rsid w:val="00742054"/>
    <w:rsid w:val="007420A6"/>
    <w:rsid w:val="007420E7"/>
    <w:rsid w:val="00742223"/>
    <w:rsid w:val="0074230C"/>
    <w:rsid w:val="00742332"/>
    <w:rsid w:val="0074240F"/>
    <w:rsid w:val="007425B0"/>
    <w:rsid w:val="007425B7"/>
    <w:rsid w:val="007425F3"/>
    <w:rsid w:val="00742774"/>
    <w:rsid w:val="007427EA"/>
    <w:rsid w:val="00742BFC"/>
    <w:rsid w:val="00742D00"/>
    <w:rsid w:val="00742DC9"/>
    <w:rsid w:val="00742DF4"/>
    <w:rsid w:val="00742FB4"/>
    <w:rsid w:val="0074326E"/>
    <w:rsid w:val="0074369B"/>
    <w:rsid w:val="00743795"/>
    <w:rsid w:val="007437E7"/>
    <w:rsid w:val="007437EC"/>
    <w:rsid w:val="00743868"/>
    <w:rsid w:val="00743AF7"/>
    <w:rsid w:val="00743D3B"/>
    <w:rsid w:val="00743DB6"/>
    <w:rsid w:val="00743E4F"/>
    <w:rsid w:val="00743ECE"/>
    <w:rsid w:val="00743F7F"/>
    <w:rsid w:val="0074401C"/>
    <w:rsid w:val="007440A7"/>
    <w:rsid w:val="007441F6"/>
    <w:rsid w:val="0074422F"/>
    <w:rsid w:val="0074424E"/>
    <w:rsid w:val="00744286"/>
    <w:rsid w:val="00744495"/>
    <w:rsid w:val="007444AC"/>
    <w:rsid w:val="00744526"/>
    <w:rsid w:val="0074454C"/>
    <w:rsid w:val="00744710"/>
    <w:rsid w:val="00744902"/>
    <w:rsid w:val="00744B9B"/>
    <w:rsid w:val="00744C3C"/>
    <w:rsid w:val="00744CD9"/>
    <w:rsid w:val="00744D3A"/>
    <w:rsid w:val="007450E3"/>
    <w:rsid w:val="007450F5"/>
    <w:rsid w:val="00745180"/>
    <w:rsid w:val="00745283"/>
    <w:rsid w:val="007452CD"/>
    <w:rsid w:val="00745321"/>
    <w:rsid w:val="00745723"/>
    <w:rsid w:val="007457D5"/>
    <w:rsid w:val="00745818"/>
    <w:rsid w:val="00745AEB"/>
    <w:rsid w:val="00745B10"/>
    <w:rsid w:val="00745B71"/>
    <w:rsid w:val="00745D2A"/>
    <w:rsid w:val="00745D5C"/>
    <w:rsid w:val="00745DDE"/>
    <w:rsid w:val="00745E1F"/>
    <w:rsid w:val="00745F0C"/>
    <w:rsid w:val="00746380"/>
    <w:rsid w:val="007464A9"/>
    <w:rsid w:val="007464B8"/>
    <w:rsid w:val="0074650F"/>
    <w:rsid w:val="0074664F"/>
    <w:rsid w:val="007466AF"/>
    <w:rsid w:val="00746797"/>
    <w:rsid w:val="00746923"/>
    <w:rsid w:val="007469A8"/>
    <w:rsid w:val="00746A0F"/>
    <w:rsid w:val="00746A1E"/>
    <w:rsid w:val="00746B4D"/>
    <w:rsid w:val="00746C2E"/>
    <w:rsid w:val="00746D5B"/>
    <w:rsid w:val="00746EAA"/>
    <w:rsid w:val="00746FEC"/>
    <w:rsid w:val="0074767A"/>
    <w:rsid w:val="0074768A"/>
    <w:rsid w:val="007478C3"/>
    <w:rsid w:val="00747A08"/>
    <w:rsid w:val="00747A35"/>
    <w:rsid w:val="00747A96"/>
    <w:rsid w:val="00747C72"/>
    <w:rsid w:val="00750127"/>
    <w:rsid w:val="007504AF"/>
    <w:rsid w:val="007505FE"/>
    <w:rsid w:val="0075061D"/>
    <w:rsid w:val="0075062A"/>
    <w:rsid w:val="00750684"/>
    <w:rsid w:val="0075076C"/>
    <w:rsid w:val="00750B1E"/>
    <w:rsid w:val="00750B52"/>
    <w:rsid w:val="00750E64"/>
    <w:rsid w:val="0075101F"/>
    <w:rsid w:val="007510DE"/>
    <w:rsid w:val="00751322"/>
    <w:rsid w:val="00751477"/>
    <w:rsid w:val="0075161A"/>
    <w:rsid w:val="00751689"/>
    <w:rsid w:val="00751707"/>
    <w:rsid w:val="007517B1"/>
    <w:rsid w:val="00751B3D"/>
    <w:rsid w:val="00751B4A"/>
    <w:rsid w:val="00751BDD"/>
    <w:rsid w:val="00751D7A"/>
    <w:rsid w:val="00751D80"/>
    <w:rsid w:val="00751E33"/>
    <w:rsid w:val="00751E69"/>
    <w:rsid w:val="00751EFD"/>
    <w:rsid w:val="00751FA8"/>
    <w:rsid w:val="007520C5"/>
    <w:rsid w:val="007521F9"/>
    <w:rsid w:val="0075253A"/>
    <w:rsid w:val="007525B0"/>
    <w:rsid w:val="007527F4"/>
    <w:rsid w:val="00752C35"/>
    <w:rsid w:val="00752D22"/>
    <w:rsid w:val="00752F10"/>
    <w:rsid w:val="00752FE3"/>
    <w:rsid w:val="007531C0"/>
    <w:rsid w:val="007531FD"/>
    <w:rsid w:val="00753450"/>
    <w:rsid w:val="007534C7"/>
    <w:rsid w:val="007536A7"/>
    <w:rsid w:val="00753FFE"/>
    <w:rsid w:val="007541E5"/>
    <w:rsid w:val="007543BB"/>
    <w:rsid w:val="00754765"/>
    <w:rsid w:val="007547C2"/>
    <w:rsid w:val="00754896"/>
    <w:rsid w:val="007548B3"/>
    <w:rsid w:val="00754905"/>
    <w:rsid w:val="00754929"/>
    <w:rsid w:val="00754BF6"/>
    <w:rsid w:val="00754E4D"/>
    <w:rsid w:val="00754ED0"/>
    <w:rsid w:val="00754F18"/>
    <w:rsid w:val="00754F43"/>
    <w:rsid w:val="00754FA4"/>
    <w:rsid w:val="007550C9"/>
    <w:rsid w:val="00755105"/>
    <w:rsid w:val="00755198"/>
    <w:rsid w:val="0075536C"/>
    <w:rsid w:val="00755780"/>
    <w:rsid w:val="007557C8"/>
    <w:rsid w:val="0075581B"/>
    <w:rsid w:val="00755896"/>
    <w:rsid w:val="007558F0"/>
    <w:rsid w:val="007559EB"/>
    <w:rsid w:val="00755C85"/>
    <w:rsid w:val="00755CA4"/>
    <w:rsid w:val="00755FC1"/>
    <w:rsid w:val="007562EC"/>
    <w:rsid w:val="00756306"/>
    <w:rsid w:val="00756665"/>
    <w:rsid w:val="00756A6D"/>
    <w:rsid w:val="00756BDC"/>
    <w:rsid w:val="00756DF3"/>
    <w:rsid w:val="00756E5A"/>
    <w:rsid w:val="00757050"/>
    <w:rsid w:val="00757187"/>
    <w:rsid w:val="0075721C"/>
    <w:rsid w:val="0075732A"/>
    <w:rsid w:val="007577A9"/>
    <w:rsid w:val="007577E4"/>
    <w:rsid w:val="007578A7"/>
    <w:rsid w:val="00757A9E"/>
    <w:rsid w:val="00757ACF"/>
    <w:rsid w:val="00757D66"/>
    <w:rsid w:val="00760035"/>
    <w:rsid w:val="00760150"/>
    <w:rsid w:val="007601B4"/>
    <w:rsid w:val="00760216"/>
    <w:rsid w:val="00760439"/>
    <w:rsid w:val="00760500"/>
    <w:rsid w:val="007606E1"/>
    <w:rsid w:val="00760737"/>
    <w:rsid w:val="007607A4"/>
    <w:rsid w:val="00760CDC"/>
    <w:rsid w:val="00760DC2"/>
    <w:rsid w:val="00760DCF"/>
    <w:rsid w:val="00760FC5"/>
    <w:rsid w:val="007615BC"/>
    <w:rsid w:val="007617A8"/>
    <w:rsid w:val="00761B00"/>
    <w:rsid w:val="00761CC0"/>
    <w:rsid w:val="00761E12"/>
    <w:rsid w:val="00761E31"/>
    <w:rsid w:val="00761E59"/>
    <w:rsid w:val="0076208B"/>
    <w:rsid w:val="00762295"/>
    <w:rsid w:val="0076233B"/>
    <w:rsid w:val="007623A0"/>
    <w:rsid w:val="0076256A"/>
    <w:rsid w:val="007625C9"/>
    <w:rsid w:val="00762928"/>
    <w:rsid w:val="007629C8"/>
    <w:rsid w:val="00762C84"/>
    <w:rsid w:val="00762F60"/>
    <w:rsid w:val="00763058"/>
    <w:rsid w:val="007633A1"/>
    <w:rsid w:val="00763485"/>
    <w:rsid w:val="00763858"/>
    <w:rsid w:val="00763955"/>
    <w:rsid w:val="00763CF3"/>
    <w:rsid w:val="00763DBD"/>
    <w:rsid w:val="00763F21"/>
    <w:rsid w:val="00763F4A"/>
    <w:rsid w:val="00763F51"/>
    <w:rsid w:val="00763F93"/>
    <w:rsid w:val="00763FB6"/>
    <w:rsid w:val="00764325"/>
    <w:rsid w:val="007643BF"/>
    <w:rsid w:val="00764469"/>
    <w:rsid w:val="00764547"/>
    <w:rsid w:val="0076464F"/>
    <w:rsid w:val="007647BD"/>
    <w:rsid w:val="00764C8C"/>
    <w:rsid w:val="0076517D"/>
    <w:rsid w:val="007651C4"/>
    <w:rsid w:val="00765200"/>
    <w:rsid w:val="00765369"/>
    <w:rsid w:val="00765491"/>
    <w:rsid w:val="007654B9"/>
    <w:rsid w:val="00765598"/>
    <w:rsid w:val="007655D7"/>
    <w:rsid w:val="0076561E"/>
    <w:rsid w:val="0076575C"/>
    <w:rsid w:val="00765960"/>
    <w:rsid w:val="007659CB"/>
    <w:rsid w:val="00765A35"/>
    <w:rsid w:val="00765A36"/>
    <w:rsid w:val="00765BAA"/>
    <w:rsid w:val="00765C65"/>
    <w:rsid w:val="00765C90"/>
    <w:rsid w:val="00765CEF"/>
    <w:rsid w:val="00765D54"/>
    <w:rsid w:val="00765F97"/>
    <w:rsid w:val="0076613C"/>
    <w:rsid w:val="0076622F"/>
    <w:rsid w:val="0076626E"/>
    <w:rsid w:val="007663C0"/>
    <w:rsid w:val="00766584"/>
    <w:rsid w:val="00766744"/>
    <w:rsid w:val="0076684B"/>
    <w:rsid w:val="00766A71"/>
    <w:rsid w:val="00766A88"/>
    <w:rsid w:val="00766B75"/>
    <w:rsid w:val="00766BB9"/>
    <w:rsid w:val="00766C9B"/>
    <w:rsid w:val="00766CC1"/>
    <w:rsid w:val="00766FF8"/>
    <w:rsid w:val="0076703B"/>
    <w:rsid w:val="007671A5"/>
    <w:rsid w:val="00767230"/>
    <w:rsid w:val="0076731D"/>
    <w:rsid w:val="0076737E"/>
    <w:rsid w:val="00767525"/>
    <w:rsid w:val="00767565"/>
    <w:rsid w:val="00767629"/>
    <w:rsid w:val="0076770C"/>
    <w:rsid w:val="0076779F"/>
    <w:rsid w:val="00767918"/>
    <w:rsid w:val="0076794C"/>
    <w:rsid w:val="007679A6"/>
    <w:rsid w:val="00767A52"/>
    <w:rsid w:val="00767B1A"/>
    <w:rsid w:val="00767D2C"/>
    <w:rsid w:val="00767E84"/>
    <w:rsid w:val="00767F33"/>
    <w:rsid w:val="00767FBA"/>
    <w:rsid w:val="007700ED"/>
    <w:rsid w:val="00770211"/>
    <w:rsid w:val="00770487"/>
    <w:rsid w:val="0077068D"/>
    <w:rsid w:val="007708BA"/>
    <w:rsid w:val="007708C5"/>
    <w:rsid w:val="00770AC9"/>
    <w:rsid w:val="00770C91"/>
    <w:rsid w:val="00770D11"/>
    <w:rsid w:val="00770E3A"/>
    <w:rsid w:val="00770E43"/>
    <w:rsid w:val="00770FE3"/>
    <w:rsid w:val="00771026"/>
    <w:rsid w:val="00771385"/>
    <w:rsid w:val="0077144C"/>
    <w:rsid w:val="0077163D"/>
    <w:rsid w:val="007717B9"/>
    <w:rsid w:val="0077185C"/>
    <w:rsid w:val="007719C2"/>
    <w:rsid w:val="00771B14"/>
    <w:rsid w:val="00771F56"/>
    <w:rsid w:val="0077208C"/>
    <w:rsid w:val="00772293"/>
    <w:rsid w:val="007722D8"/>
    <w:rsid w:val="0077240C"/>
    <w:rsid w:val="007724E6"/>
    <w:rsid w:val="0077290F"/>
    <w:rsid w:val="0077298C"/>
    <w:rsid w:val="00772B9D"/>
    <w:rsid w:val="00772BF7"/>
    <w:rsid w:val="00772C34"/>
    <w:rsid w:val="00772C66"/>
    <w:rsid w:val="00772D04"/>
    <w:rsid w:val="00772ED1"/>
    <w:rsid w:val="007730AB"/>
    <w:rsid w:val="007730D8"/>
    <w:rsid w:val="00773127"/>
    <w:rsid w:val="007731A5"/>
    <w:rsid w:val="0077340F"/>
    <w:rsid w:val="00773423"/>
    <w:rsid w:val="007734D5"/>
    <w:rsid w:val="0077390F"/>
    <w:rsid w:val="00773A88"/>
    <w:rsid w:val="00773B36"/>
    <w:rsid w:val="00773CCF"/>
    <w:rsid w:val="00774019"/>
    <w:rsid w:val="00774225"/>
    <w:rsid w:val="00774460"/>
    <w:rsid w:val="007744E3"/>
    <w:rsid w:val="00774635"/>
    <w:rsid w:val="0077495C"/>
    <w:rsid w:val="00774967"/>
    <w:rsid w:val="00774F65"/>
    <w:rsid w:val="00775051"/>
    <w:rsid w:val="007751C1"/>
    <w:rsid w:val="00775260"/>
    <w:rsid w:val="007752D6"/>
    <w:rsid w:val="0077557C"/>
    <w:rsid w:val="00775734"/>
    <w:rsid w:val="00775770"/>
    <w:rsid w:val="0077579C"/>
    <w:rsid w:val="00775903"/>
    <w:rsid w:val="0077596C"/>
    <w:rsid w:val="00775BA1"/>
    <w:rsid w:val="00775CE3"/>
    <w:rsid w:val="00775D35"/>
    <w:rsid w:val="00775DD0"/>
    <w:rsid w:val="00775ECE"/>
    <w:rsid w:val="00775F36"/>
    <w:rsid w:val="00775FA3"/>
    <w:rsid w:val="00776246"/>
    <w:rsid w:val="00776267"/>
    <w:rsid w:val="007763FC"/>
    <w:rsid w:val="007767BC"/>
    <w:rsid w:val="0077684B"/>
    <w:rsid w:val="00776C82"/>
    <w:rsid w:val="00776D48"/>
    <w:rsid w:val="00776E2B"/>
    <w:rsid w:val="0077721F"/>
    <w:rsid w:val="0077740D"/>
    <w:rsid w:val="00777535"/>
    <w:rsid w:val="007775F9"/>
    <w:rsid w:val="00777748"/>
    <w:rsid w:val="00777AAD"/>
    <w:rsid w:val="00777BA0"/>
    <w:rsid w:val="00777BA9"/>
    <w:rsid w:val="00777C63"/>
    <w:rsid w:val="00777EAA"/>
    <w:rsid w:val="00777EE0"/>
    <w:rsid w:val="00780042"/>
    <w:rsid w:val="00780103"/>
    <w:rsid w:val="007801A4"/>
    <w:rsid w:val="007801E8"/>
    <w:rsid w:val="00780260"/>
    <w:rsid w:val="00780585"/>
    <w:rsid w:val="00780918"/>
    <w:rsid w:val="00780AE2"/>
    <w:rsid w:val="00780DA1"/>
    <w:rsid w:val="00780E47"/>
    <w:rsid w:val="00780F15"/>
    <w:rsid w:val="00780F30"/>
    <w:rsid w:val="00781046"/>
    <w:rsid w:val="0078110A"/>
    <w:rsid w:val="00781127"/>
    <w:rsid w:val="00781254"/>
    <w:rsid w:val="00781265"/>
    <w:rsid w:val="00781687"/>
    <w:rsid w:val="007818C6"/>
    <w:rsid w:val="007819F7"/>
    <w:rsid w:val="00781C3E"/>
    <w:rsid w:val="00781CF5"/>
    <w:rsid w:val="00781FBC"/>
    <w:rsid w:val="00781FCC"/>
    <w:rsid w:val="00782032"/>
    <w:rsid w:val="007820AB"/>
    <w:rsid w:val="00782166"/>
    <w:rsid w:val="00782216"/>
    <w:rsid w:val="0078222F"/>
    <w:rsid w:val="007825BA"/>
    <w:rsid w:val="007826A7"/>
    <w:rsid w:val="007829D1"/>
    <w:rsid w:val="00782ADE"/>
    <w:rsid w:val="00782C97"/>
    <w:rsid w:val="00782CBF"/>
    <w:rsid w:val="00782CF3"/>
    <w:rsid w:val="00782D43"/>
    <w:rsid w:val="00782E65"/>
    <w:rsid w:val="00782E6C"/>
    <w:rsid w:val="00782F4C"/>
    <w:rsid w:val="00782FB9"/>
    <w:rsid w:val="007830D9"/>
    <w:rsid w:val="00783153"/>
    <w:rsid w:val="00783182"/>
    <w:rsid w:val="007832C2"/>
    <w:rsid w:val="00783331"/>
    <w:rsid w:val="00783529"/>
    <w:rsid w:val="0078352C"/>
    <w:rsid w:val="0078365A"/>
    <w:rsid w:val="00783AE9"/>
    <w:rsid w:val="00783D1D"/>
    <w:rsid w:val="00783E1E"/>
    <w:rsid w:val="00783E45"/>
    <w:rsid w:val="00783E59"/>
    <w:rsid w:val="00783F5F"/>
    <w:rsid w:val="00784239"/>
    <w:rsid w:val="00784302"/>
    <w:rsid w:val="00784622"/>
    <w:rsid w:val="007848B3"/>
    <w:rsid w:val="007849CC"/>
    <w:rsid w:val="00784A74"/>
    <w:rsid w:val="00784C29"/>
    <w:rsid w:val="00784CBA"/>
    <w:rsid w:val="00784CEC"/>
    <w:rsid w:val="00784E2C"/>
    <w:rsid w:val="00784ED3"/>
    <w:rsid w:val="00784FE8"/>
    <w:rsid w:val="007850D4"/>
    <w:rsid w:val="007850D5"/>
    <w:rsid w:val="007851BB"/>
    <w:rsid w:val="00785491"/>
    <w:rsid w:val="007856C3"/>
    <w:rsid w:val="007859DF"/>
    <w:rsid w:val="00785A7C"/>
    <w:rsid w:val="00785AB7"/>
    <w:rsid w:val="00785C52"/>
    <w:rsid w:val="00785E42"/>
    <w:rsid w:val="00785F22"/>
    <w:rsid w:val="00786036"/>
    <w:rsid w:val="00786151"/>
    <w:rsid w:val="00786258"/>
    <w:rsid w:val="0078646E"/>
    <w:rsid w:val="007864C8"/>
    <w:rsid w:val="00786616"/>
    <w:rsid w:val="007868B4"/>
    <w:rsid w:val="007868C9"/>
    <w:rsid w:val="00786971"/>
    <w:rsid w:val="00786C5A"/>
    <w:rsid w:val="00786E19"/>
    <w:rsid w:val="00786EF4"/>
    <w:rsid w:val="0078710C"/>
    <w:rsid w:val="00787215"/>
    <w:rsid w:val="007874DF"/>
    <w:rsid w:val="0078756D"/>
    <w:rsid w:val="007875FF"/>
    <w:rsid w:val="00787614"/>
    <w:rsid w:val="007877B6"/>
    <w:rsid w:val="00787858"/>
    <w:rsid w:val="00787AB2"/>
    <w:rsid w:val="00787C4F"/>
    <w:rsid w:val="00787C5E"/>
    <w:rsid w:val="00787D22"/>
    <w:rsid w:val="00787E61"/>
    <w:rsid w:val="00787FE4"/>
    <w:rsid w:val="0079003E"/>
    <w:rsid w:val="0079005F"/>
    <w:rsid w:val="007900B7"/>
    <w:rsid w:val="007903F1"/>
    <w:rsid w:val="007904E3"/>
    <w:rsid w:val="00790528"/>
    <w:rsid w:val="007905B1"/>
    <w:rsid w:val="007905DD"/>
    <w:rsid w:val="00790611"/>
    <w:rsid w:val="00790771"/>
    <w:rsid w:val="00790B67"/>
    <w:rsid w:val="00790BAC"/>
    <w:rsid w:val="00790C9D"/>
    <w:rsid w:val="00790D06"/>
    <w:rsid w:val="00790D98"/>
    <w:rsid w:val="00791010"/>
    <w:rsid w:val="007910C1"/>
    <w:rsid w:val="007913C3"/>
    <w:rsid w:val="0079160B"/>
    <w:rsid w:val="0079169E"/>
    <w:rsid w:val="007919BC"/>
    <w:rsid w:val="00791BE5"/>
    <w:rsid w:val="00791C58"/>
    <w:rsid w:val="00791C5F"/>
    <w:rsid w:val="00791CE6"/>
    <w:rsid w:val="00791D19"/>
    <w:rsid w:val="00791F50"/>
    <w:rsid w:val="00792194"/>
    <w:rsid w:val="007924D3"/>
    <w:rsid w:val="007925DD"/>
    <w:rsid w:val="0079260F"/>
    <w:rsid w:val="00792794"/>
    <w:rsid w:val="00792976"/>
    <w:rsid w:val="00792B94"/>
    <w:rsid w:val="00792BA2"/>
    <w:rsid w:val="00792C64"/>
    <w:rsid w:val="00792DB9"/>
    <w:rsid w:val="007933D7"/>
    <w:rsid w:val="00793485"/>
    <w:rsid w:val="007937B1"/>
    <w:rsid w:val="007937FF"/>
    <w:rsid w:val="00793A09"/>
    <w:rsid w:val="00793C55"/>
    <w:rsid w:val="00793D91"/>
    <w:rsid w:val="00793F02"/>
    <w:rsid w:val="0079406E"/>
    <w:rsid w:val="007940E2"/>
    <w:rsid w:val="00794141"/>
    <w:rsid w:val="0079433A"/>
    <w:rsid w:val="007945C3"/>
    <w:rsid w:val="007949F8"/>
    <w:rsid w:val="00794A52"/>
    <w:rsid w:val="00794A5A"/>
    <w:rsid w:val="00794C28"/>
    <w:rsid w:val="00795128"/>
    <w:rsid w:val="007951BC"/>
    <w:rsid w:val="00795200"/>
    <w:rsid w:val="00795538"/>
    <w:rsid w:val="007956A3"/>
    <w:rsid w:val="007957A8"/>
    <w:rsid w:val="00795945"/>
    <w:rsid w:val="00795A9C"/>
    <w:rsid w:val="00795D2E"/>
    <w:rsid w:val="00795EA9"/>
    <w:rsid w:val="00795EC7"/>
    <w:rsid w:val="007961B4"/>
    <w:rsid w:val="007962F6"/>
    <w:rsid w:val="0079642A"/>
    <w:rsid w:val="0079647E"/>
    <w:rsid w:val="00796493"/>
    <w:rsid w:val="00796567"/>
    <w:rsid w:val="00796921"/>
    <w:rsid w:val="00796B1F"/>
    <w:rsid w:val="00796B7C"/>
    <w:rsid w:val="00796D40"/>
    <w:rsid w:val="00796DDA"/>
    <w:rsid w:val="00796F9B"/>
    <w:rsid w:val="00797072"/>
    <w:rsid w:val="00797088"/>
    <w:rsid w:val="007972D4"/>
    <w:rsid w:val="007974ED"/>
    <w:rsid w:val="00797553"/>
    <w:rsid w:val="00797633"/>
    <w:rsid w:val="0079767E"/>
    <w:rsid w:val="00797746"/>
    <w:rsid w:val="007977D2"/>
    <w:rsid w:val="00797827"/>
    <w:rsid w:val="00797943"/>
    <w:rsid w:val="00797A82"/>
    <w:rsid w:val="00797B52"/>
    <w:rsid w:val="00797C09"/>
    <w:rsid w:val="00797E94"/>
    <w:rsid w:val="00797F10"/>
    <w:rsid w:val="007A02BD"/>
    <w:rsid w:val="007A0340"/>
    <w:rsid w:val="007A0379"/>
    <w:rsid w:val="007A03A1"/>
    <w:rsid w:val="007A05C0"/>
    <w:rsid w:val="007A0687"/>
    <w:rsid w:val="007A0717"/>
    <w:rsid w:val="007A0729"/>
    <w:rsid w:val="007A09A2"/>
    <w:rsid w:val="007A09E8"/>
    <w:rsid w:val="007A0A33"/>
    <w:rsid w:val="007A0A7F"/>
    <w:rsid w:val="007A0ADD"/>
    <w:rsid w:val="007A0C23"/>
    <w:rsid w:val="007A0D40"/>
    <w:rsid w:val="007A0E79"/>
    <w:rsid w:val="007A103B"/>
    <w:rsid w:val="007A120E"/>
    <w:rsid w:val="007A127F"/>
    <w:rsid w:val="007A12D2"/>
    <w:rsid w:val="007A1312"/>
    <w:rsid w:val="007A14C3"/>
    <w:rsid w:val="007A190D"/>
    <w:rsid w:val="007A1AA9"/>
    <w:rsid w:val="007A1C09"/>
    <w:rsid w:val="007A1C48"/>
    <w:rsid w:val="007A1D9E"/>
    <w:rsid w:val="007A1DD7"/>
    <w:rsid w:val="007A1DF3"/>
    <w:rsid w:val="007A1E23"/>
    <w:rsid w:val="007A1ECA"/>
    <w:rsid w:val="007A20D7"/>
    <w:rsid w:val="007A2238"/>
    <w:rsid w:val="007A22B1"/>
    <w:rsid w:val="007A23C3"/>
    <w:rsid w:val="007A25FC"/>
    <w:rsid w:val="007A2608"/>
    <w:rsid w:val="007A2A9C"/>
    <w:rsid w:val="007A2BFD"/>
    <w:rsid w:val="007A2C77"/>
    <w:rsid w:val="007A2D1F"/>
    <w:rsid w:val="007A2D70"/>
    <w:rsid w:val="007A2D89"/>
    <w:rsid w:val="007A2ED7"/>
    <w:rsid w:val="007A2EE6"/>
    <w:rsid w:val="007A3038"/>
    <w:rsid w:val="007A303A"/>
    <w:rsid w:val="007A30E3"/>
    <w:rsid w:val="007A3240"/>
    <w:rsid w:val="007A3280"/>
    <w:rsid w:val="007A3525"/>
    <w:rsid w:val="007A372E"/>
    <w:rsid w:val="007A3798"/>
    <w:rsid w:val="007A379D"/>
    <w:rsid w:val="007A3ADA"/>
    <w:rsid w:val="007A3C09"/>
    <w:rsid w:val="007A3C8D"/>
    <w:rsid w:val="007A3DAE"/>
    <w:rsid w:val="007A40D1"/>
    <w:rsid w:val="007A4207"/>
    <w:rsid w:val="007A4252"/>
    <w:rsid w:val="007A448E"/>
    <w:rsid w:val="007A4668"/>
    <w:rsid w:val="007A48F4"/>
    <w:rsid w:val="007A4B0D"/>
    <w:rsid w:val="007A4BEE"/>
    <w:rsid w:val="007A4C41"/>
    <w:rsid w:val="007A4D73"/>
    <w:rsid w:val="007A4E19"/>
    <w:rsid w:val="007A4EB1"/>
    <w:rsid w:val="007A4F00"/>
    <w:rsid w:val="007A502D"/>
    <w:rsid w:val="007A5084"/>
    <w:rsid w:val="007A50D3"/>
    <w:rsid w:val="007A53FB"/>
    <w:rsid w:val="007A550D"/>
    <w:rsid w:val="007A560A"/>
    <w:rsid w:val="007A5712"/>
    <w:rsid w:val="007A572D"/>
    <w:rsid w:val="007A5763"/>
    <w:rsid w:val="007A57A2"/>
    <w:rsid w:val="007A5838"/>
    <w:rsid w:val="007A58A0"/>
    <w:rsid w:val="007A591E"/>
    <w:rsid w:val="007A5A3B"/>
    <w:rsid w:val="007A5B97"/>
    <w:rsid w:val="007A5F55"/>
    <w:rsid w:val="007A606D"/>
    <w:rsid w:val="007A6172"/>
    <w:rsid w:val="007A61E8"/>
    <w:rsid w:val="007A6353"/>
    <w:rsid w:val="007A638E"/>
    <w:rsid w:val="007A63B5"/>
    <w:rsid w:val="007A6569"/>
    <w:rsid w:val="007A667D"/>
    <w:rsid w:val="007A68AA"/>
    <w:rsid w:val="007A6988"/>
    <w:rsid w:val="007A6BE6"/>
    <w:rsid w:val="007A6C09"/>
    <w:rsid w:val="007A6CAF"/>
    <w:rsid w:val="007A6F1E"/>
    <w:rsid w:val="007A6F57"/>
    <w:rsid w:val="007A711D"/>
    <w:rsid w:val="007A712E"/>
    <w:rsid w:val="007A754B"/>
    <w:rsid w:val="007A7640"/>
    <w:rsid w:val="007A773B"/>
    <w:rsid w:val="007A78F7"/>
    <w:rsid w:val="007A7A1B"/>
    <w:rsid w:val="007A7C61"/>
    <w:rsid w:val="007A7F23"/>
    <w:rsid w:val="007A7F8F"/>
    <w:rsid w:val="007B015A"/>
    <w:rsid w:val="007B0297"/>
    <w:rsid w:val="007B0327"/>
    <w:rsid w:val="007B0845"/>
    <w:rsid w:val="007B0A6B"/>
    <w:rsid w:val="007B0B22"/>
    <w:rsid w:val="007B0CF4"/>
    <w:rsid w:val="007B0D6B"/>
    <w:rsid w:val="007B0E15"/>
    <w:rsid w:val="007B0E4D"/>
    <w:rsid w:val="007B12D5"/>
    <w:rsid w:val="007B13C5"/>
    <w:rsid w:val="007B1432"/>
    <w:rsid w:val="007B14D0"/>
    <w:rsid w:val="007B153B"/>
    <w:rsid w:val="007B17F0"/>
    <w:rsid w:val="007B1D4E"/>
    <w:rsid w:val="007B1DC3"/>
    <w:rsid w:val="007B2023"/>
    <w:rsid w:val="007B20AF"/>
    <w:rsid w:val="007B213F"/>
    <w:rsid w:val="007B2187"/>
    <w:rsid w:val="007B2215"/>
    <w:rsid w:val="007B231E"/>
    <w:rsid w:val="007B2436"/>
    <w:rsid w:val="007B24CE"/>
    <w:rsid w:val="007B2573"/>
    <w:rsid w:val="007B28E8"/>
    <w:rsid w:val="007B2A30"/>
    <w:rsid w:val="007B2E9F"/>
    <w:rsid w:val="007B2FFD"/>
    <w:rsid w:val="007B348D"/>
    <w:rsid w:val="007B34DD"/>
    <w:rsid w:val="007B355F"/>
    <w:rsid w:val="007B36BA"/>
    <w:rsid w:val="007B37AB"/>
    <w:rsid w:val="007B3B17"/>
    <w:rsid w:val="007B3BEA"/>
    <w:rsid w:val="007B3BF4"/>
    <w:rsid w:val="007B3D6D"/>
    <w:rsid w:val="007B3EF7"/>
    <w:rsid w:val="007B3F6B"/>
    <w:rsid w:val="007B3F79"/>
    <w:rsid w:val="007B406B"/>
    <w:rsid w:val="007B41F4"/>
    <w:rsid w:val="007B423C"/>
    <w:rsid w:val="007B42B4"/>
    <w:rsid w:val="007B4432"/>
    <w:rsid w:val="007B44A6"/>
    <w:rsid w:val="007B4760"/>
    <w:rsid w:val="007B4855"/>
    <w:rsid w:val="007B488B"/>
    <w:rsid w:val="007B4A0C"/>
    <w:rsid w:val="007B4AF7"/>
    <w:rsid w:val="007B52A9"/>
    <w:rsid w:val="007B563E"/>
    <w:rsid w:val="007B5698"/>
    <w:rsid w:val="007B5762"/>
    <w:rsid w:val="007B58E7"/>
    <w:rsid w:val="007B5E55"/>
    <w:rsid w:val="007B5E5E"/>
    <w:rsid w:val="007B5EDA"/>
    <w:rsid w:val="007B5EE4"/>
    <w:rsid w:val="007B6021"/>
    <w:rsid w:val="007B6089"/>
    <w:rsid w:val="007B613F"/>
    <w:rsid w:val="007B6314"/>
    <w:rsid w:val="007B634E"/>
    <w:rsid w:val="007B6420"/>
    <w:rsid w:val="007B660A"/>
    <w:rsid w:val="007B6658"/>
    <w:rsid w:val="007B66CA"/>
    <w:rsid w:val="007B66E7"/>
    <w:rsid w:val="007B675F"/>
    <w:rsid w:val="007B6966"/>
    <w:rsid w:val="007B6A5D"/>
    <w:rsid w:val="007B6A9F"/>
    <w:rsid w:val="007B6C31"/>
    <w:rsid w:val="007B6CFA"/>
    <w:rsid w:val="007B6DDC"/>
    <w:rsid w:val="007B6DFC"/>
    <w:rsid w:val="007B6E81"/>
    <w:rsid w:val="007B6F2C"/>
    <w:rsid w:val="007B6FD3"/>
    <w:rsid w:val="007B70ED"/>
    <w:rsid w:val="007B72D8"/>
    <w:rsid w:val="007B74E8"/>
    <w:rsid w:val="007B74F2"/>
    <w:rsid w:val="007B75C1"/>
    <w:rsid w:val="007B7792"/>
    <w:rsid w:val="007B79FF"/>
    <w:rsid w:val="007B7AEF"/>
    <w:rsid w:val="007B7BA8"/>
    <w:rsid w:val="007B7C4A"/>
    <w:rsid w:val="007B7C68"/>
    <w:rsid w:val="007B7F45"/>
    <w:rsid w:val="007C0351"/>
    <w:rsid w:val="007C0376"/>
    <w:rsid w:val="007C03B8"/>
    <w:rsid w:val="007C052E"/>
    <w:rsid w:val="007C0943"/>
    <w:rsid w:val="007C0B7B"/>
    <w:rsid w:val="007C0C02"/>
    <w:rsid w:val="007C0CA1"/>
    <w:rsid w:val="007C0D01"/>
    <w:rsid w:val="007C109A"/>
    <w:rsid w:val="007C1189"/>
    <w:rsid w:val="007C13EF"/>
    <w:rsid w:val="007C155F"/>
    <w:rsid w:val="007C16AE"/>
    <w:rsid w:val="007C178E"/>
    <w:rsid w:val="007C17DD"/>
    <w:rsid w:val="007C19A6"/>
    <w:rsid w:val="007C1E1C"/>
    <w:rsid w:val="007C2212"/>
    <w:rsid w:val="007C24C9"/>
    <w:rsid w:val="007C254A"/>
    <w:rsid w:val="007C2569"/>
    <w:rsid w:val="007C2571"/>
    <w:rsid w:val="007C259A"/>
    <w:rsid w:val="007C271D"/>
    <w:rsid w:val="007C28AE"/>
    <w:rsid w:val="007C28C9"/>
    <w:rsid w:val="007C28D5"/>
    <w:rsid w:val="007C2BA9"/>
    <w:rsid w:val="007C2C9B"/>
    <w:rsid w:val="007C2DD7"/>
    <w:rsid w:val="007C2DF8"/>
    <w:rsid w:val="007C2E70"/>
    <w:rsid w:val="007C2FA1"/>
    <w:rsid w:val="007C305E"/>
    <w:rsid w:val="007C306C"/>
    <w:rsid w:val="007C30F9"/>
    <w:rsid w:val="007C3172"/>
    <w:rsid w:val="007C3493"/>
    <w:rsid w:val="007C390B"/>
    <w:rsid w:val="007C3CE4"/>
    <w:rsid w:val="007C3D40"/>
    <w:rsid w:val="007C3D70"/>
    <w:rsid w:val="007C3F09"/>
    <w:rsid w:val="007C3F47"/>
    <w:rsid w:val="007C3FE1"/>
    <w:rsid w:val="007C404E"/>
    <w:rsid w:val="007C405C"/>
    <w:rsid w:val="007C43EB"/>
    <w:rsid w:val="007C4523"/>
    <w:rsid w:val="007C457B"/>
    <w:rsid w:val="007C4591"/>
    <w:rsid w:val="007C472A"/>
    <w:rsid w:val="007C49A5"/>
    <w:rsid w:val="007C4A5E"/>
    <w:rsid w:val="007C4B95"/>
    <w:rsid w:val="007C4CF4"/>
    <w:rsid w:val="007C4DA0"/>
    <w:rsid w:val="007C4E62"/>
    <w:rsid w:val="007C501E"/>
    <w:rsid w:val="007C5026"/>
    <w:rsid w:val="007C506D"/>
    <w:rsid w:val="007C50B2"/>
    <w:rsid w:val="007C50CA"/>
    <w:rsid w:val="007C52E1"/>
    <w:rsid w:val="007C5956"/>
    <w:rsid w:val="007C5974"/>
    <w:rsid w:val="007C5D1C"/>
    <w:rsid w:val="007C5FD4"/>
    <w:rsid w:val="007C6008"/>
    <w:rsid w:val="007C6113"/>
    <w:rsid w:val="007C631F"/>
    <w:rsid w:val="007C65AF"/>
    <w:rsid w:val="007C66AB"/>
    <w:rsid w:val="007C67EB"/>
    <w:rsid w:val="007C6834"/>
    <w:rsid w:val="007C6892"/>
    <w:rsid w:val="007C6958"/>
    <w:rsid w:val="007C6B3B"/>
    <w:rsid w:val="007C6C58"/>
    <w:rsid w:val="007C6D87"/>
    <w:rsid w:val="007C6E23"/>
    <w:rsid w:val="007C6FB7"/>
    <w:rsid w:val="007C6FC0"/>
    <w:rsid w:val="007C7005"/>
    <w:rsid w:val="007C71C2"/>
    <w:rsid w:val="007C7612"/>
    <w:rsid w:val="007C78ED"/>
    <w:rsid w:val="007C7A73"/>
    <w:rsid w:val="007C7D79"/>
    <w:rsid w:val="007C7E18"/>
    <w:rsid w:val="007C7E7E"/>
    <w:rsid w:val="007D0184"/>
    <w:rsid w:val="007D031B"/>
    <w:rsid w:val="007D057E"/>
    <w:rsid w:val="007D0823"/>
    <w:rsid w:val="007D09E0"/>
    <w:rsid w:val="007D0B0A"/>
    <w:rsid w:val="007D0C02"/>
    <w:rsid w:val="007D0C54"/>
    <w:rsid w:val="007D0F4F"/>
    <w:rsid w:val="007D1244"/>
    <w:rsid w:val="007D139A"/>
    <w:rsid w:val="007D13EA"/>
    <w:rsid w:val="007D148D"/>
    <w:rsid w:val="007D15C4"/>
    <w:rsid w:val="007D1771"/>
    <w:rsid w:val="007D1C7E"/>
    <w:rsid w:val="007D1CE2"/>
    <w:rsid w:val="007D1D44"/>
    <w:rsid w:val="007D1DB3"/>
    <w:rsid w:val="007D1E54"/>
    <w:rsid w:val="007D1F0F"/>
    <w:rsid w:val="007D2012"/>
    <w:rsid w:val="007D223B"/>
    <w:rsid w:val="007D240D"/>
    <w:rsid w:val="007D256B"/>
    <w:rsid w:val="007D2635"/>
    <w:rsid w:val="007D265F"/>
    <w:rsid w:val="007D26E6"/>
    <w:rsid w:val="007D2700"/>
    <w:rsid w:val="007D2707"/>
    <w:rsid w:val="007D29C4"/>
    <w:rsid w:val="007D2AAF"/>
    <w:rsid w:val="007D2B84"/>
    <w:rsid w:val="007D2B99"/>
    <w:rsid w:val="007D2CA3"/>
    <w:rsid w:val="007D2D76"/>
    <w:rsid w:val="007D30C4"/>
    <w:rsid w:val="007D30F2"/>
    <w:rsid w:val="007D3108"/>
    <w:rsid w:val="007D35A9"/>
    <w:rsid w:val="007D39B5"/>
    <w:rsid w:val="007D3A08"/>
    <w:rsid w:val="007D3E91"/>
    <w:rsid w:val="007D40C9"/>
    <w:rsid w:val="007D4330"/>
    <w:rsid w:val="007D44CB"/>
    <w:rsid w:val="007D4552"/>
    <w:rsid w:val="007D460B"/>
    <w:rsid w:val="007D468B"/>
    <w:rsid w:val="007D46ED"/>
    <w:rsid w:val="007D4765"/>
    <w:rsid w:val="007D499D"/>
    <w:rsid w:val="007D4ADE"/>
    <w:rsid w:val="007D4B38"/>
    <w:rsid w:val="007D4D00"/>
    <w:rsid w:val="007D4D45"/>
    <w:rsid w:val="007D4DB2"/>
    <w:rsid w:val="007D4E8E"/>
    <w:rsid w:val="007D4FA9"/>
    <w:rsid w:val="007D5235"/>
    <w:rsid w:val="007D5370"/>
    <w:rsid w:val="007D5412"/>
    <w:rsid w:val="007D5887"/>
    <w:rsid w:val="007D58C6"/>
    <w:rsid w:val="007D5909"/>
    <w:rsid w:val="007D5A60"/>
    <w:rsid w:val="007D5A82"/>
    <w:rsid w:val="007D5B35"/>
    <w:rsid w:val="007D5B3B"/>
    <w:rsid w:val="007D5CE7"/>
    <w:rsid w:val="007D5D24"/>
    <w:rsid w:val="007D5F07"/>
    <w:rsid w:val="007D5FDE"/>
    <w:rsid w:val="007D5FE2"/>
    <w:rsid w:val="007D600C"/>
    <w:rsid w:val="007D6342"/>
    <w:rsid w:val="007D65D1"/>
    <w:rsid w:val="007D67A8"/>
    <w:rsid w:val="007D680B"/>
    <w:rsid w:val="007D6820"/>
    <w:rsid w:val="007D69E6"/>
    <w:rsid w:val="007D6B10"/>
    <w:rsid w:val="007D6D10"/>
    <w:rsid w:val="007D6E39"/>
    <w:rsid w:val="007D6E5C"/>
    <w:rsid w:val="007D71A3"/>
    <w:rsid w:val="007D7592"/>
    <w:rsid w:val="007D7646"/>
    <w:rsid w:val="007D77BB"/>
    <w:rsid w:val="007D7935"/>
    <w:rsid w:val="007D7BE5"/>
    <w:rsid w:val="007D7E05"/>
    <w:rsid w:val="007D7E13"/>
    <w:rsid w:val="007D7EB1"/>
    <w:rsid w:val="007E0202"/>
    <w:rsid w:val="007E0339"/>
    <w:rsid w:val="007E047D"/>
    <w:rsid w:val="007E0480"/>
    <w:rsid w:val="007E04E9"/>
    <w:rsid w:val="007E0572"/>
    <w:rsid w:val="007E0B2F"/>
    <w:rsid w:val="007E0BF1"/>
    <w:rsid w:val="007E0CA4"/>
    <w:rsid w:val="007E0CAF"/>
    <w:rsid w:val="007E0DFE"/>
    <w:rsid w:val="007E0ECE"/>
    <w:rsid w:val="007E1075"/>
    <w:rsid w:val="007E11BF"/>
    <w:rsid w:val="007E1275"/>
    <w:rsid w:val="007E12EE"/>
    <w:rsid w:val="007E1622"/>
    <w:rsid w:val="007E163E"/>
    <w:rsid w:val="007E1682"/>
    <w:rsid w:val="007E17FE"/>
    <w:rsid w:val="007E19AE"/>
    <w:rsid w:val="007E1ACC"/>
    <w:rsid w:val="007E1ADA"/>
    <w:rsid w:val="007E1DDB"/>
    <w:rsid w:val="007E204E"/>
    <w:rsid w:val="007E22FD"/>
    <w:rsid w:val="007E239E"/>
    <w:rsid w:val="007E2472"/>
    <w:rsid w:val="007E26E5"/>
    <w:rsid w:val="007E2A34"/>
    <w:rsid w:val="007E2AF3"/>
    <w:rsid w:val="007E2CB2"/>
    <w:rsid w:val="007E2CF3"/>
    <w:rsid w:val="007E2FD3"/>
    <w:rsid w:val="007E30AA"/>
    <w:rsid w:val="007E33DC"/>
    <w:rsid w:val="007E35DA"/>
    <w:rsid w:val="007E371C"/>
    <w:rsid w:val="007E371F"/>
    <w:rsid w:val="007E3882"/>
    <w:rsid w:val="007E3936"/>
    <w:rsid w:val="007E3A8C"/>
    <w:rsid w:val="007E3C10"/>
    <w:rsid w:val="007E3DA7"/>
    <w:rsid w:val="007E3DDE"/>
    <w:rsid w:val="007E439D"/>
    <w:rsid w:val="007E45EC"/>
    <w:rsid w:val="007E4642"/>
    <w:rsid w:val="007E48FC"/>
    <w:rsid w:val="007E4920"/>
    <w:rsid w:val="007E4962"/>
    <w:rsid w:val="007E49AB"/>
    <w:rsid w:val="007E4AC7"/>
    <w:rsid w:val="007E4BA3"/>
    <w:rsid w:val="007E4BD7"/>
    <w:rsid w:val="007E4C0C"/>
    <w:rsid w:val="007E4D17"/>
    <w:rsid w:val="007E4DBC"/>
    <w:rsid w:val="007E4E0C"/>
    <w:rsid w:val="007E503B"/>
    <w:rsid w:val="007E514F"/>
    <w:rsid w:val="007E515F"/>
    <w:rsid w:val="007E537A"/>
    <w:rsid w:val="007E549E"/>
    <w:rsid w:val="007E57CD"/>
    <w:rsid w:val="007E582D"/>
    <w:rsid w:val="007E589F"/>
    <w:rsid w:val="007E599E"/>
    <w:rsid w:val="007E5A44"/>
    <w:rsid w:val="007E5AD8"/>
    <w:rsid w:val="007E5B13"/>
    <w:rsid w:val="007E5B42"/>
    <w:rsid w:val="007E5CDD"/>
    <w:rsid w:val="007E5D4D"/>
    <w:rsid w:val="007E5F42"/>
    <w:rsid w:val="007E5F4E"/>
    <w:rsid w:val="007E6021"/>
    <w:rsid w:val="007E6078"/>
    <w:rsid w:val="007E6094"/>
    <w:rsid w:val="007E6108"/>
    <w:rsid w:val="007E614F"/>
    <w:rsid w:val="007E632F"/>
    <w:rsid w:val="007E639C"/>
    <w:rsid w:val="007E64E2"/>
    <w:rsid w:val="007E66CA"/>
    <w:rsid w:val="007E6717"/>
    <w:rsid w:val="007E6BB4"/>
    <w:rsid w:val="007E6CDB"/>
    <w:rsid w:val="007E6DCD"/>
    <w:rsid w:val="007E6F32"/>
    <w:rsid w:val="007E6F71"/>
    <w:rsid w:val="007E6FC7"/>
    <w:rsid w:val="007E706B"/>
    <w:rsid w:val="007E706C"/>
    <w:rsid w:val="007E71DE"/>
    <w:rsid w:val="007E72BF"/>
    <w:rsid w:val="007E73B0"/>
    <w:rsid w:val="007E752B"/>
    <w:rsid w:val="007E7670"/>
    <w:rsid w:val="007E76C5"/>
    <w:rsid w:val="007E778A"/>
    <w:rsid w:val="007E7864"/>
    <w:rsid w:val="007E7B74"/>
    <w:rsid w:val="007E7D42"/>
    <w:rsid w:val="007E7E8E"/>
    <w:rsid w:val="007F0085"/>
    <w:rsid w:val="007F017F"/>
    <w:rsid w:val="007F02A5"/>
    <w:rsid w:val="007F02B3"/>
    <w:rsid w:val="007F03DD"/>
    <w:rsid w:val="007F05C9"/>
    <w:rsid w:val="007F078E"/>
    <w:rsid w:val="007F0946"/>
    <w:rsid w:val="007F09CF"/>
    <w:rsid w:val="007F0AA7"/>
    <w:rsid w:val="007F0ADF"/>
    <w:rsid w:val="007F118D"/>
    <w:rsid w:val="007F1267"/>
    <w:rsid w:val="007F1466"/>
    <w:rsid w:val="007F14CF"/>
    <w:rsid w:val="007F14D2"/>
    <w:rsid w:val="007F16F5"/>
    <w:rsid w:val="007F17D4"/>
    <w:rsid w:val="007F17E6"/>
    <w:rsid w:val="007F17FC"/>
    <w:rsid w:val="007F1936"/>
    <w:rsid w:val="007F1D81"/>
    <w:rsid w:val="007F1F93"/>
    <w:rsid w:val="007F2019"/>
    <w:rsid w:val="007F20D6"/>
    <w:rsid w:val="007F24CE"/>
    <w:rsid w:val="007F2A30"/>
    <w:rsid w:val="007F2BEF"/>
    <w:rsid w:val="007F2C1F"/>
    <w:rsid w:val="007F2C65"/>
    <w:rsid w:val="007F2D34"/>
    <w:rsid w:val="007F2D8F"/>
    <w:rsid w:val="007F2F06"/>
    <w:rsid w:val="007F302E"/>
    <w:rsid w:val="007F312A"/>
    <w:rsid w:val="007F312B"/>
    <w:rsid w:val="007F3250"/>
    <w:rsid w:val="007F3277"/>
    <w:rsid w:val="007F33D7"/>
    <w:rsid w:val="007F3490"/>
    <w:rsid w:val="007F3874"/>
    <w:rsid w:val="007F394F"/>
    <w:rsid w:val="007F3A70"/>
    <w:rsid w:val="007F3BCF"/>
    <w:rsid w:val="007F3C92"/>
    <w:rsid w:val="007F3D37"/>
    <w:rsid w:val="007F3DE8"/>
    <w:rsid w:val="007F3E22"/>
    <w:rsid w:val="007F3E46"/>
    <w:rsid w:val="007F42FE"/>
    <w:rsid w:val="007F43BA"/>
    <w:rsid w:val="007F443A"/>
    <w:rsid w:val="007F4459"/>
    <w:rsid w:val="007F45BE"/>
    <w:rsid w:val="007F4883"/>
    <w:rsid w:val="007F48E1"/>
    <w:rsid w:val="007F48E5"/>
    <w:rsid w:val="007F4D1F"/>
    <w:rsid w:val="007F4D74"/>
    <w:rsid w:val="007F4FBE"/>
    <w:rsid w:val="007F5393"/>
    <w:rsid w:val="007F53EE"/>
    <w:rsid w:val="007F5577"/>
    <w:rsid w:val="007F558D"/>
    <w:rsid w:val="007F55A8"/>
    <w:rsid w:val="007F55B4"/>
    <w:rsid w:val="007F573D"/>
    <w:rsid w:val="007F5746"/>
    <w:rsid w:val="007F57A8"/>
    <w:rsid w:val="007F598C"/>
    <w:rsid w:val="007F59D7"/>
    <w:rsid w:val="007F5A65"/>
    <w:rsid w:val="007F5D9F"/>
    <w:rsid w:val="007F5FA0"/>
    <w:rsid w:val="007F612F"/>
    <w:rsid w:val="007F619F"/>
    <w:rsid w:val="007F62E3"/>
    <w:rsid w:val="007F632A"/>
    <w:rsid w:val="007F632F"/>
    <w:rsid w:val="007F637D"/>
    <w:rsid w:val="007F639E"/>
    <w:rsid w:val="007F63DD"/>
    <w:rsid w:val="007F6507"/>
    <w:rsid w:val="007F650D"/>
    <w:rsid w:val="007F69A8"/>
    <w:rsid w:val="007F69AC"/>
    <w:rsid w:val="007F69F8"/>
    <w:rsid w:val="007F6ABE"/>
    <w:rsid w:val="007F70C5"/>
    <w:rsid w:val="007F70EF"/>
    <w:rsid w:val="007F7132"/>
    <w:rsid w:val="007F7186"/>
    <w:rsid w:val="007F7235"/>
    <w:rsid w:val="007F728B"/>
    <w:rsid w:val="007F72F9"/>
    <w:rsid w:val="007F730E"/>
    <w:rsid w:val="007F7343"/>
    <w:rsid w:val="007F740B"/>
    <w:rsid w:val="007F76FE"/>
    <w:rsid w:val="007F777F"/>
    <w:rsid w:val="007F78AF"/>
    <w:rsid w:val="007F7985"/>
    <w:rsid w:val="007F79AE"/>
    <w:rsid w:val="007F79B1"/>
    <w:rsid w:val="007F7A66"/>
    <w:rsid w:val="007F7A67"/>
    <w:rsid w:val="007F7B65"/>
    <w:rsid w:val="007F7BD2"/>
    <w:rsid w:val="007F7C15"/>
    <w:rsid w:val="007F7C30"/>
    <w:rsid w:val="007F7D8F"/>
    <w:rsid w:val="007F7F2B"/>
    <w:rsid w:val="007F7F7A"/>
    <w:rsid w:val="007F7FD3"/>
    <w:rsid w:val="00800038"/>
    <w:rsid w:val="008000F8"/>
    <w:rsid w:val="0080012D"/>
    <w:rsid w:val="0080016C"/>
    <w:rsid w:val="00800260"/>
    <w:rsid w:val="0080038E"/>
    <w:rsid w:val="0080055B"/>
    <w:rsid w:val="008007B1"/>
    <w:rsid w:val="008007B2"/>
    <w:rsid w:val="00800BF0"/>
    <w:rsid w:val="00800C13"/>
    <w:rsid w:val="00800E03"/>
    <w:rsid w:val="00800E6F"/>
    <w:rsid w:val="0080105C"/>
    <w:rsid w:val="008010DE"/>
    <w:rsid w:val="008014C6"/>
    <w:rsid w:val="008014D5"/>
    <w:rsid w:val="00801806"/>
    <w:rsid w:val="00801AFA"/>
    <w:rsid w:val="00801B55"/>
    <w:rsid w:val="00801B77"/>
    <w:rsid w:val="00801C73"/>
    <w:rsid w:val="00801D5E"/>
    <w:rsid w:val="00801D8B"/>
    <w:rsid w:val="00801F8B"/>
    <w:rsid w:val="00801FEB"/>
    <w:rsid w:val="00802083"/>
    <w:rsid w:val="008021BC"/>
    <w:rsid w:val="008021FE"/>
    <w:rsid w:val="008023CC"/>
    <w:rsid w:val="008026C9"/>
    <w:rsid w:val="00802A6D"/>
    <w:rsid w:val="00802D81"/>
    <w:rsid w:val="00802F29"/>
    <w:rsid w:val="0080312C"/>
    <w:rsid w:val="008032C3"/>
    <w:rsid w:val="0080362D"/>
    <w:rsid w:val="008036F1"/>
    <w:rsid w:val="00803839"/>
    <w:rsid w:val="0080386A"/>
    <w:rsid w:val="0080387B"/>
    <w:rsid w:val="00803B08"/>
    <w:rsid w:val="00803C9D"/>
    <w:rsid w:val="00803E26"/>
    <w:rsid w:val="00803E67"/>
    <w:rsid w:val="00803F23"/>
    <w:rsid w:val="00803FBC"/>
    <w:rsid w:val="0080411C"/>
    <w:rsid w:val="008042CC"/>
    <w:rsid w:val="0080442C"/>
    <w:rsid w:val="008044D0"/>
    <w:rsid w:val="00804712"/>
    <w:rsid w:val="0080496C"/>
    <w:rsid w:val="00804DD3"/>
    <w:rsid w:val="00804EE2"/>
    <w:rsid w:val="00805432"/>
    <w:rsid w:val="00805467"/>
    <w:rsid w:val="00805540"/>
    <w:rsid w:val="00805687"/>
    <w:rsid w:val="008056D1"/>
    <w:rsid w:val="00805824"/>
    <w:rsid w:val="008058D1"/>
    <w:rsid w:val="008059B3"/>
    <w:rsid w:val="00805B98"/>
    <w:rsid w:val="00805CE6"/>
    <w:rsid w:val="00805D23"/>
    <w:rsid w:val="00805EBA"/>
    <w:rsid w:val="008062C8"/>
    <w:rsid w:val="008062F3"/>
    <w:rsid w:val="00806528"/>
    <w:rsid w:val="00806637"/>
    <w:rsid w:val="008067F1"/>
    <w:rsid w:val="008067F8"/>
    <w:rsid w:val="00806909"/>
    <w:rsid w:val="008069BD"/>
    <w:rsid w:val="00806AFA"/>
    <w:rsid w:val="00806F55"/>
    <w:rsid w:val="00806F89"/>
    <w:rsid w:val="008072E4"/>
    <w:rsid w:val="00807476"/>
    <w:rsid w:val="00807517"/>
    <w:rsid w:val="008077F2"/>
    <w:rsid w:val="00807BA2"/>
    <w:rsid w:val="00807C5E"/>
    <w:rsid w:val="00807D3F"/>
    <w:rsid w:val="00807E54"/>
    <w:rsid w:val="00807E5F"/>
    <w:rsid w:val="008103B2"/>
    <w:rsid w:val="00810507"/>
    <w:rsid w:val="00810610"/>
    <w:rsid w:val="00810727"/>
    <w:rsid w:val="00810951"/>
    <w:rsid w:val="00810CB2"/>
    <w:rsid w:val="00810F17"/>
    <w:rsid w:val="00810F34"/>
    <w:rsid w:val="00810F98"/>
    <w:rsid w:val="0081110B"/>
    <w:rsid w:val="0081111F"/>
    <w:rsid w:val="008111D9"/>
    <w:rsid w:val="008112E9"/>
    <w:rsid w:val="008113A7"/>
    <w:rsid w:val="0081142C"/>
    <w:rsid w:val="008114B4"/>
    <w:rsid w:val="008116E2"/>
    <w:rsid w:val="008117AD"/>
    <w:rsid w:val="00811DBA"/>
    <w:rsid w:val="00811F28"/>
    <w:rsid w:val="00811F84"/>
    <w:rsid w:val="008120FF"/>
    <w:rsid w:val="008121F8"/>
    <w:rsid w:val="00812235"/>
    <w:rsid w:val="0081229D"/>
    <w:rsid w:val="00812376"/>
    <w:rsid w:val="0081239A"/>
    <w:rsid w:val="0081244B"/>
    <w:rsid w:val="008125B7"/>
    <w:rsid w:val="0081268E"/>
    <w:rsid w:val="00812933"/>
    <w:rsid w:val="00812BCF"/>
    <w:rsid w:val="00812C51"/>
    <w:rsid w:val="00812DBB"/>
    <w:rsid w:val="00812FE4"/>
    <w:rsid w:val="00813031"/>
    <w:rsid w:val="008130D5"/>
    <w:rsid w:val="00813409"/>
    <w:rsid w:val="008135E4"/>
    <w:rsid w:val="00813701"/>
    <w:rsid w:val="00813893"/>
    <w:rsid w:val="00813A8F"/>
    <w:rsid w:val="00813C47"/>
    <w:rsid w:val="00813F43"/>
    <w:rsid w:val="008140D1"/>
    <w:rsid w:val="00814112"/>
    <w:rsid w:val="008141B8"/>
    <w:rsid w:val="008142EF"/>
    <w:rsid w:val="0081435F"/>
    <w:rsid w:val="008144AB"/>
    <w:rsid w:val="008144DE"/>
    <w:rsid w:val="00814647"/>
    <w:rsid w:val="0081472D"/>
    <w:rsid w:val="00814747"/>
    <w:rsid w:val="0081479B"/>
    <w:rsid w:val="008148B4"/>
    <w:rsid w:val="008148E9"/>
    <w:rsid w:val="0081491D"/>
    <w:rsid w:val="00814C7F"/>
    <w:rsid w:val="00814D37"/>
    <w:rsid w:val="00814EDC"/>
    <w:rsid w:val="0081507F"/>
    <w:rsid w:val="0081511F"/>
    <w:rsid w:val="008152D1"/>
    <w:rsid w:val="0081556D"/>
    <w:rsid w:val="008155CC"/>
    <w:rsid w:val="00815791"/>
    <w:rsid w:val="008157B7"/>
    <w:rsid w:val="008157BB"/>
    <w:rsid w:val="00815895"/>
    <w:rsid w:val="00815A0F"/>
    <w:rsid w:val="00815BA0"/>
    <w:rsid w:val="00815EC5"/>
    <w:rsid w:val="0081630D"/>
    <w:rsid w:val="008164AF"/>
    <w:rsid w:val="00816831"/>
    <w:rsid w:val="008168F9"/>
    <w:rsid w:val="00816E7D"/>
    <w:rsid w:val="00816FE6"/>
    <w:rsid w:val="00817139"/>
    <w:rsid w:val="008172C6"/>
    <w:rsid w:val="008173BE"/>
    <w:rsid w:val="008174B2"/>
    <w:rsid w:val="0081750C"/>
    <w:rsid w:val="00817513"/>
    <w:rsid w:val="008175A6"/>
    <w:rsid w:val="00817685"/>
    <w:rsid w:val="008177C1"/>
    <w:rsid w:val="008179A4"/>
    <w:rsid w:val="008179D2"/>
    <w:rsid w:val="00817D17"/>
    <w:rsid w:val="00817D1C"/>
    <w:rsid w:val="00817EA6"/>
    <w:rsid w:val="00817EB4"/>
    <w:rsid w:val="008200C6"/>
    <w:rsid w:val="008200DF"/>
    <w:rsid w:val="00820273"/>
    <w:rsid w:val="00820326"/>
    <w:rsid w:val="008205B1"/>
    <w:rsid w:val="0082060B"/>
    <w:rsid w:val="00820702"/>
    <w:rsid w:val="00820712"/>
    <w:rsid w:val="008207FD"/>
    <w:rsid w:val="00820868"/>
    <w:rsid w:val="00820AEE"/>
    <w:rsid w:val="00820B48"/>
    <w:rsid w:val="00820B6A"/>
    <w:rsid w:val="00820BEE"/>
    <w:rsid w:val="00820CD2"/>
    <w:rsid w:val="00820D3A"/>
    <w:rsid w:val="00820D7A"/>
    <w:rsid w:val="00820DBA"/>
    <w:rsid w:val="00820EFE"/>
    <w:rsid w:val="00820FDA"/>
    <w:rsid w:val="00820FF9"/>
    <w:rsid w:val="00821188"/>
    <w:rsid w:val="00821191"/>
    <w:rsid w:val="008212F1"/>
    <w:rsid w:val="00821439"/>
    <w:rsid w:val="00821445"/>
    <w:rsid w:val="008214D3"/>
    <w:rsid w:val="0082158E"/>
    <w:rsid w:val="008216F6"/>
    <w:rsid w:val="008217F1"/>
    <w:rsid w:val="00821B15"/>
    <w:rsid w:val="00821C99"/>
    <w:rsid w:val="00821CFF"/>
    <w:rsid w:val="00821D38"/>
    <w:rsid w:val="00821DFD"/>
    <w:rsid w:val="00821E48"/>
    <w:rsid w:val="00821EF7"/>
    <w:rsid w:val="008225AE"/>
    <w:rsid w:val="00822886"/>
    <w:rsid w:val="00822AD8"/>
    <w:rsid w:val="00822B41"/>
    <w:rsid w:val="00822B97"/>
    <w:rsid w:val="00822C33"/>
    <w:rsid w:val="00822CDD"/>
    <w:rsid w:val="00822E2F"/>
    <w:rsid w:val="00822E73"/>
    <w:rsid w:val="00822F65"/>
    <w:rsid w:val="00822FC1"/>
    <w:rsid w:val="00822FCA"/>
    <w:rsid w:val="008230A2"/>
    <w:rsid w:val="008232BD"/>
    <w:rsid w:val="008232D3"/>
    <w:rsid w:val="00823606"/>
    <w:rsid w:val="00823806"/>
    <w:rsid w:val="00823841"/>
    <w:rsid w:val="0082386E"/>
    <w:rsid w:val="008238EB"/>
    <w:rsid w:val="00823A20"/>
    <w:rsid w:val="00823D95"/>
    <w:rsid w:val="008245B0"/>
    <w:rsid w:val="008245CF"/>
    <w:rsid w:val="0082465A"/>
    <w:rsid w:val="00824744"/>
    <w:rsid w:val="008247B9"/>
    <w:rsid w:val="0082499A"/>
    <w:rsid w:val="00824B28"/>
    <w:rsid w:val="00824C49"/>
    <w:rsid w:val="00824C63"/>
    <w:rsid w:val="00824C70"/>
    <w:rsid w:val="00824CB5"/>
    <w:rsid w:val="00824D09"/>
    <w:rsid w:val="00824E27"/>
    <w:rsid w:val="00824EF0"/>
    <w:rsid w:val="00824F4E"/>
    <w:rsid w:val="00825044"/>
    <w:rsid w:val="008253C5"/>
    <w:rsid w:val="00825421"/>
    <w:rsid w:val="008254B2"/>
    <w:rsid w:val="008254FB"/>
    <w:rsid w:val="0082576B"/>
    <w:rsid w:val="00825894"/>
    <w:rsid w:val="0082591C"/>
    <w:rsid w:val="00825948"/>
    <w:rsid w:val="0082594B"/>
    <w:rsid w:val="00825957"/>
    <w:rsid w:val="00825A04"/>
    <w:rsid w:val="00825A71"/>
    <w:rsid w:val="00825A76"/>
    <w:rsid w:val="00825BC3"/>
    <w:rsid w:val="00825D62"/>
    <w:rsid w:val="00825FA4"/>
    <w:rsid w:val="00826007"/>
    <w:rsid w:val="008260E2"/>
    <w:rsid w:val="008263B0"/>
    <w:rsid w:val="00826443"/>
    <w:rsid w:val="00826505"/>
    <w:rsid w:val="008267B0"/>
    <w:rsid w:val="008268A8"/>
    <w:rsid w:val="00826C97"/>
    <w:rsid w:val="00826CFD"/>
    <w:rsid w:val="00826D9A"/>
    <w:rsid w:val="00826F93"/>
    <w:rsid w:val="008270CB"/>
    <w:rsid w:val="0082727E"/>
    <w:rsid w:val="008273E2"/>
    <w:rsid w:val="0082767F"/>
    <w:rsid w:val="008276D4"/>
    <w:rsid w:val="008276EB"/>
    <w:rsid w:val="0082770B"/>
    <w:rsid w:val="00827778"/>
    <w:rsid w:val="008277A7"/>
    <w:rsid w:val="008277B0"/>
    <w:rsid w:val="008277CB"/>
    <w:rsid w:val="00827891"/>
    <w:rsid w:val="0082793D"/>
    <w:rsid w:val="00827B8C"/>
    <w:rsid w:val="00827B9D"/>
    <w:rsid w:val="00827BAF"/>
    <w:rsid w:val="00827F45"/>
    <w:rsid w:val="00830044"/>
    <w:rsid w:val="008300D5"/>
    <w:rsid w:val="00830326"/>
    <w:rsid w:val="0083062D"/>
    <w:rsid w:val="0083066F"/>
    <w:rsid w:val="00830748"/>
    <w:rsid w:val="00830852"/>
    <w:rsid w:val="00830B56"/>
    <w:rsid w:val="00830C9B"/>
    <w:rsid w:val="00830DCB"/>
    <w:rsid w:val="0083127E"/>
    <w:rsid w:val="008312C9"/>
    <w:rsid w:val="0083160F"/>
    <w:rsid w:val="00831873"/>
    <w:rsid w:val="008318B0"/>
    <w:rsid w:val="00831A0B"/>
    <w:rsid w:val="00831C73"/>
    <w:rsid w:val="00831CFE"/>
    <w:rsid w:val="00831FDA"/>
    <w:rsid w:val="00832329"/>
    <w:rsid w:val="00832466"/>
    <w:rsid w:val="008328D1"/>
    <w:rsid w:val="00832A25"/>
    <w:rsid w:val="00832AF1"/>
    <w:rsid w:val="00832B7A"/>
    <w:rsid w:val="00832C2A"/>
    <w:rsid w:val="00832CA5"/>
    <w:rsid w:val="00832E72"/>
    <w:rsid w:val="00832EB8"/>
    <w:rsid w:val="00832F51"/>
    <w:rsid w:val="00833257"/>
    <w:rsid w:val="008336CA"/>
    <w:rsid w:val="008336DA"/>
    <w:rsid w:val="0083387A"/>
    <w:rsid w:val="00833C2D"/>
    <w:rsid w:val="00833CFF"/>
    <w:rsid w:val="00833E97"/>
    <w:rsid w:val="00833ED9"/>
    <w:rsid w:val="0083404F"/>
    <w:rsid w:val="008341EA"/>
    <w:rsid w:val="00834203"/>
    <w:rsid w:val="0083427E"/>
    <w:rsid w:val="0083427F"/>
    <w:rsid w:val="008342C2"/>
    <w:rsid w:val="008342E3"/>
    <w:rsid w:val="00834686"/>
    <w:rsid w:val="00834FDF"/>
    <w:rsid w:val="0083517A"/>
    <w:rsid w:val="008352F3"/>
    <w:rsid w:val="0083557C"/>
    <w:rsid w:val="0083566C"/>
    <w:rsid w:val="00835726"/>
    <w:rsid w:val="00835742"/>
    <w:rsid w:val="0083588D"/>
    <w:rsid w:val="00835B0D"/>
    <w:rsid w:val="00835B76"/>
    <w:rsid w:val="00836047"/>
    <w:rsid w:val="0083614C"/>
    <w:rsid w:val="008361D0"/>
    <w:rsid w:val="0083623D"/>
    <w:rsid w:val="0083632A"/>
    <w:rsid w:val="00836394"/>
    <w:rsid w:val="0083647B"/>
    <w:rsid w:val="00836563"/>
    <w:rsid w:val="00836710"/>
    <w:rsid w:val="00836780"/>
    <w:rsid w:val="00836C4E"/>
    <w:rsid w:val="00836C7F"/>
    <w:rsid w:val="00836D36"/>
    <w:rsid w:val="00836D8D"/>
    <w:rsid w:val="00836DDD"/>
    <w:rsid w:val="00837051"/>
    <w:rsid w:val="00837255"/>
    <w:rsid w:val="0083737F"/>
    <w:rsid w:val="0083739B"/>
    <w:rsid w:val="00837403"/>
    <w:rsid w:val="008374B3"/>
    <w:rsid w:val="00837513"/>
    <w:rsid w:val="00837571"/>
    <w:rsid w:val="00837663"/>
    <w:rsid w:val="008376AF"/>
    <w:rsid w:val="00837773"/>
    <w:rsid w:val="00837945"/>
    <w:rsid w:val="0083796D"/>
    <w:rsid w:val="00837988"/>
    <w:rsid w:val="008379D9"/>
    <w:rsid w:val="00837A9A"/>
    <w:rsid w:val="008400C8"/>
    <w:rsid w:val="00840249"/>
    <w:rsid w:val="00840272"/>
    <w:rsid w:val="00840292"/>
    <w:rsid w:val="0084031E"/>
    <w:rsid w:val="0084040B"/>
    <w:rsid w:val="0084058E"/>
    <w:rsid w:val="0084065A"/>
    <w:rsid w:val="008407B0"/>
    <w:rsid w:val="00840931"/>
    <w:rsid w:val="00840AD8"/>
    <w:rsid w:val="00840C83"/>
    <w:rsid w:val="00840CA9"/>
    <w:rsid w:val="00840D73"/>
    <w:rsid w:val="00840D85"/>
    <w:rsid w:val="00840EF0"/>
    <w:rsid w:val="00841086"/>
    <w:rsid w:val="00841452"/>
    <w:rsid w:val="00841602"/>
    <w:rsid w:val="00841843"/>
    <w:rsid w:val="00841ABA"/>
    <w:rsid w:val="00841B22"/>
    <w:rsid w:val="00841B61"/>
    <w:rsid w:val="00841BF3"/>
    <w:rsid w:val="00841E22"/>
    <w:rsid w:val="00841F32"/>
    <w:rsid w:val="00841FFC"/>
    <w:rsid w:val="00842049"/>
    <w:rsid w:val="0084208F"/>
    <w:rsid w:val="008420E7"/>
    <w:rsid w:val="00842366"/>
    <w:rsid w:val="0084237E"/>
    <w:rsid w:val="0084264F"/>
    <w:rsid w:val="00842692"/>
    <w:rsid w:val="008426E9"/>
    <w:rsid w:val="008428A7"/>
    <w:rsid w:val="00842986"/>
    <w:rsid w:val="00842B58"/>
    <w:rsid w:val="00842C2D"/>
    <w:rsid w:val="00842C5E"/>
    <w:rsid w:val="00842E0D"/>
    <w:rsid w:val="00842F15"/>
    <w:rsid w:val="0084306A"/>
    <w:rsid w:val="00843110"/>
    <w:rsid w:val="00843162"/>
    <w:rsid w:val="0084334E"/>
    <w:rsid w:val="008435AC"/>
    <w:rsid w:val="008436C7"/>
    <w:rsid w:val="008439F5"/>
    <w:rsid w:val="00843CD7"/>
    <w:rsid w:val="00843D08"/>
    <w:rsid w:val="00843D2B"/>
    <w:rsid w:val="00843F2A"/>
    <w:rsid w:val="00844351"/>
    <w:rsid w:val="008443FA"/>
    <w:rsid w:val="00844704"/>
    <w:rsid w:val="008448E6"/>
    <w:rsid w:val="008448F1"/>
    <w:rsid w:val="008449AF"/>
    <w:rsid w:val="00844A7B"/>
    <w:rsid w:val="00844AB6"/>
    <w:rsid w:val="00844B75"/>
    <w:rsid w:val="00844D5A"/>
    <w:rsid w:val="00844E57"/>
    <w:rsid w:val="00844E7F"/>
    <w:rsid w:val="00844F18"/>
    <w:rsid w:val="00845081"/>
    <w:rsid w:val="00845311"/>
    <w:rsid w:val="0084542B"/>
    <w:rsid w:val="008454D2"/>
    <w:rsid w:val="0084553D"/>
    <w:rsid w:val="008456D4"/>
    <w:rsid w:val="00845788"/>
    <w:rsid w:val="00845962"/>
    <w:rsid w:val="008459D1"/>
    <w:rsid w:val="00845A8D"/>
    <w:rsid w:val="00845B6B"/>
    <w:rsid w:val="00845F5B"/>
    <w:rsid w:val="00845F79"/>
    <w:rsid w:val="00845FAF"/>
    <w:rsid w:val="0084605C"/>
    <w:rsid w:val="008460A9"/>
    <w:rsid w:val="008460B7"/>
    <w:rsid w:val="00846164"/>
    <w:rsid w:val="00846182"/>
    <w:rsid w:val="0084627B"/>
    <w:rsid w:val="0084648C"/>
    <w:rsid w:val="008464B7"/>
    <w:rsid w:val="008464DD"/>
    <w:rsid w:val="00846566"/>
    <w:rsid w:val="008468DE"/>
    <w:rsid w:val="00846925"/>
    <w:rsid w:val="00846A20"/>
    <w:rsid w:val="00846B22"/>
    <w:rsid w:val="00846C87"/>
    <w:rsid w:val="00846CC3"/>
    <w:rsid w:val="0084723C"/>
    <w:rsid w:val="00847380"/>
    <w:rsid w:val="008473C1"/>
    <w:rsid w:val="0084746C"/>
    <w:rsid w:val="008474AF"/>
    <w:rsid w:val="008476E4"/>
    <w:rsid w:val="0084797D"/>
    <w:rsid w:val="008479A0"/>
    <w:rsid w:val="008479BB"/>
    <w:rsid w:val="008479CE"/>
    <w:rsid w:val="00847B57"/>
    <w:rsid w:val="00847D18"/>
    <w:rsid w:val="00847DEA"/>
    <w:rsid w:val="00847DEC"/>
    <w:rsid w:val="00847EE0"/>
    <w:rsid w:val="00847F7E"/>
    <w:rsid w:val="00850041"/>
    <w:rsid w:val="0085017F"/>
    <w:rsid w:val="00850295"/>
    <w:rsid w:val="008503BF"/>
    <w:rsid w:val="008506D5"/>
    <w:rsid w:val="00850A46"/>
    <w:rsid w:val="00850CBB"/>
    <w:rsid w:val="00850D10"/>
    <w:rsid w:val="00850F55"/>
    <w:rsid w:val="00850FE1"/>
    <w:rsid w:val="008510A6"/>
    <w:rsid w:val="008510FF"/>
    <w:rsid w:val="008511B1"/>
    <w:rsid w:val="00851412"/>
    <w:rsid w:val="0085184D"/>
    <w:rsid w:val="0085188F"/>
    <w:rsid w:val="00851994"/>
    <w:rsid w:val="008523F8"/>
    <w:rsid w:val="008524AA"/>
    <w:rsid w:val="00852573"/>
    <w:rsid w:val="008525BD"/>
    <w:rsid w:val="008526E8"/>
    <w:rsid w:val="008527AB"/>
    <w:rsid w:val="00852A23"/>
    <w:rsid w:val="00852AA3"/>
    <w:rsid w:val="00852AF4"/>
    <w:rsid w:val="00852D1A"/>
    <w:rsid w:val="00853052"/>
    <w:rsid w:val="008533F1"/>
    <w:rsid w:val="00853452"/>
    <w:rsid w:val="00853462"/>
    <w:rsid w:val="008535E1"/>
    <w:rsid w:val="008535ED"/>
    <w:rsid w:val="008536FD"/>
    <w:rsid w:val="008537B4"/>
    <w:rsid w:val="00853886"/>
    <w:rsid w:val="008539B7"/>
    <w:rsid w:val="00853A76"/>
    <w:rsid w:val="00853B6E"/>
    <w:rsid w:val="00853E2D"/>
    <w:rsid w:val="00853EFD"/>
    <w:rsid w:val="00853FF7"/>
    <w:rsid w:val="008541E7"/>
    <w:rsid w:val="008542D0"/>
    <w:rsid w:val="008544B8"/>
    <w:rsid w:val="008544F2"/>
    <w:rsid w:val="00854585"/>
    <w:rsid w:val="00854661"/>
    <w:rsid w:val="00854748"/>
    <w:rsid w:val="00855132"/>
    <w:rsid w:val="00855433"/>
    <w:rsid w:val="00855468"/>
    <w:rsid w:val="0085549D"/>
    <w:rsid w:val="008554AE"/>
    <w:rsid w:val="008555C4"/>
    <w:rsid w:val="0085560E"/>
    <w:rsid w:val="0085571B"/>
    <w:rsid w:val="0085577C"/>
    <w:rsid w:val="008558EA"/>
    <w:rsid w:val="00855AA5"/>
    <w:rsid w:val="00855AC3"/>
    <w:rsid w:val="00855B40"/>
    <w:rsid w:val="00855B71"/>
    <w:rsid w:val="00855CE7"/>
    <w:rsid w:val="00855D17"/>
    <w:rsid w:val="00855F0A"/>
    <w:rsid w:val="008561F2"/>
    <w:rsid w:val="00856236"/>
    <w:rsid w:val="008562D4"/>
    <w:rsid w:val="00856457"/>
    <w:rsid w:val="00856627"/>
    <w:rsid w:val="00856651"/>
    <w:rsid w:val="00856927"/>
    <w:rsid w:val="00856954"/>
    <w:rsid w:val="00856968"/>
    <w:rsid w:val="00856ED2"/>
    <w:rsid w:val="00857009"/>
    <w:rsid w:val="00857079"/>
    <w:rsid w:val="008571D7"/>
    <w:rsid w:val="00857331"/>
    <w:rsid w:val="00857443"/>
    <w:rsid w:val="008579CB"/>
    <w:rsid w:val="00857B47"/>
    <w:rsid w:val="00857E0E"/>
    <w:rsid w:val="00857F86"/>
    <w:rsid w:val="00860561"/>
    <w:rsid w:val="00860791"/>
    <w:rsid w:val="0086089B"/>
    <w:rsid w:val="00860A69"/>
    <w:rsid w:val="00860ADC"/>
    <w:rsid w:val="00860DDB"/>
    <w:rsid w:val="0086124C"/>
    <w:rsid w:val="008612FE"/>
    <w:rsid w:val="00861355"/>
    <w:rsid w:val="0086135A"/>
    <w:rsid w:val="008615EE"/>
    <w:rsid w:val="0086162A"/>
    <w:rsid w:val="008616DD"/>
    <w:rsid w:val="008619A6"/>
    <w:rsid w:val="00861ABF"/>
    <w:rsid w:val="00861BAD"/>
    <w:rsid w:val="00861C9C"/>
    <w:rsid w:val="00861CBE"/>
    <w:rsid w:val="00861E24"/>
    <w:rsid w:val="00861E40"/>
    <w:rsid w:val="00861FB8"/>
    <w:rsid w:val="00861FE6"/>
    <w:rsid w:val="008623C4"/>
    <w:rsid w:val="0086249C"/>
    <w:rsid w:val="008625E6"/>
    <w:rsid w:val="00862795"/>
    <w:rsid w:val="008627A8"/>
    <w:rsid w:val="008629CB"/>
    <w:rsid w:val="00862A50"/>
    <w:rsid w:val="00862B4C"/>
    <w:rsid w:val="00862D07"/>
    <w:rsid w:val="00862FAA"/>
    <w:rsid w:val="00863000"/>
    <w:rsid w:val="00863208"/>
    <w:rsid w:val="0086344A"/>
    <w:rsid w:val="008634E6"/>
    <w:rsid w:val="008635D7"/>
    <w:rsid w:val="008635DE"/>
    <w:rsid w:val="00863636"/>
    <w:rsid w:val="00863696"/>
    <w:rsid w:val="008636CE"/>
    <w:rsid w:val="00863955"/>
    <w:rsid w:val="00863A4B"/>
    <w:rsid w:val="00863A88"/>
    <w:rsid w:val="00863E29"/>
    <w:rsid w:val="00863E46"/>
    <w:rsid w:val="00863F09"/>
    <w:rsid w:val="00863FB5"/>
    <w:rsid w:val="00863FEF"/>
    <w:rsid w:val="008641B9"/>
    <w:rsid w:val="008642F2"/>
    <w:rsid w:val="00864604"/>
    <w:rsid w:val="00864802"/>
    <w:rsid w:val="0086499B"/>
    <w:rsid w:val="00864D9A"/>
    <w:rsid w:val="00864EAF"/>
    <w:rsid w:val="00864FF4"/>
    <w:rsid w:val="00865138"/>
    <w:rsid w:val="00865198"/>
    <w:rsid w:val="00865251"/>
    <w:rsid w:val="0086552E"/>
    <w:rsid w:val="008657FC"/>
    <w:rsid w:val="00865BF8"/>
    <w:rsid w:val="00865F9D"/>
    <w:rsid w:val="00866008"/>
    <w:rsid w:val="00866101"/>
    <w:rsid w:val="008661A0"/>
    <w:rsid w:val="008663E6"/>
    <w:rsid w:val="0086654B"/>
    <w:rsid w:val="00866818"/>
    <w:rsid w:val="00866821"/>
    <w:rsid w:val="00866B6A"/>
    <w:rsid w:val="00866C38"/>
    <w:rsid w:val="00866F70"/>
    <w:rsid w:val="00866FA1"/>
    <w:rsid w:val="00867036"/>
    <w:rsid w:val="008670B5"/>
    <w:rsid w:val="0086713B"/>
    <w:rsid w:val="0086716F"/>
    <w:rsid w:val="008673F0"/>
    <w:rsid w:val="00867736"/>
    <w:rsid w:val="00867A07"/>
    <w:rsid w:val="00867C54"/>
    <w:rsid w:val="00867C9F"/>
    <w:rsid w:val="00867DFF"/>
    <w:rsid w:val="00870061"/>
    <w:rsid w:val="00870144"/>
    <w:rsid w:val="008701EC"/>
    <w:rsid w:val="008702A9"/>
    <w:rsid w:val="008702C6"/>
    <w:rsid w:val="00870508"/>
    <w:rsid w:val="00870655"/>
    <w:rsid w:val="00870B34"/>
    <w:rsid w:val="00870B55"/>
    <w:rsid w:val="00870B98"/>
    <w:rsid w:val="00870D37"/>
    <w:rsid w:val="00870E6A"/>
    <w:rsid w:val="00870E8F"/>
    <w:rsid w:val="00871021"/>
    <w:rsid w:val="008710B9"/>
    <w:rsid w:val="00871438"/>
    <w:rsid w:val="008714B7"/>
    <w:rsid w:val="0087153B"/>
    <w:rsid w:val="00871605"/>
    <w:rsid w:val="008716B0"/>
    <w:rsid w:val="00871936"/>
    <w:rsid w:val="0087196F"/>
    <w:rsid w:val="00871B5F"/>
    <w:rsid w:val="00871CB7"/>
    <w:rsid w:val="00871D39"/>
    <w:rsid w:val="00871D40"/>
    <w:rsid w:val="00871D93"/>
    <w:rsid w:val="00871DB4"/>
    <w:rsid w:val="00871E61"/>
    <w:rsid w:val="0087225B"/>
    <w:rsid w:val="008723CB"/>
    <w:rsid w:val="00872475"/>
    <w:rsid w:val="0087287D"/>
    <w:rsid w:val="00872C5F"/>
    <w:rsid w:val="00872DAF"/>
    <w:rsid w:val="00873037"/>
    <w:rsid w:val="00873053"/>
    <w:rsid w:val="0087318E"/>
    <w:rsid w:val="008733FB"/>
    <w:rsid w:val="008734F6"/>
    <w:rsid w:val="008735C3"/>
    <w:rsid w:val="00873865"/>
    <w:rsid w:val="00873976"/>
    <w:rsid w:val="00873A34"/>
    <w:rsid w:val="00873A9F"/>
    <w:rsid w:val="00873B6C"/>
    <w:rsid w:val="00873D74"/>
    <w:rsid w:val="00873D86"/>
    <w:rsid w:val="00873DF7"/>
    <w:rsid w:val="00873DFB"/>
    <w:rsid w:val="00873F5C"/>
    <w:rsid w:val="0087409F"/>
    <w:rsid w:val="008741E1"/>
    <w:rsid w:val="008742F3"/>
    <w:rsid w:val="0087434C"/>
    <w:rsid w:val="008743BD"/>
    <w:rsid w:val="008743C4"/>
    <w:rsid w:val="00874454"/>
    <w:rsid w:val="00874461"/>
    <w:rsid w:val="00874699"/>
    <w:rsid w:val="00874858"/>
    <w:rsid w:val="00874A39"/>
    <w:rsid w:val="00874A4D"/>
    <w:rsid w:val="00874AEB"/>
    <w:rsid w:val="00874C26"/>
    <w:rsid w:val="00874E6B"/>
    <w:rsid w:val="00874F41"/>
    <w:rsid w:val="00874F73"/>
    <w:rsid w:val="00875273"/>
    <w:rsid w:val="00875473"/>
    <w:rsid w:val="008754F6"/>
    <w:rsid w:val="00875607"/>
    <w:rsid w:val="008757B6"/>
    <w:rsid w:val="00875BD7"/>
    <w:rsid w:val="00875D93"/>
    <w:rsid w:val="00875D9E"/>
    <w:rsid w:val="00876241"/>
    <w:rsid w:val="008762E7"/>
    <w:rsid w:val="008766EC"/>
    <w:rsid w:val="00876714"/>
    <w:rsid w:val="00876726"/>
    <w:rsid w:val="00876787"/>
    <w:rsid w:val="0087690B"/>
    <w:rsid w:val="00876A04"/>
    <w:rsid w:val="00876A19"/>
    <w:rsid w:val="00876B2C"/>
    <w:rsid w:val="00876B66"/>
    <w:rsid w:val="00876DA0"/>
    <w:rsid w:val="00876FDA"/>
    <w:rsid w:val="0087720B"/>
    <w:rsid w:val="0087729E"/>
    <w:rsid w:val="0087736E"/>
    <w:rsid w:val="00877571"/>
    <w:rsid w:val="008775F6"/>
    <w:rsid w:val="00877672"/>
    <w:rsid w:val="0087775E"/>
    <w:rsid w:val="008777F8"/>
    <w:rsid w:val="00877AD6"/>
    <w:rsid w:val="00880027"/>
    <w:rsid w:val="00880585"/>
    <w:rsid w:val="008807AB"/>
    <w:rsid w:val="0088086E"/>
    <w:rsid w:val="00880883"/>
    <w:rsid w:val="0088088C"/>
    <w:rsid w:val="00880A4A"/>
    <w:rsid w:val="00880B47"/>
    <w:rsid w:val="00880B76"/>
    <w:rsid w:val="00880FDC"/>
    <w:rsid w:val="00881065"/>
    <w:rsid w:val="00881161"/>
    <w:rsid w:val="008812C2"/>
    <w:rsid w:val="00881311"/>
    <w:rsid w:val="008815D9"/>
    <w:rsid w:val="008818F4"/>
    <w:rsid w:val="008819C5"/>
    <w:rsid w:val="00881D85"/>
    <w:rsid w:val="00881E0B"/>
    <w:rsid w:val="00881E37"/>
    <w:rsid w:val="00881E6C"/>
    <w:rsid w:val="00881FC9"/>
    <w:rsid w:val="00882172"/>
    <w:rsid w:val="00882702"/>
    <w:rsid w:val="008827A1"/>
    <w:rsid w:val="008827C4"/>
    <w:rsid w:val="00882A92"/>
    <w:rsid w:val="00882BE3"/>
    <w:rsid w:val="00882D5A"/>
    <w:rsid w:val="008831AD"/>
    <w:rsid w:val="008832F2"/>
    <w:rsid w:val="00883352"/>
    <w:rsid w:val="00883575"/>
    <w:rsid w:val="008836CA"/>
    <w:rsid w:val="008838AC"/>
    <w:rsid w:val="00883CDE"/>
    <w:rsid w:val="00883CF1"/>
    <w:rsid w:val="00883D95"/>
    <w:rsid w:val="00883E19"/>
    <w:rsid w:val="00884294"/>
    <w:rsid w:val="0088439B"/>
    <w:rsid w:val="00884423"/>
    <w:rsid w:val="008844CF"/>
    <w:rsid w:val="00884597"/>
    <w:rsid w:val="0088479D"/>
    <w:rsid w:val="008847BC"/>
    <w:rsid w:val="008847E6"/>
    <w:rsid w:val="00884837"/>
    <w:rsid w:val="00884AE7"/>
    <w:rsid w:val="00884BB3"/>
    <w:rsid w:val="00884BFD"/>
    <w:rsid w:val="00884D9F"/>
    <w:rsid w:val="00884E06"/>
    <w:rsid w:val="00884E69"/>
    <w:rsid w:val="00884FD2"/>
    <w:rsid w:val="00885175"/>
    <w:rsid w:val="008851EB"/>
    <w:rsid w:val="0088554D"/>
    <w:rsid w:val="00885771"/>
    <w:rsid w:val="00885797"/>
    <w:rsid w:val="00885954"/>
    <w:rsid w:val="00885995"/>
    <w:rsid w:val="008859ED"/>
    <w:rsid w:val="00885D3C"/>
    <w:rsid w:val="00885EC6"/>
    <w:rsid w:val="0088603F"/>
    <w:rsid w:val="0088604E"/>
    <w:rsid w:val="008862A9"/>
    <w:rsid w:val="008862DA"/>
    <w:rsid w:val="008863FD"/>
    <w:rsid w:val="008864E3"/>
    <w:rsid w:val="0088656C"/>
    <w:rsid w:val="00886651"/>
    <w:rsid w:val="00886723"/>
    <w:rsid w:val="00886BE5"/>
    <w:rsid w:val="00886C55"/>
    <w:rsid w:val="00886DAC"/>
    <w:rsid w:val="00886E74"/>
    <w:rsid w:val="00886F4F"/>
    <w:rsid w:val="00886FFF"/>
    <w:rsid w:val="00887371"/>
    <w:rsid w:val="00887428"/>
    <w:rsid w:val="0088758F"/>
    <w:rsid w:val="00887747"/>
    <w:rsid w:val="0088779A"/>
    <w:rsid w:val="00887884"/>
    <w:rsid w:val="0088792D"/>
    <w:rsid w:val="00887948"/>
    <w:rsid w:val="00887A05"/>
    <w:rsid w:val="00887AD3"/>
    <w:rsid w:val="00887B4C"/>
    <w:rsid w:val="00887BD2"/>
    <w:rsid w:val="00887C14"/>
    <w:rsid w:val="00887C18"/>
    <w:rsid w:val="00887C46"/>
    <w:rsid w:val="00887C50"/>
    <w:rsid w:val="00887CA5"/>
    <w:rsid w:val="00890140"/>
    <w:rsid w:val="00890384"/>
    <w:rsid w:val="008903BC"/>
    <w:rsid w:val="0089060B"/>
    <w:rsid w:val="0089070E"/>
    <w:rsid w:val="00890743"/>
    <w:rsid w:val="00890875"/>
    <w:rsid w:val="00890963"/>
    <w:rsid w:val="00890BA3"/>
    <w:rsid w:val="00890DAF"/>
    <w:rsid w:val="00890F93"/>
    <w:rsid w:val="008912E2"/>
    <w:rsid w:val="00891433"/>
    <w:rsid w:val="0089176A"/>
    <w:rsid w:val="008917AB"/>
    <w:rsid w:val="0089183F"/>
    <w:rsid w:val="008919F2"/>
    <w:rsid w:val="00891A8A"/>
    <w:rsid w:val="00891C51"/>
    <w:rsid w:val="00891EA6"/>
    <w:rsid w:val="00892155"/>
    <w:rsid w:val="00892245"/>
    <w:rsid w:val="0089245C"/>
    <w:rsid w:val="0089271E"/>
    <w:rsid w:val="00892801"/>
    <w:rsid w:val="00892834"/>
    <w:rsid w:val="00892BEE"/>
    <w:rsid w:val="00892C49"/>
    <w:rsid w:val="00892C57"/>
    <w:rsid w:val="00892C81"/>
    <w:rsid w:val="00892C8F"/>
    <w:rsid w:val="00892E22"/>
    <w:rsid w:val="008930D2"/>
    <w:rsid w:val="0089352D"/>
    <w:rsid w:val="008938A0"/>
    <w:rsid w:val="00893A2A"/>
    <w:rsid w:val="00893A48"/>
    <w:rsid w:val="00893A59"/>
    <w:rsid w:val="00893B1E"/>
    <w:rsid w:val="00893C49"/>
    <w:rsid w:val="00893DA1"/>
    <w:rsid w:val="00893F68"/>
    <w:rsid w:val="00893FDF"/>
    <w:rsid w:val="0089408E"/>
    <w:rsid w:val="008941BA"/>
    <w:rsid w:val="00894361"/>
    <w:rsid w:val="008944E5"/>
    <w:rsid w:val="0089459F"/>
    <w:rsid w:val="008945ED"/>
    <w:rsid w:val="008946AC"/>
    <w:rsid w:val="0089473D"/>
    <w:rsid w:val="008947C3"/>
    <w:rsid w:val="0089487B"/>
    <w:rsid w:val="00894922"/>
    <w:rsid w:val="00894A49"/>
    <w:rsid w:val="00894ACE"/>
    <w:rsid w:val="00894D8D"/>
    <w:rsid w:val="00895137"/>
    <w:rsid w:val="00895198"/>
    <w:rsid w:val="00895888"/>
    <w:rsid w:val="00895969"/>
    <w:rsid w:val="00895A5A"/>
    <w:rsid w:val="00895B54"/>
    <w:rsid w:val="00895BEA"/>
    <w:rsid w:val="00895CCC"/>
    <w:rsid w:val="00896053"/>
    <w:rsid w:val="008961FF"/>
    <w:rsid w:val="0089630D"/>
    <w:rsid w:val="00896372"/>
    <w:rsid w:val="00896A75"/>
    <w:rsid w:val="00896C40"/>
    <w:rsid w:val="00896D4C"/>
    <w:rsid w:val="00896D63"/>
    <w:rsid w:val="00896D83"/>
    <w:rsid w:val="00896E30"/>
    <w:rsid w:val="00896F81"/>
    <w:rsid w:val="008971BE"/>
    <w:rsid w:val="0089722F"/>
    <w:rsid w:val="008972D3"/>
    <w:rsid w:val="008975E8"/>
    <w:rsid w:val="0089781B"/>
    <w:rsid w:val="00897AB3"/>
    <w:rsid w:val="00897B10"/>
    <w:rsid w:val="00897BAF"/>
    <w:rsid w:val="00897BD7"/>
    <w:rsid w:val="00897E28"/>
    <w:rsid w:val="00897EC7"/>
    <w:rsid w:val="00897F81"/>
    <w:rsid w:val="008A045E"/>
    <w:rsid w:val="008A0544"/>
    <w:rsid w:val="008A062C"/>
    <w:rsid w:val="008A0776"/>
    <w:rsid w:val="008A07A9"/>
    <w:rsid w:val="008A0818"/>
    <w:rsid w:val="008A08F1"/>
    <w:rsid w:val="008A0C84"/>
    <w:rsid w:val="008A0EF6"/>
    <w:rsid w:val="008A0F32"/>
    <w:rsid w:val="008A101B"/>
    <w:rsid w:val="008A1652"/>
    <w:rsid w:val="008A1926"/>
    <w:rsid w:val="008A1BA3"/>
    <w:rsid w:val="008A1D7C"/>
    <w:rsid w:val="008A1F80"/>
    <w:rsid w:val="008A1FC8"/>
    <w:rsid w:val="008A2028"/>
    <w:rsid w:val="008A2056"/>
    <w:rsid w:val="008A2099"/>
    <w:rsid w:val="008A20EF"/>
    <w:rsid w:val="008A21A1"/>
    <w:rsid w:val="008A21B5"/>
    <w:rsid w:val="008A2264"/>
    <w:rsid w:val="008A2568"/>
    <w:rsid w:val="008A25D0"/>
    <w:rsid w:val="008A262E"/>
    <w:rsid w:val="008A2872"/>
    <w:rsid w:val="008A2B4B"/>
    <w:rsid w:val="008A2C2B"/>
    <w:rsid w:val="008A2C37"/>
    <w:rsid w:val="008A2C88"/>
    <w:rsid w:val="008A2C93"/>
    <w:rsid w:val="008A2CCF"/>
    <w:rsid w:val="008A2D90"/>
    <w:rsid w:val="008A3078"/>
    <w:rsid w:val="008A307E"/>
    <w:rsid w:val="008A30F7"/>
    <w:rsid w:val="008A32B6"/>
    <w:rsid w:val="008A35E2"/>
    <w:rsid w:val="008A389A"/>
    <w:rsid w:val="008A3ADE"/>
    <w:rsid w:val="008A3B2A"/>
    <w:rsid w:val="008A3B35"/>
    <w:rsid w:val="008A3CAD"/>
    <w:rsid w:val="008A3D9F"/>
    <w:rsid w:val="008A3DCB"/>
    <w:rsid w:val="008A3F12"/>
    <w:rsid w:val="008A3F7D"/>
    <w:rsid w:val="008A401E"/>
    <w:rsid w:val="008A408D"/>
    <w:rsid w:val="008A40A4"/>
    <w:rsid w:val="008A4257"/>
    <w:rsid w:val="008A42CB"/>
    <w:rsid w:val="008A43A5"/>
    <w:rsid w:val="008A4484"/>
    <w:rsid w:val="008A4594"/>
    <w:rsid w:val="008A482B"/>
    <w:rsid w:val="008A486C"/>
    <w:rsid w:val="008A495B"/>
    <w:rsid w:val="008A4968"/>
    <w:rsid w:val="008A4969"/>
    <w:rsid w:val="008A4A70"/>
    <w:rsid w:val="008A4F0F"/>
    <w:rsid w:val="008A4F88"/>
    <w:rsid w:val="008A4FB6"/>
    <w:rsid w:val="008A51B3"/>
    <w:rsid w:val="008A5453"/>
    <w:rsid w:val="008A54F1"/>
    <w:rsid w:val="008A56BC"/>
    <w:rsid w:val="008A5794"/>
    <w:rsid w:val="008A58FF"/>
    <w:rsid w:val="008A5C77"/>
    <w:rsid w:val="008A5D3E"/>
    <w:rsid w:val="008A5E4A"/>
    <w:rsid w:val="008A6471"/>
    <w:rsid w:val="008A667C"/>
    <w:rsid w:val="008A66F0"/>
    <w:rsid w:val="008A6AF0"/>
    <w:rsid w:val="008A6BE4"/>
    <w:rsid w:val="008A6D7A"/>
    <w:rsid w:val="008A6DAC"/>
    <w:rsid w:val="008A6E80"/>
    <w:rsid w:val="008A717E"/>
    <w:rsid w:val="008A71D4"/>
    <w:rsid w:val="008A7234"/>
    <w:rsid w:val="008A72EC"/>
    <w:rsid w:val="008A7314"/>
    <w:rsid w:val="008A7534"/>
    <w:rsid w:val="008A763D"/>
    <w:rsid w:val="008A76A5"/>
    <w:rsid w:val="008A7AB4"/>
    <w:rsid w:val="008A7AEB"/>
    <w:rsid w:val="008A7B1B"/>
    <w:rsid w:val="008A7B7D"/>
    <w:rsid w:val="008A7C32"/>
    <w:rsid w:val="008A7EB9"/>
    <w:rsid w:val="008B058D"/>
    <w:rsid w:val="008B07B5"/>
    <w:rsid w:val="008B0AA9"/>
    <w:rsid w:val="008B0C0B"/>
    <w:rsid w:val="008B0CC1"/>
    <w:rsid w:val="008B0CC5"/>
    <w:rsid w:val="008B1028"/>
    <w:rsid w:val="008B110B"/>
    <w:rsid w:val="008B1191"/>
    <w:rsid w:val="008B1957"/>
    <w:rsid w:val="008B19AD"/>
    <w:rsid w:val="008B1E2A"/>
    <w:rsid w:val="008B1E68"/>
    <w:rsid w:val="008B1F28"/>
    <w:rsid w:val="008B1F81"/>
    <w:rsid w:val="008B2015"/>
    <w:rsid w:val="008B2129"/>
    <w:rsid w:val="008B2152"/>
    <w:rsid w:val="008B23C7"/>
    <w:rsid w:val="008B24B6"/>
    <w:rsid w:val="008B260A"/>
    <w:rsid w:val="008B2735"/>
    <w:rsid w:val="008B2830"/>
    <w:rsid w:val="008B2861"/>
    <w:rsid w:val="008B2876"/>
    <w:rsid w:val="008B294C"/>
    <w:rsid w:val="008B2953"/>
    <w:rsid w:val="008B297A"/>
    <w:rsid w:val="008B2B24"/>
    <w:rsid w:val="008B2C22"/>
    <w:rsid w:val="008B2C4F"/>
    <w:rsid w:val="008B2C73"/>
    <w:rsid w:val="008B2D4F"/>
    <w:rsid w:val="008B2F38"/>
    <w:rsid w:val="008B3162"/>
    <w:rsid w:val="008B3258"/>
    <w:rsid w:val="008B3443"/>
    <w:rsid w:val="008B352D"/>
    <w:rsid w:val="008B35F2"/>
    <w:rsid w:val="008B38B4"/>
    <w:rsid w:val="008B3ABD"/>
    <w:rsid w:val="008B3CD3"/>
    <w:rsid w:val="008B41D2"/>
    <w:rsid w:val="008B430D"/>
    <w:rsid w:val="008B441D"/>
    <w:rsid w:val="008B4473"/>
    <w:rsid w:val="008B44DF"/>
    <w:rsid w:val="008B45B3"/>
    <w:rsid w:val="008B46EC"/>
    <w:rsid w:val="008B4768"/>
    <w:rsid w:val="008B480D"/>
    <w:rsid w:val="008B495B"/>
    <w:rsid w:val="008B49C5"/>
    <w:rsid w:val="008B49F7"/>
    <w:rsid w:val="008B4D99"/>
    <w:rsid w:val="008B4F82"/>
    <w:rsid w:val="008B4FC1"/>
    <w:rsid w:val="008B4FD5"/>
    <w:rsid w:val="008B5003"/>
    <w:rsid w:val="008B5034"/>
    <w:rsid w:val="008B526D"/>
    <w:rsid w:val="008B5311"/>
    <w:rsid w:val="008B5611"/>
    <w:rsid w:val="008B569B"/>
    <w:rsid w:val="008B56CE"/>
    <w:rsid w:val="008B5B13"/>
    <w:rsid w:val="008B5D35"/>
    <w:rsid w:val="008B5F43"/>
    <w:rsid w:val="008B5F58"/>
    <w:rsid w:val="008B607F"/>
    <w:rsid w:val="008B6127"/>
    <w:rsid w:val="008B61DF"/>
    <w:rsid w:val="008B6260"/>
    <w:rsid w:val="008B64C6"/>
    <w:rsid w:val="008B677F"/>
    <w:rsid w:val="008B6833"/>
    <w:rsid w:val="008B6856"/>
    <w:rsid w:val="008B6888"/>
    <w:rsid w:val="008B6A9C"/>
    <w:rsid w:val="008B6C02"/>
    <w:rsid w:val="008B6C6F"/>
    <w:rsid w:val="008B6EC5"/>
    <w:rsid w:val="008B712C"/>
    <w:rsid w:val="008B758E"/>
    <w:rsid w:val="008B7764"/>
    <w:rsid w:val="008B7779"/>
    <w:rsid w:val="008B7B30"/>
    <w:rsid w:val="008B7BCD"/>
    <w:rsid w:val="008B7E5A"/>
    <w:rsid w:val="008B7EF6"/>
    <w:rsid w:val="008B7F2C"/>
    <w:rsid w:val="008B7FAD"/>
    <w:rsid w:val="008C0145"/>
    <w:rsid w:val="008C03D2"/>
    <w:rsid w:val="008C03F0"/>
    <w:rsid w:val="008C041D"/>
    <w:rsid w:val="008C047B"/>
    <w:rsid w:val="008C07FF"/>
    <w:rsid w:val="008C080D"/>
    <w:rsid w:val="008C0AD5"/>
    <w:rsid w:val="008C0B6D"/>
    <w:rsid w:val="008C0C92"/>
    <w:rsid w:val="008C0D4D"/>
    <w:rsid w:val="008C107B"/>
    <w:rsid w:val="008C1166"/>
    <w:rsid w:val="008C11BA"/>
    <w:rsid w:val="008C11E4"/>
    <w:rsid w:val="008C1308"/>
    <w:rsid w:val="008C1363"/>
    <w:rsid w:val="008C1366"/>
    <w:rsid w:val="008C13D0"/>
    <w:rsid w:val="008C1540"/>
    <w:rsid w:val="008C15F0"/>
    <w:rsid w:val="008C177A"/>
    <w:rsid w:val="008C1917"/>
    <w:rsid w:val="008C19A3"/>
    <w:rsid w:val="008C1A3E"/>
    <w:rsid w:val="008C1AB6"/>
    <w:rsid w:val="008C1B60"/>
    <w:rsid w:val="008C1BAD"/>
    <w:rsid w:val="008C1C54"/>
    <w:rsid w:val="008C1DCC"/>
    <w:rsid w:val="008C1E3E"/>
    <w:rsid w:val="008C20AA"/>
    <w:rsid w:val="008C21FD"/>
    <w:rsid w:val="008C2207"/>
    <w:rsid w:val="008C24C0"/>
    <w:rsid w:val="008C25A1"/>
    <w:rsid w:val="008C2742"/>
    <w:rsid w:val="008C2ADA"/>
    <w:rsid w:val="008C2B40"/>
    <w:rsid w:val="008C2D14"/>
    <w:rsid w:val="008C3057"/>
    <w:rsid w:val="008C31D7"/>
    <w:rsid w:val="008C3285"/>
    <w:rsid w:val="008C3471"/>
    <w:rsid w:val="008C34D7"/>
    <w:rsid w:val="008C37D4"/>
    <w:rsid w:val="008C3892"/>
    <w:rsid w:val="008C3A19"/>
    <w:rsid w:val="008C3A58"/>
    <w:rsid w:val="008C3A6C"/>
    <w:rsid w:val="008C3B27"/>
    <w:rsid w:val="008C3E5B"/>
    <w:rsid w:val="008C3FA2"/>
    <w:rsid w:val="008C4099"/>
    <w:rsid w:val="008C410E"/>
    <w:rsid w:val="008C4159"/>
    <w:rsid w:val="008C4195"/>
    <w:rsid w:val="008C422A"/>
    <w:rsid w:val="008C428B"/>
    <w:rsid w:val="008C43F3"/>
    <w:rsid w:val="008C444E"/>
    <w:rsid w:val="008C447A"/>
    <w:rsid w:val="008C46B1"/>
    <w:rsid w:val="008C4705"/>
    <w:rsid w:val="008C4895"/>
    <w:rsid w:val="008C48A5"/>
    <w:rsid w:val="008C4A65"/>
    <w:rsid w:val="008C4A95"/>
    <w:rsid w:val="008C4AC5"/>
    <w:rsid w:val="008C4AEC"/>
    <w:rsid w:val="008C4D0C"/>
    <w:rsid w:val="008C4D49"/>
    <w:rsid w:val="008C4D55"/>
    <w:rsid w:val="008C4E6A"/>
    <w:rsid w:val="008C4ECC"/>
    <w:rsid w:val="008C4F57"/>
    <w:rsid w:val="008C50BE"/>
    <w:rsid w:val="008C50FB"/>
    <w:rsid w:val="008C51F1"/>
    <w:rsid w:val="008C525F"/>
    <w:rsid w:val="008C549A"/>
    <w:rsid w:val="008C54AF"/>
    <w:rsid w:val="008C54BE"/>
    <w:rsid w:val="008C5517"/>
    <w:rsid w:val="008C57F0"/>
    <w:rsid w:val="008C5970"/>
    <w:rsid w:val="008C5995"/>
    <w:rsid w:val="008C5FB5"/>
    <w:rsid w:val="008C60B7"/>
    <w:rsid w:val="008C6190"/>
    <w:rsid w:val="008C6267"/>
    <w:rsid w:val="008C64FC"/>
    <w:rsid w:val="008C66F5"/>
    <w:rsid w:val="008C68D0"/>
    <w:rsid w:val="008C691B"/>
    <w:rsid w:val="008C6A7B"/>
    <w:rsid w:val="008C6C71"/>
    <w:rsid w:val="008C6CDB"/>
    <w:rsid w:val="008C6D1D"/>
    <w:rsid w:val="008C6E28"/>
    <w:rsid w:val="008C6E55"/>
    <w:rsid w:val="008C7023"/>
    <w:rsid w:val="008C712E"/>
    <w:rsid w:val="008C7134"/>
    <w:rsid w:val="008C719D"/>
    <w:rsid w:val="008C724F"/>
    <w:rsid w:val="008C733F"/>
    <w:rsid w:val="008C73C4"/>
    <w:rsid w:val="008C744B"/>
    <w:rsid w:val="008C773A"/>
    <w:rsid w:val="008C7743"/>
    <w:rsid w:val="008C7D29"/>
    <w:rsid w:val="008C7D86"/>
    <w:rsid w:val="008C7DC0"/>
    <w:rsid w:val="008C7DD4"/>
    <w:rsid w:val="008C7E2C"/>
    <w:rsid w:val="008C7EC8"/>
    <w:rsid w:val="008C7F51"/>
    <w:rsid w:val="008D0062"/>
    <w:rsid w:val="008D027C"/>
    <w:rsid w:val="008D03D2"/>
    <w:rsid w:val="008D0608"/>
    <w:rsid w:val="008D0700"/>
    <w:rsid w:val="008D072D"/>
    <w:rsid w:val="008D0839"/>
    <w:rsid w:val="008D085D"/>
    <w:rsid w:val="008D0943"/>
    <w:rsid w:val="008D095C"/>
    <w:rsid w:val="008D09CF"/>
    <w:rsid w:val="008D0A26"/>
    <w:rsid w:val="008D0C2A"/>
    <w:rsid w:val="008D0C5F"/>
    <w:rsid w:val="008D0F01"/>
    <w:rsid w:val="008D0FE9"/>
    <w:rsid w:val="008D0FEF"/>
    <w:rsid w:val="008D1193"/>
    <w:rsid w:val="008D13E3"/>
    <w:rsid w:val="008D1492"/>
    <w:rsid w:val="008D14D1"/>
    <w:rsid w:val="008D165D"/>
    <w:rsid w:val="008D173E"/>
    <w:rsid w:val="008D188D"/>
    <w:rsid w:val="008D1990"/>
    <w:rsid w:val="008D1AB8"/>
    <w:rsid w:val="008D1B3B"/>
    <w:rsid w:val="008D1B5B"/>
    <w:rsid w:val="008D20CC"/>
    <w:rsid w:val="008D2110"/>
    <w:rsid w:val="008D211E"/>
    <w:rsid w:val="008D2149"/>
    <w:rsid w:val="008D21C6"/>
    <w:rsid w:val="008D226A"/>
    <w:rsid w:val="008D22F4"/>
    <w:rsid w:val="008D2362"/>
    <w:rsid w:val="008D239F"/>
    <w:rsid w:val="008D2411"/>
    <w:rsid w:val="008D24A2"/>
    <w:rsid w:val="008D2556"/>
    <w:rsid w:val="008D259E"/>
    <w:rsid w:val="008D283E"/>
    <w:rsid w:val="008D285C"/>
    <w:rsid w:val="008D2897"/>
    <w:rsid w:val="008D29F9"/>
    <w:rsid w:val="008D2A0F"/>
    <w:rsid w:val="008D2A73"/>
    <w:rsid w:val="008D2B29"/>
    <w:rsid w:val="008D2B8B"/>
    <w:rsid w:val="008D2F99"/>
    <w:rsid w:val="008D2FE9"/>
    <w:rsid w:val="008D3061"/>
    <w:rsid w:val="008D3575"/>
    <w:rsid w:val="008D3594"/>
    <w:rsid w:val="008D3823"/>
    <w:rsid w:val="008D39BE"/>
    <w:rsid w:val="008D3AAE"/>
    <w:rsid w:val="008D3AE3"/>
    <w:rsid w:val="008D3B4A"/>
    <w:rsid w:val="008D3BEC"/>
    <w:rsid w:val="008D3BFF"/>
    <w:rsid w:val="008D3DDC"/>
    <w:rsid w:val="008D3E1E"/>
    <w:rsid w:val="008D3E42"/>
    <w:rsid w:val="008D3F15"/>
    <w:rsid w:val="008D3F68"/>
    <w:rsid w:val="008D42D7"/>
    <w:rsid w:val="008D4363"/>
    <w:rsid w:val="008D440D"/>
    <w:rsid w:val="008D49EA"/>
    <w:rsid w:val="008D4B78"/>
    <w:rsid w:val="008D4C52"/>
    <w:rsid w:val="008D5054"/>
    <w:rsid w:val="008D5452"/>
    <w:rsid w:val="008D547C"/>
    <w:rsid w:val="008D550C"/>
    <w:rsid w:val="008D569C"/>
    <w:rsid w:val="008D56D9"/>
    <w:rsid w:val="008D574C"/>
    <w:rsid w:val="008D58B8"/>
    <w:rsid w:val="008D5A63"/>
    <w:rsid w:val="008D5C3D"/>
    <w:rsid w:val="008D5DFC"/>
    <w:rsid w:val="008D5EEA"/>
    <w:rsid w:val="008D6075"/>
    <w:rsid w:val="008D60DC"/>
    <w:rsid w:val="008D61BF"/>
    <w:rsid w:val="008D61FE"/>
    <w:rsid w:val="008D6559"/>
    <w:rsid w:val="008D673B"/>
    <w:rsid w:val="008D67D7"/>
    <w:rsid w:val="008D69FE"/>
    <w:rsid w:val="008D6AE2"/>
    <w:rsid w:val="008D6C10"/>
    <w:rsid w:val="008D6C6C"/>
    <w:rsid w:val="008D6E28"/>
    <w:rsid w:val="008D6E40"/>
    <w:rsid w:val="008D6EF4"/>
    <w:rsid w:val="008D6F41"/>
    <w:rsid w:val="008D7296"/>
    <w:rsid w:val="008D7395"/>
    <w:rsid w:val="008D7567"/>
    <w:rsid w:val="008D763F"/>
    <w:rsid w:val="008D771E"/>
    <w:rsid w:val="008D7771"/>
    <w:rsid w:val="008D78E1"/>
    <w:rsid w:val="008D7969"/>
    <w:rsid w:val="008D79E8"/>
    <w:rsid w:val="008D7A2B"/>
    <w:rsid w:val="008D7D52"/>
    <w:rsid w:val="008D7F50"/>
    <w:rsid w:val="008E0106"/>
    <w:rsid w:val="008E02D6"/>
    <w:rsid w:val="008E0407"/>
    <w:rsid w:val="008E0443"/>
    <w:rsid w:val="008E08C0"/>
    <w:rsid w:val="008E0904"/>
    <w:rsid w:val="008E0B10"/>
    <w:rsid w:val="008E0D17"/>
    <w:rsid w:val="008E0EDA"/>
    <w:rsid w:val="008E1522"/>
    <w:rsid w:val="008E1726"/>
    <w:rsid w:val="008E174A"/>
    <w:rsid w:val="008E189F"/>
    <w:rsid w:val="008E1C89"/>
    <w:rsid w:val="008E1F77"/>
    <w:rsid w:val="008E2180"/>
    <w:rsid w:val="008E2464"/>
    <w:rsid w:val="008E2586"/>
    <w:rsid w:val="008E2719"/>
    <w:rsid w:val="008E2759"/>
    <w:rsid w:val="008E287B"/>
    <w:rsid w:val="008E287D"/>
    <w:rsid w:val="008E28E9"/>
    <w:rsid w:val="008E2A61"/>
    <w:rsid w:val="008E2AD2"/>
    <w:rsid w:val="008E2DAD"/>
    <w:rsid w:val="008E2E16"/>
    <w:rsid w:val="008E2E52"/>
    <w:rsid w:val="008E2FF4"/>
    <w:rsid w:val="008E3090"/>
    <w:rsid w:val="008E3209"/>
    <w:rsid w:val="008E355D"/>
    <w:rsid w:val="008E37AC"/>
    <w:rsid w:val="008E38D8"/>
    <w:rsid w:val="008E3A4E"/>
    <w:rsid w:val="008E3A60"/>
    <w:rsid w:val="008E3AF9"/>
    <w:rsid w:val="008E3B67"/>
    <w:rsid w:val="008E3B99"/>
    <w:rsid w:val="008E3EF6"/>
    <w:rsid w:val="008E3F00"/>
    <w:rsid w:val="008E3F78"/>
    <w:rsid w:val="008E3F8D"/>
    <w:rsid w:val="008E402D"/>
    <w:rsid w:val="008E419E"/>
    <w:rsid w:val="008E4230"/>
    <w:rsid w:val="008E429B"/>
    <w:rsid w:val="008E441E"/>
    <w:rsid w:val="008E44CB"/>
    <w:rsid w:val="008E474A"/>
    <w:rsid w:val="008E48D6"/>
    <w:rsid w:val="008E4AFC"/>
    <w:rsid w:val="008E4D80"/>
    <w:rsid w:val="008E4EDE"/>
    <w:rsid w:val="008E5255"/>
    <w:rsid w:val="008E533A"/>
    <w:rsid w:val="008E5377"/>
    <w:rsid w:val="008E53FD"/>
    <w:rsid w:val="008E54E9"/>
    <w:rsid w:val="008E5576"/>
    <w:rsid w:val="008E55B2"/>
    <w:rsid w:val="008E57EF"/>
    <w:rsid w:val="008E58EF"/>
    <w:rsid w:val="008E5AD1"/>
    <w:rsid w:val="008E5B96"/>
    <w:rsid w:val="008E5BEE"/>
    <w:rsid w:val="008E5D31"/>
    <w:rsid w:val="008E5DA7"/>
    <w:rsid w:val="008E5F00"/>
    <w:rsid w:val="008E5F38"/>
    <w:rsid w:val="008E5FBA"/>
    <w:rsid w:val="008E606D"/>
    <w:rsid w:val="008E6212"/>
    <w:rsid w:val="008E6393"/>
    <w:rsid w:val="008E64F4"/>
    <w:rsid w:val="008E6522"/>
    <w:rsid w:val="008E6559"/>
    <w:rsid w:val="008E66BE"/>
    <w:rsid w:val="008E6895"/>
    <w:rsid w:val="008E68A2"/>
    <w:rsid w:val="008E68CA"/>
    <w:rsid w:val="008E6A35"/>
    <w:rsid w:val="008E6D86"/>
    <w:rsid w:val="008E6E25"/>
    <w:rsid w:val="008E6F8C"/>
    <w:rsid w:val="008E70F1"/>
    <w:rsid w:val="008E720D"/>
    <w:rsid w:val="008E73E1"/>
    <w:rsid w:val="008E74B4"/>
    <w:rsid w:val="008E7522"/>
    <w:rsid w:val="008E7547"/>
    <w:rsid w:val="008E7602"/>
    <w:rsid w:val="008E7ABB"/>
    <w:rsid w:val="008E7BBC"/>
    <w:rsid w:val="008E7CDE"/>
    <w:rsid w:val="008E7EC7"/>
    <w:rsid w:val="008F0200"/>
    <w:rsid w:val="008F02E4"/>
    <w:rsid w:val="008F0342"/>
    <w:rsid w:val="008F0522"/>
    <w:rsid w:val="008F0755"/>
    <w:rsid w:val="008F07E3"/>
    <w:rsid w:val="008F082A"/>
    <w:rsid w:val="008F0A35"/>
    <w:rsid w:val="008F0AA3"/>
    <w:rsid w:val="008F0BCD"/>
    <w:rsid w:val="008F0C3D"/>
    <w:rsid w:val="008F0E99"/>
    <w:rsid w:val="008F0EFF"/>
    <w:rsid w:val="008F101A"/>
    <w:rsid w:val="008F10AF"/>
    <w:rsid w:val="008F1141"/>
    <w:rsid w:val="008F114E"/>
    <w:rsid w:val="008F132F"/>
    <w:rsid w:val="008F13DE"/>
    <w:rsid w:val="008F16FB"/>
    <w:rsid w:val="008F18FE"/>
    <w:rsid w:val="008F19DF"/>
    <w:rsid w:val="008F19EF"/>
    <w:rsid w:val="008F1A6F"/>
    <w:rsid w:val="008F1D09"/>
    <w:rsid w:val="008F1EA9"/>
    <w:rsid w:val="008F1ED0"/>
    <w:rsid w:val="008F1EE3"/>
    <w:rsid w:val="008F1EE7"/>
    <w:rsid w:val="008F2169"/>
    <w:rsid w:val="008F21BA"/>
    <w:rsid w:val="008F228C"/>
    <w:rsid w:val="008F229B"/>
    <w:rsid w:val="008F23B4"/>
    <w:rsid w:val="008F2651"/>
    <w:rsid w:val="008F26E2"/>
    <w:rsid w:val="008F2836"/>
    <w:rsid w:val="008F28F6"/>
    <w:rsid w:val="008F2D5A"/>
    <w:rsid w:val="008F2E69"/>
    <w:rsid w:val="008F2EDB"/>
    <w:rsid w:val="008F31FC"/>
    <w:rsid w:val="008F32B1"/>
    <w:rsid w:val="008F33C0"/>
    <w:rsid w:val="008F34D3"/>
    <w:rsid w:val="008F35E2"/>
    <w:rsid w:val="008F3805"/>
    <w:rsid w:val="008F3832"/>
    <w:rsid w:val="008F3A6D"/>
    <w:rsid w:val="008F3AD1"/>
    <w:rsid w:val="008F3B2F"/>
    <w:rsid w:val="008F3CDF"/>
    <w:rsid w:val="008F3D15"/>
    <w:rsid w:val="008F3D58"/>
    <w:rsid w:val="008F3E26"/>
    <w:rsid w:val="008F3E3C"/>
    <w:rsid w:val="008F3E65"/>
    <w:rsid w:val="008F40C3"/>
    <w:rsid w:val="008F4264"/>
    <w:rsid w:val="008F42CB"/>
    <w:rsid w:val="008F42F0"/>
    <w:rsid w:val="008F441B"/>
    <w:rsid w:val="008F4481"/>
    <w:rsid w:val="008F4611"/>
    <w:rsid w:val="008F4663"/>
    <w:rsid w:val="008F4A43"/>
    <w:rsid w:val="008F4AD7"/>
    <w:rsid w:val="008F4B06"/>
    <w:rsid w:val="008F4C95"/>
    <w:rsid w:val="008F4FAE"/>
    <w:rsid w:val="008F50EF"/>
    <w:rsid w:val="008F519D"/>
    <w:rsid w:val="008F5526"/>
    <w:rsid w:val="008F5734"/>
    <w:rsid w:val="008F58AA"/>
    <w:rsid w:val="008F5BB4"/>
    <w:rsid w:val="008F5CF9"/>
    <w:rsid w:val="008F5D5F"/>
    <w:rsid w:val="008F5E34"/>
    <w:rsid w:val="008F606F"/>
    <w:rsid w:val="008F61C8"/>
    <w:rsid w:val="008F6279"/>
    <w:rsid w:val="008F63BB"/>
    <w:rsid w:val="008F6582"/>
    <w:rsid w:val="008F67EC"/>
    <w:rsid w:val="008F6885"/>
    <w:rsid w:val="008F6923"/>
    <w:rsid w:val="008F6A74"/>
    <w:rsid w:val="008F6BB8"/>
    <w:rsid w:val="008F6BC1"/>
    <w:rsid w:val="008F6D06"/>
    <w:rsid w:val="008F6DDF"/>
    <w:rsid w:val="008F6E0A"/>
    <w:rsid w:val="008F6F0D"/>
    <w:rsid w:val="008F6F2A"/>
    <w:rsid w:val="008F71D2"/>
    <w:rsid w:val="008F71E2"/>
    <w:rsid w:val="008F7267"/>
    <w:rsid w:val="008F72FB"/>
    <w:rsid w:val="008F74EF"/>
    <w:rsid w:val="008F74F1"/>
    <w:rsid w:val="008F7578"/>
    <w:rsid w:val="008F792D"/>
    <w:rsid w:val="008F7B70"/>
    <w:rsid w:val="008F7EA9"/>
    <w:rsid w:val="008F7F84"/>
    <w:rsid w:val="00900056"/>
    <w:rsid w:val="00900282"/>
    <w:rsid w:val="009002D2"/>
    <w:rsid w:val="0090045E"/>
    <w:rsid w:val="00900501"/>
    <w:rsid w:val="00900594"/>
    <w:rsid w:val="00900B74"/>
    <w:rsid w:val="00900BB8"/>
    <w:rsid w:val="00900D75"/>
    <w:rsid w:val="00900F45"/>
    <w:rsid w:val="00900F8D"/>
    <w:rsid w:val="00901311"/>
    <w:rsid w:val="0090156E"/>
    <w:rsid w:val="009015E5"/>
    <w:rsid w:val="00901601"/>
    <w:rsid w:val="00901A27"/>
    <w:rsid w:val="00901B87"/>
    <w:rsid w:val="00901C5E"/>
    <w:rsid w:val="00901C7D"/>
    <w:rsid w:val="00901F3A"/>
    <w:rsid w:val="00901FF9"/>
    <w:rsid w:val="00902120"/>
    <w:rsid w:val="0090217B"/>
    <w:rsid w:val="00902208"/>
    <w:rsid w:val="00902286"/>
    <w:rsid w:val="009022F6"/>
    <w:rsid w:val="009025DB"/>
    <w:rsid w:val="009027FD"/>
    <w:rsid w:val="009028AE"/>
    <w:rsid w:val="00902C09"/>
    <w:rsid w:val="00902C3F"/>
    <w:rsid w:val="00902E0E"/>
    <w:rsid w:val="00902F9A"/>
    <w:rsid w:val="009030C1"/>
    <w:rsid w:val="009031A7"/>
    <w:rsid w:val="009032C2"/>
    <w:rsid w:val="0090341A"/>
    <w:rsid w:val="009035BF"/>
    <w:rsid w:val="00903841"/>
    <w:rsid w:val="009039CA"/>
    <w:rsid w:val="00903D8A"/>
    <w:rsid w:val="00903F92"/>
    <w:rsid w:val="0090405F"/>
    <w:rsid w:val="00904449"/>
    <w:rsid w:val="009045D5"/>
    <w:rsid w:val="00904A6A"/>
    <w:rsid w:val="00904B71"/>
    <w:rsid w:val="00904E44"/>
    <w:rsid w:val="0090525B"/>
    <w:rsid w:val="00905396"/>
    <w:rsid w:val="009053BE"/>
    <w:rsid w:val="009054CC"/>
    <w:rsid w:val="00905584"/>
    <w:rsid w:val="009056F9"/>
    <w:rsid w:val="00905911"/>
    <w:rsid w:val="009059DD"/>
    <w:rsid w:val="00905E2D"/>
    <w:rsid w:val="00905EF2"/>
    <w:rsid w:val="00905F76"/>
    <w:rsid w:val="00906026"/>
    <w:rsid w:val="00906189"/>
    <w:rsid w:val="00906241"/>
    <w:rsid w:val="009062CD"/>
    <w:rsid w:val="009064CB"/>
    <w:rsid w:val="009065FD"/>
    <w:rsid w:val="00906728"/>
    <w:rsid w:val="0090683E"/>
    <w:rsid w:val="009068A0"/>
    <w:rsid w:val="00906AA0"/>
    <w:rsid w:val="00906B0B"/>
    <w:rsid w:val="00906B14"/>
    <w:rsid w:val="00906E92"/>
    <w:rsid w:val="00906E96"/>
    <w:rsid w:val="00906FC2"/>
    <w:rsid w:val="00906FE2"/>
    <w:rsid w:val="009070AE"/>
    <w:rsid w:val="009070D5"/>
    <w:rsid w:val="009071CA"/>
    <w:rsid w:val="00907266"/>
    <w:rsid w:val="009074FB"/>
    <w:rsid w:val="009075BC"/>
    <w:rsid w:val="0090774B"/>
    <w:rsid w:val="00907897"/>
    <w:rsid w:val="0090799F"/>
    <w:rsid w:val="00907DDD"/>
    <w:rsid w:val="00907F6B"/>
    <w:rsid w:val="00910081"/>
    <w:rsid w:val="009100B8"/>
    <w:rsid w:val="0091041B"/>
    <w:rsid w:val="00910686"/>
    <w:rsid w:val="00910828"/>
    <w:rsid w:val="00910CB8"/>
    <w:rsid w:val="00910D9F"/>
    <w:rsid w:val="00910EEA"/>
    <w:rsid w:val="00910F6D"/>
    <w:rsid w:val="0091114D"/>
    <w:rsid w:val="009111E2"/>
    <w:rsid w:val="0091125C"/>
    <w:rsid w:val="009113C0"/>
    <w:rsid w:val="00911632"/>
    <w:rsid w:val="00911744"/>
    <w:rsid w:val="00911A07"/>
    <w:rsid w:val="00911DA9"/>
    <w:rsid w:val="00912082"/>
    <w:rsid w:val="009120A1"/>
    <w:rsid w:val="00912184"/>
    <w:rsid w:val="009121C6"/>
    <w:rsid w:val="009122BD"/>
    <w:rsid w:val="009122D0"/>
    <w:rsid w:val="0091240E"/>
    <w:rsid w:val="00912469"/>
    <w:rsid w:val="00912511"/>
    <w:rsid w:val="0091267C"/>
    <w:rsid w:val="009128CF"/>
    <w:rsid w:val="00912C9D"/>
    <w:rsid w:val="009131C8"/>
    <w:rsid w:val="009131C9"/>
    <w:rsid w:val="00913223"/>
    <w:rsid w:val="00913441"/>
    <w:rsid w:val="009138BC"/>
    <w:rsid w:val="00913936"/>
    <w:rsid w:val="00913E42"/>
    <w:rsid w:val="00913FE5"/>
    <w:rsid w:val="0091403C"/>
    <w:rsid w:val="0091409A"/>
    <w:rsid w:val="009142E4"/>
    <w:rsid w:val="009144B0"/>
    <w:rsid w:val="009144BB"/>
    <w:rsid w:val="009148E4"/>
    <w:rsid w:val="0091490E"/>
    <w:rsid w:val="00914916"/>
    <w:rsid w:val="00914C8A"/>
    <w:rsid w:val="00914CB0"/>
    <w:rsid w:val="00914E98"/>
    <w:rsid w:val="00914F30"/>
    <w:rsid w:val="00914FCE"/>
    <w:rsid w:val="00915298"/>
    <w:rsid w:val="009152C5"/>
    <w:rsid w:val="0091546F"/>
    <w:rsid w:val="00915515"/>
    <w:rsid w:val="00915745"/>
    <w:rsid w:val="0091577A"/>
    <w:rsid w:val="00915827"/>
    <w:rsid w:val="00915867"/>
    <w:rsid w:val="00915A50"/>
    <w:rsid w:val="00915A8C"/>
    <w:rsid w:val="00915B24"/>
    <w:rsid w:val="00915B71"/>
    <w:rsid w:val="00915D0D"/>
    <w:rsid w:val="00915FCF"/>
    <w:rsid w:val="009160E7"/>
    <w:rsid w:val="00916154"/>
    <w:rsid w:val="0091630B"/>
    <w:rsid w:val="009163E5"/>
    <w:rsid w:val="0091665B"/>
    <w:rsid w:val="0091666F"/>
    <w:rsid w:val="009169F7"/>
    <w:rsid w:val="00916BEF"/>
    <w:rsid w:val="00916C99"/>
    <w:rsid w:val="00916CC9"/>
    <w:rsid w:val="00916DB7"/>
    <w:rsid w:val="00916DCE"/>
    <w:rsid w:val="00916FAE"/>
    <w:rsid w:val="00916FE4"/>
    <w:rsid w:val="00917054"/>
    <w:rsid w:val="0091710C"/>
    <w:rsid w:val="009171A6"/>
    <w:rsid w:val="009171F0"/>
    <w:rsid w:val="00917271"/>
    <w:rsid w:val="009172E7"/>
    <w:rsid w:val="0091747F"/>
    <w:rsid w:val="009174C5"/>
    <w:rsid w:val="0091771C"/>
    <w:rsid w:val="0091782D"/>
    <w:rsid w:val="0091792E"/>
    <w:rsid w:val="00917A03"/>
    <w:rsid w:val="00917AC7"/>
    <w:rsid w:val="00917B0C"/>
    <w:rsid w:val="00917B90"/>
    <w:rsid w:val="00917C99"/>
    <w:rsid w:val="00917DF3"/>
    <w:rsid w:val="00917E51"/>
    <w:rsid w:val="00917EB0"/>
    <w:rsid w:val="00917F06"/>
    <w:rsid w:val="00920014"/>
    <w:rsid w:val="00920052"/>
    <w:rsid w:val="009200E8"/>
    <w:rsid w:val="009206F6"/>
    <w:rsid w:val="00920777"/>
    <w:rsid w:val="0092091E"/>
    <w:rsid w:val="009209D2"/>
    <w:rsid w:val="009209E0"/>
    <w:rsid w:val="00920B9A"/>
    <w:rsid w:val="00920BED"/>
    <w:rsid w:val="00920EE4"/>
    <w:rsid w:val="0092110C"/>
    <w:rsid w:val="0092148A"/>
    <w:rsid w:val="009214FA"/>
    <w:rsid w:val="00921F24"/>
    <w:rsid w:val="0092202C"/>
    <w:rsid w:val="00922237"/>
    <w:rsid w:val="0092230C"/>
    <w:rsid w:val="00922587"/>
    <w:rsid w:val="0092258C"/>
    <w:rsid w:val="00922B0A"/>
    <w:rsid w:val="00922C91"/>
    <w:rsid w:val="00922DF2"/>
    <w:rsid w:val="00922E7A"/>
    <w:rsid w:val="00923040"/>
    <w:rsid w:val="009231B0"/>
    <w:rsid w:val="00923302"/>
    <w:rsid w:val="0092332D"/>
    <w:rsid w:val="0092364B"/>
    <w:rsid w:val="0092369A"/>
    <w:rsid w:val="009236CF"/>
    <w:rsid w:val="00923F18"/>
    <w:rsid w:val="00924481"/>
    <w:rsid w:val="009244D3"/>
    <w:rsid w:val="009245A0"/>
    <w:rsid w:val="009245D5"/>
    <w:rsid w:val="00924848"/>
    <w:rsid w:val="009248AE"/>
    <w:rsid w:val="00924CB5"/>
    <w:rsid w:val="00924CC3"/>
    <w:rsid w:val="00924D7F"/>
    <w:rsid w:val="00924FEE"/>
    <w:rsid w:val="009252FC"/>
    <w:rsid w:val="009254C0"/>
    <w:rsid w:val="009254F7"/>
    <w:rsid w:val="00925882"/>
    <w:rsid w:val="00925A56"/>
    <w:rsid w:val="00925B15"/>
    <w:rsid w:val="00925B45"/>
    <w:rsid w:val="00925C3F"/>
    <w:rsid w:val="00925F3A"/>
    <w:rsid w:val="009263AE"/>
    <w:rsid w:val="00926784"/>
    <w:rsid w:val="009268AF"/>
    <w:rsid w:val="00926987"/>
    <w:rsid w:val="00926FDB"/>
    <w:rsid w:val="00927224"/>
    <w:rsid w:val="009274EB"/>
    <w:rsid w:val="009277EE"/>
    <w:rsid w:val="009278A3"/>
    <w:rsid w:val="0092796C"/>
    <w:rsid w:val="00927E45"/>
    <w:rsid w:val="00927E70"/>
    <w:rsid w:val="00927EF2"/>
    <w:rsid w:val="009300E3"/>
    <w:rsid w:val="00930215"/>
    <w:rsid w:val="009302E7"/>
    <w:rsid w:val="00930330"/>
    <w:rsid w:val="009303B0"/>
    <w:rsid w:val="009304FC"/>
    <w:rsid w:val="009305FC"/>
    <w:rsid w:val="009308F0"/>
    <w:rsid w:val="00930BAB"/>
    <w:rsid w:val="00930BE6"/>
    <w:rsid w:val="00930ECB"/>
    <w:rsid w:val="00930FFD"/>
    <w:rsid w:val="00931049"/>
    <w:rsid w:val="0093104F"/>
    <w:rsid w:val="009312EE"/>
    <w:rsid w:val="00931404"/>
    <w:rsid w:val="0093141F"/>
    <w:rsid w:val="00931610"/>
    <w:rsid w:val="00931915"/>
    <w:rsid w:val="009319BF"/>
    <w:rsid w:val="00931A8C"/>
    <w:rsid w:val="00931C10"/>
    <w:rsid w:val="00931C63"/>
    <w:rsid w:val="00931E18"/>
    <w:rsid w:val="00931E5D"/>
    <w:rsid w:val="00932239"/>
    <w:rsid w:val="00932261"/>
    <w:rsid w:val="009322E3"/>
    <w:rsid w:val="0093239A"/>
    <w:rsid w:val="009325A4"/>
    <w:rsid w:val="00932670"/>
    <w:rsid w:val="009326EF"/>
    <w:rsid w:val="00932766"/>
    <w:rsid w:val="00932890"/>
    <w:rsid w:val="00932A5D"/>
    <w:rsid w:val="00932A80"/>
    <w:rsid w:val="00932B98"/>
    <w:rsid w:val="00932FF2"/>
    <w:rsid w:val="00933207"/>
    <w:rsid w:val="00933295"/>
    <w:rsid w:val="009335A7"/>
    <w:rsid w:val="00933710"/>
    <w:rsid w:val="0093374F"/>
    <w:rsid w:val="00933BC8"/>
    <w:rsid w:val="00933F96"/>
    <w:rsid w:val="00934243"/>
    <w:rsid w:val="0093433E"/>
    <w:rsid w:val="0093462E"/>
    <w:rsid w:val="009346CB"/>
    <w:rsid w:val="009346EA"/>
    <w:rsid w:val="00934812"/>
    <w:rsid w:val="009349F4"/>
    <w:rsid w:val="00934A30"/>
    <w:rsid w:val="00934FB0"/>
    <w:rsid w:val="0093506B"/>
    <w:rsid w:val="009350A5"/>
    <w:rsid w:val="009354AA"/>
    <w:rsid w:val="0093556A"/>
    <w:rsid w:val="009355B2"/>
    <w:rsid w:val="00935610"/>
    <w:rsid w:val="0093571E"/>
    <w:rsid w:val="00935856"/>
    <w:rsid w:val="00935BEF"/>
    <w:rsid w:val="00935D27"/>
    <w:rsid w:val="00935F26"/>
    <w:rsid w:val="00936026"/>
    <w:rsid w:val="009360B8"/>
    <w:rsid w:val="0093619A"/>
    <w:rsid w:val="00936226"/>
    <w:rsid w:val="009362E1"/>
    <w:rsid w:val="009362FE"/>
    <w:rsid w:val="009364FC"/>
    <w:rsid w:val="00936884"/>
    <w:rsid w:val="009368B6"/>
    <w:rsid w:val="009369E9"/>
    <w:rsid w:val="00936AB1"/>
    <w:rsid w:val="00936B29"/>
    <w:rsid w:val="00936E78"/>
    <w:rsid w:val="00937139"/>
    <w:rsid w:val="0093713F"/>
    <w:rsid w:val="009372D5"/>
    <w:rsid w:val="009373A7"/>
    <w:rsid w:val="00937499"/>
    <w:rsid w:val="0093759C"/>
    <w:rsid w:val="00937608"/>
    <w:rsid w:val="0093770B"/>
    <w:rsid w:val="00937806"/>
    <w:rsid w:val="0093798E"/>
    <w:rsid w:val="00937A8E"/>
    <w:rsid w:val="00937AD6"/>
    <w:rsid w:val="009400DC"/>
    <w:rsid w:val="00940111"/>
    <w:rsid w:val="009401A1"/>
    <w:rsid w:val="00940267"/>
    <w:rsid w:val="009402C0"/>
    <w:rsid w:val="0094038C"/>
    <w:rsid w:val="009405DD"/>
    <w:rsid w:val="0094068D"/>
    <w:rsid w:val="009406CC"/>
    <w:rsid w:val="00940718"/>
    <w:rsid w:val="0094090F"/>
    <w:rsid w:val="00940A37"/>
    <w:rsid w:val="00940B42"/>
    <w:rsid w:val="00940DCD"/>
    <w:rsid w:val="00940F2C"/>
    <w:rsid w:val="00940F86"/>
    <w:rsid w:val="0094104C"/>
    <w:rsid w:val="0094107C"/>
    <w:rsid w:val="009410C0"/>
    <w:rsid w:val="009411B1"/>
    <w:rsid w:val="0094122D"/>
    <w:rsid w:val="0094139E"/>
    <w:rsid w:val="0094145F"/>
    <w:rsid w:val="009417C7"/>
    <w:rsid w:val="00941934"/>
    <w:rsid w:val="00941BFF"/>
    <w:rsid w:val="00941D8E"/>
    <w:rsid w:val="00941EED"/>
    <w:rsid w:val="00941F1B"/>
    <w:rsid w:val="0094264B"/>
    <w:rsid w:val="00942769"/>
    <w:rsid w:val="009427ED"/>
    <w:rsid w:val="00942CF7"/>
    <w:rsid w:val="00942E30"/>
    <w:rsid w:val="00943018"/>
    <w:rsid w:val="0094314C"/>
    <w:rsid w:val="009433F3"/>
    <w:rsid w:val="009434D4"/>
    <w:rsid w:val="0094360A"/>
    <w:rsid w:val="00943726"/>
    <w:rsid w:val="00943758"/>
    <w:rsid w:val="009439C4"/>
    <w:rsid w:val="00943BFC"/>
    <w:rsid w:val="00943E47"/>
    <w:rsid w:val="00943F1F"/>
    <w:rsid w:val="00943FA4"/>
    <w:rsid w:val="00943FA9"/>
    <w:rsid w:val="00943FD2"/>
    <w:rsid w:val="009440C5"/>
    <w:rsid w:val="009441F6"/>
    <w:rsid w:val="00944298"/>
    <w:rsid w:val="009442DD"/>
    <w:rsid w:val="009443DD"/>
    <w:rsid w:val="0094451B"/>
    <w:rsid w:val="009446D6"/>
    <w:rsid w:val="00944740"/>
    <w:rsid w:val="009448A1"/>
    <w:rsid w:val="0094498A"/>
    <w:rsid w:val="009449BD"/>
    <w:rsid w:val="009449F4"/>
    <w:rsid w:val="00944C15"/>
    <w:rsid w:val="00944D04"/>
    <w:rsid w:val="00945044"/>
    <w:rsid w:val="0094506C"/>
    <w:rsid w:val="009450E9"/>
    <w:rsid w:val="009451C4"/>
    <w:rsid w:val="009453E1"/>
    <w:rsid w:val="009454B5"/>
    <w:rsid w:val="009455BC"/>
    <w:rsid w:val="00945652"/>
    <w:rsid w:val="00945768"/>
    <w:rsid w:val="00945825"/>
    <w:rsid w:val="0094583D"/>
    <w:rsid w:val="00945964"/>
    <w:rsid w:val="00945A28"/>
    <w:rsid w:val="00945B7C"/>
    <w:rsid w:val="00945E2C"/>
    <w:rsid w:val="00945F37"/>
    <w:rsid w:val="00945FA9"/>
    <w:rsid w:val="00945FC9"/>
    <w:rsid w:val="00946267"/>
    <w:rsid w:val="009463E2"/>
    <w:rsid w:val="0094642E"/>
    <w:rsid w:val="009466E3"/>
    <w:rsid w:val="00946736"/>
    <w:rsid w:val="009467A8"/>
    <w:rsid w:val="009467BA"/>
    <w:rsid w:val="009467DA"/>
    <w:rsid w:val="0094687A"/>
    <w:rsid w:val="00946911"/>
    <w:rsid w:val="009469B0"/>
    <w:rsid w:val="009469EA"/>
    <w:rsid w:val="00946AF8"/>
    <w:rsid w:val="00946CF7"/>
    <w:rsid w:val="00946DB0"/>
    <w:rsid w:val="00946ED7"/>
    <w:rsid w:val="00946FCD"/>
    <w:rsid w:val="00947521"/>
    <w:rsid w:val="009475A3"/>
    <w:rsid w:val="009476BF"/>
    <w:rsid w:val="009476D9"/>
    <w:rsid w:val="009477C8"/>
    <w:rsid w:val="00947908"/>
    <w:rsid w:val="009479CB"/>
    <w:rsid w:val="00947A89"/>
    <w:rsid w:val="00947BC8"/>
    <w:rsid w:val="00947CA7"/>
    <w:rsid w:val="00950065"/>
    <w:rsid w:val="0095006D"/>
    <w:rsid w:val="00950271"/>
    <w:rsid w:val="00950408"/>
    <w:rsid w:val="00950449"/>
    <w:rsid w:val="009504A5"/>
    <w:rsid w:val="009507BD"/>
    <w:rsid w:val="00950912"/>
    <w:rsid w:val="0095091E"/>
    <w:rsid w:val="00950941"/>
    <w:rsid w:val="00950A0F"/>
    <w:rsid w:val="00950AD8"/>
    <w:rsid w:val="00950BBD"/>
    <w:rsid w:val="00950BDA"/>
    <w:rsid w:val="00950DD3"/>
    <w:rsid w:val="009510B0"/>
    <w:rsid w:val="0095112B"/>
    <w:rsid w:val="00951174"/>
    <w:rsid w:val="009511C0"/>
    <w:rsid w:val="0095124F"/>
    <w:rsid w:val="0095125A"/>
    <w:rsid w:val="00951466"/>
    <w:rsid w:val="00951505"/>
    <w:rsid w:val="00951556"/>
    <w:rsid w:val="0095157E"/>
    <w:rsid w:val="00951588"/>
    <w:rsid w:val="009516B5"/>
    <w:rsid w:val="009516C3"/>
    <w:rsid w:val="00951D5E"/>
    <w:rsid w:val="00951ED1"/>
    <w:rsid w:val="00952026"/>
    <w:rsid w:val="009524FF"/>
    <w:rsid w:val="009525CF"/>
    <w:rsid w:val="009525D5"/>
    <w:rsid w:val="00952687"/>
    <w:rsid w:val="0095269F"/>
    <w:rsid w:val="00952A17"/>
    <w:rsid w:val="00952B0F"/>
    <w:rsid w:val="00952BB2"/>
    <w:rsid w:val="00952C42"/>
    <w:rsid w:val="00952E63"/>
    <w:rsid w:val="009532AF"/>
    <w:rsid w:val="009533C5"/>
    <w:rsid w:val="009535E6"/>
    <w:rsid w:val="009537CB"/>
    <w:rsid w:val="00953A50"/>
    <w:rsid w:val="00953B95"/>
    <w:rsid w:val="00953BB6"/>
    <w:rsid w:val="00953E36"/>
    <w:rsid w:val="00953E65"/>
    <w:rsid w:val="00954003"/>
    <w:rsid w:val="00954010"/>
    <w:rsid w:val="009540B3"/>
    <w:rsid w:val="009541F1"/>
    <w:rsid w:val="00954233"/>
    <w:rsid w:val="009543F5"/>
    <w:rsid w:val="009544CB"/>
    <w:rsid w:val="009544E7"/>
    <w:rsid w:val="009545BC"/>
    <w:rsid w:val="009545BE"/>
    <w:rsid w:val="009545DE"/>
    <w:rsid w:val="00954836"/>
    <w:rsid w:val="00954964"/>
    <w:rsid w:val="009549A9"/>
    <w:rsid w:val="00954ADE"/>
    <w:rsid w:val="00954B24"/>
    <w:rsid w:val="00954C97"/>
    <w:rsid w:val="00954D2B"/>
    <w:rsid w:val="00954F4A"/>
    <w:rsid w:val="00954FDC"/>
    <w:rsid w:val="0095519D"/>
    <w:rsid w:val="00955237"/>
    <w:rsid w:val="00955294"/>
    <w:rsid w:val="00955423"/>
    <w:rsid w:val="0095546F"/>
    <w:rsid w:val="009554D4"/>
    <w:rsid w:val="00955570"/>
    <w:rsid w:val="00955886"/>
    <w:rsid w:val="00955A78"/>
    <w:rsid w:val="00955A93"/>
    <w:rsid w:val="00955B30"/>
    <w:rsid w:val="00955D20"/>
    <w:rsid w:val="00955D47"/>
    <w:rsid w:val="009560A2"/>
    <w:rsid w:val="00956236"/>
    <w:rsid w:val="00956341"/>
    <w:rsid w:val="00956AE8"/>
    <w:rsid w:val="00956B50"/>
    <w:rsid w:val="00956B53"/>
    <w:rsid w:val="00956BBE"/>
    <w:rsid w:val="00956E12"/>
    <w:rsid w:val="00956E2F"/>
    <w:rsid w:val="00956F0A"/>
    <w:rsid w:val="009572A3"/>
    <w:rsid w:val="00957325"/>
    <w:rsid w:val="0095733B"/>
    <w:rsid w:val="009573B5"/>
    <w:rsid w:val="0095760D"/>
    <w:rsid w:val="00957914"/>
    <w:rsid w:val="009579CD"/>
    <w:rsid w:val="00957A5F"/>
    <w:rsid w:val="00957B7E"/>
    <w:rsid w:val="00957B94"/>
    <w:rsid w:val="00957C94"/>
    <w:rsid w:val="00957CAD"/>
    <w:rsid w:val="00957CE2"/>
    <w:rsid w:val="00960046"/>
    <w:rsid w:val="00960258"/>
    <w:rsid w:val="00960341"/>
    <w:rsid w:val="00960386"/>
    <w:rsid w:val="009603FC"/>
    <w:rsid w:val="009606D6"/>
    <w:rsid w:val="00960936"/>
    <w:rsid w:val="00960938"/>
    <w:rsid w:val="00960AA4"/>
    <w:rsid w:val="00960DF1"/>
    <w:rsid w:val="00960EF8"/>
    <w:rsid w:val="00961045"/>
    <w:rsid w:val="009610E5"/>
    <w:rsid w:val="00961152"/>
    <w:rsid w:val="0096116F"/>
    <w:rsid w:val="00961176"/>
    <w:rsid w:val="0096158B"/>
    <w:rsid w:val="00961822"/>
    <w:rsid w:val="00961841"/>
    <w:rsid w:val="00961953"/>
    <w:rsid w:val="00961AA1"/>
    <w:rsid w:val="00961BBF"/>
    <w:rsid w:val="00961E47"/>
    <w:rsid w:val="00961EC4"/>
    <w:rsid w:val="00961FAE"/>
    <w:rsid w:val="00962128"/>
    <w:rsid w:val="009621E7"/>
    <w:rsid w:val="00962214"/>
    <w:rsid w:val="00962232"/>
    <w:rsid w:val="0096228A"/>
    <w:rsid w:val="009623B2"/>
    <w:rsid w:val="00962561"/>
    <w:rsid w:val="00962906"/>
    <w:rsid w:val="00962D62"/>
    <w:rsid w:val="00962DC6"/>
    <w:rsid w:val="00962E60"/>
    <w:rsid w:val="00963060"/>
    <w:rsid w:val="0096327E"/>
    <w:rsid w:val="00963291"/>
    <w:rsid w:val="0096329F"/>
    <w:rsid w:val="009632F0"/>
    <w:rsid w:val="00963353"/>
    <w:rsid w:val="00963414"/>
    <w:rsid w:val="00963529"/>
    <w:rsid w:val="009636CC"/>
    <w:rsid w:val="00963701"/>
    <w:rsid w:val="0096372B"/>
    <w:rsid w:val="0096378C"/>
    <w:rsid w:val="009639B1"/>
    <w:rsid w:val="00963A3B"/>
    <w:rsid w:val="00963AE3"/>
    <w:rsid w:val="00963C2B"/>
    <w:rsid w:val="00963D46"/>
    <w:rsid w:val="00963DC7"/>
    <w:rsid w:val="00963F6D"/>
    <w:rsid w:val="00964063"/>
    <w:rsid w:val="009640EC"/>
    <w:rsid w:val="0096429B"/>
    <w:rsid w:val="00964389"/>
    <w:rsid w:val="009644B9"/>
    <w:rsid w:val="009645C8"/>
    <w:rsid w:val="009647A0"/>
    <w:rsid w:val="00964833"/>
    <w:rsid w:val="0096499B"/>
    <w:rsid w:val="00964A65"/>
    <w:rsid w:val="00964B0E"/>
    <w:rsid w:val="00964B38"/>
    <w:rsid w:val="00964C3F"/>
    <w:rsid w:val="00964C63"/>
    <w:rsid w:val="00964FD9"/>
    <w:rsid w:val="00965001"/>
    <w:rsid w:val="009650B7"/>
    <w:rsid w:val="0096511D"/>
    <w:rsid w:val="0096524A"/>
    <w:rsid w:val="009652C2"/>
    <w:rsid w:val="009654C4"/>
    <w:rsid w:val="0096570A"/>
    <w:rsid w:val="0096576D"/>
    <w:rsid w:val="00965A6C"/>
    <w:rsid w:val="00965AE0"/>
    <w:rsid w:val="00965B91"/>
    <w:rsid w:val="00965CC4"/>
    <w:rsid w:val="00966273"/>
    <w:rsid w:val="009662D3"/>
    <w:rsid w:val="00966346"/>
    <w:rsid w:val="00966558"/>
    <w:rsid w:val="009665A5"/>
    <w:rsid w:val="00966680"/>
    <w:rsid w:val="00966985"/>
    <w:rsid w:val="00966CAA"/>
    <w:rsid w:val="00966D2C"/>
    <w:rsid w:val="00966E41"/>
    <w:rsid w:val="00966EB5"/>
    <w:rsid w:val="00966F23"/>
    <w:rsid w:val="00967009"/>
    <w:rsid w:val="009670B3"/>
    <w:rsid w:val="00967101"/>
    <w:rsid w:val="009671D3"/>
    <w:rsid w:val="00967298"/>
    <w:rsid w:val="00967379"/>
    <w:rsid w:val="009674BD"/>
    <w:rsid w:val="0096755D"/>
    <w:rsid w:val="009675F0"/>
    <w:rsid w:val="0096762B"/>
    <w:rsid w:val="009676AC"/>
    <w:rsid w:val="0096779A"/>
    <w:rsid w:val="009679FC"/>
    <w:rsid w:val="00967EED"/>
    <w:rsid w:val="00970008"/>
    <w:rsid w:val="0097010D"/>
    <w:rsid w:val="00970156"/>
    <w:rsid w:val="009701C1"/>
    <w:rsid w:val="009705BD"/>
    <w:rsid w:val="009705F6"/>
    <w:rsid w:val="00970704"/>
    <w:rsid w:val="00970843"/>
    <w:rsid w:val="00970A2B"/>
    <w:rsid w:val="00970B37"/>
    <w:rsid w:val="00970B90"/>
    <w:rsid w:val="00970CF2"/>
    <w:rsid w:val="00970D54"/>
    <w:rsid w:val="00970DA3"/>
    <w:rsid w:val="00970E68"/>
    <w:rsid w:val="00970E6F"/>
    <w:rsid w:val="00970EA4"/>
    <w:rsid w:val="00971087"/>
    <w:rsid w:val="0097116C"/>
    <w:rsid w:val="0097118E"/>
    <w:rsid w:val="009711E7"/>
    <w:rsid w:val="0097121A"/>
    <w:rsid w:val="00971391"/>
    <w:rsid w:val="009713FA"/>
    <w:rsid w:val="0097154C"/>
    <w:rsid w:val="00971616"/>
    <w:rsid w:val="009717B1"/>
    <w:rsid w:val="009718A0"/>
    <w:rsid w:val="00971973"/>
    <w:rsid w:val="00972011"/>
    <w:rsid w:val="0097229B"/>
    <w:rsid w:val="00972483"/>
    <w:rsid w:val="0097263B"/>
    <w:rsid w:val="0097265C"/>
    <w:rsid w:val="00972B4B"/>
    <w:rsid w:val="00972C87"/>
    <w:rsid w:val="00972D03"/>
    <w:rsid w:val="00972D25"/>
    <w:rsid w:val="00972E72"/>
    <w:rsid w:val="00972F96"/>
    <w:rsid w:val="0097320A"/>
    <w:rsid w:val="0097344D"/>
    <w:rsid w:val="00973477"/>
    <w:rsid w:val="00973512"/>
    <w:rsid w:val="0097380E"/>
    <w:rsid w:val="00973821"/>
    <w:rsid w:val="0097383A"/>
    <w:rsid w:val="00973952"/>
    <w:rsid w:val="00973A01"/>
    <w:rsid w:val="00973A27"/>
    <w:rsid w:val="00973BB1"/>
    <w:rsid w:val="00973DD4"/>
    <w:rsid w:val="009740B6"/>
    <w:rsid w:val="0097422B"/>
    <w:rsid w:val="0097432B"/>
    <w:rsid w:val="00974388"/>
    <w:rsid w:val="0097446A"/>
    <w:rsid w:val="00974487"/>
    <w:rsid w:val="009745BA"/>
    <w:rsid w:val="00974622"/>
    <w:rsid w:val="009747EF"/>
    <w:rsid w:val="009749E5"/>
    <w:rsid w:val="00974B1C"/>
    <w:rsid w:val="00974BEC"/>
    <w:rsid w:val="00974CCC"/>
    <w:rsid w:val="00974E17"/>
    <w:rsid w:val="0097504E"/>
    <w:rsid w:val="00975138"/>
    <w:rsid w:val="009753FF"/>
    <w:rsid w:val="0097547D"/>
    <w:rsid w:val="00975559"/>
    <w:rsid w:val="009756F3"/>
    <w:rsid w:val="009757EF"/>
    <w:rsid w:val="009758F2"/>
    <w:rsid w:val="0097593A"/>
    <w:rsid w:val="00975C82"/>
    <w:rsid w:val="00975CB1"/>
    <w:rsid w:val="00975DC7"/>
    <w:rsid w:val="00976005"/>
    <w:rsid w:val="009761EA"/>
    <w:rsid w:val="0097635C"/>
    <w:rsid w:val="00976773"/>
    <w:rsid w:val="00976A1C"/>
    <w:rsid w:val="00976B31"/>
    <w:rsid w:val="00976C68"/>
    <w:rsid w:val="00976D52"/>
    <w:rsid w:val="00976E72"/>
    <w:rsid w:val="00976FDF"/>
    <w:rsid w:val="0097727A"/>
    <w:rsid w:val="0097733C"/>
    <w:rsid w:val="009773C9"/>
    <w:rsid w:val="0097744D"/>
    <w:rsid w:val="00977695"/>
    <w:rsid w:val="00977989"/>
    <w:rsid w:val="00977AB3"/>
    <w:rsid w:val="00977AC9"/>
    <w:rsid w:val="00977C53"/>
    <w:rsid w:val="00977C6C"/>
    <w:rsid w:val="00977C8F"/>
    <w:rsid w:val="00977CAF"/>
    <w:rsid w:val="00977D6C"/>
    <w:rsid w:val="00977FB9"/>
    <w:rsid w:val="00980133"/>
    <w:rsid w:val="0098017E"/>
    <w:rsid w:val="009802BB"/>
    <w:rsid w:val="00980517"/>
    <w:rsid w:val="009805E0"/>
    <w:rsid w:val="00980698"/>
    <w:rsid w:val="0098091E"/>
    <w:rsid w:val="0098099C"/>
    <w:rsid w:val="00980D49"/>
    <w:rsid w:val="00980E7A"/>
    <w:rsid w:val="00980F18"/>
    <w:rsid w:val="0098111A"/>
    <w:rsid w:val="00981160"/>
    <w:rsid w:val="009811A2"/>
    <w:rsid w:val="00981245"/>
    <w:rsid w:val="0098125E"/>
    <w:rsid w:val="00981306"/>
    <w:rsid w:val="009813FE"/>
    <w:rsid w:val="009815B8"/>
    <w:rsid w:val="009816B5"/>
    <w:rsid w:val="009817D6"/>
    <w:rsid w:val="009817E1"/>
    <w:rsid w:val="009818A4"/>
    <w:rsid w:val="009818B4"/>
    <w:rsid w:val="00981B96"/>
    <w:rsid w:val="00981D1F"/>
    <w:rsid w:val="00981D84"/>
    <w:rsid w:val="00981E06"/>
    <w:rsid w:val="0098213C"/>
    <w:rsid w:val="0098218A"/>
    <w:rsid w:val="009823BA"/>
    <w:rsid w:val="009823CE"/>
    <w:rsid w:val="00982417"/>
    <w:rsid w:val="0098250C"/>
    <w:rsid w:val="009826ED"/>
    <w:rsid w:val="009828BE"/>
    <w:rsid w:val="00982916"/>
    <w:rsid w:val="00982B8C"/>
    <w:rsid w:val="00982C29"/>
    <w:rsid w:val="00982CC6"/>
    <w:rsid w:val="00982CD9"/>
    <w:rsid w:val="00983007"/>
    <w:rsid w:val="00983021"/>
    <w:rsid w:val="0098350A"/>
    <w:rsid w:val="0098351B"/>
    <w:rsid w:val="00983580"/>
    <w:rsid w:val="009836D2"/>
    <w:rsid w:val="0098377A"/>
    <w:rsid w:val="009837D1"/>
    <w:rsid w:val="00983B84"/>
    <w:rsid w:val="00983D6B"/>
    <w:rsid w:val="00983DBB"/>
    <w:rsid w:val="00983E98"/>
    <w:rsid w:val="00983F10"/>
    <w:rsid w:val="00983F33"/>
    <w:rsid w:val="00984192"/>
    <w:rsid w:val="0098423C"/>
    <w:rsid w:val="00984355"/>
    <w:rsid w:val="00984493"/>
    <w:rsid w:val="0098479F"/>
    <w:rsid w:val="00984B27"/>
    <w:rsid w:val="00984DFA"/>
    <w:rsid w:val="00984E25"/>
    <w:rsid w:val="00985255"/>
    <w:rsid w:val="0098541D"/>
    <w:rsid w:val="00985532"/>
    <w:rsid w:val="00985543"/>
    <w:rsid w:val="009855AF"/>
    <w:rsid w:val="009857D3"/>
    <w:rsid w:val="009858F9"/>
    <w:rsid w:val="009859CD"/>
    <w:rsid w:val="00985A4B"/>
    <w:rsid w:val="00986034"/>
    <w:rsid w:val="0098627E"/>
    <w:rsid w:val="00986299"/>
    <w:rsid w:val="00986312"/>
    <w:rsid w:val="009863C5"/>
    <w:rsid w:val="009864DE"/>
    <w:rsid w:val="00986536"/>
    <w:rsid w:val="00986557"/>
    <w:rsid w:val="009866F8"/>
    <w:rsid w:val="009867B4"/>
    <w:rsid w:val="00986A0A"/>
    <w:rsid w:val="00986A67"/>
    <w:rsid w:val="00986AFB"/>
    <w:rsid w:val="00986B18"/>
    <w:rsid w:val="00986C07"/>
    <w:rsid w:val="00987003"/>
    <w:rsid w:val="0098701E"/>
    <w:rsid w:val="0098715F"/>
    <w:rsid w:val="009871D5"/>
    <w:rsid w:val="009871FA"/>
    <w:rsid w:val="00987313"/>
    <w:rsid w:val="009874A8"/>
    <w:rsid w:val="00987624"/>
    <w:rsid w:val="00987656"/>
    <w:rsid w:val="00987CD7"/>
    <w:rsid w:val="00987ED6"/>
    <w:rsid w:val="00987EE5"/>
    <w:rsid w:val="00987F4E"/>
    <w:rsid w:val="00990238"/>
    <w:rsid w:val="0099032F"/>
    <w:rsid w:val="00990452"/>
    <w:rsid w:val="00990B1A"/>
    <w:rsid w:val="00990B3A"/>
    <w:rsid w:val="00990BA0"/>
    <w:rsid w:val="00990CFB"/>
    <w:rsid w:val="00990EE2"/>
    <w:rsid w:val="00991073"/>
    <w:rsid w:val="0099144F"/>
    <w:rsid w:val="00991463"/>
    <w:rsid w:val="0099149A"/>
    <w:rsid w:val="00991533"/>
    <w:rsid w:val="00991567"/>
    <w:rsid w:val="00991631"/>
    <w:rsid w:val="0099179A"/>
    <w:rsid w:val="0099184F"/>
    <w:rsid w:val="00991919"/>
    <w:rsid w:val="00991AC3"/>
    <w:rsid w:val="00991E0A"/>
    <w:rsid w:val="0099230D"/>
    <w:rsid w:val="009923E8"/>
    <w:rsid w:val="00992418"/>
    <w:rsid w:val="0099241C"/>
    <w:rsid w:val="0099251A"/>
    <w:rsid w:val="0099255A"/>
    <w:rsid w:val="00992567"/>
    <w:rsid w:val="00992A68"/>
    <w:rsid w:val="00992B98"/>
    <w:rsid w:val="00992C1E"/>
    <w:rsid w:val="00992FD9"/>
    <w:rsid w:val="009930C9"/>
    <w:rsid w:val="009930F0"/>
    <w:rsid w:val="0099380A"/>
    <w:rsid w:val="00993A8B"/>
    <w:rsid w:val="00993BC1"/>
    <w:rsid w:val="00993D06"/>
    <w:rsid w:val="00993D70"/>
    <w:rsid w:val="00993E5F"/>
    <w:rsid w:val="00993EE2"/>
    <w:rsid w:val="00993F44"/>
    <w:rsid w:val="009940B9"/>
    <w:rsid w:val="009942A2"/>
    <w:rsid w:val="009943F3"/>
    <w:rsid w:val="009945C1"/>
    <w:rsid w:val="00994641"/>
    <w:rsid w:val="0099478B"/>
    <w:rsid w:val="009948D8"/>
    <w:rsid w:val="00994938"/>
    <w:rsid w:val="009949D0"/>
    <w:rsid w:val="00994B00"/>
    <w:rsid w:val="00994B51"/>
    <w:rsid w:val="00994C8F"/>
    <w:rsid w:val="00994E28"/>
    <w:rsid w:val="009952C4"/>
    <w:rsid w:val="009953C7"/>
    <w:rsid w:val="00995665"/>
    <w:rsid w:val="00995B56"/>
    <w:rsid w:val="00995B6F"/>
    <w:rsid w:val="00995D02"/>
    <w:rsid w:val="00995E3B"/>
    <w:rsid w:val="00995E68"/>
    <w:rsid w:val="00995F20"/>
    <w:rsid w:val="00995F2B"/>
    <w:rsid w:val="00996300"/>
    <w:rsid w:val="009964E9"/>
    <w:rsid w:val="00996749"/>
    <w:rsid w:val="009969EB"/>
    <w:rsid w:val="00996C41"/>
    <w:rsid w:val="00996D31"/>
    <w:rsid w:val="00996FC5"/>
    <w:rsid w:val="00997065"/>
    <w:rsid w:val="00997118"/>
    <w:rsid w:val="0099745C"/>
    <w:rsid w:val="009974D1"/>
    <w:rsid w:val="009975EF"/>
    <w:rsid w:val="009975F6"/>
    <w:rsid w:val="00997649"/>
    <w:rsid w:val="0099768F"/>
    <w:rsid w:val="009977CD"/>
    <w:rsid w:val="0099781D"/>
    <w:rsid w:val="009979AD"/>
    <w:rsid w:val="009979C3"/>
    <w:rsid w:val="00997A3D"/>
    <w:rsid w:val="00997ADD"/>
    <w:rsid w:val="00997B01"/>
    <w:rsid w:val="00997B6A"/>
    <w:rsid w:val="00997DF1"/>
    <w:rsid w:val="00997E1B"/>
    <w:rsid w:val="00997E61"/>
    <w:rsid w:val="009A0248"/>
    <w:rsid w:val="009A0911"/>
    <w:rsid w:val="009A0A0E"/>
    <w:rsid w:val="009A0A34"/>
    <w:rsid w:val="009A0B0A"/>
    <w:rsid w:val="009A0FA4"/>
    <w:rsid w:val="009A1090"/>
    <w:rsid w:val="009A1097"/>
    <w:rsid w:val="009A10BD"/>
    <w:rsid w:val="009A1159"/>
    <w:rsid w:val="009A1187"/>
    <w:rsid w:val="009A13A3"/>
    <w:rsid w:val="009A149F"/>
    <w:rsid w:val="009A15CF"/>
    <w:rsid w:val="009A167D"/>
    <w:rsid w:val="009A175E"/>
    <w:rsid w:val="009A18DD"/>
    <w:rsid w:val="009A18F0"/>
    <w:rsid w:val="009A1EC6"/>
    <w:rsid w:val="009A1EE4"/>
    <w:rsid w:val="009A1F41"/>
    <w:rsid w:val="009A1FEA"/>
    <w:rsid w:val="009A20C2"/>
    <w:rsid w:val="009A212D"/>
    <w:rsid w:val="009A21F2"/>
    <w:rsid w:val="009A256B"/>
    <w:rsid w:val="009A2B47"/>
    <w:rsid w:val="009A2B8A"/>
    <w:rsid w:val="009A2C58"/>
    <w:rsid w:val="009A2C9A"/>
    <w:rsid w:val="009A2D11"/>
    <w:rsid w:val="009A2D43"/>
    <w:rsid w:val="009A2E22"/>
    <w:rsid w:val="009A30F1"/>
    <w:rsid w:val="009A323C"/>
    <w:rsid w:val="009A32F9"/>
    <w:rsid w:val="009A36FD"/>
    <w:rsid w:val="009A3AF8"/>
    <w:rsid w:val="009A3B32"/>
    <w:rsid w:val="009A3D49"/>
    <w:rsid w:val="009A3D91"/>
    <w:rsid w:val="009A3F6C"/>
    <w:rsid w:val="009A4028"/>
    <w:rsid w:val="009A41F6"/>
    <w:rsid w:val="009A4294"/>
    <w:rsid w:val="009A42E5"/>
    <w:rsid w:val="009A4456"/>
    <w:rsid w:val="009A44CE"/>
    <w:rsid w:val="009A4513"/>
    <w:rsid w:val="009A467C"/>
    <w:rsid w:val="009A47AC"/>
    <w:rsid w:val="009A48F6"/>
    <w:rsid w:val="009A48FA"/>
    <w:rsid w:val="009A494E"/>
    <w:rsid w:val="009A499A"/>
    <w:rsid w:val="009A49F2"/>
    <w:rsid w:val="009A4A04"/>
    <w:rsid w:val="009A4B24"/>
    <w:rsid w:val="009A4BE9"/>
    <w:rsid w:val="009A4CEF"/>
    <w:rsid w:val="009A4E7D"/>
    <w:rsid w:val="009A4F94"/>
    <w:rsid w:val="009A50A5"/>
    <w:rsid w:val="009A5105"/>
    <w:rsid w:val="009A5130"/>
    <w:rsid w:val="009A51C9"/>
    <w:rsid w:val="009A54E4"/>
    <w:rsid w:val="009A55DE"/>
    <w:rsid w:val="009A57DD"/>
    <w:rsid w:val="009A5877"/>
    <w:rsid w:val="009A5B4D"/>
    <w:rsid w:val="009A5C20"/>
    <w:rsid w:val="009A5C27"/>
    <w:rsid w:val="009A5CD9"/>
    <w:rsid w:val="009A5E4E"/>
    <w:rsid w:val="009A5E78"/>
    <w:rsid w:val="009A5E7F"/>
    <w:rsid w:val="009A5FF5"/>
    <w:rsid w:val="009A6202"/>
    <w:rsid w:val="009A62D9"/>
    <w:rsid w:val="009A649A"/>
    <w:rsid w:val="009A679E"/>
    <w:rsid w:val="009A6A4A"/>
    <w:rsid w:val="009A6B82"/>
    <w:rsid w:val="009A6E40"/>
    <w:rsid w:val="009A6E66"/>
    <w:rsid w:val="009A6F0E"/>
    <w:rsid w:val="009A6F48"/>
    <w:rsid w:val="009A6FAC"/>
    <w:rsid w:val="009A719D"/>
    <w:rsid w:val="009A7223"/>
    <w:rsid w:val="009A72EA"/>
    <w:rsid w:val="009A737C"/>
    <w:rsid w:val="009A73DF"/>
    <w:rsid w:val="009A73F0"/>
    <w:rsid w:val="009A76A0"/>
    <w:rsid w:val="009A7705"/>
    <w:rsid w:val="009A770F"/>
    <w:rsid w:val="009A7749"/>
    <w:rsid w:val="009A78FE"/>
    <w:rsid w:val="009A797A"/>
    <w:rsid w:val="009A7A7D"/>
    <w:rsid w:val="009A7B58"/>
    <w:rsid w:val="009A7C48"/>
    <w:rsid w:val="009A7EFF"/>
    <w:rsid w:val="009A7F26"/>
    <w:rsid w:val="009B02C9"/>
    <w:rsid w:val="009B03C9"/>
    <w:rsid w:val="009B043A"/>
    <w:rsid w:val="009B04CA"/>
    <w:rsid w:val="009B059E"/>
    <w:rsid w:val="009B0633"/>
    <w:rsid w:val="009B07BE"/>
    <w:rsid w:val="009B081A"/>
    <w:rsid w:val="009B0893"/>
    <w:rsid w:val="009B09EF"/>
    <w:rsid w:val="009B0A5D"/>
    <w:rsid w:val="009B0AC8"/>
    <w:rsid w:val="009B0B24"/>
    <w:rsid w:val="009B0DB0"/>
    <w:rsid w:val="009B0E9A"/>
    <w:rsid w:val="009B0EA0"/>
    <w:rsid w:val="009B0FB9"/>
    <w:rsid w:val="009B115B"/>
    <w:rsid w:val="009B1169"/>
    <w:rsid w:val="009B14E8"/>
    <w:rsid w:val="009B151F"/>
    <w:rsid w:val="009B1621"/>
    <w:rsid w:val="009B198B"/>
    <w:rsid w:val="009B1C13"/>
    <w:rsid w:val="009B1C16"/>
    <w:rsid w:val="009B1ED0"/>
    <w:rsid w:val="009B1F29"/>
    <w:rsid w:val="009B1F84"/>
    <w:rsid w:val="009B20C2"/>
    <w:rsid w:val="009B2190"/>
    <w:rsid w:val="009B2258"/>
    <w:rsid w:val="009B229E"/>
    <w:rsid w:val="009B22FA"/>
    <w:rsid w:val="009B248E"/>
    <w:rsid w:val="009B27CE"/>
    <w:rsid w:val="009B27E1"/>
    <w:rsid w:val="009B2B9F"/>
    <w:rsid w:val="009B2CE3"/>
    <w:rsid w:val="009B2EBB"/>
    <w:rsid w:val="009B2FE8"/>
    <w:rsid w:val="009B302A"/>
    <w:rsid w:val="009B30AB"/>
    <w:rsid w:val="009B30C6"/>
    <w:rsid w:val="009B310A"/>
    <w:rsid w:val="009B3390"/>
    <w:rsid w:val="009B3598"/>
    <w:rsid w:val="009B373A"/>
    <w:rsid w:val="009B373B"/>
    <w:rsid w:val="009B37AC"/>
    <w:rsid w:val="009B388B"/>
    <w:rsid w:val="009B38F2"/>
    <w:rsid w:val="009B394D"/>
    <w:rsid w:val="009B3B27"/>
    <w:rsid w:val="009B42D0"/>
    <w:rsid w:val="009B465B"/>
    <w:rsid w:val="009B4681"/>
    <w:rsid w:val="009B4701"/>
    <w:rsid w:val="009B479E"/>
    <w:rsid w:val="009B47B4"/>
    <w:rsid w:val="009B480E"/>
    <w:rsid w:val="009B4A67"/>
    <w:rsid w:val="009B548D"/>
    <w:rsid w:val="009B5570"/>
    <w:rsid w:val="009B56D2"/>
    <w:rsid w:val="009B5BD4"/>
    <w:rsid w:val="009B5C30"/>
    <w:rsid w:val="009B5CEA"/>
    <w:rsid w:val="009B5D2F"/>
    <w:rsid w:val="009B6099"/>
    <w:rsid w:val="009B61BA"/>
    <w:rsid w:val="009B61C5"/>
    <w:rsid w:val="009B6236"/>
    <w:rsid w:val="009B652B"/>
    <w:rsid w:val="009B6690"/>
    <w:rsid w:val="009B6693"/>
    <w:rsid w:val="009B67C8"/>
    <w:rsid w:val="009B69D7"/>
    <w:rsid w:val="009B6A24"/>
    <w:rsid w:val="009B6AE5"/>
    <w:rsid w:val="009B6C71"/>
    <w:rsid w:val="009B6D52"/>
    <w:rsid w:val="009B6D7F"/>
    <w:rsid w:val="009B6F9A"/>
    <w:rsid w:val="009B6FAD"/>
    <w:rsid w:val="009B6FCF"/>
    <w:rsid w:val="009B70F9"/>
    <w:rsid w:val="009B7140"/>
    <w:rsid w:val="009B7212"/>
    <w:rsid w:val="009B74B4"/>
    <w:rsid w:val="009B75D1"/>
    <w:rsid w:val="009B75E1"/>
    <w:rsid w:val="009B7664"/>
    <w:rsid w:val="009B771D"/>
    <w:rsid w:val="009B7752"/>
    <w:rsid w:val="009B7787"/>
    <w:rsid w:val="009B780B"/>
    <w:rsid w:val="009B7A49"/>
    <w:rsid w:val="009B7C0A"/>
    <w:rsid w:val="009B7C40"/>
    <w:rsid w:val="009B7C5C"/>
    <w:rsid w:val="009B7CA9"/>
    <w:rsid w:val="009B7D14"/>
    <w:rsid w:val="009B7D84"/>
    <w:rsid w:val="009B7DF6"/>
    <w:rsid w:val="009B7EBE"/>
    <w:rsid w:val="009C0127"/>
    <w:rsid w:val="009C04D2"/>
    <w:rsid w:val="009C0508"/>
    <w:rsid w:val="009C0552"/>
    <w:rsid w:val="009C069A"/>
    <w:rsid w:val="009C0765"/>
    <w:rsid w:val="009C079C"/>
    <w:rsid w:val="009C07AD"/>
    <w:rsid w:val="009C07C6"/>
    <w:rsid w:val="009C0AFA"/>
    <w:rsid w:val="009C0B7A"/>
    <w:rsid w:val="009C0D9C"/>
    <w:rsid w:val="009C0EAE"/>
    <w:rsid w:val="009C0ECA"/>
    <w:rsid w:val="009C0F40"/>
    <w:rsid w:val="009C0F5B"/>
    <w:rsid w:val="009C0F7D"/>
    <w:rsid w:val="009C103F"/>
    <w:rsid w:val="009C1188"/>
    <w:rsid w:val="009C1506"/>
    <w:rsid w:val="009C1564"/>
    <w:rsid w:val="009C1834"/>
    <w:rsid w:val="009C18B4"/>
    <w:rsid w:val="009C1A09"/>
    <w:rsid w:val="009C1B6C"/>
    <w:rsid w:val="009C1C62"/>
    <w:rsid w:val="009C1D17"/>
    <w:rsid w:val="009C20B4"/>
    <w:rsid w:val="009C239F"/>
    <w:rsid w:val="009C240A"/>
    <w:rsid w:val="009C2473"/>
    <w:rsid w:val="009C24D7"/>
    <w:rsid w:val="009C28EC"/>
    <w:rsid w:val="009C2986"/>
    <w:rsid w:val="009C29BF"/>
    <w:rsid w:val="009C2B1A"/>
    <w:rsid w:val="009C2C9A"/>
    <w:rsid w:val="009C2D4A"/>
    <w:rsid w:val="009C2F83"/>
    <w:rsid w:val="009C301D"/>
    <w:rsid w:val="009C326D"/>
    <w:rsid w:val="009C3279"/>
    <w:rsid w:val="009C34AD"/>
    <w:rsid w:val="009C3501"/>
    <w:rsid w:val="009C35B5"/>
    <w:rsid w:val="009C374A"/>
    <w:rsid w:val="009C37AB"/>
    <w:rsid w:val="009C391F"/>
    <w:rsid w:val="009C3A1F"/>
    <w:rsid w:val="009C3AAB"/>
    <w:rsid w:val="009C3BCA"/>
    <w:rsid w:val="009C3D09"/>
    <w:rsid w:val="009C3EEF"/>
    <w:rsid w:val="009C4122"/>
    <w:rsid w:val="009C41D6"/>
    <w:rsid w:val="009C4389"/>
    <w:rsid w:val="009C43F0"/>
    <w:rsid w:val="009C4436"/>
    <w:rsid w:val="009C4688"/>
    <w:rsid w:val="009C491F"/>
    <w:rsid w:val="009C4AE0"/>
    <w:rsid w:val="009C4B4D"/>
    <w:rsid w:val="009C4BE6"/>
    <w:rsid w:val="009C4F18"/>
    <w:rsid w:val="009C5109"/>
    <w:rsid w:val="009C5132"/>
    <w:rsid w:val="009C51A9"/>
    <w:rsid w:val="009C51D8"/>
    <w:rsid w:val="009C53E0"/>
    <w:rsid w:val="009C5582"/>
    <w:rsid w:val="009C56A5"/>
    <w:rsid w:val="009C56B2"/>
    <w:rsid w:val="009C5969"/>
    <w:rsid w:val="009C59A6"/>
    <w:rsid w:val="009C5B74"/>
    <w:rsid w:val="009C5C17"/>
    <w:rsid w:val="009C5CF1"/>
    <w:rsid w:val="009C5CF4"/>
    <w:rsid w:val="009C5E35"/>
    <w:rsid w:val="009C5F61"/>
    <w:rsid w:val="009C6259"/>
    <w:rsid w:val="009C62E3"/>
    <w:rsid w:val="009C6479"/>
    <w:rsid w:val="009C6598"/>
    <w:rsid w:val="009C669A"/>
    <w:rsid w:val="009C6728"/>
    <w:rsid w:val="009C6A12"/>
    <w:rsid w:val="009C6B35"/>
    <w:rsid w:val="009C6CE7"/>
    <w:rsid w:val="009C6EFE"/>
    <w:rsid w:val="009C6FBB"/>
    <w:rsid w:val="009C6FEC"/>
    <w:rsid w:val="009C7341"/>
    <w:rsid w:val="009C7844"/>
    <w:rsid w:val="009C7955"/>
    <w:rsid w:val="009C7B98"/>
    <w:rsid w:val="009C7D35"/>
    <w:rsid w:val="009C7E3D"/>
    <w:rsid w:val="009C7FA5"/>
    <w:rsid w:val="009D003F"/>
    <w:rsid w:val="009D027D"/>
    <w:rsid w:val="009D03A1"/>
    <w:rsid w:val="009D03A7"/>
    <w:rsid w:val="009D03B1"/>
    <w:rsid w:val="009D05F0"/>
    <w:rsid w:val="009D0829"/>
    <w:rsid w:val="009D0904"/>
    <w:rsid w:val="009D0AC5"/>
    <w:rsid w:val="009D0B5B"/>
    <w:rsid w:val="009D0C83"/>
    <w:rsid w:val="009D0D58"/>
    <w:rsid w:val="009D0F68"/>
    <w:rsid w:val="009D0F8F"/>
    <w:rsid w:val="009D0FC6"/>
    <w:rsid w:val="009D1047"/>
    <w:rsid w:val="009D107E"/>
    <w:rsid w:val="009D10AA"/>
    <w:rsid w:val="009D1139"/>
    <w:rsid w:val="009D11A9"/>
    <w:rsid w:val="009D1202"/>
    <w:rsid w:val="009D134A"/>
    <w:rsid w:val="009D1550"/>
    <w:rsid w:val="009D176C"/>
    <w:rsid w:val="009D180B"/>
    <w:rsid w:val="009D1830"/>
    <w:rsid w:val="009D1A18"/>
    <w:rsid w:val="009D1A4C"/>
    <w:rsid w:val="009D1B7F"/>
    <w:rsid w:val="009D1C7C"/>
    <w:rsid w:val="009D1E46"/>
    <w:rsid w:val="009D235C"/>
    <w:rsid w:val="009D2366"/>
    <w:rsid w:val="009D24A1"/>
    <w:rsid w:val="009D24AD"/>
    <w:rsid w:val="009D2627"/>
    <w:rsid w:val="009D28B9"/>
    <w:rsid w:val="009D2B93"/>
    <w:rsid w:val="009D2BFB"/>
    <w:rsid w:val="009D2E47"/>
    <w:rsid w:val="009D2E81"/>
    <w:rsid w:val="009D2ED6"/>
    <w:rsid w:val="009D3067"/>
    <w:rsid w:val="009D313B"/>
    <w:rsid w:val="009D326E"/>
    <w:rsid w:val="009D32C1"/>
    <w:rsid w:val="009D34AF"/>
    <w:rsid w:val="009D34B6"/>
    <w:rsid w:val="009D360C"/>
    <w:rsid w:val="009D37AE"/>
    <w:rsid w:val="009D37B7"/>
    <w:rsid w:val="009D3D3D"/>
    <w:rsid w:val="009D42AA"/>
    <w:rsid w:val="009D43EB"/>
    <w:rsid w:val="009D44F9"/>
    <w:rsid w:val="009D4519"/>
    <w:rsid w:val="009D4602"/>
    <w:rsid w:val="009D4650"/>
    <w:rsid w:val="009D46AE"/>
    <w:rsid w:val="009D4D8F"/>
    <w:rsid w:val="009D4ED1"/>
    <w:rsid w:val="009D4F95"/>
    <w:rsid w:val="009D51E0"/>
    <w:rsid w:val="009D531A"/>
    <w:rsid w:val="009D5628"/>
    <w:rsid w:val="009D577D"/>
    <w:rsid w:val="009D592F"/>
    <w:rsid w:val="009D5960"/>
    <w:rsid w:val="009D5995"/>
    <w:rsid w:val="009D5AE8"/>
    <w:rsid w:val="009D5B7B"/>
    <w:rsid w:val="009D5BD2"/>
    <w:rsid w:val="009D5CE0"/>
    <w:rsid w:val="009D6082"/>
    <w:rsid w:val="009D618F"/>
    <w:rsid w:val="009D643D"/>
    <w:rsid w:val="009D65FD"/>
    <w:rsid w:val="009D66BC"/>
    <w:rsid w:val="009D67DB"/>
    <w:rsid w:val="009D67EE"/>
    <w:rsid w:val="009D67F4"/>
    <w:rsid w:val="009D6815"/>
    <w:rsid w:val="009D68F4"/>
    <w:rsid w:val="009D695E"/>
    <w:rsid w:val="009D6A14"/>
    <w:rsid w:val="009D6C30"/>
    <w:rsid w:val="009D6C76"/>
    <w:rsid w:val="009D6D5B"/>
    <w:rsid w:val="009D6F41"/>
    <w:rsid w:val="009D6FCC"/>
    <w:rsid w:val="009D7246"/>
    <w:rsid w:val="009D733D"/>
    <w:rsid w:val="009D7377"/>
    <w:rsid w:val="009D738F"/>
    <w:rsid w:val="009D760E"/>
    <w:rsid w:val="009D76AF"/>
    <w:rsid w:val="009D77FA"/>
    <w:rsid w:val="009D780B"/>
    <w:rsid w:val="009D7868"/>
    <w:rsid w:val="009D7BB6"/>
    <w:rsid w:val="009D7D97"/>
    <w:rsid w:val="009D7DFE"/>
    <w:rsid w:val="009D7E8D"/>
    <w:rsid w:val="009D7ED6"/>
    <w:rsid w:val="009D7FF3"/>
    <w:rsid w:val="009E0079"/>
    <w:rsid w:val="009E0097"/>
    <w:rsid w:val="009E017C"/>
    <w:rsid w:val="009E028E"/>
    <w:rsid w:val="009E0304"/>
    <w:rsid w:val="009E039C"/>
    <w:rsid w:val="009E04DE"/>
    <w:rsid w:val="009E0525"/>
    <w:rsid w:val="009E0610"/>
    <w:rsid w:val="009E064D"/>
    <w:rsid w:val="009E0856"/>
    <w:rsid w:val="009E0899"/>
    <w:rsid w:val="009E0996"/>
    <w:rsid w:val="009E0AD6"/>
    <w:rsid w:val="009E0D37"/>
    <w:rsid w:val="009E1011"/>
    <w:rsid w:val="009E11A3"/>
    <w:rsid w:val="009E1762"/>
    <w:rsid w:val="009E187E"/>
    <w:rsid w:val="009E18A9"/>
    <w:rsid w:val="009E1BA6"/>
    <w:rsid w:val="009E1EAF"/>
    <w:rsid w:val="009E1FB5"/>
    <w:rsid w:val="009E1FDD"/>
    <w:rsid w:val="009E20F9"/>
    <w:rsid w:val="009E232F"/>
    <w:rsid w:val="009E2335"/>
    <w:rsid w:val="009E247E"/>
    <w:rsid w:val="009E258E"/>
    <w:rsid w:val="009E2651"/>
    <w:rsid w:val="009E295C"/>
    <w:rsid w:val="009E29B3"/>
    <w:rsid w:val="009E2A7E"/>
    <w:rsid w:val="009E2B88"/>
    <w:rsid w:val="009E2DDC"/>
    <w:rsid w:val="009E2F1F"/>
    <w:rsid w:val="009E2F52"/>
    <w:rsid w:val="009E3157"/>
    <w:rsid w:val="009E3211"/>
    <w:rsid w:val="009E34FD"/>
    <w:rsid w:val="009E3501"/>
    <w:rsid w:val="009E351C"/>
    <w:rsid w:val="009E3544"/>
    <w:rsid w:val="009E35C3"/>
    <w:rsid w:val="009E3641"/>
    <w:rsid w:val="009E3682"/>
    <w:rsid w:val="009E37FD"/>
    <w:rsid w:val="009E397E"/>
    <w:rsid w:val="009E3993"/>
    <w:rsid w:val="009E3B17"/>
    <w:rsid w:val="009E3C11"/>
    <w:rsid w:val="009E3C92"/>
    <w:rsid w:val="009E3D42"/>
    <w:rsid w:val="009E3DDE"/>
    <w:rsid w:val="009E3E54"/>
    <w:rsid w:val="009E4287"/>
    <w:rsid w:val="009E433E"/>
    <w:rsid w:val="009E4471"/>
    <w:rsid w:val="009E4473"/>
    <w:rsid w:val="009E461C"/>
    <w:rsid w:val="009E4764"/>
    <w:rsid w:val="009E4C05"/>
    <w:rsid w:val="009E4F0C"/>
    <w:rsid w:val="009E50C3"/>
    <w:rsid w:val="009E51AB"/>
    <w:rsid w:val="009E5298"/>
    <w:rsid w:val="009E546A"/>
    <w:rsid w:val="009E5491"/>
    <w:rsid w:val="009E55A9"/>
    <w:rsid w:val="009E57B2"/>
    <w:rsid w:val="009E58EA"/>
    <w:rsid w:val="009E59F3"/>
    <w:rsid w:val="009E5A18"/>
    <w:rsid w:val="009E5ADA"/>
    <w:rsid w:val="009E5AF8"/>
    <w:rsid w:val="009E5CF2"/>
    <w:rsid w:val="009E5D17"/>
    <w:rsid w:val="009E5DF9"/>
    <w:rsid w:val="009E6186"/>
    <w:rsid w:val="009E61BF"/>
    <w:rsid w:val="009E63D9"/>
    <w:rsid w:val="009E6470"/>
    <w:rsid w:val="009E6DF0"/>
    <w:rsid w:val="009E6F13"/>
    <w:rsid w:val="009E6FD5"/>
    <w:rsid w:val="009E719D"/>
    <w:rsid w:val="009E7246"/>
    <w:rsid w:val="009E7250"/>
    <w:rsid w:val="009E73FE"/>
    <w:rsid w:val="009E7660"/>
    <w:rsid w:val="009E78DF"/>
    <w:rsid w:val="009E79A9"/>
    <w:rsid w:val="009E7BBE"/>
    <w:rsid w:val="009E7BC9"/>
    <w:rsid w:val="009E7F65"/>
    <w:rsid w:val="009F0410"/>
    <w:rsid w:val="009F0590"/>
    <w:rsid w:val="009F085D"/>
    <w:rsid w:val="009F0895"/>
    <w:rsid w:val="009F0D99"/>
    <w:rsid w:val="009F1149"/>
    <w:rsid w:val="009F12D0"/>
    <w:rsid w:val="009F13C7"/>
    <w:rsid w:val="009F16D8"/>
    <w:rsid w:val="009F1792"/>
    <w:rsid w:val="009F18E0"/>
    <w:rsid w:val="009F1931"/>
    <w:rsid w:val="009F1932"/>
    <w:rsid w:val="009F194B"/>
    <w:rsid w:val="009F1B3C"/>
    <w:rsid w:val="009F1B8B"/>
    <w:rsid w:val="009F1CF2"/>
    <w:rsid w:val="009F1DD7"/>
    <w:rsid w:val="009F1EA3"/>
    <w:rsid w:val="009F1EAD"/>
    <w:rsid w:val="009F22CF"/>
    <w:rsid w:val="009F234C"/>
    <w:rsid w:val="009F2412"/>
    <w:rsid w:val="009F2544"/>
    <w:rsid w:val="009F261F"/>
    <w:rsid w:val="009F2662"/>
    <w:rsid w:val="009F26F4"/>
    <w:rsid w:val="009F2788"/>
    <w:rsid w:val="009F2801"/>
    <w:rsid w:val="009F285C"/>
    <w:rsid w:val="009F2A70"/>
    <w:rsid w:val="009F2AE4"/>
    <w:rsid w:val="009F2D63"/>
    <w:rsid w:val="009F2D96"/>
    <w:rsid w:val="009F2EE5"/>
    <w:rsid w:val="009F2F92"/>
    <w:rsid w:val="009F3042"/>
    <w:rsid w:val="009F3289"/>
    <w:rsid w:val="009F3450"/>
    <w:rsid w:val="009F373F"/>
    <w:rsid w:val="009F3833"/>
    <w:rsid w:val="009F3856"/>
    <w:rsid w:val="009F3941"/>
    <w:rsid w:val="009F397F"/>
    <w:rsid w:val="009F3AC2"/>
    <w:rsid w:val="009F3BEF"/>
    <w:rsid w:val="009F3BFA"/>
    <w:rsid w:val="009F3C9B"/>
    <w:rsid w:val="009F3D7A"/>
    <w:rsid w:val="009F406C"/>
    <w:rsid w:val="009F42E9"/>
    <w:rsid w:val="009F44BF"/>
    <w:rsid w:val="009F4A5D"/>
    <w:rsid w:val="009F4B02"/>
    <w:rsid w:val="009F4B37"/>
    <w:rsid w:val="009F4BF5"/>
    <w:rsid w:val="009F4C51"/>
    <w:rsid w:val="009F4D1F"/>
    <w:rsid w:val="009F4D57"/>
    <w:rsid w:val="009F4F8A"/>
    <w:rsid w:val="009F5157"/>
    <w:rsid w:val="009F5378"/>
    <w:rsid w:val="009F54E4"/>
    <w:rsid w:val="009F562F"/>
    <w:rsid w:val="009F586F"/>
    <w:rsid w:val="009F592A"/>
    <w:rsid w:val="009F5986"/>
    <w:rsid w:val="009F5B4A"/>
    <w:rsid w:val="009F5C0B"/>
    <w:rsid w:val="009F5C1E"/>
    <w:rsid w:val="009F5E7D"/>
    <w:rsid w:val="009F5E8D"/>
    <w:rsid w:val="009F5EA0"/>
    <w:rsid w:val="009F6066"/>
    <w:rsid w:val="009F60A7"/>
    <w:rsid w:val="009F6191"/>
    <w:rsid w:val="009F61AF"/>
    <w:rsid w:val="009F6284"/>
    <w:rsid w:val="009F62B6"/>
    <w:rsid w:val="009F638E"/>
    <w:rsid w:val="009F6420"/>
    <w:rsid w:val="009F65C6"/>
    <w:rsid w:val="009F65C8"/>
    <w:rsid w:val="009F66C5"/>
    <w:rsid w:val="009F67E9"/>
    <w:rsid w:val="009F6986"/>
    <w:rsid w:val="009F6A92"/>
    <w:rsid w:val="009F6AC6"/>
    <w:rsid w:val="009F6AD1"/>
    <w:rsid w:val="009F6B1C"/>
    <w:rsid w:val="009F6E01"/>
    <w:rsid w:val="009F6E6B"/>
    <w:rsid w:val="009F70C5"/>
    <w:rsid w:val="009F7177"/>
    <w:rsid w:val="009F7195"/>
    <w:rsid w:val="009F7253"/>
    <w:rsid w:val="009F74F3"/>
    <w:rsid w:val="009F754B"/>
    <w:rsid w:val="009F79D1"/>
    <w:rsid w:val="009F79D3"/>
    <w:rsid w:val="009F7B63"/>
    <w:rsid w:val="009F7CBB"/>
    <w:rsid w:val="00A00001"/>
    <w:rsid w:val="00A00076"/>
    <w:rsid w:val="00A00216"/>
    <w:rsid w:val="00A006EE"/>
    <w:rsid w:val="00A00D63"/>
    <w:rsid w:val="00A0115F"/>
    <w:rsid w:val="00A013C9"/>
    <w:rsid w:val="00A0144C"/>
    <w:rsid w:val="00A0153A"/>
    <w:rsid w:val="00A0178E"/>
    <w:rsid w:val="00A017A5"/>
    <w:rsid w:val="00A018FC"/>
    <w:rsid w:val="00A01920"/>
    <w:rsid w:val="00A01B3C"/>
    <w:rsid w:val="00A01B90"/>
    <w:rsid w:val="00A01D55"/>
    <w:rsid w:val="00A01D6D"/>
    <w:rsid w:val="00A01E74"/>
    <w:rsid w:val="00A01FB8"/>
    <w:rsid w:val="00A021C7"/>
    <w:rsid w:val="00A021FB"/>
    <w:rsid w:val="00A021FD"/>
    <w:rsid w:val="00A02280"/>
    <w:rsid w:val="00A02365"/>
    <w:rsid w:val="00A025DA"/>
    <w:rsid w:val="00A028CC"/>
    <w:rsid w:val="00A02BAC"/>
    <w:rsid w:val="00A02C43"/>
    <w:rsid w:val="00A02D3F"/>
    <w:rsid w:val="00A02E0D"/>
    <w:rsid w:val="00A02E53"/>
    <w:rsid w:val="00A02E8A"/>
    <w:rsid w:val="00A02FCD"/>
    <w:rsid w:val="00A02FD3"/>
    <w:rsid w:val="00A0322D"/>
    <w:rsid w:val="00A0323D"/>
    <w:rsid w:val="00A03473"/>
    <w:rsid w:val="00A03A48"/>
    <w:rsid w:val="00A03BEA"/>
    <w:rsid w:val="00A03DA4"/>
    <w:rsid w:val="00A03E4D"/>
    <w:rsid w:val="00A03FF7"/>
    <w:rsid w:val="00A04022"/>
    <w:rsid w:val="00A04079"/>
    <w:rsid w:val="00A04234"/>
    <w:rsid w:val="00A04310"/>
    <w:rsid w:val="00A04348"/>
    <w:rsid w:val="00A04459"/>
    <w:rsid w:val="00A04473"/>
    <w:rsid w:val="00A04875"/>
    <w:rsid w:val="00A048BF"/>
    <w:rsid w:val="00A048CC"/>
    <w:rsid w:val="00A04BFA"/>
    <w:rsid w:val="00A04D58"/>
    <w:rsid w:val="00A04E43"/>
    <w:rsid w:val="00A0511F"/>
    <w:rsid w:val="00A052F7"/>
    <w:rsid w:val="00A053DF"/>
    <w:rsid w:val="00A05748"/>
    <w:rsid w:val="00A057D7"/>
    <w:rsid w:val="00A057F5"/>
    <w:rsid w:val="00A05A15"/>
    <w:rsid w:val="00A05A1F"/>
    <w:rsid w:val="00A05CCB"/>
    <w:rsid w:val="00A05D5B"/>
    <w:rsid w:val="00A05DF6"/>
    <w:rsid w:val="00A05F63"/>
    <w:rsid w:val="00A060CF"/>
    <w:rsid w:val="00A06575"/>
    <w:rsid w:val="00A068EE"/>
    <w:rsid w:val="00A06A32"/>
    <w:rsid w:val="00A06F78"/>
    <w:rsid w:val="00A07363"/>
    <w:rsid w:val="00A0752E"/>
    <w:rsid w:val="00A075CF"/>
    <w:rsid w:val="00A077D0"/>
    <w:rsid w:val="00A07A09"/>
    <w:rsid w:val="00A07AF1"/>
    <w:rsid w:val="00A07B51"/>
    <w:rsid w:val="00A07B84"/>
    <w:rsid w:val="00A07C2E"/>
    <w:rsid w:val="00A07F1C"/>
    <w:rsid w:val="00A07F1F"/>
    <w:rsid w:val="00A07F46"/>
    <w:rsid w:val="00A07FC9"/>
    <w:rsid w:val="00A100DE"/>
    <w:rsid w:val="00A100F1"/>
    <w:rsid w:val="00A1013B"/>
    <w:rsid w:val="00A103AA"/>
    <w:rsid w:val="00A103BC"/>
    <w:rsid w:val="00A1073C"/>
    <w:rsid w:val="00A10984"/>
    <w:rsid w:val="00A10BBB"/>
    <w:rsid w:val="00A10C37"/>
    <w:rsid w:val="00A10DAA"/>
    <w:rsid w:val="00A10DD8"/>
    <w:rsid w:val="00A10F11"/>
    <w:rsid w:val="00A1119F"/>
    <w:rsid w:val="00A112E7"/>
    <w:rsid w:val="00A113B6"/>
    <w:rsid w:val="00A114C6"/>
    <w:rsid w:val="00A114E8"/>
    <w:rsid w:val="00A11813"/>
    <w:rsid w:val="00A11960"/>
    <w:rsid w:val="00A11D3E"/>
    <w:rsid w:val="00A11FD2"/>
    <w:rsid w:val="00A11FDD"/>
    <w:rsid w:val="00A120C1"/>
    <w:rsid w:val="00A1224F"/>
    <w:rsid w:val="00A122B0"/>
    <w:rsid w:val="00A12395"/>
    <w:rsid w:val="00A12433"/>
    <w:rsid w:val="00A1268A"/>
    <w:rsid w:val="00A127AF"/>
    <w:rsid w:val="00A1284F"/>
    <w:rsid w:val="00A12963"/>
    <w:rsid w:val="00A12E9E"/>
    <w:rsid w:val="00A130E1"/>
    <w:rsid w:val="00A1318B"/>
    <w:rsid w:val="00A13304"/>
    <w:rsid w:val="00A1336D"/>
    <w:rsid w:val="00A13382"/>
    <w:rsid w:val="00A13708"/>
    <w:rsid w:val="00A13813"/>
    <w:rsid w:val="00A13BC8"/>
    <w:rsid w:val="00A13CD4"/>
    <w:rsid w:val="00A13E99"/>
    <w:rsid w:val="00A13EC7"/>
    <w:rsid w:val="00A13FE8"/>
    <w:rsid w:val="00A14265"/>
    <w:rsid w:val="00A14419"/>
    <w:rsid w:val="00A14448"/>
    <w:rsid w:val="00A147CC"/>
    <w:rsid w:val="00A147F4"/>
    <w:rsid w:val="00A148C7"/>
    <w:rsid w:val="00A14952"/>
    <w:rsid w:val="00A14972"/>
    <w:rsid w:val="00A149D7"/>
    <w:rsid w:val="00A14A87"/>
    <w:rsid w:val="00A14BA5"/>
    <w:rsid w:val="00A14DA9"/>
    <w:rsid w:val="00A14DBE"/>
    <w:rsid w:val="00A14E5E"/>
    <w:rsid w:val="00A14ED3"/>
    <w:rsid w:val="00A14F4E"/>
    <w:rsid w:val="00A14FFA"/>
    <w:rsid w:val="00A151B0"/>
    <w:rsid w:val="00A152A7"/>
    <w:rsid w:val="00A153A8"/>
    <w:rsid w:val="00A153F6"/>
    <w:rsid w:val="00A153F8"/>
    <w:rsid w:val="00A154DB"/>
    <w:rsid w:val="00A15520"/>
    <w:rsid w:val="00A155B9"/>
    <w:rsid w:val="00A1576D"/>
    <w:rsid w:val="00A15844"/>
    <w:rsid w:val="00A1600F"/>
    <w:rsid w:val="00A16043"/>
    <w:rsid w:val="00A1608D"/>
    <w:rsid w:val="00A16387"/>
    <w:rsid w:val="00A165E3"/>
    <w:rsid w:val="00A16761"/>
    <w:rsid w:val="00A167E7"/>
    <w:rsid w:val="00A168E7"/>
    <w:rsid w:val="00A16976"/>
    <w:rsid w:val="00A16990"/>
    <w:rsid w:val="00A169E2"/>
    <w:rsid w:val="00A16B39"/>
    <w:rsid w:val="00A16C2C"/>
    <w:rsid w:val="00A16D06"/>
    <w:rsid w:val="00A16D9A"/>
    <w:rsid w:val="00A16DA6"/>
    <w:rsid w:val="00A16E27"/>
    <w:rsid w:val="00A16EB1"/>
    <w:rsid w:val="00A16FD8"/>
    <w:rsid w:val="00A17060"/>
    <w:rsid w:val="00A1717F"/>
    <w:rsid w:val="00A17406"/>
    <w:rsid w:val="00A17457"/>
    <w:rsid w:val="00A175AB"/>
    <w:rsid w:val="00A1772E"/>
    <w:rsid w:val="00A177F6"/>
    <w:rsid w:val="00A178A4"/>
    <w:rsid w:val="00A178E7"/>
    <w:rsid w:val="00A1799B"/>
    <w:rsid w:val="00A17BE0"/>
    <w:rsid w:val="00A17D07"/>
    <w:rsid w:val="00A17DA6"/>
    <w:rsid w:val="00A17E01"/>
    <w:rsid w:val="00A17F2A"/>
    <w:rsid w:val="00A17F3D"/>
    <w:rsid w:val="00A20068"/>
    <w:rsid w:val="00A20282"/>
    <w:rsid w:val="00A2040A"/>
    <w:rsid w:val="00A20483"/>
    <w:rsid w:val="00A20560"/>
    <w:rsid w:val="00A205B2"/>
    <w:rsid w:val="00A2063F"/>
    <w:rsid w:val="00A207B6"/>
    <w:rsid w:val="00A20875"/>
    <w:rsid w:val="00A20AFA"/>
    <w:rsid w:val="00A20C19"/>
    <w:rsid w:val="00A20D21"/>
    <w:rsid w:val="00A20FAE"/>
    <w:rsid w:val="00A21018"/>
    <w:rsid w:val="00A21066"/>
    <w:rsid w:val="00A21077"/>
    <w:rsid w:val="00A210C2"/>
    <w:rsid w:val="00A21326"/>
    <w:rsid w:val="00A2137D"/>
    <w:rsid w:val="00A21486"/>
    <w:rsid w:val="00A21532"/>
    <w:rsid w:val="00A215BD"/>
    <w:rsid w:val="00A21913"/>
    <w:rsid w:val="00A21D2C"/>
    <w:rsid w:val="00A220C8"/>
    <w:rsid w:val="00A2259A"/>
    <w:rsid w:val="00A225BD"/>
    <w:rsid w:val="00A22744"/>
    <w:rsid w:val="00A2280C"/>
    <w:rsid w:val="00A228DF"/>
    <w:rsid w:val="00A22908"/>
    <w:rsid w:val="00A22CC1"/>
    <w:rsid w:val="00A22F43"/>
    <w:rsid w:val="00A232AB"/>
    <w:rsid w:val="00A232D4"/>
    <w:rsid w:val="00A233DF"/>
    <w:rsid w:val="00A23422"/>
    <w:rsid w:val="00A236BC"/>
    <w:rsid w:val="00A2373D"/>
    <w:rsid w:val="00A2376A"/>
    <w:rsid w:val="00A2377F"/>
    <w:rsid w:val="00A237EE"/>
    <w:rsid w:val="00A23848"/>
    <w:rsid w:val="00A23885"/>
    <w:rsid w:val="00A23938"/>
    <w:rsid w:val="00A23A48"/>
    <w:rsid w:val="00A23A51"/>
    <w:rsid w:val="00A23C84"/>
    <w:rsid w:val="00A23C86"/>
    <w:rsid w:val="00A23D48"/>
    <w:rsid w:val="00A23EA8"/>
    <w:rsid w:val="00A24153"/>
    <w:rsid w:val="00A2429A"/>
    <w:rsid w:val="00A2435F"/>
    <w:rsid w:val="00A2451E"/>
    <w:rsid w:val="00A2470B"/>
    <w:rsid w:val="00A2480F"/>
    <w:rsid w:val="00A24989"/>
    <w:rsid w:val="00A24BEF"/>
    <w:rsid w:val="00A24D31"/>
    <w:rsid w:val="00A24EEC"/>
    <w:rsid w:val="00A24FF5"/>
    <w:rsid w:val="00A251AE"/>
    <w:rsid w:val="00A2532F"/>
    <w:rsid w:val="00A256AC"/>
    <w:rsid w:val="00A256C2"/>
    <w:rsid w:val="00A25783"/>
    <w:rsid w:val="00A2580A"/>
    <w:rsid w:val="00A259F1"/>
    <w:rsid w:val="00A25B05"/>
    <w:rsid w:val="00A25BEB"/>
    <w:rsid w:val="00A25EA6"/>
    <w:rsid w:val="00A25F93"/>
    <w:rsid w:val="00A2603E"/>
    <w:rsid w:val="00A2617C"/>
    <w:rsid w:val="00A26238"/>
    <w:rsid w:val="00A26367"/>
    <w:rsid w:val="00A26488"/>
    <w:rsid w:val="00A268BE"/>
    <w:rsid w:val="00A26922"/>
    <w:rsid w:val="00A26931"/>
    <w:rsid w:val="00A26B1E"/>
    <w:rsid w:val="00A26C4D"/>
    <w:rsid w:val="00A26C87"/>
    <w:rsid w:val="00A26D40"/>
    <w:rsid w:val="00A26DA6"/>
    <w:rsid w:val="00A26EB0"/>
    <w:rsid w:val="00A273DC"/>
    <w:rsid w:val="00A277C0"/>
    <w:rsid w:val="00A2799C"/>
    <w:rsid w:val="00A27A21"/>
    <w:rsid w:val="00A27E4D"/>
    <w:rsid w:val="00A27FF1"/>
    <w:rsid w:val="00A300C2"/>
    <w:rsid w:val="00A300D6"/>
    <w:rsid w:val="00A301F4"/>
    <w:rsid w:val="00A3024A"/>
    <w:rsid w:val="00A3078B"/>
    <w:rsid w:val="00A30C77"/>
    <w:rsid w:val="00A310CC"/>
    <w:rsid w:val="00A31161"/>
    <w:rsid w:val="00A311DB"/>
    <w:rsid w:val="00A31242"/>
    <w:rsid w:val="00A312A4"/>
    <w:rsid w:val="00A31350"/>
    <w:rsid w:val="00A31358"/>
    <w:rsid w:val="00A313C3"/>
    <w:rsid w:val="00A313EE"/>
    <w:rsid w:val="00A31440"/>
    <w:rsid w:val="00A3148C"/>
    <w:rsid w:val="00A31493"/>
    <w:rsid w:val="00A3155D"/>
    <w:rsid w:val="00A3177B"/>
    <w:rsid w:val="00A31791"/>
    <w:rsid w:val="00A3192B"/>
    <w:rsid w:val="00A31C00"/>
    <w:rsid w:val="00A31EE4"/>
    <w:rsid w:val="00A31F3F"/>
    <w:rsid w:val="00A32021"/>
    <w:rsid w:val="00A32032"/>
    <w:rsid w:val="00A320D3"/>
    <w:rsid w:val="00A32191"/>
    <w:rsid w:val="00A32254"/>
    <w:rsid w:val="00A322C3"/>
    <w:rsid w:val="00A325FF"/>
    <w:rsid w:val="00A326A5"/>
    <w:rsid w:val="00A327C2"/>
    <w:rsid w:val="00A328A7"/>
    <w:rsid w:val="00A32963"/>
    <w:rsid w:val="00A32A42"/>
    <w:rsid w:val="00A32AC2"/>
    <w:rsid w:val="00A32C77"/>
    <w:rsid w:val="00A3328D"/>
    <w:rsid w:val="00A33298"/>
    <w:rsid w:val="00A3334B"/>
    <w:rsid w:val="00A3344E"/>
    <w:rsid w:val="00A335FC"/>
    <w:rsid w:val="00A339AC"/>
    <w:rsid w:val="00A33AAC"/>
    <w:rsid w:val="00A33BE6"/>
    <w:rsid w:val="00A33C9A"/>
    <w:rsid w:val="00A33CA2"/>
    <w:rsid w:val="00A33EF8"/>
    <w:rsid w:val="00A33FF3"/>
    <w:rsid w:val="00A34021"/>
    <w:rsid w:val="00A34108"/>
    <w:rsid w:val="00A34281"/>
    <w:rsid w:val="00A346B8"/>
    <w:rsid w:val="00A34765"/>
    <w:rsid w:val="00A3488C"/>
    <w:rsid w:val="00A34C76"/>
    <w:rsid w:val="00A34F4C"/>
    <w:rsid w:val="00A35007"/>
    <w:rsid w:val="00A35062"/>
    <w:rsid w:val="00A35063"/>
    <w:rsid w:val="00A350D9"/>
    <w:rsid w:val="00A3522D"/>
    <w:rsid w:val="00A355B9"/>
    <w:rsid w:val="00A35760"/>
    <w:rsid w:val="00A35B28"/>
    <w:rsid w:val="00A35C98"/>
    <w:rsid w:val="00A35CB8"/>
    <w:rsid w:val="00A35E36"/>
    <w:rsid w:val="00A35ED9"/>
    <w:rsid w:val="00A35F0F"/>
    <w:rsid w:val="00A35FD8"/>
    <w:rsid w:val="00A361DE"/>
    <w:rsid w:val="00A36259"/>
    <w:rsid w:val="00A363AD"/>
    <w:rsid w:val="00A3650E"/>
    <w:rsid w:val="00A36569"/>
    <w:rsid w:val="00A366C6"/>
    <w:rsid w:val="00A36723"/>
    <w:rsid w:val="00A36744"/>
    <w:rsid w:val="00A36DD8"/>
    <w:rsid w:val="00A36EB9"/>
    <w:rsid w:val="00A36F49"/>
    <w:rsid w:val="00A371B2"/>
    <w:rsid w:val="00A371C7"/>
    <w:rsid w:val="00A3723F"/>
    <w:rsid w:val="00A3731C"/>
    <w:rsid w:val="00A37485"/>
    <w:rsid w:val="00A3759D"/>
    <w:rsid w:val="00A37655"/>
    <w:rsid w:val="00A376B9"/>
    <w:rsid w:val="00A378D8"/>
    <w:rsid w:val="00A3799A"/>
    <w:rsid w:val="00A37C31"/>
    <w:rsid w:val="00A37C35"/>
    <w:rsid w:val="00A37D92"/>
    <w:rsid w:val="00A37FA7"/>
    <w:rsid w:val="00A4002C"/>
    <w:rsid w:val="00A4015A"/>
    <w:rsid w:val="00A402C7"/>
    <w:rsid w:val="00A405ED"/>
    <w:rsid w:val="00A4069C"/>
    <w:rsid w:val="00A40719"/>
    <w:rsid w:val="00A4082C"/>
    <w:rsid w:val="00A40882"/>
    <w:rsid w:val="00A4092A"/>
    <w:rsid w:val="00A40EB8"/>
    <w:rsid w:val="00A41034"/>
    <w:rsid w:val="00A412CD"/>
    <w:rsid w:val="00A416CE"/>
    <w:rsid w:val="00A41783"/>
    <w:rsid w:val="00A41866"/>
    <w:rsid w:val="00A418DB"/>
    <w:rsid w:val="00A41964"/>
    <w:rsid w:val="00A41A58"/>
    <w:rsid w:val="00A41BD6"/>
    <w:rsid w:val="00A41C10"/>
    <w:rsid w:val="00A41C78"/>
    <w:rsid w:val="00A41CB3"/>
    <w:rsid w:val="00A41DD3"/>
    <w:rsid w:val="00A41ED3"/>
    <w:rsid w:val="00A41F1D"/>
    <w:rsid w:val="00A41F71"/>
    <w:rsid w:val="00A42051"/>
    <w:rsid w:val="00A4229C"/>
    <w:rsid w:val="00A423B8"/>
    <w:rsid w:val="00A423DA"/>
    <w:rsid w:val="00A42834"/>
    <w:rsid w:val="00A42C92"/>
    <w:rsid w:val="00A42EC1"/>
    <w:rsid w:val="00A42ED2"/>
    <w:rsid w:val="00A42FD9"/>
    <w:rsid w:val="00A42FFB"/>
    <w:rsid w:val="00A43128"/>
    <w:rsid w:val="00A4320A"/>
    <w:rsid w:val="00A4326B"/>
    <w:rsid w:val="00A43283"/>
    <w:rsid w:val="00A43377"/>
    <w:rsid w:val="00A433D6"/>
    <w:rsid w:val="00A435B6"/>
    <w:rsid w:val="00A4361D"/>
    <w:rsid w:val="00A436D5"/>
    <w:rsid w:val="00A43725"/>
    <w:rsid w:val="00A438D6"/>
    <w:rsid w:val="00A43BAF"/>
    <w:rsid w:val="00A43CEA"/>
    <w:rsid w:val="00A43E5A"/>
    <w:rsid w:val="00A4435E"/>
    <w:rsid w:val="00A444D0"/>
    <w:rsid w:val="00A4466E"/>
    <w:rsid w:val="00A446A8"/>
    <w:rsid w:val="00A44744"/>
    <w:rsid w:val="00A447E5"/>
    <w:rsid w:val="00A44940"/>
    <w:rsid w:val="00A44971"/>
    <w:rsid w:val="00A449E5"/>
    <w:rsid w:val="00A44B67"/>
    <w:rsid w:val="00A44CB4"/>
    <w:rsid w:val="00A44DAB"/>
    <w:rsid w:val="00A44F79"/>
    <w:rsid w:val="00A45028"/>
    <w:rsid w:val="00A450A8"/>
    <w:rsid w:val="00A454CB"/>
    <w:rsid w:val="00A4554E"/>
    <w:rsid w:val="00A4565C"/>
    <w:rsid w:val="00A456CF"/>
    <w:rsid w:val="00A45701"/>
    <w:rsid w:val="00A45979"/>
    <w:rsid w:val="00A45BCB"/>
    <w:rsid w:val="00A45C31"/>
    <w:rsid w:val="00A45D0A"/>
    <w:rsid w:val="00A45D8B"/>
    <w:rsid w:val="00A4606F"/>
    <w:rsid w:val="00A460DF"/>
    <w:rsid w:val="00A46354"/>
    <w:rsid w:val="00A46434"/>
    <w:rsid w:val="00A4658F"/>
    <w:rsid w:val="00A46945"/>
    <w:rsid w:val="00A46AF3"/>
    <w:rsid w:val="00A46BA4"/>
    <w:rsid w:val="00A46BB3"/>
    <w:rsid w:val="00A46D56"/>
    <w:rsid w:val="00A46DA4"/>
    <w:rsid w:val="00A46EB4"/>
    <w:rsid w:val="00A46F1D"/>
    <w:rsid w:val="00A47054"/>
    <w:rsid w:val="00A471A9"/>
    <w:rsid w:val="00A471DA"/>
    <w:rsid w:val="00A475E1"/>
    <w:rsid w:val="00A47877"/>
    <w:rsid w:val="00A47883"/>
    <w:rsid w:val="00A47949"/>
    <w:rsid w:val="00A479F2"/>
    <w:rsid w:val="00A479F4"/>
    <w:rsid w:val="00A47A7B"/>
    <w:rsid w:val="00A47B2D"/>
    <w:rsid w:val="00A47C0C"/>
    <w:rsid w:val="00A47C19"/>
    <w:rsid w:val="00A47C44"/>
    <w:rsid w:val="00A47D7C"/>
    <w:rsid w:val="00A47E86"/>
    <w:rsid w:val="00A50211"/>
    <w:rsid w:val="00A504F7"/>
    <w:rsid w:val="00A506A9"/>
    <w:rsid w:val="00A50715"/>
    <w:rsid w:val="00A5098B"/>
    <w:rsid w:val="00A50BFD"/>
    <w:rsid w:val="00A50E1A"/>
    <w:rsid w:val="00A50EE4"/>
    <w:rsid w:val="00A50F33"/>
    <w:rsid w:val="00A511F3"/>
    <w:rsid w:val="00A51262"/>
    <w:rsid w:val="00A512EA"/>
    <w:rsid w:val="00A516A5"/>
    <w:rsid w:val="00A51705"/>
    <w:rsid w:val="00A5171B"/>
    <w:rsid w:val="00A5174C"/>
    <w:rsid w:val="00A517F9"/>
    <w:rsid w:val="00A519B6"/>
    <w:rsid w:val="00A519EE"/>
    <w:rsid w:val="00A51A97"/>
    <w:rsid w:val="00A51B06"/>
    <w:rsid w:val="00A51C0A"/>
    <w:rsid w:val="00A51C76"/>
    <w:rsid w:val="00A51E58"/>
    <w:rsid w:val="00A5211C"/>
    <w:rsid w:val="00A521FA"/>
    <w:rsid w:val="00A523A0"/>
    <w:rsid w:val="00A52460"/>
    <w:rsid w:val="00A524E1"/>
    <w:rsid w:val="00A52525"/>
    <w:rsid w:val="00A525BC"/>
    <w:rsid w:val="00A526BA"/>
    <w:rsid w:val="00A526BB"/>
    <w:rsid w:val="00A526CB"/>
    <w:rsid w:val="00A526FB"/>
    <w:rsid w:val="00A52756"/>
    <w:rsid w:val="00A52984"/>
    <w:rsid w:val="00A52C6E"/>
    <w:rsid w:val="00A52DD4"/>
    <w:rsid w:val="00A52F57"/>
    <w:rsid w:val="00A53059"/>
    <w:rsid w:val="00A5308F"/>
    <w:rsid w:val="00A530B2"/>
    <w:rsid w:val="00A5337C"/>
    <w:rsid w:val="00A5350B"/>
    <w:rsid w:val="00A53571"/>
    <w:rsid w:val="00A5357D"/>
    <w:rsid w:val="00A53731"/>
    <w:rsid w:val="00A53777"/>
    <w:rsid w:val="00A5378B"/>
    <w:rsid w:val="00A53825"/>
    <w:rsid w:val="00A539AF"/>
    <w:rsid w:val="00A53BD2"/>
    <w:rsid w:val="00A53C28"/>
    <w:rsid w:val="00A53CA5"/>
    <w:rsid w:val="00A54162"/>
    <w:rsid w:val="00A5419D"/>
    <w:rsid w:val="00A541E4"/>
    <w:rsid w:val="00A54249"/>
    <w:rsid w:val="00A54323"/>
    <w:rsid w:val="00A54340"/>
    <w:rsid w:val="00A545FD"/>
    <w:rsid w:val="00A54655"/>
    <w:rsid w:val="00A54827"/>
    <w:rsid w:val="00A549DD"/>
    <w:rsid w:val="00A54A7D"/>
    <w:rsid w:val="00A54CDC"/>
    <w:rsid w:val="00A54DEC"/>
    <w:rsid w:val="00A54F6A"/>
    <w:rsid w:val="00A54FFD"/>
    <w:rsid w:val="00A550DA"/>
    <w:rsid w:val="00A551DC"/>
    <w:rsid w:val="00A551E9"/>
    <w:rsid w:val="00A552D2"/>
    <w:rsid w:val="00A55617"/>
    <w:rsid w:val="00A556B0"/>
    <w:rsid w:val="00A55710"/>
    <w:rsid w:val="00A55787"/>
    <w:rsid w:val="00A558D0"/>
    <w:rsid w:val="00A5599A"/>
    <w:rsid w:val="00A55B1F"/>
    <w:rsid w:val="00A55B72"/>
    <w:rsid w:val="00A55E80"/>
    <w:rsid w:val="00A55F72"/>
    <w:rsid w:val="00A55FC0"/>
    <w:rsid w:val="00A563ED"/>
    <w:rsid w:val="00A564A4"/>
    <w:rsid w:val="00A56525"/>
    <w:rsid w:val="00A5693A"/>
    <w:rsid w:val="00A56D53"/>
    <w:rsid w:val="00A56D6A"/>
    <w:rsid w:val="00A56F72"/>
    <w:rsid w:val="00A571AC"/>
    <w:rsid w:val="00A57213"/>
    <w:rsid w:val="00A576B3"/>
    <w:rsid w:val="00A576D1"/>
    <w:rsid w:val="00A577F9"/>
    <w:rsid w:val="00A5794F"/>
    <w:rsid w:val="00A57A24"/>
    <w:rsid w:val="00A57D90"/>
    <w:rsid w:val="00A57E9C"/>
    <w:rsid w:val="00A57EF7"/>
    <w:rsid w:val="00A60196"/>
    <w:rsid w:val="00A6027A"/>
    <w:rsid w:val="00A604A8"/>
    <w:rsid w:val="00A605B4"/>
    <w:rsid w:val="00A60766"/>
    <w:rsid w:val="00A607F5"/>
    <w:rsid w:val="00A608B8"/>
    <w:rsid w:val="00A6092E"/>
    <w:rsid w:val="00A60B16"/>
    <w:rsid w:val="00A60C30"/>
    <w:rsid w:val="00A60C49"/>
    <w:rsid w:val="00A60D41"/>
    <w:rsid w:val="00A60D71"/>
    <w:rsid w:val="00A61017"/>
    <w:rsid w:val="00A61184"/>
    <w:rsid w:val="00A6118D"/>
    <w:rsid w:val="00A611A3"/>
    <w:rsid w:val="00A611F5"/>
    <w:rsid w:val="00A6127C"/>
    <w:rsid w:val="00A6132C"/>
    <w:rsid w:val="00A6140B"/>
    <w:rsid w:val="00A61487"/>
    <w:rsid w:val="00A61704"/>
    <w:rsid w:val="00A61783"/>
    <w:rsid w:val="00A61846"/>
    <w:rsid w:val="00A619B2"/>
    <w:rsid w:val="00A61BC9"/>
    <w:rsid w:val="00A61DC4"/>
    <w:rsid w:val="00A61E27"/>
    <w:rsid w:val="00A61E44"/>
    <w:rsid w:val="00A61FB9"/>
    <w:rsid w:val="00A620CA"/>
    <w:rsid w:val="00A6224C"/>
    <w:rsid w:val="00A62420"/>
    <w:rsid w:val="00A62530"/>
    <w:rsid w:val="00A62561"/>
    <w:rsid w:val="00A625B5"/>
    <w:rsid w:val="00A6262F"/>
    <w:rsid w:val="00A626B9"/>
    <w:rsid w:val="00A62701"/>
    <w:rsid w:val="00A62706"/>
    <w:rsid w:val="00A62ABD"/>
    <w:rsid w:val="00A62B04"/>
    <w:rsid w:val="00A62B96"/>
    <w:rsid w:val="00A62C93"/>
    <w:rsid w:val="00A62D5D"/>
    <w:rsid w:val="00A62DD1"/>
    <w:rsid w:val="00A6345D"/>
    <w:rsid w:val="00A637AC"/>
    <w:rsid w:val="00A63926"/>
    <w:rsid w:val="00A63DA5"/>
    <w:rsid w:val="00A63E78"/>
    <w:rsid w:val="00A63F18"/>
    <w:rsid w:val="00A63FCF"/>
    <w:rsid w:val="00A641E5"/>
    <w:rsid w:val="00A64416"/>
    <w:rsid w:val="00A6444D"/>
    <w:rsid w:val="00A6449D"/>
    <w:rsid w:val="00A644FF"/>
    <w:rsid w:val="00A6465A"/>
    <w:rsid w:val="00A64662"/>
    <w:rsid w:val="00A6488A"/>
    <w:rsid w:val="00A6488E"/>
    <w:rsid w:val="00A64C97"/>
    <w:rsid w:val="00A64CCD"/>
    <w:rsid w:val="00A64D7F"/>
    <w:rsid w:val="00A6503B"/>
    <w:rsid w:val="00A6506A"/>
    <w:rsid w:val="00A6508F"/>
    <w:rsid w:val="00A65241"/>
    <w:rsid w:val="00A6533F"/>
    <w:rsid w:val="00A653C8"/>
    <w:rsid w:val="00A6540D"/>
    <w:rsid w:val="00A65471"/>
    <w:rsid w:val="00A65543"/>
    <w:rsid w:val="00A65691"/>
    <w:rsid w:val="00A657E6"/>
    <w:rsid w:val="00A659B6"/>
    <w:rsid w:val="00A65A48"/>
    <w:rsid w:val="00A65BDD"/>
    <w:rsid w:val="00A65BDE"/>
    <w:rsid w:val="00A65E75"/>
    <w:rsid w:val="00A65EAC"/>
    <w:rsid w:val="00A660C0"/>
    <w:rsid w:val="00A6613A"/>
    <w:rsid w:val="00A66341"/>
    <w:rsid w:val="00A664BA"/>
    <w:rsid w:val="00A6655F"/>
    <w:rsid w:val="00A666CF"/>
    <w:rsid w:val="00A66727"/>
    <w:rsid w:val="00A66861"/>
    <w:rsid w:val="00A66C1F"/>
    <w:rsid w:val="00A67345"/>
    <w:rsid w:val="00A67414"/>
    <w:rsid w:val="00A67430"/>
    <w:rsid w:val="00A67494"/>
    <w:rsid w:val="00A67592"/>
    <w:rsid w:val="00A67684"/>
    <w:rsid w:val="00A67891"/>
    <w:rsid w:val="00A679EA"/>
    <w:rsid w:val="00A67AC7"/>
    <w:rsid w:val="00A67BEF"/>
    <w:rsid w:val="00A67C9E"/>
    <w:rsid w:val="00A67CBC"/>
    <w:rsid w:val="00A67CC5"/>
    <w:rsid w:val="00A67E38"/>
    <w:rsid w:val="00A67EC6"/>
    <w:rsid w:val="00A67F1F"/>
    <w:rsid w:val="00A70233"/>
    <w:rsid w:val="00A7026C"/>
    <w:rsid w:val="00A70274"/>
    <w:rsid w:val="00A702D9"/>
    <w:rsid w:val="00A70488"/>
    <w:rsid w:val="00A7050A"/>
    <w:rsid w:val="00A706A1"/>
    <w:rsid w:val="00A707B6"/>
    <w:rsid w:val="00A70910"/>
    <w:rsid w:val="00A70D35"/>
    <w:rsid w:val="00A70E5C"/>
    <w:rsid w:val="00A70F33"/>
    <w:rsid w:val="00A70FCF"/>
    <w:rsid w:val="00A71113"/>
    <w:rsid w:val="00A71348"/>
    <w:rsid w:val="00A71471"/>
    <w:rsid w:val="00A714D4"/>
    <w:rsid w:val="00A7164A"/>
    <w:rsid w:val="00A7166C"/>
    <w:rsid w:val="00A7169D"/>
    <w:rsid w:val="00A7177F"/>
    <w:rsid w:val="00A71A80"/>
    <w:rsid w:val="00A71B36"/>
    <w:rsid w:val="00A71B6C"/>
    <w:rsid w:val="00A71EEC"/>
    <w:rsid w:val="00A72026"/>
    <w:rsid w:val="00A72254"/>
    <w:rsid w:val="00A72272"/>
    <w:rsid w:val="00A723B0"/>
    <w:rsid w:val="00A72475"/>
    <w:rsid w:val="00A725D5"/>
    <w:rsid w:val="00A727A7"/>
    <w:rsid w:val="00A727DD"/>
    <w:rsid w:val="00A7293D"/>
    <w:rsid w:val="00A72985"/>
    <w:rsid w:val="00A72DD7"/>
    <w:rsid w:val="00A72ECA"/>
    <w:rsid w:val="00A72F82"/>
    <w:rsid w:val="00A7301C"/>
    <w:rsid w:val="00A73383"/>
    <w:rsid w:val="00A733C2"/>
    <w:rsid w:val="00A73563"/>
    <w:rsid w:val="00A73675"/>
    <w:rsid w:val="00A73974"/>
    <w:rsid w:val="00A73A05"/>
    <w:rsid w:val="00A73A84"/>
    <w:rsid w:val="00A73CF4"/>
    <w:rsid w:val="00A73DD1"/>
    <w:rsid w:val="00A74096"/>
    <w:rsid w:val="00A74166"/>
    <w:rsid w:val="00A74279"/>
    <w:rsid w:val="00A742D3"/>
    <w:rsid w:val="00A74A4A"/>
    <w:rsid w:val="00A74A91"/>
    <w:rsid w:val="00A74A94"/>
    <w:rsid w:val="00A74AC8"/>
    <w:rsid w:val="00A74F05"/>
    <w:rsid w:val="00A7505F"/>
    <w:rsid w:val="00A757E1"/>
    <w:rsid w:val="00A75958"/>
    <w:rsid w:val="00A75CA4"/>
    <w:rsid w:val="00A75D21"/>
    <w:rsid w:val="00A75EC3"/>
    <w:rsid w:val="00A760AB"/>
    <w:rsid w:val="00A7612B"/>
    <w:rsid w:val="00A761A4"/>
    <w:rsid w:val="00A761E9"/>
    <w:rsid w:val="00A761F9"/>
    <w:rsid w:val="00A76441"/>
    <w:rsid w:val="00A764BE"/>
    <w:rsid w:val="00A7650E"/>
    <w:rsid w:val="00A76538"/>
    <w:rsid w:val="00A7658F"/>
    <w:rsid w:val="00A765A6"/>
    <w:rsid w:val="00A765B6"/>
    <w:rsid w:val="00A7678A"/>
    <w:rsid w:val="00A7679A"/>
    <w:rsid w:val="00A7681C"/>
    <w:rsid w:val="00A7687E"/>
    <w:rsid w:val="00A76882"/>
    <w:rsid w:val="00A768E4"/>
    <w:rsid w:val="00A76B08"/>
    <w:rsid w:val="00A76B33"/>
    <w:rsid w:val="00A76BD6"/>
    <w:rsid w:val="00A76C0A"/>
    <w:rsid w:val="00A76C63"/>
    <w:rsid w:val="00A76CE5"/>
    <w:rsid w:val="00A76E45"/>
    <w:rsid w:val="00A77035"/>
    <w:rsid w:val="00A773B8"/>
    <w:rsid w:val="00A77422"/>
    <w:rsid w:val="00A77499"/>
    <w:rsid w:val="00A774BE"/>
    <w:rsid w:val="00A7768D"/>
    <w:rsid w:val="00A77763"/>
    <w:rsid w:val="00A7776E"/>
    <w:rsid w:val="00A777A5"/>
    <w:rsid w:val="00A7783E"/>
    <w:rsid w:val="00A77868"/>
    <w:rsid w:val="00A77A90"/>
    <w:rsid w:val="00A77B6D"/>
    <w:rsid w:val="00A77C97"/>
    <w:rsid w:val="00A77E66"/>
    <w:rsid w:val="00A77F09"/>
    <w:rsid w:val="00A80157"/>
    <w:rsid w:val="00A80159"/>
    <w:rsid w:val="00A8018E"/>
    <w:rsid w:val="00A801C0"/>
    <w:rsid w:val="00A80271"/>
    <w:rsid w:val="00A80392"/>
    <w:rsid w:val="00A8050C"/>
    <w:rsid w:val="00A807F2"/>
    <w:rsid w:val="00A80B0C"/>
    <w:rsid w:val="00A80B16"/>
    <w:rsid w:val="00A80BA4"/>
    <w:rsid w:val="00A80BD6"/>
    <w:rsid w:val="00A80C80"/>
    <w:rsid w:val="00A80E37"/>
    <w:rsid w:val="00A80EDA"/>
    <w:rsid w:val="00A80FF5"/>
    <w:rsid w:val="00A81008"/>
    <w:rsid w:val="00A812C7"/>
    <w:rsid w:val="00A813C1"/>
    <w:rsid w:val="00A8142D"/>
    <w:rsid w:val="00A8142E"/>
    <w:rsid w:val="00A8152A"/>
    <w:rsid w:val="00A816BC"/>
    <w:rsid w:val="00A8191D"/>
    <w:rsid w:val="00A81B73"/>
    <w:rsid w:val="00A81B78"/>
    <w:rsid w:val="00A81B85"/>
    <w:rsid w:val="00A81C31"/>
    <w:rsid w:val="00A81C54"/>
    <w:rsid w:val="00A81DC1"/>
    <w:rsid w:val="00A81E63"/>
    <w:rsid w:val="00A81EB3"/>
    <w:rsid w:val="00A81F2F"/>
    <w:rsid w:val="00A82108"/>
    <w:rsid w:val="00A8220F"/>
    <w:rsid w:val="00A82212"/>
    <w:rsid w:val="00A822CC"/>
    <w:rsid w:val="00A822EE"/>
    <w:rsid w:val="00A8236D"/>
    <w:rsid w:val="00A823DC"/>
    <w:rsid w:val="00A82487"/>
    <w:rsid w:val="00A8257F"/>
    <w:rsid w:val="00A82595"/>
    <w:rsid w:val="00A82638"/>
    <w:rsid w:val="00A828E7"/>
    <w:rsid w:val="00A829A5"/>
    <w:rsid w:val="00A82A45"/>
    <w:rsid w:val="00A82AC8"/>
    <w:rsid w:val="00A82D25"/>
    <w:rsid w:val="00A82D45"/>
    <w:rsid w:val="00A830E6"/>
    <w:rsid w:val="00A832B7"/>
    <w:rsid w:val="00A8350E"/>
    <w:rsid w:val="00A8356D"/>
    <w:rsid w:val="00A83A26"/>
    <w:rsid w:val="00A83B88"/>
    <w:rsid w:val="00A83C0B"/>
    <w:rsid w:val="00A83D62"/>
    <w:rsid w:val="00A83E0F"/>
    <w:rsid w:val="00A8402C"/>
    <w:rsid w:val="00A841A3"/>
    <w:rsid w:val="00A842BF"/>
    <w:rsid w:val="00A8436A"/>
    <w:rsid w:val="00A844C0"/>
    <w:rsid w:val="00A8459A"/>
    <w:rsid w:val="00A84628"/>
    <w:rsid w:val="00A847CF"/>
    <w:rsid w:val="00A84874"/>
    <w:rsid w:val="00A848BF"/>
    <w:rsid w:val="00A84C58"/>
    <w:rsid w:val="00A84D2C"/>
    <w:rsid w:val="00A84DBE"/>
    <w:rsid w:val="00A84E7F"/>
    <w:rsid w:val="00A8511B"/>
    <w:rsid w:val="00A8518A"/>
    <w:rsid w:val="00A851DB"/>
    <w:rsid w:val="00A85227"/>
    <w:rsid w:val="00A853B0"/>
    <w:rsid w:val="00A85535"/>
    <w:rsid w:val="00A8578D"/>
    <w:rsid w:val="00A858E8"/>
    <w:rsid w:val="00A85937"/>
    <w:rsid w:val="00A85C8A"/>
    <w:rsid w:val="00A85D3D"/>
    <w:rsid w:val="00A86053"/>
    <w:rsid w:val="00A862F8"/>
    <w:rsid w:val="00A864A5"/>
    <w:rsid w:val="00A868C1"/>
    <w:rsid w:val="00A868CD"/>
    <w:rsid w:val="00A8693A"/>
    <w:rsid w:val="00A8699B"/>
    <w:rsid w:val="00A869D3"/>
    <w:rsid w:val="00A86A2E"/>
    <w:rsid w:val="00A86D8E"/>
    <w:rsid w:val="00A86EDD"/>
    <w:rsid w:val="00A872D3"/>
    <w:rsid w:val="00A87310"/>
    <w:rsid w:val="00A87338"/>
    <w:rsid w:val="00A87394"/>
    <w:rsid w:val="00A8748D"/>
    <w:rsid w:val="00A87890"/>
    <w:rsid w:val="00A87989"/>
    <w:rsid w:val="00A87AEC"/>
    <w:rsid w:val="00A87AF0"/>
    <w:rsid w:val="00A87BE6"/>
    <w:rsid w:val="00A87DE8"/>
    <w:rsid w:val="00A87EE3"/>
    <w:rsid w:val="00A90194"/>
    <w:rsid w:val="00A9079A"/>
    <w:rsid w:val="00A9079F"/>
    <w:rsid w:val="00A9081A"/>
    <w:rsid w:val="00A90941"/>
    <w:rsid w:val="00A909B8"/>
    <w:rsid w:val="00A90CD7"/>
    <w:rsid w:val="00A90DFC"/>
    <w:rsid w:val="00A90E3B"/>
    <w:rsid w:val="00A9108D"/>
    <w:rsid w:val="00A91134"/>
    <w:rsid w:val="00A91286"/>
    <w:rsid w:val="00A91683"/>
    <w:rsid w:val="00A91748"/>
    <w:rsid w:val="00A91A2C"/>
    <w:rsid w:val="00A91BB8"/>
    <w:rsid w:val="00A91CCE"/>
    <w:rsid w:val="00A91CDE"/>
    <w:rsid w:val="00A920FC"/>
    <w:rsid w:val="00A9218B"/>
    <w:rsid w:val="00A921AD"/>
    <w:rsid w:val="00A923E3"/>
    <w:rsid w:val="00A924F8"/>
    <w:rsid w:val="00A9250D"/>
    <w:rsid w:val="00A92540"/>
    <w:rsid w:val="00A92788"/>
    <w:rsid w:val="00A92804"/>
    <w:rsid w:val="00A92805"/>
    <w:rsid w:val="00A9284F"/>
    <w:rsid w:val="00A9293A"/>
    <w:rsid w:val="00A92BB6"/>
    <w:rsid w:val="00A92CEC"/>
    <w:rsid w:val="00A92D62"/>
    <w:rsid w:val="00A92EDA"/>
    <w:rsid w:val="00A92FA3"/>
    <w:rsid w:val="00A93195"/>
    <w:rsid w:val="00A93211"/>
    <w:rsid w:val="00A93286"/>
    <w:rsid w:val="00A9333C"/>
    <w:rsid w:val="00A936C9"/>
    <w:rsid w:val="00A936CF"/>
    <w:rsid w:val="00A937D3"/>
    <w:rsid w:val="00A937DD"/>
    <w:rsid w:val="00A93829"/>
    <w:rsid w:val="00A9385A"/>
    <w:rsid w:val="00A9396F"/>
    <w:rsid w:val="00A93BD1"/>
    <w:rsid w:val="00A93BEE"/>
    <w:rsid w:val="00A93BF1"/>
    <w:rsid w:val="00A93CE8"/>
    <w:rsid w:val="00A93DC8"/>
    <w:rsid w:val="00A940E3"/>
    <w:rsid w:val="00A943F7"/>
    <w:rsid w:val="00A9464E"/>
    <w:rsid w:val="00A94786"/>
    <w:rsid w:val="00A94847"/>
    <w:rsid w:val="00A948A2"/>
    <w:rsid w:val="00A94AD9"/>
    <w:rsid w:val="00A94C5C"/>
    <w:rsid w:val="00A94CDB"/>
    <w:rsid w:val="00A94D3F"/>
    <w:rsid w:val="00A94D9D"/>
    <w:rsid w:val="00A94DB3"/>
    <w:rsid w:val="00A94DDD"/>
    <w:rsid w:val="00A94EB6"/>
    <w:rsid w:val="00A95162"/>
    <w:rsid w:val="00A9526B"/>
    <w:rsid w:val="00A9529D"/>
    <w:rsid w:val="00A953F8"/>
    <w:rsid w:val="00A95624"/>
    <w:rsid w:val="00A95722"/>
    <w:rsid w:val="00A958DF"/>
    <w:rsid w:val="00A95D48"/>
    <w:rsid w:val="00A95EC7"/>
    <w:rsid w:val="00A95EDA"/>
    <w:rsid w:val="00A964CD"/>
    <w:rsid w:val="00A96525"/>
    <w:rsid w:val="00A9661E"/>
    <w:rsid w:val="00A96624"/>
    <w:rsid w:val="00A96779"/>
    <w:rsid w:val="00A9696A"/>
    <w:rsid w:val="00A9698E"/>
    <w:rsid w:val="00A96A87"/>
    <w:rsid w:val="00A96AEC"/>
    <w:rsid w:val="00A96BE3"/>
    <w:rsid w:val="00A96D91"/>
    <w:rsid w:val="00A96DF8"/>
    <w:rsid w:val="00A96E26"/>
    <w:rsid w:val="00A9702A"/>
    <w:rsid w:val="00A97108"/>
    <w:rsid w:val="00A97121"/>
    <w:rsid w:val="00A9716E"/>
    <w:rsid w:val="00A97262"/>
    <w:rsid w:val="00A97288"/>
    <w:rsid w:val="00A97423"/>
    <w:rsid w:val="00A9742A"/>
    <w:rsid w:val="00A9763B"/>
    <w:rsid w:val="00A976D9"/>
    <w:rsid w:val="00A976DD"/>
    <w:rsid w:val="00A9784E"/>
    <w:rsid w:val="00A97B37"/>
    <w:rsid w:val="00A97BDB"/>
    <w:rsid w:val="00A97CA5"/>
    <w:rsid w:val="00A97DEC"/>
    <w:rsid w:val="00A97EB2"/>
    <w:rsid w:val="00A97EDF"/>
    <w:rsid w:val="00A97FE0"/>
    <w:rsid w:val="00AA00B4"/>
    <w:rsid w:val="00AA026B"/>
    <w:rsid w:val="00AA028A"/>
    <w:rsid w:val="00AA0500"/>
    <w:rsid w:val="00AA0C85"/>
    <w:rsid w:val="00AA0E7C"/>
    <w:rsid w:val="00AA0F44"/>
    <w:rsid w:val="00AA0F86"/>
    <w:rsid w:val="00AA0F93"/>
    <w:rsid w:val="00AA11AD"/>
    <w:rsid w:val="00AA14BC"/>
    <w:rsid w:val="00AA153B"/>
    <w:rsid w:val="00AA1543"/>
    <w:rsid w:val="00AA1690"/>
    <w:rsid w:val="00AA18B7"/>
    <w:rsid w:val="00AA1BBE"/>
    <w:rsid w:val="00AA1C1A"/>
    <w:rsid w:val="00AA1D0B"/>
    <w:rsid w:val="00AA1E7C"/>
    <w:rsid w:val="00AA1E86"/>
    <w:rsid w:val="00AA1F5D"/>
    <w:rsid w:val="00AA1FD7"/>
    <w:rsid w:val="00AA217E"/>
    <w:rsid w:val="00AA2515"/>
    <w:rsid w:val="00AA2657"/>
    <w:rsid w:val="00AA2738"/>
    <w:rsid w:val="00AA2A15"/>
    <w:rsid w:val="00AA2AA8"/>
    <w:rsid w:val="00AA2B2F"/>
    <w:rsid w:val="00AA2B60"/>
    <w:rsid w:val="00AA2B93"/>
    <w:rsid w:val="00AA2B9D"/>
    <w:rsid w:val="00AA2E1E"/>
    <w:rsid w:val="00AA2E4D"/>
    <w:rsid w:val="00AA2EF3"/>
    <w:rsid w:val="00AA2F95"/>
    <w:rsid w:val="00AA309C"/>
    <w:rsid w:val="00AA3216"/>
    <w:rsid w:val="00AA3265"/>
    <w:rsid w:val="00AA329B"/>
    <w:rsid w:val="00AA3407"/>
    <w:rsid w:val="00AA35C8"/>
    <w:rsid w:val="00AA3670"/>
    <w:rsid w:val="00AA36D7"/>
    <w:rsid w:val="00AA3774"/>
    <w:rsid w:val="00AA3776"/>
    <w:rsid w:val="00AA37D5"/>
    <w:rsid w:val="00AA3C13"/>
    <w:rsid w:val="00AA3C28"/>
    <w:rsid w:val="00AA3CB2"/>
    <w:rsid w:val="00AA3D8A"/>
    <w:rsid w:val="00AA3E63"/>
    <w:rsid w:val="00AA3E6A"/>
    <w:rsid w:val="00AA3F79"/>
    <w:rsid w:val="00AA40D8"/>
    <w:rsid w:val="00AA4106"/>
    <w:rsid w:val="00AA4151"/>
    <w:rsid w:val="00AA431E"/>
    <w:rsid w:val="00AA43F3"/>
    <w:rsid w:val="00AA4488"/>
    <w:rsid w:val="00AA4494"/>
    <w:rsid w:val="00AA4505"/>
    <w:rsid w:val="00AA4585"/>
    <w:rsid w:val="00AA4666"/>
    <w:rsid w:val="00AA4672"/>
    <w:rsid w:val="00AA4806"/>
    <w:rsid w:val="00AA4B44"/>
    <w:rsid w:val="00AA4B72"/>
    <w:rsid w:val="00AA4BCE"/>
    <w:rsid w:val="00AA4BE4"/>
    <w:rsid w:val="00AA4E13"/>
    <w:rsid w:val="00AA4E43"/>
    <w:rsid w:val="00AA514A"/>
    <w:rsid w:val="00AA516E"/>
    <w:rsid w:val="00AA5643"/>
    <w:rsid w:val="00AA572A"/>
    <w:rsid w:val="00AA5A95"/>
    <w:rsid w:val="00AA5B85"/>
    <w:rsid w:val="00AA5E1C"/>
    <w:rsid w:val="00AA5E34"/>
    <w:rsid w:val="00AA60EE"/>
    <w:rsid w:val="00AA6156"/>
    <w:rsid w:val="00AA6306"/>
    <w:rsid w:val="00AA6404"/>
    <w:rsid w:val="00AA66D3"/>
    <w:rsid w:val="00AA6817"/>
    <w:rsid w:val="00AA69EB"/>
    <w:rsid w:val="00AA6CC3"/>
    <w:rsid w:val="00AA6DAC"/>
    <w:rsid w:val="00AA6EBD"/>
    <w:rsid w:val="00AA6FC7"/>
    <w:rsid w:val="00AA701C"/>
    <w:rsid w:val="00AA7043"/>
    <w:rsid w:val="00AA7323"/>
    <w:rsid w:val="00AA735B"/>
    <w:rsid w:val="00AA7539"/>
    <w:rsid w:val="00AA75FF"/>
    <w:rsid w:val="00AA7B15"/>
    <w:rsid w:val="00AA7B8D"/>
    <w:rsid w:val="00AA7C2F"/>
    <w:rsid w:val="00AA7D69"/>
    <w:rsid w:val="00AA7E62"/>
    <w:rsid w:val="00AA7EF3"/>
    <w:rsid w:val="00AB0016"/>
    <w:rsid w:val="00AB0025"/>
    <w:rsid w:val="00AB03A0"/>
    <w:rsid w:val="00AB03B8"/>
    <w:rsid w:val="00AB05E2"/>
    <w:rsid w:val="00AB0629"/>
    <w:rsid w:val="00AB0760"/>
    <w:rsid w:val="00AB07B8"/>
    <w:rsid w:val="00AB084E"/>
    <w:rsid w:val="00AB091F"/>
    <w:rsid w:val="00AB09AB"/>
    <w:rsid w:val="00AB0AAE"/>
    <w:rsid w:val="00AB0B96"/>
    <w:rsid w:val="00AB1107"/>
    <w:rsid w:val="00AB1172"/>
    <w:rsid w:val="00AB1253"/>
    <w:rsid w:val="00AB125E"/>
    <w:rsid w:val="00AB1271"/>
    <w:rsid w:val="00AB1331"/>
    <w:rsid w:val="00AB1673"/>
    <w:rsid w:val="00AB1681"/>
    <w:rsid w:val="00AB1839"/>
    <w:rsid w:val="00AB1974"/>
    <w:rsid w:val="00AB19FF"/>
    <w:rsid w:val="00AB1B88"/>
    <w:rsid w:val="00AB1FFD"/>
    <w:rsid w:val="00AB200F"/>
    <w:rsid w:val="00AB26DB"/>
    <w:rsid w:val="00AB2AC0"/>
    <w:rsid w:val="00AB2ACA"/>
    <w:rsid w:val="00AB2B0B"/>
    <w:rsid w:val="00AB2C1F"/>
    <w:rsid w:val="00AB2D59"/>
    <w:rsid w:val="00AB2E52"/>
    <w:rsid w:val="00AB3084"/>
    <w:rsid w:val="00AB3123"/>
    <w:rsid w:val="00AB3128"/>
    <w:rsid w:val="00AB3307"/>
    <w:rsid w:val="00AB343D"/>
    <w:rsid w:val="00AB349B"/>
    <w:rsid w:val="00AB34B4"/>
    <w:rsid w:val="00AB3577"/>
    <w:rsid w:val="00AB36E6"/>
    <w:rsid w:val="00AB376F"/>
    <w:rsid w:val="00AB3F8E"/>
    <w:rsid w:val="00AB4088"/>
    <w:rsid w:val="00AB4321"/>
    <w:rsid w:val="00AB4352"/>
    <w:rsid w:val="00AB449F"/>
    <w:rsid w:val="00AB46FB"/>
    <w:rsid w:val="00AB471E"/>
    <w:rsid w:val="00AB49C7"/>
    <w:rsid w:val="00AB4A9B"/>
    <w:rsid w:val="00AB4B0E"/>
    <w:rsid w:val="00AB4B4A"/>
    <w:rsid w:val="00AB4B9F"/>
    <w:rsid w:val="00AB4C24"/>
    <w:rsid w:val="00AB4CCE"/>
    <w:rsid w:val="00AB4FF9"/>
    <w:rsid w:val="00AB566C"/>
    <w:rsid w:val="00AB57C6"/>
    <w:rsid w:val="00AB584D"/>
    <w:rsid w:val="00AB5BFD"/>
    <w:rsid w:val="00AB5DCE"/>
    <w:rsid w:val="00AB6084"/>
    <w:rsid w:val="00AB627D"/>
    <w:rsid w:val="00AB630D"/>
    <w:rsid w:val="00AB635D"/>
    <w:rsid w:val="00AB655A"/>
    <w:rsid w:val="00AB669A"/>
    <w:rsid w:val="00AB6D2D"/>
    <w:rsid w:val="00AB6E1A"/>
    <w:rsid w:val="00AB7065"/>
    <w:rsid w:val="00AB70A4"/>
    <w:rsid w:val="00AB7148"/>
    <w:rsid w:val="00AB71BA"/>
    <w:rsid w:val="00AB7341"/>
    <w:rsid w:val="00AB743A"/>
    <w:rsid w:val="00AB764A"/>
    <w:rsid w:val="00AB79B3"/>
    <w:rsid w:val="00AB7A38"/>
    <w:rsid w:val="00AB7AE8"/>
    <w:rsid w:val="00AB7B8C"/>
    <w:rsid w:val="00AB7C46"/>
    <w:rsid w:val="00AB7C8A"/>
    <w:rsid w:val="00AB7CC8"/>
    <w:rsid w:val="00AB7CEA"/>
    <w:rsid w:val="00AB7D35"/>
    <w:rsid w:val="00AB7DEF"/>
    <w:rsid w:val="00AB7ED7"/>
    <w:rsid w:val="00AB7F9A"/>
    <w:rsid w:val="00AC0009"/>
    <w:rsid w:val="00AC02E2"/>
    <w:rsid w:val="00AC0366"/>
    <w:rsid w:val="00AC04D2"/>
    <w:rsid w:val="00AC054E"/>
    <w:rsid w:val="00AC070C"/>
    <w:rsid w:val="00AC0818"/>
    <w:rsid w:val="00AC099A"/>
    <w:rsid w:val="00AC0B9F"/>
    <w:rsid w:val="00AC0C7C"/>
    <w:rsid w:val="00AC0CA4"/>
    <w:rsid w:val="00AC0DC1"/>
    <w:rsid w:val="00AC0F94"/>
    <w:rsid w:val="00AC1123"/>
    <w:rsid w:val="00AC119C"/>
    <w:rsid w:val="00AC11BE"/>
    <w:rsid w:val="00AC1780"/>
    <w:rsid w:val="00AC18F4"/>
    <w:rsid w:val="00AC1935"/>
    <w:rsid w:val="00AC1D87"/>
    <w:rsid w:val="00AC1D98"/>
    <w:rsid w:val="00AC20C6"/>
    <w:rsid w:val="00AC2270"/>
    <w:rsid w:val="00AC2448"/>
    <w:rsid w:val="00AC2545"/>
    <w:rsid w:val="00AC26AD"/>
    <w:rsid w:val="00AC2909"/>
    <w:rsid w:val="00AC2926"/>
    <w:rsid w:val="00AC29E1"/>
    <w:rsid w:val="00AC2AB3"/>
    <w:rsid w:val="00AC2C0A"/>
    <w:rsid w:val="00AC2C97"/>
    <w:rsid w:val="00AC2F65"/>
    <w:rsid w:val="00AC2F8A"/>
    <w:rsid w:val="00AC30EC"/>
    <w:rsid w:val="00AC3210"/>
    <w:rsid w:val="00AC337E"/>
    <w:rsid w:val="00AC33A2"/>
    <w:rsid w:val="00AC33C0"/>
    <w:rsid w:val="00AC35E1"/>
    <w:rsid w:val="00AC391C"/>
    <w:rsid w:val="00AC3923"/>
    <w:rsid w:val="00AC3950"/>
    <w:rsid w:val="00AC39BA"/>
    <w:rsid w:val="00AC3A29"/>
    <w:rsid w:val="00AC3A2A"/>
    <w:rsid w:val="00AC3B23"/>
    <w:rsid w:val="00AC3B9A"/>
    <w:rsid w:val="00AC3BCE"/>
    <w:rsid w:val="00AC3FEA"/>
    <w:rsid w:val="00AC40CF"/>
    <w:rsid w:val="00AC415D"/>
    <w:rsid w:val="00AC416F"/>
    <w:rsid w:val="00AC41F2"/>
    <w:rsid w:val="00AC4533"/>
    <w:rsid w:val="00AC45F3"/>
    <w:rsid w:val="00AC4773"/>
    <w:rsid w:val="00AC47D1"/>
    <w:rsid w:val="00AC4839"/>
    <w:rsid w:val="00AC4A15"/>
    <w:rsid w:val="00AC4B15"/>
    <w:rsid w:val="00AC4B5B"/>
    <w:rsid w:val="00AC4D4A"/>
    <w:rsid w:val="00AC4F04"/>
    <w:rsid w:val="00AC5343"/>
    <w:rsid w:val="00AC547F"/>
    <w:rsid w:val="00AC562E"/>
    <w:rsid w:val="00AC5728"/>
    <w:rsid w:val="00AC586F"/>
    <w:rsid w:val="00AC5874"/>
    <w:rsid w:val="00AC5D1E"/>
    <w:rsid w:val="00AC5E8C"/>
    <w:rsid w:val="00AC5FCB"/>
    <w:rsid w:val="00AC6167"/>
    <w:rsid w:val="00AC61B4"/>
    <w:rsid w:val="00AC6398"/>
    <w:rsid w:val="00AC64C2"/>
    <w:rsid w:val="00AC6556"/>
    <w:rsid w:val="00AC65B1"/>
    <w:rsid w:val="00AC663D"/>
    <w:rsid w:val="00AC6742"/>
    <w:rsid w:val="00AC681E"/>
    <w:rsid w:val="00AC6859"/>
    <w:rsid w:val="00AC689F"/>
    <w:rsid w:val="00AC6BA4"/>
    <w:rsid w:val="00AC6C7D"/>
    <w:rsid w:val="00AC6CFF"/>
    <w:rsid w:val="00AC6DF3"/>
    <w:rsid w:val="00AC6EFF"/>
    <w:rsid w:val="00AC6FE7"/>
    <w:rsid w:val="00AC70A8"/>
    <w:rsid w:val="00AC7615"/>
    <w:rsid w:val="00AC7650"/>
    <w:rsid w:val="00AC767F"/>
    <w:rsid w:val="00AC76BC"/>
    <w:rsid w:val="00AC79A0"/>
    <w:rsid w:val="00AC79F4"/>
    <w:rsid w:val="00AC7B28"/>
    <w:rsid w:val="00AC7C4D"/>
    <w:rsid w:val="00AC7CEB"/>
    <w:rsid w:val="00AC7DC7"/>
    <w:rsid w:val="00AC7DF8"/>
    <w:rsid w:val="00AC7E62"/>
    <w:rsid w:val="00AD0015"/>
    <w:rsid w:val="00AD006A"/>
    <w:rsid w:val="00AD01BE"/>
    <w:rsid w:val="00AD0219"/>
    <w:rsid w:val="00AD0297"/>
    <w:rsid w:val="00AD02C1"/>
    <w:rsid w:val="00AD046A"/>
    <w:rsid w:val="00AD0472"/>
    <w:rsid w:val="00AD0671"/>
    <w:rsid w:val="00AD091B"/>
    <w:rsid w:val="00AD0A2E"/>
    <w:rsid w:val="00AD0BA7"/>
    <w:rsid w:val="00AD0BF3"/>
    <w:rsid w:val="00AD0E73"/>
    <w:rsid w:val="00AD0FCE"/>
    <w:rsid w:val="00AD10C3"/>
    <w:rsid w:val="00AD11BA"/>
    <w:rsid w:val="00AD11D1"/>
    <w:rsid w:val="00AD123C"/>
    <w:rsid w:val="00AD13B4"/>
    <w:rsid w:val="00AD169C"/>
    <w:rsid w:val="00AD170C"/>
    <w:rsid w:val="00AD17BF"/>
    <w:rsid w:val="00AD1918"/>
    <w:rsid w:val="00AD1CD3"/>
    <w:rsid w:val="00AD1D32"/>
    <w:rsid w:val="00AD1D6B"/>
    <w:rsid w:val="00AD1ED5"/>
    <w:rsid w:val="00AD20B7"/>
    <w:rsid w:val="00AD2318"/>
    <w:rsid w:val="00AD26B4"/>
    <w:rsid w:val="00AD26D9"/>
    <w:rsid w:val="00AD2A24"/>
    <w:rsid w:val="00AD2DF1"/>
    <w:rsid w:val="00AD2F32"/>
    <w:rsid w:val="00AD3306"/>
    <w:rsid w:val="00AD3322"/>
    <w:rsid w:val="00AD357C"/>
    <w:rsid w:val="00AD364C"/>
    <w:rsid w:val="00AD3882"/>
    <w:rsid w:val="00AD3D84"/>
    <w:rsid w:val="00AD3EF0"/>
    <w:rsid w:val="00AD40BE"/>
    <w:rsid w:val="00AD428F"/>
    <w:rsid w:val="00AD462D"/>
    <w:rsid w:val="00AD4B24"/>
    <w:rsid w:val="00AD4B42"/>
    <w:rsid w:val="00AD4BBB"/>
    <w:rsid w:val="00AD4ED1"/>
    <w:rsid w:val="00AD4FFA"/>
    <w:rsid w:val="00AD509B"/>
    <w:rsid w:val="00AD513B"/>
    <w:rsid w:val="00AD5151"/>
    <w:rsid w:val="00AD5235"/>
    <w:rsid w:val="00AD5299"/>
    <w:rsid w:val="00AD5440"/>
    <w:rsid w:val="00AD572B"/>
    <w:rsid w:val="00AD57A2"/>
    <w:rsid w:val="00AD58B0"/>
    <w:rsid w:val="00AD5A08"/>
    <w:rsid w:val="00AD5CFB"/>
    <w:rsid w:val="00AD5E3F"/>
    <w:rsid w:val="00AD5EA5"/>
    <w:rsid w:val="00AD5EF7"/>
    <w:rsid w:val="00AD63CC"/>
    <w:rsid w:val="00AD64FF"/>
    <w:rsid w:val="00AD668B"/>
    <w:rsid w:val="00AD66AA"/>
    <w:rsid w:val="00AD68D0"/>
    <w:rsid w:val="00AD697D"/>
    <w:rsid w:val="00AD6C5B"/>
    <w:rsid w:val="00AD6D41"/>
    <w:rsid w:val="00AD71D7"/>
    <w:rsid w:val="00AD73BA"/>
    <w:rsid w:val="00AD73D7"/>
    <w:rsid w:val="00AD73EF"/>
    <w:rsid w:val="00AD7419"/>
    <w:rsid w:val="00AD7439"/>
    <w:rsid w:val="00AD74C3"/>
    <w:rsid w:val="00AD78DE"/>
    <w:rsid w:val="00AD7983"/>
    <w:rsid w:val="00AD7A69"/>
    <w:rsid w:val="00AD7B8E"/>
    <w:rsid w:val="00AD7C4F"/>
    <w:rsid w:val="00AD7C51"/>
    <w:rsid w:val="00AD7DF0"/>
    <w:rsid w:val="00AD7E3E"/>
    <w:rsid w:val="00AD7ED1"/>
    <w:rsid w:val="00AE00C3"/>
    <w:rsid w:val="00AE039E"/>
    <w:rsid w:val="00AE0407"/>
    <w:rsid w:val="00AE041E"/>
    <w:rsid w:val="00AE06F7"/>
    <w:rsid w:val="00AE07FA"/>
    <w:rsid w:val="00AE0905"/>
    <w:rsid w:val="00AE0A22"/>
    <w:rsid w:val="00AE0C20"/>
    <w:rsid w:val="00AE0C83"/>
    <w:rsid w:val="00AE0DAB"/>
    <w:rsid w:val="00AE0F49"/>
    <w:rsid w:val="00AE0FC2"/>
    <w:rsid w:val="00AE1172"/>
    <w:rsid w:val="00AE11EF"/>
    <w:rsid w:val="00AE1547"/>
    <w:rsid w:val="00AE15B5"/>
    <w:rsid w:val="00AE1660"/>
    <w:rsid w:val="00AE169B"/>
    <w:rsid w:val="00AE16A1"/>
    <w:rsid w:val="00AE1715"/>
    <w:rsid w:val="00AE17FD"/>
    <w:rsid w:val="00AE1882"/>
    <w:rsid w:val="00AE195A"/>
    <w:rsid w:val="00AE1A36"/>
    <w:rsid w:val="00AE1A54"/>
    <w:rsid w:val="00AE1A91"/>
    <w:rsid w:val="00AE1FA3"/>
    <w:rsid w:val="00AE2342"/>
    <w:rsid w:val="00AE238E"/>
    <w:rsid w:val="00AE23A1"/>
    <w:rsid w:val="00AE2476"/>
    <w:rsid w:val="00AE2478"/>
    <w:rsid w:val="00AE2570"/>
    <w:rsid w:val="00AE266D"/>
    <w:rsid w:val="00AE286F"/>
    <w:rsid w:val="00AE2A8B"/>
    <w:rsid w:val="00AE2A9C"/>
    <w:rsid w:val="00AE2B8D"/>
    <w:rsid w:val="00AE2D65"/>
    <w:rsid w:val="00AE2E85"/>
    <w:rsid w:val="00AE36C4"/>
    <w:rsid w:val="00AE38F9"/>
    <w:rsid w:val="00AE3917"/>
    <w:rsid w:val="00AE39DF"/>
    <w:rsid w:val="00AE3CC5"/>
    <w:rsid w:val="00AE3DAA"/>
    <w:rsid w:val="00AE3F2B"/>
    <w:rsid w:val="00AE3F6E"/>
    <w:rsid w:val="00AE4175"/>
    <w:rsid w:val="00AE4466"/>
    <w:rsid w:val="00AE4525"/>
    <w:rsid w:val="00AE47F0"/>
    <w:rsid w:val="00AE489B"/>
    <w:rsid w:val="00AE49B0"/>
    <w:rsid w:val="00AE4B2E"/>
    <w:rsid w:val="00AE4C9F"/>
    <w:rsid w:val="00AE4DEF"/>
    <w:rsid w:val="00AE5010"/>
    <w:rsid w:val="00AE513C"/>
    <w:rsid w:val="00AE51D9"/>
    <w:rsid w:val="00AE51F3"/>
    <w:rsid w:val="00AE526D"/>
    <w:rsid w:val="00AE52D3"/>
    <w:rsid w:val="00AE52DF"/>
    <w:rsid w:val="00AE530A"/>
    <w:rsid w:val="00AE5485"/>
    <w:rsid w:val="00AE5628"/>
    <w:rsid w:val="00AE564F"/>
    <w:rsid w:val="00AE58BE"/>
    <w:rsid w:val="00AE5956"/>
    <w:rsid w:val="00AE5C43"/>
    <w:rsid w:val="00AE5D8C"/>
    <w:rsid w:val="00AE5E06"/>
    <w:rsid w:val="00AE600D"/>
    <w:rsid w:val="00AE6040"/>
    <w:rsid w:val="00AE6062"/>
    <w:rsid w:val="00AE624F"/>
    <w:rsid w:val="00AE67AC"/>
    <w:rsid w:val="00AE6990"/>
    <w:rsid w:val="00AE6A96"/>
    <w:rsid w:val="00AE6B43"/>
    <w:rsid w:val="00AE6CE4"/>
    <w:rsid w:val="00AE6ED0"/>
    <w:rsid w:val="00AE715E"/>
    <w:rsid w:val="00AE71A1"/>
    <w:rsid w:val="00AE7221"/>
    <w:rsid w:val="00AE7368"/>
    <w:rsid w:val="00AE736E"/>
    <w:rsid w:val="00AE745E"/>
    <w:rsid w:val="00AE76B5"/>
    <w:rsid w:val="00AE785C"/>
    <w:rsid w:val="00AE7BE8"/>
    <w:rsid w:val="00AE7C9B"/>
    <w:rsid w:val="00AE7CFB"/>
    <w:rsid w:val="00AE7D02"/>
    <w:rsid w:val="00AE7D1B"/>
    <w:rsid w:val="00AE7DC2"/>
    <w:rsid w:val="00AE7ECA"/>
    <w:rsid w:val="00AF013E"/>
    <w:rsid w:val="00AF03D9"/>
    <w:rsid w:val="00AF03FE"/>
    <w:rsid w:val="00AF0598"/>
    <w:rsid w:val="00AF0637"/>
    <w:rsid w:val="00AF07B1"/>
    <w:rsid w:val="00AF07CE"/>
    <w:rsid w:val="00AF0925"/>
    <w:rsid w:val="00AF0934"/>
    <w:rsid w:val="00AF0974"/>
    <w:rsid w:val="00AF0A52"/>
    <w:rsid w:val="00AF0CDA"/>
    <w:rsid w:val="00AF0D1C"/>
    <w:rsid w:val="00AF10B4"/>
    <w:rsid w:val="00AF10CC"/>
    <w:rsid w:val="00AF10F9"/>
    <w:rsid w:val="00AF1228"/>
    <w:rsid w:val="00AF12DC"/>
    <w:rsid w:val="00AF1780"/>
    <w:rsid w:val="00AF17BD"/>
    <w:rsid w:val="00AF17C6"/>
    <w:rsid w:val="00AF1817"/>
    <w:rsid w:val="00AF1855"/>
    <w:rsid w:val="00AF18A9"/>
    <w:rsid w:val="00AF18AC"/>
    <w:rsid w:val="00AF1932"/>
    <w:rsid w:val="00AF19D8"/>
    <w:rsid w:val="00AF1B8A"/>
    <w:rsid w:val="00AF1BEE"/>
    <w:rsid w:val="00AF1E11"/>
    <w:rsid w:val="00AF1E7B"/>
    <w:rsid w:val="00AF1EA9"/>
    <w:rsid w:val="00AF1FAA"/>
    <w:rsid w:val="00AF202A"/>
    <w:rsid w:val="00AF239F"/>
    <w:rsid w:val="00AF257D"/>
    <w:rsid w:val="00AF2678"/>
    <w:rsid w:val="00AF2702"/>
    <w:rsid w:val="00AF27E4"/>
    <w:rsid w:val="00AF28A1"/>
    <w:rsid w:val="00AF28DA"/>
    <w:rsid w:val="00AF2A1D"/>
    <w:rsid w:val="00AF2BF4"/>
    <w:rsid w:val="00AF2C2A"/>
    <w:rsid w:val="00AF2D13"/>
    <w:rsid w:val="00AF303D"/>
    <w:rsid w:val="00AF31D7"/>
    <w:rsid w:val="00AF3306"/>
    <w:rsid w:val="00AF3327"/>
    <w:rsid w:val="00AF3410"/>
    <w:rsid w:val="00AF3415"/>
    <w:rsid w:val="00AF3511"/>
    <w:rsid w:val="00AF35AB"/>
    <w:rsid w:val="00AF378A"/>
    <w:rsid w:val="00AF37C0"/>
    <w:rsid w:val="00AF3802"/>
    <w:rsid w:val="00AF3896"/>
    <w:rsid w:val="00AF3949"/>
    <w:rsid w:val="00AF399B"/>
    <w:rsid w:val="00AF3B63"/>
    <w:rsid w:val="00AF3D6D"/>
    <w:rsid w:val="00AF3DC6"/>
    <w:rsid w:val="00AF4046"/>
    <w:rsid w:val="00AF4310"/>
    <w:rsid w:val="00AF465B"/>
    <w:rsid w:val="00AF4683"/>
    <w:rsid w:val="00AF48EA"/>
    <w:rsid w:val="00AF4963"/>
    <w:rsid w:val="00AF4BEF"/>
    <w:rsid w:val="00AF4C8E"/>
    <w:rsid w:val="00AF4C99"/>
    <w:rsid w:val="00AF4D1B"/>
    <w:rsid w:val="00AF5252"/>
    <w:rsid w:val="00AF5307"/>
    <w:rsid w:val="00AF5340"/>
    <w:rsid w:val="00AF53BC"/>
    <w:rsid w:val="00AF566A"/>
    <w:rsid w:val="00AF59F3"/>
    <w:rsid w:val="00AF5A49"/>
    <w:rsid w:val="00AF5AB6"/>
    <w:rsid w:val="00AF5B7C"/>
    <w:rsid w:val="00AF5B83"/>
    <w:rsid w:val="00AF5CEB"/>
    <w:rsid w:val="00AF5D1C"/>
    <w:rsid w:val="00AF5DBA"/>
    <w:rsid w:val="00AF60BD"/>
    <w:rsid w:val="00AF6379"/>
    <w:rsid w:val="00AF643D"/>
    <w:rsid w:val="00AF6519"/>
    <w:rsid w:val="00AF6558"/>
    <w:rsid w:val="00AF667F"/>
    <w:rsid w:val="00AF6747"/>
    <w:rsid w:val="00AF6A86"/>
    <w:rsid w:val="00AF6E80"/>
    <w:rsid w:val="00AF6FBF"/>
    <w:rsid w:val="00AF7041"/>
    <w:rsid w:val="00AF7048"/>
    <w:rsid w:val="00AF70A6"/>
    <w:rsid w:val="00AF72CF"/>
    <w:rsid w:val="00AF7325"/>
    <w:rsid w:val="00AF73AA"/>
    <w:rsid w:val="00AF7575"/>
    <w:rsid w:val="00AF77B8"/>
    <w:rsid w:val="00AF7829"/>
    <w:rsid w:val="00AF7920"/>
    <w:rsid w:val="00AF7992"/>
    <w:rsid w:val="00AF79E8"/>
    <w:rsid w:val="00AF7D5E"/>
    <w:rsid w:val="00AF7E52"/>
    <w:rsid w:val="00AF7EF4"/>
    <w:rsid w:val="00AF7F64"/>
    <w:rsid w:val="00B001BA"/>
    <w:rsid w:val="00B002A6"/>
    <w:rsid w:val="00B003B9"/>
    <w:rsid w:val="00B0055C"/>
    <w:rsid w:val="00B009A2"/>
    <w:rsid w:val="00B00A4A"/>
    <w:rsid w:val="00B00BEF"/>
    <w:rsid w:val="00B00D3C"/>
    <w:rsid w:val="00B00E76"/>
    <w:rsid w:val="00B00F5F"/>
    <w:rsid w:val="00B00F71"/>
    <w:rsid w:val="00B010E4"/>
    <w:rsid w:val="00B013B6"/>
    <w:rsid w:val="00B01550"/>
    <w:rsid w:val="00B01552"/>
    <w:rsid w:val="00B017E0"/>
    <w:rsid w:val="00B017F6"/>
    <w:rsid w:val="00B0183B"/>
    <w:rsid w:val="00B01951"/>
    <w:rsid w:val="00B01AA8"/>
    <w:rsid w:val="00B01B1F"/>
    <w:rsid w:val="00B01BE6"/>
    <w:rsid w:val="00B01C9E"/>
    <w:rsid w:val="00B01FEC"/>
    <w:rsid w:val="00B02092"/>
    <w:rsid w:val="00B02095"/>
    <w:rsid w:val="00B02140"/>
    <w:rsid w:val="00B02188"/>
    <w:rsid w:val="00B02628"/>
    <w:rsid w:val="00B02644"/>
    <w:rsid w:val="00B0283C"/>
    <w:rsid w:val="00B02BA8"/>
    <w:rsid w:val="00B02C27"/>
    <w:rsid w:val="00B02C9C"/>
    <w:rsid w:val="00B02D33"/>
    <w:rsid w:val="00B02FA6"/>
    <w:rsid w:val="00B031F5"/>
    <w:rsid w:val="00B03205"/>
    <w:rsid w:val="00B03213"/>
    <w:rsid w:val="00B03247"/>
    <w:rsid w:val="00B0326F"/>
    <w:rsid w:val="00B032E5"/>
    <w:rsid w:val="00B035DB"/>
    <w:rsid w:val="00B0368B"/>
    <w:rsid w:val="00B036C4"/>
    <w:rsid w:val="00B037A3"/>
    <w:rsid w:val="00B03873"/>
    <w:rsid w:val="00B039EC"/>
    <w:rsid w:val="00B03A95"/>
    <w:rsid w:val="00B03B1C"/>
    <w:rsid w:val="00B03B3A"/>
    <w:rsid w:val="00B03D60"/>
    <w:rsid w:val="00B04026"/>
    <w:rsid w:val="00B040A9"/>
    <w:rsid w:val="00B041D5"/>
    <w:rsid w:val="00B041F5"/>
    <w:rsid w:val="00B042DB"/>
    <w:rsid w:val="00B044C0"/>
    <w:rsid w:val="00B0450B"/>
    <w:rsid w:val="00B0452D"/>
    <w:rsid w:val="00B04674"/>
    <w:rsid w:val="00B046FF"/>
    <w:rsid w:val="00B0494B"/>
    <w:rsid w:val="00B04A15"/>
    <w:rsid w:val="00B04D0E"/>
    <w:rsid w:val="00B04E3C"/>
    <w:rsid w:val="00B04E88"/>
    <w:rsid w:val="00B04EF0"/>
    <w:rsid w:val="00B04F82"/>
    <w:rsid w:val="00B05004"/>
    <w:rsid w:val="00B05131"/>
    <w:rsid w:val="00B051F1"/>
    <w:rsid w:val="00B05364"/>
    <w:rsid w:val="00B053B6"/>
    <w:rsid w:val="00B0571E"/>
    <w:rsid w:val="00B057CF"/>
    <w:rsid w:val="00B05823"/>
    <w:rsid w:val="00B0588F"/>
    <w:rsid w:val="00B059BC"/>
    <w:rsid w:val="00B05A7D"/>
    <w:rsid w:val="00B05F2A"/>
    <w:rsid w:val="00B060F1"/>
    <w:rsid w:val="00B06125"/>
    <w:rsid w:val="00B062F8"/>
    <w:rsid w:val="00B06399"/>
    <w:rsid w:val="00B06472"/>
    <w:rsid w:val="00B067E2"/>
    <w:rsid w:val="00B0683F"/>
    <w:rsid w:val="00B06C05"/>
    <w:rsid w:val="00B06CC0"/>
    <w:rsid w:val="00B06CFC"/>
    <w:rsid w:val="00B06D44"/>
    <w:rsid w:val="00B07153"/>
    <w:rsid w:val="00B0718C"/>
    <w:rsid w:val="00B071AA"/>
    <w:rsid w:val="00B071E2"/>
    <w:rsid w:val="00B07263"/>
    <w:rsid w:val="00B073C5"/>
    <w:rsid w:val="00B07509"/>
    <w:rsid w:val="00B0753B"/>
    <w:rsid w:val="00B0772C"/>
    <w:rsid w:val="00B07877"/>
    <w:rsid w:val="00B07BF5"/>
    <w:rsid w:val="00B07CA1"/>
    <w:rsid w:val="00B07CBF"/>
    <w:rsid w:val="00B07DB6"/>
    <w:rsid w:val="00B07DD7"/>
    <w:rsid w:val="00B07E71"/>
    <w:rsid w:val="00B1001B"/>
    <w:rsid w:val="00B10051"/>
    <w:rsid w:val="00B102CA"/>
    <w:rsid w:val="00B1049C"/>
    <w:rsid w:val="00B104AE"/>
    <w:rsid w:val="00B107C9"/>
    <w:rsid w:val="00B10957"/>
    <w:rsid w:val="00B109EB"/>
    <w:rsid w:val="00B10A21"/>
    <w:rsid w:val="00B10C1F"/>
    <w:rsid w:val="00B10FCE"/>
    <w:rsid w:val="00B10FD5"/>
    <w:rsid w:val="00B11019"/>
    <w:rsid w:val="00B11098"/>
    <w:rsid w:val="00B110DF"/>
    <w:rsid w:val="00B11101"/>
    <w:rsid w:val="00B11128"/>
    <w:rsid w:val="00B111C4"/>
    <w:rsid w:val="00B1151E"/>
    <w:rsid w:val="00B1192B"/>
    <w:rsid w:val="00B11A20"/>
    <w:rsid w:val="00B11B23"/>
    <w:rsid w:val="00B11BE8"/>
    <w:rsid w:val="00B11EF6"/>
    <w:rsid w:val="00B120F9"/>
    <w:rsid w:val="00B12119"/>
    <w:rsid w:val="00B121C5"/>
    <w:rsid w:val="00B1224E"/>
    <w:rsid w:val="00B123B4"/>
    <w:rsid w:val="00B1254D"/>
    <w:rsid w:val="00B129C3"/>
    <w:rsid w:val="00B12A7E"/>
    <w:rsid w:val="00B12AAA"/>
    <w:rsid w:val="00B12B6A"/>
    <w:rsid w:val="00B12BEC"/>
    <w:rsid w:val="00B12D13"/>
    <w:rsid w:val="00B12F94"/>
    <w:rsid w:val="00B1305F"/>
    <w:rsid w:val="00B130B5"/>
    <w:rsid w:val="00B1352D"/>
    <w:rsid w:val="00B13537"/>
    <w:rsid w:val="00B136F6"/>
    <w:rsid w:val="00B13874"/>
    <w:rsid w:val="00B13879"/>
    <w:rsid w:val="00B138C4"/>
    <w:rsid w:val="00B13A1C"/>
    <w:rsid w:val="00B13A4F"/>
    <w:rsid w:val="00B13AF5"/>
    <w:rsid w:val="00B13B4B"/>
    <w:rsid w:val="00B13CEF"/>
    <w:rsid w:val="00B13CF5"/>
    <w:rsid w:val="00B13D1D"/>
    <w:rsid w:val="00B13D66"/>
    <w:rsid w:val="00B13DDB"/>
    <w:rsid w:val="00B13ED8"/>
    <w:rsid w:val="00B140B5"/>
    <w:rsid w:val="00B141BE"/>
    <w:rsid w:val="00B141C5"/>
    <w:rsid w:val="00B1451C"/>
    <w:rsid w:val="00B146C6"/>
    <w:rsid w:val="00B14852"/>
    <w:rsid w:val="00B148A9"/>
    <w:rsid w:val="00B1490F"/>
    <w:rsid w:val="00B149B4"/>
    <w:rsid w:val="00B14A92"/>
    <w:rsid w:val="00B14AB9"/>
    <w:rsid w:val="00B14E28"/>
    <w:rsid w:val="00B14EE8"/>
    <w:rsid w:val="00B1545D"/>
    <w:rsid w:val="00B15683"/>
    <w:rsid w:val="00B156A4"/>
    <w:rsid w:val="00B15709"/>
    <w:rsid w:val="00B1576D"/>
    <w:rsid w:val="00B15790"/>
    <w:rsid w:val="00B157B2"/>
    <w:rsid w:val="00B15870"/>
    <w:rsid w:val="00B15959"/>
    <w:rsid w:val="00B15993"/>
    <w:rsid w:val="00B15A5A"/>
    <w:rsid w:val="00B15BEA"/>
    <w:rsid w:val="00B15CF4"/>
    <w:rsid w:val="00B15D4F"/>
    <w:rsid w:val="00B163DD"/>
    <w:rsid w:val="00B16737"/>
    <w:rsid w:val="00B16842"/>
    <w:rsid w:val="00B16A03"/>
    <w:rsid w:val="00B16A05"/>
    <w:rsid w:val="00B16A4A"/>
    <w:rsid w:val="00B16F39"/>
    <w:rsid w:val="00B172C0"/>
    <w:rsid w:val="00B177FA"/>
    <w:rsid w:val="00B178A7"/>
    <w:rsid w:val="00B17949"/>
    <w:rsid w:val="00B179E4"/>
    <w:rsid w:val="00B17AEE"/>
    <w:rsid w:val="00B17B88"/>
    <w:rsid w:val="00B17E5D"/>
    <w:rsid w:val="00B17EAA"/>
    <w:rsid w:val="00B17F8C"/>
    <w:rsid w:val="00B20098"/>
    <w:rsid w:val="00B200EF"/>
    <w:rsid w:val="00B2015A"/>
    <w:rsid w:val="00B20215"/>
    <w:rsid w:val="00B20653"/>
    <w:rsid w:val="00B207BB"/>
    <w:rsid w:val="00B20856"/>
    <w:rsid w:val="00B20879"/>
    <w:rsid w:val="00B20A8B"/>
    <w:rsid w:val="00B20BDB"/>
    <w:rsid w:val="00B20BEE"/>
    <w:rsid w:val="00B20C35"/>
    <w:rsid w:val="00B20CAF"/>
    <w:rsid w:val="00B20CCD"/>
    <w:rsid w:val="00B20DDF"/>
    <w:rsid w:val="00B20E9B"/>
    <w:rsid w:val="00B20EAA"/>
    <w:rsid w:val="00B21100"/>
    <w:rsid w:val="00B2118A"/>
    <w:rsid w:val="00B211A9"/>
    <w:rsid w:val="00B21959"/>
    <w:rsid w:val="00B2196F"/>
    <w:rsid w:val="00B21B92"/>
    <w:rsid w:val="00B21CAC"/>
    <w:rsid w:val="00B21F91"/>
    <w:rsid w:val="00B2203D"/>
    <w:rsid w:val="00B222C9"/>
    <w:rsid w:val="00B2248F"/>
    <w:rsid w:val="00B22561"/>
    <w:rsid w:val="00B227BE"/>
    <w:rsid w:val="00B2294E"/>
    <w:rsid w:val="00B229A4"/>
    <w:rsid w:val="00B229FB"/>
    <w:rsid w:val="00B22EB2"/>
    <w:rsid w:val="00B22EBB"/>
    <w:rsid w:val="00B22F3E"/>
    <w:rsid w:val="00B22FFB"/>
    <w:rsid w:val="00B23073"/>
    <w:rsid w:val="00B2326B"/>
    <w:rsid w:val="00B2345E"/>
    <w:rsid w:val="00B2352E"/>
    <w:rsid w:val="00B236DA"/>
    <w:rsid w:val="00B2377F"/>
    <w:rsid w:val="00B237A8"/>
    <w:rsid w:val="00B23850"/>
    <w:rsid w:val="00B239FC"/>
    <w:rsid w:val="00B23B04"/>
    <w:rsid w:val="00B23B0F"/>
    <w:rsid w:val="00B23BAC"/>
    <w:rsid w:val="00B23C42"/>
    <w:rsid w:val="00B23E2A"/>
    <w:rsid w:val="00B241CB"/>
    <w:rsid w:val="00B241E6"/>
    <w:rsid w:val="00B24242"/>
    <w:rsid w:val="00B243A7"/>
    <w:rsid w:val="00B24557"/>
    <w:rsid w:val="00B24599"/>
    <w:rsid w:val="00B246FC"/>
    <w:rsid w:val="00B247EF"/>
    <w:rsid w:val="00B247F6"/>
    <w:rsid w:val="00B24914"/>
    <w:rsid w:val="00B24937"/>
    <w:rsid w:val="00B2493B"/>
    <w:rsid w:val="00B24958"/>
    <w:rsid w:val="00B249DE"/>
    <w:rsid w:val="00B24E41"/>
    <w:rsid w:val="00B2523F"/>
    <w:rsid w:val="00B25433"/>
    <w:rsid w:val="00B25570"/>
    <w:rsid w:val="00B255A7"/>
    <w:rsid w:val="00B2596F"/>
    <w:rsid w:val="00B25C23"/>
    <w:rsid w:val="00B25C93"/>
    <w:rsid w:val="00B25E49"/>
    <w:rsid w:val="00B25ED3"/>
    <w:rsid w:val="00B25FD7"/>
    <w:rsid w:val="00B25FD8"/>
    <w:rsid w:val="00B25FE6"/>
    <w:rsid w:val="00B26193"/>
    <w:rsid w:val="00B263B7"/>
    <w:rsid w:val="00B267A8"/>
    <w:rsid w:val="00B2681D"/>
    <w:rsid w:val="00B26901"/>
    <w:rsid w:val="00B26954"/>
    <w:rsid w:val="00B26A58"/>
    <w:rsid w:val="00B26AE1"/>
    <w:rsid w:val="00B26BE4"/>
    <w:rsid w:val="00B26C9D"/>
    <w:rsid w:val="00B26D39"/>
    <w:rsid w:val="00B26EA1"/>
    <w:rsid w:val="00B26EB9"/>
    <w:rsid w:val="00B26EBA"/>
    <w:rsid w:val="00B26F0F"/>
    <w:rsid w:val="00B26F91"/>
    <w:rsid w:val="00B26FCE"/>
    <w:rsid w:val="00B27333"/>
    <w:rsid w:val="00B2744A"/>
    <w:rsid w:val="00B27458"/>
    <w:rsid w:val="00B27A63"/>
    <w:rsid w:val="00B27A7C"/>
    <w:rsid w:val="00B27C2A"/>
    <w:rsid w:val="00B27E13"/>
    <w:rsid w:val="00B27E55"/>
    <w:rsid w:val="00B27E69"/>
    <w:rsid w:val="00B27EB0"/>
    <w:rsid w:val="00B27EB9"/>
    <w:rsid w:val="00B30020"/>
    <w:rsid w:val="00B3006A"/>
    <w:rsid w:val="00B300B5"/>
    <w:rsid w:val="00B302F4"/>
    <w:rsid w:val="00B30395"/>
    <w:rsid w:val="00B30585"/>
    <w:rsid w:val="00B3061E"/>
    <w:rsid w:val="00B309C4"/>
    <w:rsid w:val="00B30ABC"/>
    <w:rsid w:val="00B30B8D"/>
    <w:rsid w:val="00B30CFB"/>
    <w:rsid w:val="00B30DDA"/>
    <w:rsid w:val="00B30F14"/>
    <w:rsid w:val="00B30F47"/>
    <w:rsid w:val="00B31079"/>
    <w:rsid w:val="00B31165"/>
    <w:rsid w:val="00B31438"/>
    <w:rsid w:val="00B31516"/>
    <w:rsid w:val="00B3155D"/>
    <w:rsid w:val="00B315DD"/>
    <w:rsid w:val="00B315DE"/>
    <w:rsid w:val="00B3172B"/>
    <w:rsid w:val="00B318C1"/>
    <w:rsid w:val="00B31AF2"/>
    <w:rsid w:val="00B31C27"/>
    <w:rsid w:val="00B31DCE"/>
    <w:rsid w:val="00B31E4D"/>
    <w:rsid w:val="00B31F81"/>
    <w:rsid w:val="00B322CD"/>
    <w:rsid w:val="00B32334"/>
    <w:rsid w:val="00B32356"/>
    <w:rsid w:val="00B3240A"/>
    <w:rsid w:val="00B32418"/>
    <w:rsid w:val="00B32544"/>
    <w:rsid w:val="00B327EE"/>
    <w:rsid w:val="00B32816"/>
    <w:rsid w:val="00B3286C"/>
    <w:rsid w:val="00B329A9"/>
    <w:rsid w:val="00B32B41"/>
    <w:rsid w:val="00B332D0"/>
    <w:rsid w:val="00B334A2"/>
    <w:rsid w:val="00B337EA"/>
    <w:rsid w:val="00B338F1"/>
    <w:rsid w:val="00B33CF7"/>
    <w:rsid w:val="00B33DFE"/>
    <w:rsid w:val="00B33E26"/>
    <w:rsid w:val="00B34034"/>
    <w:rsid w:val="00B340CD"/>
    <w:rsid w:val="00B3421E"/>
    <w:rsid w:val="00B342DD"/>
    <w:rsid w:val="00B343A9"/>
    <w:rsid w:val="00B34723"/>
    <w:rsid w:val="00B347C0"/>
    <w:rsid w:val="00B347FC"/>
    <w:rsid w:val="00B3488B"/>
    <w:rsid w:val="00B34A7F"/>
    <w:rsid w:val="00B34AF1"/>
    <w:rsid w:val="00B34D35"/>
    <w:rsid w:val="00B34DF7"/>
    <w:rsid w:val="00B34E16"/>
    <w:rsid w:val="00B35088"/>
    <w:rsid w:val="00B351C8"/>
    <w:rsid w:val="00B3523C"/>
    <w:rsid w:val="00B3529C"/>
    <w:rsid w:val="00B3563B"/>
    <w:rsid w:val="00B3580B"/>
    <w:rsid w:val="00B358F9"/>
    <w:rsid w:val="00B359EB"/>
    <w:rsid w:val="00B35AF7"/>
    <w:rsid w:val="00B35F04"/>
    <w:rsid w:val="00B3603B"/>
    <w:rsid w:val="00B360EA"/>
    <w:rsid w:val="00B3612A"/>
    <w:rsid w:val="00B3625E"/>
    <w:rsid w:val="00B362D8"/>
    <w:rsid w:val="00B36416"/>
    <w:rsid w:val="00B365D0"/>
    <w:rsid w:val="00B365D8"/>
    <w:rsid w:val="00B3666A"/>
    <w:rsid w:val="00B3675D"/>
    <w:rsid w:val="00B3678D"/>
    <w:rsid w:val="00B36AE3"/>
    <w:rsid w:val="00B36B12"/>
    <w:rsid w:val="00B36C7C"/>
    <w:rsid w:val="00B36CF7"/>
    <w:rsid w:val="00B36D1F"/>
    <w:rsid w:val="00B36F40"/>
    <w:rsid w:val="00B36FCD"/>
    <w:rsid w:val="00B37146"/>
    <w:rsid w:val="00B372A7"/>
    <w:rsid w:val="00B372CC"/>
    <w:rsid w:val="00B375B5"/>
    <w:rsid w:val="00B37601"/>
    <w:rsid w:val="00B37677"/>
    <w:rsid w:val="00B376C0"/>
    <w:rsid w:val="00B37796"/>
    <w:rsid w:val="00B37912"/>
    <w:rsid w:val="00B37C1E"/>
    <w:rsid w:val="00B400BE"/>
    <w:rsid w:val="00B40286"/>
    <w:rsid w:val="00B40318"/>
    <w:rsid w:val="00B4037C"/>
    <w:rsid w:val="00B40428"/>
    <w:rsid w:val="00B40480"/>
    <w:rsid w:val="00B4057C"/>
    <w:rsid w:val="00B407FE"/>
    <w:rsid w:val="00B40876"/>
    <w:rsid w:val="00B40A8D"/>
    <w:rsid w:val="00B40B5F"/>
    <w:rsid w:val="00B40DA2"/>
    <w:rsid w:val="00B40ED8"/>
    <w:rsid w:val="00B40F0D"/>
    <w:rsid w:val="00B40F93"/>
    <w:rsid w:val="00B40FC6"/>
    <w:rsid w:val="00B40FE9"/>
    <w:rsid w:val="00B410F4"/>
    <w:rsid w:val="00B4148E"/>
    <w:rsid w:val="00B414A9"/>
    <w:rsid w:val="00B414BC"/>
    <w:rsid w:val="00B414FC"/>
    <w:rsid w:val="00B416B4"/>
    <w:rsid w:val="00B418E4"/>
    <w:rsid w:val="00B41A41"/>
    <w:rsid w:val="00B41A8B"/>
    <w:rsid w:val="00B41AAB"/>
    <w:rsid w:val="00B41C44"/>
    <w:rsid w:val="00B41E15"/>
    <w:rsid w:val="00B41F57"/>
    <w:rsid w:val="00B41F89"/>
    <w:rsid w:val="00B41F8C"/>
    <w:rsid w:val="00B41FFF"/>
    <w:rsid w:val="00B4203C"/>
    <w:rsid w:val="00B4205D"/>
    <w:rsid w:val="00B42144"/>
    <w:rsid w:val="00B422D2"/>
    <w:rsid w:val="00B423A4"/>
    <w:rsid w:val="00B423D5"/>
    <w:rsid w:val="00B4245F"/>
    <w:rsid w:val="00B425A3"/>
    <w:rsid w:val="00B426A8"/>
    <w:rsid w:val="00B42719"/>
    <w:rsid w:val="00B429E4"/>
    <w:rsid w:val="00B42BD5"/>
    <w:rsid w:val="00B42C79"/>
    <w:rsid w:val="00B42C9A"/>
    <w:rsid w:val="00B42F13"/>
    <w:rsid w:val="00B42FC0"/>
    <w:rsid w:val="00B430CF"/>
    <w:rsid w:val="00B430D9"/>
    <w:rsid w:val="00B4363A"/>
    <w:rsid w:val="00B43969"/>
    <w:rsid w:val="00B43B9E"/>
    <w:rsid w:val="00B43CEC"/>
    <w:rsid w:val="00B43DF3"/>
    <w:rsid w:val="00B440BB"/>
    <w:rsid w:val="00B44160"/>
    <w:rsid w:val="00B441C3"/>
    <w:rsid w:val="00B443E1"/>
    <w:rsid w:val="00B447E8"/>
    <w:rsid w:val="00B449C0"/>
    <w:rsid w:val="00B449E7"/>
    <w:rsid w:val="00B44A54"/>
    <w:rsid w:val="00B44AD7"/>
    <w:rsid w:val="00B44B2B"/>
    <w:rsid w:val="00B44B7C"/>
    <w:rsid w:val="00B44E9C"/>
    <w:rsid w:val="00B44F18"/>
    <w:rsid w:val="00B44F47"/>
    <w:rsid w:val="00B44F64"/>
    <w:rsid w:val="00B45254"/>
    <w:rsid w:val="00B452BA"/>
    <w:rsid w:val="00B4535C"/>
    <w:rsid w:val="00B45627"/>
    <w:rsid w:val="00B4584E"/>
    <w:rsid w:val="00B45968"/>
    <w:rsid w:val="00B459D7"/>
    <w:rsid w:val="00B45A21"/>
    <w:rsid w:val="00B45A24"/>
    <w:rsid w:val="00B45D27"/>
    <w:rsid w:val="00B45D29"/>
    <w:rsid w:val="00B45DB7"/>
    <w:rsid w:val="00B45E3F"/>
    <w:rsid w:val="00B45E65"/>
    <w:rsid w:val="00B45FEE"/>
    <w:rsid w:val="00B46051"/>
    <w:rsid w:val="00B461CD"/>
    <w:rsid w:val="00B462C0"/>
    <w:rsid w:val="00B46427"/>
    <w:rsid w:val="00B46547"/>
    <w:rsid w:val="00B46595"/>
    <w:rsid w:val="00B4686C"/>
    <w:rsid w:val="00B46A68"/>
    <w:rsid w:val="00B46BD3"/>
    <w:rsid w:val="00B46DC8"/>
    <w:rsid w:val="00B46FC1"/>
    <w:rsid w:val="00B46FF0"/>
    <w:rsid w:val="00B47043"/>
    <w:rsid w:val="00B47201"/>
    <w:rsid w:val="00B47209"/>
    <w:rsid w:val="00B47214"/>
    <w:rsid w:val="00B47261"/>
    <w:rsid w:val="00B47389"/>
    <w:rsid w:val="00B4741C"/>
    <w:rsid w:val="00B4754B"/>
    <w:rsid w:val="00B4756F"/>
    <w:rsid w:val="00B475ED"/>
    <w:rsid w:val="00B4765E"/>
    <w:rsid w:val="00B476C5"/>
    <w:rsid w:val="00B476CA"/>
    <w:rsid w:val="00B47725"/>
    <w:rsid w:val="00B4778C"/>
    <w:rsid w:val="00B4790B"/>
    <w:rsid w:val="00B47B2E"/>
    <w:rsid w:val="00B47B82"/>
    <w:rsid w:val="00B47C3F"/>
    <w:rsid w:val="00B47CBA"/>
    <w:rsid w:val="00B47CEE"/>
    <w:rsid w:val="00B47CF6"/>
    <w:rsid w:val="00B47D01"/>
    <w:rsid w:val="00B47D26"/>
    <w:rsid w:val="00B47DAB"/>
    <w:rsid w:val="00B47EC3"/>
    <w:rsid w:val="00B47FBA"/>
    <w:rsid w:val="00B50068"/>
    <w:rsid w:val="00B50548"/>
    <w:rsid w:val="00B5071B"/>
    <w:rsid w:val="00B508E0"/>
    <w:rsid w:val="00B50AFA"/>
    <w:rsid w:val="00B50D0B"/>
    <w:rsid w:val="00B50E39"/>
    <w:rsid w:val="00B510E5"/>
    <w:rsid w:val="00B51122"/>
    <w:rsid w:val="00B511B0"/>
    <w:rsid w:val="00B5147B"/>
    <w:rsid w:val="00B51A32"/>
    <w:rsid w:val="00B51EA2"/>
    <w:rsid w:val="00B51FF3"/>
    <w:rsid w:val="00B52218"/>
    <w:rsid w:val="00B5229E"/>
    <w:rsid w:val="00B522E9"/>
    <w:rsid w:val="00B52451"/>
    <w:rsid w:val="00B52470"/>
    <w:rsid w:val="00B525EE"/>
    <w:rsid w:val="00B5298E"/>
    <w:rsid w:val="00B529D7"/>
    <w:rsid w:val="00B529F8"/>
    <w:rsid w:val="00B52B2F"/>
    <w:rsid w:val="00B52B61"/>
    <w:rsid w:val="00B52BE3"/>
    <w:rsid w:val="00B52C09"/>
    <w:rsid w:val="00B52C1E"/>
    <w:rsid w:val="00B52C6A"/>
    <w:rsid w:val="00B52D10"/>
    <w:rsid w:val="00B52D12"/>
    <w:rsid w:val="00B52FE1"/>
    <w:rsid w:val="00B52FEC"/>
    <w:rsid w:val="00B530CA"/>
    <w:rsid w:val="00B531B0"/>
    <w:rsid w:val="00B533AD"/>
    <w:rsid w:val="00B5366C"/>
    <w:rsid w:val="00B5376C"/>
    <w:rsid w:val="00B53A59"/>
    <w:rsid w:val="00B53B8B"/>
    <w:rsid w:val="00B53C34"/>
    <w:rsid w:val="00B53D20"/>
    <w:rsid w:val="00B53E2D"/>
    <w:rsid w:val="00B53E59"/>
    <w:rsid w:val="00B53F0D"/>
    <w:rsid w:val="00B542B0"/>
    <w:rsid w:val="00B54306"/>
    <w:rsid w:val="00B544ED"/>
    <w:rsid w:val="00B5462A"/>
    <w:rsid w:val="00B546CB"/>
    <w:rsid w:val="00B5490F"/>
    <w:rsid w:val="00B549F2"/>
    <w:rsid w:val="00B54C48"/>
    <w:rsid w:val="00B54C5D"/>
    <w:rsid w:val="00B54D90"/>
    <w:rsid w:val="00B54F6A"/>
    <w:rsid w:val="00B54F77"/>
    <w:rsid w:val="00B55055"/>
    <w:rsid w:val="00B550DA"/>
    <w:rsid w:val="00B551BE"/>
    <w:rsid w:val="00B55294"/>
    <w:rsid w:val="00B554A4"/>
    <w:rsid w:val="00B55533"/>
    <w:rsid w:val="00B556A3"/>
    <w:rsid w:val="00B5581A"/>
    <w:rsid w:val="00B5588C"/>
    <w:rsid w:val="00B558B5"/>
    <w:rsid w:val="00B5591D"/>
    <w:rsid w:val="00B559A6"/>
    <w:rsid w:val="00B55BCB"/>
    <w:rsid w:val="00B55E28"/>
    <w:rsid w:val="00B55F36"/>
    <w:rsid w:val="00B56414"/>
    <w:rsid w:val="00B5648B"/>
    <w:rsid w:val="00B564F8"/>
    <w:rsid w:val="00B569EE"/>
    <w:rsid w:val="00B56E20"/>
    <w:rsid w:val="00B56F17"/>
    <w:rsid w:val="00B56FFD"/>
    <w:rsid w:val="00B5739E"/>
    <w:rsid w:val="00B57411"/>
    <w:rsid w:val="00B579D1"/>
    <w:rsid w:val="00B57A75"/>
    <w:rsid w:val="00B57A8C"/>
    <w:rsid w:val="00B57B61"/>
    <w:rsid w:val="00B57B7D"/>
    <w:rsid w:val="00B57B9B"/>
    <w:rsid w:val="00B57DF8"/>
    <w:rsid w:val="00B57E9A"/>
    <w:rsid w:val="00B57EF8"/>
    <w:rsid w:val="00B602E8"/>
    <w:rsid w:val="00B603A5"/>
    <w:rsid w:val="00B6066D"/>
    <w:rsid w:val="00B608EA"/>
    <w:rsid w:val="00B609FE"/>
    <w:rsid w:val="00B60A7B"/>
    <w:rsid w:val="00B60C25"/>
    <w:rsid w:val="00B60C76"/>
    <w:rsid w:val="00B60FB1"/>
    <w:rsid w:val="00B6112B"/>
    <w:rsid w:val="00B6113A"/>
    <w:rsid w:val="00B61303"/>
    <w:rsid w:val="00B6141B"/>
    <w:rsid w:val="00B614E1"/>
    <w:rsid w:val="00B6193B"/>
    <w:rsid w:val="00B61A61"/>
    <w:rsid w:val="00B61D4E"/>
    <w:rsid w:val="00B61D7A"/>
    <w:rsid w:val="00B6232E"/>
    <w:rsid w:val="00B62430"/>
    <w:rsid w:val="00B626B3"/>
    <w:rsid w:val="00B62745"/>
    <w:rsid w:val="00B629A5"/>
    <w:rsid w:val="00B62B64"/>
    <w:rsid w:val="00B62C0A"/>
    <w:rsid w:val="00B62C76"/>
    <w:rsid w:val="00B62DC3"/>
    <w:rsid w:val="00B62E93"/>
    <w:rsid w:val="00B62F34"/>
    <w:rsid w:val="00B63411"/>
    <w:rsid w:val="00B635B8"/>
    <w:rsid w:val="00B63616"/>
    <w:rsid w:val="00B636DD"/>
    <w:rsid w:val="00B636FF"/>
    <w:rsid w:val="00B6374F"/>
    <w:rsid w:val="00B63762"/>
    <w:rsid w:val="00B637D2"/>
    <w:rsid w:val="00B638BF"/>
    <w:rsid w:val="00B63A3B"/>
    <w:rsid w:val="00B63CDC"/>
    <w:rsid w:val="00B63D71"/>
    <w:rsid w:val="00B63ED2"/>
    <w:rsid w:val="00B63ED8"/>
    <w:rsid w:val="00B6406C"/>
    <w:rsid w:val="00B64283"/>
    <w:rsid w:val="00B6432F"/>
    <w:rsid w:val="00B643BD"/>
    <w:rsid w:val="00B644CB"/>
    <w:rsid w:val="00B6459E"/>
    <w:rsid w:val="00B645A6"/>
    <w:rsid w:val="00B64746"/>
    <w:rsid w:val="00B64773"/>
    <w:rsid w:val="00B64851"/>
    <w:rsid w:val="00B648E5"/>
    <w:rsid w:val="00B64A01"/>
    <w:rsid w:val="00B64A0A"/>
    <w:rsid w:val="00B64A41"/>
    <w:rsid w:val="00B64B00"/>
    <w:rsid w:val="00B64B4B"/>
    <w:rsid w:val="00B64B55"/>
    <w:rsid w:val="00B64C45"/>
    <w:rsid w:val="00B64E04"/>
    <w:rsid w:val="00B64E4F"/>
    <w:rsid w:val="00B64EDD"/>
    <w:rsid w:val="00B64EE6"/>
    <w:rsid w:val="00B64F92"/>
    <w:rsid w:val="00B6529C"/>
    <w:rsid w:val="00B653D5"/>
    <w:rsid w:val="00B65464"/>
    <w:rsid w:val="00B655A7"/>
    <w:rsid w:val="00B6565C"/>
    <w:rsid w:val="00B657B7"/>
    <w:rsid w:val="00B65872"/>
    <w:rsid w:val="00B658B7"/>
    <w:rsid w:val="00B6590B"/>
    <w:rsid w:val="00B65A26"/>
    <w:rsid w:val="00B65A7D"/>
    <w:rsid w:val="00B65B18"/>
    <w:rsid w:val="00B65C07"/>
    <w:rsid w:val="00B65EA2"/>
    <w:rsid w:val="00B66193"/>
    <w:rsid w:val="00B661AA"/>
    <w:rsid w:val="00B661C9"/>
    <w:rsid w:val="00B66220"/>
    <w:rsid w:val="00B66301"/>
    <w:rsid w:val="00B66309"/>
    <w:rsid w:val="00B664B4"/>
    <w:rsid w:val="00B66619"/>
    <w:rsid w:val="00B66850"/>
    <w:rsid w:val="00B668F5"/>
    <w:rsid w:val="00B66CD2"/>
    <w:rsid w:val="00B66D1E"/>
    <w:rsid w:val="00B66D4C"/>
    <w:rsid w:val="00B66FD5"/>
    <w:rsid w:val="00B67011"/>
    <w:rsid w:val="00B675E0"/>
    <w:rsid w:val="00B6783C"/>
    <w:rsid w:val="00B67848"/>
    <w:rsid w:val="00B67895"/>
    <w:rsid w:val="00B679A7"/>
    <w:rsid w:val="00B679EA"/>
    <w:rsid w:val="00B67AB3"/>
    <w:rsid w:val="00B67B88"/>
    <w:rsid w:val="00B67F7F"/>
    <w:rsid w:val="00B70260"/>
    <w:rsid w:val="00B702AD"/>
    <w:rsid w:val="00B7039D"/>
    <w:rsid w:val="00B703F3"/>
    <w:rsid w:val="00B70414"/>
    <w:rsid w:val="00B70778"/>
    <w:rsid w:val="00B7079C"/>
    <w:rsid w:val="00B70B04"/>
    <w:rsid w:val="00B70BB7"/>
    <w:rsid w:val="00B70C3C"/>
    <w:rsid w:val="00B70CA2"/>
    <w:rsid w:val="00B70E12"/>
    <w:rsid w:val="00B70E3F"/>
    <w:rsid w:val="00B71178"/>
    <w:rsid w:val="00B71281"/>
    <w:rsid w:val="00B71343"/>
    <w:rsid w:val="00B7157E"/>
    <w:rsid w:val="00B716F9"/>
    <w:rsid w:val="00B71886"/>
    <w:rsid w:val="00B71ADC"/>
    <w:rsid w:val="00B71CE4"/>
    <w:rsid w:val="00B71D5A"/>
    <w:rsid w:val="00B71FA3"/>
    <w:rsid w:val="00B7253C"/>
    <w:rsid w:val="00B725FB"/>
    <w:rsid w:val="00B72666"/>
    <w:rsid w:val="00B72714"/>
    <w:rsid w:val="00B72935"/>
    <w:rsid w:val="00B72A28"/>
    <w:rsid w:val="00B72B2B"/>
    <w:rsid w:val="00B73064"/>
    <w:rsid w:val="00B73080"/>
    <w:rsid w:val="00B73091"/>
    <w:rsid w:val="00B73099"/>
    <w:rsid w:val="00B730A6"/>
    <w:rsid w:val="00B730C4"/>
    <w:rsid w:val="00B731BD"/>
    <w:rsid w:val="00B734AA"/>
    <w:rsid w:val="00B734B9"/>
    <w:rsid w:val="00B735B9"/>
    <w:rsid w:val="00B73675"/>
    <w:rsid w:val="00B73824"/>
    <w:rsid w:val="00B738FF"/>
    <w:rsid w:val="00B739E3"/>
    <w:rsid w:val="00B73C46"/>
    <w:rsid w:val="00B73D73"/>
    <w:rsid w:val="00B740B6"/>
    <w:rsid w:val="00B74247"/>
    <w:rsid w:val="00B7424A"/>
    <w:rsid w:val="00B74314"/>
    <w:rsid w:val="00B7431A"/>
    <w:rsid w:val="00B7470C"/>
    <w:rsid w:val="00B749A8"/>
    <w:rsid w:val="00B74B55"/>
    <w:rsid w:val="00B74D05"/>
    <w:rsid w:val="00B74F0F"/>
    <w:rsid w:val="00B74FE1"/>
    <w:rsid w:val="00B75204"/>
    <w:rsid w:val="00B75259"/>
    <w:rsid w:val="00B75347"/>
    <w:rsid w:val="00B753D2"/>
    <w:rsid w:val="00B754AA"/>
    <w:rsid w:val="00B75547"/>
    <w:rsid w:val="00B7585C"/>
    <w:rsid w:val="00B759BA"/>
    <w:rsid w:val="00B759CF"/>
    <w:rsid w:val="00B759DB"/>
    <w:rsid w:val="00B75A6C"/>
    <w:rsid w:val="00B75AD9"/>
    <w:rsid w:val="00B75BDD"/>
    <w:rsid w:val="00B75C38"/>
    <w:rsid w:val="00B75C82"/>
    <w:rsid w:val="00B75EF1"/>
    <w:rsid w:val="00B75F45"/>
    <w:rsid w:val="00B760E3"/>
    <w:rsid w:val="00B761E4"/>
    <w:rsid w:val="00B76225"/>
    <w:rsid w:val="00B7669F"/>
    <w:rsid w:val="00B7695F"/>
    <w:rsid w:val="00B769A2"/>
    <w:rsid w:val="00B76A50"/>
    <w:rsid w:val="00B76B1D"/>
    <w:rsid w:val="00B76E3A"/>
    <w:rsid w:val="00B76F23"/>
    <w:rsid w:val="00B77067"/>
    <w:rsid w:val="00B771BA"/>
    <w:rsid w:val="00B771D1"/>
    <w:rsid w:val="00B771D5"/>
    <w:rsid w:val="00B77258"/>
    <w:rsid w:val="00B7727A"/>
    <w:rsid w:val="00B77450"/>
    <w:rsid w:val="00B77514"/>
    <w:rsid w:val="00B77648"/>
    <w:rsid w:val="00B776A6"/>
    <w:rsid w:val="00B77803"/>
    <w:rsid w:val="00B77986"/>
    <w:rsid w:val="00B77B36"/>
    <w:rsid w:val="00B77CE0"/>
    <w:rsid w:val="00B77CE1"/>
    <w:rsid w:val="00B77D40"/>
    <w:rsid w:val="00B77DF3"/>
    <w:rsid w:val="00B77E1B"/>
    <w:rsid w:val="00B77F58"/>
    <w:rsid w:val="00B77F9B"/>
    <w:rsid w:val="00B80160"/>
    <w:rsid w:val="00B801A3"/>
    <w:rsid w:val="00B80245"/>
    <w:rsid w:val="00B802BD"/>
    <w:rsid w:val="00B802C3"/>
    <w:rsid w:val="00B8040B"/>
    <w:rsid w:val="00B80502"/>
    <w:rsid w:val="00B80783"/>
    <w:rsid w:val="00B80940"/>
    <w:rsid w:val="00B80A46"/>
    <w:rsid w:val="00B80AD6"/>
    <w:rsid w:val="00B80C3E"/>
    <w:rsid w:val="00B80E89"/>
    <w:rsid w:val="00B813A6"/>
    <w:rsid w:val="00B8144F"/>
    <w:rsid w:val="00B818F7"/>
    <w:rsid w:val="00B819E7"/>
    <w:rsid w:val="00B81A28"/>
    <w:rsid w:val="00B81A93"/>
    <w:rsid w:val="00B81B54"/>
    <w:rsid w:val="00B81BAF"/>
    <w:rsid w:val="00B81CEF"/>
    <w:rsid w:val="00B81DFF"/>
    <w:rsid w:val="00B81E0F"/>
    <w:rsid w:val="00B82041"/>
    <w:rsid w:val="00B82179"/>
    <w:rsid w:val="00B822D5"/>
    <w:rsid w:val="00B82620"/>
    <w:rsid w:val="00B827AF"/>
    <w:rsid w:val="00B82889"/>
    <w:rsid w:val="00B829A8"/>
    <w:rsid w:val="00B829FC"/>
    <w:rsid w:val="00B82A27"/>
    <w:rsid w:val="00B82AF2"/>
    <w:rsid w:val="00B82B03"/>
    <w:rsid w:val="00B82E10"/>
    <w:rsid w:val="00B8304D"/>
    <w:rsid w:val="00B83115"/>
    <w:rsid w:val="00B831E2"/>
    <w:rsid w:val="00B833C6"/>
    <w:rsid w:val="00B834A1"/>
    <w:rsid w:val="00B834C7"/>
    <w:rsid w:val="00B835BE"/>
    <w:rsid w:val="00B83711"/>
    <w:rsid w:val="00B83716"/>
    <w:rsid w:val="00B837EE"/>
    <w:rsid w:val="00B8386F"/>
    <w:rsid w:val="00B839DF"/>
    <w:rsid w:val="00B83A19"/>
    <w:rsid w:val="00B83A54"/>
    <w:rsid w:val="00B83AA5"/>
    <w:rsid w:val="00B83B26"/>
    <w:rsid w:val="00B83B8A"/>
    <w:rsid w:val="00B83BEE"/>
    <w:rsid w:val="00B83C56"/>
    <w:rsid w:val="00B83D25"/>
    <w:rsid w:val="00B83FA2"/>
    <w:rsid w:val="00B84180"/>
    <w:rsid w:val="00B842CD"/>
    <w:rsid w:val="00B84472"/>
    <w:rsid w:val="00B844F9"/>
    <w:rsid w:val="00B8457A"/>
    <w:rsid w:val="00B847FC"/>
    <w:rsid w:val="00B84A25"/>
    <w:rsid w:val="00B84A5B"/>
    <w:rsid w:val="00B84A8D"/>
    <w:rsid w:val="00B84DA1"/>
    <w:rsid w:val="00B84E85"/>
    <w:rsid w:val="00B84E8E"/>
    <w:rsid w:val="00B85020"/>
    <w:rsid w:val="00B85029"/>
    <w:rsid w:val="00B851CE"/>
    <w:rsid w:val="00B85492"/>
    <w:rsid w:val="00B85953"/>
    <w:rsid w:val="00B85994"/>
    <w:rsid w:val="00B85BDF"/>
    <w:rsid w:val="00B85D16"/>
    <w:rsid w:val="00B85F3A"/>
    <w:rsid w:val="00B86092"/>
    <w:rsid w:val="00B86339"/>
    <w:rsid w:val="00B86340"/>
    <w:rsid w:val="00B86590"/>
    <w:rsid w:val="00B86630"/>
    <w:rsid w:val="00B86AF0"/>
    <w:rsid w:val="00B86BB3"/>
    <w:rsid w:val="00B86CE8"/>
    <w:rsid w:val="00B86D48"/>
    <w:rsid w:val="00B86FD1"/>
    <w:rsid w:val="00B8707D"/>
    <w:rsid w:val="00B87107"/>
    <w:rsid w:val="00B87147"/>
    <w:rsid w:val="00B87399"/>
    <w:rsid w:val="00B87539"/>
    <w:rsid w:val="00B87547"/>
    <w:rsid w:val="00B875F5"/>
    <w:rsid w:val="00B87672"/>
    <w:rsid w:val="00B876B7"/>
    <w:rsid w:val="00B8788F"/>
    <w:rsid w:val="00B87AC8"/>
    <w:rsid w:val="00B87B15"/>
    <w:rsid w:val="00B87BAC"/>
    <w:rsid w:val="00B87C44"/>
    <w:rsid w:val="00B87C79"/>
    <w:rsid w:val="00B87CEF"/>
    <w:rsid w:val="00B87EEA"/>
    <w:rsid w:val="00B90139"/>
    <w:rsid w:val="00B906C2"/>
    <w:rsid w:val="00B906ED"/>
    <w:rsid w:val="00B90893"/>
    <w:rsid w:val="00B909FE"/>
    <w:rsid w:val="00B90B1E"/>
    <w:rsid w:val="00B90D57"/>
    <w:rsid w:val="00B90E69"/>
    <w:rsid w:val="00B9112B"/>
    <w:rsid w:val="00B912EE"/>
    <w:rsid w:val="00B91369"/>
    <w:rsid w:val="00B914C1"/>
    <w:rsid w:val="00B91564"/>
    <w:rsid w:val="00B915C2"/>
    <w:rsid w:val="00B917A8"/>
    <w:rsid w:val="00B917B4"/>
    <w:rsid w:val="00B91A7A"/>
    <w:rsid w:val="00B91AB9"/>
    <w:rsid w:val="00B91C9D"/>
    <w:rsid w:val="00B91F80"/>
    <w:rsid w:val="00B9202E"/>
    <w:rsid w:val="00B92050"/>
    <w:rsid w:val="00B9212C"/>
    <w:rsid w:val="00B92133"/>
    <w:rsid w:val="00B922CD"/>
    <w:rsid w:val="00B9244F"/>
    <w:rsid w:val="00B92495"/>
    <w:rsid w:val="00B924A9"/>
    <w:rsid w:val="00B924AD"/>
    <w:rsid w:val="00B9251F"/>
    <w:rsid w:val="00B9294F"/>
    <w:rsid w:val="00B92C0C"/>
    <w:rsid w:val="00B92EB5"/>
    <w:rsid w:val="00B92EC9"/>
    <w:rsid w:val="00B92ECD"/>
    <w:rsid w:val="00B92EE6"/>
    <w:rsid w:val="00B92F00"/>
    <w:rsid w:val="00B92FF0"/>
    <w:rsid w:val="00B9301A"/>
    <w:rsid w:val="00B93069"/>
    <w:rsid w:val="00B930C0"/>
    <w:rsid w:val="00B931A8"/>
    <w:rsid w:val="00B933DB"/>
    <w:rsid w:val="00B935BF"/>
    <w:rsid w:val="00B93732"/>
    <w:rsid w:val="00B9375F"/>
    <w:rsid w:val="00B93787"/>
    <w:rsid w:val="00B9394D"/>
    <w:rsid w:val="00B939B5"/>
    <w:rsid w:val="00B93DC9"/>
    <w:rsid w:val="00B93E0C"/>
    <w:rsid w:val="00B93E10"/>
    <w:rsid w:val="00B94015"/>
    <w:rsid w:val="00B9402B"/>
    <w:rsid w:val="00B9403A"/>
    <w:rsid w:val="00B941B1"/>
    <w:rsid w:val="00B9420F"/>
    <w:rsid w:val="00B943FD"/>
    <w:rsid w:val="00B945DE"/>
    <w:rsid w:val="00B94788"/>
    <w:rsid w:val="00B947A2"/>
    <w:rsid w:val="00B947B2"/>
    <w:rsid w:val="00B9489E"/>
    <w:rsid w:val="00B94920"/>
    <w:rsid w:val="00B9494A"/>
    <w:rsid w:val="00B94BE3"/>
    <w:rsid w:val="00B94E16"/>
    <w:rsid w:val="00B94F10"/>
    <w:rsid w:val="00B95162"/>
    <w:rsid w:val="00B95469"/>
    <w:rsid w:val="00B95566"/>
    <w:rsid w:val="00B9579E"/>
    <w:rsid w:val="00B95C61"/>
    <w:rsid w:val="00B95D05"/>
    <w:rsid w:val="00B96027"/>
    <w:rsid w:val="00B9635C"/>
    <w:rsid w:val="00B964D6"/>
    <w:rsid w:val="00B967D9"/>
    <w:rsid w:val="00B96F52"/>
    <w:rsid w:val="00B97243"/>
    <w:rsid w:val="00B973B2"/>
    <w:rsid w:val="00B97500"/>
    <w:rsid w:val="00B9764D"/>
    <w:rsid w:val="00B977FD"/>
    <w:rsid w:val="00B97860"/>
    <w:rsid w:val="00B9792A"/>
    <w:rsid w:val="00B97B9F"/>
    <w:rsid w:val="00B97C9C"/>
    <w:rsid w:val="00B97CB3"/>
    <w:rsid w:val="00B97D1F"/>
    <w:rsid w:val="00B97D2E"/>
    <w:rsid w:val="00B97D9C"/>
    <w:rsid w:val="00B97DB0"/>
    <w:rsid w:val="00B97E6F"/>
    <w:rsid w:val="00BA0127"/>
    <w:rsid w:val="00BA0444"/>
    <w:rsid w:val="00BA0603"/>
    <w:rsid w:val="00BA06F9"/>
    <w:rsid w:val="00BA0929"/>
    <w:rsid w:val="00BA09BF"/>
    <w:rsid w:val="00BA09DF"/>
    <w:rsid w:val="00BA0AF1"/>
    <w:rsid w:val="00BA0C2A"/>
    <w:rsid w:val="00BA0D29"/>
    <w:rsid w:val="00BA1141"/>
    <w:rsid w:val="00BA11EF"/>
    <w:rsid w:val="00BA1434"/>
    <w:rsid w:val="00BA1497"/>
    <w:rsid w:val="00BA1A5C"/>
    <w:rsid w:val="00BA1B68"/>
    <w:rsid w:val="00BA1BC2"/>
    <w:rsid w:val="00BA1BE4"/>
    <w:rsid w:val="00BA1C66"/>
    <w:rsid w:val="00BA1F18"/>
    <w:rsid w:val="00BA1F64"/>
    <w:rsid w:val="00BA1FC4"/>
    <w:rsid w:val="00BA25B7"/>
    <w:rsid w:val="00BA267C"/>
    <w:rsid w:val="00BA27CC"/>
    <w:rsid w:val="00BA28E0"/>
    <w:rsid w:val="00BA2964"/>
    <w:rsid w:val="00BA299C"/>
    <w:rsid w:val="00BA29CE"/>
    <w:rsid w:val="00BA2A31"/>
    <w:rsid w:val="00BA2AFA"/>
    <w:rsid w:val="00BA2AFD"/>
    <w:rsid w:val="00BA2B04"/>
    <w:rsid w:val="00BA2BC9"/>
    <w:rsid w:val="00BA2E0A"/>
    <w:rsid w:val="00BA2EFA"/>
    <w:rsid w:val="00BA2FE0"/>
    <w:rsid w:val="00BA3150"/>
    <w:rsid w:val="00BA3208"/>
    <w:rsid w:val="00BA3263"/>
    <w:rsid w:val="00BA34F9"/>
    <w:rsid w:val="00BA37F5"/>
    <w:rsid w:val="00BA3A75"/>
    <w:rsid w:val="00BA3AB4"/>
    <w:rsid w:val="00BA3C25"/>
    <w:rsid w:val="00BA3C4E"/>
    <w:rsid w:val="00BA3F5C"/>
    <w:rsid w:val="00BA3FA5"/>
    <w:rsid w:val="00BA40C4"/>
    <w:rsid w:val="00BA429A"/>
    <w:rsid w:val="00BA45AF"/>
    <w:rsid w:val="00BA4600"/>
    <w:rsid w:val="00BA4689"/>
    <w:rsid w:val="00BA474C"/>
    <w:rsid w:val="00BA4A58"/>
    <w:rsid w:val="00BA4ABA"/>
    <w:rsid w:val="00BA4C75"/>
    <w:rsid w:val="00BA4EBF"/>
    <w:rsid w:val="00BA4ECC"/>
    <w:rsid w:val="00BA5008"/>
    <w:rsid w:val="00BA50B7"/>
    <w:rsid w:val="00BA5143"/>
    <w:rsid w:val="00BA5200"/>
    <w:rsid w:val="00BA54AF"/>
    <w:rsid w:val="00BA54E0"/>
    <w:rsid w:val="00BA54FB"/>
    <w:rsid w:val="00BA56A0"/>
    <w:rsid w:val="00BA5730"/>
    <w:rsid w:val="00BA5751"/>
    <w:rsid w:val="00BA5884"/>
    <w:rsid w:val="00BA59E1"/>
    <w:rsid w:val="00BA5BAA"/>
    <w:rsid w:val="00BA5E48"/>
    <w:rsid w:val="00BA5F46"/>
    <w:rsid w:val="00BA5F97"/>
    <w:rsid w:val="00BA62A2"/>
    <w:rsid w:val="00BA6959"/>
    <w:rsid w:val="00BA6BB9"/>
    <w:rsid w:val="00BA6BFA"/>
    <w:rsid w:val="00BA6E43"/>
    <w:rsid w:val="00BA704F"/>
    <w:rsid w:val="00BA71D5"/>
    <w:rsid w:val="00BA7277"/>
    <w:rsid w:val="00BA73ED"/>
    <w:rsid w:val="00BA7458"/>
    <w:rsid w:val="00BA74B7"/>
    <w:rsid w:val="00BA753A"/>
    <w:rsid w:val="00BA75B3"/>
    <w:rsid w:val="00BA75FD"/>
    <w:rsid w:val="00BA769D"/>
    <w:rsid w:val="00BA7800"/>
    <w:rsid w:val="00BA7818"/>
    <w:rsid w:val="00BA79A9"/>
    <w:rsid w:val="00BA7C8A"/>
    <w:rsid w:val="00BA7C97"/>
    <w:rsid w:val="00BA7D50"/>
    <w:rsid w:val="00BB00DE"/>
    <w:rsid w:val="00BB0172"/>
    <w:rsid w:val="00BB022D"/>
    <w:rsid w:val="00BB02D7"/>
    <w:rsid w:val="00BB048F"/>
    <w:rsid w:val="00BB09BD"/>
    <w:rsid w:val="00BB0A49"/>
    <w:rsid w:val="00BB0C04"/>
    <w:rsid w:val="00BB0CE4"/>
    <w:rsid w:val="00BB0F2C"/>
    <w:rsid w:val="00BB0F5E"/>
    <w:rsid w:val="00BB1004"/>
    <w:rsid w:val="00BB101D"/>
    <w:rsid w:val="00BB10AA"/>
    <w:rsid w:val="00BB10FF"/>
    <w:rsid w:val="00BB1212"/>
    <w:rsid w:val="00BB1421"/>
    <w:rsid w:val="00BB15FC"/>
    <w:rsid w:val="00BB16F5"/>
    <w:rsid w:val="00BB1A0F"/>
    <w:rsid w:val="00BB1AD3"/>
    <w:rsid w:val="00BB1C46"/>
    <w:rsid w:val="00BB1D34"/>
    <w:rsid w:val="00BB1F51"/>
    <w:rsid w:val="00BB1F98"/>
    <w:rsid w:val="00BB20C7"/>
    <w:rsid w:val="00BB21BE"/>
    <w:rsid w:val="00BB242C"/>
    <w:rsid w:val="00BB24BF"/>
    <w:rsid w:val="00BB24C3"/>
    <w:rsid w:val="00BB25A0"/>
    <w:rsid w:val="00BB2909"/>
    <w:rsid w:val="00BB2DBF"/>
    <w:rsid w:val="00BB3182"/>
    <w:rsid w:val="00BB32B9"/>
    <w:rsid w:val="00BB3486"/>
    <w:rsid w:val="00BB36A0"/>
    <w:rsid w:val="00BB38DF"/>
    <w:rsid w:val="00BB3BE7"/>
    <w:rsid w:val="00BB3DCD"/>
    <w:rsid w:val="00BB3ED8"/>
    <w:rsid w:val="00BB40BF"/>
    <w:rsid w:val="00BB434B"/>
    <w:rsid w:val="00BB45BF"/>
    <w:rsid w:val="00BB462E"/>
    <w:rsid w:val="00BB46AE"/>
    <w:rsid w:val="00BB4DE3"/>
    <w:rsid w:val="00BB4EE8"/>
    <w:rsid w:val="00BB50C6"/>
    <w:rsid w:val="00BB512F"/>
    <w:rsid w:val="00BB550F"/>
    <w:rsid w:val="00BB55E1"/>
    <w:rsid w:val="00BB5642"/>
    <w:rsid w:val="00BB5712"/>
    <w:rsid w:val="00BB575A"/>
    <w:rsid w:val="00BB58E9"/>
    <w:rsid w:val="00BB5910"/>
    <w:rsid w:val="00BB5C00"/>
    <w:rsid w:val="00BB5C24"/>
    <w:rsid w:val="00BB5CF3"/>
    <w:rsid w:val="00BB5DD6"/>
    <w:rsid w:val="00BB5F97"/>
    <w:rsid w:val="00BB5FEA"/>
    <w:rsid w:val="00BB6060"/>
    <w:rsid w:val="00BB607D"/>
    <w:rsid w:val="00BB60A1"/>
    <w:rsid w:val="00BB629D"/>
    <w:rsid w:val="00BB63B6"/>
    <w:rsid w:val="00BB6662"/>
    <w:rsid w:val="00BB6774"/>
    <w:rsid w:val="00BB67D2"/>
    <w:rsid w:val="00BB6BA3"/>
    <w:rsid w:val="00BB6E78"/>
    <w:rsid w:val="00BB6F27"/>
    <w:rsid w:val="00BB7057"/>
    <w:rsid w:val="00BB70EF"/>
    <w:rsid w:val="00BB71E4"/>
    <w:rsid w:val="00BB7430"/>
    <w:rsid w:val="00BB7557"/>
    <w:rsid w:val="00BB75A6"/>
    <w:rsid w:val="00BB764B"/>
    <w:rsid w:val="00BB7671"/>
    <w:rsid w:val="00BB792F"/>
    <w:rsid w:val="00BB79EA"/>
    <w:rsid w:val="00BB7A01"/>
    <w:rsid w:val="00BB7A2A"/>
    <w:rsid w:val="00BB7ACE"/>
    <w:rsid w:val="00BB7C06"/>
    <w:rsid w:val="00BB7C80"/>
    <w:rsid w:val="00BB7D06"/>
    <w:rsid w:val="00BB7DB0"/>
    <w:rsid w:val="00BC0007"/>
    <w:rsid w:val="00BC0065"/>
    <w:rsid w:val="00BC0133"/>
    <w:rsid w:val="00BC04A2"/>
    <w:rsid w:val="00BC059E"/>
    <w:rsid w:val="00BC0618"/>
    <w:rsid w:val="00BC0799"/>
    <w:rsid w:val="00BC0A19"/>
    <w:rsid w:val="00BC0A49"/>
    <w:rsid w:val="00BC0E24"/>
    <w:rsid w:val="00BC0EBC"/>
    <w:rsid w:val="00BC0F36"/>
    <w:rsid w:val="00BC1068"/>
    <w:rsid w:val="00BC1465"/>
    <w:rsid w:val="00BC1480"/>
    <w:rsid w:val="00BC19C9"/>
    <w:rsid w:val="00BC1AA7"/>
    <w:rsid w:val="00BC1D8A"/>
    <w:rsid w:val="00BC1DD5"/>
    <w:rsid w:val="00BC1ED1"/>
    <w:rsid w:val="00BC1F23"/>
    <w:rsid w:val="00BC1F69"/>
    <w:rsid w:val="00BC2071"/>
    <w:rsid w:val="00BC2072"/>
    <w:rsid w:val="00BC20D3"/>
    <w:rsid w:val="00BC2380"/>
    <w:rsid w:val="00BC2656"/>
    <w:rsid w:val="00BC2991"/>
    <w:rsid w:val="00BC2AD2"/>
    <w:rsid w:val="00BC2BBC"/>
    <w:rsid w:val="00BC2D71"/>
    <w:rsid w:val="00BC3027"/>
    <w:rsid w:val="00BC3062"/>
    <w:rsid w:val="00BC348F"/>
    <w:rsid w:val="00BC3539"/>
    <w:rsid w:val="00BC3558"/>
    <w:rsid w:val="00BC370E"/>
    <w:rsid w:val="00BC37EF"/>
    <w:rsid w:val="00BC38B4"/>
    <w:rsid w:val="00BC38E5"/>
    <w:rsid w:val="00BC3A98"/>
    <w:rsid w:val="00BC3CD5"/>
    <w:rsid w:val="00BC3E2F"/>
    <w:rsid w:val="00BC3EF2"/>
    <w:rsid w:val="00BC3F8D"/>
    <w:rsid w:val="00BC4099"/>
    <w:rsid w:val="00BC4274"/>
    <w:rsid w:val="00BC43F0"/>
    <w:rsid w:val="00BC4435"/>
    <w:rsid w:val="00BC4534"/>
    <w:rsid w:val="00BC4540"/>
    <w:rsid w:val="00BC4588"/>
    <w:rsid w:val="00BC47D5"/>
    <w:rsid w:val="00BC4982"/>
    <w:rsid w:val="00BC4A79"/>
    <w:rsid w:val="00BC4C44"/>
    <w:rsid w:val="00BC4E37"/>
    <w:rsid w:val="00BC5043"/>
    <w:rsid w:val="00BC5202"/>
    <w:rsid w:val="00BC5727"/>
    <w:rsid w:val="00BC579B"/>
    <w:rsid w:val="00BC5D18"/>
    <w:rsid w:val="00BC5D43"/>
    <w:rsid w:val="00BC5F1D"/>
    <w:rsid w:val="00BC6202"/>
    <w:rsid w:val="00BC620D"/>
    <w:rsid w:val="00BC64D2"/>
    <w:rsid w:val="00BC67BA"/>
    <w:rsid w:val="00BC67E2"/>
    <w:rsid w:val="00BC6816"/>
    <w:rsid w:val="00BC6B85"/>
    <w:rsid w:val="00BC6CD7"/>
    <w:rsid w:val="00BC6D4E"/>
    <w:rsid w:val="00BC6E2A"/>
    <w:rsid w:val="00BC6F18"/>
    <w:rsid w:val="00BC707C"/>
    <w:rsid w:val="00BC72CD"/>
    <w:rsid w:val="00BC7373"/>
    <w:rsid w:val="00BC73B1"/>
    <w:rsid w:val="00BC7558"/>
    <w:rsid w:val="00BC7574"/>
    <w:rsid w:val="00BC75D8"/>
    <w:rsid w:val="00BC75FD"/>
    <w:rsid w:val="00BC78B7"/>
    <w:rsid w:val="00BC7949"/>
    <w:rsid w:val="00BC7A67"/>
    <w:rsid w:val="00BC7B6A"/>
    <w:rsid w:val="00BC7B86"/>
    <w:rsid w:val="00BC7DAE"/>
    <w:rsid w:val="00BC7F51"/>
    <w:rsid w:val="00BD009F"/>
    <w:rsid w:val="00BD038C"/>
    <w:rsid w:val="00BD051D"/>
    <w:rsid w:val="00BD0529"/>
    <w:rsid w:val="00BD05F5"/>
    <w:rsid w:val="00BD06C2"/>
    <w:rsid w:val="00BD0701"/>
    <w:rsid w:val="00BD07DA"/>
    <w:rsid w:val="00BD0823"/>
    <w:rsid w:val="00BD0838"/>
    <w:rsid w:val="00BD087B"/>
    <w:rsid w:val="00BD097E"/>
    <w:rsid w:val="00BD0E71"/>
    <w:rsid w:val="00BD1035"/>
    <w:rsid w:val="00BD1329"/>
    <w:rsid w:val="00BD13BC"/>
    <w:rsid w:val="00BD149C"/>
    <w:rsid w:val="00BD16C4"/>
    <w:rsid w:val="00BD1876"/>
    <w:rsid w:val="00BD1897"/>
    <w:rsid w:val="00BD18B8"/>
    <w:rsid w:val="00BD1ADA"/>
    <w:rsid w:val="00BD1BC1"/>
    <w:rsid w:val="00BD1D59"/>
    <w:rsid w:val="00BD2151"/>
    <w:rsid w:val="00BD22DF"/>
    <w:rsid w:val="00BD2395"/>
    <w:rsid w:val="00BD266C"/>
    <w:rsid w:val="00BD27D7"/>
    <w:rsid w:val="00BD2826"/>
    <w:rsid w:val="00BD28E9"/>
    <w:rsid w:val="00BD2A6A"/>
    <w:rsid w:val="00BD2D4D"/>
    <w:rsid w:val="00BD3021"/>
    <w:rsid w:val="00BD30E1"/>
    <w:rsid w:val="00BD3118"/>
    <w:rsid w:val="00BD32E7"/>
    <w:rsid w:val="00BD34DC"/>
    <w:rsid w:val="00BD37C7"/>
    <w:rsid w:val="00BD3C29"/>
    <w:rsid w:val="00BD3CD9"/>
    <w:rsid w:val="00BD3F24"/>
    <w:rsid w:val="00BD3FE9"/>
    <w:rsid w:val="00BD4027"/>
    <w:rsid w:val="00BD4355"/>
    <w:rsid w:val="00BD4374"/>
    <w:rsid w:val="00BD43A4"/>
    <w:rsid w:val="00BD4406"/>
    <w:rsid w:val="00BD47DD"/>
    <w:rsid w:val="00BD4B0E"/>
    <w:rsid w:val="00BD4B7F"/>
    <w:rsid w:val="00BD4C84"/>
    <w:rsid w:val="00BD4D30"/>
    <w:rsid w:val="00BD4E15"/>
    <w:rsid w:val="00BD4E54"/>
    <w:rsid w:val="00BD4ECF"/>
    <w:rsid w:val="00BD4F83"/>
    <w:rsid w:val="00BD4FE3"/>
    <w:rsid w:val="00BD505D"/>
    <w:rsid w:val="00BD5710"/>
    <w:rsid w:val="00BD57DF"/>
    <w:rsid w:val="00BD5801"/>
    <w:rsid w:val="00BD5877"/>
    <w:rsid w:val="00BD5A14"/>
    <w:rsid w:val="00BD5A5A"/>
    <w:rsid w:val="00BD5B58"/>
    <w:rsid w:val="00BD5C30"/>
    <w:rsid w:val="00BD5CC9"/>
    <w:rsid w:val="00BD5D3C"/>
    <w:rsid w:val="00BD5D6E"/>
    <w:rsid w:val="00BD5E1D"/>
    <w:rsid w:val="00BD5EB3"/>
    <w:rsid w:val="00BD5FE0"/>
    <w:rsid w:val="00BD600B"/>
    <w:rsid w:val="00BD610A"/>
    <w:rsid w:val="00BD627C"/>
    <w:rsid w:val="00BD6383"/>
    <w:rsid w:val="00BD63AD"/>
    <w:rsid w:val="00BD6411"/>
    <w:rsid w:val="00BD6454"/>
    <w:rsid w:val="00BD64BF"/>
    <w:rsid w:val="00BD6602"/>
    <w:rsid w:val="00BD6691"/>
    <w:rsid w:val="00BD66FC"/>
    <w:rsid w:val="00BD68AB"/>
    <w:rsid w:val="00BD6A81"/>
    <w:rsid w:val="00BD6C74"/>
    <w:rsid w:val="00BD6CA3"/>
    <w:rsid w:val="00BD6CE5"/>
    <w:rsid w:val="00BD6D81"/>
    <w:rsid w:val="00BD6FFF"/>
    <w:rsid w:val="00BD701E"/>
    <w:rsid w:val="00BD7030"/>
    <w:rsid w:val="00BD70BA"/>
    <w:rsid w:val="00BD70FD"/>
    <w:rsid w:val="00BD76B8"/>
    <w:rsid w:val="00BD76DE"/>
    <w:rsid w:val="00BE01B3"/>
    <w:rsid w:val="00BE0296"/>
    <w:rsid w:val="00BE041D"/>
    <w:rsid w:val="00BE068C"/>
    <w:rsid w:val="00BE0693"/>
    <w:rsid w:val="00BE07FB"/>
    <w:rsid w:val="00BE091E"/>
    <w:rsid w:val="00BE0B2C"/>
    <w:rsid w:val="00BE0B35"/>
    <w:rsid w:val="00BE0C38"/>
    <w:rsid w:val="00BE0C5E"/>
    <w:rsid w:val="00BE0D0F"/>
    <w:rsid w:val="00BE0F2A"/>
    <w:rsid w:val="00BE0F53"/>
    <w:rsid w:val="00BE0F8E"/>
    <w:rsid w:val="00BE0FC0"/>
    <w:rsid w:val="00BE1137"/>
    <w:rsid w:val="00BE1315"/>
    <w:rsid w:val="00BE16C5"/>
    <w:rsid w:val="00BE17B0"/>
    <w:rsid w:val="00BE1800"/>
    <w:rsid w:val="00BE1856"/>
    <w:rsid w:val="00BE189B"/>
    <w:rsid w:val="00BE1BA6"/>
    <w:rsid w:val="00BE1D72"/>
    <w:rsid w:val="00BE1F76"/>
    <w:rsid w:val="00BE21E8"/>
    <w:rsid w:val="00BE21F8"/>
    <w:rsid w:val="00BE22BF"/>
    <w:rsid w:val="00BE22F7"/>
    <w:rsid w:val="00BE2388"/>
    <w:rsid w:val="00BE246B"/>
    <w:rsid w:val="00BE24A9"/>
    <w:rsid w:val="00BE2622"/>
    <w:rsid w:val="00BE26EA"/>
    <w:rsid w:val="00BE272D"/>
    <w:rsid w:val="00BE2768"/>
    <w:rsid w:val="00BE285A"/>
    <w:rsid w:val="00BE285F"/>
    <w:rsid w:val="00BE2913"/>
    <w:rsid w:val="00BE298B"/>
    <w:rsid w:val="00BE2B02"/>
    <w:rsid w:val="00BE2BA5"/>
    <w:rsid w:val="00BE2D38"/>
    <w:rsid w:val="00BE2F91"/>
    <w:rsid w:val="00BE2F93"/>
    <w:rsid w:val="00BE30E3"/>
    <w:rsid w:val="00BE31A0"/>
    <w:rsid w:val="00BE333A"/>
    <w:rsid w:val="00BE338B"/>
    <w:rsid w:val="00BE341A"/>
    <w:rsid w:val="00BE34C2"/>
    <w:rsid w:val="00BE3536"/>
    <w:rsid w:val="00BE35ED"/>
    <w:rsid w:val="00BE37F0"/>
    <w:rsid w:val="00BE37F7"/>
    <w:rsid w:val="00BE38DA"/>
    <w:rsid w:val="00BE3922"/>
    <w:rsid w:val="00BE39FB"/>
    <w:rsid w:val="00BE3B3A"/>
    <w:rsid w:val="00BE3DF0"/>
    <w:rsid w:val="00BE3F22"/>
    <w:rsid w:val="00BE3FA4"/>
    <w:rsid w:val="00BE40C6"/>
    <w:rsid w:val="00BE455F"/>
    <w:rsid w:val="00BE46A5"/>
    <w:rsid w:val="00BE47D2"/>
    <w:rsid w:val="00BE49CE"/>
    <w:rsid w:val="00BE4A34"/>
    <w:rsid w:val="00BE4C79"/>
    <w:rsid w:val="00BE4D3E"/>
    <w:rsid w:val="00BE4DF4"/>
    <w:rsid w:val="00BE4E93"/>
    <w:rsid w:val="00BE4FC4"/>
    <w:rsid w:val="00BE5225"/>
    <w:rsid w:val="00BE524A"/>
    <w:rsid w:val="00BE5427"/>
    <w:rsid w:val="00BE550A"/>
    <w:rsid w:val="00BE5517"/>
    <w:rsid w:val="00BE567E"/>
    <w:rsid w:val="00BE569D"/>
    <w:rsid w:val="00BE58F5"/>
    <w:rsid w:val="00BE5A20"/>
    <w:rsid w:val="00BE5A94"/>
    <w:rsid w:val="00BE5C54"/>
    <w:rsid w:val="00BE5E28"/>
    <w:rsid w:val="00BE5E2F"/>
    <w:rsid w:val="00BE6378"/>
    <w:rsid w:val="00BE64D4"/>
    <w:rsid w:val="00BE67A2"/>
    <w:rsid w:val="00BE67E8"/>
    <w:rsid w:val="00BE67F5"/>
    <w:rsid w:val="00BE698E"/>
    <w:rsid w:val="00BE69FE"/>
    <w:rsid w:val="00BE6A29"/>
    <w:rsid w:val="00BE6AFA"/>
    <w:rsid w:val="00BE6F9F"/>
    <w:rsid w:val="00BE6FB5"/>
    <w:rsid w:val="00BE6FE4"/>
    <w:rsid w:val="00BE711B"/>
    <w:rsid w:val="00BE7310"/>
    <w:rsid w:val="00BE7543"/>
    <w:rsid w:val="00BE7960"/>
    <w:rsid w:val="00BE79F5"/>
    <w:rsid w:val="00BE7D79"/>
    <w:rsid w:val="00BE7EF0"/>
    <w:rsid w:val="00BF0386"/>
    <w:rsid w:val="00BF0528"/>
    <w:rsid w:val="00BF05A5"/>
    <w:rsid w:val="00BF05F9"/>
    <w:rsid w:val="00BF064D"/>
    <w:rsid w:val="00BF06AC"/>
    <w:rsid w:val="00BF070A"/>
    <w:rsid w:val="00BF0A7F"/>
    <w:rsid w:val="00BF0AC5"/>
    <w:rsid w:val="00BF0BF7"/>
    <w:rsid w:val="00BF0C34"/>
    <w:rsid w:val="00BF0CF0"/>
    <w:rsid w:val="00BF0E40"/>
    <w:rsid w:val="00BF114E"/>
    <w:rsid w:val="00BF130C"/>
    <w:rsid w:val="00BF15B0"/>
    <w:rsid w:val="00BF1669"/>
    <w:rsid w:val="00BF179A"/>
    <w:rsid w:val="00BF17BA"/>
    <w:rsid w:val="00BF1816"/>
    <w:rsid w:val="00BF1914"/>
    <w:rsid w:val="00BF1A45"/>
    <w:rsid w:val="00BF1AE1"/>
    <w:rsid w:val="00BF1B85"/>
    <w:rsid w:val="00BF1BA9"/>
    <w:rsid w:val="00BF20B9"/>
    <w:rsid w:val="00BF21A8"/>
    <w:rsid w:val="00BF2215"/>
    <w:rsid w:val="00BF22FB"/>
    <w:rsid w:val="00BF2343"/>
    <w:rsid w:val="00BF25D0"/>
    <w:rsid w:val="00BF26B7"/>
    <w:rsid w:val="00BF27F1"/>
    <w:rsid w:val="00BF2872"/>
    <w:rsid w:val="00BF2925"/>
    <w:rsid w:val="00BF2962"/>
    <w:rsid w:val="00BF2B6B"/>
    <w:rsid w:val="00BF2C08"/>
    <w:rsid w:val="00BF2D06"/>
    <w:rsid w:val="00BF30C2"/>
    <w:rsid w:val="00BF3128"/>
    <w:rsid w:val="00BF3195"/>
    <w:rsid w:val="00BF3355"/>
    <w:rsid w:val="00BF34EC"/>
    <w:rsid w:val="00BF3832"/>
    <w:rsid w:val="00BF388B"/>
    <w:rsid w:val="00BF38C3"/>
    <w:rsid w:val="00BF398B"/>
    <w:rsid w:val="00BF3A0F"/>
    <w:rsid w:val="00BF3B58"/>
    <w:rsid w:val="00BF3D12"/>
    <w:rsid w:val="00BF444D"/>
    <w:rsid w:val="00BF446D"/>
    <w:rsid w:val="00BF4502"/>
    <w:rsid w:val="00BF4594"/>
    <w:rsid w:val="00BF46D3"/>
    <w:rsid w:val="00BF4799"/>
    <w:rsid w:val="00BF47E3"/>
    <w:rsid w:val="00BF4891"/>
    <w:rsid w:val="00BF4954"/>
    <w:rsid w:val="00BF4B5C"/>
    <w:rsid w:val="00BF4B9C"/>
    <w:rsid w:val="00BF4BFB"/>
    <w:rsid w:val="00BF4C55"/>
    <w:rsid w:val="00BF4C9E"/>
    <w:rsid w:val="00BF4CDA"/>
    <w:rsid w:val="00BF4DBC"/>
    <w:rsid w:val="00BF4E68"/>
    <w:rsid w:val="00BF4F59"/>
    <w:rsid w:val="00BF531A"/>
    <w:rsid w:val="00BF5525"/>
    <w:rsid w:val="00BF5574"/>
    <w:rsid w:val="00BF5592"/>
    <w:rsid w:val="00BF56D9"/>
    <w:rsid w:val="00BF58AB"/>
    <w:rsid w:val="00BF5C5C"/>
    <w:rsid w:val="00BF5D2D"/>
    <w:rsid w:val="00BF5F56"/>
    <w:rsid w:val="00BF5FB2"/>
    <w:rsid w:val="00BF61B4"/>
    <w:rsid w:val="00BF61C4"/>
    <w:rsid w:val="00BF6312"/>
    <w:rsid w:val="00BF64D1"/>
    <w:rsid w:val="00BF6741"/>
    <w:rsid w:val="00BF68BA"/>
    <w:rsid w:val="00BF69AE"/>
    <w:rsid w:val="00BF6B5F"/>
    <w:rsid w:val="00BF6D7E"/>
    <w:rsid w:val="00BF6DDB"/>
    <w:rsid w:val="00BF6E14"/>
    <w:rsid w:val="00BF6FAD"/>
    <w:rsid w:val="00BF6FC2"/>
    <w:rsid w:val="00BF7176"/>
    <w:rsid w:val="00BF71BC"/>
    <w:rsid w:val="00BF721B"/>
    <w:rsid w:val="00BF730A"/>
    <w:rsid w:val="00BF749B"/>
    <w:rsid w:val="00BF74CB"/>
    <w:rsid w:val="00BF75F2"/>
    <w:rsid w:val="00BF782A"/>
    <w:rsid w:val="00BF7C46"/>
    <w:rsid w:val="00BF7D3E"/>
    <w:rsid w:val="00BF7DBA"/>
    <w:rsid w:val="00BF7E1B"/>
    <w:rsid w:val="00BF7F13"/>
    <w:rsid w:val="00C0003F"/>
    <w:rsid w:val="00C0029A"/>
    <w:rsid w:val="00C00350"/>
    <w:rsid w:val="00C004B6"/>
    <w:rsid w:val="00C00555"/>
    <w:rsid w:val="00C00641"/>
    <w:rsid w:val="00C0087D"/>
    <w:rsid w:val="00C00946"/>
    <w:rsid w:val="00C009A5"/>
    <w:rsid w:val="00C00BF7"/>
    <w:rsid w:val="00C00C0D"/>
    <w:rsid w:val="00C00D09"/>
    <w:rsid w:val="00C00D58"/>
    <w:rsid w:val="00C00DBA"/>
    <w:rsid w:val="00C00F50"/>
    <w:rsid w:val="00C00FD0"/>
    <w:rsid w:val="00C01012"/>
    <w:rsid w:val="00C011F0"/>
    <w:rsid w:val="00C01214"/>
    <w:rsid w:val="00C0126C"/>
    <w:rsid w:val="00C01341"/>
    <w:rsid w:val="00C016B1"/>
    <w:rsid w:val="00C0170E"/>
    <w:rsid w:val="00C01F7B"/>
    <w:rsid w:val="00C01FAD"/>
    <w:rsid w:val="00C020AC"/>
    <w:rsid w:val="00C02307"/>
    <w:rsid w:val="00C02667"/>
    <w:rsid w:val="00C029D3"/>
    <w:rsid w:val="00C02EA9"/>
    <w:rsid w:val="00C02EAC"/>
    <w:rsid w:val="00C02F71"/>
    <w:rsid w:val="00C02FDE"/>
    <w:rsid w:val="00C02FFA"/>
    <w:rsid w:val="00C0328A"/>
    <w:rsid w:val="00C032EE"/>
    <w:rsid w:val="00C0339B"/>
    <w:rsid w:val="00C03490"/>
    <w:rsid w:val="00C034FB"/>
    <w:rsid w:val="00C036A6"/>
    <w:rsid w:val="00C037B5"/>
    <w:rsid w:val="00C039D6"/>
    <w:rsid w:val="00C039FF"/>
    <w:rsid w:val="00C03A78"/>
    <w:rsid w:val="00C03BE5"/>
    <w:rsid w:val="00C03C96"/>
    <w:rsid w:val="00C03CE6"/>
    <w:rsid w:val="00C03DD8"/>
    <w:rsid w:val="00C03DF9"/>
    <w:rsid w:val="00C03E87"/>
    <w:rsid w:val="00C03F38"/>
    <w:rsid w:val="00C03FD1"/>
    <w:rsid w:val="00C04039"/>
    <w:rsid w:val="00C04170"/>
    <w:rsid w:val="00C048ED"/>
    <w:rsid w:val="00C04A89"/>
    <w:rsid w:val="00C04B39"/>
    <w:rsid w:val="00C04C5E"/>
    <w:rsid w:val="00C05010"/>
    <w:rsid w:val="00C050AA"/>
    <w:rsid w:val="00C0517E"/>
    <w:rsid w:val="00C0522C"/>
    <w:rsid w:val="00C052DE"/>
    <w:rsid w:val="00C0549C"/>
    <w:rsid w:val="00C0558E"/>
    <w:rsid w:val="00C05625"/>
    <w:rsid w:val="00C05708"/>
    <w:rsid w:val="00C0575D"/>
    <w:rsid w:val="00C05792"/>
    <w:rsid w:val="00C05AB8"/>
    <w:rsid w:val="00C05F52"/>
    <w:rsid w:val="00C05F81"/>
    <w:rsid w:val="00C06006"/>
    <w:rsid w:val="00C06088"/>
    <w:rsid w:val="00C06290"/>
    <w:rsid w:val="00C062BD"/>
    <w:rsid w:val="00C0636E"/>
    <w:rsid w:val="00C06404"/>
    <w:rsid w:val="00C06468"/>
    <w:rsid w:val="00C067E3"/>
    <w:rsid w:val="00C067F9"/>
    <w:rsid w:val="00C068B1"/>
    <w:rsid w:val="00C06961"/>
    <w:rsid w:val="00C0697D"/>
    <w:rsid w:val="00C069BB"/>
    <w:rsid w:val="00C069D0"/>
    <w:rsid w:val="00C06A4E"/>
    <w:rsid w:val="00C06E58"/>
    <w:rsid w:val="00C06E6A"/>
    <w:rsid w:val="00C07004"/>
    <w:rsid w:val="00C07146"/>
    <w:rsid w:val="00C071AB"/>
    <w:rsid w:val="00C07337"/>
    <w:rsid w:val="00C073A7"/>
    <w:rsid w:val="00C07406"/>
    <w:rsid w:val="00C0740A"/>
    <w:rsid w:val="00C07661"/>
    <w:rsid w:val="00C076E9"/>
    <w:rsid w:val="00C078F9"/>
    <w:rsid w:val="00C07A3A"/>
    <w:rsid w:val="00C07AB0"/>
    <w:rsid w:val="00C07B7A"/>
    <w:rsid w:val="00C07CCD"/>
    <w:rsid w:val="00C07F18"/>
    <w:rsid w:val="00C102B7"/>
    <w:rsid w:val="00C106B6"/>
    <w:rsid w:val="00C1073B"/>
    <w:rsid w:val="00C108E9"/>
    <w:rsid w:val="00C10BC0"/>
    <w:rsid w:val="00C10D91"/>
    <w:rsid w:val="00C110AA"/>
    <w:rsid w:val="00C110D2"/>
    <w:rsid w:val="00C112BD"/>
    <w:rsid w:val="00C11387"/>
    <w:rsid w:val="00C113FA"/>
    <w:rsid w:val="00C11401"/>
    <w:rsid w:val="00C116BD"/>
    <w:rsid w:val="00C11700"/>
    <w:rsid w:val="00C11973"/>
    <w:rsid w:val="00C11A00"/>
    <w:rsid w:val="00C11A11"/>
    <w:rsid w:val="00C11A94"/>
    <w:rsid w:val="00C11C46"/>
    <w:rsid w:val="00C11D35"/>
    <w:rsid w:val="00C11EE9"/>
    <w:rsid w:val="00C11FD3"/>
    <w:rsid w:val="00C1222A"/>
    <w:rsid w:val="00C12234"/>
    <w:rsid w:val="00C123C8"/>
    <w:rsid w:val="00C126C7"/>
    <w:rsid w:val="00C12920"/>
    <w:rsid w:val="00C12B4C"/>
    <w:rsid w:val="00C12C65"/>
    <w:rsid w:val="00C12CDE"/>
    <w:rsid w:val="00C12D7D"/>
    <w:rsid w:val="00C12EB7"/>
    <w:rsid w:val="00C12EF8"/>
    <w:rsid w:val="00C12F22"/>
    <w:rsid w:val="00C131FB"/>
    <w:rsid w:val="00C1334D"/>
    <w:rsid w:val="00C134B5"/>
    <w:rsid w:val="00C1354B"/>
    <w:rsid w:val="00C1368B"/>
    <w:rsid w:val="00C136F3"/>
    <w:rsid w:val="00C13879"/>
    <w:rsid w:val="00C1425F"/>
    <w:rsid w:val="00C14291"/>
    <w:rsid w:val="00C14406"/>
    <w:rsid w:val="00C14456"/>
    <w:rsid w:val="00C1476F"/>
    <w:rsid w:val="00C14A2B"/>
    <w:rsid w:val="00C14B00"/>
    <w:rsid w:val="00C14C56"/>
    <w:rsid w:val="00C14C80"/>
    <w:rsid w:val="00C14E23"/>
    <w:rsid w:val="00C14F28"/>
    <w:rsid w:val="00C14FBD"/>
    <w:rsid w:val="00C14FE1"/>
    <w:rsid w:val="00C151AB"/>
    <w:rsid w:val="00C151CB"/>
    <w:rsid w:val="00C1521C"/>
    <w:rsid w:val="00C15326"/>
    <w:rsid w:val="00C1558B"/>
    <w:rsid w:val="00C1563F"/>
    <w:rsid w:val="00C15677"/>
    <w:rsid w:val="00C15718"/>
    <w:rsid w:val="00C1598F"/>
    <w:rsid w:val="00C15C15"/>
    <w:rsid w:val="00C15C98"/>
    <w:rsid w:val="00C15DE4"/>
    <w:rsid w:val="00C15E16"/>
    <w:rsid w:val="00C15E41"/>
    <w:rsid w:val="00C15EB3"/>
    <w:rsid w:val="00C16334"/>
    <w:rsid w:val="00C1654C"/>
    <w:rsid w:val="00C16638"/>
    <w:rsid w:val="00C16799"/>
    <w:rsid w:val="00C16893"/>
    <w:rsid w:val="00C168BF"/>
    <w:rsid w:val="00C1695D"/>
    <w:rsid w:val="00C16A12"/>
    <w:rsid w:val="00C16ED1"/>
    <w:rsid w:val="00C16FF9"/>
    <w:rsid w:val="00C172A2"/>
    <w:rsid w:val="00C17321"/>
    <w:rsid w:val="00C17326"/>
    <w:rsid w:val="00C173C9"/>
    <w:rsid w:val="00C17569"/>
    <w:rsid w:val="00C17854"/>
    <w:rsid w:val="00C179DC"/>
    <w:rsid w:val="00C17A46"/>
    <w:rsid w:val="00C17A77"/>
    <w:rsid w:val="00C17ABC"/>
    <w:rsid w:val="00C17CB4"/>
    <w:rsid w:val="00C17D2A"/>
    <w:rsid w:val="00C17D9B"/>
    <w:rsid w:val="00C17E1B"/>
    <w:rsid w:val="00C20008"/>
    <w:rsid w:val="00C201DF"/>
    <w:rsid w:val="00C20301"/>
    <w:rsid w:val="00C20321"/>
    <w:rsid w:val="00C203CC"/>
    <w:rsid w:val="00C20434"/>
    <w:rsid w:val="00C20823"/>
    <w:rsid w:val="00C20839"/>
    <w:rsid w:val="00C20952"/>
    <w:rsid w:val="00C20C65"/>
    <w:rsid w:val="00C20C6B"/>
    <w:rsid w:val="00C20D37"/>
    <w:rsid w:val="00C20F27"/>
    <w:rsid w:val="00C20F2A"/>
    <w:rsid w:val="00C20F79"/>
    <w:rsid w:val="00C20F7F"/>
    <w:rsid w:val="00C21055"/>
    <w:rsid w:val="00C211D7"/>
    <w:rsid w:val="00C211FD"/>
    <w:rsid w:val="00C21417"/>
    <w:rsid w:val="00C21424"/>
    <w:rsid w:val="00C21658"/>
    <w:rsid w:val="00C2172C"/>
    <w:rsid w:val="00C2199A"/>
    <w:rsid w:val="00C21DB0"/>
    <w:rsid w:val="00C21E2F"/>
    <w:rsid w:val="00C21FA8"/>
    <w:rsid w:val="00C2201E"/>
    <w:rsid w:val="00C22033"/>
    <w:rsid w:val="00C22190"/>
    <w:rsid w:val="00C222BD"/>
    <w:rsid w:val="00C224B6"/>
    <w:rsid w:val="00C224D0"/>
    <w:rsid w:val="00C22617"/>
    <w:rsid w:val="00C2289D"/>
    <w:rsid w:val="00C228F1"/>
    <w:rsid w:val="00C2299A"/>
    <w:rsid w:val="00C22A84"/>
    <w:rsid w:val="00C22AC2"/>
    <w:rsid w:val="00C22BA4"/>
    <w:rsid w:val="00C22CDF"/>
    <w:rsid w:val="00C22FFB"/>
    <w:rsid w:val="00C231A8"/>
    <w:rsid w:val="00C231B4"/>
    <w:rsid w:val="00C232E8"/>
    <w:rsid w:val="00C23407"/>
    <w:rsid w:val="00C23450"/>
    <w:rsid w:val="00C234B9"/>
    <w:rsid w:val="00C234D2"/>
    <w:rsid w:val="00C23507"/>
    <w:rsid w:val="00C2370C"/>
    <w:rsid w:val="00C239D4"/>
    <w:rsid w:val="00C23A71"/>
    <w:rsid w:val="00C23AF9"/>
    <w:rsid w:val="00C23C2C"/>
    <w:rsid w:val="00C23D76"/>
    <w:rsid w:val="00C23EAC"/>
    <w:rsid w:val="00C23F75"/>
    <w:rsid w:val="00C23FEF"/>
    <w:rsid w:val="00C24164"/>
    <w:rsid w:val="00C2436A"/>
    <w:rsid w:val="00C244B2"/>
    <w:rsid w:val="00C24591"/>
    <w:rsid w:val="00C2466C"/>
    <w:rsid w:val="00C246CD"/>
    <w:rsid w:val="00C24935"/>
    <w:rsid w:val="00C24AA6"/>
    <w:rsid w:val="00C24B73"/>
    <w:rsid w:val="00C24C0C"/>
    <w:rsid w:val="00C24D0C"/>
    <w:rsid w:val="00C24E3D"/>
    <w:rsid w:val="00C24EC7"/>
    <w:rsid w:val="00C25034"/>
    <w:rsid w:val="00C2506D"/>
    <w:rsid w:val="00C2527C"/>
    <w:rsid w:val="00C25528"/>
    <w:rsid w:val="00C255AB"/>
    <w:rsid w:val="00C256C9"/>
    <w:rsid w:val="00C25715"/>
    <w:rsid w:val="00C25718"/>
    <w:rsid w:val="00C2577E"/>
    <w:rsid w:val="00C257A4"/>
    <w:rsid w:val="00C25957"/>
    <w:rsid w:val="00C25F1B"/>
    <w:rsid w:val="00C262F7"/>
    <w:rsid w:val="00C26423"/>
    <w:rsid w:val="00C26755"/>
    <w:rsid w:val="00C26957"/>
    <w:rsid w:val="00C26A02"/>
    <w:rsid w:val="00C26CD2"/>
    <w:rsid w:val="00C270BC"/>
    <w:rsid w:val="00C2742E"/>
    <w:rsid w:val="00C27669"/>
    <w:rsid w:val="00C276AC"/>
    <w:rsid w:val="00C2783F"/>
    <w:rsid w:val="00C27844"/>
    <w:rsid w:val="00C278E9"/>
    <w:rsid w:val="00C27915"/>
    <w:rsid w:val="00C2794E"/>
    <w:rsid w:val="00C27D48"/>
    <w:rsid w:val="00C27F06"/>
    <w:rsid w:val="00C27F67"/>
    <w:rsid w:val="00C27FCA"/>
    <w:rsid w:val="00C30330"/>
    <w:rsid w:val="00C30473"/>
    <w:rsid w:val="00C30481"/>
    <w:rsid w:val="00C30677"/>
    <w:rsid w:val="00C306C3"/>
    <w:rsid w:val="00C30731"/>
    <w:rsid w:val="00C3076C"/>
    <w:rsid w:val="00C30996"/>
    <w:rsid w:val="00C30BC2"/>
    <w:rsid w:val="00C30D26"/>
    <w:rsid w:val="00C30D84"/>
    <w:rsid w:val="00C30F1F"/>
    <w:rsid w:val="00C30FA8"/>
    <w:rsid w:val="00C310A6"/>
    <w:rsid w:val="00C31601"/>
    <w:rsid w:val="00C31861"/>
    <w:rsid w:val="00C319C8"/>
    <w:rsid w:val="00C31A1B"/>
    <w:rsid w:val="00C31ABE"/>
    <w:rsid w:val="00C31BFD"/>
    <w:rsid w:val="00C31DDD"/>
    <w:rsid w:val="00C31DF3"/>
    <w:rsid w:val="00C31E70"/>
    <w:rsid w:val="00C321DB"/>
    <w:rsid w:val="00C32355"/>
    <w:rsid w:val="00C323F4"/>
    <w:rsid w:val="00C324BB"/>
    <w:rsid w:val="00C325CB"/>
    <w:rsid w:val="00C3263E"/>
    <w:rsid w:val="00C32653"/>
    <w:rsid w:val="00C3280C"/>
    <w:rsid w:val="00C32BCD"/>
    <w:rsid w:val="00C32BDC"/>
    <w:rsid w:val="00C32E5F"/>
    <w:rsid w:val="00C32E70"/>
    <w:rsid w:val="00C32FD6"/>
    <w:rsid w:val="00C33405"/>
    <w:rsid w:val="00C33418"/>
    <w:rsid w:val="00C334C9"/>
    <w:rsid w:val="00C335E4"/>
    <w:rsid w:val="00C336FB"/>
    <w:rsid w:val="00C33B74"/>
    <w:rsid w:val="00C33C3C"/>
    <w:rsid w:val="00C33CF2"/>
    <w:rsid w:val="00C33D27"/>
    <w:rsid w:val="00C33DF5"/>
    <w:rsid w:val="00C33E78"/>
    <w:rsid w:val="00C33F96"/>
    <w:rsid w:val="00C33FBC"/>
    <w:rsid w:val="00C341ED"/>
    <w:rsid w:val="00C34452"/>
    <w:rsid w:val="00C34550"/>
    <w:rsid w:val="00C34A8E"/>
    <w:rsid w:val="00C34B03"/>
    <w:rsid w:val="00C34B9A"/>
    <w:rsid w:val="00C34CA6"/>
    <w:rsid w:val="00C34DF0"/>
    <w:rsid w:val="00C34E1A"/>
    <w:rsid w:val="00C34E73"/>
    <w:rsid w:val="00C34F3A"/>
    <w:rsid w:val="00C34FAF"/>
    <w:rsid w:val="00C34FC1"/>
    <w:rsid w:val="00C350A0"/>
    <w:rsid w:val="00C35114"/>
    <w:rsid w:val="00C351C2"/>
    <w:rsid w:val="00C3527F"/>
    <w:rsid w:val="00C35906"/>
    <w:rsid w:val="00C35BD4"/>
    <w:rsid w:val="00C35E5D"/>
    <w:rsid w:val="00C36238"/>
    <w:rsid w:val="00C362E7"/>
    <w:rsid w:val="00C3651D"/>
    <w:rsid w:val="00C36621"/>
    <w:rsid w:val="00C36C39"/>
    <w:rsid w:val="00C36C3D"/>
    <w:rsid w:val="00C36D0D"/>
    <w:rsid w:val="00C36D15"/>
    <w:rsid w:val="00C36E42"/>
    <w:rsid w:val="00C36F7A"/>
    <w:rsid w:val="00C37186"/>
    <w:rsid w:val="00C372B3"/>
    <w:rsid w:val="00C373E7"/>
    <w:rsid w:val="00C37402"/>
    <w:rsid w:val="00C3752E"/>
    <w:rsid w:val="00C375D8"/>
    <w:rsid w:val="00C376D5"/>
    <w:rsid w:val="00C376EF"/>
    <w:rsid w:val="00C378CA"/>
    <w:rsid w:val="00C37B57"/>
    <w:rsid w:val="00C37D3B"/>
    <w:rsid w:val="00C37ECE"/>
    <w:rsid w:val="00C37F55"/>
    <w:rsid w:val="00C40290"/>
    <w:rsid w:val="00C402D7"/>
    <w:rsid w:val="00C4057D"/>
    <w:rsid w:val="00C405A2"/>
    <w:rsid w:val="00C40620"/>
    <w:rsid w:val="00C4079A"/>
    <w:rsid w:val="00C408AB"/>
    <w:rsid w:val="00C40922"/>
    <w:rsid w:val="00C409C7"/>
    <w:rsid w:val="00C40B6E"/>
    <w:rsid w:val="00C40BB0"/>
    <w:rsid w:val="00C40C92"/>
    <w:rsid w:val="00C40CEF"/>
    <w:rsid w:val="00C40DFF"/>
    <w:rsid w:val="00C40EB4"/>
    <w:rsid w:val="00C40FAE"/>
    <w:rsid w:val="00C410AE"/>
    <w:rsid w:val="00C410BF"/>
    <w:rsid w:val="00C411F1"/>
    <w:rsid w:val="00C412AD"/>
    <w:rsid w:val="00C412BA"/>
    <w:rsid w:val="00C412C4"/>
    <w:rsid w:val="00C4159C"/>
    <w:rsid w:val="00C41B36"/>
    <w:rsid w:val="00C41BFE"/>
    <w:rsid w:val="00C41C3D"/>
    <w:rsid w:val="00C41D29"/>
    <w:rsid w:val="00C41E47"/>
    <w:rsid w:val="00C41E86"/>
    <w:rsid w:val="00C41F1E"/>
    <w:rsid w:val="00C4211F"/>
    <w:rsid w:val="00C42216"/>
    <w:rsid w:val="00C423C9"/>
    <w:rsid w:val="00C425BF"/>
    <w:rsid w:val="00C42682"/>
    <w:rsid w:val="00C426D9"/>
    <w:rsid w:val="00C428B1"/>
    <w:rsid w:val="00C429B0"/>
    <w:rsid w:val="00C42A28"/>
    <w:rsid w:val="00C42A46"/>
    <w:rsid w:val="00C42B60"/>
    <w:rsid w:val="00C42D62"/>
    <w:rsid w:val="00C42FF2"/>
    <w:rsid w:val="00C4305F"/>
    <w:rsid w:val="00C4308E"/>
    <w:rsid w:val="00C431AD"/>
    <w:rsid w:val="00C43236"/>
    <w:rsid w:val="00C433CE"/>
    <w:rsid w:val="00C43407"/>
    <w:rsid w:val="00C43462"/>
    <w:rsid w:val="00C436A4"/>
    <w:rsid w:val="00C436C6"/>
    <w:rsid w:val="00C4374B"/>
    <w:rsid w:val="00C43981"/>
    <w:rsid w:val="00C43C9F"/>
    <w:rsid w:val="00C43E74"/>
    <w:rsid w:val="00C43F07"/>
    <w:rsid w:val="00C43F1A"/>
    <w:rsid w:val="00C43FEB"/>
    <w:rsid w:val="00C4412B"/>
    <w:rsid w:val="00C442AD"/>
    <w:rsid w:val="00C44484"/>
    <w:rsid w:val="00C44973"/>
    <w:rsid w:val="00C44A1F"/>
    <w:rsid w:val="00C44A6E"/>
    <w:rsid w:val="00C44AF6"/>
    <w:rsid w:val="00C44B3E"/>
    <w:rsid w:val="00C44BF2"/>
    <w:rsid w:val="00C44C65"/>
    <w:rsid w:val="00C44D20"/>
    <w:rsid w:val="00C44F67"/>
    <w:rsid w:val="00C45274"/>
    <w:rsid w:val="00C45656"/>
    <w:rsid w:val="00C45898"/>
    <w:rsid w:val="00C458DA"/>
    <w:rsid w:val="00C45A60"/>
    <w:rsid w:val="00C45B05"/>
    <w:rsid w:val="00C45C87"/>
    <w:rsid w:val="00C45CC9"/>
    <w:rsid w:val="00C45D5B"/>
    <w:rsid w:val="00C46053"/>
    <w:rsid w:val="00C46079"/>
    <w:rsid w:val="00C46170"/>
    <w:rsid w:val="00C46183"/>
    <w:rsid w:val="00C461CF"/>
    <w:rsid w:val="00C4635F"/>
    <w:rsid w:val="00C463A4"/>
    <w:rsid w:val="00C46496"/>
    <w:rsid w:val="00C46747"/>
    <w:rsid w:val="00C46749"/>
    <w:rsid w:val="00C4699E"/>
    <w:rsid w:val="00C46AED"/>
    <w:rsid w:val="00C46B0C"/>
    <w:rsid w:val="00C470BD"/>
    <w:rsid w:val="00C47205"/>
    <w:rsid w:val="00C47249"/>
    <w:rsid w:val="00C47256"/>
    <w:rsid w:val="00C47317"/>
    <w:rsid w:val="00C473B5"/>
    <w:rsid w:val="00C47564"/>
    <w:rsid w:val="00C476ED"/>
    <w:rsid w:val="00C47804"/>
    <w:rsid w:val="00C47A5F"/>
    <w:rsid w:val="00C47BA1"/>
    <w:rsid w:val="00C47C0E"/>
    <w:rsid w:val="00C47C34"/>
    <w:rsid w:val="00C47CA9"/>
    <w:rsid w:val="00C47E6F"/>
    <w:rsid w:val="00C47F68"/>
    <w:rsid w:val="00C501F2"/>
    <w:rsid w:val="00C502D0"/>
    <w:rsid w:val="00C50317"/>
    <w:rsid w:val="00C5036C"/>
    <w:rsid w:val="00C503DB"/>
    <w:rsid w:val="00C50408"/>
    <w:rsid w:val="00C5069B"/>
    <w:rsid w:val="00C506E2"/>
    <w:rsid w:val="00C50714"/>
    <w:rsid w:val="00C50759"/>
    <w:rsid w:val="00C507DF"/>
    <w:rsid w:val="00C50ACE"/>
    <w:rsid w:val="00C50CE0"/>
    <w:rsid w:val="00C50E3D"/>
    <w:rsid w:val="00C51152"/>
    <w:rsid w:val="00C511B9"/>
    <w:rsid w:val="00C51365"/>
    <w:rsid w:val="00C5162A"/>
    <w:rsid w:val="00C5165C"/>
    <w:rsid w:val="00C516E5"/>
    <w:rsid w:val="00C517FE"/>
    <w:rsid w:val="00C51856"/>
    <w:rsid w:val="00C51A63"/>
    <w:rsid w:val="00C51CB2"/>
    <w:rsid w:val="00C51CE7"/>
    <w:rsid w:val="00C51D86"/>
    <w:rsid w:val="00C51F0E"/>
    <w:rsid w:val="00C5216F"/>
    <w:rsid w:val="00C52478"/>
    <w:rsid w:val="00C52484"/>
    <w:rsid w:val="00C5252F"/>
    <w:rsid w:val="00C52A7B"/>
    <w:rsid w:val="00C52B89"/>
    <w:rsid w:val="00C52B95"/>
    <w:rsid w:val="00C52BC5"/>
    <w:rsid w:val="00C52BC8"/>
    <w:rsid w:val="00C52D37"/>
    <w:rsid w:val="00C52D3C"/>
    <w:rsid w:val="00C52EA0"/>
    <w:rsid w:val="00C53017"/>
    <w:rsid w:val="00C5333B"/>
    <w:rsid w:val="00C53386"/>
    <w:rsid w:val="00C5349E"/>
    <w:rsid w:val="00C534EA"/>
    <w:rsid w:val="00C53713"/>
    <w:rsid w:val="00C53752"/>
    <w:rsid w:val="00C53829"/>
    <w:rsid w:val="00C53916"/>
    <w:rsid w:val="00C53A2B"/>
    <w:rsid w:val="00C53AEB"/>
    <w:rsid w:val="00C53CB1"/>
    <w:rsid w:val="00C53D0A"/>
    <w:rsid w:val="00C53DA5"/>
    <w:rsid w:val="00C53DBF"/>
    <w:rsid w:val="00C53DF4"/>
    <w:rsid w:val="00C53E30"/>
    <w:rsid w:val="00C53F42"/>
    <w:rsid w:val="00C540A1"/>
    <w:rsid w:val="00C54158"/>
    <w:rsid w:val="00C5426E"/>
    <w:rsid w:val="00C54309"/>
    <w:rsid w:val="00C543AE"/>
    <w:rsid w:val="00C545FF"/>
    <w:rsid w:val="00C54616"/>
    <w:rsid w:val="00C54769"/>
    <w:rsid w:val="00C5480A"/>
    <w:rsid w:val="00C54847"/>
    <w:rsid w:val="00C54971"/>
    <w:rsid w:val="00C54BF0"/>
    <w:rsid w:val="00C54D1B"/>
    <w:rsid w:val="00C54DCA"/>
    <w:rsid w:val="00C54E13"/>
    <w:rsid w:val="00C54E44"/>
    <w:rsid w:val="00C54ECA"/>
    <w:rsid w:val="00C55015"/>
    <w:rsid w:val="00C55059"/>
    <w:rsid w:val="00C55144"/>
    <w:rsid w:val="00C552A2"/>
    <w:rsid w:val="00C552DF"/>
    <w:rsid w:val="00C5548D"/>
    <w:rsid w:val="00C5575A"/>
    <w:rsid w:val="00C55796"/>
    <w:rsid w:val="00C557EF"/>
    <w:rsid w:val="00C558C8"/>
    <w:rsid w:val="00C55B39"/>
    <w:rsid w:val="00C55B75"/>
    <w:rsid w:val="00C55C7F"/>
    <w:rsid w:val="00C55CC4"/>
    <w:rsid w:val="00C56112"/>
    <w:rsid w:val="00C56421"/>
    <w:rsid w:val="00C566D4"/>
    <w:rsid w:val="00C5673D"/>
    <w:rsid w:val="00C56AD9"/>
    <w:rsid w:val="00C56C36"/>
    <w:rsid w:val="00C57089"/>
    <w:rsid w:val="00C571C3"/>
    <w:rsid w:val="00C572AD"/>
    <w:rsid w:val="00C57346"/>
    <w:rsid w:val="00C5748F"/>
    <w:rsid w:val="00C574B1"/>
    <w:rsid w:val="00C574C9"/>
    <w:rsid w:val="00C57560"/>
    <w:rsid w:val="00C57863"/>
    <w:rsid w:val="00C601BD"/>
    <w:rsid w:val="00C60203"/>
    <w:rsid w:val="00C602D7"/>
    <w:rsid w:val="00C60343"/>
    <w:rsid w:val="00C603F7"/>
    <w:rsid w:val="00C60411"/>
    <w:rsid w:val="00C6043E"/>
    <w:rsid w:val="00C60472"/>
    <w:rsid w:val="00C60744"/>
    <w:rsid w:val="00C6079E"/>
    <w:rsid w:val="00C60960"/>
    <w:rsid w:val="00C60E67"/>
    <w:rsid w:val="00C60F37"/>
    <w:rsid w:val="00C61218"/>
    <w:rsid w:val="00C61244"/>
    <w:rsid w:val="00C61382"/>
    <w:rsid w:val="00C613A7"/>
    <w:rsid w:val="00C613C2"/>
    <w:rsid w:val="00C615C2"/>
    <w:rsid w:val="00C616C4"/>
    <w:rsid w:val="00C616C7"/>
    <w:rsid w:val="00C616F5"/>
    <w:rsid w:val="00C617BD"/>
    <w:rsid w:val="00C61A62"/>
    <w:rsid w:val="00C61BF0"/>
    <w:rsid w:val="00C62145"/>
    <w:rsid w:val="00C62212"/>
    <w:rsid w:val="00C62213"/>
    <w:rsid w:val="00C624EB"/>
    <w:rsid w:val="00C62699"/>
    <w:rsid w:val="00C6276F"/>
    <w:rsid w:val="00C62A63"/>
    <w:rsid w:val="00C62B48"/>
    <w:rsid w:val="00C62C3E"/>
    <w:rsid w:val="00C62CC6"/>
    <w:rsid w:val="00C62E48"/>
    <w:rsid w:val="00C62FDF"/>
    <w:rsid w:val="00C6312F"/>
    <w:rsid w:val="00C631B2"/>
    <w:rsid w:val="00C636CB"/>
    <w:rsid w:val="00C63734"/>
    <w:rsid w:val="00C637A2"/>
    <w:rsid w:val="00C63A41"/>
    <w:rsid w:val="00C63C8D"/>
    <w:rsid w:val="00C63D68"/>
    <w:rsid w:val="00C63E5E"/>
    <w:rsid w:val="00C63ED7"/>
    <w:rsid w:val="00C64241"/>
    <w:rsid w:val="00C64528"/>
    <w:rsid w:val="00C6459C"/>
    <w:rsid w:val="00C648AB"/>
    <w:rsid w:val="00C64967"/>
    <w:rsid w:val="00C64A3B"/>
    <w:rsid w:val="00C64AFC"/>
    <w:rsid w:val="00C64B9B"/>
    <w:rsid w:val="00C64C31"/>
    <w:rsid w:val="00C64CF1"/>
    <w:rsid w:val="00C64ED8"/>
    <w:rsid w:val="00C65002"/>
    <w:rsid w:val="00C650B2"/>
    <w:rsid w:val="00C65115"/>
    <w:rsid w:val="00C651A6"/>
    <w:rsid w:val="00C65480"/>
    <w:rsid w:val="00C65780"/>
    <w:rsid w:val="00C658C4"/>
    <w:rsid w:val="00C659C5"/>
    <w:rsid w:val="00C65B99"/>
    <w:rsid w:val="00C65BFA"/>
    <w:rsid w:val="00C65C38"/>
    <w:rsid w:val="00C65DB3"/>
    <w:rsid w:val="00C65E60"/>
    <w:rsid w:val="00C65E8E"/>
    <w:rsid w:val="00C65EEE"/>
    <w:rsid w:val="00C65FD8"/>
    <w:rsid w:val="00C66089"/>
    <w:rsid w:val="00C6640F"/>
    <w:rsid w:val="00C66417"/>
    <w:rsid w:val="00C6643A"/>
    <w:rsid w:val="00C66A91"/>
    <w:rsid w:val="00C66AD9"/>
    <w:rsid w:val="00C66D2B"/>
    <w:rsid w:val="00C66D3A"/>
    <w:rsid w:val="00C66D5A"/>
    <w:rsid w:val="00C66D73"/>
    <w:rsid w:val="00C66E0C"/>
    <w:rsid w:val="00C66F5B"/>
    <w:rsid w:val="00C67098"/>
    <w:rsid w:val="00C6725C"/>
    <w:rsid w:val="00C67322"/>
    <w:rsid w:val="00C674CD"/>
    <w:rsid w:val="00C675BB"/>
    <w:rsid w:val="00C677A5"/>
    <w:rsid w:val="00C6796A"/>
    <w:rsid w:val="00C67993"/>
    <w:rsid w:val="00C67A0B"/>
    <w:rsid w:val="00C67A1D"/>
    <w:rsid w:val="00C67AA5"/>
    <w:rsid w:val="00C67AB0"/>
    <w:rsid w:val="00C67B78"/>
    <w:rsid w:val="00C67CA4"/>
    <w:rsid w:val="00C67E75"/>
    <w:rsid w:val="00C67E9F"/>
    <w:rsid w:val="00C67FF8"/>
    <w:rsid w:val="00C701D4"/>
    <w:rsid w:val="00C7024E"/>
    <w:rsid w:val="00C702AC"/>
    <w:rsid w:val="00C703F3"/>
    <w:rsid w:val="00C704C8"/>
    <w:rsid w:val="00C70503"/>
    <w:rsid w:val="00C70557"/>
    <w:rsid w:val="00C70623"/>
    <w:rsid w:val="00C706E3"/>
    <w:rsid w:val="00C70711"/>
    <w:rsid w:val="00C709F0"/>
    <w:rsid w:val="00C70AF0"/>
    <w:rsid w:val="00C70C83"/>
    <w:rsid w:val="00C70D14"/>
    <w:rsid w:val="00C70D6E"/>
    <w:rsid w:val="00C70D97"/>
    <w:rsid w:val="00C70E4C"/>
    <w:rsid w:val="00C70E93"/>
    <w:rsid w:val="00C70EC8"/>
    <w:rsid w:val="00C70F6D"/>
    <w:rsid w:val="00C71022"/>
    <w:rsid w:val="00C7112C"/>
    <w:rsid w:val="00C71132"/>
    <w:rsid w:val="00C71390"/>
    <w:rsid w:val="00C71409"/>
    <w:rsid w:val="00C71560"/>
    <w:rsid w:val="00C71642"/>
    <w:rsid w:val="00C71793"/>
    <w:rsid w:val="00C71796"/>
    <w:rsid w:val="00C719E2"/>
    <w:rsid w:val="00C71B08"/>
    <w:rsid w:val="00C71C04"/>
    <w:rsid w:val="00C71D55"/>
    <w:rsid w:val="00C71EF3"/>
    <w:rsid w:val="00C71F86"/>
    <w:rsid w:val="00C721B3"/>
    <w:rsid w:val="00C721BC"/>
    <w:rsid w:val="00C722FD"/>
    <w:rsid w:val="00C7232B"/>
    <w:rsid w:val="00C723DE"/>
    <w:rsid w:val="00C72443"/>
    <w:rsid w:val="00C724B0"/>
    <w:rsid w:val="00C7250C"/>
    <w:rsid w:val="00C72516"/>
    <w:rsid w:val="00C7260C"/>
    <w:rsid w:val="00C72794"/>
    <w:rsid w:val="00C727AB"/>
    <w:rsid w:val="00C72892"/>
    <w:rsid w:val="00C72C15"/>
    <w:rsid w:val="00C72CD6"/>
    <w:rsid w:val="00C72FC7"/>
    <w:rsid w:val="00C732FB"/>
    <w:rsid w:val="00C733B1"/>
    <w:rsid w:val="00C7342E"/>
    <w:rsid w:val="00C73552"/>
    <w:rsid w:val="00C7357E"/>
    <w:rsid w:val="00C737E3"/>
    <w:rsid w:val="00C73A16"/>
    <w:rsid w:val="00C73D4D"/>
    <w:rsid w:val="00C73D76"/>
    <w:rsid w:val="00C73E8D"/>
    <w:rsid w:val="00C73F5A"/>
    <w:rsid w:val="00C73FED"/>
    <w:rsid w:val="00C74209"/>
    <w:rsid w:val="00C7427C"/>
    <w:rsid w:val="00C742D7"/>
    <w:rsid w:val="00C74402"/>
    <w:rsid w:val="00C74454"/>
    <w:rsid w:val="00C7495D"/>
    <w:rsid w:val="00C74BC2"/>
    <w:rsid w:val="00C74CBF"/>
    <w:rsid w:val="00C74E83"/>
    <w:rsid w:val="00C75184"/>
    <w:rsid w:val="00C758D9"/>
    <w:rsid w:val="00C758FC"/>
    <w:rsid w:val="00C75962"/>
    <w:rsid w:val="00C75985"/>
    <w:rsid w:val="00C759E9"/>
    <w:rsid w:val="00C75B22"/>
    <w:rsid w:val="00C75BF0"/>
    <w:rsid w:val="00C75C99"/>
    <w:rsid w:val="00C7613A"/>
    <w:rsid w:val="00C76146"/>
    <w:rsid w:val="00C761D9"/>
    <w:rsid w:val="00C762D4"/>
    <w:rsid w:val="00C76335"/>
    <w:rsid w:val="00C76416"/>
    <w:rsid w:val="00C764C9"/>
    <w:rsid w:val="00C7676B"/>
    <w:rsid w:val="00C767D5"/>
    <w:rsid w:val="00C769A3"/>
    <w:rsid w:val="00C769F4"/>
    <w:rsid w:val="00C76AAE"/>
    <w:rsid w:val="00C76ACB"/>
    <w:rsid w:val="00C76AE6"/>
    <w:rsid w:val="00C76B97"/>
    <w:rsid w:val="00C76BB7"/>
    <w:rsid w:val="00C76C78"/>
    <w:rsid w:val="00C76CFC"/>
    <w:rsid w:val="00C76D0B"/>
    <w:rsid w:val="00C7704C"/>
    <w:rsid w:val="00C770B3"/>
    <w:rsid w:val="00C770CF"/>
    <w:rsid w:val="00C7739B"/>
    <w:rsid w:val="00C77743"/>
    <w:rsid w:val="00C777FE"/>
    <w:rsid w:val="00C7786A"/>
    <w:rsid w:val="00C77A55"/>
    <w:rsid w:val="00C77BF8"/>
    <w:rsid w:val="00C77C8B"/>
    <w:rsid w:val="00C77D03"/>
    <w:rsid w:val="00C77D29"/>
    <w:rsid w:val="00C77D7E"/>
    <w:rsid w:val="00C77E12"/>
    <w:rsid w:val="00C77F50"/>
    <w:rsid w:val="00C77F6C"/>
    <w:rsid w:val="00C77F99"/>
    <w:rsid w:val="00C80061"/>
    <w:rsid w:val="00C801D9"/>
    <w:rsid w:val="00C803F5"/>
    <w:rsid w:val="00C80562"/>
    <w:rsid w:val="00C805CA"/>
    <w:rsid w:val="00C807D7"/>
    <w:rsid w:val="00C8082C"/>
    <w:rsid w:val="00C80845"/>
    <w:rsid w:val="00C80C19"/>
    <w:rsid w:val="00C80E78"/>
    <w:rsid w:val="00C80F61"/>
    <w:rsid w:val="00C81176"/>
    <w:rsid w:val="00C813C5"/>
    <w:rsid w:val="00C814FB"/>
    <w:rsid w:val="00C815B4"/>
    <w:rsid w:val="00C81886"/>
    <w:rsid w:val="00C819F6"/>
    <w:rsid w:val="00C81D6E"/>
    <w:rsid w:val="00C82030"/>
    <w:rsid w:val="00C82137"/>
    <w:rsid w:val="00C8219E"/>
    <w:rsid w:val="00C822AC"/>
    <w:rsid w:val="00C824E9"/>
    <w:rsid w:val="00C825A4"/>
    <w:rsid w:val="00C825F0"/>
    <w:rsid w:val="00C82923"/>
    <w:rsid w:val="00C82C54"/>
    <w:rsid w:val="00C82D9C"/>
    <w:rsid w:val="00C82DC7"/>
    <w:rsid w:val="00C82F3B"/>
    <w:rsid w:val="00C830B9"/>
    <w:rsid w:val="00C831B3"/>
    <w:rsid w:val="00C8330E"/>
    <w:rsid w:val="00C83569"/>
    <w:rsid w:val="00C835BE"/>
    <w:rsid w:val="00C83862"/>
    <w:rsid w:val="00C83B43"/>
    <w:rsid w:val="00C83BCB"/>
    <w:rsid w:val="00C83C14"/>
    <w:rsid w:val="00C83EEC"/>
    <w:rsid w:val="00C83F03"/>
    <w:rsid w:val="00C83F99"/>
    <w:rsid w:val="00C83FBD"/>
    <w:rsid w:val="00C84314"/>
    <w:rsid w:val="00C843A0"/>
    <w:rsid w:val="00C84659"/>
    <w:rsid w:val="00C847E9"/>
    <w:rsid w:val="00C84813"/>
    <w:rsid w:val="00C849D6"/>
    <w:rsid w:val="00C849DB"/>
    <w:rsid w:val="00C84B0E"/>
    <w:rsid w:val="00C84E1A"/>
    <w:rsid w:val="00C84E8A"/>
    <w:rsid w:val="00C84F74"/>
    <w:rsid w:val="00C84FF7"/>
    <w:rsid w:val="00C85240"/>
    <w:rsid w:val="00C85452"/>
    <w:rsid w:val="00C8547C"/>
    <w:rsid w:val="00C8548C"/>
    <w:rsid w:val="00C854FD"/>
    <w:rsid w:val="00C85789"/>
    <w:rsid w:val="00C858C7"/>
    <w:rsid w:val="00C85A4B"/>
    <w:rsid w:val="00C85AFC"/>
    <w:rsid w:val="00C85B50"/>
    <w:rsid w:val="00C85B86"/>
    <w:rsid w:val="00C85CC8"/>
    <w:rsid w:val="00C85FE9"/>
    <w:rsid w:val="00C85FF5"/>
    <w:rsid w:val="00C86077"/>
    <w:rsid w:val="00C86156"/>
    <w:rsid w:val="00C861D9"/>
    <w:rsid w:val="00C861F3"/>
    <w:rsid w:val="00C86235"/>
    <w:rsid w:val="00C8631A"/>
    <w:rsid w:val="00C86858"/>
    <w:rsid w:val="00C868A7"/>
    <w:rsid w:val="00C8699C"/>
    <w:rsid w:val="00C869BE"/>
    <w:rsid w:val="00C86A18"/>
    <w:rsid w:val="00C86ADA"/>
    <w:rsid w:val="00C86AF1"/>
    <w:rsid w:val="00C86C46"/>
    <w:rsid w:val="00C86CEB"/>
    <w:rsid w:val="00C86DF3"/>
    <w:rsid w:val="00C86E51"/>
    <w:rsid w:val="00C86E9A"/>
    <w:rsid w:val="00C86EFB"/>
    <w:rsid w:val="00C86F1A"/>
    <w:rsid w:val="00C86F62"/>
    <w:rsid w:val="00C86F8B"/>
    <w:rsid w:val="00C87098"/>
    <w:rsid w:val="00C87105"/>
    <w:rsid w:val="00C87182"/>
    <w:rsid w:val="00C872B7"/>
    <w:rsid w:val="00C873BF"/>
    <w:rsid w:val="00C8743C"/>
    <w:rsid w:val="00C8750B"/>
    <w:rsid w:val="00C87523"/>
    <w:rsid w:val="00C875AA"/>
    <w:rsid w:val="00C87600"/>
    <w:rsid w:val="00C876F4"/>
    <w:rsid w:val="00C877C0"/>
    <w:rsid w:val="00C877D0"/>
    <w:rsid w:val="00C9045E"/>
    <w:rsid w:val="00C90538"/>
    <w:rsid w:val="00C9068B"/>
    <w:rsid w:val="00C906A7"/>
    <w:rsid w:val="00C9071E"/>
    <w:rsid w:val="00C9088B"/>
    <w:rsid w:val="00C90CB1"/>
    <w:rsid w:val="00C90CE1"/>
    <w:rsid w:val="00C90CF7"/>
    <w:rsid w:val="00C90D43"/>
    <w:rsid w:val="00C90D77"/>
    <w:rsid w:val="00C90DC1"/>
    <w:rsid w:val="00C910D1"/>
    <w:rsid w:val="00C9118D"/>
    <w:rsid w:val="00C9120E"/>
    <w:rsid w:val="00C91324"/>
    <w:rsid w:val="00C913F5"/>
    <w:rsid w:val="00C914A9"/>
    <w:rsid w:val="00C915A1"/>
    <w:rsid w:val="00C915B7"/>
    <w:rsid w:val="00C91639"/>
    <w:rsid w:val="00C91BBF"/>
    <w:rsid w:val="00C91BDE"/>
    <w:rsid w:val="00C91D70"/>
    <w:rsid w:val="00C9207C"/>
    <w:rsid w:val="00C921D8"/>
    <w:rsid w:val="00C92253"/>
    <w:rsid w:val="00C92373"/>
    <w:rsid w:val="00C923EB"/>
    <w:rsid w:val="00C92421"/>
    <w:rsid w:val="00C9255D"/>
    <w:rsid w:val="00C92764"/>
    <w:rsid w:val="00C927A6"/>
    <w:rsid w:val="00C927FA"/>
    <w:rsid w:val="00C929DC"/>
    <w:rsid w:val="00C92F29"/>
    <w:rsid w:val="00C93034"/>
    <w:rsid w:val="00C93192"/>
    <w:rsid w:val="00C931ED"/>
    <w:rsid w:val="00C931FF"/>
    <w:rsid w:val="00C93279"/>
    <w:rsid w:val="00C93346"/>
    <w:rsid w:val="00C93429"/>
    <w:rsid w:val="00C93431"/>
    <w:rsid w:val="00C934E9"/>
    <w:rsid w:val="00C93502"/>
    <w:rsid w:val="00C9366E"/>
    <w:rsid w:val="00C93762"/>
    <w:rsid w:val="00C93B6A"/>
    <w:rsid w:val="00C93D08"/>
    <w:rsid w:val="00C93D9C"/>
    <w:rsid w:val="00C93DA4"/>
    <w:rsid w:val="00C93E3D"/>
    <w:rsid w:val="00C93FB6"/>
    <w:rsid w:val="00C941DC"/>
    <w:rsid w:val="00C94287"/>
    <w:rsid w:val="00C942B5"/>
    <w:rsid w:val="00C9444B"/>
    <w:rsid w:val="00C945DD"/>
    <w:rsid w:val="00C94854"/>
    <w:rsid w:val="00C94875"/>
    <w:rsid w:val="00C948AA"/>
    <w:rsid w:val="00C94A88"/>
    <w:rsid w:val="00C94B80"/>
    <w:rsid w:val="00C94C27"/>
    <w:rsid w:val="00C94C2E"/>
    <w:rsid w:val="00C94D04"/>
    <w:rsid w:val="00C94D5D"/>
    <w:rsid w:val="00C94DF4"/>
    <w:rsid w:val="00C94E8E"/>
    <w:rsid w:val="00C95315"/>
    <w:rsid w:val="00C9536C"/>
    <w:rsid w:val="00C953D8"/>
    <w:rsid w:val="00C953DE"/>
    <w:rsid w:val="00C9554C"/>
    <w:rsid w:val="00C956AF"/>
    <w:rsid w:val="00C95790"/>
    <w:rsid w:val="00C957FF"/>
    <w:rsid w:val="00C959BF"/>
    <w:rsid w:val="00C95A86"/>
    <w:rsid w:val="00C95AAF"/>
    <w:rsid w:val="00C95B06"/>
    <w:rsid w:val="00C95BE1"/>
    <w:rsid w:val="00C95BE7"/>
    <w:rsid w:val="00C95CCA"/>
    <w:rsid w:val="00C95DE8"/>
    <w:rsid w:val="00C95F3B"/>
    <w:rsid w:val="00C95F93"/>
    <w:rsid w:val="00C95FC9"/>
    <w:rsid w:val="00C9605A"/>
    <w:rsid w:val="00C9605E"/>
    <w:rsid w:val="00C96244"/>
    <w:rsid w:val="00C96358"/>
    <w:rsid w:val="00C9637A"/>
    <w:rsid w:val="00C963D2"/>
    <w:rsid w:val="00C964F6"/>
    <w:rsid w:val="00C96556"/>
    <w:rsid w:val="00C96566"/>
    <w:rsid w:val="00C9665A"/>
    <w:rsid w:val="00C966F5"/>
    <w:rsid w:val="00C967DF"/>
    <w:rsid w:val="00C96885"/>
    <w:rsid w:val="00C968B9"/>
    <w:rsid w:val="00C96968"/>
    <w:rsid w:val="00C96A11"/>
    <w:rsid w:val="00C96B33"/>
    <w:rsid w:val="00C96B78"/>
    <w:rsid w:val="00C96C3D"/>
    <w:rsid w:val="00C96D5D"/>
    <w:rsid w:val="00C96FB9"/>
    <w:rsid w:val="00C9752D"/>
    <w:rsid w:val="00C97607"/>
    <w:rsid w:val="00C9763D"/>
    <w:rsid w:val="00C976B2"/>
    <w:rsid w:val="00C97899"/>
    <w:rsid w:val="00C97947"/>
    <w:rsid w:val="00C97A68"/>
    <w:rsid w:val="00C97C53"/>
    <w:rsid w:val="00C97CAB"/>
    <w:rsid w:val="00C97DD3"/>
    <w:rsid w:val="00CA00E5"/>
    <w:rsid w:val="00CA01E9"/>
    <w:rsid w:val="00CA01FC"/>
    <w:rsid w:val="00CA0616"/>
    <w:rsid w:val="00CA0682"/>
    <w:rsid w:val="00CA06C7"/>
    <w:rsid w:val="00CA0BC7"/>
    <w:rsid w:val="00CA0F69"/>
    <w:rsid w:val="00CA0F88"/>
    <w:rsid w:val="00CA0FBB"/>
    <w:rsid w:val="00CA0FCE"/>
    <w:rsid w:val="00CA12F7"/>
    <w:rsid w:val="00CA13F5"/>
    <w:rsid w:val="00CA1566"/>
    <w:rsid w:val="00CA15F4"/>
    <w:rsid w:val="00CA1626"/>
    <w:rsid w:val="00CA182C"/>
    <w:rsid w:val="00CA1859"/>
    <w:rsid w:val="00CA19BE"/>
    <w:rsid w:val="00CA1A65"/>
    <w:rsid w:val="00CA1B49"/>
    <w:rsid w:val="00CA1CDB"/>
    <w:rsid w:val="00CA1DA2"/>
    <w:rsid w:val="00CA1DFF"/>
    <w:rsid w:val="00CA1EC6"/>
    <w:rsid w:val="00CA1F0D"/>
    <w:rsid w:val="00CA2123"/>
    <w:rsid w:val="00CA2269"/>
    <w:rsid w:val="00CA2493"/>
    <w:rsid w:val="00CA2730"/>
    <w:rsid w:val="00CA273D"/>
    <w:rsid w:val="00CA2891"/>
    <w:rsid w:val="00CA2A15"/>
    <w:rsid w:val="00CA2A7F"/>
    <w:rsid w:val="00CA2C99"/>
    <w:rsid w:val="00CA2F99"/>
    <w:rsid w:val="00CA2FAD"/>
    <w:rsid w:val="00CA3078"/>
    <w:rsid w:val="00CA308E"/>
    <w:rsid w:val="00CA30E3"/>
    <w:rsid w:val="00CA3374"/>
    <w:rsid w:val="00CA3545"/>
    <w:rsid w:val="00CA35C6"/>
    <w:rsid w:val="00CA377C"/>
    <w:rsid w:val="00CA3781"/>
    <w:rsid w:val="00CA3793"/>
    <w:rsid w:val="00CA37A5"/>
    <w:rsid w:val="00CA3F4B"/>
    <w:rsid w:val="00CA4000"/>
    <w:rsid w:val="00CA406C"/>
    <w:rsid w:val="00CA4086"/>
    <w:rsid w:val="00CA4094"/>
    <w:rsid w:val="00CA4300"/>
    <w:rsid w:val="00CA4605"/>
    <w:rsid w:val="00CA4BE3"/>
    <w:rsid w:val="00CA4C1A"/>
    <w:rsid w:val="00CA4C63"/>
    <w:rsid w:val="00CA4C7A"/>
    <w:rsid w:val="00CA4E99"/>
    <w:rsid w:val="00CA4EF8"/>
    <w:rsid w:val="00CA4F0B"/>
    <w:rsid w:val="00CA4F81"/>
    <w:rsid w:val="00CA503A"/>
    <w:rsid w:val="00CA5131"/>
    <w:rsid w:val="00CA5206"/>
    <w:rsid w:val="00CA5222"/>
    <w:rsid w:val="00CA52B0"/>
    <w:rsid w:val="00CA5560"/>
    <w:rsid w:val="00CA569C"/>
    <w:rsid w:val="00CA5760"/>
    <w:rsid w:val="00CA59FC"/>
    <w:rsid w:val="00CA5AC5"/>
    <w:rsid w:val="00CA5C2B"/>
    <w:rsid w:val="00CA5CAC"/>
    <w:rsid w:val="00CA5F0C"/>
    <w:rsid w:val="00CA60A0"/>
    <w:rsid w:val="00CA60D7"/>
    <w:rsid w:val="00CA6255"/>
    <w:rsid w:val="00CA6282"/>
    <w:rsid w:val="00CA63EF"/>
    <w:rsid w:val="00CA659A"/>
    <w:rsid w:val="00CA6605"/>
    <w:rsid w:val="00CA67D0"/>
    <w:rsid w:val="00CA689F"/>
    <w:rsid w:val="00CA6BD5"/>
    <w:rsid w:val="00CA6F31"/>
    <w:rsid w:val="00CA6F7E"/>
    <w:rsid w:val="00CA6F8D"/>
    <w:rsid w:val="00CA7058"/>
    <w:rsid w:val="00CA719D"/>
    <w:rsid w:val="00CA72B8"/>
    <w:rsid w:val="00CA72F8"/>
    <w:rsid w:val="00CA73EA"/>
    <w:rsid w:val="00CA7815"/>
    <w:rsid w:val="00CA7919"/>
    <w:rsid w:val="00CA795C"/>
    <w:rsid w:val="00CA7A7F"/>
    <w:rsid w:val="00CA7C56"/>
    <w:rsid w:val="00CA7FD0"/>
    <w:rsid w:val="00CB0022"/>
    <w:rsid w:val="00CB00BF"/>
    <w:rsid w:val="00CB0312"/>
    <w:rsid w:val="00CB036C"/>
    <w:rsid w:val="00CB0526"/>
    <w:rsid w:val="00CB06A8"/>
    <w:rsid w:val="00CB07EE"/>
    <w:rsid w:val="00CB0847"/>
    <w:rsid w:val="00CB0A25"/>
    <w:rsid w:val="00CB0C1A"/>
    <w:rsid w:val="00CB0E39"/>
    <w:rsid w:val="00CB0F26"/>
    <w:rsid w:val="00CB0F5D"/>
    <w:rsid w:val="00CB0FAC"/>
    <w:rsid w:val="00CB0FBB"/>
    <w:rsid w:val="00CB1584"/>
    <w:rsid w:val="00CB1640"/>
    <w:rsid w:val="00CB16E2"/>
    <w:rsid w:val="00CB177D"/>
    <w:rsid w:val="00CB1780"/>
    <w:rsid w:val="00CB17EC"/>
    <w:rsid w:val="00CB1802"/>
    <w:rsid w:val="00CB18D1"/>
    <w:rsid w:val="00CB18F7"/>
    <w:rsid w:val="00CB190B"/>
    <w:rsid w:val="00CB1A60"/>
    <w:rsid w:val="00CB1A9C"/>
    <w:rsid w:val="00CB1B10"/>
    <w:rsid w:val="00CB1C20"/>
    <w:rsid w:val="00CB20F7"/>
    <w:rsid w:val="00CB2299"/>
    <w:rsid w:val="00CB259A"/>
    <w:rsid w:val="00CB26FB"/>
    <w:rsid w:val="00CB2728"/>
    <w:rsid w:val="00CB2817"/>
    <w:rsid w:val="00CB2910"/>
    <w:rsid w:val="00CB2A04"/>
    <w:rsid w:val="00CB2B09"/>
    <w:rsid w:val="00CB2B0A"/>
    <w:rsid w:val="00CB2BE6"/>
    <w:rsid w:val="00CB2C5C"/>
    <w:rsid w:val="00CB2C86"/>
    <w:rsid w:val="00CB2D93"/>
    <w:rsid w:val="00CB2E87"/>
    <w:rsid w:val="00CB2EBA"/>
    <w:rsid w:val="00CB2ECC"/>
    <w:rsid w:val="00CB2EF9"/>
    <w:rsid w:val="00CB2F21"/>
    <w:rsid w:val="00CB2F2C"/>
    <w:rsid w:val="00CB33D6"/>
    <w:rsid w:val="00CB3508"/>
    <w:rsid w:val="00CB37AA"/>
    <w:rsid w:val="00CB380D"/>
    <w:rsid w:val="00CB38A1"/>
    <w:rsid w:val="00CB38FD"/>
    <w:rsid w:val="00CB3D2F"/>
    <w:rsid w:val="00CB3F71"/>
    <w:rsid w:val="00CB414C"/>
    <w:rsid w:val="00CB4325"/>
    <w:rsid w:val="00CB4588"/>
    <w:rsid w:val="00CB48E4"/>
    <w:rsid w:val="00CB4A22"/>
    <w:rsid w:val="00CB4AD1"/>
    <w:rsid w:val="00CB4B59"/>
    <w:rsid w:val="00CB4B7D"/>
    <w:rsid w:val="00CB4BE9"/>
    <w:rsid w:val="00CB4E3B"/>
    <w:rsid w:val="00CB4E7A"/>
    <w:rsid w:val="00CB4ED0"/>
    <w:rsid w:val="00CB4F68"/>
    <w:rsid w:val="00CB52DC"/>
    <w:rsid w:val="00CB532E"/>
    <w:rsid w:val="00CB53FF"/>
    <w:rsid w:val="00CB54A2"/>
    <w:rsid w:val="00CB554A"/>
    <w:rsid w:val="00CB5591"/>
    <w:rsid w:val="00CB5595"/>
    <w:rsid w:val="00CB5D17"/>
    <w:rsid w:val="00CB5D19"/>
    <w:rsid w:val="00CB6069"/>
    <w:rsid w:val="00CB631B"/>
    <w:rsid w:val="00CB63BA"/>
    <w:rsid w:val="00CB6429"/>
    <w:rsid w:val="00CB655C"/>
    <w:rsid w:val="00CB66FF"/>
    <w:rsid w:val="00CB6774"/>
    <w:rsid w:val="00CB6A26"/>
    <w:rsid w:val="00CB6A40"/>
    <w:rsid w:val="00CB6A8C"/>
    <w:rsid w:val="00CB6AD4"/>
    <w:rsid w:val="00CB6FDB"/>
    <w:rsid w:val="00CB707B"/>
    <w:rsid w:val="00CB71C4"/>
    <w:rsid w:val="00CB74EA"/>
    <w:rsid w:val="00CB78EF"/>
    <w:rsid w:val="00CB79E3"/>
    <w:rsid w:val="00CB79F7"/>
    <w:rsid w:val="00CB7D9C"/>
    <w:rsid w:val="00CB7F14"/>
    <w:rsid w:val="00CB7F3F"/>
    <w:rsid w:val="00CB7FA9"/>
    <w:rsid w:val="00CC0158"/>
    <w:rsid w:val="00CC0259"/>
    <w:rsid w:val="00CC0285"/>
    <w:rsid w:val="00CC0538"/>
    <w:rsid w:val="00CC06D2"/>
    <w:rsid w:val="00CC0A69"/>
    <w:rsid w:val="00CC0AEE"/>
    <w:rsid w:val="00CC0B31"/>
    <w:rsid w:val="00CC0BF5"/>
    <w:rsid w:val="00CC0F37"/>
    <w:rsid w:val="00CC0F97"/>
    <w:rsid w:val="00CC1213"/>
    <w:rsid w:val="00CC12BD"/>
    <w:rsid w:val="00CC1371"/>
    <w:rsid w:val="00CC13BD"/>
    <w:rsid w:val="00CC1508"/>
    <w:rsid w:val="00CC16CF"/>
    <w:rsid w:val="00CC17D6"/>
    <w:rsid w:val="00CC1890"/>
    <w:rsid w:val="00CC18D8"/>
    <w:rsid w:val="00CC18FC"/>
    <w:rsid w:val="00CC1B6A"/>
    <w:rsid w:val="00CC1C80"/>
    <w:rsid w:val="00CC1D42"/>
    <w:rsid w:val="00CC1E3E"/>
    <w:rsid w:val="00CC1E9D"/>
    <w:rsid w:val="00CC1F0B"/>
    <w:rsid w:val="00CC1F62"/>
    <w:rsid w:val="00CC2218"/>
    <w:rsid w:val="00CC259A"/>
    <w:rsid w:val="00CC2717"/>
    <w:rsid w:val="00CC2947"/>
    <w:rsid w:val="00CC2A21"/>
    <w:rsid w:val="00CC2B6F"/>
    <w:rsid w:val="00CC2E28"/>
    <w:rsid w:val="00CC2E90"/>
    <w:rsid w:val="00CC2EA7"/>
    <w:rsid w:val="00CC2EC6"/>
    <w:rsid w:val="00CC2EE6"/>
    <w:rsid w:val="00CC2F43"/>
    <w:rsid w:val="00CC30B1"/>
    <w:rsid w:val="00CC30C4"/>
    <w:rsid w:val="00CC3431"/>
    <w:rsid w:val="00CC3606"/>
    <w:rsid w:val="00CC36BA"/>
    <w:rsid w:val="00CC36F6"/>
    <w:rsid w:val="00CC3740"/>
    <w:rsid w:val="00CC38D4"/>
    <w:rsid w:val="00CC39A8"/>
    <w:rsid w:val="00CC39D1"/>
    <w:rsid w:val="00CC3A92"/>
    <w:rsid w:val="00CC3AC3"/>
    <w:rsid w:val="00CC3D36"/>
    <w:rsid w:val="00CC3EBE"/>
    <w:rsid w:val="00CC3F04"/>
    <w:rsid w:val="00CC3F4B"/>
    <w:rsid w:val="00CC3FD6"/>
    <w:rsid w:val="00CC40BE"/>
    <w:rsid w:val="00CC427F"/>
    <w:rsid w:val="00CC43BE"/>
    <w:rsid w:val="00CC4959"/>
    <w:rsid w:val="00CC50C2"/>
    <w:rsid w:val="00CC543B"/>
    <w:rsid w:val="00CC57C3"/>
    <w:rsid w:val="00CC586A"/>
    <w:rsid w:val="00CC5B04"/>
    <w:rsid w:val="00CC5B4E"/>
    <w:rsid w:val="00CC5D7F"/>
    <w:rsid w:val="00CC5FEF"/>
    <w:rsid w:val="00CC6306"/>
    <w:rsid w:val="00CC64FF"/>
    <w:rsid w:val="00CC65B0"/>
    <w:rsid w:val="00CC6625"/>
    <w:rsid w:val="00CC6742"/>
    <w:rsid w:val="00CC6873"/>
    <w:rsid w:val="00CC6C97"/>
    <w:rsid w:val="00CC6DC2"/>
    <w:rsid w:val="00CC6EC0"/>
    <w:rsid w:val="00CC6F57"/>
    <w:rsid w:val="00CC6F71"/>
    <w:rsid w:val="00CC7003"/>
    <w:rsid w:val="00CC705E"/>
    <w:rsid w:val="00CC728E"/>
    <w:rsid w:val="00CC73F8"/>
    <w:rsid w:val="00CC74CB"/>
    <w:rsid w:val="00CC7681"/>
    <w:rsid w:val="00CC7695"/>
    <w:rsid w:val="00CC76B8"/>
    <w:rsid w:val="00CC77C3"/>
    <w:rsid w:val="00CC786E"/>
    <w:rsid w:val="00CC787C"/>
    <w:rsid w:val="00CC7BD9"/>
    <w:rsid w:val="00CC7E50"/>
    <w:rsid w:val="00CC7EB4"/>
    <w:rsid w:val="00CC7EF2"/>
    <w:rsid w:val="00CD0142"/>
    <w:rsid w:val="00CD039B"/>
    <w:rsid w:val="00CD06AD"/>
    <w:rsid w:val="00CD06B1"/>
    <w:rsid w:val="00CD0731"/>
    <w:rsid w:val="00CD0928"/>
    <w:rsid w:val="00CD0B78"/>
    <w:rsid w:val="00CD0DEA"/>
    <w:rsid w:val="00CD0ED3"/>
    <w:rsid w:val="00CD0F30"/>
    <w:rsid w:val="00CD1073"/>
    <w:rsid w:val="00CD12BD"/>
    <w:rsid w:val="00CD1349"/>
    <w:rsid w:val="00CD1394"/>
    <w:rsid w:val="00CD14BA"/>
    <w:rsid w:val="00CD14EE"/>
    <w:rsid w:val="00CD1673"/>
    <w:rsid w:val="00CD1860"/>
    <w:rsid w:val="00CD1D61"/>
    <w:rsid w:val="00CD1DAC"/>
    <w:rsid w:val="00CD1ECD"/>
    <w:rsid w:val="00CD1EE0"/>
    <w:rsid w:val="00CD1FBD"/>
    <w:rsid w:val="00CD204A"/>
    <w:rsid w:val="00CD2349"/>
    <w:rsid w:val="00CD23A1"/>
    <w:rsid w:val="00CD267E"/>
    <w:rsid w:val="00CD28E4"/>
    <w:rsid w:val="00CD2919"/>
    <w:rsid w:val="00CD2A9D"/>
    <w:rsid w:val="00CD2AA6"/>
    <w:rsid w:val="00CD2C92"/>
    <w:rsid w:val="00CD2CD5"/>
    <w:rsid w:val="00CD3213"/>
    <w:rsid w:val="00CD36E5"/>
    <w:rsid w:val="00CD3AB4"/>
    <w:rsid w:val="00CD3FFA"/>
    <w:rsid w:val="00CD4124"/>
    <w:rsid w:val="00CD41AC"/>
    <w:rsid w:val="00CD42B6"/>
    <w:rsid w:val="00CD43E1"/>
    <w:rsid w:val="00CD4528"/>
    <w:rsid w:val="00CD4834"/>
    <w:rsid w:val="00CD4B10"/>
    <w:rsid w:val="00CD4B9A"/>
    <w:rsid w:val="00CD4C4C"/>
    <w:rsid w:val="00CD4E94"/>
    <w:rsid w:val="00CD50ED"/>
    <w:rsid w:val="00CD5113"/>
    <w:rsid w:val="00CD536F"/>
    <w:rsid w:val="00CD53CE"/>
    <w:rsid w:val="00CD564B"/>
    <w:rsid w:val="00CD58D4"/>
    <w:rsid w:val="00CD5A4F"/>
    <w:rsid w:val="00CD5A99"/>
    <w:rsid w:val="00CD5BE3"/>
    <w:rsid w:val="00CD5D6A"/>
    <w:rsid w:val="00CD5DC7"/>
    <w:rsid w:val="00CD5E52"/>
    <w:rsid w:val="00CD5FBF"/>
    <w:rsid w:val="00CD609C"/>
    <w:rsid w:val="00CD61C8"/>
    <w:rsid w:val="00CD64EC"/>
    <w:rsid w:val="00CD652F"/>
    <w:rsid w:val="00CD6608"/>
    <w:rsid w:val="00CD673F"/>
    <w:rsid w:val="00CD6776"/>
    <w:rsid w:val="00CD6AE8"/>
    <w:rsid w:val="00CD6D62"/>
    <w:rsid w:val="00CD6EE0"/>
    <w:rsid w:val="00CD7094"/>
    <w:rsid w:val="00CD7346"/>
    <w:rsid w:val="00CD73F0"/>
    <w:rsid w:val="00CD74B7"/>
    <w:rsid w:val="00CD75A3"/>
    <w:rsid w:val="00CD75DC"/>
    <w:rsid w:val="00CD769C"/>
    <w:rsid w:val="00CD7949"/>
    <w:rsid w:val="00CD7A80"/>
    <w:rsid w:val="00CD7B13"/>
    <w:rsid w:val="00CD7C35"/>
    <w:rsid w:val="00CD7C71"/>
    <w:rsid w:val="00CD7CAF"/>
    <w:rsid w:val="00CE00B3"/>
    <w:rsid w:val="00CE018D"/>
    <w:rsid w:val="00CE0205"/>
    <w:rsid w:val="00CE0209"/>
    <w:rsid w:val="00CE0461"/>
    <w:rsid w:val="00CE06B8"/>
    <w:rsid w:val="00CE0719"/>
    <w:rsid w:val="00CE0747"/>
    <w:rsid w:val="00CE07FA"/>
    <w:rsid w:val="00CE0964"/>
    <w:rsid w:val="00CE0E84"/>
    <w:rsid w:val="00CE0EF9"/>
    <w:rsid w:val="00CE0F9A"/>
    <w:rsid w:val="00CE0FE5"/>
    <w:rsid w:val="00CE1043"/>
    <w:rsid w:val="00CE14CC"/>
    <w:rsid w:val="00CE15E1"/>
    <w:rsid w:val="00CE177F"/>
    <w:rsid w:val="00CE1795"/>
    <w:rsid w:val="00CE184D"/>
    <w:rsid w:val="00CE1923"/>
    <w:rsid w:val="00CE1BD9"/>
    <w:rsid w:val="00CE1C0A"/>
    <w:rsid w:val="00CE1ED4"/>
    <w:rsid w:val="00CE1EF3"/>
    <w:rsid w:val="00CE1F7A"/>
    <w:rsid w:val="00CE208B"/>
    <w:rsid w:val="00CE2219"/>
    <w:rsid w:val="00CE22B3"/>
    <w:rsid w:val="00CE230A"/>
    <w:rsid w:val="00CE2454"/>
    <w:rsid w:val="00CE2667"/>
    <w:rsid w:val="00CE266A"/>
    <w:rsid w:val="00CE27C3"/>
    <w:rsid w:val="00CE2B47"/>
    <w:rsid w:val="00CE2C8E"/>
    <w:rsid w:val="00CE2D93"/>
    <w:rsid w:val="00CE2F37"/>
    <w:rsid w:val="00CE2F52"/>
    <w:rsid w:val="00CE2F68"/>
    <w:rsid w:val="00CE2FF4"/>
    <w:rsid w:val="00CE307B"/>
    <w:rsid w:val="00CE3258"/>
    <w:rsid w:val="00CE363D"/>
    <w:rsid w:val="00CE3691"/>
    <w:rsid w:val="00CE3818"/>
    <w:rsid w:val="00CE38B7"/>
    <w:rsid w:val="00CE39AF"/>
    <w:rsid w:val="00CE3DCF"/>
    <w:rsid w:val="00CE4063"/>
    <w:rsid w:val="00CE42E8"/>
    <w:rsid w:val="00CE432D"/>
    <w:rsid w:val="00CE4538"/>
    <w:rsid w:val="00CE479D"/>
    <w:rsid w:val="00CE47DD"/>
    <w:rsid w:val="00CE496F"/>
    <w:rsid w:val="00CE4990"/>
    <w:rsid w:val="00CE4B8B"/>
    <w:rsid w:val="00CE4BA2"/>
    <w:rsid w:val="00CE4F06"/>
    <w:rsid w:val="00CE51A6"/>
    <w:rsid w:val="00CE5396"/>
    <w:rsid w:val="00CE5514"/>
    <w:rsid w:val="00CE5685"/>
    <w:rsid w:val="00CE56A4"/>
    <w:rsid w:val="00CE587A"/>
    <w:rsid w:val="00CE58EB"/>
    <w:rsid w:val="00CE594E"/>
    <w:rsid w:val="00CE5981"/>
    <w:rsid w:val="00CE5B7F"/>
    <w:rsid w:val="00CE5BB4"/>
    <w:rsid w:val="00CE5CAC"/>
    <w:rsid w:val="00CE5D6B"/>
    <w:rsid w:val="00CE61B5"/>
    <w:rsid w:val="00CE63EB"/>
    <w:rsid w:val="00CE649D"/>
    <w:rsid w:val="00CE671E"/>
    <w:rsid w:val="00CE6848"/>
    <w:rsid w:val="00CE6B01"/>
    <w:rsid w:val="00CE6B0B"/>
    <w:rsid w:val="00CE6BE1"/>
    <w:rsid w:val="00CE6C7A"/>
    <w:rsid w:val="00CE6E39"/>
    <w:rsid w:val="00CE6EB8"/>
    <w:rsid w:val="00CE6F0B"/>
    <w:rsid w:val="00CE6F2D"/>
    <w:rsid w:val="00CE737F"/>
    <w:rsid w:val="00CE77BC"/>
    <w:rsid w:val="00CE77D0"/>
    <w:rsid w:val="00CE7811"/>
    <w:rsid w:val="00CE7880"/>
    <w:rsid w:val="00CE7966"/>
    <w:rsid w:val="00CE7A94"/>
    <w:rsid w:val="00CE7F55"/>
    <w:rsid w:val="00CE7FA8"/>
    <w:rsid w:val="00CF014C"/>
    <w:rsid w:val="00CF0189"/>
    <w:rsid w:val="00CF01B4"/>
    <w:rsid w:val="00CF045E"/>
    <w:rsid w:val="00CF09BC"/>
    <w:rsid w:val="00CF0A0D"/>
    <w:rsid w:val="00CF0A41"/>
    <w:rsid w:val="00CF0CBB"/>
    <w:rsid w:val="00CF0CD2"/>
    <w:rsid w:val="00CF0E41"/>
    <w:rsid w:val="00CF0F77"/>
    <w:rsid w:val="00CF1031"/>
    <w:rsid w:val="00CF12BD"/>
    <w:rsid w:val="00CF1438"/>
    <w:rsid w:val="00CF185A"/>
    <w:rsid w:val="00CF19D4"/>
    <w:rsid w:val="00CF1A5E"/>
    <w:rsid w:val="00CF1B84"/>
    <w:rsid w:val="00CF1E37"/>
    <w:rsid w:val="00CF1FF0"/>
    <w:rsid w:val="00CF2246"/>
    <w:rsid w:val="00CF226A"/>
    <w:rsid w:val="00CF22AF"/>
    <w:rsid w:val="00CF2584"/>
    <w:rsid w:val="00CF25A4"/>
    <w:rsid w:val="00CF2696"/>
    <w:rsid w:val="00CF2753"/>
    <w:rsid w:val="00CF283A"/>
    <w:rsid w:val="00CF292B"/>
    <w:rsid w:val="00CF299F"/>
    <w:rsid w:val="00CF2EF5"/>
    <w:rsid w:val="00CF2FED"/>
    <w:rsid w:val="00CF3089"/>
    <w:rsid w:val="00CF30CB"/>
    <w:rsid w:val="00CF31C0"/>
    <w:rsid w:val="00CF32D3"/>
    <w:rsid w:val="00CF3321"/>
    <w:rsid w:val="00CF37B9"/>
    <w:rsid w:val="00CF3871"/>
    <w:rsid w:val="00CF38C7"/>
    <w:rsid w:val="00CF3919"/>
    <w:rsid w:val="00CF3959"/>
    <w:rsid w:val="00CF3A4C"/>
    <w:rsid w:val="00CF3A82"/>
    <w:rsid w:val="00CF3B04"/>
    <w:rsid w:val="00CF3BBD"/>
    <w:rsid w:val="00CF3C10"/>
    <w:rsid w:val="00CF3C8E"/>
    <w:rsid w:val="00CF3D9F"/>
    <w:rsid w:val="00CF3E0C"/>
    <w:rsid w:val="00CF3F35"/>
    <w:rsid w:val="00CF3F94"/>
    <w:rsid w:val="00CF40FA"/>
    <w:rsid w:val="00CF4273"/>
    <w:rsid w:val="00CF43B0"/>
    <w:rsid w:val="00CF457A"/>
    <w:rsid w:val="00CF4645"/>
    <w:rsid w:val="00CF46C3"/>
    <w:rsid w:val="00CF475E"/>
    <w:rsid w:val="00CF4B52"/>
    <w:rsid w:val="00CF4F2E"/>
    <w:rsid w:val="00CF538F"/>
    <w:rsid w:val="00CF53D0"/>
    <w:rsid w:val="00CF54A2"/>
    <w:rsid w:val="00CF558E"/>
    <w:rsid w:val="00CF5A42"/>
    <w:rsid w:val="00CF5BA2"/>
    <w:rsid w:val="00CF5BFE"/>
    <w:rsid w:val="00CF6184"/>
    <w:rsid w:val="00CF618C"/>
    <w:rsid w:val="00CF6271"/>
    <w:rsid w:val="00CF63F2"/>
    <w:rsid w:val="00CF6590"/>
    <w:rsid w:val="00CF66DF"/>
    <w:rsid w:val="00CF69DF"/>
    <w:rsid w:val="00CF6BA3"/>
    <w:rsid w:val="00CF6C2B"/>
    <w:rsid w:val="00CF6CBA"/>
    <w:rsid w:val="00CF6DA0"/>
    <w:rsid w:val="00CF6E1C"/>
    <w:rsid w:val="00CF6FF4"/>
    <w:rsid w:val="00CF701D"/>
    <w:rsid w:val="00CF7475"/>
    <w:rsid w:val="00CF747A"/>
    <w:rsid w:val="00CF7B6D"/>
    <w:rsid w:val="00CF7CC8"/>
    <w:rsid w:val="00CF7D48"/>
    <w:rsid w:val="00CF7D65"/>
    <w:rsid w:val="00CF7F21"/>
    <w:rsid w:val="00D00227"/>
    <w:rsid w:val="00D00234"/>
    <w:rsid w:val="00D002F8"/>
    <w:rsid w:val="00D00304"/>
    <w:rsid w:val="00D0038D"/>
    <w:rsid w:val="00D003A9"/>
    <w:rsid w:val="00D0074F"/>
    <w:rsid w:val="00D00788"/>
    <w:rsid w:val="00D00C6D"/>
    <w:rsid w:val="00D00D3B"/>
    <w:rsid w:val="00D0100F"/>
    <w:rsid w:val="00D0105C"/>
    <w:rsid w:val="00D01098"/>
    <w:rsid w:val="00D0148A"/>
    <w:rsid w:val="00D0166F"/>
    <w:rsid w:val="00D018E9"/>
    <w:rsid w:val="00D019BE"/>
    <w:rsid w:val="00D01A13"/>
    <w:rsid w:val="00D01AF6"/>
    <w:rsid w:val="00D01B3B"/>
    <w:rsid w:val="00D01F01"/>
    <w:rsid w:val="00D01F82"/>
    <w:rsid w:val="00D01FC0"/>
    <w:rsid w:val="00D0200F"/>
    <w:rsid w:val="00D020D9"/>
    <w:rsid w:val="00D0234A"/>
    <w:rsid w:val="00D023C7"/>
    <w:rsid w:val="00D0247A"/>
    <w:rsid w:val="00D02630"/>
    <w:rsid w:val="00D02644"/>
    <w:rsid w:val="00D0272E"/>
    <w:rsid w:val="00D028E6"/>
    <w:rsid w:val="00D0296E"/>
    <w:rsid w:val="00D02A17"/>
    <w:rsid w:val="00D02CAD"/>
    <w:rsid w:val="00D02CC9"/>
    <w:rsid w:val="00D02EC5"/>
    <w:rsid w:val="00D02F95"/>
    <w:rsid w:val="00D03184"/>
    <w:rsid w:val="00D0319D"/>
    <w:rsid w:val="00D032A8"/>
    <w:rsid w:val="00D032CE"/>
    <w:rsid w:val="00D034BD"/>
    <w:rsid w:val="00D0357E"/>
    <w:rsid w:val="00D0362F"/>
    <w:rsid w:val="00D03779"/>
    <w:rsid w:val="00D0380B"/>
    <w:rsid w:val="00D038F3"/>
    <w:rsid w:val="00D03BC5"/>
    <w:rsid w:val="00D03BE8"/>
    <w:rsid w:val="00D03E87"/>
    <w:rsid w:val="00D03E90"/>
    <w:rsid w:val="00D03F42"/>
    <w:rsid w:val="00D03FFA"/>
    <w:rsid w:val="00D04089"/>
    <w:rsid w:val="00D040FF"/>
    <w:rsid w:val="00D0415C"/>
    <w:rsid w:val="00D04163"/>
    <w:rsid w:val="00D0428D"/>
    <w:rsid w:val="00D0432F"/>
    <w:rsid w:val="00D04462"/>
    <w:rsid w:val="00D04467"/>
    <w:rsid w:val="00D046E1"/>
    <w:rsid w:val="00D046F6"/>
    <w:rsid w:val="00D04740"/>
    <w:rsid w:val="00D0478E"/>
    <w:rsid w:val="00D0479B"/>
    <w:rsid w:val="00D04834"/>
    <w:rsid w:val="00D048DB"/>
    <w:rsid w:val="00D04D42"/>
    <w:rsid w:val="00D04EFA"/>
    <w:rsid w:val="00D04F8B"/>
    <w:rsid w:val="00D04FE0"/>
    <w:rsid w:val="00D0500A"/>
    <w:rsid w:val="00D050BC"/>
    <w:rsid w:val="00D055CC"/>
    <w:rsid w:val="00D058B1"/>
    <w:rsid w:val="00D05E00"/>
    <w:rsid w:val="00D06001"/>
    <w:rsid w:val="00D06064"/>
    <w:rsid w:val="00D06168"/>
    <w:rsid w:val="00D06295"/>
    <w:rsid w:val="00D06469"/>
    <w:rsid w:val="00D06485"/>
    <w:rsid w:val="00D064C2"/>
    <w:rsid w:val="00D0659D"/>
    <w:rsid w:val="00D06609"/>
    <w:rsid w:val="00D06747"/>
    <w:rsid w:val="00D067EC"/>
    <w:rsid w:val="00D0693E"/>
    <w:rsid w:val="00D069D6"/>
    <w:rsid w:val="00D06BEF"/>
    <w:rsid w:val="00D06EB1"/>
    <w:rsid w:val="00D06F1E"/>
    <w:rsid w:val="00D06FAD"/>
    <w:rsid w:val="00D070A3"/>
    <w:rsid w:val="00D0765D"/>
    <w:rsid w:val="00D0779F"/>
    <w:rsid w:val="00D078C2"/>
    <w:rsid w:val="00D07A14"/>
    <w:rsid w:val="00D07A80"/>
    <w:rsid w:val="00D07BC2"/>
    <w:rsid w:val="00D07BEA"/>
    <w:rsid w:val="00D07D32"/>
    <w:rsid w:val="00D07D3D"/>
    <w:rsid w:val="00D07E5F"/>
    <w:rsid w:val="00D07E8C"/>
    <w:rsid w:val="00D1040C"/>
    <w:rsid w:val="00D10788"/>
    <w:rsid w:val="00D10795"/>
    <w:rsid w:val="00D10873"/>
    <w:rsid w:val="00D10955"/>
    <w:rsid w:val="00D10A5F"/>
    <w:rsid w:val="00D10B59"/>
    <w:rsid w:val="00D10B71"/>
    <w:rsid w:val="00D11094"/>
    <w:rsid w:val="00D110A5"/>
    <w:rsid w:val="00D110AB"/>
    <w:rsid w:val="00D1155B"/>
    <w:rsid w:val="00D116D8"/>
    <w:rsid w:val="00D116DC"/>
    <w:rsid w:val="00D11994"/>
    <w:rsid w:val="00D11C13"/>
    <w:rsid w:val="00D11D1E"/>
    <w:rsid w:val="00D11D57"/>
    <w:rsid w:val="00D11E56"/>
    <w:rsid w:val="00D11F24"/>
    <w:rsid w:val="00D120A0"/>
    <w:rsid w:val="00D12214"/>
    <w:rsid w:val="00D1259F"/>
    <w:rsid w:val="00D12613"/>
    <w:rsid w:val="00D12864"/>
    <w:rsid w:val="00D1291E"/>
    <w:rsid w:val="00D12A4E"/>
    <w:rsid w:val="00D12B29"/>
    <w:rsid w:val="00D12E3F"/>
    <w:rsid w:val="00D13024"/>
    <w:rsid w:val="00D13030"/>
    <w:rsid w:val="00D13163"/>
    <w:rsid w:val="00D13173"/>
    <w:rsid w:val="00D13428"/>
    <w:rsid w:val="00D135FA"/>
    <w:rsid w:val="00D136A9"/>
    <w:rsid w:val="00D1373D"/>
    <w:rsid w:val="00D1393A"/>
    <w:rsid w:val="00D13B0D"/>
    <w:rsid w:val="00D13B40"/>
    <w:rsid w:val="00D13CA0"/>
    <w:rsid w:val="00D1405B"/>
    <w:rsid w:val="00D1405E"/>
    <w:rsid w:val="00D140FC"/>
    <w:rsid w:val="00D1414B"/>
    <w:rsid w:val="00D14275"/>
    <w:rsid w:val="00D14277"/>
    <w:rsid w:val="00D143F7"/>
    <w:rsid w:val="00D14413"/>
    <w:rsid w:val="00D1447D"/>
    <w:rsid w:val="00D1466D"/>
    <w:rsid w:val="00D147E7"/>
    <w:rsid w:val="00D147EA"/>
    <w:rsid w:val="00D1484D"/>
    <w:rsid w:val="00D1486F"/>
    <w:rsid w:val="00D14880"/>
    <w:rsid w:val="00D148A2"/>
    <w:rsid w:val="00D14BF8"/>
    <w:rsid w:val="00D14E25"/>
    <w:rsid w:val="00D14EEB"/>
    <w:rsid w:val="00D15073"/>
    <w:rsid w:val="00D15223"/>
    <w:rsid w:val="00D152AB"/>
    <w:rsid w:val="00D153E3"/>
    <w:rsid w:val="00D1551D"/>
    <w:rsid w:val="00D1561A"/>
    <w:rsid w:val="00D156ED"/>
    <w:rsid w:val="00D15880"/>
    <w:rsid w:val="00D1595C"/>
    <w:rsid w:val="00D15D31"/>
    <w:rsid w:val="00D15E47"/>
    <w:rsid w:val="00D15E9F"/>
    <w:rsid w:val="00D15F56"/>
    <w:rsid w:val="00D16169"/>
    <w:rsid w:val="00D163EB"/>
    <w:rsid w:val="00D1654B"/>
    <w:rsid w:val="00D166DC"/>
    <w:rsid w:val="00D16739"/>
    <w:rsid w:val="00D168B1"/>
    <w:rsid w:val="00D16AC9"/>
    <w:rsid w:val="00D16C48"/>
    <w:rsid w:val="00D16F48"/>
    <w:rsid w:val="00D1745A"/>
    <w:rsid w:val="00D174B2"/>
    <w:rsid w:val="00D17616"/>
    <w:rsid w:val="00D17656"/>
    <w:rsid w:val="00D179FE"/>
    <w:rsid w:val="00D17B9D"/>
    <w:rsid w:val="00D17CA0"/>
    <w:rsid w:val="00D17EB7"/>
    <w:rsid w:val="00D20078"/>
    <w:rsid w:val="00D20105"/>
    <w:rsid w:val="00D201DA"/>
    <w:rsid w:val="00D20298"/>
    <w:rsid w:val="00D202F4"/>
    <w:rsid w:val="00D20462"/>
    <w:rsid w:val="00D20554"/>
    <w:rsid w:val="00D206C6"/>
    <w:rsid w:val="00D20926"/>
    <w:rsid w:val="00D20A56"/>
    <w:rsid w:val="00D20A70"/>
    <w:rsid w:val="00D20BC6"/>
    <w:rsid w:val="00D20E83"/>
    <w:rsid w:val="00D20F9C"/>
    <w:rsid w:val="00D21044"/>
    <w:rsid w:val="00D210F3"/>
    <w:rsid w:val="00D211D3"/>
    <w:rsid w:val="00D21273"/>
    <w:rsid w:val="00D21338"/>
    <w:rsid w:val="00D21579"/>
    <w:rsid w:val="00D2161A"/>
    <w:rsid w:val="00D2176B"/>
    <w:rsid w:val="00D21775"/>
    <w:rsid w:val="00D217C4"/>
    <w:rsid w:val="00D218E2"/>
    <w:rsid w:val="00D21C33"/>
    <w:rsid w:val="00D21DF8"/>
    <w:rsid w:val="00D221B3"/>
    <w:rsid w:val="00D22296"/>
    <w:rsid w:val="00D22468"/>
    <w:rsid w:val="00D225F5"/>
    <w:rsid w:val="00D22659"/>
    <w:rsid w:val="00D227D4"/>
    <w:rsid w:val="00D22EBB"/>
    <w:rsid w:val="00D22FCB"/>
    <w:rsid w:val="00D23096"/>
    <w:rsid w:val="00D2310E"/>
    <w:rsid w:val="00D2312E"/>
    <w:rsid w:val="00D23192"/>
    <w:rsid w:val="00D23215"/>
    <w:rsid w:val="00D23314"/>
    <w:rsid w:val="00D23487"/>
    <w:rsid w:val="00D23594"/>
    <w:rsid w:val="00D235E1"/>
    <w:rsid w:val="00D23724"/>
    <w:rsid w:val="00D237FF"/>
    <w:rsid w:val="00D23812"/>
    <w:rsid w:val="00D23B15"/>
    <w:rsid w:val="00D23B98"/>
    <w:rsid w:val="00D23DFF"/>
    <w:rsid w:val="00D23E31"/>
    <w:rsid w:val="00D240B5"/>
    <w:rsid w:val="00D24120"/>
    <w:rsid w:val="00D24198"/>
    <w:rsid w:val="00D2438E"/>
    <w:rsid w:val="00D243AB"/>
    <w:rsid w:val="00D246F2"/>
    <w:rsid w:val="00D24808"/>
    <w:rsid w:val="00D2481B"/>
    <w:rsid w:val="00D249D8"/>
    <w:rsid w:val="00D24BD0"/>
    <w:rsid w:val="00D24E7A"/>
    <w:rsid w:val="00D25119"/>
    <w:rsid w:val="00D251B4"/>
    <w:rsid w:val="00D2523B"/>
    <w:rsid w:val="00D25470"/>
    <w:rsid w:val="00D254A1"/>
    <w:rsid w:val="00D25558"/>
    <w:rsid w:val="00D2563D"/>
    <w:rsid w:val="00D25646"/>
    <w:rsid w:val="00D2583B"/>
    <w:rsid w:val="00D25B1B"/>
    <w:rsid w:val="00D25C01"/>
    <w:rsid w:val="00D25D87"/>
    <w:rsid w:val="00D25E0F"/>
    <w:rsid w:val="00D25E44"/>
    <w:rsid w:val="00D25E99"/>
    <w:rsid w:val="00D25EE1"/>
    <w:rsid w:val="00D25F11"/>
    <w:rsid w:val="00D25FD0"/>
    <w:rsid w:val="00D263CA"/>
    <w:rsid w:val="00D26426"/>
    <w:rsid w:val="00D26525"/>
    <w:rsid w:val="00D2667A"/>
    <w:rsid w:val="00D2696A"/>
    <w:rsid w:val="00D269F4"/>
    <w:rsid w:val="00D26F65"/>
    <w:rsid w:val="00D27065"/>
    <w:rsid w:val="00D27249"/>
    <w:rsid w:val="00D27306"/>
    <w:rsid w:val="00D274EB"/>
    <w:rsid w:val="00D27576"/>
    <w:rsid w:val="00D275B3"/>
    <w:rsid w:val="00D2777E"/>
    <w:rsid w:val="00D279FF"/>
    <w:rsid w:val="00D27F53"/>
    <w:rsid w:val="00D27F76"/>
    <w:rsid w:val="00D27FA3"/>
    <w:rsid w:val="00D300C8"/>
    <w:rsid w:val="00D3018F"/>
    <w:rsid w:val="00D30237"/>
    <w:rsid w:val="00D30318"/>
    <w:rsid w:val="00D30440"/>
    <w:rsid w:val="00D3053E"/>
    <w:rsid w:val="00D30635"/>
    <w:rsid w:val="00D30670"/>
    <w:rsid w:val="00D306C0"/>
    <w:rsid w:val="00D3078A"/>
    <w:rsid w:val="00D3083E"/>
    <w:rsid w:val="00D3088A"/>
    <w:rsid w:val="00D30B7D"/>
    <w:rsid w:val="00D30BAC"/>
    <w:rsid w:val="00D30BAF"/>
    <w:rsid w:val="00D30BCF"/>
    <w:rsid w:val="00D30C2C"/>
    <w:rsid w:val="00D30DA1"/>
    <w:rsid w:val="00D30DE8"/>
    <w:rsid w:val="00D30F44"/>
    <w:rsid w:val="00D3106B"/>
    <w:rsid w:val="00D310B1"/>
    <w:rsid w:val="00D31201"/>
    <w:rsid w:val="00D31297"/>
    <w:rsid w:val="00D313AD"/>
    <w:rsid w:val="00D313B9"/>
    <w:rsid w:val="00D3148E"/>
    <w:rsid w:val="00D31705"/>
    <w:rsid w:val="00D3191B"/>
    <w:rsid w:val="00D31C14"/>
    <w:rsid w:val="00D31C75"/>
    <w:rsid w:val="00D31C9A"/>
    <w:rsid w:val="00D31D45"/>
    <w:rsid w:val="00D31E3E"/>
    <w:rsid w:val="00D31E42"/>
    <w:rsid w:val="00D31F6B"/>
    <w:rsid w:val="00D3212B"/>
    <w:rsid w:val="00D321D1"/>
    <w:rsid w:val="00D3220B"/>
    <w:rsid w:val="00D3220E"/>
    <w:rsid w:val="00D32216"/>
    <w:rsid w:val="00D3229A"/>
    <w:rsid w:val="00D322CF"/>
    <w:rsid w:val="00D323E0"/>
    <w:rsid w:val="00D32511"/>
    <w:rsid w:val="00D32601"/>
    <w:rsid w:val="00D326F9"/>
    <w:rsid w:val="00D32846"/>
    <w:rsid w:val="00D328CC"/>
    <w:rsid w:val="00D329FF"/>
    <w:rsid w:val="00D32BAB"/>
    <w:rsid w:val="00D32C5E"/>
    <w:rsid w:val="00D32C78"/>
    <w:rsid w:val="00D32D76"/>
    <w:rsid w:val="00D3319F"/>
    <w:rsid w:val="00D331A7"/>
    <w:rsid w:val="00D331DE"/>
    <w:rsid w:val="00D3332E"/>
    <w:rsid w:val="00D33579"/>
    <w:rsid w:val="00D335BF"/>
    <w:rsid w:val="00D336AD"/>
    <w:rsid w:val="00D336D4"/>
    <w:rsid w:val="00D3377F"/>
    <w:rsid w:val="00D33A39"/>
    <w:rsid w:val="00D33AD7"/>
    <w:rsid w:val="00D33ADF"/>
    <w:rsid w:val="00D33B60"/>
    <w:rsid w:val="00D33C1D"/>
    <w:rsid w:val="00D33C83"/>
    <w:rsid w:val="00D33E77"/>
    <w:rsid w:val="00D33E8E"/>
    <w:rsid w:val="00D33EB5"/>
    <w:rsid w:val="00D33F90"/>
    <w:rsid w:val="00D34110"/>
    <w:rsid w:val="00D34130"/>
    <w:rsid w:val="00D3423F"/>
    <w:rsid w:val="00D342E8"/>
    <w:rsid w:val="00D34331"/>
    <w:rsid w:val="00D3438A"/>
    <w:rsid w:val="00D34432"/>
    <w:rsid w:val="00D3457C"/>
    <w:rsid w:val="00D34651"/>
    <w:rsid w:val="00D346A5"/>
    <w:rsid w:val="00D348C8"/>
    <w:rsid w:val="00D34A19"/>
    <w:rsid w:val="00D34D31"/>
    <w:rsid w:val="00D34F46"/>
    <w:rsid w:val="00D3507E"/>
    <w:rsid w:val="00D350D7"/>
    <w:rsid w:val="00D351F6"/>
    <w:rsid w:val="00D3532F"/>
    <w:rsid w:val="00D35360"/>
    <w:rsid w:val="00D3568D"/>
    <w:rsid w:val="00D35771"/>
    <w:rsid w:val="00D35CEC"/>
    <w:rsid w:val="00D35DF2"/>
    <w:rsid w:val="00D35E57"/>
    <w:rsid w:val="00D3613A"/>
    <w:rsid w:val="00D36189"/>
    <w:rsid w:val="00D36475"/>
    <w:rsid w:val="00D368C2"/>
    <w:rsid w:val="00D369F7"/>
    <w:rsid w:val="00D36B27"/>
    <w:rsid w:val="00D36F29"/>
    <w:rsid w:val="00D36FFF"/>
    <w:rsid w:val="00D37032"/>
    <w:rsid w:val="00D3711B"/>
    <w:rsid w:val="00D3743D"/>
    <w:rsid w:val="00D3756E"/>
    <w:rsid w:val="00D375B3"/>
    <w:rsid w:val="00D377DB"/>
    <w:rsid w:val="00D37962"/>
    <w:rsid w:val="00D37A06"/>
    <w:rsid w:val="00D37A39"/>
    <w:rsid w:val="00D37A82"/>
    <w:rsid w:val="00D37C47"/>
    <w:rsid w:val="00D37D9A"/>
    <w:rsid w:val="00D37E64"/>
    <w:rsid w:val="00D37FC5"/>
    <w:rsid w:val="00D40264"/>
    <w:rsid w:val="00D40324"/>
    <w:rsid w:val="00D406DE"/>
    <w:rsid w:val="00D40749"/>
    <w:rsid w:val="00D4088A"/>
    <w:rsid w:val="00D408F7"/>
    <w:rsid w:val="00D409E9"/>
    <w:rsid w:val="00D40A08"/>
    <w:rsid w:val="00D40AB7"/>
    <w:rsid w:val="00D40EFF"/>
    <w:rsid w:val="00D40FF7"/>
    <w:rsid w:val="00D40FF8"/>
    <w:rsid w:val="00D41111"/>
    <w:rsid w:val="00D41188"/>
    <w:rsid w:val="00D4118E"/>
    <w:rsid w:val="00D41B78"/>
    <w:rsid w:val="00D41C32"/>
    <w:rsid w:val="00D41DE7"/>
    <w:rsid w:val="00D41E67"/>
    <w:rsid w:val="00D41E85"/>
    <w:rsid w:val="00D420AE"/>
    <w:rsid w:val="00D4219D"/>
    <w:rsid w:val="00D421DB"/>
    <w:rsid w:val="00D421F8"/>
    <w:rsid w:val="00D42305"/>
    <w:rsid w:val="00D4233E"/>
    <w:rsid w:val="00D42585"/>
    <w:rsid w:val="00D425B7"/>
    <w:rsid w:val="00D4269C"/>
    <w:rsid w:val="00D427CB"/>
    <w:rsid w:val="00D427EE"/>
    <w:rsid w:val="00D4287C"/>
    <w:rsid w:val="00D42941"/>
    <w:rsid w:val="00D42B30"/>
    <w:rsid w:val="00D42B35"/>
    <w:rsid w:val="00D42BC9"/>
    <w:rsid w:val="00D42CD7"/>
    <w:rsid w:val="00D42D58"/>
    <w:rsid w:val="00D42ED7"/>
    <w:rsid w:val="00D42F02"/>
    <w:rsid w:val="00D4311C"/>
    <w:rsid w:val="00D43208"/>
    <w:rsid w:val="00D43795"/>
    <w:rsid w:val="00D4398E"/>
    <w:rsid w:val="00D43B5E"/>
    <w:rsid w:val="00D43C81"/>
    <w:rsid w:val="00D43E5A"/>
    <w:rsid w:val="00D43FB8"/>
    <w:rsid w:val="00D441EE"/>
    <w:rsid w:val="00D4420F"/>
    <w:rsid w:val="00D44362"/>
    <w:rsid w:val="00D44514"/>
    <w:rsid w:val="00D44537"/>
    <w:rsid w:val="00D44653"/>
    <w:rsid w:val="00D446A6"/>
    <w:rsid w:val="00D44709"/>
    <w:rsid w:val="00D448E5"/>
    <w:rsid w:val="00D44AA7"/>
    <w:rsid w:val="00D44AB6"/>
    <w:rsid w:val="00D44C44"/>
    <w:rsid w:val="00D44E84"/>
    <w:rsid w:val="00D44EA0"/>
    <w:rsid w:val="00D44EB7"/>
    <w:rsid w:val="00D45051"/>
    <w:rsid w:val="00D4513F"/>
    <w:rsid w:val="00D4514F"/>
    <w:rsid w:val="00D45269"/>
    <w:rsid w:val="00D45442"/>
    <w:rsid w:val="00D454AB"/>
    <w:rsid w:val="00D45644"/>
    <w:rsid w:val="00D458D1"/>
    <w:rsid w:val="00D459F4"/>
    <w:rsid w:val="00D45A02"/>
    <w:rsid w:val="00D45C71"/>
    <w:rsid w:val="00D45CFC"/>
    <w:rsid w:val="00D45EAE"/>
    <w:rsid w:val="00D46001"/>
    <w:rsid w:val="00D461D3"/>
    <w:rsid w:val="00D46404"/>
    <w:rsid w:val="00D464F2"/>
    <w:rsid w:val="00D46682"/>
    <w:rsid w:val="00D46745"/>
    <w:rsid w:val="00D467AA"/>
    <w:rsid w:val="00D46877"/>
    <w:rsid w:val="00D469B3"/>
    <w:rsid w:val="00D46A5C"/>
    <w:rsid w:val="00D46A71"/>
    <w:rsid w:val="00D46A7B"/>
    <w:rsid w:val="00D46B4B"/>
    <w:rsid w:val="00D46C5D"/>
    <w:rsid w:val="00D46CC6"/>
    <w:rsid w:val="00D46CFD"/>
    <w:rsid w:val="00D46E58"/>
    <w:rsid w:val="00D47330"/>
    <w:rsid w:val="00D47448"/>
    <w:rsid w:val="00D47480"/>
    <w:rsid w:val="00D474E9"/>
    <w:rsid w:val="00D475BE"/>
    <w:rsid w:val="00D475D0"/>
    <w:rsid w:val="00D47810"/>
    <w:rsid w:val="00D478B4"/>
    <w:rsid w:val="00D47B35"/>
    <w:rsid w:val="00D47B64"/>
    <w:rsid w:val="00D47BE4"/>
    <w:rsid w:val="00D47C46"/>
    <w:rsid w:val="00D47C69"/>
    <w:rsid w:val="00D47CAA"/>
    <w:rsid w:val="00D47CDB"/>
    <w:rsid w:val="00D47CEE"/>
    <w:rsid w:val="00D47D37"/>
    <w:rsid w:val="00D47E85"/>
    <w:rsid w:val="00D47F10"/>
    <w:rsid w:val="00D503AA"/>
    <w:rsid w:val="00D503DE"/>
    <w:rsid w:val="00D50469"/>
    <w:rsid w:val="00D50493"/>
    <w:rsid w:val="00D50576"/>
    <w:rsid w:val="00D505E2"/>
    <w:rsid w:val="00D5060F"/>
    <w:rsid w:val="00D5087F"/>
    <w:rsid w:val="00D508E8"/>
    <w:rsid w:val="00D50931"/>
    <w:rsid w:val="00D50A1C"/>
    <w:rsid w:val="00D50AEE"/>
    <w:rsid w:val="00D50CBD"/>
    <w:rsid w:val="00D50DC7"/>
    <w:rsid w:val="00D50DF9"/>
    <w:rsid w:val="00D50E99"/>
    <w:rsid w:val="00D50FF0"/>
    <w:rsid w:val="00D51207"/>
    <w:rsid w:val="00D5135A"/>
    <w:rsid w:val="00D517B4"/>
    <w:rsid w:val="00D517FB"/>
    <w:rsid w:val="00D51A91"/>
    <w:rsid w:val="00D51B29"/>
    <w:rsid w:val="00D51CF5"/>
    <w:rsid w:val="00D52167"/>
    <w:rsid w:val="00D5218B"/>
    <w:rsid w:val="00D52222"/>
    <w:rsid w:val="00D524D2"/>
    <w:rsid w:val="00D5266B"/>
    <w:rsid w:val="00D526CC"/>
    <w:rsid w:val="00D526F8"/>
    <w:rsid w:val="00D52AA8"/>
    <w:rsid w:val="00D52B41"/>
    <w:rsid w:val="00D52C25"/>
    <w:rsid w:val="00D52DBA"/>
    <w:rsid w:val="00D52E2D"/>
    <w:rsid w:val="00D53392"/>
    <w:rsid w:val="00D53725"/>
    <w:rsid w:val="00D5383E"/>
    <w:rsid w:val="00D538B5"/>
    <w:rsid w:val="00D53A7D"/>
    <w:rsid w:val="00D53A83"/>
    <w:rsid w:val="00D53E52"/>
    <w:rsid w:val="00D53F49"/>
    <w:rsid w:val="00D53FE9"/>
    <w:rsid w:val="00D540B1"/>
    <w:rsid w:val="00D540ED"/>
    <w:rsid w:val="00D5429E"/>
    <w:rsid w:val="00D54424"/>
    <w:rsid w:val="00D544B0"/>
    <w:rsid w:val="00D545BB"/>
    <w:rsid w:val="00D546F1"/>
    <w:rsid w:val="00D549D9"/>
    <w:rsid w:val="00D549F6"/>
    <w:rsid w:val="00D54DC7"/>
    <w:rsid w:val="00D55139"/>
    <w:rsid w:val="00D5515E"/>
    <w:rsid w:val="00D55200"/>
    <w:rsid w:val="00D55222"/>
    <w:rsid w:val="00D55230"/>
    <w:rsid w:val="00D553B0"/>
    <w:rsid w:val="00D55709"/>
    <w:rsid w:val="00D55775"/>
    <w:rsid w:val="00D55862"/>
    <w:rsid w:val="00D55A3B"/>
    <w:rsid w:val="00D55C5D"/>
    <w:rsid w:val="00D55D2B"/>
    <w:rsid w:val="00D55FA9"/>
    <w:rsid w:val="00D56116"/>
    <w:rsid w:val="00D56126"/>
    <w:rsid w:val="00D56311"/>
    <w:rsid w:val="00D565A1"/>
    <w:rsid w:val="00D567B8"/>
    <w:rsid w:val="00D567CD"/>
    <w:rsid w:val="00D56811"/>
    <w:rsid w:val="00D56834"/>
    <w:rsid w:val="00D569DB"/>
    <w:rsid w:val="00D56B97"/>
    <w:rsid w:val="00D56E94"/>
    <w:rsid w:val="00D570E0"/>
    <w:rsid w:val="00D574AC"/>
    <w:rsid w:val="00D57595"/>
    <w:rsid w:val="00D578F6"/>
    <w:rsid w:val="00D57956"/>
    <w:rsid w:val="00D57A75"/>
    <w:rsid w:val="00D57BA5"/>
    <w:rsid w:val="00D57C1C"/>
    <w:rsid w:val="00D57C8C"/>
    <w:rsid w:val="00D57F60"/>
    <w:rsid w:val="00D57FAF"/>
    <w:rsid w:val="00D60047"/>
    <w:rsid w:val="00D60063"/>
    <w:rsid w:val="00D600FF"/>
    <w:rsid w:val="00D60179"/>
    <w:rsid w:val="00D60251"/>
    <w:rsid w:val="00D6025A"/>
    <w:rsid w:val="00D6029E"/>
    <w:rsid w:val="00D60485"/>
    <w:rsid w:val="00D6058E"/>
    <w:rsid w:val="00D605F5"/>
    <w:rsid w:val="00D6066D"/>
    <w:rsid w:val="00D608C0"/>
    <w:rsid w:val="00D60970"/>
    <w:rsid w:val="00D60B6B"/>
    <w:rsid w:val="00D60BEB"/>
    <w:rsid w:val="00D6127E"/>
    <w:rsid w:val="00D61473"/>
    <w:rsid w:val="00D6172E"/>
    <w:rsid w:val="00D617F0"/>
    <w:rsid w:val="00D61904"/>
    <w:rsid w:val="00D61A0B"/>
    <w:rsid w:val="00D61B9B"/>
    <w:rsid w:val="00D61E1F"/>
    <w:rsid w:val="00D62012"/>
    <w:rsid w:val="00D62038"/>
    <w:rsid w:val="00D6216B"/>
    <w:rsid w:val="00D6219D"/>
    <w:rsid w:val="00D62202"/>
    <w:rsid w:val="00D622C0"/>
    <w:rsid w:val="00D62315"/>
    <w:rsid w:val="00D62463"/>
    <w:rsid w:val="00D62471"/>
    <w:rsid w:val="00D62646"/>
    <w:rsid w:val="00D6267E"/>
    <w:rsid w:val="00D62726"/>
    <w:rsid w:val="00D629E7"/>
    <w:rsid w:val="00D629FA"/>
    <w:rsid w:val="00D62A96"/>
    <w:rsid w:val="00D62B3A"/>
    <w:rsid w:val="00D62E1A"/>
    <w:rsid w:val="00D62E64"/>
    <w:rsid w:val="00D63187"/>
    <w:rsid w:val="00D63492"/>
    <w:rsid w:val="00D635C0"/>
    <w:rsid w:val="00D63608"/>
    <w:rsid w:val="00D637AB"/>
    <w:rsid w:val="00D6382B"/>
    <w:rsid w:val="00D63A9E"/>
    <w:rsid w:val="00D63AFA"/>
    <w:rsid w:val="00D63CEB"/>
    <w:rsid w:val="00D63E30"/>
    <w:rsid w:val="00D63F3D"/>
    <w:rsid w:val="00D64051"/>
    <w:rsid w:val="00D6414C"/>
    <w:rsid w:val="00D642A7"/>
    <w:rsid w:val="00D642BF"/>
    <w:rsid w:val="00D643B8"/>
    <w:rsid w:val="00D646A0"/>
    <w:rsid w:val="00D646A5"/>
    <w:rsid w:val="00D647AE"/>
    <w:rsid w:val="00D649AB"/>
    <w:rsid w:val="00D64B42"/>
    <w:rsid w:val="00D64C00"/>
    <w:rsid w:val="00D64D95"/>
    <w:rsid w:val="00D64EA6"/>
    <w:rsid w:val="00D651A2"/>
    <w:rsid w:val="00D653EF"/>
    <w:rsid w:val="00D65524"/>
    <w:rsid w:val="00D65545"/>
    <w:rsid w:val="00D65569"/>
    <w:rsid w:val="00D65748"/>
    <w:rsid w:val="00D657F3"/>
    <w:rsid w:val="00D65805"/>
    <w:rsid w:val="00D65A7C"/>
    <w:rsid w:val="00D65BDF"/>
    <w:rsid w:val="00D65CDE"/>
    <w:rsid w:val="00D65D41"/>
    <w:rsid w:val="00D65E82"/>
    <w:rsid w:val="00D65E95"/>
    <w:rsid w:val="00D65EC0"/>
    <w:rsid w:val="00D6625A"/>
    <w:rsid w:val="00D664DA"/>
    <w:rsid w:val="00D665E7"/>
    <w:rsid w:val="00D6669C"/>
    <w:rsid w:val="00D6678C"/>
    <w:rsid w:val="00D667AC"/>
    <w:rsid w:val="00D66902"/>
    <w:rsid w:val="00D669C3"/>
    <w:rsid w:val="00D669F1"/>
    <w:rsid w:val="00D66A92"/>
    <w:rsid w:val="00D66BA7"/>
    <w:rsid w:val="00D66BAD"/>
    <w:rsid w:val="00D66C3F"/>
    <w:rsid w:val="00D66F29"/>
    <w:rsid w:val="00D66FFC"/>
    <w:rsid w:val="00D67062"/>
    <w:rsid w:val="00D670E0"/>
    <w:rsid w:val="00D671D0"/>
    <w:rsid w:val="00D67309"/>
    <w:rsid w:val="00D67428"/>
    <w:rsid w:val="00D67471"/>
    <w:rsid w:val="00D67582"/>
    <w:rsid w:val="00D67622"/>
    <w:rsid w:val="00D67751"/>
    <w:rsid w:val="00D67767"/>
    <w:rsid w:val="00D67867"/>
    <w:rsid w:val="00D678EB"/>
    <w:rsid w:val="00D67941"/>
    <w:rsid w:val="00D67A69"/>
    <w:rsid w:val="00D67ADE"/>
    <w:rsid w:val="00D67C06"/>
    <w:rsid w:val="00D67D31"/>
    <w:rsid w:val="00D67FAA"/>
    <w:rsid w:val="00D7008A"/>
    <w:rsid w:val="00D70109"/>
    <w:rsid w:val="00D70171"/>
    <w:rsid w:val="00D70188"/>
    <w:rsid w:val="00D7019D"/>
    <w:rsid w:val="00D70219"/>
    <w:rsid w:val="00D7022F"/>
    <w:rsid w:val="00D702A1"/>
    <w:rsid w:val="00D702F2"/>
    <w:rsid w:val="00D7031B"/>
    <w:rsid w:val="00D703F5"/>
    <w:rsid w:val="00D70496"/>
    <w:rsid w:val="00D706C2"/>
    <w:rsid w:val="00D70A14"/>
    <w:rsid w:val="00D70B8C"/>
    <w:rsid w:val="00D70C09"/>
    <w:rsid w:val="00D70F03"/>
    <w:rsid w:val="00D70FEB"/>
    <w:rsid w:val="00D71176"/>
    <w:rsid w:val="00D712DE"/>
    <w:rsid w:val="00D716B2"/>
    <w:rsid w:val="00D717D9"/>
    <w:rsid w:val="00D718BB"/>
    <w:rsid w:val="00D718E6"/>
    <w:rsid w:val="00D719B1"/>
    <w:rsid w:val="00D71A98"/>
    <w:rsid w:val="00D71C4B"/>
    <w:rsid w:val="00D71E8D"/>
    <w:rsid w:val="00D71E9E"/>
    <w:rsid w:val="00D71EAF"/>
    <w:rsid w:val="00D71FFE"/>
    <w:rsid w:val="00D7234D"/>
    <w:rsid w:val="00D72390"/>
    <w:rsid w:val="00D723C0"/>
    <w:rsid w:val="00D724F3"/>
    <w:rsid w:val="00D726D4"/>
    <w:rsid w:val="00D72756"/>
    <w:rsid w:val="00D72778"/>
    <w:rsid w:val="00D72783"/>
    <w:rsid w:val="00D728BF"/>
    <w:rsid w:val="00D72A8C"/>
    <w:rsid w:val="00D72E2A"/>
    <w:rsid w:val="00D72F08"/>
    <w:rsid w:val="00D7302B"/>
    <w:rsid w:val="00D7309F"/>
    <w:rsid w:val="00D73305"/>
    <w:rsid w:val="00D733C9"/>
    <w:rsid w:val="00D734E9"/>
    <w:rsid w:val="00D73798"/>
    <w:rsid w:val="00D7383B"/>
    <w:rsid w:val="00D73859"/>
    <w:rsid w:val="00D73A5D"/>
    <w:rsid w:val="00D73AF7"/>
    <w:rsid w:val="00D73B7B"/>
    <w:rsid w:val="00D73FBB"/>
    <w:rsid w:val="00D74052"/>
    <w:rsid w:val="00D74142"/>
    <w:rsid w:val="00D744FE"/>
    <w:rsid w:val="00D7453C"/>
    <w:rsid w:val="00D74705"/>
    <w:rsid w:val="00D74749"/>
    <w:rsid w:val="00D74BC7"/>
    <w:rsid w:val="00D74E37"/>
    <w:rsid w:val="00D74E6C"/>
    <w:rsid w:val="00D74F9E"/>
    <w:rsid w:val="00D7501D"/>
    <w:rsid w:val="00D751D4"/>
    <w:rsid w:val="00D752AD"/>
    <w:rsid w:val="00D75351"/>
    <w:rsid w:val="00D753C5"/>
    <w:rsid w:val="00D753E0"/>
    <w:rsid w:val="00D75501"/>
    <w:rsid w:val="00D75953"/>
    <w:rsid w:val="00D75A69"/>
    <w:rsid w:val="00D75B7B"/>
    <w:rsid w:val="00D75C54"/>
    <w:rsid w:val="00D75C79"/>
    <w:rsid w:val="00D75FB3"/>
    <w:rsid w:val="00D76136"/>
    <w:rsid w:val="00D763A9"/>
    <w:rsid w:val="00D76410"/>
    <w:rsid w:val="00D76499"/>
    <w:rsid w:val="00D764B5"/>
    <w:rsid w:val="00D76696"/>
    <w:rsid w:val="00D767F7"/>
    <w:rsid w:val="00D769F9"/>
    <w:rsid w:val="00D76A29"/>
    <w:rsid w:val="00D76BC6"/>
    <w:rsid w:val="00D76C74"/>
    <w:rsid w:val="00D76CA2"/>
    <w:rsid w:val="00D76D9F"/>
    <w:rsid w:val="00D76E1E"/>
    <w:rsid w:val="00D77006"/>
    <w:rsid w:val="00D7709A"/>
    <w:rsid w:val="00D77566"/>
    <w:rsid w:val="00D777ED"/>
    <w:rsid w:val="00D7798E"/>
    <w:rsid w:val="00D77A6C"/>
    <w:rsid w:val="00D77CB3"/>
    <w:rsid w:val="00D77D83"/>
    <w:rsid w:val="00D77DB7"/>
    <w:rsid w:val="00D77F44"/>
    <w:rsid w:val="00D80064"/>
    <w:rsid w:val="00D80114"/>
    <w:rsid w:val="00D802BC"/>
    <w:rsid w:val="00D80309"/>
    <w:rsid w:val="00D803CB"/>
    <w:rsid w:val="00D803EF"/>
    <w:rsid w:val="00D80428"/>
    <w:rsid w:val="00D80564"/>
    <w:rsid w:val="00D80578"/>
    <w:rsid w:val="00D80656"/>
    <w:rsid w:val="00D808BB"/>
    <w:rsid w:val="00D80968"/>
    <w:rsid w:val="00D8097D"/>
    <w:rsid w:val="00D80991"/>
    <w:rsid w:val="00D80B60"/>
    <w:rsid w:val="00D80BDD"/>
    <w:rsid w:val="00D80CFF"/>
    <w:rsid w:val="00D80D19"/>
    <w:rsid w:val="00D80E9B"/>
    <w:rsid w:val="00D80EB0"/>
    <w:rsid w:val="00D80FDE"/>
    <w:rsid w:val="00D810D7"/>
    <w:rsid w:val="00D81185"/>
    <w:rsid w:val="00D81281"/>
    <w:rsid w:val="00D81366"/>
    <w:rsid w:val="00D814DD"/>
    <w:rsid w:val="00D81588"/>
    <w:rsid w:val="00D8176C"/>
    <w:rsid w:val="00D817DA"/>
    <w:rsid w:val="00D818ED"/>
    <w:rsid w:val="00D81A80"/>
    <w:rsid w:val="00D81AD2"/>
    <w:rsid w:val="00D81B35"/>
    <w:rsid w:val="00D81E8C"/>
    <w:rsid w:val="00D820E7"/>
    <w:rsid w:val="00D82115"/>
    <w:rsid w:val="00D82171"/>
    <w:rsid w:val="00D821C6"/>
    <w:rsid w:val="00D823D8"/>
    <w:rsid w:val="00D825CE"/>
    <w:rsid w:val="00D8269D"/>
    <w:rsid w:val="00D826DD"/>
    <w:rsid w:val="00D827B1"/>
    <w:rsid w:val="00D82944"/>
    <w:rsid w:val="00D829C2"/>
    <w:rsid w:val="00D82BB7"/>
    <w:rsid w:val="00D82C3F"/>
    <w:rsid w:val="00D82D57"/>
    <w:rsid w:val="00D830C6"/>
    <w:rsid w:val="00D83247"/>
    <w:rsid w:val="00D83808"/>
    <w:rsid w:val="00D83944"/>
    <w:rsid w:val="00D83948"/>
    <w:rsid w:val="00D83B2B"/>
    <w:rsid w:val="00D83B6C"/>
    <w:rsid w:val="00D83B80"/>
    <w:rsid w:val="00D83B8C"/>
    <w:rsid w:val="00D83C09"/>
    <w:rsid w:val="00D8400A"/>
    <w:rsid w:val="00D843D9"/>
    <w:rsid w:val="00D8445D"/>
    <w:rsid w:val="00D8464F"/>
    <w:rsid w:val="00D847CE"/>
    <w:rsid w:val="00D847F4"/>
    <w:rsid w:val="00D84969"/>
    <w:rsid w:val="00D849E6"/>
    <w:rsid w:val="00D84A1C"/>
    <w:rsid w:val="00D84B65"/>
    <w:rsid w:val="00D84B6D"/>
    <w:rsid w:val="00D8504A"/>
    <w:rsid w:val="00D850AE"/>
    <w:rsid w:val="00D852A1"/>
    <w:rsid w:val="00D853D9"/>
    <w:rsid w:val="00D854F1"/>
    <w:rsid w:val="00D85657"/>
    <w:rsid w:val="00D85686"/>
    <w:rsid w:val="00D85DCF"/>
    <w:rsid w:val="00D85F04"/>
    <w:rsid w:val="00D86048"/>
    <w:rsid w:val="00D860EF"/>
    <w:rsid w:val="00D86156"/>
    <w:rsid w:val="00D8618A"/>
    <w:rsid w:val="00D8656E"/>
    <w:rsid w:val="00D865F0"/>
    <w:rsid w:val="00D86960"/>
    <w:rsid w:val="00D86B19"/>
    <w:rsid w:val="00D86FC5"/>
    <w:rsid w:val="00D8714B"/>
    <w:rsid w:val="00D87152"/>
    <w:rsid w:val="00D871BF"/>
    <w:rsid w:val="00D8728E"/>
    <w:rsid w:val="00D873C9"/>
    <w:rsid w:val="00D876E2"/>
    <w:rsid w:val="00D8775F"/>
    <w:rsid w:val="00D87A9C"/>
    <w:rsid w:val="00D87BC2"/>
    <w:rsid w:val="00D87D89"/>
    <w:rsid w:val="00D87ECD"/>
    <w:rsid w:val="00D87F34"/>
    <w:rsid w:val="00D87F39"/>
    <w:rsid w:val="00D90074"/>
    <w:rsid w:val="00D9026A"/>
    <w:rsid w:val="00D9037E"/>
    <w:rsid w:val="00D903B2"/>
    <w:rsid w:val="00D90529"/>
    <w:rsid w:val="00D9071B"/>
    <w:rsid w:val="00D9071D"/>
    <w:rsid w:val="00D9074B"/>
    <w:rsid w:val="00D90801"/>
    <w:rsid w:val="00D90914"/>
    <w:rsid w:val="00D90BFA"/>
    <w:rsid w:val="00D90E0B"/>
    <w:rsid w:val="00D90E0E"/>
    <w:rsid w:val="00D90ED2"/>
    <w:rsid w:val="00D90EF4"/>
    <w:rsid w:val="00D90F28"/>
    <w:rsid w:val="00D910E3"/>
    <w:rsid w:val="00D9133F"/>
    <w:rsid w:val="00D91503"/>
    <w:rsid w:val="00D9154C"/>
    <w:rsid w:val="00D9156B"/>
    <w:rsid w:val="00D915D7"/>
    <w:rsid w:val="00D917AA"/>
    <w:rsid w:val="00D917FC"/>
    <w:rsid w:val="00D9197C"/>
    <w:rsid w:val="00D91C9B"/>
    <w:rsid w:val="00D91CEB"/>
    <w:rsid w:val="00D91D95"/>
    <w:rsid w:val="00D91DF0"/>
    <w:rsid w:val="00D91E5B"/>
    <w:rsid w:val="00D9208E"/>
    <w:rsid w:val="00D9213B"/>
    <w:rsid w:val="00D9218C"/>
    <w:rsid w:val="00D9221D"/>
    <w:rsid w:val="00D923A3"/>
    <w:rsid w:val="00D924B9"/>
    <w:rsid w:val="00D9251A"/>
    <w:rsid w:val="00D9256F"/>
    <w:rsid w:val="00D925AF"/>
    <w:rsid w:val="00D926D6"/>
    <w:rsid w:val="00D92C38"/>
    <w:rsid w:val="00D92C56"/>
    <w:rsid w:val="00D92C8C"/>
    <w:rsid w:val="00D92F55"/>
    <w:rsid w:val="00D92F5D"/>
    <w:rsid w:val="00D92FC2"/>
    <w:rsid w:val="00D92FE1"/>
    <w:rsid w:val="00D9308F"/>
    <w:rsid w:val="00D9331F"/>
    <w:rsid w:val="00D933D7"/>
    <w:rsid w:val="00D934BA"/>
    <w:rsid w:val="00D93632"/>
    <w:rsid w:val="00D936CF"/>
    <w:rsid w:val="00D937A6"/>
    <w:rsid w:val="00D937EC"/>
    <w:rsid w:val="00D9383B"/>
    <w:rsid w:val="00D93A2F"/>
    <w:rsid w:val="00D93A66"/>
    <w:rsid w:val="00D93ADB"/>
    <w:rsid w:val="00D93C7D"/>
    <w:rsid w:val="00D93C9D"/>
    <w:rsid w:val="00D93CC5"/>
    <w:rsid w:val="00D93CCB"/>
    <w:rsid w:val="00D9408C"/>
    <w:rsid w:val="00D94104"/>
    <w:rsid w:val="00D94574"/>
    <w:rsid w:val="00D945C9"/>
    <w:rsid w:val="00D945D7"/>
    <w:rsid w:val="00D945E6"/>
    <w:rsid w:val="00D9465A"/>
    <w:rsid w:val="00D94764"/>
    <w:rsid w:val="00D9477F"/>
    <w:rsid w:val="00D9483A"/>
    <w:rsid w:val="00D949D5"/>
    <w:rsid w:val="00D94A8A"/>
    <w:rsid w:val="00D94B2B"/>
    <w:rsid w:val="00D94BDA"/>
    <w:rsid w:val="00D94C18"/>
    <w:rsid w:val="00D94CEA"/>
    <w:rsid w:val="00D94D56"/>
    <w:rsid w:val="00D9519A"/>
    <w:rsid w:val="00D9519B"/>
    <w:rsid w:val="00D951B5"/>
    <w:rsid w:val="00D95267"/>
    <w:rsid w:val="00D954D3"/>
    <w:rsid w:val="00D95611"/>
    <w:rsid w:val="00D9572E"/>
    <w:rsid w:val="00D9585D"/>
    <w:rsid w:val="00D9596A"/>
    <w:rsid w:val="00D95A4F"/>
    <w:rsid w:val="00D95A77"/>
    <w:rsid w:val="00D95B31"/>
    <w:rsid w:val="00D96033"/>
    <w:rsid w:val="00D96235"/>
    <w:rsid w:val="00D96421"/>
    <w:rsid w:val="00D9642E"/>
    <w:rsid w:val="00D965D5"/>
    <w:rsid w:val="00D967FE"/>
    <w:rsid w:val="00D9697E"/>
    <w:rsid w:val="00D96981"/>
    <w:rsid w:val="00D96983"/>
    <w:rsid w:val="00D96B51"/>
    <w:rsid w:val="00D96B6A"/>
    <w:rsid w:val="00D96BD1"/>
    <w:rsid w:val="00D96D10"/>
    <w:rsid w:val="00D96DA8"/>
    <w:rsid w:val="00D971E9"/>
    <w:rsid w:val="00D97312"/>
    <w:rsid w:val="00D973B4"/>
    <w:rsid w:val="00D973CD"/>
    <w:rsid w:val="00D973FA"/>
    <w:rsid w:val="00D97553"/>
    <w:rsid w:val="00D976E3"/>
    <w:rsid w:val="00D97E53"/>
    <w:rsid w:val="00D97E9D"/>
    <w:rsid w:val="00D97EDD"/>
    <w:rsid w:val="00D97F54"/>
    <w:rsid w:val="00D97FB8"/>
    <w:rsid w:val="00DA00C6"/>
    <w:rsid w:val="00DA023C"/>
    <w:rsid w:val="00DA0246"/>
    <w:rsid w:val="00DA0258"/>
    <w:rsid w:val="00DA02AE"/>
    <w:rsid w:val="00DA030E"/>
    <w:rsid w:val="00DA0399"/>
    <w:rsid w:val="00DA0695"/>
    <w:rsid w:val="00DA06DF"/>
    <w:rsid w:val="00DA071E"/>
    <w:rsid w:val="00DA0CD5"/>
    <w:rsid w:val="00DA0F64"/>
    <w:rsid w:val="00DA1071"/>
    <w:rsid w:val="00DA1080"/>
    <w:rsid w:val="00DA10D5"/>
    <w:rsid w:val="00DA10F1"/>
    <w:rsid w:val="00DA13BA"/>
    <w:rsid w:val="00DA1473"/>
    <w:rsid w:val="00DA15A6"/>
    <w:rsid w:val="00DA15C3"/>
    <w:rsid w:val="00DA16FB"/>
    <w:rsid w:val="00DA190B"/>
    <w:rsid w:val="00DA1CB0"/>
    <w:rsid w:val="00DA1F5A"/>
    <w:rsid w:val="00DA2396"/>
    <w:rsid w:val="00DA2439"/>
    <w:rsid w:val="00DA24D4"/>
    <w:rsid w:val="00DA2C7C"/>
    <w:rsid w:val="00DA2D58"/>
    <w:rsid w:val="00DA2EBD"/>
    <w:rsid w:val="00DA3249"/>
    <w:rsid w:val="00DA33F9"/>
    <w:rsid w:val="00DA3501"/>
    <w:rsid w:val="00DA376A"/>
    <w:rsid w:val="00DA3B37"/>
    <w:rsid w:val="00DA3BD0"/>
    <w:rsid w:val="00DA3BD2"/>
    <w:rsid w:val="00DA3BEA"/>
    <w:rsid w:val="00DA3D60"/>
    <w:rsid w:val="00DA3F3B"/>
    <w:rsid w:val="00DA3FB2"/>
    <w:rsid w:val="00DA4075"/>
    <w:rsid w:val="00DA407C"/>
    <w:rsid w:val="00DA40F5"/>
    <w:rsid w:val="00DA42D8"/>
    <w:rsid w:val="00DA438D"/>
    <w:rsid w:val="00DA46FE"/>
    <w:rsid w:val="00DA4781"/>
    <w:rsid w:val="00DA47FB"/>
    <w:rsid w:val="00DA48F6"/>
    <w:rsid w:val="00DA4B47"/>
    <w:rsid w:val="00DA4B79"/>
    <w:rsid w:val="00DA4DBC"/>
    <w:rsid w:val="00DA4EBE"/>
    <w:rsid w:val="00DA4EC8"/>
    <w:rsid w:val="00DA4EDB"/>
    <w:rsid w:val="00DA52A5"/>
    <w:rsid w:val="00DA5372"/>
    <w:rsid w:val="00DA53D8"/>
    <w:rsid w:val="00DA55D5"/>
    <w:rsid w:val="00DA5889"/>
    <w:rsid w:val="00DA58CA"/>
    <w:rsid w:val="00DA59E9"/>
    <w:rsid w:val="00DA5B38"/>
    <w:rsid w:val="00DA5D91"/>
    <w:rsid w:val="00DA5EBC"/>
    <w:rsid w:val="00DA5ECA"/>
    <w:rsid w:val="00DA5F2E"/>
    <w:rsid w:val="00DA60C1"/>
    <w:rsid w:val="00DA6219"/>
    <w:rsid w:val="00DA630B"/>
    <w:rsid w:val="00DA6D67"/>
    <w:rsid w:val="00DA6E9C"/>
    <w:rsid w:val="00DA6FFC"/>
    <w:rsid w:val="00DA7186"/>
    <w:rsid w:val="00DA726F"/>
    <w:rsid w:val="00DA7366"/>
    <w:rsid w:val="00DA737C"/>
    <w:rsid w:val="00DA7544"/>
    <w:rsid w:val="00DA7549"/>
    <w:rsid w:val="00DA7594"/>
    <w:rsid w:val="00DA77DF"/>
    <w:rsid w:val="00DA77F3"/>
    <w:rsid w:val="00DA79AE"/>
    <w:rsid w:val="00DA7BAD"/>
    <w:rsid w:val="00DA7C58"/>
    <w:rsid w:val="00DA7C6E"/>
    <w:rsid w:val="00DA7C80"/>
    <w:rsid w:val="00DA7C99"/>
    <w:rsid w:val="00DA7EBF"/>
    <w:rsid w:val="00DA7F1A"/>
    <w:rsid w:val="00DB00CA"/>
    <w:rsid w:val="00DB0155"/>
    <w:rsid w:val="00DB01E8"/>
    <w:rsid w:val="00DB02EB"/>
    <w:rsid w:val="00DB0404"/>
    <w:rsid w:val="00DB05D2"/>
    <w:rsid w:val="00DB0652"/>
    <w:rsid w:val="00DB067C"/>
    <w:rsid w:val="00DB072B"/>
    <w:rsid w:val="00DB0942"/>
    <w:rsid w:val="00DB0CA6"/>
    <w:rsid w:val="00DB0CBF"/>
    <w:rsid w:val="00DB1106"/>
    <w:rsid w:val="00DB11B3"/>
    <w:rsid w:val="00DB12D5"/>
    <w:rsid w:val="00DB13C2"/>
    <w:rsid w:val="00DB14E6"/>
    <w:rsid w:val="00DB1751"/>
    <w:rsid w:val="00DB176E"/>
    <w:rsid w:val="00DB1A34"/>
    <w:rsid w:val="00DB1CBC"/>
    <w:rsid w:val="00DB1D0C"/>
    <w:rsid w:val="00DB2447"/>
    <w:rsid w:val="00DB2512"/>
    <w:rsid w:val="00DB2599"/>
    <w:rsid w:val="00DB26C9"/>
    <w:rsid w:val="00DB2775"/>
    <w:rsid w:val="00DB2822"/>
    <w:rsid w:val="00DB2932"/>
    <w:rsid w:val="00DB297E"/>
    <w:rsid w:val="00DB2A69"/>
    <w:rsid w:val="00DB2A70"/>
    <w:rsid w:val="00DB2AF4"/>
    <w:rsid w:val="00DB2C2D"/>
    <w:rsid w:val="00DB2C4C"/>
    <w:rsid w:val="00DB2C7A"/>
    <w:rsid w:val="00DB2D71"/>
    <w:rsid w:val="00DB2DBF"/>
    <w:rsid w:val="00DB3274"/>
    <w:rsid w:val="00DB353A"/>
    <w:rsid w:val="00DB35D8"/>
    <w:rsid w:val="00DB371B"/>
    <w:rsid w:val="00DB37B5"/>
    <w:rsid w:val="00DB3812"/>
    <w:rsid w:val="00DB3A14"/>
    <w:rsid w:val="00DB3F59"/>
    <w:rsid w:val="00DB40E6"/>
    <w:rsid w:val="00DB415F"/>
    <w:rsid w:val="00DB4160"/>
    <w:rsid w:val="00DB41EB"/>
    <w:rsid w:val="00DB42C0"/>
    <w:rsid w:val="00DB45B5"/>
    <w:rsid w:val="00DB4772"/>
    <w:rsid w:val="00DB49E8"/>
    <w:rsid w:val="00DB4A98"/>
    <w:rsid w:val="00DB4CD5"/>
    <w:rsid w:val="00DB4D59"/>
    <w:rsid w:val="00DB4E20"/>
    <w:rsid w:val="00DB4F74"/>
    <w:rsid w:val="00DB51AC"/>
    <w:rsid w:val="00DB52FB"/>
    <w:rsid w:val="00DB5352"/>
    <w:rsid w:val="00DB53B0"/>
    <w:rsid w:val="00DB557D"/>
    <w:rsid w:val="00DB5793"/>
    <w:rsid w:val="00DB57D6"/>
    <w:rsid w:val="00DB5884"/>
    <w:rsid w:val="00DB59E9"/>
    <w:rsid w:val="00DB5B0B"/>
    <w:rsid w:val="00DB5CA4"/>
    <w:rsid w:val="00DB5CBF"/>
    <w:rsid w:val="00DB5DEF"/>
    <w:rsid w:val="00DB5F49"/>
    <w:rsid w:val="00DB5F61"/>
    <w:rsid w:val="00DB6289"/>
    <w:rsid w:val="00DB639B"/>
    <w:rsid w:val="00DB65FC"/>
    <w:rsid w:val="00DB6634"/>
    <w:rsid w:val="00DB66A7"/>
    <w:rsid w:val="00DB681C"/>
    <w:rsid w:val="00DB6A66"/>
    <w:rsid w:val="00DB6C38"/>
    <w:rsid w:val="00DB6F4E"/>
    <w:rsid w:val="00DB71A3"/>
    <w:rsid w:val="00DB73A9"/>
    <w:rsid w:val="00DB7476"/>
    <w:rsid w:val="00DB75DE"/>
    <w:rsid w:val="00DB7620"/>
    <w:rsid w:val="00DB76E4"/>
    <w:rsid w:val="00DB7A06"/>
    <w:rsid w:val="00DB7A2F"/>
    <w:rsid w:val="00DB7ADE"/>
    <w:rsid w:val="00DB7B5E"/>
    <w:rsid w:val="00DB7D5E"/>
    <w:rsid w:val="00DB7E55"/>
    <w:rsid w:val="00DB7E99"/>
    <w:rsid w:val="00DB7FDD"/>
    <w:rsid w:val="00DC001E"/>
    <w:rsid w:val="00DC013F"/>
    <w:rsid w:val="00DC0262"/>
    <w:rsid w:val="00DC02CF"/>
    <w:rsid w:val="00DC087F"/>
    <w:rsid w:val="00DC096A"/>
    <w:rsid w:val="00DC0A0F"/>
    <w:rsid w:val="00DC0A1D"/>
    <w:rsid w:val="00DC0A1E"/>
    <w:rsid w:val="00DC0AE6"/>
    <w:rsid w:val="00DC0CDC"/>
    <w:rsid w:val="00DC0F0F"/>
    <w:rsid w:val="00DC1044"/>
    <w:rsid w:val="00DC10A0"/>
    <w:rsid w:val="00DC10DB"/>
    <w:rsid w:val="00DC11ED"/>
    <w:rsid w:val="00DC12A9"/>
    <w:rsid w:val="00DC15DA"/>
    <w:rsid w:val="00DC174D"/>
    <w:rsid w:val="00DC179D"/>
    <w:rsid w:val="00DC1826"/>
    <w:rsid w:val="00DC19EF"/>
    <w:rsid w:val="00DC1DD5"/>
    <w:rsid w:val="00DC1E65"/>
    <w:rsid w:val="00DC1FB9"/>
    <w:rsid w:val="00DC2178"/>
    <w:rsid w:val="00DC2877"/>
    <w:rsid w:val="00DC2B30"/>
    <w:rsid w:val="00DC2B38"/>
    <w:rsid w:val="00DC2BBE"/>
    <w:rsid w:val="00DC2CAC"/>
    <w:rsid w:val="00DC2E2D"/>
    <w:rsid w:val="00DC2EDB"/>
    <w:rsid w:val="00DC2FFB"/>
    <w:rsid w:val="00DC3094"/>
    <w:rsid w:val="00DC3378"/>
    <w:rsid w:val="00DC3379"/>
    <w:rsid w:val="00DC34C4"/>
    <w:rsid w:val="00DC3524"/>
    <w:rsid w:val="00DC36FC"/>
    <w:rsid w:val="00DC3736"/>
    <w:rsid w:val="00DC39F8"/>
    <w:rsid w:val="00DC3A3F"/>
    <w:rsid w:val="00DC3C23"/>
    <w:rsid w:val="00DC3D48"/>
    <w:rsid w:val="00DC3D9B"/>
    <w:rsid w:val="00DC3E0E"/>
    <w:rsid w:val="00DC3E59"/>
    <w:rsid w:val="00DC407C"/>
    <w:rsid w:val="00DC4125"/>
    <w:rsid w:val="00DC422A"/>
    <w:rsid w:val="00DC44D6"/>
    <w:rsid w:val="00DC45DB"/>
    <w:rsid w:val="00DC46C1"/>
    <w:rsid w:val="00DC4894"/>
    <w:rsid w:val="00DC4D0D"/>
    <w:rsid w:val="00DC4F4D"/>
    <w:rsid w:val="00DC502A"/>
    <w:rsid w:val="00DC5270"/>
    <w:rsid w:val="00DC5499"/>
    <w:rsid w:val="00DC55A6"/>
    <w:rsid w:val="00DC55AC"/>
    <w:rsid w:val="00DC5793"/>
    <w:rsid w:val="00DC587C"/>
    <w:rsid w:val="00DC58AF"/>
    <w:rsid w:val="00DC5AB9"/>
    <w:rsid w:val="00DC5B87"/>
    <w:rsid w:val="00DC5C3B"/>
    <w:rsid w:val="00DC5D27"/>
    <w:rsid w:val="00DC5EBC"/>
    <w:rsid w:val="00DC6013"/>
    <w:rsid w:val="00DC6066"/>
    <w:rsid w:val="00DC609B"/>
    <w:rsid w:val="00DC6100"/>
    <w:rsid w:val="00DC6191"/>
    <w:rsid w:val="00DC6279"/>
    <w:rsid w:val="00DC6372"/>
    <w:rsid w:val="00DC6A58"/>
    <w:rsid w:val="00DC6EA1"/>
    <w:rsid w:val="00DC708F"/>
    <w:rsid w:val="00DC7267"/>
    <w:rsid w:val="00DC7389"/>
    <w:rsid w:val="00DC743B"/>
    <w:rsid w:val="00DC74AD"/>
    <w:rsid w:val="00DC76C5"/>
    <w:rsid w:val="00DC774A"/>
    <w:rsid w:val="00DC7791"/>
    <w:rsid w:val="00DC77F3"/>
    <w:rsid w:val="00DC78F0"/>
    <w:rsid w:val="00DC794F"/>
    <w:rsid w:val="00DC7986"/>
    <w:rsid w:val="00DC7AA0"/>
    <w:rsid w:val="00DC7B08"/>
    <w:rsid w:val="00DC7B59"/>
    <w:rsid w:val="00DC7E33"/>
    <w:rsid w:val="00DC7EED"/>
    <w:rsid w:val="00DD02C3"/>
    <w:rsid w:val="00DD0313"/>
    <w:rsid w:val="00DD0382"/>
    <w:rsid w:val="00DD0450"/>
    <w:rsid w:val="00DD04BC"/>
    <w:rsid w:val="00DD06EF"/>
    <w:rsid w:val="00DD070A"/>
    <w:rsid w:val="00DD0966"/>
    <w:rsid w:val="00DD0A70"/>
    <w:rsid w:val="00DD0B1F"/>
    <w:rsid w:val="00DD0DA5"/>
    <w:rsid w:val="00DD0EB9"/>
    <w:rsid w:val="00DD0F40"/>
    <w:rsid w:val="00DD0F72"/>
    <w:rsid w:val="00DD119A"/>
    <w:rsid w:val="00DD120A"/>
    <w:rsid w:val="00DD12AA"/>
    <w:rsid w:val="00DD1792"/>
    <w:rsid w:val="00DD17A9"/>
    <w:rsid w:val="00DD17F5"/>
    <w:rsid w:val="00DD1BA9"/>
    <w:rsid w:val="00DD1BFA"/>
    <w:rsid w:val="00DD1C46"/>
    <w:rsid w:val="00DD1C4F"/>
    <w:rsid w:val="00DD1CC0"/>
    <w:rsid w:val="00DD1E2D"/>
    <w:rsid w:val="00DD1F9A"/>
    <w:rsid w:val="00DD2104"/>
    <w:rsid w:val="00DD21F7"/>
    <w:rsid w:val="00DD227E"/>
    <w:rsid w:val="00DD22F4"/>
    <w:rsid w:val="00DD23D2"/>
    <w:rsid w:val="00DD255E"/>
    <w:rsid w:val="00DD27ED"/>
    <w:rsid w:val="00DD28A7"/>
    <w:rsid w:val="00DD2A8D"/>
    <w:rsid w:val="00DD2B9F"/>
    <w:rsid w:val="00DD2D03"/>
    <w:rsid w:val="00DD2D72"/>
    <w:rsid w:val="00DD30A0"/>
    <w:rsid w:val="00DD3173"/>
    <w:rsid w:val="00DD32ED"/>
    <w:rsid w:val="00DD3320"/>
    <w:rsid w:val="00DD3393"/>
    <w:rsid w:val="00DD33A1"/>
    <w:rsid w:val="00DD3418"/>
    <w:rsid w:val="00DD3631"/>
    <w:rsid w:val="00DD366D"/>
    <w:rsid w:val="00DD380C"/>
    <w:rsid w:val="00DD38D3"/>
    <w:rsid w:val="00DD3A61"/>
    <w:rsid w:val="00DD3A9F"/>
    <w:rsid w:val="00DD3DC0"/>
    <w:rsid w:val="00DD3E2D"/>
    <w:rsid w:val="00DD3E7E"/>
    <w:rsid w:val="00DD3EC5"/>
    <w:rsid w:val="00DD3ED2"/>
    <w:rsid w:val="00DD3EF3"/>
    <w:rsid w:val="00DD4004"/>
    <w:rsid w:val="00DD41D2"/>
    <w:rsid w:val="00DD41F7"/>
    <w:rsid w:val="00DD4219"/>
    <w:rsid w:val="00DD422E"/>
    <w:rsid w:val="00DD4250"/>
    <w:rsid w:val="00DD435D"/>
    <w:rsid w:val="00DD450C"/>
    <w:rsid w:val="00DD456B"/>
    <w:rsid w:val="00DD4891"/>
    <w:rsid w:val="00DD48B6"/>
    <w:rsid w:val="00DD4962"/>
    <w:rsid w:val="00DD49BE"/>
    <w:rsid w:val="00DD4BA4"/>
    <w:rsid w:val="00DD4BEC"/>
    <w:rsid w:val="00DD4E3E"/>
    <w:rsid w:val="00DD510A"/>
    <w:rsid w:val="00DD5118"/>
    <w:rsid w:val="00DD51D3"/>
    <w:rsid w:val="00DD530A"/>
    <w:rsid w:val="00DD5794"/>
    <w:rsid w:val="00DD579F"/>
    <w:rsid w:val="00DD583D"/>
    <w:rsid w:val="00DD5C81"/>
    <w:rsid w:val="00DD6200"/>
    <w:rsid w:val="00DD657B"/>
    <w:rsid w:val="00DD6619"/>
    <w:rsid w:val="00DD6B51"/>
    <w:rsid w:val="00DD6B79"/>
    <w:rsid w:val="00DD6C7C"/>
    <w:rsid w:val="00DD6CF1"/>
    <w:rsid w:val="00DD6CF9"/>
    <w:rsid w:val="00DD6D0E"/>
    <w:rsid w:val="00DD6DDF"/>
    <w:rsid w:val="00DD6FCE"/>
    <w:rsid w:val="00DD725C"/>
    <w:rsid w:val="00DD73E6"/>
    <w:rsid w:val="00DD73F4"/>
    <w:rsid w:val="00DD74EA"/>
    <w:rsid w:val="00DD7522"/>
    <w:rsid w:val="00DD75A7"/>
    <w:rsid w:val="00DD7681"/>
    <w:rsid w:val="00DD7834"/>
    <w:rsid w:val="00DD78FB"/>
    <w:rsid w:val="00DD7A97"/>
    <w:rsid w:val="00DD7ACA"/>
    <w:rsid w:val="00DD7B85"/>
    <w:rsid w:val="00DD7BEA"/>
    <w:rsid w:val="00DD7C02"/>
    <w:rsid w:val="00DD7DB6"/>
    <w:rsid w:val="00DD7F7C"/>
    <w:rsid w:val="00DE00D5"/>
    <w:rsid w:val="00DE01C5"/>
    <w:rsid w:val="00DE038B"/>
    <w:rsid w:val="00DE0661"/>
    <w:rsid w:val="00DE069C"/>
    <w:rsid w:val="00DE06F1"/>
    <w:rsid w:val="00DE0798"/>
    <w:rsid w:val="00DE0AAE"/>
    <w:rsid w:val="00DE0ABE"/>
    <w:rsid w:val="00DE0BAC"/>
    <w:rsid w:val="00DE0D80"/>
    <w:rsid w:val="00DE0DB1"/>
    <w:rsid w:val="00DE0E56"/>
    <w:rsid w:val="00DE1089"/>
    <w:rsid w:val="00DE11F7"/>
    <w:rsid w:val="00DE131D"/>
    <w:rsid w:val="00DE1321"/>
    <w:rsid w:val="00DE1384"/>
    <w:rsid w:val="00DE17A8"/>
    <w:rsid w:val="00DE17EB"/>
    <w:rsid w:val="00DE1ABB"/>
    <w:rsid w:val="00DE1B60"/>
    <w:rsid w:val="00DE1CFA"/>
    <w:rsid w:val="00DE1E24"/>
    <w:rsid w:val="00DE1E55"/>
    <w:rsid w:val="00DE1E8C"/>
    <w:rsid w:val="00DE216F"/>
    <w:rsid w:val="00DE2297"/>
    <w:rsid w:val="00DE2476"/>
    <w:rsid w:val="00DE27B1"/>
    <w:rsid w:val="00DE27BB"/>
    <w:rsid w:val="00DE2833"/>
    <w:rsid w:val="00DE284D"/>
    <w:rsid w:val="00DE286D"/>
    <w:rsid w:val="00DE29DD"/>
    <w:rsid w:val="00DE2AA3"/>
    <w:rsid w:val="00DE2AB0"/>
    <w:rsid w:val="00DE2AD6"/>
    <w:rsid w:val="00DE2E5D"/>
    <w:rsid w:val="00DE2FF2"/>
    <w:rsid w:val="00DE3168"/>
    <w:rsid w:val="00DE3694"/>
    <w:rsid w:val="00DE37F5"/>
    <w:rsid w:val="00DE3817"/>
    <w:rsid w:val="00DE38B5"/>
    <w:rsid w:val="00DE3C54"/>
    <w:rsid w:val="00DE40A4"/>
    <w:rsid w:val="00DE4396"/>
    <w:rsid w:val="00DE443B"/>
    <w:rsid w:val="00DE44E8"/>
    <w:rsid w:val="00DE459B"/>
    <w:rsid w:val="00DE4630"/>
    <w:rsid w:val="00DE4725"/>
    <w:rsid w:val="00DE474A"/>
    <w:rsid w:val="00DE479F"/>
    <w:rsid w:val="00DE4A54"/>
    <w:rsid w:val="00DE4BCB"/>
    <w:rsid w:val="00DE4FDA"/>
    <w:rsid w:val="00DE5196"/>
    <w:rsid w:val="00DE545A"/>
    <w:rsid w:val="00DE54DE"/>
    <w:rsid w:val="00DE5574"/>
    <w:rsid w:val="00DE5812"/>
    <w:rsid w:val="00DE5AFD"/>
    <w:rsid w:val="00DE5F8E"/>
    <w:rsid w:val="00DE6690"/>
    <w:rsid w:val="00DE67A3"/>
    <w:rsid w:val="00DE683E"/>
    <w:rsid w:val="00DE6877"/>
    <w:rsid w:val="00DE6D0F"/>
    <w:rsid w:val="00DE6FEF"/>
    <w:rsid w:val="00DE7270"/>
    <w:rsid w:val="00DE7323"/>
    <w:rsid w:val="00DE7362"/>
    <w:rsid w:val="00DE7432"/>
    <w:rsid w:val="00DE756B"/>
    <w:rsid w:val="00DE784F"/>
    <w:rsid w:val="00DE7962"/>
    <w:rsid w:val="00DE7B54"/>
    <w:rsid w:val="00DE7B96"/>
    <w:rsid w:val="00DE7BB7"/>
    <w:rsid w:val="00DE7D42"/>
    <w:rsid w:val="00DE7D46"/>
    <w:rsid w:val="00DE7DE2"/>
    <w:rsid w:val="00DF008E"/>
    <w:rsid w:val="00DF0460"/>
    <w:rsid w:val="00DF04A9"/>
    <w:rsid w:val="00DF054A"/>
    <w:rsid w:val="00DF05C6"/>
    <w:rsid w:val="00DF05CD"/>
    <w:rsid w:val="00DF060D"/>
    <w:rsid w:val="00DF0613"/>
    <w:rsid w:val="00DF0647"/>
    <w:rsid w:val="00DF0728"/>
    <w:rsid w:val="00DF093F"/>
    <w:rsid w:val="00DF096E"/>
    <w:rsid w:val="00DF09E9"/>
    <w:rsid w:val="00DF0AB7"/>
    <w:rsid w:val="00DF0C51"/>
    <w:rsid w:val="00DF0CBD"/>
    <w:rsid w:val="00DF0CDE"/>
    <w:rsid w:val="00DF0D7E"/>
    <w:rsid w:val="00DF0E38"/>
    <w:rsid w:val="00DF0E69"/>
    <w:rsid w:val="00DF0EEF"/>
    <w:rsid w:val="00DF0F10"/>
    <w:rsid w:val="00DF10FC"/>
    <w:rsid w:val="00DF126E"/>
    <w:rsid w:val="00DF12CE"/>
    <w:rsid w:val="00DF12F9"/>
    <w:rsid w:val="00DF1555"/>
    <w:rsid w:val="00DF15F7"/>
    <w:rsid w:val="00DF197E"/>
    <w:rsid w:val="00DF1A3B"/>
    <w:rsid w:val="00DF1B71"/>
    <w:rsid w:val="00DF1C94"/>
    <w:rsid w:val="00DF1EE6"/>
    <w:rsid w:val="00DF209B"/>
    <w:rsid w:val="00DF20A9"/>
    <w:rsid w:val="00DF215C"/>
    <w:rsid w:val="00DF232E"/>
    <w:rsid w:val="00DF2528"/>
    <w:rsid w:val="00DF275C"/>
    <w:rsid w:val="00DF29FC"/>
    <w:rsid w:val="00DF2B40"/>
    <w:rsid w:val="00DF2B7E"/>
    <w:rsid w:val="00DF2D1A"/>
    <w:rsid w:val="00DF2DDB"/>
    <w:rsid w:val="00DF2DED"/>
    <w:rsid w:val="00DF34ED"/>
    <w:rsid w:val="00DF34FC"/>
    <w:rsid w:val="00DF36F4"/>
    <w:rsid w:val="00DF375A"/>
    <w:rsid w:val="00DF37B9"/>
    <w:rsid w:val="00DF3874"/>
    <w:rsid w:val="00DF3AFE"/>
    <w:rsid w:val="00DF3B6C"/>
    <w:rsid w:val="00DF3BF8"/>
    <w:rsid w:val="00DF3DA1"/>
    <w:rsid w:val="00DF3E43"/>
    <w:rsid w:val="00DF3E48"/>
    <w:rsid w:val="00DF3E58"/>
    <w:rsid w:val="00DF3E9C"/>
    <w:rsid w:val="00DF3F4A"/>
    <w:rsid w:val="00DF482E"/>
    <w:rsid w:val="00DF4881"/>
    <w:rsid w:val="00DF495C"/>
    <w:rsid w:val="00DF496B"/>
    <w:rsid w:val="00DF4E20"/>
    <w:rsid w:val="00DF4EE0"/>
    <w:rsid w:val="00DF4FFF"/>
    <w:rsid w:val="00DF5182"/>
    <w:rsid w:val="00DF5270"/>
    <w:rsid w:val="00DF53ED"/>
    <w:rsid w:val="00DF5633"/>
    <w:rsid w:val="00DF565D"/>
    <w:rsid w:val="00DF569A"/>
    <w:rsid w:val="00DF57E8"/>
    <w:rsid w:val="00DF587A"/>
    <w:rsid w:val="00DF58A3"/>
    <w:rsid w:val="00DF59A4"/>
    <w:rsid w:val="00DF5C15"/>
    <w:rsid w:val="00DF5C85"/>
    <w:rsid w:val="00DF5EC1"/>
    <w:rsid w:val="00DF5ED3"/>
    <w:rsid w:val="00DF5FFD"/>
    <w:rsid w:val="00DF6253"/>
    <w:rsid w:val="00DF629F"/>
    <w:rsid w:val="00DF660D"/>
    <w:rsid w:val="00DF6764"/>
    <w:rsid w:val="00DF67D1"/>
    <w:rsid w:val="00DF680D"/>
    <w:rsid w:val="00DF683C"/>
    <w:rsid w:val="00DF6974"/>
    <w:rsid w:val="00DF6988"/>
    <w:rsid w:val="00DF6B4D"/>
    <w:rsid w:val="00DF6F32"/>
    <w:rsid w:val="00DF706E"/>
    <w:rsid w:val="00DF70BC"/>
    <w:rsid w:val="00DF789C"/>
    <w:rsid w:val="00DF7AA2"/>
    <w:rsid w:val="00DF7C8C"/>
    <w:rsid w:val="00DF7DA3"/>
    <w:rsid w:val="00E00002"/>
    <w:rsid w:val="00E00010"/>
    <w:rsid w:val="00E0016C"/>
    <w:rsid w:val="00E001A9"/>
    <w:rsid w:val="00E00243"/>
    <w:rsid w:val="00E00249"/>
    <w:rsid w:val="00E0027F"/>
    <w:rsid w:val="00E002A9"/>
    <w:rsid w:val="00E00351"/>
    <w:rsid w:val="00E004CD"/>
    <w:rsid w:val="00E00515"/>
    <w:rsid w:val="00E00543"/>
    <w:rsid w:val="00E007B1"/>
    <w:rsid w:val="00E008EB"/>
    <w:rsid w:val="00E00CA7"/>
    <w:rsid w:val="00E00D82"/>
    <w:rsid w:val="00E00E23"/>
    <w:rsid w:val="00E00E31"/>
    <w:rsid w:val="00E00EB0"/>
    <w:rsid w:val="00E00EBA"/>
    <w:rsid w:val="00E00FCD"/>
    <w:rsid w:val="00E00FDE"/>
    <w:rsid w:val="00E0101C"/>
    <w:rsid w:val="00E0113F"/>
    <w:rsid w:val="00E01199"/>
    <w:rsid w:val="00E0143C"/>
    <w:rsid w:val="00E01950"/>
    <w:rsid w:val="00E01954"/>
    <w:rsid w:val="00E019B4"/>
    <w:rsid w:val="00E01B09"/>
    <w:rsid w:val="00E01C3F"/>
    <w:rsid w:val="00E01C65"/>
    <w:rsid w:val="00E01DE8"/>
    <w:rsid w:val="00E021AA"/>
    <w:rsid w:val="00E02374"/>
    <w:rsid w:val="00E02708"/>
    <w:rsid w:val="00E02833"/>
    <w:rsid w:val="00E02AB5"/>
    <w:rsid w:val="00E02B50"/>
    <w:rsid w:val="00E02C4A"/>
    <w:rsid w:val="00E02F1F"/>
    <w:rsid w:val="00E0304D"/>
    <w:rsid w:val="00E03420"/>
    <w:rsid w:val="00E03490"/>
    <w:rsid w:val="00E035A5"/>
    <w:rsid w:val="00E035F8"/>
    <w:rsid w:val="00E036C9"/>
    <w:rsid w:val="00E0387D"/>
    <w:rsid w:val="00E03ADE"/>
    <w:rsid w:val="00E040C5"/>
    <w:rsid w:val="00E0411E"/>
    <w:rsid w:val="00E041B1"/>
    <w:rsid w:val="00E042CB"/>
    <w:rsid w:val="00E04380"/>
    <w:rsid w:val="00E04465"/>
    <w:rsid w:val="00E04524"/>
    <w:rsid w:val="00E048A6"/>
    <w:rsid w:val="00E0499E"/>
    <w:rsid w:val="00E04BB2"/>
    <w:rsid w:val="00E04C4F"/>
    <w:rsid w:val="00E054C1"/>
    <w:rsid w:val="00E05A00"/>
    <w:rsid w:val="00E05A09"/>
    <w:rsid w:val="00E05A34"/>
    <w:rsid w:val="00E05DBB"/>
    <w:rsid w:val="00E05E05"/>
    <w:rsid w:val="00E05EC6"/>
    <w:rsid w:val="00E05F36"/>
    <w:rsid w:val="00E060D0"/>
    <w:rsid w:val="00E060E6"/>
    <w:rsid w:val="00E06402"/>
    <w:rsid w:val="00E06408"/>
    <w:rsid w:val="00E0647D"/>
    <w:rsid w:val="00E0680B"/>
    <w:rsid w:val="00E06814"/>
    <w:rsid w:val="00E068C4"/>
    <w:rsid w:val="00E06B12"/>
    <w:rsid w:val="00E06B37"/>
    <w:rsid w:val="00E06E5D"/>
    <w:rsid w:val="00E06E97"/>
    <w:rsid w:val="00E06EA3"/>
    <w:rsid w:val="00E06F98"/>
    <w:rsid w:val="00E07083"/>
    <w:rsid w:val="00E07125"/>
    <w:rsid w:val="00E072B8"/>
    <w:rsid w:val="00E072C2"/>
    <w:rsid w:val="00E07356"/>
    <w:rsid w:val="00E0743A"/>
    <w:rsid w:val="00E0758A"/>
    <w:rsid w:val="00E077EA"/>
    <w:rsid w:val="00E07AB4"/>
    <w:rsid w:val="00E07AF9"/>
    <w:rsid w:val="00E07BC6"/>
    <w:rsid w:val="00E07C1E"/>
    <w:rsid w:val="00E07CFD"/>
    <w:rsid w:val="00E07FEA"/>
    <w:rsid w:val="00E07FFE"/>
    <w:rsid w:val="00E1000A"/>
    <w:rsid w:val="00E10055"/>
    <w:rsid w:val="00E100D8"/>
    <w:rsid w:val="00E10290"/>
    <w:rsid w:val="00E10383"/>
    <w:rsid w:val="00E10434"/>
    <w:rsid w:val="00E1049B"/>
    <w:rsid w:val="00E104A2"/>
    <w:rsid w:val="00E1056D"/>
    <w:rsid w:val="00E10AB1"/>
    <w:rsid w:val="00E10BA1"/>
    <w:rsid w:val="00E10C35"/>
    <w:rsid w:val="00E10C8A"/>
    <w:rsid w:val="00E10DB5"/>
    <w:rsid w:val="00E10EEC"/>
    <w:rsid w:val="00E10F03"/>
    <w:rsid w:val="00E10FBD"/>
    <w:rsid w:val="00E110E9"/>
    <w:rsid w:val="00E1132C"/>
    <w:rsid w:val="00E1132E"/>
    <w:rsid w:val="00E11534"/>
    <w:rsid w:val="00E11731"/>
    <w:rsid w:val="00E11775"/>
    <w:rsid w:val="00E11B22"/>
    <w:rsid w:val="00E11F18"/>
    <w:rsid w:val="00E11FDD"/>
    <w:rsid w:val="00E12042"/>
    <w:rsid w:val="00E12366"/>
    <w:rsid w:val="00E1238E"/>
    <w:rsid w:val="00E123BD"/>
    <w:rsid w:val="00E1245E"/>
    <w:rsid w:val="00E12554"/>
    <w:rsid w:val="00E127D1"/>
    <w:rsid w:val="00E127DB"/>
    <w:rsid w:val="00E12885"/>
    <w:rsid w:val="00E128D5"/>
    <w:rsid w:val="00E12942"/>
    <w:rsid w:val="00E12AD9"/>
    <w:rsid w:val="00E12D9E"/>
    <w:rsid w:val="00E12F23"/>
    <w:rsid w:val="00E13417"/>
    <w:rsid w:val="00E1374A"/>
    <w:rsid w:val="00E13885"/>
    <w:rsid w:val="00E1388D"/>
    <w:rsid w:val="00E13B06"/>
    <w:rsid w:val="00E13ED8"/>
    <w:rsid w:val="00E13F0E"/>
    <w:rsid w:val="00E13F5A"/>
    <w:rsid w:val="00E13FE4"/>
    <w:rsid w:val="00E140F4"/>
    <w:rsid w:val="00E1410A"/>
    <w:rsid w:val="00E1417C"/>
    <w:rsid w:val="00E141F3"/>
    <w:rsid w:val="00E1433D"/>
    <w:rsid w:val="00E1460F"/>
    <w:rsid w:val="00E14750"/>
    <w:rsid w:val="00E14754"/>
    <w:rsid w:val="00E147C0"/>
    <w:rsid w:val="00E14934"/>
    <w:rsid w:val="00E14C47"/>
    <w:rsid w:val="00E14E83"/>
    <w:rsid w:val="00E15137"/>
    <w:rsid w:val="00E15169"/>
    <w:rsid w:val="00E151E2"/>
    <w:rsid w:val="00E15317"/>
    <w:rsid w:val="00E15932"/>
    <w:rsid w:val="00E15C73"/>
    <w:rsid w:val="00E15C95"/>
    <w:rsid w:val="00E15D8B"/>
    <w:rsid w:val="00E15E65"/>
    <w:rsid w:val="00E15F79"/>
    <w:rsid w:val="00E160DA"/>
    <w:rsid w:val="00E16224"/>
    <w:rsid w:val="00E164DC"/>
    <w:rsid w:val="00E16586"/>
    <w:rsid w:val="00E16762"/>
    <w:rsid w:val="00E168D7"/>
    <w:rsid w:val="00E1692F"/>
    <w:rsid w:val="00E16BDA"/>
    <w:rsid w:val="00E16C1A"/>
    <w:rsid w:val="00E16CD6"/>
    <w:rsid w:val="00E16D77"/>
    <w:rsid w:val="00E170BC"/>
    <w:rsid w:val="00E17288"/>
    <w:rsid w:val="00E17529"/>
    <w:rsid w:val="00E176B9"/>
    <w:rsid w:val="00E17868"/>
    <w:rsid w:val="00E179D6"/>
    <w:rsid w:val="00E17AA2"/>
    <w:rsid w:val="00E17B76"/>
    <w:rsid w:val="00E17D81"/>
    <w:rsid w:val="00E17EFE"/>
    <w:rsid w:val="00E17FD2"/>
    <w:rsid w:val="00E20056"/>
    <w:rsid w:val="00E201CB"/>
    <w:rsid w:val="00E202C5"/>
    <w:rsid w:val="00E207E1"/>
    <w:rsid w:val="00E20953"/>
    <w:rsid w:val="00E209C0"/>
    <w:rsid w:val="00E20AB2"/>
    <w:rsid w:val="00E20C84"/>
    <w:rsid w:val="00E20D3E"/>
    <w:rsid w:val="00E20F3E"/>
    <w:rsid w:val="00E20FAF"/>
    <w:rsid w:val="00E20FD1"/>
    <w:rsid w:val="00E21004"/>
    <w:rsid w:val="00E21243"/>
    <w:rsid w:val="00E216F6"/>
    <w:rsid w:val="00E219C7"/>
    <w:rsid w:val="00E21A2C"/>
    <w:rsid w:val="00E21B4B"/>
    <w:rsid w:val="00E21DE0"/>
    <w:rsid w:val="00E21DE3"/>
    <w:rsid w:val="00E21E21"/>
    <w:rsid w:val="00E220DF"/>
    <w:rsid w:val="00E2227A"/>
    <w:rsid w:val="00E2229F"/>
    <w:rsid w:val="00E222AC"/>
    <w:rsid w:val="00E222F9"/>
    <w:rsid w:val="00E2238D"/>
    <w:rsid w:val="00E22578"/>
    <w:rsid w:val="00E22674"/>
    <w:rsid w:val="00E22753"/>
    <w:rsid w:val="00E2282B"/>
    <w:rsid w:val="00E22B66"/>
    <w:rsid w:val="00E22BD8"/>
    <w:rsid w:val="00E22EFB"/>
    <w:rsid w:val="00E22F61"/>
    <w:rsid w:val="00E23044"/>
    <w:rsid w:val="00E230E2"/>
    <w:rsid w:val="00E23152"/>
    <w:rsid w:val="00E23190"/>
    <w:rsid w:val="00E232CA"/>
    <w:rsid w:val="00E2344A"/>
    <w:rsid w:val="00E234BF"/>
    <w:rsid w:val="00E2354F"/>
    <w:rsid w:val="00E23748"/>
    <w:rsid w:val="00E23970"/>
    <w:rsid w:val="00E239F0"/>
    <w:rsid w:val="00E23AD1"/>
    <w:rsid w:val="00E23C7E"/>
    <w:rsid w:val="00E23F2C"/>
    <w:rsid w:val="00E23FC1"/>
    <w:rsid w:val="00E24016"/>
    <w:rsid w:val="00E24064"/>
    <w:rsid w:val="00E240AF"/>
    <w:rsid w:val="00E2411A"/>
    <w:rsid w:val="00E2411C"/>
    <w:rsid w:val="00E241AD"/>
    <w:rsid w:val="00E242CD"/>
    <w:rsid w:val="00E242D0"/>
    <w:rsid w:val="00E242ED"/>
    <w:rsid w:val="00E2438D"/>
    <w:rsid w:val="00E243C2"/>
    <w:rsid w:val="00E2446A"/>
    <w:rsid w:val="00E2479D"/>
    <w:rsid w:val="00E247F0"/>
    <w:rsid w:val="00E24C07"/>
    <w:rsid w:val="00E24C67"/>
    <w:rsid w:val="00E24F11"/>
    <w:rsid w:val="00E25978"/>
    <w:rsid w:val="00E25B2E"/>
    <w:rsid w:val="00E25C03"/>
    <w:rsid w:val="00E25C5F"/>
    <w:rsid w:val="00E25CA4"/>
    <w:rsid w:val="00E25DB2"/>
    <w:rsid w:val="00E25DFD"/>
    <w:rsid w:val="00E25E0C"/>
    <w:rsid w:val="00E25E3E"/>
    <w:rsid w:val="00E25F57"/>
    <w:rsid w:val="00E25FFF"/>
    <w:rsid w:val="00E26015"/>
    <w:rsid w:val="00E262F7"/>
    <w:rsid w:val="00E26352"/>
    <w:rsid w:val="00E267E1"/>
    <w:rsid w:val="00E26BD2"/>
    <w:rsid w:val="00E26C53"/>
    <w:rsid w:val="00E26DD2"/>
    <w:rsid w:val="00E26E04"/>
    <w:rsid w:val="00E26F39"/>
    <w:rsid w:val="00E26FD5"/>
    <w:rsid w:val="00E2720F"/>
    <w:rsid w:val="00E27281"/>
    <w:rsid w:val="00E27372"/>
    <w:rsid w:val="00E273D6"/>
    <w:rsid w:val="00E2762A"/>
    <w:rsid w:val="00E27677"/>
    <w:rsid w:val="00E27927"/>
    <w:rsid w:val="00E279A4"/>
    <w:rsid w:val="00E27A54"/>
    <w:rsid w:val="00E27B1A"/>
    <w:rsid w:val="00E27B1F"/>
    <w:rsid w:val="00E27D68"/>
    <w:rsid w:val="00E27F6A"/>
    <w:rsid w:val="00E27FB0"/>
    <w:rsid w:val="00E305AC"/>
    <w:rsid w:val="00E307EF"/>
    <w:rsid w:val="00E30A34"/>
    <w:rsid w:val="00E30AE3"/>
    <w:rsid w:val="00E30E6E"/>
    <w:rsid w:val="00E3103A"/>
    <w:rsid w:val="00E310B4"/>
    <w:rsid w:val="00E310BE"/>
    <w:rsid w:val="00E31182"/>
    <w:rsid w:val="00E3136D"/>
    <w:rsid w:val="00E3139B"/>
    <w:rsid w:val="00E3150E"/>
    <w:rsid w:val="00E315EF"/>
    <w:rsid w:val="00E31689"/>
    <w:rsid w:val="00E31738"/>
    <w:rsid w:val="00E317D1"/>
    <w:rsid w:val="00E31908"/>
    <w:rsid w:val="00E31915"/>
    <w:rsid w:val="00E31A66"/>
    <w:rsid w:val="00E31E5E"/>
    <w:rsid w:val="00E31FAF"/>
    <w:rsid w:val="00E3222D"/>
    <w:rsid w:val="00E323EF"/>
    <w:rsid w:val="00E32606"/>
    <w:rsid w:val="00E3289A"/>
    <w:rsid w:val="00E329FB"/>
    <w:rsid w:val="00E32A4F"/>
    <w:rsid w:val="00E32A72"/>
    <w:rsid w:val="00E32B79"/>
    <w:rsid w:val="00E33015"/>
    <w:rsid w:val="00E33061"/>
    <w:rsid w:val="00E3349F"/>
    <w:rsid w:val="00E3363E"/>
    <w:rsid w:val="00E338EF"/>
    <w:rsid w:val="00E3395F"/>
    <w:rsid w:val="00E339FA"/>
    <w:rsid w:val="00E33ACA"/>
    <w:rsid w:val="00E33B99"/>
    <w:rsid w:val="00E33C2C"/>
    <w:rsid w:val="00E33D34"/>
    <w:rsid w:val="00E34009"/>
    <w:rsid w:val="00E341F2"/>
    <w:rsid w:val="00E343EC"/>
    <w:rsid w:val="00E34958"/>
    <w:rsid w:val="00E34A6F"/>
    <w:rsid w:val="00E34D76"/>
    <w:rsid w:val="00E34DCE"/>
    <w:rsid w:val="00E34EDD"/>
    <w:rsid w:val="00E34FE6"/>
    <w:rsid w:val="00E35005"/>
    <w:rsid w:val="00E352CD"/>
    <w:rsid w:val="00E35312"/>
    <w:rsid w:val="00E353F6"/>
    <w:rsid w:val="00E35686"/>
    <w:rsid w:val="00E35859"/>
    <w:rsid w:val="00E35988"/>
    <w:rsid w:val="00E35C87"/>
    <w:rsid w:val="00E36155"/>
    <w:rsid w:val="00E36241"/>
    <w:rsid w:val="00E3630E"/>
    <w:rsid w:val="00E36483"/>
    <w:rsid w:val="00E3664B"/>
    <w:rsid w:val="00E366B1"/>
    <w:rsid w:val="00E366E6"/>
    <w:rsid w:val="00E3671C"/>
    <w:rsid w:val="00E367C5"/>
    <w:rsid w:val="00E36E8A"/>
    <w:rsid w:val="00E36EAC"/>
    <w:rsid w:val="00E36F0D"/>
    <w:rsid w:val="00E37260"/>
    <w:rsid w:val="00E3728F"/>
    <w:rsid w:val="00E372AA"/>
    <w:rsid w:val="00E3737B"/>
    <w:rsid w:val="00E373C4"/>
    <w:rsid w:val="00E3744C"/>
    <w:rsid w:val="00E3749E"/>
    <w:rsid w:val="00E3764A"/>
    <w:rsid w:val="00E37815"/>
    <w:rsid w:val="00E37987"/>
    <w:rsid w:val="00E379BB"/>
    <w:rsid w:val="00E37A35"/>
    <w:rsid w:val="00E37A68"/>
    <w:rsid w:val="00E37A70"/>
    <w:rsid w:val="00E37B3C"/>
    <w:rsid w:val="00E37B7E"/>
    <w:rsid w:val="00E37C4E"/>
    <w:rsid w:val="00E37DB5"/>
    <w:rsid w:val="00E37F63"/>
    <w:rsid w:val="00E37F7E"/>
    <w:rsid w:val="00E40189"/>
    <w:rsid w:val="00E4022E"/>
    <w:rsid w:val="00E40279"/>
    <w:rsid w:val="00E402DB"/>
    <w:rsid w:val="00E40300"/>
    <w:rsid w:val="00E405F0"/>
    <w:rsid w:val="00E4083A"/>
    <w:rsid w:val="00E40870"/>
    <w:rsid w:val="00E40A18"/>
    <w:rsid w:val="00E40A78"/>
    <w:rsid w:val="00E40D55"/>
    <w:rsid w:val="00E40D79"/>
    <w:rsid w:val="00E40DA1"/>
    <w:rsid w:val="00E40E9D"/>
    <w:rsid w:val="00E40F17"/>
    <w:rsid w:val="00E40F21"/>
    <w:rsid w:val="00E40FB6"/>
    <w:rsid w:val="00E41331"/>
    <w:rsid w:val="00E413E3"/>
    <w:rsid w:val="00E41503"/>
    <w:rsid w:val="00E419B0"/>
    <w:rsid w:val="00E41FFA"/>
    <w:rsid w:val="00E422B5"/>
    <w:rsid w:val="00E42508"/>
    <w:rsid w:val="00E426A1"/>
    <w:rsid w:val="00E42792"/>
    <w:rsid w:val="00E42838"/>
    <w:rsid w:val="00E42970"/>
    <w:rsid w:val="00E42D73"/>
    <w:rsid w:val="00E42E49"/>
    <w:rsid w:val="00E42F86"/>
    <w:rsid w:val="00E43033"/>
    <w:rsid w:val="00E430FF"/>
    <w:rsid w:val="00E43614"/>
    <w:rsid w:val="00E436A8"/>
    <w:rsid w:val="00E4386C"/>
    <w:rsid w:val="00E4389F"/>
    <w:rsid w:val="00E43A11"/>
    <w:rsid w:val="00E43B11"/>
    <w:rsid w:val="00E43B8D"/>
    <w:rsid w:val="00E43C86"/>
    <w:rsid w:val="00E43DA6"/>
    <w:rsid w:val="00E43F39"/>
    <w:rsid w:val="00E43F90"/>
    <w:rsid w:val="00E4400B"/>
    <w:rsid w:val="00E440DF"/>
    <w:rsid w:val="00E44233"/>
    <w:rsid w:val="00E44236"/>
    <w:rsid w:val="00E44240"/>
    <w:rsid w:val="00E44531"/>
    <w:rsid w:val="00E44598"/>
    <w:rsid w:val="00E44796"/>
    <w:rsid w:val="00E448F5"/>
    <w:rsid w:val="00E44999"/>
    <w:rsid w:val="00E44A2E"/>
    <w:rsid w:val="00E44A43"/>
    <w:rsid w:val="00E44B3E"/>
    <w:rsid w:val="00E44B5B"/>
    <w:rsid w:val="00E44BE7"/>
    <w:rsid w:val="00E44C62"/>
    <w:rsid w:val="00E45009"/>
    <w:rsid w:val="00E45131"/>
    <w:rsid w:val="00E45429"/>
    <w:rsid w:val="00E45458"/>
    <w:rsid w:val="00E45522"/>
    <w:rsid w:val="00E4569F"/>
    <w:rsid w:val="00E45770"/>
    <w:rsid w:val="00E458FF"/>
    <w:rsid w:val="00E45915"/>
    <w:rsid w:val="00E45B0C"/>
    <w:rsid w:val="00E45E70"/>
    <w:rsid w:val="00E45EC8"/>
    <w:rsid w:val="00E45ECF"/>
    <w:rsid w:val="00E46142"/>
    <w:rsid w:val="00E461AA"/>
    <w:rsid w:val="00E46227"/>
    <w:rsid w:val="00E464F7"/>
    <w:rsid w:val="00E46565"/>
    <w:rsid w:val="00E46775"/>
    <w:rsid w:val="00E467EC"/>
    <w:rsid w:val="00E4681D"/>
    <w:rsid w:val="00E469F9"/>
    <w:rsid w:val="00E46AB4"/>
    <w:rsid w:val="00E46E5F"/>
    <w:rsid w:val="00E46F14"/>
    <w:rsid w:val="00E47071"/>
    <w:rsid w:val="00E47285"/>
    <w:rsid w:val="00E47430"/>
    <w:rsid w:val="00E475B1"/>
    <w:rsid w:val="00E47829"/>
    <w:rsid w:val="00E4799C"/>
    <w:rsid w:val="00E47CED"/>
    <w:rsid w:val="00E47D23"/>
    <w:rsid w:val="00E47EA1"/>
    <w:rsid w:val="00E47EC1"/>
    <w:rsid w:val="00E47FDE"/>
    <w:rsid w:val="00E50102"/>
    <w:rsid w:val="00E50200"/>
    <w:rsid w:val="00E50574"/>
    <w:rsid w:val="00E50739"/>
    <w:rsid w:val="00E50819"/>
    <w:rsid w:val="00E50A49"/>
    <w:rsid w:val="00E50B50"/>
    <w:rsid w:val="00E50D85"/>
    <w:rsid w:val="00E5121C"/>
    <w:rsid w:val="00E5132A"/>
    <w:rsid w:val="00E513AF"/>
    <w:rsid w:val="00E51564"/>
    <w:rsid w:val="00E5176C"/>
    <w:rsid w:val="00E5182E"/>
    <w:rsid w:val="00E5183B"/>
    <w:rsid w:val="00E519D1"/>
    <w:rsid w:val="00E51A3F"/>
    <w:rsid w:val="00E51ABD"/>
    <w:rsid w:val="00E51E71"/>
    <w:rsid w:val="00E51F2D"/>
    <w:rsid w:val="00E51F61"/>
    <w:rsid w:val="00E51F75"/>
    <w:rsid w:val="00E52009"/>
    <w:rsid w:val="00E52209"/>
    <w:rsid w:val="00E522A5"/>
    <w:rsid w:val="00E52481"/>
    <w:rsid w:val="00E52851"/>
    <w:rsid w:val="00E52866"/>
    <w:rsid w:val="00E528BA"/>
    <w:rsid w:val="00E52923"/>
    <w:rsid w:val="00E52AB4"/>
    <w:rsid w:val="00E52ACB"/>
    <w:rsid w:val="00E52C9D"/>
    <w:rsid w:val="00E52D2D"/>
    <w:rsid w:val="00E52E4E"/>
    <w:rsid w:val="00E52E76"/>
    <w:rsid w:val="00E52EC4"/>
    <w:rsid w:val="00E52F5B"/>
    <w:rsid w:val="00E52FF4"/>
    <w:rsid w:val="00E5305B"/>
    <w:rsid w:val="00E530E1"/>
    <w:rsid w:val="00E5320D"/>
    <w:rsid w:val="00E533C2"/>
    <w:rsid w:val="00E534CA"/>
    <w:rsid w:val="00E53619"/>
    <w:rsid w:val="00E5379E"/>
    <w:rsid w:val="00E5391B"/>
    <w:rsid w:val="00E53D58"/>
    <w:rsid w:val="00E53EE8"/>
    <w:rsid w:val="00E53F67"/>
    <w:rsid w:val="00E540B4"/>
    <w:rsid w:val="00E54342"/>
    <w:rsid w:val="00E544E0"/>
    <w:rsid w:val="00E545A1"/>
    <w:rsid w:val="00E5467B"/>
    <w:rsid w:val="00E546C0"/>
    <w:rsid w:val="00E547FE"/>
    <w:rsid w:val="00E54817"/>
    <w:rsid w:val="00E54DCE"/>
    <w:rsid w:val="00E54F09"/>
    <w:rsid w:val="00E55072"/>
    <w:rsid w:val="00E5538D"/>
    <w:rsid w:val="00E556EA"/>
    <w:rsid w:val="00E55821"/>
    <w:rsid w:val="00E558C6"/>
    <w:rsid w:val="00E55BF9"/>
    <w:rsid w:val="00E55D47"/>
    <w:rsid w:val="00E55DF5"/>
    <w:rsid w:val="00E55EFE"/>
    <w:rsid w:val="00E56061"/>
    <w:rsid w:val="00E560E4"/>
    <w:rsid w:val="00E561CF"/>
    <w:rsid w:val="00E562BA"/>
    <w:rsid w:val="00E564AA"/>
    <w:rsid w:val="00E5654B"/>
    <w:rsid w:val="00E56572"/>
    <w:rsid w:val="00E565A6"/>
    <w:rsid w:val="00E56613"/>
    <w:rsid w:val="00E56DB3"/>
    <w:rsid w:val="00E56E6F"/>
    <w:rsid w:val="00E56ED6"/>
    <w:rsid w:val="00E5701F"/>
    <w:rsid w:val="00E5710C"/>
    <w:rsid w:val="00E57119"/>
    <w:rsid w:val="00E571AD"/>
    <w:rsid w:val="00E57278"/>
    <w:rsid w:val="00E572A8"/>
    <w:rsid w:val="00E572F5"/>
    <w:rsid w:val="00E5769C"/>
    <w:rsid w:val="00E576D6"/>
    <w:rsid w:val="00E577D1"/>
    <w:rsid w:val="00E57880"/>
    <w:rsid w:val="00E578A0"/>
    <w:rsid w:val="00E579E0"/>
    <w:rsid w:val="00E57A22"/>
    <w:rsid w:val="00E57BAC"/>
    <w:rsid w:val="00E57D2A"/>
    <w:rsid w:val="00E57F3D"/>
    <w:rsid w:val="00E6015E"/>
    <w:rsid w:val="00E60373"/>
    <w:rsid w:val="00E603C2"/>
    <w:rsid w:val="00E60456"/>
    <w:rsid w:val="00E6045C"/>
    <w:rsid w:val="00E604D3"/>
    <w:rsid w:val="00E6076D"/>
    <w:rsid w:val="00E60815"/>
    <w:rsid w:val="00E60977"/>
    <w:rsid w:val="00E60997"/>
    <w:rsid w:val="00E609DE"/>
    <w:rsid w:val="00E60A49"/>
    <w:rsid w:val="00E60A95"/>
    <w:rsid w:val="00E60AC0"/>
    <w:rsid w:val="00E60B59"/>
    <w:rsid w:val="00E60B81"/>
    <w:rsid w:val="00E60C95"/>
    <w:rsid w:val="00E60D6A"/>
    <w:rsid w:val="00E60EDF"/>
    <w:rsid w:val="00E6107F"/>
    <w:rsid w:val="00E610B8"/>
    <w:rsid w:val="00E6113D"/>
    <w:rsid w:val="00E6116B"/>
    <w:rsid w:val="00E61242"/>
    <w:rsid w:val="00E61253"/>
    <w:rsid w:val="00E61468"/>
    <w:rsid w:val="00E61668"/>
    <w:rsid w:val="00E616AF"/>
    <w:rsid w:val="00E61855"/>
    <w:rsid w:val="00E61D37"/>
    <w:rsid w:val="00E61DA0"/>
    <w:rsid w:val="00E61E09"/>
    <w:rsid w:val="00E61F3E"/>
    <w:rsid w:val="00E62017"/>
    <w:rsid w:val="00E623A3"/>
    <w:rsid w:val="00E62573"/>
    <w:rsid w:val="00E6269C"/>
    <w:rsid w:val="00E6269D"/>
    <w:rsid w:val="00E62770"/>
    <w:rsid w:val="00E627E2"/>
    <w:rsid w:val="00E62861"/>
    <w:rsid w:val="00E62D4A"/>
    <w:rsid w:val="00E62E96"/>
    <w:rsid w:val="00E630BD"/>
    <w:rsid w:val="00E632C2"/>
    <w:rsid w:val="00E632D9"/>
    <w:rsid w:val="00E63544"/>
    <w:rsid w:val="00E6360A"/>
    <w:rsid w:val="00E63852"/>
    <w:rsid w:val="00E63882"/>
    <w:rsid w:val="00E638E3"/>
    <w:rsid w:val="00E63CDC"/>
    <w:rsid w:val="00E63EA2"/>
    <w:rsid w:val="00E63F8B"/>
    <w:rsid w:val="00E64020"/>
    <w:rsid w:val="00E64061"/>
    <w:rsid w:val="00E640E1"/>
    <w:rsid w:val="00E64253"/>
    <w:rsid w:val="00E64296"/>
    <w:rsid w:val="00E642AF"/>
    <w:rsid w:val="00E64689"/>
    <w:rsid w:val="00E646FE"/>
    <w:rsid w:val="00E647EE"/>
    <w:rsid w:val="00E647F1"/>
    <w:rsid w:val="00E64AC4"/>
    <w:rsid w:val="00E64B06"/>
    <w:rsid w:val="00E64C09"/>
    <w:rsid w:val="00E64D0F"/>
    <w:rsid w:val="00E64E61"/>
    <w:rsid w:val="00E64EDD"/>
    <w:rsid w:val="00E650B1"/>
    <w:rsid w:val="00E6512F"/>
    <w:rsid w:val="00E65403"/>
    <w:rsid w:val="00E656B9"/>
    <w:rsid w:val="00E657F9"/>
    <w:rsid w:val="00E6586B"/>
    <w:rsid w:val="00E658A7"/>
    <w:rsid w:val="00E658CE"/>
    <w:rsid w:val="00E65971"/>
    <w:rsid w:val="00E65A24"/>
    <w:rsid w:val="00E65C38"/>
    <w:rsid w:val="00E65CCD"/>
    <w:rsid w:val="00E65D04"/>
    <w:rsid w:val="00E65E57"/>
    <w:rsid w:val="00E65F96"/>
    <w:rsid w:val="00E66055"/>
    <w:rsid w:val="00E660D1"/>
    <w:rsid w:val="00E661BF"/>
    <w:rsid w:val="00E662C1"/>
    <w:rsid w:val="00E66337"/>
    <w:rsid w:val="00E6637C"/>
    <w:rsid w:val="00E66393"/>
    <w:rsid w:val="00E66558"/>
    <w:rsid w:val="00E665B6"/>
    <w:rsid w:val="00E666C2"/>
    <w:rsid w:val="00E666F0"/>
    <w:rsid w:val="00E6673A"/>
    <w:rsid w:val="00E66CCB"/>
    <w:rsid w:val="00E66CEE"/>
    <w:rsid w:val="00E66D12"/>
    <w:rsid w:val="00E66E3A"/>
    <w:rsid w:val="00E66EEA"/>
    <w:rsid w:val="00E6733B"/>
    <w:rsid w:val="00E6739E"/>
    <w:rsid w:val="00E6748A"/>
    <w:rsid w:val="00E676A1"/>
    <w:rsid w:val="00E676A8"/>
    <w:rsid w:val="00E678AC"/>
    <w:rsid w:val="00E6791C"/>
    <w:rsid w:val="00E679D0"/>
    <w:rsid w:val="00E679DC"/>
    <w:rsid w:val="00E67B2F"/>
    <w:rsid w:val="00E67C81"/>
    <w:rsid w:val="00E67F2D"/>
    <w:rsid w:val="00E67F43"/>
    <w:rsid w:val="00E70014"/>
    <w:rsid w:val="00E700F8"/>
    <w:rsid w:val="00E7021B"/>
    <w:rsid w:val="00E70341"/>
    <w:rsid w:val="00E7034F"/>
    <w:rsid w:val="00E7039A"/>
    <w:rsid w:val="00E7056C"/>
    <w:rsid w:val="00E70748"/>
    <w:rsid w:val="00E707CD"/>
    <w:rsid w:val="00E70962"/>
    <w:rsid w:val="00E709DC"/>
    <w:rsid w:val="00E70D5D"/>
    <w:rsid w:val="00E70E04"/>
    <w:rsid w:val="00E70E0C"/>
    <w:rsid w:val="00E70E6B"/>
    <w:rsid w:val="00E70E7C"/>
    <w:rsid w:val="00E70E7F"/>
    <w:rsid w:val="00E70EBC"/>
    <w:rsid w:val="00E70F05"/>
    <w:rsid w:val="00E712C3"/>
    <w:rsid w:val="00E712F7"/>
    <w:rsid w:val="00E7130F"/>
    <w:rsid w:val="00E71589"/>
    <w:rsid w:val="00E715C4"/>
    <w:rsid w:val="00E715DF"/>
    <w:rsid w:val="00E716EB"/>
    <w:rsid w:val="00E7185D"/>
    <w:rsid w:val="00E71AD8"/>
    <w:rsid w:val="00E71B36"/>
    <w:rsid w:val="00E71B46"/>
    <w:rsid w:val="00E71D60"/>
    <w:rsid w:val="00E71D7B"/>
    <w:rsid w:val="00E71FDD"/>
    <w:rsid w:val="00E720A5"/>
    <w:rsid w:val="00E722A6"/>
    <w:rsid w:val="00E7230A"/>
    <w:rsid w:val="00E7242F"/>
    <w:rsid w:val="00E7244C"/>
    <w:rsid w:val="00E7279B"/>
    <w:rsid w:val="00E72814"/>
    <w:rsid w:val="00E728A4"/>
    <w:rsid w:val="00E72970"/>
    <w:rsid w:val="00E72C00"/>
    <w:rsid w:val="00E72DC3"/>
    <w:rsid w:val="00E72E4E"/>
    <w:rsid w:val="00E730B1"/>
    <w:rsid w:val="00E73176"/>
    <w:rsid w:val="00E73547"/>
    <w:rsid w:val="00E73617"/>
    <w:rsid w:val="00E73690"/>
    <w:rsid w:val="00E736F9"/>
    <w:rsid w:val="00E7375C"/>
    <w:rsid w:val="00E737EA"/>
    <w:rsid w:val="00E73997"/>
    <w:rsid w:val="00E73B41"/>
    <w:rsid w:val="00E73B7D"/>
    <w:rsid w:val="00E73DD9"/>
    <w:rsid w:val="00E7401A"/>
    <w:rsid w:val="00E74118"/>
    <w:rsid w:val="00E741ED"/>
    <w:rsid w:val="00E741F7"/>
    <w:rsid w:val="00E74259"/>
    <w:rsid w:val="00E74296"/>
    <w:rsid w:val="00E7429A"/>
    <w:rsid w:val="00E74389"/>
    <w:rsid w:val="00E745BD"/>
    <w:rsid w:val="00E74981"/>
    <w:rsid w:val="00E749AD"/>
    <w:rsid w:val="00E74A19"/>
    <w:rsid w:val="00E74A1A"/>
    <w:rsid w:val="00E74AA2"/>
    <w:rsid w:val="00E74D26"/>
    <w:rsid w:val="00E74E29"/>
    <w:rsid w:val="00E74F36"/>
    <w:rsid w:val="00E74FFC"/>
    <w:rsid w:val="00E750A5"/>
    <w:rsid w:val="00E750C5"/>
    <w:rsid w:val="00E750DF"/>
    <w:rsid w:val="00E75321"/>
    <w:rsid w:val="00E75366"/>
    <w:rsid w:val="00E753CB"/>
    <w:rsid w:val="00E75459"/>
    <w:rsid w:val="00E7558E"/>
    <w:rsid w:val="00E7560C"/>
    <w:rsid w:val="00E75616"/>
    <w:rsid w:val="00E75790"/>
    <w:rsid w:val="00E758B5"/>
    <w:rsid w:val="00E75AA5"/>
    <w:rsid w:val="00E75B4C"/>
    <w:rsid w:val="00E75B56"/>
    <w:rsid w:val="00E75C80"/>
    <w:rsid w:val="00E75D85"/>
    <w:rsid w:val="00E75EF3"/>
    <w:rsid w:val="00E75F43"/>
    <w:rsid w:val="00E75FAE"/>
    <w:rsid w:val="00E7619B"/>
    <w:rsid w:val="00E761F3"/>
    <w:rsid w:val="00E762C5"/>
    <w:rsid w:val="00E762C9"/>
    <w:rsid w:val="00E76370"/>
    <w:rsid w:val="00E7651D"/>
    <w:rsid w:val="00E76606"/>
    <w:rsid w:val="00E7677C"/>
    <w:rsid w:val="00E76F33"/>
    <w:rsid w:val="00E776B5"/>
    <w:rsid w:val="00E77832"/>
    <w:rsid w:val="00E77913"/>
    <w:rsid w:val="00E7792B"/>
    <w:rsid w:val="00E7796F"/>
    <w:rsid w:val="00E77BD9"/>
    <w:rsid w:val="00E77BDF"/>
    <w:rsid w:val="00E77C42"/>
    <w:rsid w:val="00E77C88"/>
    <w:rsid w:val="00E77DA6"/>
    <w:rsid w:val="00E77E4F"/>
    <w:rsid w:val="00E77E72"/>
    <w:rsid w:val="00E77F0E"/>
    <w:rsid w:val="00E8051E"/>
    <w:rsid w:val="00E80690"/>
    <w:rsid w:val="00E807D9"/>
    <w:rsid w:val="00E8092E"/>
    <w:rsid w:val="00E80961"/>
    <w:rsid w:val="00E809A2"/>
    <w:rsid w:val="00E80ADB"/>
    <w:rsid w:val="00E80D65"/>
    <w:rsid w:val="00E810C0"/>
    <w:rsid w:val="00E81250"/>
    <w:rsid w:val="00E8126A"/>
    <w:rsid w:val="00E8135B"/>
    <w:rsid w:val="00E8141C"/>
    <w:rsid w:val="00E8143C"/>
    <w:rsid w:val="00E8165A"/>
    <w:rsid w:val="00E81669"/>
    <w:rsid w:val="00E816BA"/>
    <w:rsid w:val="00E816BD"/>
    <w:rsid w:val="00E817A6"/>
    <w:rsid w:val="00E8182E"/>
    <w:rsid w:val="00E81AFE"/>
    <w:rsid w:val="00E81C7A"/>
    <w:rsid w:val="00E81CD4"/>
    <w:rsid w:val="00E81DC8"/>
    <w:rsid w:val="00E81F07"/>
    <w:rsid w:val="00E82194"/>
    <w:rsid w:val="00E82223"/>
    <w:rsid w:val="00E8250B"/>
    <w:rsid w:val="00E825ED"/>
    <w:rsid w:val="00E82691"/>
    <w:rsid w:val="00E82A89"/>
    <w:rsid w:val="00E82B44"/>
    <w:rsid w:val="00E82C55"/>
    <w:rsid w:val="00E82E82"/>
    <w:rsid w:val="00E830D0"/>
    <w:rsid w:val="00E832B8"/>
    <w:rsid w:val="00E8352B"/>
    <w:rsid w:val="00E83581"/>
    <w:rsid w:val="00E835D0"/>
    <w:rsid w:val="00E837E1"/>
    <w:rsid w:val="00E8394A"/>
    <w:rsid w:val="00E83A02"/>
    <w:rsid w:val="00E83AF3"/>
    <w:rsid w:val="00E83C3A"/>
    <w:rsid w:val="00E83E89"/>
    <w:rsid w:val="00E8407A"/>
    <w:rsid w:val="00E840A0"/>
    <w:rsid w:val="00E840E8"/>
    <w:rsid w:val="00E84293"/>
    <w:rsid w:val="00E842F6"/>
    <w:rsid w:val="00E843E8"/>
    <w:rsid w:val="00E8445E"/>
    <w:rsid w:val="00E8451C"/>
    <w:rsid w:val="00E84934"/>
    <w:rsid w:val="00E8499F"/>
    <w:rsid w:val="00E849D9"/>
    <w:rsid w:val="00E84A09"/>
    <w:rsid w:val="00E84B33"/>
    <w:rsid w:val="00E84CBF"/>
    <w:rsid w:val="00E850D3"/>
    <w:rsid w:val="00E851CC"/>
    <w:rsid w:val="00E8533C"/>
    <w:rsid w:val="00E85534"/>
    <w:rsid w:val="00E8580A"/>
    <w:rsid w:val="00E85A20"/>
    <w:rsid w:val="00E85C00"/>
    <w:rsid w:val="00E85E97"/>
    <w:rsid w:val="00E86143"/>
    <w:rsid w:val="00E8632C"/>
    <w:rsid w:val="00E864B5"/>
    <w:rsid w:val="00E869CF"/>
    <w:rsid w:val="00E86A32"/>
    <w:rsid w:val="00E86AC4"/>
    <w:rsid w:val="00E86C87"/>
    <w:rsid w:val="00E86CE5"/>
    <w:rsid w:val="00E86CEC"/>
    <w:rsid w:val="00E8717E"/>
    <w:rsid w:val="00E871BE"/>
    <w:rsid w:val="00E8721F"/>
    <w:rsid w:val="00E87267"/>
    <w:rsid w:val="00E872DC"/>
    <w:rsid w:val="00E8786E"/>
    <w:rsid w:val="00E878A1"/>
    <w:rsid w:val="00E87B2D"/>
    <w:rsid w:val="00E87B9F"/>
    <w:rsid w:val="00E87C56"/>
    <w:rsid w:val="00E87C62"/>
    <w:rsid w:val="00E87D66"/>
    <w:rsid w:val="00E87DE0"/>
    <w:rsid w:val="00E90023"/>
    <w:rsid w:val="00E900EE"/>
    <w:rsid w:val="00E90110"/>
    <w:rsid w:val="00E9038A"/>
    <w:rsid w:val="00E9039B"/>
    <w:rsid w:val="00E905EC"/>
    <w:rsid w:val="00E90667"/>
    <w:rsid w:val="00E90B10"/>
    <w:rsid w:val="00E90BAD"/>
    <w:rsid w:val="00E90D70"/>
    <w:rsid w:val="00E90E14"/>
    <w:rsid w:val="00E910A7"/>
    <w:rsid w:val="00E911F7"/>
    <w:rsid w:val="00E91248"/>
    <w:rsid w:val="00E91256"/>
    <w:rsid w:val="00E91316"/>
    <w:rsid w:val="00E913C9"/>
    <w:rsid w:val="00E91419"/>
    <w:rsid w:val="00E914D1"/>
    <w:rsid w:val="00E9155B"/>
    <w:rsid w:val="00E91771"/>
    <w:rsid w:val="00E918B0"/>
    <w:rsid w:val="00E918D5"/>
    <w:rsid w:val="00E9194A"/>
    <w:rsid w:val="00E91A1A"/>
    <w:rsid w:val="00E91B0B"/>
    <w:rsid w:val="00E91CAB"/>
    <w:rsid w:val="00E91EF3"/>
    <w:rsid w:val="00E91F19"/>
    <w:rsid w:val="00E91F78"/>
    <w:rsid w:val="00E9203D"/>
    <w:rsid w:val="00E92124"/>
    <w:rsid w:val="00E9219C"/>
    <w:rsid w:val="00E92224"/>
    <w:rsid w:val="00E92251"/>
    <w:rsid w:val="00E923B1"/>
    <w:rsid w:val="00E9241E"/>
    <w:rsid w:val="00E92791"/>
    <w:rsid w:val="00E9283B"/>
    <w:rsid w:val="00E92A75"/>
    <w:rsid w:val="00E92BD5"/>
    <w:rsid w:val="00E92ED4"/>
    <w:rsid w:val="00E92F0A"/>
    <w:rsid w:val="00E92F39"/>
    <w:rsid w:val="00E93156"/>
    <w:rsid w:val="00E932FF"/>
    <w:rsid w:val="00E9353F"/>
    <w:rsid w:val="00E93598"/>
    <w:rsid w:val="00E935A0"/>
    <w:rsid w:val="00E935D2"/>
    <w:rsid w:val="00E9389F"/>
    <w:rsid w:val="00E938B9"/>
    <w:rsid w:val="00E93CFA"/>
    <w:rsid w:val="00E93E7D"/>
    <w:rsid w:val="00E93F6B"/>
    <w:rsid w:val="00E9402F"/>
    <w:rsid w:val="00E940A9"/>
    <w:rsid w:val="00E940E9"/>
    <w:rsid w:val="00E94199"/>
    <w:rsid w:val="00E945A2"/>
    <w:rsid w:val="00E94611"/>
    <w:rsid w:val="00E94690"/>
    <w:rsid w:val="00E94756"/>
    <w:rsid w:val="00E949CB"/>
    <w:rsid w:val="00E94A17"/>
    <w:rsid w:val="00E94AA8"/>
    <w:rsid w:val="00E94CD7"/>
    <w:rsid w:val="00E94D2A"/>
    <w:rsid w:val="00E94FFC"/>
    <w:rsid w:val="00E95035"/>
    <w:rsid w:val="00E95138"/>
    <w:rsid w:val="00E951D0"/>
    <w:rsid w:val="00E95576"/>
    <w:rsid w:val="00E95677"/>
    <w:rsid w:val="00E9574B"/>
    <w:rsid w:val="00E957F2"/>
    <w:rsid w:val="00E95875"/>
    <w:rsid w:val="00E95939"/>
    <w:rsid w:val="00E959B3"/>
    <w:rsid w:val="00E95AA9"/>
    <w:rsid w:val="00E95CD1"/>
    <w:rsid w:val="00E95EFB"/>
    <w:rsid w:val="00E95F51"/>
    <w:rsid w:val="00E9606F"/>
    <w:rsid w:val="00E96141"/>
    <w:rsid w:val="00E96403"/>
    <w:rsid w:val="00E96507"/>
    <w:rsid w:val="00E965E0"/>
    <w:rsid w:val="00E966C7"/>
    <w:rsid w:val="00E96837"/>
    <w:rsid w:val="00E968E3"/>
    <w:rsid w:val="00E96947"/>
    <w:rsid w:val="00E96A48"/>
    <w:rsid w:val="00E96B02"/>
    <w:rsid w:val="00E96C8D"/>
    <w:rsid w:val="00E96FA1"/>
    <w:rsid w:val="00E96FDB"/>
    <w:rsid w:val="00E970FA"/>
    <w:rsid w:val="00E97215"/>
    <w:rsid w:val="00E97363"/>
    <w:rsid w:val="00E97397"/>
    <w:rsid w:val="00E97533"/>
    <w:rsid w:val="00E977E9"/>
    <w:rsid w:val="00E97877"/>
    <w:rsid w:val="00E978EE"/>
    <w:rsid w:val="00E97933"/>
    <w:rsid w:val="00E97976"/>
    <w:rsid w:val="00E97B51"/>
    <w:rsid w:val="00E97B84"/>
    <w:rsid w:val="00E97BDC"/>
    <w:rsid w:val="00E97C65"/>
    <w:rsid w:val="00E97E21"/>
    <w:rsid w:val="00E97F02"/>
    <w:rsid w:val="00EA01B0"/>
    <w:rsid w:val="00EA0231"/>
    <w:rsid w:val="00EA0236"/>
    <w:rsid w:val="00EA0433"/>
    <w:rsid w:val="00EA07FE"/>
    <w:rsid w:val="00EA082F"/>
    <w:rsid w:val="00EA08F9"/>
    <w:rsid w:val="00EA0942"/>
    <w:rsid w:val="00EA09F9"/>
    <w:rsid w:val="00EA0EC8"/>
    <w:rsid w:val="00EA0F01"/>
    <w:rsid w:val="00EA104F"/>
    <w:rsid w:val="00EA11B6"/>
    <w:rsid w:val="00EA12AE"/>
    <w:rsid w:val="00EA13F2"/>
    <w:rsid w:val="00EA140F"/>
    <w:rsid w:val="00EA1537"/>
    <w:rsid w:val="00EA167C"/>
    <w:rsid w:val="00EA16EB"/>
    <w:rsid w:val="00EA181F"/>
    <w:rsid w:val="00EA1B9E"/>
    <w:rsid w:val="00EA1F0E"/>
    <w:rsid w:val="00EA2012"/>
    <w:rsid w:val="00EA202B"/>
    <w:rsid w:val="00EA20B4"/>
    <w:rsid w:val="00EA216D"/>
    <w:rsid w:val="00EA21CC"/>
    <w:rsid w:val="00EA2476"/>
    <w:rsid w:val="00EA272D"/>
    <w:rsid w:val="00EA288D"/>
    <w:rsid w:val="00EA2A32"/>
    <w:rsid w:val="00EA2AAD"/>
    <w:rsid w:val="00EA2B07"/>
    <w:rsid w:val="00EA2BC4"/>
    <w:rsid w:val="00EA2CD7"/>
    <w:rsid w:val="00EA2F37"/>
    <w:rsid w:val="00EA2F51"/>
    <w:rsid w:val="00EA2F55"/>
    <w:rsid w:val="00EA3103"/>
    <w:rsid w:val="00EA343C"/>
    <w:rsid w:val="00EA3512"/>
    <w:rsid w:val="00EA3568"/>
    <w:rsid w:val="00EA37E3"/>
    <w:rsid w:val="00EA3A90"/>
    <w:rsid w:val="00EA3B39"/>
    <w:rsid w:val="00EA3BF5"/>
    <w:rsid w:val="00EA3C6D"/>
    <w:rsid w:val="00EA3CE8"/>
    <w:rsid w:val="00EA3D5C"/>
    <w:rsid w:val="00EA3ED9"/>
    <w:rsid w:val="00EA3F71"/>
    <w:rsid w:val="00EA3FF6"/>
    <w:rsid w:val="00EA4048"/>
    <w:rsid w:val="00EA40D8"/>
    <w:rsid w:val="00EA4346"/>
    <w:rsid w:val="00EA43D2"/>
    <w:rsid w:val="00EA4498"/>
    <w:rsid w:val="00EA485E"/>
    <w:rsid w:val="00EA4993"/>
    <w:rsid w:val="00EA4BE8"/>
    <w:rsid w:val="00EA4CA6"/>
    <w:rsid w:val="00EA4E55"/>
    <w:rsid w:val="00EA4F54"/>
    <w:rsid w:val="00EA5006"/>
    <w:rsid w:val="00EA51F2"/>
    <w:rsid w:val="00EA5265"/>
    <w:rsid w:val="00EA530A"/>
    <w:rsid w:val="00EA54F9"/>
    <w:rsid w:val="00EA564D"/>
    <w:rsid w:val="00EA5949"/>
    <w:rsid w:val="00EA5979"/>
    <w:rsid w:val="00EA5B62"/>
    <w:rsid w:val="00EA5B9A"/>
    <w:rsid w:val="00EA5BFD"/>
    <w:rsid w:val="00EA5C97"/>
    <w:rsid w:val="00EA600B"/>
    <w:rsid w:val="00EA613F"/>
    <w:rsid w:val="00EA61BF"/>
    <w:rsid w:val="00EA643B"/>
    <w:rsid w:val="00EA64D3"/>
    <w:rsid w:val="00EA689C"/>
    <w:rsid w:val="00EA693C"/>
    <w:rsid w:val="00EA6A10"/>
    <w:rsid w:val="00EA6BC6"/>
    <w:rsid w:val="00EA6C51"/>
    <w:rsid w:val="00EA705E"/>
    <w:rsid w:val="00EA716C"/>
    <w:rsid w:val="00EA72E9"/>
    <w:rsid w:val="00EA7440"/>
    <w:rsid w:val="00EA7525"/>
    <w:rsid w:val="00EA7686"/>
    <w:rsid w:val="00EA784E"/>
    <w:rsid w:val="00EA7921"/>
    <w:rsid w:val="00EA7F1D"/>
    <w:rsid w:val="00EB00EF"/>
    <w:rsid w:val="00EB0180"/>
    <w:rsid w:val="00EB0481"/>
    <w:rsid w:val="00EB06BE"/>
    <w:rsid w:val="00EB0778"/>
    <w:rsid w:val="00EB0A1F"/>
    <w:rsid w:val="00EB0AF4"/>
    <w:rsid w:val="00EB0D37"/>
    <w:rsid w:val="00EB0D53"/>
    <w:rsid w:val="00EB0DA9"/>
    <w:rsid w:val="00EB0F2A"/>
    <w:rsid w:val="00EB0F75"/>
    <w:rsid w:val="00EB0F79"/>
    <w:rsid w:val="00EB0FDF"/>
    <w:rsid w:val="00EB11CB"/>
    <w:rsid w:val="00EB13DB"/>
    <w:rsid w:val="00EB1474"/>
    <w:rsid w:val="00EB172D"/>
    <w:rsid w:val="00EB1817"/>
    <w:rsid w:val="00EB19FB"/>
    <w:rsid w:val="00EB1B59"/>
    <w:rsid w:val="00EB1E7B"/>
    <w:rsid w:val="00EB1E8C"/>
    <w:rsid w:val="00EB2010"/>
    <w:rsid w:val="00EB205D"/>
    <w:rsid w:val="00EB22DF"/>
    <w:rsid w:val="00EB246D"/>
    <w:rsid w:val="00EB255A"/>
    <w:rsid w:val="00EB2682"/>
    <w:rsid w:val="00EB2694"/>
    <w:rsid w:val="00EB26BC"/>
    <w:rsid w:val="00EB26DE"/>
    <w:rsid w:val="00EB27F2"/>
    <w:rsid w:val="00EB2837"/>
    <w:rsid w:val="00EB2887"/>
    <w:rsid w:val="00EB2A33"/>
    <w:rsid w:val="00EB2C12"/>
    <w:rsid w:val="00EB2C1F"/>
    <w:rsid w:val="00EB2D26"/>
    <w:rsid w:val="00EB2F31"/>
    <w:rsid w:val="00EB31E9"/>
    <w:rsid w:val="00EB3336"/>
    <w:rsid w:val="00EB334A"/>
    <w:rsid w:val="00EB33A7"/>
    <w:rsid w:val="00EB3487"/>
    <w:rsid w:val="00EB398B"/>
    <w:rsid w:val="00EB3C3A"/>
    <w:rsid w:val="00EB3ED2"/>
    <w:rsid w:val="00EB3F87"/>
    <w:rsid w:val="00EB42F6"/>
    <w:rsid w:val="00EB431A"/>
    <w:rsid w:val="00EB4805"/>
    <w:rsid w:val="00EB49EA"/>
    <w:rsid w:val="00EB4A1D"/>
    <w:rsid w:val="00EB4BD4"/>
    <w:rsid w:val="00EB4BE8"/>
    <w:rsid w:val="00EB4D5C"/>
    <w:rsid w:val="00EB4E8B"/>
    <w:rsid w:val="00EB4F1F"/>
    <w:rsid w:val="00EB5012"/>
    <w:rsid w:val="00EB50FB"/>
    <w:rsid w:val="00EB511D"/>
    <w:rsid w:val="00EB530B"/>
    <w:rsid w:val="00EB5339"/>
    <w:rsid w:val="00EB53F0"/>
    <w:rsid w:val="00EB5525"/>
    <w:rsid w:val="00EB55E0"/>
    <w:rsid w:val="00EB572A"/>
    <w:rsid w:val="00EB5B7C"/>
    <w:rsid w:val="00EB5BA0"/>
    <w:rsid w:val="00EB5D20"/>
    <w:rsid w:val="00EB5E49"/>
    <w:rsid w:val="00EB5FE9"/>
    <w:rsid w:val="00EB605C"/>
    <w:rsid w:val="00EB6625"/>
    <w:rsid w:val="00EB666A"/>
    <w:rsid w:val="00EB66CF"/>
    <w:rsid w:val="00EB67B8"/>
    <w:rsid w:val="00EB6902"/>
    <w:rsid w:val="00EB6907"/>
    <w:rsid w:val="00EB6AB2"/>
    <w:rsid w:val="00EB6B66"/>
    <w:rsid w:val="00EB6BB3"/>
    <w:rsid w:val="00EB6C82"/>
    <w:rsid w:val="00EB718D"/>
    <w:rsid w:val="00EB720D"/>
    <w:rsid w:val="00EB7370"/>
    <w:rsid w:val="00EB7493"/>
    <w:rsid w:val="00EB7962"/>
    <w:rsid w:val="00EB7994"/>
    <w:rsid w:val="00EB7AC0"/>
    <w:rsid w:val="00EB7B0F"/>
    <w:rsid w:val="00EB7B60"/>
    <w:rsid w:val="00EB7BD4"/>
    <w:rsid w:val="00EB7F48"/>
    <w:rsid w:val="00EB7F9C"/>
    <w:rsid w:val="00EC01D8"/>
    <w:rsid w:val="00EC039E"/>
    <w:rsid w:val="00EC03C9"/>
    <w:rsid w:val="00EC0879"/>
    <w:rsid w:val="00EC089F"/>
    <w:rsid w:val="00EC0CA9"/>
    <w:rsid w:val="00EC0D85"/>
    <w:rsid w:val="00EC1032"/>
    <w:rsid w:val="00EC10BD"/>
    <w:rsid w:val="00EC112B"/>
    <w:rsid w:val="00EC1264"/>
    <w:rsid w:val="00EC12AF"/>
    <w:rsid w:val="00EC131F"/>
    <w:rsid w:val="00EC1654"/>
    <w:rsid w:val="00EC166E"/>
    <w:rsid w:val="00EC186E"/>
    <w:rsid w:val="00EC198D"/>
    <w:rsid w:val="00EC1A69"/>
    <w:rsid w:val="00EC1AC7"/>
    <w:rsid w:val="00EC1B74"/>
    <w:rsid w:val="00EC1B77"/>
    <w:rsid w:val="00EC1C78"/>
    <w:rsid w:val="00EC1E7A"/>
    <w:rsid w:val="00EC1F1A"/>
    <w:rsid w:val="00EC21DE"/>
    <w:rsid w:val="00EC21DF"/>
    <w:rsid w:val="00EC228C"/>
    <w:rsid w:val="00EC229C"/>
    <w:rsid w:val="00EC22BA"/>
    <w:rsid w:val="00EC22EC"/>
    <w:rsid w:val="00EC2377"/>
    <w:rsid w:val="00EC23D7"/>
    <w:rsid w:val="00EC2466"/>
    <w:rsid w:val="00EC25C6"/>
    <w:rsid w:val="00EC25EB"/>
    <w:rsid w:val="00EC26C9"/>
    <w:rsid w:val="00EC286B"/>
    <w:rsid w:val="00EC28C2"/>
    <w:rsid w:val="00EC2A42"/>
    <w:rsid w:val="00EC2A43"/>
    <w:rsid w:val="00EC2A58"/>
    <w:rsid w:val="00EC2C22"/>
    <w:rsid w:val="00EC2C8B"/>
    <w:rsid w:val="00EC3047"/>
    <w:rsid w:val="00EC309D"/>
    <w:rsid w:val="00EC34D0"/>
    <w:rsid w:val="00EC3596"/>
    <w:rsid w:val="00EC35FF"/>
    <w:rsid w:val="00EC3677"/>
    <w:rsid w:val="00EC3742"/>
    <w:rsid w:val="00EC3AFD"/>
    <w:rsid w:val="00EC3CCD"/>
    <w:rsid w:val="00EC3D87"/>
    <w:rsid w:val="00EC3EDF"/>
    <w:rsid w:val="00EC3F5B"/>
    <w:rsid w:val="00EC3FA7"/>
    <w:rsid w:val="00EC40CB"/>
    <w:rsid w:val="00EC41A6"/>
    <w:rsid w:val="00EC448B"/>
    <w:rsid w:val="00EC4764"/>
    <w:rsid w:val="00EC4765"/>
    <w:rsid w:val="00EC4A8C"/>
    <w:rsid w:val="00EC4C47"/>
    <w:rsid w:val="00EC4C5A"/>
    <w:rsid w:val="00EC4EA9"/>
    <w:rsid w:val="00EC4EC0"/>
    <w:rsid w:val="00EC5256"/>
    <w:rsid w:val="00EC528D"/>
    <w:rsid w:val="00EC5484"/>
    <w:rsid w:val="00EC54BB"/>
    <w:rsid w:val="00EC5548"/>
    <w:rsid w:val="00EC5687"/>
    <w:rsid w:val="00EC5708"/>
    <w:rsid w:val="00EC58B9"/>
    <w:rsid w:val="00EC5DB6"/>
    <w:rsid w:val="00EC5DBA"/>
    <w:rsid w:val="00EC5F4A"/>
    <w:rsid w:val="00EC5FC7"/>
    <w:rsid w:val="00EC5FF5"/>
    <w:rsid w:val="00EC60C4"/>
    <w:rsid w:val="00EC63F3"/>
    <w:rsid w:val="00EC64FD"/>
    <w:rsid w:val="00EC68B5"/>
    <w:rsid w:val="00EC6976"/>
    <w:rsid w:val="00EC6D2E"/>
    <w:rsid w:val="00EC6DF5"/>
    <w:rsid w:val="00EC6F15"/>
    <w:rsid w:val="00EC716C"/>
    <w:rsid w:val="00EC72EF"/>
    <w:rsid w:val="00EC7315"/>
    <w:rsid w:val="00EC73D3"/>
    <w:rsid w:val="00EC746D"/>
    <w:rsid w:val="00EC74CE"/>
    <w:rsid w:val="00EC75A5"/>
    <w:rsid w:val="00EC75DA"/>
    <w:rsid w:val="00EC76BF"/>
    <w:rsid w:val="00EC7968"/>
    <w:rsid w:val="00EC7A4C"/>
    <w:rsid w:val="00EC7B26"/>
    <w:rsid w:val="00EC7C54"/>
    <w:rsid w:val="00EC7E56"/>
    <w:rsid w:val="00EC7E6D"/>
    <w:rsid w:val="00EC7E9B"/>
    <w:rsid w:val="00ED0253"/>
    <w:rsid w:val="00ED03F8"/>
    <w:rsid w:val="00ED064A"/>
    <w:rsid w:val="00ED06CD"/>
    <w:rsid w:val="00ED06E9"/>
    <w:rsid w:val="00ED071E"/>
    <w:rsid w:val="00ED084A"/>
    <w:rsid w:val="00ED0882"/>
    <w:rsid w:val="00ED08A6"/>
    <w:rsid w:val="00ED097B"/>
    <w:rsid w:val="00ED09C5"/>
    <w:rsid w:val="00ED0C63"/>
    <w:rsid w:val="00ED0C76"/>
    <w:rsid w:val="00ED0E4E"/>
    <w:rsid w:val="00ED0EB0"/>
    <w:rsid w:val="00ED1254"/>
    <w:rsid w:val="00ED149A"/>
    <w:rsid w:val="00ED15FE"/>
    <w:rsid w:val="00ED1649"/>
    <w:rsid w:val="00ED1825"/>
    <w:rsid w:val="00ED1BA6"/>
    <w:rsid w:val="00ED1C1F"/>
    <w:rsid w:val="00ED1D9F"/>
    <w:rsid w:val="00ED2117"/>
    <w:rsid w:val="00ED2119"/>
    <w:rsid w:val="00ED2140"/>
    <w:rsid w:val="00ED2369"/>
    <w:rsid w:val="00ED28E2"/>
    <w:rsid w:val="00ED2A01"/>
    <w:rsid w:val="00ED2CB9"/>
    <w:rsid w:val="00ED2E7A"/>
    <w:rsid w:val="00ED2FC3"/>
    <w:rsid w:val="00ED2FC9"/>
    <w:rsid w:val="00ED3031"/>
    <w:rsid w:val="00ED30CC"/>
    <w:rsid w:val="00ED3394"/>
    <w:rsid w:val="00ED3478"/>
    <w:rsid w:val="00ED34DD"/>
    <w:rsid w:val="00ED350C"/>
    <w:rsid w:val="00ED393E"/>
    <w:rsid w:val="00ED3D23"/>
    <w:rsid w:val="00ED3D9E"/>
    <w:rsid w:val="00ED3DBA"/>
    <w:rsid w:val="00ED3F0E"/>
    <w:rsid w:val="00ED3F66"/>
    <w:rsid w:val="00ED3F69"/>
    <w:rsid w:val="00ED3F94"/>
    <w:rsid w:val="00ED4085"/>
    <w:rsid w:val="00ED4370"/>
    <w:rsid w:val="00ED44A8"/>
    <w:rsid w:val="00ED457D"/>
    <w:rsid w:val="00ED4655"/>
    <w:rsid w:val="00ED4668"/>
    <w:rsid w:val="00ED485D"/>
    <w:rsid w:val="00ED488B"/>
    <w:rsid w:val="00ED48CD"/>
    <w:rsid w:val="00ED49A2"/>
    <w:rsid w:val="00ED4AD7"/>
    <w:rsid w:val="00ED4D10"/>
    <w:rsid w:val="00ED4F4A"/>
    <w:rsid w:val="00ED5014"/>
    <w:rsid w:val="00ED51A6"/>
    <w:rsid w:val="00ED54DE"/>
    <w:rsid w:val="00ED5608"/>
    <w:rsid w:val="00ED59AF"/>
    <w:rsid w:val="00ED5B1A"/>
    <w:rsid w:val="00ED5D46"/>
    <w:rsid w:val="00ED5EF6"/>
    <w:rsid w:val="00ED6010"/>
    <w:rsid w:val="00ED60C3"/>
    <w:rsid w:val="00ED6115"/>
    <w:rsid w:val="00ED6131"/>
    <w:rsid w:val="00ED636C"/>
    <w:rsid w:val="00ED63B3"/>
    <w:rsid w:val="00ED63F8"/>
    <w:rsid w:val="00ED64DA"/>
    <w:rsid w:val="00ED6710"/>
    <w:rsid w:val="00ED68CD"/>
    <w:rsid w:val="00ED68E7"/>
    <w:rsid w:val="00ED6A8F"/>
    <w:rsid w:val="00ED6BB0"/>
    <w:rsid w:val="00ED6C80"/>
    <w:rsid w:val="00ED6E16"/>
    <w:rsid w:val="00ED6F96"/>
    <w:rsid w:val="00ED714C"/>
    <w:rsid w:val="00ED725F"/>
    <w:rsid w:val="00ED7297"/>
    <w:rsid w:val="00ED73CE"/>
    <w:rsid w:val="00ED7688"/>
    <w:rsid w:val="00ED775E"/>
    <w:rsid w:val="00ED79D0"/>
    <w:rsid w:val="00ED79D9"/>
    <w:rsid w:val="00ED7A9C"/>
    <w:rsid w:val="00ED7D7C"/>
    <w:rsid w:val="00ED7E5E"/>
    <w:rsid w:val="00ED7EC9"/>
    <w:rsid w:val="00ED7ECC"/>
    <w:rsid w:val="00ED7FB2"/>
    <w:rsid w:val="00ED7FDD"/>
    <w:rsid w:val="00EE010A"/>
    <w:rsid w:val="00EE029F"/>
    <w:rsid w:val="00EE0538"/>
    <w:rsid w:val="00EE0663"/>
    <w:rsid w:val="00EE075A"/>
    <w:rsid w:val="00EE07DE"/>
    <w:rsid w:val="00EE0901"/>
    <w:rsid w:val="00EE0DE5"/>
    <w:rsid w:val="00EE0DFB"/>
    <w:rsid w:val="00EE0EDE"/>
    <w:rsid w:val="00EE113D"/>
    <w:rsid w:val="00EE11DC"/>
    <w:rsid w:val="00EE13BE"/>
    <w:rsid w:val="00EE13F3"/>
    <w:rsid w:val="00EE1496"/>
    <w:rsid w:val="00EE15A4"/>
    <w:rsid w:val="00EE16DD"/>
    <w:rsid w:val="00EE16E0"/>
    <w:rsid w:val="00EE18B1"/>
    <w:rsid w:val="00EE1AAD"/>
    <w:rsid w:val="00EE1AFE"/>
    <w:rsid w:val="00EE1B7D"/>
    <w:rsid w:val="00EE1D2C"/>
    <w:rsid w:val="00EE2036"/>
    <w:rsid w:val="00EE20A0"/>
    <w:rsid w:val="00EE20B8"/>
    <w:rsid w:val="00EE2160"/>
    <w:rsid w:val="00EE2356"/>
    <w:rsid w:val="00EE2595"/>
    <w:rsid w:val="00EE25ED"/>
    <w:rsid w:val="00EE2954"/>
    <w:rsid w:val="00EE2C2D"/>
    <w:rsid w:val="00EE2D27"/>
    <w:rsid w:val="00EE2D6C"/>
    <w:rsid w:val="00EE2D7F"/>
    <w:rsid w:val="00EE30D0"/>
    <w:rsid w:val="00EE33C5"/>
    <w:rsid w:val="00EE357C"/>
    <w:rsid w:val="00EE3609"/>
    <w:rsid w:val="00EE363B"/>
    <w:rsid w:val="00EE363C"/>
    <w:rsid w:val="00EE36E6"/>
    <w:rsid w:val="00EE371E"/>
    <w:rsid w:val="00EE3754"/>
    <w:rsid w:val="00EE3B8C"/>
    <w:rsid w:val="00EE3F32"/>
    <w:rsid w:val="00EE3FD2"/>
    <w:rsid w:val="00EE3FFD"/>
    <w:rsid w:val="00EE421C"/>
    <w:rsid w:val="00EE4412"/>
    <w:rsid w:val="00EE4465"/>
    <w:rsid w:val="00EE47A4"/>
    <w:rsid w:val="00EE47E1"/>
    <w:rsid w:val="00EE497A"/>
    <w:rsid w:val="00EE4AF1"/>
    <w:rsid w:val="00EE4AFD"/>
    <w:rsid w:val="00EE4B0E"/>
    <w:rsid w:val="00EE4BEC"/>
    <w:rsid w:val="00EE4D86"/>
    <w:rsid w:val="00EE4DBF"/>
    <w:rsid w:val="00EE4E51"/>
    <w:rsid w:val="00EE4E7F"/>
    <w:rsid w:val="00EE4F1B"/>
    <w:rsid w:val="00EE4F4E"/>
    <w:rsid w:val="00EE5103"/>
    <w:rsid w:val="00EE519F"/>
    <w:rsid w:val="00EE5200"/>
    <w:rsid w:val="00EE5245"/>
    <w:rsid w:val="00EE52C1"/>
    <w:rsid w:val="00EE538A"/>
    <w:rsid w:val="00EE53A4"/>
    <w:rsid w:val="00EE54C2"/>
    <w:rsid w:val="00EE598D"/>
    <w:rsid w:val="00EE5B43"/>
    <w:rsid w:val="00EE5B4C"/>
    <w:rsid w:val="00EE5C66"/>
    <w:rsid w:val="00EE5F4E"/>
    <w:rsid w:val="00EE5F61"/>
    <w:rsid w:val="00EE605C"/>
    <w:rsid w:val="00EE6158"/>
    <w:rsid w:val="00EE6180"/>
    <w:rsid w:val="00EE6307"/>
    <w:rsid w:val="00EE633D"/>
    <w:rsid w:val="00EE63CD"/>
    <w:rsid w:val="00EE6525"/>
    <w:rsid w:val="00EE6593"/>
    <w:rsid w:val="00EE6608"/>
    <w:rsid w:val="00EE6708"/>
    <w:rsid w:val="00EE67BC"/>
    <w:rsid w:val="00EE6804"/>
    <w:rsid w:val="00EE6986"/>
    <w:rsid w:val="00EE6C9C"/>
    <w:rsid w:val="00EE6D36"/>
    <w:rsid w:val="00EE6F20"/>
    <w:rsid w:val="00EE6FBE"/>
    <w:rsid w:val="00EE6FD3"/>
    <w:rsid w:val="00EE7625"/>
    <w:rsid w:val="00EE76B0"/>
    <w:rsid w:val="00EE78B8"/>
    <w:rsid w:val="00EE7A94"/>
    <w:rsid w:val="00EE7BC3"/>
    <w:rsid w:val="00EE7BD1"/>
    <w:rsid w:val="00EE7D8A"/>
    <w:rsid w:val="00EE7DDD"/>
    <w:rsid w:val="00EF030F"/>
    <w:rsid w:val="00EF036B"/>
    <w:rsid w:val="00EF0A06"/>
    <w:rsid w:val="00EF0C1E"/>
    <w:rsid w:val="00EF0DBA"/>
    <w:rsid w:val="00EF0DBC"/>
    <w:rsid w:val="00EF0F55"/>
    <w:rsid w:val="00EF1100"/>
    <w:rsid w:val="00EF11CF"/>
    <w:rsid w:val="00EF122D"/>
    <w:rsid w:val="00EF12E8"/>
    <w:rsid w:val="00EF130F"/>
    <w:rsid w:val="00EF13DD"/>
    <w:rsid w:val="00EF1456"/>
    <w:rsid w:val="00EF15BC"/>
    <w:rsid w:val="00EF172C"/>
    <w:rsid w:val="00EF1983"/>
    <w:rsid w:val="00EF19C9"/>
    <w:rsid w:val="00EF1F38"/>
    <w:rsid w:val="00EF209D"/>
    <w:rsid w:val="00EF24B5"/>
    <w:rsid w:val="00EF278E"/>
    <w:rsid w:val="00EF280B"/>
    <w:rsid w:val="00EF285E"/>
    <w:rsid w:val="00EF2C5A"/>
    <w:rsid w:val="00EF2CB0"/>
    <w:rsid w:val="00EF2CCB"/>
    <w:rsid w:val="00EF2CEB"/>
    <w:rsid w:val="00EF2CFE"/>
    <w:rsid w:val="00EF2E2C"/>
    <w:rsid w:val="00EF2E5B"/>
    <w:rsid w:val="00EF2F69"/>
    <w:rsid w:val="00EF3147"/>
    <w:rsid w:val="00EF3229"/>
    <w:rsid w:val="00EF3232"/>
    <w:rsid w:val="00EF3236"/>
    <w:rsid w:val="00EF329E"/>
    <w:rsid w:val="00EF33ED"/>
    <w:rsid w:val="00EF38E7"/>
    <w:rsid w:val="00EF3CAF"/>
    <w:rsid w:val="00EF3CD8"/>
    <w:rsid w:val="00EF3E25"/>
    <w:rsid w:val="00EF3EB2"/>
    <w:rsid w:val="00EF3EC3"/>
    <w:rsid w:val="00EF3F5D"/>
    <w:rsid w:val="00EF4161"/>
    <w:rsid w:val="00EF4195"/>
    <w:rsid w:val="00EF41E3"/>
    <w:rsid w:val="00EF42C6"/>
    <w:rsid w:val="00EF4325"/>
    <w:rsid w:val="00EF4593"/>
    <w:rsid w:val="00EF471F"/>
    <w:rsid w:val="00EF47B8"/>
    <w:rsid w:val="00EF4965"/>
    <w:rsid w:val="00EF4C86"/>
    <w:rsid w:val="00EF4EB7"/>
    <w:rsid w:val="00EF4F92"/>
    <w:rsid w:val="00EF54ED"/>
    <w:rsid w:val="00EF54FE"/>
    <w:rsid w:val="00EF56A5"/>
    <w:rsid w:val="00EF57F2"/>
    <w:rsid w:val="00EF588D"/>
    <w:rsid w:val="00EF5D7A"/>
    <w:rsid w:val="00EF6005"/>
    <w:rsid w:val="00EF607B"/>
    <w:rsid w:val="00EF615C"/>
    <w:rsid w:val="00EF6183"/>
    <w:rsid w:val="00EF6230"/>
    <w:rsid w:val="00EF6624"/>
    <w:rsid w:val="00EF672E"/>
    <w:rsid w:val="00EF6766"/>
    <w:rsid w:val="00EF68BA"/>
    <w:rsid w:val="00EF6900"/>
    <w:rsid w:val="00EF6BB7"/>
    <w:rsid w:val="00EF6C08"/>
    <w:rsid w:val="00EF6DBD"/>
    <w:rsid w:val="00EF6DD2"/>
    <w:rsid w:val="00EF6E14"/>
    <w:rsid w:val="00EF6FD3"/>
    <w:rsid w:val="00EF70BF"/>
    <w:rsid w:val="00EF70F6"/>
    <w:rsid w:val="00EF7294"/>
    <w:rsid w:val="00EF74A2"/>
    <w:rsid w:val="00EF750A"/>
    <w:rsid w:val="00EF7736"/>
    <w:rsid w:val="00EF7921"/>
    <w:rsid w:val="00EF7ACA"/>
    <w:rsid w:val="00EF7C22"/>
    <w:rsid w:val="00EF7DC2"/>
    <w:rsid w:val="00EF7E24"/>
    <w:rsid w:val="00EF7F3F"/>
    <w:rsid w:val="00F00078"/>
    <w:rsid w:val="00F0009A"/>
    <w:rsid w:val="00F000A9"/>
    <w:rsid w:val="00F00142"/>
    <w:rsid w:val="00F001BC"/>
    <w:rsid w:val="00F001C0"/>
    <w:rsid w:val="00F002B6"/>
    <w:rsid w:val="00F00454"/>
    <w:rsid w:val="00F004B4"/>
    <w:rsid w:val="00F004D1"/>
    <w:rsid w:val="00F00A19"/>
    <w:rsid w:val="00F00B29"/>
    <w:rsid w:val="00F01001"/>
    <w:rsid w:val="00F01060"/>
    <w:rsid w:val="00F010B7"/>
    <w:rsid w:val="00F0120F"/>
    <w:rsid w:val="00F01451"/>
    <w:rsid w:val="00F0157A"/>
    <w:rsid w:val="00F016AA"/>
    <w:rsid w:val="00F0172B"/>
    <w:rsid w:val="00F01832"/>
    <w:rsid w:val="00F01A04"/>
    <w:rsid w:val="00F01AC1"/>
    <w:rsid w:val="00F01B3E"/>
    <w:rsid w:val="00F01B7B"/>
    <w:rsid w:val="00F01F33"/>
    <w:rsid w:val="00F0204C"/>
    <w:rsid w:val="00F02075"/>
    <w:rsid w:val="00F020AC"/>
    <w:rsid w:val="00F022A8"/>
    <w:rsid w:val="00F0281A"/>
    <w:rsid w:val="00F02900"/>
    <w:rsid w:val="00F02A54"/>
    <w:rsid w:val="00F02E00"/>
    <w:rsid w:val="00F02E08"/>
    <w:rsid w:val="00F02EEB"/>
    <w:rsid w:val="00F02F8D"/>
    <w:rsid w:val="00F0336A"/>
    <w:rsid w:val="00F03389"/>
    <w:rsid w:val="00F034DA"/>
    <w:rsid w:val="00F03854"/>
    <w:rsid w:val="00F03883"/>
    <w:rsid w:val="00F03967"/>
    <w:rsid w:val="00F03A1D"/>
    <w:rsid w:val="00F03BBB"/>
    <w:rsid w:val="00F03C80"/>
    <w:rsid w:val="00F03CBE"/>
    <w:rsid w:val="00F04012"/>
    <w:rsid w:val="00F0401F"/>
    <w:rsid w:val="00F0409D"/>
    <w:rsid w:val="00F04201"/>
    <w:rsid w:val="00F04399"/>
    <w:rsid w:val="00F043A6"/>
    <w:rsid w:val="00F0474D"/>
    <w:rsid w:val="00F04768"/>
    <w:rsid w:val="00F0485B"/>
    <w:rsid w:val="00F0486C"/>
    <w:rsid w:val="00F04873"/>
    <w:rsid w:val="00F04B79"/>
    <w:rsid w:val="00F04B80"/>
    <w:rsid w:val="00F04C5D"/>
    <w:rsid w:val="00F04C60"/>
    <w:rsid w:val="00F04F45"/>
    <w:rsid w:val="00F05066"/>
    <w:rsid w:val="00F052A9"/>
    <w:rsid w:val="00F05476"/>
    <w:rsid w:val="00F058B9"/>
    <w:rsid w:val="00F05954"/>
    <w:rsid w:val="00F05BC1"/>
    <w:rsid w:val="00F05C50"/>
    <w:rsid w:val="00F05CB3"/>
    <w:rsid w:val="00F05CF0"/>
    <w:rsid w:val="00F05DCE"/>
    <w:rsid w:val="00F05DE8"/>
    <w:rsid w:val="00F05E6E"/>
    <w:rsid w:val="00F05E86"/>
    <w:rsid w:val="00F05F13"/>
    <w:rsid w:val="00F05F90"/>
    <w:rsid w:val="00F06251"/>
    <w:rsid w:val="00F0625C"/>
    <w:rsid w:val="00F062D7"/>
    <w:rsid w:val="00F062EE"/>
    <w:rsid w:val="00F06504"/>
    <w:rsid w:val="00F065A7"/>
    <w:rsid w:val="00F068AA"/>
    <w:rsid w:val="00F06978"/>
    <w:rsid w:val="00F069AB"/>
    <w:rsid w:val="00F069D0"/>
    <w:rsid w:val="00F06A9F"/>
    <w:rsid w:val="00F06B5A"/>
    <w:rsid w:val="00F06B7B"/>
    <w:rsid w:val="00F06CBA"/>
    <w:rsid w:val="00F06D23"/>
    <w:rsid w:val="00F06E53"/>
    <w:rsid w:val="00F06FAB"/>
    <w:rsid w:val="00F07272"/>
    <w:rsid w:val="00F072EB"/>
    <w:rsid w:val="00F07306"/>
    <w:rsid w:val="00F0730D"/>
    <w:rsid w:val="00F0741C"/>
    <w:rsid w:val="00F0761C"/>
    <w:rsid w:val="00F07649"/>
    <w:rsid w:val="00F0792E"/>
    <w:rsid w:val="00F07AB5"/>
    <w:rsid w:val="00F07DEA"/>
    <w:rsid w:val="00F07E56"/>
    <w:rsid w:val="00F07F70"/>
    <w:rsid w:val="00F1001C"/>
    <w:rsid w:val="00F105E0"/>
    <w:rsid w:val="00F107BE"/>
    <w:rsid w:val="00F1084C"/>
    <w:rsid w:val="00F1095D"/>
    <w:rsid w:val="00F10C5A"/>
    <w:rsid w:val="00F10D0E"/>
    <w:rsid w:val="00F10D34"/>
    <w:rsid w:val="00F10D73"/>
    <w:rsid w:val="00F11548"/>
    <w:rsid w:val="00F115E8"/>
    <w:rsid w:val="00F1187A"/>
    <w:rsid w:val="00F1195C"/>
    <w:rsid w:val="00F11A83"/>
    <w:rsid w:val="00F11B1A"/>
    <w:rsid w:val="00F11DF7"/>
    <w:rsid w:val="00F11E3E"/>
    <w:rsid w:val="00F11ECD"/>
    <w:rsid w:val="00F11F31"/>
    <w:rsid w:val="00F11F7B"/>
    <w:rsid w:val="00F120A7"/>
    <w:rsid w:val="00F1213D"/>
    <w:rsid w:val="00F1215A"/>
    <w:rsid w:val="00F12258"/>
    <w:rsid w:val="00F123EE"/>
    <w:rsid w:val="00F1255E"/>
    <w:rsid w:val="00F1260E"/>
    <w:rsid w:val="00F1274B"/>
    <w:rsid w:val="00F128A9"/>
    <w:rsid w:val="00F12A38"/>
    <w:rsid w:val="00F12BD9"/>
    <w:rsid w:val="00F12E94"/>
    <w:rsid w:val="00F12EAF"/>
    <w:rsid w:val="00F12EDC"/>
    <w:rsid w:val="00F130B6"/>
    <w:rsid w:val="00F131D2"/>
    <w:rsid w:val="00F1347B"/>
    <w:rsid w:val="00F139F7"/>
    <w:rsid w:val="00F13AA2"/>
    <w:rsid w:val="00F13C32"/>
    <w:rsid w:val="00F13CF4"/>
    <w:rsid w:val="00F13E28"/>
    <w:rsid w:val="00F13E82"/>
    <w:rsid w:val="00F1402A"/>
    <w:rsid w:val="00F1440B"/>
    <w:rsid w:val="00F1459E"/>
    <w:rsid w:val="00F145BD"/>
    <w:rsid w:val="00F1488F"/>
    <w:rsid w:val="00F1489A"/>
    <w:rsid w:val="00F148C8"/>
    <w:rsid w:val="00F148CE"/>
    <w:rsid w:val="00F148FA"/>
    <w:rsid w:val="00F149C3"/>
    <w:rsid w:val="00F149F8"/>
    <w:rsid w:val="00F14A2A"/>
    <w:rsid w:val="00F14A87"/>
    <w:rsid w:val="00F14B9A"/>
    <w:rsid w:val="00F14CFB"/>
    <w:rsid w:val="00F14ECF"/>
    <w:rsid w:val="00F14FE0"/>
    <w:rsid w:val="00F15025"/>
    <w:rsid w:val="00F150A6"/>
    <w:rsid w:val="00F151AB"/>
    <w:rsid w:val="00F15263"/>
    <w:rsid w:val="00F1534D"/>
    <w:rsid w:val="00F154D1"/>
    <w:rsid w:val="00F154F1"/>
    <w:rsid w:val="00F15529"/>
    <w:rsid w:val="00F15566"/>
    <w:rsid w:val="00F15575"/>
    <w:rsid w:val="00F155E4"/>
    <w:rsid w:val="00F158C9"/>
    <w:rsid w:val="00F15B44"/>
    <w:rsid w:val="00F15E39"/>
    <w:rsid w:val="00F1608C"/>
    <w:rsid w:val="00F161D5"/>
    <w:rsid w:val="00F1637B"/>
    <w:rsid w:val="00F163FF"/>
    <w:rsid w:val="00F16447"/>
    <w:rsid w:val="00F165A3"/>
    <w:rsid w:val="00F16872"/>
    <w:rsid w:val="00F1691C"/>
    <w:rsid w:val="00F16A63"/>
    <w:rsid w:val="00F16B67"/>
    <w:rsid w:val="00F16F18"/>
    <w:rsid w:val="00F1710D"/>
    <w:rsid w:val="00F171D1"/>
    <w:rsid w:val="00F17384"/>
    <w:rsid w:val="00F17588"/>
    <w:rsid w:val="00F176BE"/>
    <w:rsid w:val="00F17798"/>
    <w:rsid w:val="00F17818"/>
    <w:rsid w:val="00F1799F"/>
    <w:rsid w:val="00F17A46"/>
    <w:rsid w:val="00F17A4C"/>
    <w:rsid w:val="00F17BD0"/>
    <w:rsid w:val="00F17DD1"/>
    <w:rsid w:val="00F17E4C"/>
    <w:rsid w:val="00F201CE"/>
    <w:rsid w:val="00F2054E"/>
    <w:rsid w:val="00F20580"/>
    <w:rsid w:val="00F206CA"/>
    <w:rsid w:val="00F207E3"/>
    <w:rsid w:val="00F207EF"/>
    <w:rsid w:val="00F208E4"/>
    <w:rsid w:val="00F20B07"/>
    <w:rsid w:val="00F20BCB"/>
    <w:rsid w:val="00F20BF2"/>
    <w:rsid w:val="00F20CF4"/>
    <w:rsid w:val="00F20D40"/>
    <w:rsid w:val="00F20D7E"/>
    <w:rsid w:val="00F20FD2"/>
    <w:rsid w:val="00F20FE6"/>
    <w:rsid w:val="00F20FEA"/>
    <w:rsid w:val="00F21369"/>
    <w:rsid w:val="00F214D9"/>
    <w:rsid w:val="00F215D5"/>
    <w:rsid w:val="00F21610"/>
    <w:rsid w:val="00F21747"/>
    <w:rsid w:val="00F2188E"/>
    <w:rsid w:val="00F21925"/>
    <w:rsid w:val="00F21A41"/>
    <w:rsid w:val="00F21A86"/>
    <w:rsid w:val="00F21D3A"/>
    <w:rsid w:val="00F21E37"/>
    <w:rsid w:val="00F21F52"/>
    <w:rsid w:val="00F2200C"/>
    <w:rsid w:val="00F22181"/>
    <w:rsid w:val="00F22400"/>
    <w:rsid w:val="00F22595"/>
    <w:rsid w:val="00F225FC"/>
    <w:rsid w:val="00F2264A"/>
    <w:rsid w:val="00F2276E"/>
    <w:rsid w:val="00F22828"/>
    <w:rsid w:val="00F22A8D"/>
    <w:rsid w:val="00F22C3D"/>
    <w:rsid w:val="00F22C42"/>
    <w:rsid w:val="00F22CA2"/>
    <w:rsid w:val="00F22DAC"/>
    <w:rsid w:val="00F22DBA"/>
    <w:rsid w:val="00F22DD5"/>
    <w:rsid w:val="00F22F7E"/>
    <w:rsid w:val="00F2302D"/>
    <w:rsid w:val="00F231BA"/>
    <w:rsid w:val="00F232D3"/>
    <w:rsid w:val="00F2332F"/>
    <w:rsid w:val="00F23409"/>
    <w:rsid w:val="00F23477"/>
    <w:rsid w:val="00F237CB"/>
    <w:rsid w:val="00F238F7"/>
    <w:rsid w:val="00F23A94"/>
    <w:rsid w:val="00F23D9E"/>
    <w:rsid w:val="00F23EF9"/>
    <w:rsid w:val="00F23F48"/>
    <w:rsid w:val="00F23F8D"/>
    <w:rsid w:val="00F23FC6"/>
    <w:rsid w:val="00F2453A"/>
    <w:rsid w:val="00F24562"/>
    <w:rsid w:val="00F247AD"/>
    <w:rsid w:val="00F24984"/>
    <w:rsid w:val="00F24BD8"/>
    <w:rsid w:val="00F24BF2"/>
    <w:rsid w:val="00F24C43"/>
    <w:rsid w:val="00F24D59"/>
    <w:rsid w:val="00F24D7B"/>
    <w:rsid w:val="00F24D8B"/>
    <w:rsid w:val="00F24DDB"/>
    <w:rsid w:val="00F24F78"/>
    <w:rsid w:val="00F250D9"/>
    <w:rsid w:val="00F2518E"/>
    <w:rsid w:val="00F252CC"/>
    <w:rsid w:val="00F254CC"/>
    <w:rsid w:val="00F254FD"/>
    <w:rsid w:val="00F255A9"/>
    <w:rsid w:val="00F257C3"/>
    <w:rsid w:val="00F25AAA"/>
    <w:rsid w:val="00F25C12"/>
    <w:rsid w:val="00F25F29"/>
    <w:rsid w:val="00F25FE0"/>
    <w:rsid w:val="00F26070"/>
    <w:rsid w:val="00F260FE"/>
    <w:rsid w:val="00F261BB"/>
    <w:rsid w:val="00F2627B"/>
    <w:rsid w:val="00F262D7"/>
    <w:rsid w:val="00F262E9"/>
    <w:rsid w:val="00F26335"/>
    <w:rsid w:val="00F263AB"/>
    <w:rsid w:val="00F263D8"/>
    <w:rsid w:val="00F264AB"/>
    <w:rsid w:val="00F2656D"/>
    <w:rsid w:val="00F265FB"/>
    <w:rsid w:val="00F266E0"/>
    <w:rsid w:val="00F266F0"/>
    <w:rsid w:val="00F2678C"/>
    <w:rsid w:val="00F26810"/>
    <w:rsid w:val="00F26B89"/>
    <w:rsid w:val="00F2744B"/>
    <w:rsid w:val="00F2746E"/>
    <w:rsid w:val="00F27496"/>
    <w:rsid w:val="00F27744"/>
    <w:rsid w:val="00F27A05"/>
    <w:rsid w:val="00F27A2B"/>
    <w:rsid w:val="00F27C4F"/>
    <w:rsid w:val="00F27CB7"/>
    <w:rsid w:val="00F27E9B"/>
    <w:rsid w:val="00F3007B"/>
    <w:rsid w:val="00F3021D"/>
    <w:rsid w:val="00F30242"/>
    <w:rsid w:val="00F302C7"/>
    <w:rsid w:val="00F304E7"/>
    <w:rsid w:val="00F30622"/>
    <w:rsid w:val="00F30845"/>
    <w:rsid w:val="00F30A1A"/>
    <w:rsid w:val="00F30DF9"/>
    <w:rsid w:val="00F30E18"/>
    <w:rsid w:val="00F30F1D"/>
    <w:rsid w:val="00F30FC0"/>
    <w:rsid w:val="00F3115B"/>
    <w:rsid w:val="00F311A8"/>
    <w:rsid w:val="00F31235"/>
    <w:rsid w:val="00F313A6"/>
    <w:rsid w:val="00F314CE"/>
    <w:rsid w:val="00F317E6"/>
    <w:rsid w:val="00F31853"/>
    <w:rsid w:val="00F31A21"/>
    <w:rsid w:val="00F31A6D"/>
    <w:rsid w:val="00F31B48"/>
    <w:rsid w:val="00F31FB1"/>
    <w:rsid w:val="00F320D6"/>
    <w:rsid w:val="00F3236E"/>
    <w:rsid w:val="00F324A8"/>
    <w:rsid w:val="00F325B8"/>
    <w:rsid w:val="00F32629"/>
    <w:rsid w:val="00F327B9"/>
    <w:rsid w:val="00F327E1"/>
    <w:rsid w:val="00F329B4"/>
    <w:rsid w:val="00F32B07"/>
    <w:rsid w:val="00F32B9B"/>
    <w:rsid w:val="00F32CC7"/>
    <w:rsid w:val="00F32D6F"/>
    <w:rsid w:val="00F33052"/>
    <w:rsid w:val="00F33145"/>
    <w:rsid w:val="00F331E4"/>
    <w:rsid w:val="00F3321E"/>
    <w:rsid w:val="00F3330A"/>
    <w:rsid w:val="00F3331B"/>
    <w:rsid w:val="00F33609"/>
    <w:rsid w:val="00F3372C"/>
    <w:rsid w:val="00F3392E"/>
    <w:rsid w:val="00F33A17"/>
    <w:rsid w:val="00F33A58"/>
    <w:rsid w:val="00F33D62"/>
    <w:rsid w:val="00F33D86"/>
    <w:rsid w:val="00F33DEB"/>
    <w:rsid w:val="00F33EBC"/>
    <w:rsid w:val="00F343E2"/>
    <w:rsid w:val="00F34568"/>
    <w:rsid w:val="00F3468F"/>
    <w:rsid w:val="00F346AF"/>
    <w:rsid w:val="00F34942"/>
    <w:rsid w:val="00F34D70"/>
    <w:rsid w:val="00F34EAD"/>
    <w:rsid w:val="00F34F3A"/>
    <w:rsid w:val="00F34FAF"/>
    <w:rsid w:val="00F3521D"/>
    <w:rsid w:val="00F354BA"/>
    <w:rsid w:val="00F35605"/>
    <w:rsid w:val="00F35686"/>
    <w:rsid w:val="00F356D8"/>
    <w:rsid w:val="00F35AF1"/>
    <w:rsid w:val="00F35B49"/>
    <w:rsid w:val="00F35B6A"/>
    <w:rsid w:val="00F35B7B"/>
    <w:rsid w:val="00F35C3C"/>
    <w:rsid w:val="00F35E6D"/>
    <w:rsid w:val="00F35E7C"/>
    <w:rsid w:val="00F36158"/>
    <w:rsid w:val="00F3621A"/>
    <w:rsid w:val="00F36648"/>
    <w:rsid w:val="00F36681"/>
    <w:rsid w:val="00F36707"/>
    <w:rsid w:val="00F367C2"/>
    <w:rsid w:val="00F36896"/>
    <w:rsid w:val="00F3694B"/>
    <w:rsid w:val="00F36A12"/>
    <w:rsid w:val="00F36B36"/>
    <w:rsid w:val="00F36B8F"/>
    <w:rsid w:val="00F36BAB"/>
    <w:rsid w:val="00F36C15"/>
    <w:rsid w:val="00F36C94"/>
    <w:rsid w:val="00F36D6B"/>
    <w:rsid w:val="00F36E63"/>
    <w:rsid w:val="00F36E79"/>
    <w:rsid w:val="00F36F12"/>
    <w:rsid w:val="00F36F72"/>
    <w:rsid w:val="00F36FED"/>
    <w:rsid w:val="00F37078"/>
    <w:rsid w:val="00F37102"/>
    <w:rsid w:val="00F371E4"/>
    <w:rsid w:val="00F3740F"/>
    <w:rsid w:val="00F374F6"/>
    <w:rsid w:val="00F37570"/>
    <w:rsid w:val="00F375FB"/>
    <w:rsid w:val="00F37768"/>
    <w:rsid w:val="00F37991"/>
    <w:rsid w:val="00F37A0F"/>
    <w:rsid w:val="00F37A87"/>
    <w:rsid w:val="00F37B1C"/>
    <w:rsid w:val="00F37B78"/>
    <w:rsid w:val="00F37C45"/>
    <w:rsid w:val="00F37D85"/>
    <w:rsid w:val="00F37DFE"/>
    <w:rsid w:val="00F37E8D"/>
    <w:rsid w:val="00F37F08"/>
    <w:rsid w:val="00F37F66"/>
    <w:rsid w:val="00F4013E"/>
    <w:rsid w:val="00F40258"/>
    <w:rsid w:val="00F40778"/>
    <w:rsid w:val="00F407EC"/>
    <w:rsid w:val="00F4082C"/>
    <w:rsid w:val="00F4092B"/>
    <w:rsid w:val="00F40C4D"/>
    <w:rsid w:val="00F40D77"/>
    <w:rsid w:val="00F40DB5"/>
    <w:rsid w:val="00F40F29"/>
    <w:rsid w:val="00F410B5"/>
    <w:rsid w:val="00F4117E"/>
    <w:rsid w:val="00F411E7"/>
    <w:rsid w:val="00F41202"/>
    <w:rsid w:val="00F41446"/>
    <w:rsid w:val="00F41943"/>
    <w:rsid w:val="00F419E8"/>
    <w:rsid w:val="00F41C43"/>
    <w:rsid w:val="00F41EFC"/>
    <w:rsid w:val="00F41F16"/>
    <w:rsid w:val="00F42166"/>
    <w:rsid w:val="00F42291"/>
    <w:rsid w:val="00F423DA"/>
    <w:rsid w:val="00F4247B"/>
    <w:rsid w:val="00F42493"/>
    <w:rsid w:val="00F42537"/>
    <w:rsid w:val="00F426AE"/>
    <w:rsid w:val="00F426B5"/>
    <w:rsid w:val="00F42811"/>
    <w:rsid w:val="00F42B3D"/>
    <w:rsid w:val="00F42B8F"/>
    <w:rsid w:val="00F42E4B"/>
    <w:rsid w:val="00F42E59"/>
    <w:rsid w:val="00F42EBE"/>
    <w:rsid w:val="00F42F60"/>
    <w:rsid w:val="00F42FEC"/>
    <w:rsid w:val="00F43468"/>
    <w:rsid w:val="00F434A0"/>
    <w:rsid w:val="00F43622"/>
    <w:rsid w:val="00F43924"/>
    <w:rsid w:val="00F43928"/>
    <w:rsid w:val="00F4398E"/>
    <w:rsid w:val="00F439B4"/>
    <w:rsid w:val="00F43AA2"/>
    <w:rsid w:val="00F43ADA"/>
    <w:rsid w:val="00F43D44"/>
    <w:rsid w:val="00F43D62"/>
    <w:rsid w:val="00F440DB"/>
    <w:rsid w:val="00F441B8"/>
    <w:rsid w:val="00F441B9"/>
    <w:rsid w:val="00F4424F"/>
    <w:rsid w:val="00F4426A"/>
    <w:rsid w:val="00F44395"/>
    <w:rsid w:val="00F444FA"/>
    <w:rsid w:val="00F44571"/>
    <w:rsid w:val="00F445D7"/>
    <w:rsid w:val="00F44719"/>
    <w:rsid w:val="00F44799"/>
    <w:rsid w:val="00F4491C"/>
    <w:rsid w:val="00F44BE4"/>
    <w:rsid w:val="00F44C86"/>
    <w:rsid w:val="00F44C9A"/>
    <w:rsid w:val="00F44CF7"/>
    <w:rsid w:val="00F44EF7"/>
    <w:rsid w:val="00F4513F"/>
    <w:rsid w:val="00F45189"/>
    <w:rsid w:val="00F45290"/>
    <w:rsid w:val="00F452D3"/>
    <w:rsid w:val="00F454DF"/>
    <w:rsid w:val="00F456E9"/>
    <w:rsid w:val="00F456EF"/>
    <w:rsid w:val="00F45955"/>
    <w:rsid w:val="00F4598B"/>
    <w:rsid w:val="00F45A31"/>
    <w:rsid w:val="00F45A70"/>
    <w:rsid w:val="00F45B9A"/>
    <w:rsid w:val="00F45DC0"/>
    <w:rsid w:val="00F46068"/>
    <w:rsid w:val="00F4636B"/>
    <w:rsid w:val="00F463E1"/>
    <w:rsid w:val="00F46507"/>
    <w:rsid w:val="00F46636"/>
    <w:rsid w:val="00F46686"/>
    <w:rsid w:val="00F467AF"/>
    <w:rsid w:val="00F467CB"/>
    <w:rsid w:val="00F46AAC"/>
    <w:rsid w:val="00F46B69"/>
    <w:rsid w:val="00F46C33"/>
    <w:rsid w:val="00F46C4A"/>
    <w:rsid w:val="00F46CC6"/>
    <w:rsid w:val="00F46D3C"/>
    <w:rsid w:val="00F46D7C"/>
    <w:rsid w:val="00F46E0A"/>
    <w:rsid w:val="00F47209"/>
    <w:rsid w:val="00F473F3"/>
    <w:rsid w:val="00F473FF"/>
    <w:rsid w:val="00F47419"/>
    <w:rsid w:val="00F479AB"/>
    <w:rsid w:val="00F479D6"/>
    <w:rsid w:val="00F47A5A"/>
    <w:rsid w:val="00F47DE8"/>
    <w:rsid w:val="00F47E8F"/>
    <w:rsid w:val="00F47EB3"/>
    <w:rsid w:val="00F47F51"/>
    <w:rsid w:val="00F47FEE"/>
    <w:rsid w:val="00F50070"/>
    <w:rsid w:val="00F500CE"/>
    <w:rsid w:val="00F50235"/>
    <w:rsid w:val="00F50345"/>
    <w:rsid w:val="00F50393"/>
    <w:rsid w:val="00F503FC"/>
    <w:rsid w:val="00F504F2"/>
    <w:rsid w:val="00F50544"/>
    <w:rsid w:val="00F505AA"/>
    <w:rsid w:val="00F5060E"/>
    <w:rsid w:val="00F50612"/>
    <w:rsid w:val="00F50656"/>
    <w:rsid w:val="00F50772"/>
    <w:rsid w:val="00F50883"/>
    <w:rsid w:val="00F50B36"/>
    <w:rsid w:val="00F50B3C"/>
    <w:rsid w:val="00F50B40"/>
    <w:rsid w:val="00F50B8C"/>
    <w:rsid w:val="00F50BE7"/>
    <w:rsid w:val="00F50C23"/>
    <w:rsid w:val="00F50D5D"/>
    <w:rsid w:val="00F50ED7"/>
    <w:rsid w:val="00F50FE0"/>
    <w:rsid w:val="00F50FE3"/>
    <w:rsid w:val="00F51055"/>
    <w:rsid w:val="00F51083"/>
    <w:rsid w:val="00F51134"/>
    <w:rsid w:val="00F514B3"/>
    <w:rsid w:val="00F515B3"/>
    <w:rsid w:val="00F5166A"/>
    <w:rsid w:val="00F518C5"/>
    <w:rsid w:val="00F51953"/>
    <w:rsid w:val="00F519EE"/>
    <w:rsid w:val="00F51BB2"/>
    <w:rsid w:val="00F51CCE"/>
    <w:rsid w:val="00F51D62"/>
    <w:rsid w:val="00F51DB1"/>
    <w:rsid w:val="00F51FDD"/>
    <w:rsid w:val="00F52079"/>
    <w:rsid w:val="00F521D0"/>
    <w:rsid w:val="00F524F6"/>
    <w:rsid w:val="00F52572"/>
    <w:rsid w:val="00F525B6"/>
    <w:rsid w:val="00F526E3"/>
    <w:rsid w:val="00F527F1"/>
    <w:rsid w:val="00F5294A"/>
    <w:rsid w:val="00F529AD"/>
    <w:rsid w:val="00F52B23"/>
    <w:rsid w:val="00F52B8C"/>
    <w:rsid w:val="00F52BB4"/>
    <w:rsid w:val="00F52D83"/>
    <w:rsid w:val="00F52EBE"/>
    <w:rsid w:val="00F53335"/>
    <w:rsid w:val="00F5353E"/>
    <w:rsid w:val="00F53685"/>
    <w:rsid w:val="00F536A0"/>
    <w:rsid w:val="00F537F9"/>
    <w:rsid w:val="00F539EE"/>
    <w:rsid w:val="00F53A52"/>
    <w:rsid w:val="00F53ADD"/>
    <w:rsid w:val="00F5430D"/>
    <w:rsid w:val="00F545E4"/>
    <w:rsid w:val="00F5483E"/>
    <w:rsid w:val="00F54866"/>
    <w:rsid w:val="00F548E6"/>
    <w:rsid w:val="00F54931"/>
    <w:rsid w:val="00F54C49"/>
    <w:rsid w:val="00F54D66"/>
    <w:rsid w:val="00F54DA1"/>
    <w:rsid w:val="00F54F3F"/>
    <w:rsid w:val="00F54F94"/>
    <w:rsid w:val="00F5517C"/>
    <w:rsid w:val="00F5540A"/>
    <w:rsid w:val="00F5552C"/>
    <w:rsid w:val="00F55D0A"/>
    <w:rsid w:val="00F55E99"/>
    <w:rsid w:val="00F55F70"/>
    <w:rsid w:val="00F5614F"/>
    <w:rsid w:val="00F561FC"/>
    <w:rsid w:val="00F5635E"/>
    <w:rsid w:val="00F5643D"/>
    <w:rsid w:val="00F5665A"/>
    <w:rsid w:val="00F566D3"/>
    <w:rsid w:val="00F5674C"/>
    <w:rsid w:val="00F56A37"/>
    <w:rsid w:val="00F56A4C"/>
    <w:rsid w:val="00F56F44"/>
    <w:rsid w:val="00F571B9"/>
    <w:rsid w:val="00F57296"/>
    <w:rsid w:val="00F572EB"/>
    <w:rsid w:val="00F57632"/>
    <w:rsid w:val="00F57633"/>
    <w:rsid w:val="00F577EE"/>
    <w:rsid w:val="00F5781A"/>
    <w:rsid w:val="00F57999"/>
    <w:rsid w:val="00F579A4"/>
    <w:rsid w:val="00F579D4"/>
    <w:rsid w:val="00F57A65"/>
    <w:rsid w:val="00F57D60"/>
    <w:rsid w:val="00F57FA3"/>
    <w:rsid w:val="00F604CF"/>
    <w:rsid w:val="00F60636"/>
    <w:rsid w:val="00F60656"/>
    <w:rsid w:val="00F60E6F"/>
    <w:rsid w:val="00F610B9"/>
    <w:rsid w:val="00F613DC"/>
    <w:rsid w:val="00F61722"/>
    <w:rsid w:val="00F61781"/>
    <w:rsid w:val="00F61834"/>
    <w:rsid w:val="00F6197A"/>
    <w:rsid w:val="00F61AD0"/>
    <w:rsid w:val="00F61C69"/>
    <w:rsid w:val="00F61CB8"/>
    <w:rsid w:val="00F61D0D"/>
    <w:rsid w:val="00F624A8"/>
    <w:rsid w:val="00F624E7"/>
    <w:rsid w:val="00F62562"/>
    <w:rsid w:val="00F625E3"/>
    <w:rsid w:val="00F62A08"/>
    <w:rsid w:val="00F62B39"/>
    <w:rsid w:val="00F62DA4"/>
    <w:rsid w:val="00F62E93"/>
    <w:rsid w:val="00F62EE1"/>
    <w:rsid w:val="00F6304C"/>
    <w:rsid w:val="00F63066"/>
    <w:rsid w:val="00F630A8"/>
    <w:rsid w:val="00F630D7"/>
    <w:rsid w:val="00F6313C"/>
    <w:rsid w:val="00F63149"/>
    <w:rsid w:val="00F63172"/>
    <w:rsid w:val="00F63405"/>
    <w:rsid w:val="00F63485"/>
    <w:rsid w:val="00F634A3"/>
    <w:rsid w:val="00F636E7"/>
    <w:rsid w:val="00F6379F"/>
    <w:rsid w:val="00F63845"/>
    <w:rsid w:val="00F638BD"/>
    <w:rsid w:val="00F639E4"/>
    <w:rsid w:val="00F63B2E"/>
    <w:rsid w:val="00F63B4E"/>
    <w:rsid w:val="00F63D76"/>
    <w:rsid w:val="00F63DA4"/>
    <w:rsid w:val="00F63EFB"/>
    <w:rsid w:val="00F63FAA"/>
    <w:rsid w:val="00F63FF9"/>
    <w:rsid w:val="00F640BB"/>
    <w:rsid w:val="00F644BC"/>
    <w:rsid w:val="00F64522"/>
    <w:rsid w:val="00F64525"/>
    <w:rsid w:val="00F646C9"/>
    <w:rsid w:val="00F647D5"/>
    <w:rsid w:val="00F6488B"/>
    <w:rsid w:val="00F6499E"/>
    <w:rsid w:val="00F64ADC"/>
    <w:rsid w:val="00F650C8"/>
    <w:rsid w:val="00F657E6"/>
    <w:rsid w:val="00F658FE"/>
    <w:rsid w:val="00F6597D"/>
    <w:rsid w:val="00F65AB5"/>
    <w:rsid w:val="00F65DFC"/>
    <w:rsid w:val="00F65E99"/>
    <w:rsid w:val="00F660F8"/>
    <w:rsid w:val="00F662FA"/>
    <w:rsid w:val="00F66462"/>
    <w:rsid w:val="00F66507"/>
    <w:rsid w:val="00F6667C"/>
    <w:rsid w:val="00F66687"/>
    <w:rsid w:val="00F66733"/>
    <w:rsid w:val="00F66750"/>
    <w:rsid w:val="00F66753"/>
    <w:rsid w:val="00F669AA"/>
    <w:rsid w:val="00F66A06"/>
    <w:rsid w:val="00F66E03"/>
    <w:rsid w:val="00F66F21"/>
    <w:rsid w:val="00F67050"/>
    <w:rsid w:val="00F6716E"/>
    <w:rsid w:val="00F671CE"/>
    <w:rsid w:val="00F67204"/>
    <w:rsid w:val="00F67316"/>
    <w:rsid w:val="00F67610"/>
    <w:rsid w:val="00F67613"/>
    <w:rsid w:val="00F676BF"/>
    <w:rsid w:val="00F6776E"/>
    <w:rsid w:val="00F67891"/>
    <w:rsid w:val="00F678AC"/>
    <w:rsid w:val="00F6792B"/>
    <w:rsid w:val="00F67949"/>
    <w:rsid w:val="00F67981"/>
    <w:rsid w:val="00F67A92"/>
    <w:rsid w:val="00F67CA5"/>
    <w:rsid w:val="00F67CF7"/>
    <w:rsid w:val="00F67F2D"/>
    <w:rsid w:val="00F67F8A"/>
    <w:rsid w:val="00F70066"/>
    <w:rsid w:val="00F7006B"/>
    <w:rsid w:val="00F702B4"/>
    <w:rsid w:val="00F70643"/>
    <w:rsid w:val="00F70887"/>
    <w:rsid w:val="00F70944"/>
    <w:rsid w:val="00F70C14"/>
    <w:rsid w:val="00F70DB8"/>
    <w:rsid w:val="00F70E12"/>
    <w:rsid w:val="00F70EA9"/>
    <w:rsid w:val="00F71157"/>
    <w:rsid w:val="00F71235"/>
    <w:rsid w:val="00F71341"/>
    <w:rsid w:val="00F7135D"/>
    <w:rsid w:val="00F71437"/>
    <w:rsid w:val="00F71501"/>
    <w:rsid w:val="00F71754"/>
    <w:rsid w:val="00F7176B"/>
    <w:rsid w:val="00F717A7"/>
    <w:rsid w:val="00F71896"/>
    <w:rsid w:val="00F719CB"/>
    <w:rsid w:val="00F71BEB"/>
    <w:rsid w:val="00F71EDF"/>
    <w:rsid w:val="00F71F8E"/>
    <w:rsid w:val="00F72244"/>
    <w:rsid w:val="00F7233F"/>
    <w:rsid w:val="00F725B8"/>
    <w:rsid w:val="00F72A0D"/>
    <w:rsid w:val="00F72B2A"/>
    <w:rsid w:val="00F72B64"/>
    <w:rsid w:val="00F72C45"/>
    <w:rsid w:val="00F72C4B"/>
    <w:rsid w:val="00F72C7E"/>
    <w:rsid w:val="00F72E28"/>
    <w:rsid w:val="00F72E39"/>
    <w:rsid w:val="00F72EF5"/>
    <w:rsid w:val="00F7309E"/>
    <w:rsid w:val="00F731D6"/>
    <w:rsid w:val="00F7322F"/>
    <w:rsid w:val="00F73245"/>
    <w:rsid w:val="00F73506"/>
    <w:rsid w:val="00F7363B"/>
    <w:rsid w:val="00F7395C"/>
    <w:rsid w:val="00F739DF"/>
    <w:rsid w:val="00F73C76"/>
    <w:rsid w:val="00F73E13"/>
    <w:rsid w:val="00F73F0A"/>
    <w:rsid w:val="00F7403D"/>
    <w:rsid w:val="00F740A5"/>
    <w:rsid w:val="00F74106"/>
    <w:rsid w:val="00F7416E"/>
    <w:rsid w:val="00F74314"/>
    <w:rsid w:val="00F744E8"/>
    <w:rsid w:val="00F744F0"/>
    <w:rsid w:val="00F74522"/>
    <w:rsid w:val="00F7462B"/>
    <w:rsid w:val="00F74D87"/>
    <w:rsid w:val="00F74F16"/>
    <w:rsid w:val="00F74FF9"/>
    <w:rsid w:val="00F751C3"/>
    <w:rsid w:val="00F75220"/>
    <w:rsid w:val="00F752B7"/>
    <w:rsid w:val="00F75463"/>
    <w:rsid w:val="00F7548C"/>
    <w:rsid w:val="00F75627"/>
    <w:rsid w:val="00F7569D"/>
    <w:rsid w:val="00F75779"/>
    <w:rsid w:val="00F757B7"/>
    <w:rsid w:val="00F757E1"/>
    <w:rsid w:val="00F758B6"/>
    <w:rsid w:val="00F759F2"/>
    <w:rsid w:val="00F75BD5"/>
    <w:rsid w:val="00F75CC4"/>
    <w:rsid w:val="00F75E7D"/>
    <w:rsid w:val="00F7632F"/>
    <w:rsid w:val="00F763CF"/>
    <w:rsid w:val="00F767F7"/>
    <w:rsid w:val="00F767FD"/>
    <w:rsid w:val="00F76885"/>
    <w:rsid w:val="00F7694D"/>
    <w:rsid w:val="00F76A17"/>
    <w:rsid w:val="00F76B62"/>
    <w:rsid w:val="00F76CB7"/>
    <w:rsid w:val="00F76D6F"/>
    <w:rsid w:val="00F76E48"/>
    <w:rsid w:val="00F771DD"/>
    <w:rsid w:val="00F772C4"/>
    <w:rsid w:val="00F772E0"/>
    <w:rsid w:val="00F77565"/>
    <w:rsid w:val="00F77612"/>
    <w:rsid w:val="00F77626"/>
    <w:rsid w:val="00F776F6"/>
    <w:rsid w:val="00F77AD1"/>
    <w:rsid w:val="00F77F57"/>
    <w:rsid w:val="00F8028A"/>
    <w:rsid w:val="00F802AA"/>
    <w:rsid w:val="00F80365"/>
    <w:rsid w:val="00F8044B"/>
    <w:rsid w:val="00F80455"/>
    <w:rsid w:val="00F805DA"/>
    <w:rsid w:val="00F8067D"/>
    <w:rsid w:val="00F80A56"/>
    <w:rsid w:val="00F80C18"/>
    <w:rsid w:val="00F80CA9"/>
    <w:rsid w:val="00F80E93"/>
    <w:rsid w:val="00F80EE0"/>
    <w:rsid w:val="00F80F07"/>
    <w:rsid w:val="00F80F1E"/>
    <w:rsid w:val="00F80F47"/>
    <w:rsid w:val="00F80FD1"/>
    <w:rsid w:val="00F81279"/>
    <w:rsid w:val="00F812BC"/>
    <w:rsid w:val="00F81379"/>
    <w:rsid w:val="00F8142A"/>
    <w:rsid w:val="00F8156A"/>
    <w:rsid w:val="00F8163E"/>
    <w:rsid w:val="00F81769"/>
    <w:rsid w:val="00F8190A"/>
    <w:rsid w:val="00F819CC"/>
    <w:rsid w:val="00F81BE8"/>
    <w:rsid w:val="00F820DD"/>
    <w:rsid w:val="00F82173"/>
    <w:rsid w:val="00F82261"/>
    <w:rsid w:val="00F82474"/>
    <w:rsid w:val="00F824FE"/>
    <w:rsid w:val="00F82608"/>
    <w:rsid w:val="00F828AF"/>
    <w:rsid w:val="00F82ACB"/>
    <w:rsid w:val="00F82AFE"/>
    <w:rsid w:val="00F82B0B"/>
    <w:rsid w:val="00F82B47"/>
    <w:rsid w:val="00F82CB8"/>
    <w:rsid w:val="00F82CC5"/>
    <w:rsid w:val="00F82D4D"/>
    <w:rsid w:val="00F82E2C"/>
    <w:rsid w:val="00F82F72"/>
    <w:rsid w:val="00F83249"/>
    <w:rsid w:val="00F83415"/>
    <w:rsid w:val="00F8350E"/>
    <w:rsid w:val="00F8355D"/>
    <w:rsid w:val="00F83738"/>
    <w:rsid w:val="00F837C5"/>
    <w:rsid w:val="00F8395A"/>
    <w:rsid w:val="00F839F6"/>
    <w:rsid w:val="00F83A62"/>
    <w:rsid w:val="00F83DC9"/>
    <w:rsid w:val="00F83E1F"/>
    <w:rsid w:val="00F83ECF"/>
    <w:rsid w:val="00F83EE4"/>
    <w:rsid w:val="00F8406A"/>
    <w:rsid w:val="00F8408E"/>
    <w:rsid w:val="00F840C4"/>
    <w:rsid w:val="00F8418F"/>
    <w:rsid w:val="00F8427F"/>
    <w:rsid w:val="00F842F4"/>
    <w:rsid w:val="00F8432C"/>
    <w:rsid w:val="00F844D3"/>
    <w:rsid w:val="00F849B5"/>
    <w:rsid w:val="00F84A41"/>
    <w:rsid w:val="00F84B75"/>
    <w:rsid w:val="00F84CFA"/>
    <w:rsid w:val="00F84F75"/>
    <w:rsid w:val="00F84FAD"/>
    <w:rsid w:val="00F85138"/>
    <w:rsid w:val="00F85419"/>
    <w:rsid w:val="00F85631"/>
    <w:rsid w:val="00F856D4"/>
    <w:rsid w:val="00F85A49"/>
    <w:rsid w:val="00F85E76"/>
    <w:rsid w:val="00F86082"/>
    <w:rsid w:val="00F860B8"/>
    <w:rsid w:val="00F860F7"/>
    <w:rsid w:val="00F861DD"/>
    <w:rsid w:val="00F86386"/>
    <w:rsid w:val="00F86426"/>
    <w:rsid w:val="00F86574"/>
    <w:rsid w:val="00F867C8"/>
    <w:rsid w:val="00F86921"/>
    <w:rsid w:val="00F8692F"/>
    <w:rsid w:val="00F86BF8"/>
    <w:rsid w:val="00F86C3A"/>
    <w:rsid w:val="00F86C89"/>
    <w:rsid w:val="00F86D75"/>
    <w:rsid w:val="00F86FA6"/>
    <w:rsid w:val="00F8727A"/>
    <w:rsid w:val="00F8729C"/>
    <w:rsid w:val="00F8752D"/>
    <w:rsid w:val="00F87597"/>
    <w:rsid w:val="00F875D8"/>
    <w:rsid w:val="00F8789A"/>
    <w:rsid w:val="00F87DCC"/>
    <w:rsid w:val="00F9005F"/>
    <w:rsid w:val="00F90064"/>
    <w:rsid w:val="00F90066"/>
    <w:rsid w:val="00F901F2"/>
    <w:rsid w:val="00F902BF"/>
    <w:rsid w:val="00F90397"/>
    <w:rsid w:val="00F90616"/>
    <w:rsid w:val="00F90739"/>
    <w:rsid w:val="00F9086F"/>
    <w:rsid w:val="00F908E6"/>
    <w:rsid w:val="00F90975"/>
    <w:rsid w:val="00F90D21"/>
    <w:rsid w:val="00F90D46"/>
    <w:rsid w:val="00F90F43"/>
    <w:rsid w:val="00F90F60"/>
    <w:rsid w:val="00F90FF9"/>
    <w:rsid w:val="00F910E6"/>
    <w:rsid w:val="00F9133E"/>
    <w:rsid w:val="00F91658"/>
    <w:rsid w:val="00F91853"/>
    <w:rsid w:val="00F91C63"/>
    <w:rsid w:val="00F91CB0"/>
    <w:rsid w:val="00F92196"/>
    <w:rsid w:val="00F9222C"/>
    <w:rsid w:val="00F924DD"/>
    <w:rsid w:val="00F92758"/>
    <w:rsid w:val="00F9287C"/>
    <w:rsid w:val="00F928D3"/>
    <w:rsid w:val="00F92955"/>
    <w:rsid w:val="00F92A13"/>
    <w:rsid w:val="00F92A3C"/>
    <w:rsid w:val="00F92BB5"/>
    <w:rsid w:val="00F92FDF"/>
    <w:rsid w:val="00F92FEF"/>
    <w:rsid w:val="00F9339D"/>
    <w:rsid w:val="00F93422"/>
    <w:rsid w:val="00F9368B"/>
    <w:rsid w:val="00F93BB6"/>
    <w:rsid w:val="00F93BFF"/>
    <w:rsid w:val="00F93F43"/>
    <w:rsid w:val="00F94259"/>
    <w:rsid w:val="00F94273"/>
    <w:rsid w:val="00F94393"/>
    <w:rsid w:val="00F946B3"/>
    <w:rsid w:val="00F947E8"/>
    <w:rsid w:val="00F948CB"/>
    <w:rsid w:val="00F94D03"/>
    <w:rsid w:val="00F94D42"/>
    <w:rsid w:val="00F94DE8"/>
    <w:rsid w:val="00F94E70"/>
    <w:rsid w:val="00F9518A"/>
    <w:rsid w:val="00F951DB"/>
    <w:rsid w:val="00F95282"/>
    <w:rsid w:val="00F9536E"/>
    <w:rsid w:val="00F95376"/>
    <w:rsid w:val="00F953A3"/>
    <w:rsid w:val="00F955D9"/>
    <w:rsid w:val="00F955FE"/>
    <w:rsid w:val="00F9584E"/>
    <w:rsid w:val="00F958B2"/>
    <w:rsid w:val="00F958D4"/>
    <w:rsid w:val="00F958FF"/>
    <w:rsid w:val="00F95B27"/>
    <w:rsid w:val="00F95CE7"/>
    <w:rsid w:val="00F95E78"/>
    <w:rsid w:val="00F95FE5"/>
    <w:rsid w:val="00F960B8"/>
    <w:rsid w:val="00F96634"/>
    <w:rsid w:val="00F967C1"/>
    <w:rsid w:val="00F968B4"/>
    <w:rsid w:val="00F968C6"/>
    <w:rsid w:val="00F96E20"/>
    <w:rsid w:val="00F96F9E"/>
    <w:rsid w:val="00F97053"/>
    <w:rsid w:val="00F97064"/>
    <w:rsid w:val="00F97226"/>
    <w:rsid w:val="00F973A5"/>
    <w:rsid w:val="00F97615"/>
    <w:rsid w:val="00F97652"/>
    <w:rsid w:val="00F976AD"/>
    <w:rsid w:val="00F97800"/>
    <w:rsid w:val="00F97823"/>
    <w:rsid w:val="00F97928"/>
    <w:rsid w:val="00F97974"/>
    <w:rsid w:val="00F97ADD"/>
    <w:rsid w:val="00F97B1F"/>
    <w:rsid w:val="00F97B82"/>
    <w:rsid w:val="00F97B98"/>
    <w:rsid w:val="00F97BCB"/>
    <w:rsid w:val="00F97D23"/>
    <w:rsid w:val="00F97E40"/>
    <w:rsid w:val="00F97FF7"/>
    <w:rsid w:val="00FA000A"/>
    <w:rsid w:val="00FA0133"/>
    <w:rsid w:val="00FA02B3"/>
    <w:rsid w:val="00FA03D4"/>
    <w:rsid w:val="00FA04A4"/>
    <w:rsid w:val="00FA052E"/>
    <w:rsid w:val="00FA05CA"/>
    <w:rsid w:val="00FA06A1"/>
    <w:rsid w:val="00FA0866"/>
    <w:rsid w:val="00FA098A"/>
    <w:rsid w:val="00FA09CD"/>
    <w:rsid w:val="00FA0ADB"/>
    <w:rsid w:val="00FA0C73"/>
    <w:rsid w:val="00FA0D7B"/>
    <w:rsid w:val="00FA0DD1"/>
    <w:rsid w:val="00FA0DD9"/>
    <w:rsid w:val="00FA0F0A"/>
    <w:rsid w:val="00FA1031"/>
    <w:rsid w:val="00FA10FE"/>
    <w:rsid w:val="00FA111A"/>
    <w:rsid w:val="00FA118D"/>
    <w:rsid w:val="00FA11FF"/>
    <w:rsid w:val="00FA1200"/>
    <w:rsid w:val="00FA1282"/>
    <w:rsid w:val="00FA137B"/>
    <w:rsid w:val="00FA13DC"/>
    <w:rsid w:val="00FA1552"/>
    <w:rsid w:val="00FA15D6"/>
    <w:rsid w:val="00FA16F3"/>
    <w:rsid w:val="00FA174E"/>
    <w:rsid w:val="00FA1772"/>
    <w:rsid w:val="00FA1787"/>
    <w:rsid w:val="00FA1884"/>
    <w:rsid w:val="00FA1B7E"/>
    <w:rsid w:val="00FA1C7D"/>
    <w:rsid w:val="00FA1CB1"/>
    <w:rsid w:val="00FA1D72"/>
    <w:rsid w:val="00FA1E29"/>
    <w:rsid w:val="00FA1EEE"/>
    <w:rsid w:val="00FA2293"/>
    <w:rsid w:val="00FA236C"/>
    <w:rsid w:val="00FA2511"/>
    <w:rsid w:val="00FA27A8"/>
    <w:rsid w:val="00FA29A9"/>
    <w:rsid w:val="00FA2AD5"/>
    <w:rsid w:val="00FA2D95"/>
    <w:rsid w:val="00FA3118"/>
    <w:rsid w:val="00FA3290"/>
    <w:rsid w:val="00FA32B6"/>
    <w:rsid w:val="00FA33DA"/>
    <w:rsid w:val="00FA340D"/>
    <w:rsid w:val="00FA3420"/>
    <w:rsid w:val="00FA3452"/>
    <w:rsid w:val="00FA3515"/>
    <w:rsid w:val="00FA351A"/>
    <w:rsid w:val="00FA37F1"/>
    <w:rsid w:val="00FA385D"/>
    <w:rsid w:val="00FA38CE"/>
    <w:rsid w:val="00FA3B4C"/>
    <w:rsid w:val="00FA3B5B"/>
    <w:rsid w:val="00FA3D4B"/>
    <w:rsid w:val="00FA3DF2"/>
    <w:rsid w:val="00FA3F31"/>
    <w:rsid w:val="00FA3F42"/>
    <w:rsid w:val="00FA4046"/>
    <w:rsid w:val="00FA43BF"/>
    <w:rsid w:val="00FA443C"/>
    <w:rsid w:val="00FA4579"/>
    <w:rsid w:val="00FA4639"/>
    <w:rsid w:val="00FA48B4"/>
    <w:rsid w:val="00FA4982"/>
    <w:rsid w:val="00FA4B31"/>
    <w:rsid w:val="00FA4B34"/>
    <w:rsid w:val="00FA4F28"/>
    <w:rsid w:val="00FA50F1"/>
    <w:rsid w:val="00FA5141"/>
    <w:rsid w:val="00FA534D"/>
    <w:rsid w:val="00FA53F1"/>
    <w:rsid w:val="00FA57AB"/>
    <w:rsid w:val="00FA584F"/>
    <w:rsid w:val="00FA589E"/>
    <w:rsid w:val="00FA5908"/>
    <w:rsid w:val="00FA5AC7"/>
    <w:rsid w:val="00FA5B03"/>
    <w:rsid w:val="00FA5B96"/>
    <w:rsid w:val="00FA5C8B"/>
    <w:rsid w:val="00FA5D95"/>
    <w:rsid w:val="00FA5E13"/>
    <w:rsid w:val="00FA5E7C"/>
    <w:rsid w:val="00FA5E7F"/>
    <w:rsid w:val="00FA5EE6"/>
    <w:rsid w:val="00FA61B2"/>
    <w:rsid w:val="00FA6222"/>
    <w:rsid w:val="00FA624B"/>
    <w:rsid w:val="00FA62A8"/>
    <w:rsid w:val="00FA62D8"/>
    <w:rsid w:val="00FA666C"/>
    <w:rsid w:val="00FA67A5"/>
    <w:rsid w:val="00FA694F"/>
    <w:rsid w:val="00FA69CE"/>
    <w:rsid w:val="00FA6B55"/>
    <w:rsid w:val="00FA6BB4"/>
    <w:rsid w:val="00FA6BBE"/>
    <w:rsid w:val="00FA6C46"/>
    <w:rsid w:val="00FA6C8B"/>
    <w:rsid w:val="00FA6D66"/>
    <w:rsid w:val="00FA7199"/>
    <w:rsid w:val="00FA71B6"/>
    <w:rsid w:val="00FA7228"/>
    <w:rsid w:val="00FA729E"/>
    <w:rsid w:val="00FA7681"/>
    <w:rsid w:val="00FA7D4A"/>
    <w:rsid w:val="00FA7DF1"/>
    <w:rsid w:val="00FB0030"/>
    <w:rsid w:val="00FB0060"/>
    <w:rsid w:val="00FB0172"/>
    <w:rsid w:val="00FB027F"/>
    <w:rsid w:val="00FB03A2"/>
    <w:rsid w:val="00FB05F7"/>
    <w:rsid w:val="00FB0622"/>
    <w:rsid w:val="00FB0A83"/>
    <w:rsid w:val="00FB0CC8"/>
    <w:rsid w:val="00FB0DFA"/>
    <w:rsid w:val="00FB1162"/>
    <w:rsid w:val="00FB11A7"/>
    <w:rsid w:val="00FB125D"/>
    <w:rsid w:val="00FB12BC"/>
    <w:rsid w:val="00FB1A1F"/>
    <w:rsid w:val="00FB1A62"/>
    <w:rsid w:val="00FB1A9A"/>
    <w:rsid w:val="00FB1B3E"/>
    <w:rsid w:val="00FB1B54"/>
    <w:rsid w:val="00FB1B8C"/>
    <w:rsid w:val="00FB1E7F"/>
    <w:rsid w:val="00FB1ED6"/>
    <w:rsid w:val="00FB1F7F"/>
    <w:rsid w:val="00FB1F82"/>
    <w:rsid w:val="00FB2062"/>
    <w:rsid w:val="00FB212C"/>
    <w:rsid w:val="00FB2166"/>
    <w:rsid w:val="00FB224E"/>
    <w:rsid w:val="00FB22DB"/>
    <w:rsid w:val="00FB22F5"/>
    <w:rsid w:val="00FB2313"/>
    <w:rsid w:val="00FB23DA"/>
    <w:rsid w:val="00FB24AC"/>
    <w:rsid w:val="00FB26F1"/>
    <w:rsid w:val="00FB2880"/>
    <w:rsid w:val="00FB29BE"/>
    <w:rsid w:val="00FB29CB"/>
    <w:rsid w:val="00FB2B10"/>
    <w:rsid w:val="00FB2B32"/>
    <w:rsid w:val="00FB2BA1"/>
    <w:rsid w:val="00FB2BD3"/>
    <w:rsid w:val="00FB2C2D"/>
    <w:rsid w:val="00FB2E1A"/>
    <w:rsid w:val="00FB330E"/>
    <w:rsid w:val="00FB34DA"/>
    <w:rsid w:val="00FB3626"/>
    <w:rsid w:val="00FB3747"/>
    <w:rsid w:val="00FB38AB"/>
    <w:rsid w:val="00FB3917"/>
    <w:rsid w:val="00FB394D"/>
    <w:rsid w:val="00FB3A82"/>
    <w:rsid w:val="00FB3B1B"/>
    <w:rsid w:val="00FB3CD0"/>
    <w:rsid w:val="00FB3D52"/>
    <w:rsid w:val="00FB3F87"/>
    <w:rsid w:val="00FB407E"/>
    <w:rsid w:val="00FB42C5"/>
    <w:rsid w:val="00FB4390"/>
    <w:rsid w:val="00FB45FF"/>
    <w:rsid w:val="00FB46A3"/>
    <w:rsid w:val="00FB46CB"/>
    <w:rsid w:val="00FB4816"/>
    <w:rsid w:val="00FB4915"/>
    <w:rsid w:val="00FB4A38"/>
    <w:rsid w:val="00FB5114"/>
    <w:rsid w:val="00FB5290"/>
    <w:rsid w:val="00FB56C6"/>
    <w:rsid w:val="00FB571F"/>
    <w:rsid w:val="00FB57A8"/>
    <w:rsid w:val="00FB57CF"/>
    <w:rsid w:val="00FB5ACA"/>
    <w:rsid w:val="00FB5B6E"/>
    <w:rsid w:val="00FB5C20"/>
    <w:rsid w:val="00FB5C2B"/>
    <w:rsid w:val="00FB5DEC"/>
    <w:rsid w:val="00FB5EE5"/>
    <w:rsid w:val="00FB5FDE"/>
    <w:rsid w:val="00FB6034"/>
    <w:rsid w:val="00FB65A2"/>
    <w:rsid w:val="00FB669F"/>
    <w:rsid w:val="00FB6788"/>
    <w:rsid w:val="00FB6BF4"/>
    <w:rsid w:val="00FB6EA8"/>
    <w:rsid w:val="00FB78AE"/>
    <w:rsid w:val="00FB7A85"/>
    <w:rsid w:val="00FB7ADC"/>
    <w:rsid w:val="00FB7B44"/>
    <w:rsid w:val="00FB7D14"/>
    <w:rsid w:val="00FB7DBB"/>
    <w:rsid w:val="00FB7EAA"/>
    <w:rsid w:val="00FB7F3D"/>
    <w:rsid w:val="00FB7F49"/>
    <w:rsid w:val="00FC0063"/>
    <w:rsid w:val="00FC0269"/>
    <w:rsid w:val="00FC0287"/>
    <w:rsid w:val="00FC0339"/>
    <w:rsid w:val="00FC0404"/>
    <w:rsid w:val="00FC0419"/>
    <w:rsid w:val="00FC04D2"/>
    <w:rsid w:val="00FC060F"/>
    <w:rsid w:val="00FC06E8"/>
    <w:rsid w:val="00FC0777"/>
    <w:rsid w:val="00FC0982"/>
    <w:rsid w:val="00FC09DB"/>
    <w:rsid w:val="00FC0B98"/>
    <w:rsid w:val="00FC0E16"/>
    <w:rsid w:val="00FC0F87"/>
    <w:rsid w:val="00FC1072"/>
    <w:rsid w:val="00FC10A1"/>
    <w:rsid w:val="00FC10B0"/>
    <w:rsid w:val="00FC1229"/>
    <w:rsid w:val="00FC132D"/>
    <w:rsid w:val="00FC1344"/>
    <w:rsid w:val="00FC13CC"/>
    <w:rsid w:val="00FC142D"/>
    <w:rsid w:val="00FC1558"/>
    <w:rsid w:val="00FC1652"/>
    <w:rsid w:val="00FC16CA"/>
    <w:rsid w:val="00FC1715"/>
    <w:rsid w:val="00FC1790"/>
    <w:rsid w:val="00FC17CB"/>
    <w:rsid w:val="00FC17D8"/>
    <w:rsid w:val="00FC17EE"/>
    <w:rsid w:val="00FC1822"/>
    <w:rsid w:val="00FC1971"/>
    <w:rsid w:val="00FC1ACC"/>
    <w:rsid w:val="00FC1BD6"/>
    <w:rsid w:val="00FC1BDE"/>
    <w:rsid w:val="00FC1BF1"/>
    <w:rsid w:val="00FC1EAE"/>
    <w:rsid w:val="00FC1EF2"/>
    <w:rsid w:val="00FC1EFE"/>
    <w:rsid w:val="00FC1FC6"/>
    <w:rsid w:val="00FC2162"/>
    <w:rsid w:val="00FC219C"/>
    <w:rsid w:val="00FC2281"/>
    <w:rsid w:val="00FC22DA"/>
    <w:rsid w:val="00FC23AD"/>
    <w:rsid w:val="00FC25BF"/>
    <w:rsid w:val="00FC25CE"/>
    <w:rsid w:val="00FC2A6C"/>
    <w:rsid w:val="00FC2B47"/>
    <w:rsid w:val="00FC2B6E"/>
    <w:rsid w:val="00FC2D8F"/>
    <w:rsid w:val="00FC2DA6"/>
    <w:rsid w:val="00FC2E41"/>
    <w:rsid w:val="00FC2E65"/>
    <w:rsid w:val="00FC30B4"/>
    <w:rsid w:val="00FC316E"/>
    <w:rsid w:val="00FC3243"/>
    <w:rsid w:val="00FC35B3"/>
    <w:rsid w:val="00FC362B"/>
    <w:rsid w:val="00FC3634"/>
    <w:rsid w:val="00FC365A"/>
    <w:rsid w:val="00FC36CA"/>
    <w:rsid w:val="00FC36D8"/>
    <w:rsid w:val="00FC3A77"/>
    <w:rsid w:val="00FC3B77"/>
    <w:rsid w:val="00FC3BD4"/>
    <w:rsid w:val="00FC4031"/>
    <w:rsid w:val="00FC4446"/>
    <w:rsid w:val="00FC4487"/>
    <w:rsid w:val="00FC44C5"/>
    <w:rsid w:val="00FC45B4"/>
    <w:rsid w:val="00FC4802"/>
    <w:rsid w:val="00FC49E7"/>
    <w:rsid w:val="00FC4A85"/>
    <w:rsid w:val="00FC4DBA"/>
    <w:rsid w:val="00FC4E46"/>
    <w:rsid w:val="00FC4F69"/>
    <w:rsid w:val="00FC502C"/>
    <w:rsid w:val="00FC5129"/>
    <w:rsid w:val="00FC55A4"/>
    <w:rsid w:val="00FC598C"/>
    <w:rsid w:val="00FC5A68"/>
    <w:rsid w:val="00FC5CE2"/>
    <w:rsid w:val="00FC5EE7"/>
    <w:rsid w:val="00FC5EEC"/>
    <w:rsid w:val="00FC5EEE"/>
    <w:rsid w:val="00FC5F81"/>
    <w:rsid w:val="00FC6119"/>
    <w:rsid w:val="00FC61E2"/>
    <w:rsid w:val="00FC6251"/>
    <w:rsid w:val="00FC629D"/>
    <w:rsid w:val="00FC6528"/>
    <w:rsid w:val="00FC652D"/>
    <w:rsid w:val="00FC6638"/>
    <w:rsid w:val="00FC68C3"/>
    <w:rsid w:val="00FC693C"/>
    <w:rsid w:val="00FC69B4"/>
    <w:rsid w:val="00FC6B23"/>
    <w:rsid w:val="00FC6BB0"/>
    <w:rsid w:val="00FC6D72"/>
    <w:rsid w:val="00FC6E21"/>
    <w:rsid w:val="00FC6E33"/>
    <w:rsid w:val="00FC7028"/>
    <w:rsid w:val="00FC718D"/>
    <w:rsid w:val="00FC71C5"/>
    <w:rsid w:val="00FC7378"/>
    <w:rsid w:val="00FC73BD"/>
    <w:rsid w:val="00FC73E6"/>
    <w:rsid w:val="00FC7635"/>
    <w:rsid w:val="00FC776E"/>
    <w:rsid w:val="00FC7D5C"/>
    <w:rsid w:val="00FC7E49"/>
    <w:rsid w:val="00FC7EA1"/>
    <w:rsid w:val="00FD00C9"/>
    <w:rsid w:val="00FD020E"/>
    <w:rsid w:val="00FD0269"/>
    <w:rsid w:val="00FD04D0"/>
    <w:rsid w:val="00FD052E"/>
    <w:rsid w:val="00FD062B"/>
    <w:rsid w:val="00FD0697"/>
    <w:rsid w:val="00FD076E"/>
    <w:rsid w:val="00FD078B"/>
    <w:rsid w:val="00FD087D"/>
    <w:rsid w:val="00FD0A74"/>
    <w:rsid w:val="00FD0AC1"/>
    <w:rsid w:val="00FD0B14"/>
    <w:rsid w:val="00FD0C5E"/>
    <w:rsid w:val="00FD0D1C"/>
    <w:rsid w:val="00FD1170"/>
    <w:rsid w:val="00FD135F"/>
    <w:rsid w:val="00FD1409"/>
    <w:rsid w:val="00FD1AA8"/>
    <w:rsid w:val="00FD1AB0"/>
    <w:rsid w:val="00FD1AC4"/>
    <w:rsid w:val="00FD1BF2"/>
    <w:rsid w:val="00FD1F06"/>
    <w:rsid w:val="00FD20BC"/>
    <w:rsid w:val="00FD20C3"/>
    <w:rsid w:val="00FD2524"/>
    <w:rsid w:val="00FD260D"/>
    <w:rsid w:val="00FD263D"/>
    <w:rsid w:val="00FD2717"/>
    <w:rsid w:val="00FD273A"/>
    <w:rsid w:val="00FD290B"/>
    <w:rsid w:val="00FD2916"/>
    <w:rsid w:val="00FD2DAE"/>
    <w:rsid w:val="00FD2E2C"/>
    <w:rsid w:val="00FD3286"/>
    <w:rsid w:val="00FD32CB"/>
    <w:rsid w:val="00FD3478"/>
    <w:rsid w:val="00FD35BE"/>
    <w:rsid w:val="00FD3844"/>
    <w:rsid w:val="00FD3962"/>
    <w:rsid w:val="00FD3B6A"/>
    <w:rsid w:val="00FD3EE4"/>
    <w:rsid w:val="00FD4014"/>
    <w:rsid w:val="00FD4193"/>
    <w:rsid w:val="00FD419A"/>
    <w:rsid w:val="00FD4241"/>
    <w:rsid w:val="00FD4347"/>
    <w:rsid w:val="00FD43BE"/>
    <w:rsid w:val="00FD43C3"/>
    <w:rsid w:val="00FD43D5"/>
    <w:rsid w:val="00FD43F4"/>
    <w:rsid w:val="00FD440F"/>
    <w:rsid w:val="00FD445F"/>
    <w:rsid w:val="00FD496D"/>
    <w:rsid w:val="00FD4A43"/>
    <w:rsid w:val="00FD4AD4"/>
    <w:rsid w:val="00FD4B93"/>
    <w:rsid w:val="00FD4C0B"/>
    <w:rsid w:val="00FD4F6A"/>
    <w:rsid w:val="00FD4FA8"/>
    <w:rsid w:val="00FD5244"/>
    <w:rsid w:val="00FD54C6"/>
    <w:rsid w:val="00FD5752"/>
    <w:rsid w:val="00FD5756"/>
    <w:rsid w:val="00FD5890"/>
    <w:rsid w:val="00FD5CCF"/>
    <w:rsid w:val="00FD5DA8"/>
    <w:rsid w:val="00FD5F74"/>
    <w:rsid w:val="00FD5F87"/>
    <w:rsid w:val="00FD604A"/>
    <w:rsid w:val="00FD6054"/>
    <w:rsid w:val="00FD6071"/>
    <w:rsid w:val="00FD61A8"/>
    <w:rsid w:val="00FD6218"/>
    <w:rsid w:val="00FD62F0"/>
    <w:rsid w:val="00FD638C"/>
    <w:rsid w:val="00FD640D"/>
    <w:rsid w:val="00FD6557"/>
    <w:rsid w:val="00FD68BE"/>
    <w:rsid w:val="00FD6B45"/>
    <w:rsid w:val="00FD6D77"/>
    <w:rsid w:val="00FD6E0A"/>
    <w:rsid w:val="00FD7184"/>
    <w:rsid w:val="00FD71D8"/>
    <w:rsid w:val="00FD761F"/>
    <w:rsid w:val="00FD7634"/>
    <w:rsid w:val="00FD76C0"/>
    <w:rsid w:val="00FD78DB"/>
    <w:rsid w:val="00FD7C24"/>
    <w:rsid w:val="00FD7C29"/>
    <w:rsid w:val="00FD7C90"/>
    <w:rsid w:val="00FD7D71"/>
    <w:rsid w:val="00FD7D72"/>
    <w:rsid w:val="00FD7EBF"/>
    <w:rsid w:val="00FE01A8"/>
    <w:rsid w:val="00FE0251"/>
    <w:rsid w:val="00FE0255"/>
    <w:rsid w:val="00FE0377"/>
    <w:rsid w:val="00FE041F"/>
    <w:rsid w:val="00FE0456"/>
    <w:rsid w:val="00FE071C"/>
    <w:rsid w:val="00FE0740"/>
    <w:rsid w:val="00FE0843"/>
    <w:rsid w:val="00FE0860"/>
    <w:rsid w:val="00FE089C"/>
    <w:rsid w:val="00FE0A60"/>
    <w:rsid w:val="00FE0B3B"/>
    <w:rsid w:val="00FE0C3B"/>
    <w:rsid w:val="00FE0C47"/>
    <w:rsid w:val="00FE106A"/>
    <w:rsid w:val="00FE110F"/>
    <w:rsid w:val="00FE1402"/>
    <w:rsid w:val="00FE14CD"/>
    <w:rsid w:val="00FE152E"/>
    <w:rsid w:val="00FE17FB"/>
    <w:rsid w:val="00FE1969"/>
    <w:rsid w:val="00FE1A39"/>
    <w:rsid w:val="00FE1EE9"/>
    <w:rsid w:val="00FE1FC1"/>
    <w:rsid w:val="00FE20EA"/>
    <w:rsid w:val="00FE226A"/>
    <w:rsid w:val="00FE2446"/>
    <w:rsid w:val="00FE2541"/>
    <w:rsid w:val="00FE260F"/>
    <w:rsid w:val="00FE2814"/>
    <w:rsid w:val="00FE29D0"/>
    <w:rsid w:val="00FE2B74"/>
    <w:rsid w:val="00FE2C76"/>
    <w:rsid w:val="00FE30BD"/>
    <w:rsid w:val="00FE31AF"/>
    <w:rsid w:val="00FE34A8"/>
    <w:rsid w:val="00FE3599"/>
    <w:rsid w:val="00FE368E"/>
    <w:rsid w:val="00FE36C4"/>
    <w:rsid w:val="00FE39C7"/>
    <w:rsid w:val="00FE3A45"/>
    <w:rsid w:val="00FE3B92"/>
    <w:rsid w:val="00FE3BF8"/>
    <w:rsid w:val="00FE3C23"/>
    <w:rsid w:val="00FE3D77"/>
    <w:rsid w:val="00FE400F"/>
    <w:rsid w:val="00FE4139"/>
    <w:rsid w:val="00FE4151"/>
    <w:rsid w:val="00FE4201"/>
    <w:rsid w:val="00FE4259"/>
    <w:rsid w:val="00FE42B8"/>
    <w:rsid w:val="00FE42E3"/>
    <w:rsid w:val="00FE44BB"/>
    <w:rsid w:val="00FE4522"/>
    <w:rsid w:val="00FE45DD"/>
    <w:rsid w:val="00FE4665"/>
    <w:rsid w:val="00FE47A9"/>
    <w:rsid w:val="00FE4BFF"/>
    <w:rsid w:val="00FE4F69"/>
    <w:rsid w:val="00FE5518"/>
    <w:rsid w:val="00FE55B5"/>
    <w:rsid w:val="00FE55D5"/>
    <w:rsid w:val="00FE5751"/>
    <w:rsid w:val="00FE57F4"/>
    <w:rsid w:val="00FE5AE5"/>
    <w:rsid w:val="00FE5CF5"/>
    <w:rsid w:val="00FE5D76"/>
    <w:rsid w:val="00FE5FD1"/>
    <w:rsid w:val="00FE633C"/>
    <w:rsid w:val="00FE660F"/>
    <w:rsid w:val="00FE663D"/>
    <w:rsid w:val="00FE66EA"/>
    <w:rsid w:val="00FE69B5"/>
    <w:rsid w:val="00FE6B64"/>
    <w:rsid w:val="00FE6EDF"/>
    <w:rsid w:val="00FE72B4"/>
    <w:rsid w:val="00FE7693"/>
    <w:rsid w:val="00FE76EB"/>
    <w:rsid w:val="00FE7758"/>
    <w:rsid w:val="00FE7A13"/>
    <w:rsid w:val="00FE7A91"/>
    <w:rsid w:val="00FE7AB3"/>
    <w:rsid w:val="00FE7D5C"/>
    <w:rsid w:val="00FE7DCD"/>
    <w:rsid w:val="00FE7E4E"/>
    <w:rsid w:val="00FE7E6D"/>
    <w:rsid w:val="00FE7EB3"/>
    <w:rsid w:val="00FF00BE"/>
    <w:rsid w:val="00FF00DD"/>
    <w:rsid w:val="00FF019F"/>
    <w:rsid w:val="00FF01DB"/>
    <w:rsid w:val="00FF0269"/>
    <w:rsid w:val="00FF0282"/>
    <w:rsid w:val="00FF02C5"/>
    <w:rsid w:val="00FF0369"/>
    <w:rsid w:val="00FF03E3"/>
    <w:rsid w:val="00FF04F5"/>
    <w:rsid w:val="00FF0520"/>
    <w:rsid w:val="00FF062F"/>
    <w:rsid w:val="00FF0783"/>
    <w:rsid w:val="00FF0C19"/>
    <w:rsid w:val="00FF0CDE"/>
    <w:rsid w:val="00FF0D3E"/>
    <w:rsid w:val="00FF0D46"/>
    <w:rsid w:val="00FF0E06"/>
    <w:rsid w:val="00FF0E2C"/>
    <w:rsid w:val="00FF0ECB"/>
    <w:rsid w:val="00FF0F32"/>
    <w:rsid w:val="00FF0F91"/>
    <w:rsid w:val="00FF1029"/>
    <w:rsid w:val="00FF1074"/>
    <w:rsid w:val="00FF13E0"/>
    <w:rsid w:val="00FF172F"/>
    <w:rsid w:val="00FF178D"/>
    <w:rsid w:val="00FF1A89"/>
    <w:rsid w:val="00FF1C0E"/>
    <w:rsid w:val="00FF202B"/>
    <w:rsid w:val="00FF2205"/>
    <w:rsid w:val="00FF2476"/>
    <w:rsid w:val="00FF24E5"/>
    <w:rsid w:val="00FF25D6"/>
    <w:rsid w:val="00FF283E"/>
    <w:rsid w:val="00FF284D"/>
    <w:rsid w:val="00FF28E5"/>
    <w:rsid w:val="00FF2A5F"/>
    <w:rsid w:val="00FF2B97"/>
    <w:rsid w:val="00FF2BE6"/>
    <w:rsid w:val="00FF2EB6"/>
    <w:rsid w:val="00FF2EF6"/>
    <w:rsid w:val="00FF2FDE"/>
    <w:rsid w:val="00FF32DC"/>
    <w:rsid w:val="00FF32E7"/>
    <w:rsid w:val="00FF32EC"/>
    <w:rsid w:val="00FF33CA"/>
    <w:rsid w:val="00FF3449"/>
    <w:rsid w:val="00FF34E9"/>
    <w:rsid w:val="00FF3557"/>
    <w:rsid w:val="00FF3605"/>
    <w:rsid w:val="00FF36F7"/>
    <w:rsid w:val="00FF3759"/>
    <w:rsid w:val="00FF3876"/>
    <w:rsid w:val="00FF38BE"/>
    <w:rsid w:val="00FF3A17"/>
    <w:rsid w:val="00FF3A83"/>
    <w:rsid w:val="00FF3B27"/>
    <w:rsid w:val="00FF3BC8"/>
    <w:rsid w:val="00FF3EE7"/>
    <w:rsid w:val="00FF40CB"/>
    <w:rsid w:val="00FF427A"/>
    <w:rsid w:val="00FF4477"/>
    <w:rsid w:val="00FF447E"/>
    <w:rsid w:val="00FF44AF"/>
    <w:rsid w:val="00FF4699"/>
    <w:rsid w:val="00FF4871"/>
    <w:rsid w:val="00FF49E4"/>
    <w:rsid w:val="00FF49FF"/>
    <w:rsid w:val="00FF4BC3"/>
    <w:rsid w:val="00FF4F69"/>
    <w:rsid w:val="00FF5190"/>
    <w:rsid w:val="00FF5468"/>
    <w:rsid w:val="00FF54DC"/>
    <w:rsid w:val="00FF55E2"/>
    <w:rsid w:val="00FF5786"/>
    <w:rsid w:val="00FF5801"/>
    <w:rsid w:val="00FF5943"/>
    <w:rsid w:val="00FF5958"/>
    <w:rsid w:val="00FF5964"/>
    <w:rsid w:val="00FF5AF3"/>
    <w:rsid w:val="00FF5B0F"/>
    <w:rsid w:val="00FF5BF5"/>
    <w:rsid w:val="00FF5CAE"/>
    <w:rsid w:val="00FF5F23"/>
    <w:rsid w:val="00FF5FB4"/>
    <w:rsid w:val="00FF6014"/>
    <w:rsid w:val="00FF6229"/>
    <w:rsid w:val="00FF623A"/>
    <w:rsid w:val="00FF642B"/>
    <w:rsid w:val="00FF650C"/>
    <w:rsid w:val="00FF65BF"/>
    <w:rsid w:val="00FF6781"/>
    <w:rsid w:val="00FF67D7"/>
    <w:rsid w:val="00FF67EC"/>
    <w:rsid w:val="00FF684C"/>
    <w:rsid w:val="00FF6863"/>
    <w:rsid w:val="00FF6A22"/>
    <w:rsid w:val="00FF6AC5"/>
    <w:rsid w:val="00FF6E67"/>
    <w:rsid w:val="00FF6F02"/>
    <w:rsid w:val="00FF728D"/>
    <w:rsid w:val="00FF737B"/>
    <w:rsid w:val="00FF74EA"/>
    <w:rsid w:val="00FF766F"/>
    <w:rsid w:val="00FF76EF"/>
    <w:rsid w:val="00FF79CD"/>
    <w:rsid w:val="00FF7B8D"/>
    <w:rsid w:val="00FF7D70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38B4A"/>
  <w14:defaultImageDpi w14:val="32767"/>
  <w15:docId w15:val="{EF459CEA-D278-4983-9440-56D6AA302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egoe U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90E"/>
    <w:rPr>
      <w:rFonts w:cs="Times New Roman"/>
      <w:color w:val="3C3D3C"/>
      <w:sz w:val="19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qFormat/>
    <w:rsid w:val="009A30F1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9FDA" w:themeColor="accent1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  <w:spacing w:line="240" w:lineRule="auto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line="1440" w:lineRule="exact"/>
    </w:pPr>
    <w:rPr>
      <w:color w:val="FFFFFF" w:themeColor="background1"/>
      <w:sz w:val="156"/>
      <w:szCs w:val="1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/>
      <w:ind w:left="864" w:right="864"/>
      <w:jc w:val="center"/>
    </w:pPr>
    <w:rPr>
      <w:i/>
      <w:iCs/>
      <w:color w:val="009FD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Normal"/>
    <w:next w:val="Normal"/>
    <w:qFormat/>
    <w:rsid w:val="0003790E"/>
    <w:pPr>
      <w:numPr>
        <w:numId w:val="14"/>
      </w:numPr>
      <w:contextualSpacing/>
    </w:pPr>
  </w:style>
  <w:style w:type="paragraph" w:styleId="NoSpacing">
    <w:name w:val="No Spacing"/>
    <w:uiPriority w:val="1"/>
    <w:qFormat/>
    <w:rsid w:val="00D03779"/>
    <w:pPr>
      <w:spacing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/>
    </w:pPr>
    <w:rPr>
      <w:rFonts w:ascii="Segoe UI Semibold" w:eastAsiaTheme="minorEastAsia" w:hAnsi="Segoe UI Semibold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spacing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rPr>
      <w:sz w:val="24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color w:val="3B3C3B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3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390"/>
    <w:rPr>
      <w:rFonts w:ascii="Tahoma" w:hAnsi="Tahoma" w:cs="Tahoma"/>
      <w:color w:val="3C3D3C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1D9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0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297"/>
    <w:rPr>
      <w:rFonts w:cs="Times New Roman"/>
      <w:color w:val="3C3D3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297"/>
    <w:rPr>
      <w:rFonts w:cs="Times New Roman"/>
      <w:b/>
      <w:bCs/>
      <w:color w:val="3C3D3C"/>
      <w:sz w:val="20"/>
      <w:szCs w:val="20"/>
    </w:rPr>
  </w:style>
  <w:style w:type="paragraph" w:customStyle="1" w:styleId="xmsonormal">
    <w:name w:val="x_msonormal"/>
    <w:basedOn w:val="Normal"/>
    <w:rsid w:val="00B4642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val="en-US"/>
    </w:rPr>
  </w:style>
  <w:style w:type="paragraph" w:customStyle="1" w:styleId="xxmsonormal">
    <w:name w:val="x_x_msonormal"/>
    <w:basedOn w:val="Normal"/>
    <w:rsid w:val="001C580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8220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210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8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9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0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EAEAEA"/>
                        <w:left w:val="none" w:sz="0" w:space="0" w:color="EAEAEA"/>
                        <w:bottom w:val="none" w:sz="0" w:space="0" w:color="EAEAEA"/>
                        <w:right w:val="none" w:sz="0" w:space="0" w:color="EAEAEA"/>
                      </w:divBdr>
                      <w:divsChild>
                        <w:div w:id="96235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51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325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962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616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4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3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2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33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241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633407787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8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810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1695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5482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8724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8742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784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6256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7688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0229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489264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97977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26462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7637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8988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19564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50225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99247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13909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0823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9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SaxCorpColours_Theme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A3AF9B-D68C-48F5-BB60-4C9D6A989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274</TotalTime>
  <Pages>6</Pages>
  <Words>1675</Words>
  <Characters>954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 Skinner</dc:creator>
  <cp:lastModifiedBy>Adam Skinner</cp:lastModifiedBy>
  <cp:revision>22596</cp:revision>
  <cp:lastPrinted>2017-12-01T02:40:00Z</cp:lastPrinted>
  <dcterms:created xsi:type="dcterms:W3CDTF">2015-09-08T03:11:00Z</dcterms:created>
  <dcterms:modified xsi:type="dcterms:W3CDTF">2025-01-06T04:21:00Z</dcterms:modified>
</cp:coreProperties>
</file>